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68D086" w14:textId="4E8CAF50" w:rsidR="005934EB" w:rsidRPr="00C146ED" w:rsidRDefault="00623FD6" w:rsidP="005934EB">
      <w:pPr>
        <w:jc w:val="center"/>
        <w:rPr>
          <w:b/>
          <w:bCs/>
          <w:sz w:val="26"/>
          <w:szCs w:val="26"/>
        </w:rPr>
      </w:pPr>
      <w:r w:rsidRPr="00C146ED">
        <w:rPr>
          <w:b/>
          <w:bCs/>
          <w:sz w:val="26"/>
          <w:szCs w:val="26"/>
        </w:rPr>
        <w:t xml:space="preserve">Enabling </w:t>
      </w:r>
      <w:r w:rsidR="00E66F42">
        <w:rPr>
          <w:b/>
          <w:bCs/>
          <w:sz w:val="26"/>
          <w:szCs w:val="26"/>
        </w:rPr>
        <w:t>n</w:t>
      </w:r>
      <w:r w:rsidRPr="00C146ED">
        <w:rPr>
          <w:b/>
          <w:bCs/>
          <w:sz w:val="26"/>
          <w:szCs w:val="26"/>
        </w:rPr>
        <w:t xml:space="preserve">ovel </w:t>
      </w:r>
      <w:r w:rsidR="00E66F42">
        <w:rPr>
          <w:b/>
          <w:bCs/>
          <w:sz w:val="26"/>
          <w:szCs w:val="26"/>
        </w:rPr>
        <w:t>p</w:t>
      </w:r>
      <w:r w:rsidRPr="00C146ED">
        <w:rPr>
          <w:b/>
          <w:bCs/>
          <w:sz w:val="26"/>
          <w:szCs w:val="26"/>
        </w:rPr>
        <w:t>aradigms: A biological questions-based approach to human chemical hazard and drug safety assessment</w:t>
      </w:r>
    </w:p>
    <w:p w14:paraId="0C13B458" w14:textId="77777777" w:rsidR="00967F19" w:rsidRPr="002E1E9F" w:rsidRDefault="00967F19" w:rsidP="00967F19">
      <w:pPr>
        <w:jc w:val="center"/>
        <w:rPr>
          <w:b/>
          <w:bCs/>
          <w:vertAlign w:val="superscript"/>
        </w:rPr>
      </w:pPr>
      <w:r w:rsidRPr="00EF3F8E">
        <w:rPr>
          <w:b/>
          <w:bCs/>
        </w:rPr>
        <w:t xml:space="preserve">Berridge, </w:t>
      </w:r>
      <w:proofErr w:type="spellStart"/>
      <w:r w:rsidRPr="00EF3F8E">
        <w:rPr>
          <w:b/>
          <w:bCs/>
        </w:rPr>
        <w:t>B.</w:t>
      </w:r>
      <w:r w:rsidRPr="340ED5F8">
        <w:rPr>
          <w:b/>
          <w:bCs/>
        </w:rPr>
        <w:t>R.</w:t>
      </w:r>
      <w:r w:rsidRPr="003A2786">
        <w:rPr>
          <w:vertAlign w:val="superscript"/>
        </w:rPr>
        <w:t>a</w:t>
      </w:r>
      <w:proofErr w:type="spellEnd"/>
      <w:r w:rsidRPr="003A2786">
        <w:t>*</w:t>
      </w:r>
      <w:r>
        <w:rPr>
          <w:b/>
          <w:bCs/>
        </w:rPr>
        <w:t xml:space="preserve">, </w:t>
      </w:r>
      <w:r w:rsidRPr="00EF3F8E">
        <w:rPr>
          <w:b/>
          <w:bCs/>
        </w:rPr>
        <w:t xml:space="preserve">J. </w:t>
      </w:r>
      <w:proofErr w:type="spellStart"/>
      <w:r w:rsidRPr="00EF3F8E">
        <w:rPr>
          <w:b/>
          <w:bCs/>
        </w:rPr>
        <w:t>Bucher</w:t>
      </w:r>
      <w:r>
        <w:rPr>
          <w:vertAlign w:val="superscript"/>
        </w:rPr>
        <w:t>b</w:t>
      </w:r>
      <w:proofErr w:type="spellEnd"/>
      <w:r w:rsidRPr="00EF3F8E">
        <w:rPr>
          <w:b/>
          <w:bCs/>
        </w:rPr>
        <w:t>,</w:t>
      </w:r>
      <w:r>
        <w:rPr>
          <w:b/>
          <w:bCs/>
        </w:rPr>
        <w:t xml:space="preserve"> </w:t>
      </w:r>
      <w:r w:rsidRPr="00EF3F8E">
        <w:rPr>
          <w:b/>
          <w:bCs/>
        </w:rPr>
        <w:t xml:space="preserve">F. </w:t>
      </w:r>
      <w:proofErr w:type="spellStart"/>
      <w:r w:rsidRPr="00EF3F8E">
        <w:rPr>
          <w:b/>
          <w:bCs/>
        </w:rPr>
        <w:t>Sistare</w:t>
      </w:r>
      <w:r>
        <w:rPr>
          <w:vertAlign w:val="superscript"/>
        </w:rPr>
        <w:t>c</w:t>
      </w:r>
      <w:proofErr w:type="spellEnd"/>
      <w:r w:rsidRPr="00EF3F8E">
        <w:rPr>
          <w:b/>
          <w:bCs/>
        </w:rPr>
        <w:t xml:space="preserve">, J. </w:t>
      </w:r>
      <w:proofErr w:type="spellStart"/>
      <w:r w:rsidRPr="00EF3F8E">
        <w:rPr>
          <w:b/>
          <w:bCs/>
        </w:rPr>
        <w:t>Stevens</w:t>
      </w:r>
      <w:r>
        <w:rPr>
          <w:vertAlign w:val="superscript"/>
        </w:rPr>
        <w:t>d</w:t>
      </w:r>
      <w:proofErr w:type="spellEnd"/>
      <w:r w:rsidRPr="00EF3F8E">
        <w:rPr>
          <w:b/>
          <w:bCs/>
        </w:rPr>
        <w:t>, G. Chappell</w:t>
      </w:r>
      <w:r>
        <w:rPr>
          <w:vertAlign w:val="superscript"/>
        </w:rPr>
        <w:t>e</w:t>
      </w:r>
      <w:r w:rsidRPr="00EF3F8E">
        <w:rPr>
          <w:b/>
          <w:bCs/>
        </w:rPr>
        <w:t xml:space="preserve">, M. </w:t>
      </w:r>
      <w:proofErr w:type="spellStart"/>
      <w:r w:rsidRPr="00EF3F8E">
        <w:rPr>
          <w:b/>
          <w:bCs/>
        </w:rPr>
        <w:t>Clemons</w:t>
      </w:r>
      <w:r>
        <w:rPr>
          <w:vertAlign w:val="superscript"/>
        </w:rPr>
        <w:t>e</w:t>
      </w:r>
      <w:proofErr w:type="spellEnd"/>
      <w:r w:rsidRPr="00EF3F8E">
        <w:rPr>
          <w:b/>
          <w:bCs/>
        </w:rPr>
        <w:t>, S. Snow</w:t>
      </w:r>
      <w:r>
        <w:rPr>
          <w:vertAlign w:val="superscript"/>
        </w:rPr>
        <w:t>e</w:t>
      </w:r>
      <w:r w:rsidRPr="00EF3F8E">
        <w:rPr>
          <w:b/>
          <w:bCs/>
        </w:rPr>
        <w:t xml:space="preserve">, J. </w:t>
      </w:r>
      <w:proofErr w:type="spellStart"/>
      <w:r w:rsidRPr="00EF3F8E">
        <w:rPr>
          <w:b/>
          <w:bCs/>
        </w:rPr>
        <w:t>Wignall</w:t>
      </w:r>
      <w:r>
        <w:rPr>
          <w:vertAlign w:val="superscript"/>
        </w:rPr>
        <w:t>e</w:t>
      </w:r>
      <w:proofErr w:type="spellEnd"/>
      <w:r w:rsidRPr="00EF3F8E">
        <w:rPr>
          <w:b/>
          <w:bCs/>
        </w:rPr>
        <w:t>, K.</w:t>
      </w:r>
      <w:r>
        <w:rPr>
          <w:b/>
          <w:bCs/>
        </w:rPr>
        <w:t>A.</w:t>
      </w:r>
      <w:r w:rsidRPr="00EF3F8E">
        <w:rPr>
          <w:b/>
          <w:bCs/>
        </w:rPr>
        <w:t xml:space="preserve"> </w:t>
      </w:r>
      <w:proofErr w:type="spellStart"/>
      <w:r w:rsidRPr="00EF3F8E">
        <w:rPr>
          <w:b/>
          <w:bCs/>
        </w:rPr>
        <w:t>Shipkowski</w:t>
      </w:r>
      <w:r>
        <w:rPr>
          <w:vertAlign w:val="superscript"/>
        </w:rPr>
        <w:t>a</w:t>
      </w:r>
      <w:proofErr w:type="spellEnd"/>
    </w:p>
    <w:p w14:paraId="6AFA5CCC" w14:textId="77777777" w:rsidR="00967F19" w:rsidRPr="002E1E9F" w:rsidRDefault="00967F19" w:rsidP="00967F19">
      <w:proofErr w:type="spellStart"/>
      <w:r w:rsidRPr="00BA7546">
        <w:rPr>
          <w:vertAlign w:val="superscript"/>
        </w:rPr>
        <w:t>a</w:t>
      </w:r>
      <w:r>
        <w:t>Division</w:t>
      </w:r>
      <w:proofErr w:type="spellEnd"/>
      <w:r>
        <w:t xml:space="preserve"> of Translational Toxicology, </w:t>
      </w:r>
      <w:r w:rsidRPr="3D3F1A37">
        <w:t xml:space="preserve">National Institute of Environmental Health Sciences, </w:t>
      </w:r>
      <w:r>
        <w:t>Research Triangle Park, North Carolina 27709</w:t>
      </w:r>
      <w:r w:rsidRPr="3D3F1A37">
        <w:t>, USA</w:t>
      </w:r>
    </w:p>
    <w:p w14:paraId="21C6ED3B" w14:textId="77777777" w:rsidR="00967F19" w:rsidRPr="00AB6F92" w:rsidRDefault="00967F19" w:rsidP="00967F19">
      <w:proofErr w:type="spellStart"/>
      <w:r w:rsidRPr="3D3F1A37">
        <w:rPr>
          <w:vertAlign w:val="superscript"/>
        </w:rPr>
        <w:t>b</w:t>
      </w:r>
      <w:r w:rsidRPr="002458B2">
        <w:t>Retired</w:t>
      </w:r>
      <w:proofErr w:type="spellEnd"/>
      <w:r w:rsidRPr="002458B2">
        <w:t xml:space="preserve"> (NIEHS), </w:t>
      </w:r>
      <w:r>
        <w:t>Hillsborough, North Carolina 27278</w:t>
      </w:r>
      <w:r w:rsidRPr="3D3F1A37">
        <w:t>, USA</w:t>
      </w:r>
      <w:r>
        <w:t xml:space="preserve"> </w:t>
      </w:r>
    </w:p>
    <w:p w14:paraId="6787B24B" w14:textId="77777777" w:rsidR="00967F19" w:rsidRPr="00845E57" w:rsidRDefault="00967F19" w:rsidP="00967F19">
      <w:pPr>
        <w:rPr>
          <w:rFonts w:cstheme="minorHAnsi"/>
        </w:rPr>
      </w:pPr>
      <w:proofErr w:type="spellStart"/>
      <w:r>
        <w:rPr>
          <w:rFonts w:cstheme="minorHAnsi"/>
          <w:vertAlign w:val="superscript"/>
        </w:rPr>
        <w:t>c</w:t>
      </w:r>
      <w:r w:rsidRPr="006204F7">
        <w:rPr>
          <w:rFonts w:cstheme="minorHAnsi"/>
        </w:rPr>
        <w:t>Chapel</w:t>
      </w:r>
      <w:proofErr w:type="spellEnd"/>
      <w:r w:rsidRPr="006204F7">
        <w:rPr>
          <w:rFonts w:cstheme="minorHAnsi"/>
        </w:rPr>
        <w:t xml:space="preserve"> Hill, </w:t>
      </w:r>
      <w:r>
        <w:t>North Carolina 27517</w:t>
      </w:r>
      <w:r>
        <w:rPr>
          <w:rFonts w:cstheme="minorHAnsi"/>
        </w:rPr>
        <w:t>,</w:t>
      </w:r>
      <w:r w:rsidRPr="006204F7">
        <w:rPr>
          <w:rFonts w:cstheme="minorHAnsi"/>
        </w:rPr>
        <w:t xml:space="preserve"> </w:t>
      </w:r>
      <w:r>
        <w:rPr>
          <w:rFonts w:cstheme="minorHAnsi"/>
        </w:rPr>
        <w:t>USA</w:t>
      </w:r>
    </w:p>
    <w:p w14:paraId="5BCFDA7C" w14:textId="77777777" w:rsidR="00967F19" w:rsidRPr="00356EC3" w:rsidRDefault="00967F19" w:rsidP="00967F19">
      <w:pPr>
        <w:rPr>
          <w:rFonts w:cstheme="minorHAnsi"/>
        </w:rPr>
      </w:pPr>
      <w:proofErr w:type="spellStart"/>
      <w:r>
        <w:rPr>
          <w:rFonts w:cstheme="minorHAnsi"/>
          <w:vertAlign w:val="superscript"/>
        </w:rPr>
        <w:t>d</w:t>
      </w:r>
      <w:r>
        <w:rPr>
          <w:rFonts w:cstheme="minorHAnsi"/>
        </w:rPr>
        <w:t>Paradox</w:t>
      </w:r>
      <w:proofErr w:type="spellEnd"/>
      <w:r>
        <w:rPr>
          <w:rFonts w:cstheme="minorHAnsi"/>
        </w:rPr>
        <w:t xml:space="preserve"> Found Consulting Services, </w:t>
      </w:r>
      <w:r w:rsidRPr="005A06CD">
        <w:rPr>
          <w:rFonts w:cstheme="minorHAnsi"/>
        </w:rPr>
        <w:t xml:space="preserve">Apex, </w:t>
      </w:r>
      <w:r>
        <w:t>North Carolina 27523</w:t>
      </w:r>
      <w:r>
        <w:rPr>
          <w:rFonts w:cstheme="minorHAnsi"/>
        </w:rPr>
        <w:t>, USA</w:t>
      </w:r>
    </w:p>
    <w:p w14:paraId="4FFDAED2" w14:textId="77777777" w:rsidR="00967F19" w:rsidRDefault="00967F19" w:rsidP="00967F19">
      <w:pPr>
        <w:rPr>
          <w:rFonts w:cstheme="minorHAnsi"/>
        </w:rPr>
      </w:pPr>
      <w:proofErr w:type="spellStart"/>
      <w:r>
        <w:rPr>
          <w:rFonts w:cstheme="minorHAnsi"/>
          <w:vertAlign w:val="superscript"/>
        </w:rPr>
        <w:t>e</w:t>
      </w:r>
      <w:r w:rsidRPr="00AB59E1">
        <w:rPr>
          <w:rFonts w:cstheme="minorHAnsi"/>
        </w:rPr>
        <w:t>ICF</w:t>
      </w:r>
      <w:proofErr w:type="spellEnd"/>
      <w:r w:rsidRPr="00AB59E1">
        <w:rPr>
          <w:rFonts w:cstheme="minorHAnsi"/>
        </w:rPr>
        <w:t xml:space="preserve">, </w:t>
      </w:r>
      <w:r w:rsidRPr="0025584D">
        <w:rPr>
          <w:rFonts w:cstheme="minorHAnsi"/>
        </w:rPr>
        <w:t>Reston, V</w:t>
      </w:r>
      <w:r>
        <w:rPr>
          <w:rFonts w:cstheme="minorHAnsi"/>
        </w:rPr>
        <w:t>irginia 20190</w:t>
      </w:r>
      <w:r w:rsidRPr="00AB59E1">
        <w:rPr>
          <w:rFonts w:cstheme="minorHAnsi"/>
        </w:rPr>
        <w:t>, USA</w:t>
      </w:r>
    </w:p>
    <w:p w14:paraId="52289E15" w14:textId="77777777" w:rsidR="00967F19" w:rsidRPr="007862CF" w:rsidRDefault="00967F19" w:rsidP="00967F19">
      <w:pPr>
        <w:rPr>
          <w:rFonts w:cstheme="minorHAnsi"/>
        </w:rPr>
      </w:pPr>
    </w:p>
    <w:p w14:paraId="7B4565C4" w14:textId="77777777" w:rsidR="00967F19" w:rsidRDefault="00967F19" w:rsidP="00967F19">
      <w:pPr>
        <w:rPr>
          <w:b/>
          <w:bCs/>
        </w:rPr>
      </w:pPr>
      <w:r>
        <w:rPr>
          <w:b/>
          <w:bCs/>
        </w:rPr>
        <w:t>*Corresponding Author:</w:t>
      </w:r>
    </w:p>
    <w:p w14:paraId="305DFDC0" w14:textId="77777777" w:rsidR="00967F19" w:rsidRDefault="00967F19" w:rsidP="00967F19">
      <w:pPr>
        <w:spacing w:after="0"/>
      </w:pPr>
      <w:r>
        <w:t>Brian R. Berridge</w:t>
      </w:r>
    </w:p>
    <w:p w14:paraId="20DC77CF" w14:textId="77777777" w:rsidR="00967F19" w:rsidRDefault="00000000" w:rsidP="00967F19">
      <w:pPr>
        <w:spacing w:after="0"/>
      </w:pPr>
      <w:hyperlink r:id="rId11" w:history="1">
        <w:r w:rsidR="00967F19" w:rsidRPr="00947291">
          <w:rPr>
            <w:rStyle w:val="Hyperlink"/>
          </w:rPr>
          <w:t>brberridge@b2pathologysolutions.com</w:t>
        </w:r>
      </w:hyperlink>
    </w:p>
    <w:p w14:paraId="70F22CDA" w14:textId="77777777" w:rsidR="00623FD6" w:rsidRDefault="00623FD6" w:rsidP="00C20CED">
      <w:pPr>
        <w:rPr>
          <w:b/>
          <w:bCs/>
        </w:rPr>
      </w:pPr>
    </w:p>
    <w:p w14:paraId="2F65BD09" w14:textId="69F06A60" w:rsidR="00623FD6" w:rsidRPr="00830BAE" w:rsidRDefault="00830BAE" w:rsidP="00C20CED">
      <w:pPr>
        <w:rPr>
          <w:b/>
          <w:bCs/>
        </w:rPr>
      </w:pPr>
      <w:r w:rsidRPr="00830BAE">
        <w:rPr>
          <w:b/>
          <w:bCs/>
        </w:rPr>
        <w:t>ORCIDs</w:t>
      </w:r>
    </w:p>
    <w:p w14:paraId="5FF11E75" w14:textId="7A0CF4AC" w:rsidR="00623FD6" w:rsidRDefault="00830BAE" w:rsidP="002E1E9F">
      <w:pPr>
        <w:spacing w:after="0"/>
      </w:pPr>
      <w:r>
        <w:t xml:space="preserve">Brian Berridge – </w:t>
      </w:r>
      <w:r w:rsidRPr="00704158">
        <w:t>0000-0003-1988-2819</w:t>
      </w:r>
    </w:p>
    <w:p w14:paraId="640197C7" w14:textId="74C6AB39" w:rsidR="00830BAE" w:rsidRDefault="00830BAE" w:rsidP="002E1E9F">
      <w:pPr>
        <w:spacing w:after="0"/>
      </w:pPr>
      <w:r>
        <w:t xml:space="preserve">John </w:t>
      </w:r>
      <w:r w:rsidR="007C6E9D">
        <w:t>Bucher</w:t>
      </w:r>
      <w:r>
        <w:t xml:space="preserve"> – </w:t>
      </w:r>
      <w:r w:rsidR="00B95A93" w:rsidRPr="00A24235">
        <w:t>0000-0002-6795-8518</w:t>
      </w:r>
    </w:p>
    <w:p w14:paraId="4E7675DE" w14:textId="30E38174" w:rsidR="00830BAE" w:rsidRDefault="00830BAE" w:rsidP="002E1E9F">
      <w:pPr>
        <w:spacing w:after="0"/>
      </w:pPr>
      <w:r>
        <w:t xml:space="preserve">Frank Sistare – </w:t>
      </w:r>
      <w:r w:rsidR="00216728" w:rsidRPr="00216728">
        <w:t>0000-0001-7218-3756</w:t>
      </w:r>
    </w:p>
    <w:p w14:paraId="418FBF95" w14:textId="6749E978" w:rsidR="00830BAE" w:rsidRDefault="00830BAE" w:rsidP="002E1E9F">
      <w:pPr>
        <w:spacing w:after="0"/>
      </w:pPr>
      <w:r>
        <w:t xml:space="preserve">James Stevens – </w:t>
      </w:r>
      <w:r w:rsidR="005D2434" w:rsidRPr="005D2434">
        <w:t>0009-0006-9593-5299</w:t>
      </w:r>
    </w:p>
    <w:p w14:paraId="5DA1AECF" w14:textId="7B70A165" w:rsidR="00830BAE" w:rsidRDefault="00830BAE" w:rsidP="002E1E9F">
      <w:pPr>
        <w:spacing w:after="0"/>
      </w:pPr>
      <w:r>
        <w:t xml:space="preserve">Grace Chappell – </w:t>
      </w:r>
      <w:r w:rsidR="00534D01" w:rsidRPr="00534D01">
        <w:t>0000-0002-7543-8336</w:t>
      </w:r>
    </w:p>
    <w:p w14:paraId="303C4AA0" w14:textId="11BC7DA3" w:rsidR="00830BAE" w:rsidRDefault="00830BAE" w:rsidP="002E1E9F">
      <w:pPr>
        <w:spacing w:after="0"/>
      </w:pPr>
      <w:r>
        <w:t xml:space="preserve">Meredith Clemons – </w:t>
      </w:r>
      <w:r w:rsidR="00876550" w:rsidRPr="00876550">
        <w:t>0000-0002-7048-9281</w:t>
      </w:r>
    </w:p>
    <w:p w14:paraId="2D1D43B6" w14:textId="389E14C9" w:rsidR="00830BAE" w:rsidRDefault="00830BAE" w:rsidP="002E1E9F">
      <w:pPr>
        <w:spacing w:after="0"/>
      </w:pPr>
      <w:r>
        <w:t xml:space="preserve">Samantha Snow – </w:t>
      </w:r>
      <w:r w:rsidR="005902D9" w:rsidRPr="005902D9">
        <w:t>0000-0003-1812-8582</w:t>
      </w:r>
    </w:p>
    <w:p w14:paraId="48365E2C" w14:textId="799E1C5D" w:rsidR="00830BAE" w:rsidRDefault="00830BAE" w:rsidP="002E1E9F">
      <w:pPr>
        <w:spacing w:after="0"/>
      </w:pPr>
      <w:r>
        <w:t xml:space="preserve">Jessica Wignall – </w:t>
      </w:r>
      <w:r w:rsidR="001A410B" w:rsidRPr="001A410B">
        <w:t>0000-0002-2947-7879</w:t>
      </w:r>
    </w:p>
    <w:p w14:paraId="0DBF7F6F" w14:textId="43E5C799" w:rsidR="00830BAE" w:rsidRPr="00830BAE" w:rsidRDefault="00830BAE" w:rsidP="002E1E9F">
      <w:pPr>
        <w:spacing w:after="0"/>
      </w:pPr>
      <w:r>
        <w:t xml:space="preserve">Kelly Shipkowski - </w:t>
      </w:r>
      <w:r w:rsidR="001A410B" w:rsidRPr="001A410B">
        <w:t>0000-0002-1781-4583</w:t>
      </w:r>
      <w:r w:rsidR="001A410B">
        <w:t xml:space="preserve"> </w:t>
      </w:r>
    </w:p>
    <w:p w14:paraId="31E3E11B" w14:textId="77777777" w:rsidR="00623FD6" w:rsidRDefault="00623FD6" w:rsidP="00C20CED">
      <w:pPr>
        <w:rPr>
          <w:b/>
          <w:bCs/>
        </w:rPr>
      </w:pPr>
    </w:p>
    <w:p w14:paraId="0FE819FA" w14:textId="402A4D4A" w:rsidR="00E46886" w:rsidRDefault="00E46886" w:rsidP="00C20CED">
      <w:pPr>
        <w:rPr>
          <w:b/>
          <w:bCs/>
        </w:rPr>
      </w:pPr>
      <w:r>
        <w:rPr>
          <w:b/>
          <w:bCs/>
        </w:rPr>
        <w:br w:type="page"/>
      </w:r>
    </w:p>
    <w:p w14:paraId="76EE327B" w14:textId="26F6B493" w:rsidR="00174AB2" w:rsidRDefault="00174AB2" w:rsidP="0093507C">
      <w:pPr>
        <w:spacing w:after="100" w:afterAutospacing="1" w:line="240" w:lineRule="auto"/>
        <w:rPr>
          <w:rFonts w:ascii="Calibri" w:eastAsia="Calibri" w:hAnsi="Calibri" w:cs="Calibri"/>
        </w:rPr>
        <w:sectPr w:rsidR="00174AB2" w:rsidSect="00FE09B1">
          <w:headerReference w:type="default" r:id="rId12"/>
          <w:footerReference w:type="default" r:id="rId13"/>
          <w:headerReference w:type="first" r:id="rId14"/>
          <w:pgSz w:w="12240" w:h="15840"/>
          <w:pgMar w:top="1440" w:right="1440" w:bottom="1440" w:left="1440" w:header="720" w:footer="720" w:gutter="0"/>
          <w:cols w:space="720"/>
          <w:docGrid w:linePitch="360"/>
        </w:sectPr>
      </w:pPr>
    </w:p>
    <w:p w14:paraId="5A40B60A" w14:textId="47FE7840" w:rsidR="00782B0F" w:rsidRDefault="00733DAC" w:rsidP="00707718">
      <w:pPr>
        <w:pStyle w:val="Heading1"/>
      </w:pPr>
      <w:r w:rsidRPr="00FA25C9">
        <w:lastRenderedPageBreak/>
        <w:t>Supplementa</w:t>
      </w:r>
      <w:r w:rsidR="00E7276E">
        <w:t>ry</w:t>
      </w:r>
      <w:r w:rsidRPr="00FA25C9">
        <w:t xml:space="preserve"> Materials</w:t>
      </w:r>
      <w:bookmarkStart w:id="0" w:name="_Ref118989318"/>
      <w:bookmarkStart w:id="1" w:name="_Ref118989331"/>
    </w:p>
    <w:p w14:paraId="154C6361" w14:textId="77777777" w:rsidR="00EE69D7" w:rsidRPr="00707718" w:rsidRDefault="00EE69D7" w:rsidP="00DB0342">
      <w:pPr>
        <w:spacing w:after="0"/>
        <w:jc w:val="center"/>
        <w:rPr>
          <w:rFonts w:cstheme="minorHAnsi"/>
          <w:b/>
          <w:sz w:val="28"/>
          <w:szCs w:val="28"/>
        </w:rPr>
      </w:pPr>
    </w:p>
    <w:p w14:paraId="0150DD1E" w14:textId="76BF9163" w:rsidR="00D9545E" w:rsidRPr="00D61BAC" w:rsidRDefault="0009312A" w:rsidP="00963A9A">
      <w:pPr>
        <w:pStyle w:val="Caption"/>
      </w:pPr>
      <w:bookmarkStart w:id="2" w:name="_Ref128578903"/>
      <w:bookmarkEnd w:id="0"/>
      <w:r>
        <w:t>Table S-</w:t>
      </w:r>
      <w:r>
        <w:fldChar w:fldCharType="begin"/>
      </w:r>
      <w:r>
        <w:instrText>SEQ Table_S- \* ARABIC</w:instrText>
      </w:r>
      <w:r>
        <w:fldChar w:fldCharType="separate"/>
      </w:r>
      <w:r w:rsidR="00A52940">
        <w:rPr>
          <w:noProof/>
        </w:rPr>
        <w:t>1</w:t>
      </w:r>
      <w:r>
        <w:fldChar w:fldCharType="end"/>
      </w:r>
      <w:bookmarkEnd w:id="2"/>
      <w:r w:rsidR="00D9545E" w:rsidRPr="007223BD">
        <w:rPr>
          <w:iCs/>
        </w:rPr>
        <w:t xml:space="preserve">. </w:t>
      </w:r>
      <w:bookmarkEnd w:id="1"/>
      <w:r w:rsidR="00AC55C8">
        <w:rPr>
          <w:iCs/>
        </w:rPr>
        <w:t xml:space="preserve">Case Studies: </w:t>
      </w:r>
      <w:r w:rsidR="00BB03F7" w:rsidRPr="00D61BAC">
        <w:t xml:space="preserve">Recently </w:t>
      </w:r>
      <w:r w:rsidR="00E83191">
        <w:t>P</w:t>
      </w:r>
      <w:r w:rsidR="00BB03F7" w:rsidRPr="00D61BAC">
        <w:t xml:space="preserve">ublished </w:t>
      </w:r>
      <w:r w:rsidR="00E83191">
        <w:t>A</w:t>
      </w:r>
      <w:r w:rsidR="00BB03F7" w:rsidRPr="00D61BAC">
        <w:t xml:space="preserve">pproaches for NGRA and </w:t>
      </w:r>
      <w:r w:rsidR="00E83191">
        <w:t>T</w:t>
      </w:r>
      <w:r w:rsidR="00BB03F7" w:rsidRPr="00D61BAC">
        <w:t xml:space="preserve">heir </w:t>
      </w:r>
      <w:r w:rsidR="00325289">
        <w:t>R</w:t>
      </w:r>
      <w:r w:rsidR="00BB03F7" w:rsidRPr="00D61BAC">
        <w:t>elevance to the BQBA</w:t>
      </w:r>
    </w:p>
    <w:tbl>
      <w:tblPr>
        <w:tblStyle w:val="TableGrid"/>
        <w:tblW w:w="12960" w:type="dxa"/>
        <w:tblLayout w:type="fixed"/>
        <w:tblCellMar>
          <w:top w:w="58" w:type="dxa"/>
          <w:left w:w="58" w:type="dxa"/>
          <w:bottom w:w="58" w:type="dxa"/>
          <w:right w:w="58" w:type="dxa"/>
        </w:tblCellMar>
        <w:tblLook w:val="04A0" w:firstRow="1" w:lastRow="0" w:firstColumn="1" w:lastColumn="0" w:noHBand="0" w:noVBand="1"/>
      </w:tblPr>
      <w:tblGrid>
        <w:gridCol w:w="1676"/>
        <w:gridCol w:w="3710"/>
        <w:gridCol w:w="7574"/>
      </w:tblGrid>
      <w:tr w:rsidR="00D9545E" w:rsidRPr="00451477" w14:paraId="4677C441" w14:textId="77777777" w:rsidTr="00175292">
        <w:trPr>
          <w:tblHeader/>
        </w:trPr>
        <w:tc>
          <w:tcPr>
            <w:tcW w:w="1676" w:type="dxa"/>
            <w:shd w:val="clear" w:color="auto" w:fill="D9D9D9" w:themeFill="background1" w:themeFillShade="D9"/>
            <w:vAlign w:val="center"/>
          </w:tcPr>
          <w:p w14:paraId="163F76CE" w14:textId="791BEFC0" w:rsidR="00D9545E" w:rsidRPr="00451477" w:rsidRDefault="007751CF" w:rsidP="00712602">
            <w:pPr>
              <w:pStyle w:val="NormalWeb"/>
              <w:spacing w:before="0" w:beforeAutospacing="0" w:after="0" w:afterAutospacing="0"/>
              <w:jc w:val="center"/>
              <w:rPr>
                <w:rFonts w:ascii="Calibri" w:hAnsi="Calibri" w:cs="Calibri"/>
                <w:b/>
                <w:bCs/>
                <w:sz w:val="20"/>
                <w:szCs w:val="20"/>
              </w:rPr>
            </w:pPr>
            <w:r w:rsidRPr="00451477">
              <w:rPr>
                <w:rFonts w:ascii="Calibri" w:hAnsi="Calibri" w:cs="Calibri"/>
                <w:b/>
                <w:bCs/>
                <w:sz w:val="20"/>
                <w:szCs w:val="20"/>
              </w:rPr>
              <w:t>Reference and Context of Use</w:t>
            </w:r>
          </w:p>
        </w:tc>
        <w:tc>
          <w:tcPr>
            <w:tcW w:w="3710" w:type="dxa"/>
            <w:shd w:val="clear" w:color="auto" w:fill="D9D9D9" w:themeFill="background1" w:themeFillShade="D9"/>
            <w:vAlign w:val="center"/>
          </w:tcPr>
          <w:p w14:paraId="1BBD8B70" w14:textId="77777777" w:rsidR="00D9545E" w:rsidRPr="00451477" w:rsidRDefault="00D9545E" w:rsidP="00712602">
            <w:pPr>
              <w:pStyle w:val="NormalWeb"/>
              <w:spacing w:before="0" w:beforeAutospacing="0" w:after="0" w:afterAutospacing="0"/>
              <w:jc w:val="center"/>
              <w:rPr>
                <w:rFonts w:ascii="Calibri" w:hAnsi="Calibri" w:cs="Calibri"/>
                <w:b/>
                <w:bCs/>
                <w:sz w:val="20"/>
                <w:szCs w:val="20"/>
              </w:rPr>
            </w:pPr>
            <w:r w:rsidRPr="00451477">
              <w:rPr>
                <w:rFonts w:ascii="Calibri" w:hAnsi="Calibri" w:cs="Calibri"/>
                <w:b/>
                <w:bCs/>
                <w:sz w:val="20"/>
                <w:szCs w:val="20"/>
              </w:rPr>
              <w:t>Approach</w:t>
            </w:r>
          </w:p>
        </w:tc>
        <w:tc>
          <w:tcPr>
            <w:tcW w:w="7574" w:type="dxa"/>
            <w:shd w:val="clear" w:color="auto" w:fill="D9D9D9" w:themeFill="background1" w:themeFillShade="D9"/>
            <w:vAlign w:val="center"/>
          </w:tcPr>
          <w:p w14:paraId="519B1B6B" w14:textId="77777777" w:rsidR="00D9545E" w:rsidRPr="00451477" w:rsidRDefault="00D9545E" w:rsidP="00712602">
            <w:pPr>
              <w:pStyle w:val="NormalWeb"/>
              <w:spacing w:before="0" w:beforeAutospacing="0" w:after="0" w:afterAutospacing="0"/>
              <w:jc w:val="center"/>
              <w:rPr>
                <w:rFonts w:ascii="Calibri" w:hAnsi="Calibri" w:cs="Calibri"/>
                <w:b/>
                <w:bCs/>
                <w:sz w:val="20"/>
                <w:szCs w:val="20"/>
              </w:rPr>
            </w:pPr>
            <w:proofErr w:type="spellStart"/>
            <w:r w:rsidRPr="00451477">
              <w:rPr>
                <w:rFonts w:ascii="Calibri" w:hAnsi="Calibri" w:cs="Calibri"/>
                <w:b/>
                <w:bCs/>
                <w:sz w:val="20"/>
                <w:szCs w:val="20"/>
              </w:rPr>
              <w:t>Notes</w:t>
            </w:r>
            <w:r w:rsidRPr="00451477">
              <w:rPr>
                <w:rFonts w:ascii="Calibri" w:hAnsi="Calibri" w:cs="Calibri"/>
                <w:sz w:val="20"/>
                <w:szCs w:val="20"/>
                <w:vertAlign w:val="superscript"/>
              </w:rPr>
              <w:t>a</w:t>
            </w:r>
            <w:proofErr w:type="spellEnd"/>
          </w:p>
        </w:tc>
      </w:tr>
      <w:tr w:rsidR="00D9545E" w:rsidRPr="00451477" w14:paraId="5E9534FB" w14:textId="77777777" w:rsidTr="00175292">
        <w:tc>
          <w:tcPr>
            <w:tcW w:w="1676" w:type="dxa"/>
          </w:tcPr>
          <w:p w14:paraId="49E142A5" w14:textId="59DBF557" w:rsidR="00D9545E" w:rsidRPr="00451477" w:rsidRDefault="00C55C54" w:rsidP="00712602">
            <w:pPr>
              <w:pStyle w:val="NormalWeb"/>
              <w:spacing w:before="0" w:beforeAutospacing="0" w:after="0" w:afterAutospacing="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EN.CITE &lt;EndNote&gt;&lt;Cite AuthorYear="1"&gt;&lt;Author&gt;Avila&lt;/Author&gt;&lt;Year&gt;2020&lt;/Year&gt;&lt;RecNum&gt;4&lt;/RecNum&gt;&lt;DisplayText&gt;Avila et al. (2020)&lt;/DisplayText&gt;&lt;record&gt;&lt;rec-number&gt;4&lt;/rec-number&gt;&lt;foreign-keys&gt;&lt;key app="EN" db-id="xts9fw50da5dzee2f9nvtxaif0swsx5ztxw0" timestamp="1668117255"&gt;4&lt;/key&gt;&lt;/foreign-keys&gt;&lt;ref-type name="Journal Article"&gt;17&lt;/ref-type&gt;&lt;contributors&gt;&lt;authors&gt;&lt;author&gt;Avila, Amy M.&lt;/author&gt;&lt;author&gt;Bebenek, Ilona&lt;/author&gt;&lt;author&gt;Bonzo, Jessica A.&lt;/author&gt;&lt;author&gt;Bourcier, Todd&lt;/author&gt;&lt;author&gt;Davis Bruno, Karen L.&lt;/author&gt;&lt;author&gt;Carlson, David B.&lt;/author&gt;&lt;author&gt;Dubinion, John&lt;/author&gt;&lt;author&gt;Elayan, Ikram&lt;/author&gt;&lt;author&gt;Harrouk, Wafa&lt;/author&gt;&lt;author&gt;Lee, Shwu-Luan&lt;/author&gt;&lt;author&gt;Mendrick, Donna L.&lt;/author&gt;&lt;author&gt;Merrill, Jill C.&lt;/author&gt;&lt;author&gt;Peretz, Jackye&lt;/author&gt;&lt;author&gt;Place, Emily&lt;/author&gt;&lt;author&gt;Saulnier, Muriel&lt;/author&gt;&lt;author&gt;Wange, Ronald L.&lt;/author&gt;&lt;author&gt;Yao, Jia&lt;/author&gt;&lt;author&gt;Zhao, Dong&lt;/author&gt;&lt;author&gt;Brown, Paul C.&lt;/author&gt;&lt;/authors&gt;&lt;/contributors&gt;&lt;titles&gt;&lt;title&gt;An FDA/CDER perspective on nonclinical testing strategies: Classical toxicology approaches and new approach methodologies (NAMs)&lt;/title&gt;&lt;secondary-title&gt;Regulatory Toxicology and Pharmacology&lt;/secondary-title&gt;&lt;/titles&gt;&lt;periodical&gt;&lt;full-title&gt;Regulatory Toxicology and Pharmacology&lt;/full-title&gt;&lt;/periodical&gt;&lt;pages&gt;104662&lt;/pages&gt;&lt;volume&gt;114&lt;/volume&gt;&lt;keywords&gt;&lt;keyword&gt;FDA&lt;/keyword&gt;&lt;keyword&gt;Regulatory&lt;/keyword&gt;&lt;keyword&gt;Alternative&lt;/keyword&gt;&lt;keyword&gt;Methodology&lt;/keyword&gt;&lt;keyword&gt;Approach&lt;/keyword&gt;&lt;keyword&gt;In vitro&lt;/keyword&gt;&lt;keyword&gt;Drug development&lt;/keyword&gt;&lt;/keywords&gt;&lt;dates&gt;&lt;year&gt;2020&lt;/year&gt;&lt;pub-dates&gt;&lt;date&gt;2020/07/01/&lt;/date&gt;&lt;/pub-dates&gt;&lt;/dates&gt;&lt;isbn&gt;0273-2300&lt;/isbn&gt;&lt;urls&gt;&lt;related-urls&gt;&lt;url&gt;https://www.sciencedirect.com/science/article/pii/S027323002030088X&lt;/url&gt;&lt;/related-urls&gt;&lt;/urls&gt;&lt;electronic-resource-num&gt;https://doi.org/10.1016/j.yrtph.2020.104662&lt;/electronic-resource-num&gt;&lt;/record&gt;&lt;/Cite&gt;&lt;/EndNote&gt;</w:instrText>
            </w:r>
            <w:r>
              <w:rPr>
                <w:rFonts w:ascii="Calibri" w:hAnsi="Calibri" w:cs="Calibri"/>
                <w:sz w:val="20"/>
                <w:szCs w:val="20"/>
              </w:rPr>
              <w:fldChar w:fldCharType="separate"/>
            </w:r>
            <w:r>
              <w:rPr>
                <w:rFonts w:ascii="Calibri" w:hAnsi="Calibri" w:cs="Calibri"/>
                <w:noProof/>
                <w:sz w:val="20"/>
                <w:szCs w:val="20"/>
              </w:rPr>
              <w:t>Avila et al. (2020)</w:t>
            </w:r>
            <w:r>
              <w:rPr>
                <w:rFonts w:ascii="Calibri" w:hAnsi="Calibri" w:cs="Calibri"/>
                <w:sz w:val="20"/>
                <w:szCs w:val="20"/>
              </w:rPr>
              <w:fldChar w:fldCharType="end"/>
            </w:r>
          </w:p>
          <w:p w14:paraId="1F7E185B" w14:textId="77777777" w:rsidR="00300F4E" w:rsidRPr="00451477" w:rsidRDefault="00300F4E" w:rsidP="00712602">
            <w:pPr>
              <w:pStyle w:val="NormalWeb"/>
              <w:spacing w:before="0" w:beforeAutospacing="0" w:after="0" w:afterAutospacing="0"/>
              <w:rPr>
                <w:rFonts w:ascii="Calibri" w:hAnsi="Calibri" w:cs="Calibri"/>
                <w:sz w:val="20"/>
                <w:szCs w:val="20"/>
              </w:rPr>
            </w:pPr>
          </w:p>
          <w:p w14:paraId="61C6A35C" w14:textId="56697FE7" w:rsidR="00D9545E" w:rsidRPr="00451477" w:rsidRDefault="00D9545E" w:rsidP="00712602">
            <w:pPr>
              <w:pStyle w:val="NormalWeb"/>
              <w:spacing w:before="0" w:beforeAutospacing="0" w:after="0" w:afterAutospacing="0"/>
              <w:rPr>
                <w:rFonts w:ascii="Calibri" w:hAnsi="Calibri" w:cs="Calibri"/>
                <w:sz w:val="20"/>
                <w:szCs w:val="20"/>
              </w:rPr>
            </w:pPr>
            <w:r w:rsidRPr="00451477">
              <w:rPr>
                <w:rFonts w:ascii="Calibri" w:hAnsi="Calibri" w:cs="Calibri"/>
                <w:sz w:val="20"/>
                <w:szCs w:val="20"/>
              </w:rPr>
              <w:t>Drugs/ pharma</w:t>
            </w:r>
            <w:r w:rsidR="00EF5E61" w:rsidRPr="00451477">
              <w:rPr>
                <w:rFonts w:ascii="Calibri" w:hAnsi="Calibri" w:cs="Calibri"/>
                <w:sz w:val="20"/>
                <w:szCs w:val="20"/>
              </w:rPr>
              <w:t>ceuticals</w:t>
            </w:r>
          </w:p>
        </w:tc>
        <w:tc>
          <w:tcPr>
            <w:tcW w:w="3710" w:type="dxa"/>
          </w:tcPr>
          <w:p w14:paraId="1C75DE16" w14:textId="373DF98E" w:rsidR="00D9545E" w:rsidRPr="00451477" w:rsidRDefault="00D9545E" w:rsidP="00712602">
            <w:pPr>
              <w:pStyle w:val="NormalWeb"/>
              <w:spacing w:before="0" w:beforeAutospacing="0" w:after="0" w:afterAutospacing="0"/>
              <w:rPr>
                <w:rFonts w:ascii="Calibri" w:hAnsi="Calibri" w:cs="Calibri"/>
                <w:i/>
                <w:iCs/>
                <w:sz w:val="20"/>
                <w:szCs w:val="20"/>
              </w:rPr>
            </w:pPr>
            <w:r w:rsidRPr="00451477">
              <w:rPr>
                <w:rFonts w:ascii="Calibri" w:hAnsi="Calibri" w:cs="Calibri"/>
                <w:i/>
                <w:iCs/>
                <w:sz w:val="20"/>
                <w:szCs w:val="20"/>
              </w:rPr>
              <w:t xml:space="preserve">Traditional </w:t>
            </w:r>
          </w:p>
          <w:p w14:paraId="70D5A76A" w14:textId="66F485C3" w:rsidR="00D9545E" w:rsidRPr="00451477" w:rsidRDefault="00D9545E" w:rsidP="00712602">
            <w:pPr>
              <w:pStyle w:val="NormalWeb"/>
              <w:spacing w:before="0" w:beforeAutospacing="0" w:after="0" w:afterAutospacing="0"/>
              <w:rPr>
                <w:rFonts w:ascii="Calibri" w:hAnsi="Calibri" w:cs="Calibri"/>
                <w:sz w:val="20"/>
                <w:szCs w:val="20"/>
              </w:rPr>
            </w:pPr>
            <w:r w:rsidRPr="00451477">
              <w:rPr>
                <w:rFonts w:ascii="Calibri" w:hAnsi="Calibri" w:cs="Calibri"/>
                <w:sz w:val="20"/>
                <w:szCs w:val="20"/>
              </w:rPr>
              <w:t xml:space="preserve">Discusses </w:t>
            </w:r>
            <w:r w:rsidR="00D80673" w:rsidRPr="00451477">
              <w:rPr>
                <w:rFonts w:ascii="Calibri" w:hAnsi="Calibri" w:cs="Calibri"/>
                <w:sz w:val="20"/>
                <w:szCs w:val="20"/>
              </w:rPr>
              <w:t>integration of</w:t>
            </w:r>
            <w:r w:rsidRPr="00451477">
              <w:rPr>
                <w:rFonts w:ascii="Calibri" w:hAnsi="Calibri" w:cs="Calibri"/>
                <w:sz w:val="20"/>
                <w:szCs w:val="20"/>
              </w:rPr>
              <w:t xml:space="preserve"> NAMs assays</w:t>
            </w:r>
            <w:r w:rsidR="00D80673" w:rsidRPr="00451477">
              <w:rPr>
                <w:rFonts w:ascii="Calibri" w:hAnsi="Calibri" w:cs="Calibri"/>
                <w:sz w:val="20"/>
                <w:szCs w:val="20"/>
              </w:rPr>
              <w:t xml:space="preserve"> </w:t>
            </w:r>
            <w:r w:rsidRPr="00451477">
              <w:rPr>
                <w:rFonts w:ascii="Calibri" w:hAnsi="Calibri" w:cs="Calibri"/>
                <w:sz w:val="20"/>
                <w:szCs w:val="20"/>
              </w:rPr>
              <w:t>into the existing</w:t>
            </w:r>
            <w:r w:rsidR="00551423" w:rsidRPr="00451477">
              <w:rPr>
                <w:rFonts w:ascii="Calibri" w:hAnsi="Calibri" w:cs="Calibri"/>
                <w:sz w:val="20"/>
                <w:szCs w:val="20"/>
              </w:rPr>
              <w:t xml:space="preserve"> FDA</w:t>
            </w:r>
            <w:r w:rsidRPr="00451477">
              <w:rPr>
                <w:rFonts w:ascii="Calibri" w:hAnsi="Calibri" w:cs="Calibri"/>
                <w:sz w:val="20"/>
                <w:szCs w:val="20"/>
              </w:rPr>
              <w:t xml:space="preserve"> regulatory framework</w:t>
            </w:r>
            <w:r w:rsidR="00551423" w:rsidRPr="00451477">
              <w:rPr>
                <w:rFonts w:ascii="Calibri" w:hAnsi="Calibri" w:cs="Calibri"/>
                <w:sz w:val="20"/>
                <w:szCs w:val="20"/>
              </w:rPr>
              <w:t xml:space="preserve"> and guidance</w:t>
            </w:r>
            <w:r w:rsidRPr="00451477">
              <w:rPr>
                <w:rFonts w:ascii="Calibri" w:hAnsi="Calibri" w:cs="Calibri"/>
                <w:sz w:val="20"/>
                <w:szCs w:val="20"/>
              </w:rPr>
              <w:t xml:space="preserve">. </w:t>
            </w:r>
          </w:p>
        </w:tc>
        <w:tc>
          <w:tcPr>
            <w:tcW w:w="7574" w:type="dxa"/>
          </w:tcPr>
          <w:p w14:paraId="4F847AE7" w14:textId="22DE124A" w:rsidR="00D9545E" w:rsidRPr="00451477" w:rsidRDefault="00C70D67" w:rsidP="00712602">
            <w:pPr>
              <w:pStyle w:val="NormalWeb"/>
              <w:numPr>
                <w:ilvl w:val="0"/>
                <w:numId w:val="9"/>
              </w:numPr>
              <w:spacing w:before="0" w:beforeAutospacing="0" w:after="0" w:afterAutospacing="0"/>
              <w:rPr>
                <w:rFonts w:ascii="Calibri" w:hAnsi="Calibri" w:cs="Calibri"/>
                <w:sz w:val="20"/>
                <w:szCs w:val="20"/>
              </w:rPr>
            </w:pPr>
            <w:r w:rsidRPr="00451477">
              <w:rPr>
                <w:rFonts w:ascii="Calibri" w:hAnsi="Calibri" w:cs="Calibri"/>
                <w:color w:val="70AD47" w:themeColor="accent6"/>
                <w:sz w:val="20"/>
                <w:szCs w:val="20"/>
              </w:rPr>
              <w:t>Bioavailability</w:t>
            </w:r>
            <w:r w:rsidRPr="00451477">
              <w:rPr>
                <w:rFonts w:ascii="Calibri" w:hAnsi="Calibri" w:cs="Calibri"/>
                <w:sz w:val="20"/>
                <w:szCs w:val="20"/>
              </w:rPr>
              <w:t>: Applies</w:t>
            </w:r>
            <w:r w:rsidR="00D9545E" w:rsidRPr="00451477">
              <w:rPr>
                <w:rFonts w:ascii="Calibri" w:hAnsi="Calibri" w:cs="Calibri"/>
                <w:sz w:val="20"/>
                <w:szCs w:val="20"/>
              </w:rPr>
              <w:t xml:space="preserve"> PK models to assess biological interactions.</w:t>
            </w:r>
          </w:p>
          <w:p w14:paraId="286BD140" w14:textId="1A91321D" w:rsidR="00D9545E" w:rsidRPr="00451477" w:rsidRDefault="00C70D67" w:rsidP="00712602">
            <w:pPr>
              <w:pStyle w:val="NormalWeb"/>
              <w:numPr>
                <w:ilvl w:val="0"/>
                <w:numId w:val="9"/>
              </w:numPr>
              <w:spacing w:before="0" w:beforeAutospacing="0" w:after="0" w:afterAutospacing="0"/>
              <w:rPr>
                <w:rFonts w:ascii="Calibri" w:hAnsi="Calibri" w:cs="Calibri"/>
                <w:sz w:val="20"/>
                <w:szCs w:val="20"/>
              </w:rPr>
            </w:pPr>
            <w:r w:rsidRPr="00451477">
              <w:rPr>
                <w:rFonts w:ascii="Calibri" w:hAnsi="Calibri" w:cs="Calibri"/>
                <w:color w:val="BF8F00" w:themeColor="accent4" w:themeShade="BF"/>
                <w:sz w:val="20"/>
                <w:szCs w:val="20"/>
              </w:rPr>
              <w:t>Bioactivity</w:t>
            </w:r>
            <w:r w:rsidRPr="00451477">
              <w:rPr>
                <w:rFonts w:ascii="Calibri" w:hAnsi="Calibri" w:cs="Calibri"/>
                <w:sz w:val="20"/>
                <w:szCs w:val="20"/>
              </w:rPr>
              <w:t xml:space="preserve">: </w:t>
            </w:r>
            <w:r w:rsidR="00D9545E" w:rsidRPr="00451477">
              <w:rPr>
                <w:rFonts w:ascii="Calibri" w:hAnsi="Calibri" w:cs="Calibri"/>
                <w:sz w:val="20"/>
                <w:szCs w:val="20"/>
              </w:rPr>
              <w:t>Discusses NAMs that could be leveraged to identify likely biological targets.</w:t>
            </w:r>
          </w:p>
          <w:p w14:paraId="4B475C37" w14:textId="4145C752" w:rsidR="00D9545E" w:rsidRPr="00451477" w:rsidRDefault="00C70D67" w:rsidP="00712602">
            <w:pPr>
              <w:pStyle w:val="NormalWeb"/>
              <w:numPr>
                <w:ilvl w:val="0"/>
                <w:numId w:val="9"/>
              </w:numPr>
              <w:spacing w:before="0" w:beforeAutospacing="0" w:after="0" w:afterAutospacing="0"/>
              <w:rPr>
                <w:rFonts w:ascii="Calibri" w:hAnsi="Calibri" w:cs="Calibri"/>
                <w:sz w:val="20"/>
                <w:szCs w:val="20"/>
              </w:rPr>
            </w:pPr>
            <w:r w:rsidRPr="00451477">
              <w:rPr>
                <w:rFonts w:ascii="Calibri" w:hAnsi="Calibri" w:cs="Calibri"/>
                <w:color w:val="C00000"/>
                <w:sz w:val="20"/>
                <w:szCs w:val="20"/>
              </w:rPr>
              <w:t>Adversity</w:t>
            </w:r>
            <w:r w:rsidRPr="00451477">
              <w:rPr>
                <w:rFonts w:ascii="Calibri" w:hAnsi="Calibri" w:cs="Calibri"/>
                <w:sz w:val="20"/>
                <w:szCs w:val="20"/>
              </w:rPr>
              <w:t xml:space="preserve">: </w:t>
            </w:r>
            <w:r w:rsidR="00D9545E" w:rsidRPr="00451477">
              <w:rPr>
                <w:rFonts w:ascii="Calibri" w:hAnsi="Calibri" w:cs="Calibri"/>
                <w:sz w:val="20"/>
                <w:szCs w:val="20"/>
              </w:rPr>
              <w:t>Outlines critical organ systems for identifying on- and off-target adverse effects.</w:t>
            </w:r>
          </w:p>
          <w:p w14:paraId="0BA98D44" w14:textId="07F32997" w:rsidR="00D9545E" w:rsidRPr="00451477" w:rsidRDefault="00C70D67" w:rsidP="00712602">
            <w:pPr>
              <w:pStyle w:val="NormalWeb"/>
              <w:numPr>
                <w:ilvl w:val="0"/>
                <w:numId w:val="9"/>
              </w:numPr>
              <w:spacing w:before="0" w:beforeAutospacing="0" w:after="0" w:afterAutospacing="0"/>
              <w:rPr>
                <w:rFonts w:ascii="Calibri" w:hAnsi="Calibri" w:cs="Calibri"/>
                <w:sz w:val="20"/>
                <w:szCs w:val="20"/>
              </w:rPr>
            </w:pPr>
            <w:r w:rsidRPr="00451477">
              <w:rPr>
                <w:rFonts w:ascii="Calibri" w:hAnsi="Calibri" w:cs="Calibri"/>
                <w:color w:val="7030A0"/>
                <w:sz w:val="20"/>
                <w:szCs w:val="20"/>
              </w:rPr>
              <w:t>Susceptibility</w:t>
            </w:r>
            <w:r w:rsidRPr="00451477">
              <w:rPr>
                <w:rFonts w:ascii="Calibri" w:hAnsi="Calibri" w:cs="Calibri"/>
                <w:sz w:val="20"/>
                <w:szCs w:val="20"/>
              </w:rPr>
              <w:t xml:space="preserve">: </w:t>
            </w:r>
            <w:r w:rsidR="00D9545E" w:rsidRPr="00451477">
              <w:rPr>
                <w:rFonts w:ascii="Calibri" w:hAnsi="Calibri" w:cs="Calibri"/>
                <w:sz w:val="20"/>
                <w:szCs w:val="20"/>
              </w:rPr>
              <w:t xml:space="preserve">Provides NAMs </w:t>
            </w:r>
            <w:r w:rsidR="006963BC" w:rsidRPr="00451477">
              <w:rPr>
                <w:rFonts w:ascii="Calibri" w:hAnsi="Calibri" w:cs="Calibri"/>
                <w:sz w:val="20"/>
                <w:szCs w:val="20"/>
              </w:rPr>
              <w:t>to identify</w:t>
            </w:r>
            <w:r w:rsidR="00D9545E" w:rsidRPr="00451477">
              <w:rPr>
                <w:rFonts w:ascii="Calibri" w:hAnsi="Calibri" w:cs="Calibri"/>
                <w:sz w:val="20"/>
                <w:szCs w:val="20"/>
              </w:rPr>
              <w:t xml:space="preserve"> rare effects influenced by genetic or immune diversity.</w:t>
            </w:r>
          </w:p>
          <w:p w14:paraId="029D10AB" w14:textId="560D12CD" w:rsidR="00D9545E" w:rsidRPr="00451477" w:rsidRDefault="00C70D67" w:rsidP="00712602">
            <w:pPr>
              <w:pStyle w:val="NormalWeb"/>
              <w:numPr>
                <w:ilvl w:val="0"/>
                <w:numId w:val="9"/>
              </w:numPr>
              <w:spacing w:before="0" w:beforeAutospacing="0" w:after="0" w:afterAutospacing="0"/>
              <w:rPr>
                <w:rFonts w:ascii="Calibri" w:hAnsi="Calibri" w:cs="Calibri"/>
                <w:sz w:val="20"/>
                <w:szCs w:val="20"/>
              </w:rPr>
            </w:pPr>
            <w:r w:rsidRPr="00451477">
              <w:rPr>
                <w:rFonts w:ascii="Calibri" w:hAnsi="Calibri" w:cs="Calibri"/>
                <w:sz w:val="20"/>
                <w:szCs w:val="20"/>
              </w:rPr>
              <w:t xml:space="preserve">Biological Scope: </w:t>
            </w:r>
            <w:r w:rsidR="00D9545E" w:rsidRPr="00451477">
              <w:rPr>
                <w:rFonts w:ascii="Calibri" w:hAnsi="Calibri" w:cs="Calibri"/>
                <w:sz w:val="20"/>
                <w:szCs w:val="20"/>
              </w:rPr>
              <w:t>Notes the organ systems for consideration in risk assessment</w:t>
            </w:r>
            <w:r w:rsidR="006963BC" w:rsidRPr="00451477">
              <w:rPr>
                <w:rFonts w:ascii="Calibri" w:hAnsi="Calibri" w:cs="Calibri"/>
                <w:sz w:val="20"/>
                <w:szCs w:val="20"/>
              </w:rPr>
              <w:t>. No discussion of</w:t>
            </w:r>
            <w:r w:rsidR="00D9545E" w:rsidRPr="00451477">
              <w:rPr>
                <w:rFonts w:ascii="Calibri" w:hAnsi="Calibri" w:cs="Calibri"/>
                <w:sz w:val="20"/>
                <w:szCs w:val="20"/>
              </w:rPr>
              <w:t xml:space="preserve"> </w:t>
            </w:r>
            <w:r w:rsidR="00082246" w:rsidRPr="00451477">
              <w:rPr>
                <w:rFonts w:ascii="Calibri" w:hAnsi="Calibri" w:cs="Calibri"/>
                <w:sz w:val="20"/>
                <w:szCs w:val="20"/>
              </w:rPr>
              <w:t xml:space="preserve">selecting those </w:t>
            </w:r>
            <w:r w:rsidR="00D9545E" w:rsidRPr="00451477">
              <w:rPr>
                <w:rFonts w:ascii="Calibri" w:hAnsi="Calibri" w:cs="Calibri"/>
                <w:sz w:val="20"/>
                <w:szCs w:val="20"/>
              </w:rPr>
              <w:t xml:space="preserve">most relevant to </w:t>
            </w:r>
            <w:r w:rsidR="00082246" w:rsidRPr="00451477">
              <w:rPr>
                <w:rFonts w:ascii="Calibri" w:hAnsi="Calibri" w:cs="Calibri"/>
                <w:sz w:val="20"/>
                <w:szCs w:val="20"/>
              </w:rPr>
              <w:t xml:space="preserve">the </w:t>
            </w:r>
            <w:r w:rsidR="00D9545E" w:rsidRPr="00451477">
              <w:rPr>
                <w:rFonts w:ascii="Calibri" w:hAnsi="Calibri" w:cs="Calibri"/>
                <w:sz w:val="20"/>
                <w:szCs w:val="20"/>
              </w:rPr>
              <w:t>context.</w:t>
            </w:r>
          </w:p>
        </w:tc>
      </w:tr>
      <w:tr w:rsidR="00D9545E" w:rsidRPr="00451477" w14:paraId="66A7C6D6" w14:textId="77777777" w:rsidTr="00175292">
        <w:tc>
          <w:tcPr>
            <w:tcW w:w="1676" w:type="dxa"/>
          </w:tcPr>
          <w:p w14:paraId="1D1E5841" w14:textId="3C12ACB1" w:rsidR="00D9545E" w:rsidRPr="00451477" w:rsidRDefault="00C55C54" w:rsidP="00712602">
            <w:pPr>
              <w:pStyle w:val="NormalWeb"/>
              <w:spacing w:before="0" w:beforeAutospacing="0" w:after="0" w:afterAutospacing="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EN.CITE &lt;EndNote&gt;&lt;Cite AuthorYear="1"&gt;&lt;Author&gt;Ball&lt;/Author&gt;&lt;Year&gt;2022&lt;/Year&gt;&lt;RecNum&gt;5&lt;/RecNum&gt;&lt;DisplayText&gt;Ball et al. (2022)&lt;/DisplayText&gt;&lt;record&gt;&lt;rec-number&gt;5&lt;/rec-number&gt;&lt;foreign-keys&gt;&lt;key app="EN" db-id="xts9fw50da5dzee2f9nvtxaif0swsx5ztxw0" timestamp="1668117354"&gt;5&lt;/key&gt;&lt;/foreign-keys&gt;&lt;ref-type name="Journal Article"&gt;17&lt;/ref-type&gt;&lt;contributors&gt;&lt;authors&gt;&lt;author&gt;Ball, Nicholas&lt;/author&gt;&lt;author&gt;Bars, Remi&lt;/author&gt;&lt;author&gt;Botham, Philip A.&lt;/author&gt;&lt;author&gt;Cuciureanu, Andreea&lt;/author&gt;&lt;author&gt;Cronin, Mark T. D.&lt;/author&gt;&lt;author&gt;Doe, John E.&lt;/author&gt;&lt;author&gt;Dudzina, Tatsiana&lt;/author&gt;&lt;author&gt;Gant, Timothy W.&lt;/author&gt;&lt;author&gt;Leist, Marcel&lt;/author&gt;&lt;author&gt;van Ravenzwaay, Bennard&lt;/author&gt;&lt;/authors&gt;&lt;/contributors&gt;&lt;titles&gt;&lt;title&gt;A framework for chemical safety assessment incorporating new approach methodologies within REACH&lt;/title&gt;&lt;secondary-title&gt;Archives of Toxicology&lt;/secondary-title&gt;&lt;/titles&gt;&lt;periodical&gt;&lt;full-title&gt;Archives of Toxicology&lt;/full-title&gt;&lt;/periodical&gt;&lt;pages&gt;743-766&lt;/pages&gt;&lt;volume&gt;96&lt;/volume&gt;&lt;number&gt;3&lt;/number&gt;&lt;dates&gt;&lt;year&gt;2022&lt;/year&gt;&lt;pub-dates&gt;&lt;date&gt;2022/03/01&lt;/date&gt;&lt;/pub-dates&gt;&lt;/dates&gt;&lt;isbn&gt;1432-0738&lt;/isbn&gt;&lt;urls&gt;&lt;related-urls&gt;&lt;url&gt;https://doi.org/10.1007/s00204-021-03215-9&lt;/url&gt;&lt;/related-urls&gt;&lt;/urls&gt;&lt;electronic-resource-num&gt;10.1007/s00204-021-03215-9&lt;/electronic-resource-num&gt;&lt;/record&gt;&lt;/Cite&gt;&lt;/EndNote&gt;</w:instrText>
            </w:r>
            <w:r>
              <w:rPr>
                <w:rFonts w:ascii="Calibri" w:hAnsi="Calibri" w:cs="Calibri"/>
                <w:sz w:val="20"/>
                <w:szCs w:val="20"/>
              </w:rPr>
              <w:fldChar w:fldCharType="separate"/>
            </w:r>
            <w:r>
              <w:rPr>
                <w:rFonts w:ascii="Calibri" w:hAnsi="Calibri" w:cs="Calibri"/>
                <w:noProof/>
                <w:sz w:val="20"/>
                <w:szCs w:val="20"/>
              </w:rPr>
              <w:t>Ball et al. (2022)</w:t>
            </w:r>
            <w:r>
              <w:rPr>
                <w:rFonts w:ascii="Calibri" w:hAnsi="Calibri" w:cs="Calibri"/>
                <w:sz w:val="20"/>
                <w:szCs w:val="20"/>
              </w:rPr>
              <w:fldChar w:fldCharType="end"/>
            </w:r>
          </w:p>
          <w:p w14:paraId="302C82A4" w14:textId="77777777" w:rsidR="00D9545E" w:rsidRPr="00451477" w:rsidRDefault="00D9545E" w:rsidP="00712602">
            <w:pPr>
              <w:pStyle w:val="NormalWeb"/>
              <w:spacing w:before="0" w:beforeAutospacing="0" w:after="0" w:afterAutospacing="0"/>
              <w:rPr>
                <w:rFonts w:ascii="Calibri" w:hAnsi="Calibri" w:cs="Calibri"/>
                <w:sz w:val="20"/>
                <w:szCs w:val="20"/>
              </w:rPr>
            </w:pPr>
          </w:p>
          <w:p w14:paraId="369C9CEE" w14:textId="77777777" w:rsidR="00D9545E" w:rsidRPr="00451477" w:rsidRDefault="00D9545E" w:rsidP="00712602">
            <w:pPr>
              <w:pStyle w:val="NormalWeb"/>
              <w:spacing w:before="0" w:beforeAutospacing="0" w:after="0" w:afterAutospacing="0"/>
              <w:rPr>
                <w:rFonts w:ascii="Calibri" w:hAnsi="Calibri" w:cs="Calibri"/>
                <w:sz w:val="20"/>
                <w:szCs w:val="20"/>
              </w:rPr>
            </w:pPr>
            <w:r w:rsidRPr="00451477">
              <w:rPr>
                <w:rFonts w:ascii="Calibri" w:hAnsi="Calibri" w:cs="Calibri"/>
                <w:sz w:val="20"/>
                <w:szCs w:val="20"/>
              </w:rPr>
              <w:t xml:space="preserve">Industrial/ consumer chemicals </w:t>
            </w:r>
          </w:p>
        </w:tc>
        <w:tc>
          <w:tcPr>
            <w:tcW w:w="3710" w:type="dxa"/>
          </w:tcPr>
          <w:p w14:paraId="313D17A6" w14:textId="396E5756" w:rsidR="00D9545E" w:rsidRPr="00451477" w:rsidRDefault="00D9545E" w:rsidP="00712602">
            <w:pPr>
              <w:pStyle w:val="NormalWeb"/>
              <w:spacing w:before="0" w:beforeAutospacing="0" w:after="0" w:afterAutospacing="0"/>
              <w:rPr>
                <w:rFonts w:ascii="Calibri" w:hAnsi="Calibri" w:cs="Calibri"/>
                <w:sz w:val="20"/>
                <w:szCs w:val="20"/>
              </w:rPr>
            </w:pPr>
            <w:r w:rsidRPr="00451477">
              <w:rPr>
                <w:rFonts w:ascii="Calibri" w:hAnsi="Calibri" w:cs="Calibri"/>
                <w:i/>
                <w:iCs/>
                <w:sz w:val="20"/>
                <w:szCs w:val="20"/>
              </w:rPr>
              <w:t>Questions-based</w:t>
            </w:r>
            <w:r w:rsidRPr="00451477">
              <w:rPr>
                <w:rFonts w:ascii="Calibri" w:hAnsi="Calibri" w:cs="Calibri"/>
                <w:sz w:val="20"/>
                <w:szCs w:val="20"/>
              </w:rPr>
              <w:t xml:space="preserve"> </w:t>
            </w:r>
          </w:p>
          <w:p w14:paraId="0FC11632" w14:textId="5E8256C6" w:rsidR="00D9545E" w:rsidRPr="00451477" w:rsidRDefault="00D9545E" w:rsidP="00712602">
            <w:pPr>
              <w:pStyle w:val="NormalWeb"/>
              <w:spacing w:before="0" w:beforeAutospacing="0" w:after="0" w:afterAutospacing="0"/>
              <w:rPr>
                <w:rFonts w:ascii="Calibri" w:hAnsi="Calibri" w:cs="Calibri"/>
                <w:sz w:val="20"/>
                <w:szCs w:val="20"/>
              </w:rPr>
            </w:pPr>
            <w:r w:rsidRPr="00451477">
              <w:rPr>
                <w:rFonts w:ascii="Calibri" w:hAnsi="Calibri" w:cs="Calibri"/>
                <w:sz w:val="20"/>
                <w:szCs w:val="20"/>
              </w:rPr>
              <w:t>Provides a 3-tier framework for incorporating NAMs</w:t>
            </w:r>
            <w:r w:rsidR="00294DE8" w:rsidRPr="00451477">
              <w:rPr>
                <w:rFonts w:ascii="Calibri" w:hAnsi="Calibri" w:cs="Calibri"/>
                <w:sz w:val="20"/>
                <w:szCs w:val="20"/>
              </w:rPr>
              <w:t xml:space="preserve"> </w:t>
            </w:r>
            <w:r w:rsidRPr="00451477">
              <w:rPr>
                <w:rFonts w:ascii="Calibri" w:hAnsi="Calibri" w:cs="Calibri"/>
                <w:sz w:val="20"/>
                <w:szCs w:val="20"/>
              </w:rPr>
              <w:t>under REACH for regulatory hazard decisions by assessing the acceptable hazard profile for a given situation</w:t>
            </w:r>
            <w:r w:rsidR="00294DE8" w:rsidRPr="00451477">
              <w:rPr>
                <w:rFonts w:ascii="Calibri" w:hAnsi="Calibri" w:cs="Calibri"/>
                <w:sz w:val="20"/>
                <w:szCs w:val="20"/>
              </w:rPr>
              <w:t>.</w:t>
            </w:r>
          </w:p>
        </w:tc>
        <w:tc>
          <w:tcPr>
            <w:tcW w:w="7574" w:type="dxa"/>
          </w:tcPr>
          <w:p w14:paraId="7D7D3C4D" w14:textId="147BC34D" w:rsidR="00D9545E" w:rsidRPr="00451477" w:rsidRDefault="006963BC" w:rsidP="00712602">
            <w:pPr>
              <w:pStyle w:val="NormalWeb"/>
              <w:numPr>
                <w:ilvl w:val="0"/>
                <w:numId w:val="10"/>
              </w:numPr>
              <w:spacing w:before="0" w:beforeAutospacing="0" w:after="0" w:afterAutospacing="0"/>
              <w:rPr>
                <w:rFonts w:ascii="Calibri" w:hAnsi="Calibri" w:cs="Calibri"/>
                <w:sz w:val="20"/>
                <w:szCs w:val="20"/>
              </w:rPr>
            </w:pPr>
            <w:r w:rsidRPr="00451477">
              <w:rPr>
                <w:rFonts w:ascii="Calibri" w:hAnsi="Calibri" w:cs="Calibri"/>
                <w:color w:val="70AD47" w:themeColor="accent6"/>
                <w:sz w:val="20"/>
                <w:szCs w:val="20"/>
              </w:rPr>
              <w:t>Bioavailability</w:t>
            </w:r>
            <w:r w:rsidRPr="00451477">
              <w:rPr>
                <w:rFonts w:ascii="Calibri" w:hAnsi="Calibri" w:cs="Calibri"/>
                <w:sz w:val="20"/>
                <w:szCs w:val="20"/>
              </w:rPr>
              <w:t xml:space="preserve">: </w:t>
            </w:r>
            <w:r w:rsidR="00046AF1">
              <w:rPr>
                <w:rFonts w:ascii="Calibri" w:hAnsi="Calibri" w:cs="Calibri"/>
                <w:sz w:val="20"/>
                <w:szCs w:val="20"/>
              </w:rPr>
              <w:t>Consider</w:t>
            </w:r>
            <w:r w:rsidR="0093266D">
              <w:rPr>
                <w:rFonts w:ascii="Calibri" w:hAnsi="Calibri" w:cs="Calibri"/>
                <w:sz w:val="20"/>
                <w:szCs w:val="20"/>
              </w:rPr>
              <w:t>s</w:t>
            </w:r>
            <w:r w:rsidR="00046AF1">
              <w:rPr>
                <w:rFonts w:ascii="Calibri" w:hAnsi="Calibri" w:cs="Calibri"/>
                <w:sz w:val="20"/>
                <w:szCs w:val="20"/>
              </w:rPr>
              <w:t xml:space="preserve"> </w:t>
            </w:r>
            <w:r w:rsidR="00D9545E" w:rsidRPr="00451477">
              <w:rPr>
                <w:rFonts w:ascii="Calibri" w:hAnsi="Calibri" w:cs="Calibri"/>
                <w:sz w:val="20"/>
                <w:szCs w:val="20"/>
              </w:rPr>
              <w:t>ADME in Tiers 1 and 2 of the proposed framework.</w:t>
            </w:r>
          </w:p>
          <w:p w14:paraId="487F4265" w14:textId="0C04D08E" w:rsidR="00D9545E" w:rsidRPr="00451477" w:rsidRDefault="00D9545E" w:rsidP="00712602">
            <w:pPr>
              <w:pStyle w:val="NormalWeb"/>
              <w:numPr>
                <w:ilvl w:val="0"/>
                <w:numId w:val="10"/>
              </w:numPr>
              <w:spacing w:before="0" w:beforeAutospacing="0" w:after="0" w:afterAutospacing="0"/>
              <w:rPr>
                <w:rFonts w:ascii="Calibri" w:hAnsi="Calibri" w:cs="Calibri"/>
                <w:sz w:val="20"/>
                <w:szCs w:val="20"/>
              </w:rPr>
            </w:pPr>
            <w:r w:rsidRPr="00451477">
              <w:rPr>
                <w:rFonts w:ascii="Calibri" w:hAnsi="Calibri" w:cs="Calibri"/>
                <w:color w:val="BF8F00" w:themeColor="accent4" w:themeShade="BF"/>
                <w:sz w:val="20"/>
                <w:szCs w:val="20"/>
              </w:rPr>
              <w:t>Bioactivit</w:t>
            </w:r>
            <w:r w:rsidR="006963BC" w:rsidRPr="00451477">
              <w:rPr>
                <w:rFonts w:ascii="Calibri" w:hAnsi="Calibri" w:cs="Calibri"/>
                <w:color w:val="BF8F00" w:themeColor="accent4" w:themeShade="BF"/>
                <w:sz w:val="20"/>
                <w:szCs w:val="20"/>
              </w:rPr>
              <w:t>y</w:t>
            </w:r>
            <w:r w:rsidR="006963BC" w:rsidRPr="00451477">
              <w:rPr>
                <w:rFonts w:ascii="Calibri" w:hAnsi="Calibri" w:cs="Calibri"/>
                <w:sz w:val="20"/>
                <w:szCs w:val="20"/>
              </w:rPr>
              <w:t>: A</w:t>
            </w:r>
            <w:r w:rsidRPr="00451477">
              <w:rPr>
                <w:rFonts w:ascii="Calibri" w:hAnsi="Calibri" w:cs="Calibri"/>
                <w:sz w:val="20"/>
                <w:szCs w:val="20"/>
              </w:rPr>
              <w:t>ssesse</w:t>
            </w:r>
            <w:r w:rsidR="00327C5B">
              <w:rPr>
                <w:rFonts w:ascii="Calibri" w:hAnsi="Calibri" w:cs="Calibri"/>
                <w:sz w:val="20"/>
                <w:szCs w:val="20"/>
              </w:rPr>
              <w:t>s</w:t>
            </w:r>
            <w:r w:rsidRPr="00451477">
              <w:rPr>
                <w:rFonts w:ascii="Calibri" w:hAnsi="Calibri" w:cs="Calibri"/>
                <w:sz w:val="20"/>
                <w:szCs w:val="20"/>
              </w:rPr>
              <w:t xml:space="preserve"> </w:t>
            </w:r>
            <w:r w:rsidR="000725C5">
              <w:rPr>
                <w:rFonts w:ascii="Calibri" w:hAnsi="Calibri" w:cs="Calibri"/>
                <w:sz w:val="20"/>
                <w:szCs w:val="20"/>
              </w:rPr>
              <w:t xml:space="preserve">bioactivity </w:t>
            </w:r>
            <w:r w:rsidRPr="00451477">
              <w:rPr>
                <w:rFonts w:ascii="Calibri" w:hAnsi="Calibri" w:cs="Calibri"/>
                <w:sz w:val="20"/>
                <w:szCs w:val="20"/>
              </w:rPr>
              <w:t>in Tier 2 of the proposed framework.</w:t>
            </w:r>
          </w:p>
          <w:p w14:paraId="5522F03C" w14:textId="13AD69D1" w:rsidR="00D9545E" w:rsidRPr="00451477" w:rsidRDefault="006963BC" w:rsidP="00712602">
            <w:pPr>
              <w:pStyle w:val="NormalWeb"/>
              <w:numPr>
                <w:ilvl w:val="0"/>
                <w:numId w:val="10"/>
              </w:numPr>
              <w:spacing w:before="0" w:beforeAutospacing="0" w:after="0" w:afterAutospacing="0"/>
              <w:rPr>
                <w:rFonts w:ascii="Calibri" w:hAnsi="Calibri" w:cs="Calibri"/>
                <w:sz w:val="20"/>
                <w:szCs w:val="20"/>
              </w:rPr>
            </w:pPr>
            <w:r w:rsidRPr="00451477">
              <w:rPr>
                <w:rFonts w:ascii="Calibri" w:hAnsi="Calibri" w:cs="Calibri"/>
                <w:color w:val="C00000"/>
                <w:sz w:val="20"/>
                <w:szCs w:val="20"/>
              </w:rPr>
              <w:t>Adversity</w:t>
            </w:r>
            <w:r w:rsidRPr="00451477">
              <w:rPr>
                <w:rFonts w:ascii="Calibri" w:hAnsi="Calibri" w:cs="Calibri"/>
                <w:sz w:val="20"/>
                <w:szCs w:val="20"/>
              </w:rPr>
              <w:t xml:space="preserve">: </w:t>
            </w:r>
            <w:r w:rsidR="00D9545E" w:rsidRPr="00451477">
              <w:rPr>
                <w:rFonts w:ascii="Calibri" w:hAnsi="Calibri" w:cs="Calibri"/>
                <w:sz w:val="20"/>
                <w:szCs w:val="20"/>
              </w:rPr>
              <w:t>Assess</w:t>
            </w:r>
            <w:r w:rsidR="00543A14">
              <w:rPr>
                <w:rFonts w:ascii="Calibri" w:hAnsi="Calibri" w:cs="Calibri"/>
                <w:sz w:val="20"/>
                <w:szCs w:val="20"/>
              </w:rPr>
              <w:t>es</w:t>
            </w:r>
            <w:r w:rsidR="00D9545E" w:rsidRPr="00451477">
              <w:rPr>
                <w:rFonts w:ascii="Calibri" w:hAnsi="Calibri" w:cs="Calibri"/>
                <w:sz w:val="20"/>
                <w:szCs w:val="20"/>
              </w:rPr>
              <w:t xml:space="preserve"> adverse effects in specific organs and organ systems in Tiers 2 and 3 of the proposed framework.</w:t>
            </w:r>
          </w:p>
          <w:p w14:paraId="38671BF1" w14:textId="38A94AE2" w:rsidR="00D9545E" w:rsidRPr="00451477" w:rsidRDefault="00294DE8" w:rsidP="00712602">
            <w:pPr>
              <w:pStyle w:val="NormalWeb"/>
              <w:numPr>
                <w:ilvl w:val="0"/>
                <w:numId w:val="10"/>
              </w:numPr>
              <w:spacing w:before="0" w:beforeAutospacing="0" w:after="0" w:afterAutospacing="0"/>
              <w:rPr>
                <w:rFonts w:ascii="Calibri" w:hAnsi="Calibri" w:cs="Calibri"/>
                <w:sz w:val="20"/>
                <w:szCs w:val="20"/>
              </w:rPr>
            </w:pPr>
            <w:r w:rsidRPr="00451477">
              <w:rPr>
                <w:rFonts w:ascii="Calibri" w:hAnsi="Calibri" w:cs="Calibri"/>
                <w:sz w:val="20"/>
                <w:szCs w:val="20"/>
              </w:rPr>
              <w:t xml:space="preserve">Biological Scope: </w:t>
            </w:r>
            <w:r w:rsidR="00B37B61">
              <w:rPr>
                <w:rFonts w:ascii="Calibri" w:hAnsi="Calibri" w:cs="Calibri"/>
                <w:sz w:val="20"/>
                <w:szCs w:val="20"/>
              </w:rPr>
              <w:t>Notes that a</w:t>
            </w:r>
            <w:r w:rsidR="00D9545E" w:rsidRPr="00451477">
              <w:rPr>
                <w:rFonts w:ascii="Calibri" w:hAnsi="Calibri" w:cs="Calibri"/>
                <w:sz w:val="20"/>
                <w:szCs w:val="20"/>
              </w:rPr>
              <w:t xml:space="preserve">ll tiers of the framework may not be necessary to reach an acceptable hazard profile, </w:t>
            </w:r>
            <w:r w:rsidR="00A368AE">
              <w:rPr>
                <w:rFonts w:ascii="Calibri" w:hAnsi="Calibri" w:cs="Calibri"/>
                <w:sz w:val="20"/>
                <w:szCs w:val="20"/>
              </w:rPr>
              <w:t>al</w:t>
            </w:r>
            <w:r w:rsidR="00D9545E" w:rsidRPr="00451477">
              <w:rPr>
                <w:rFonts w:ascii="Calibri" w:hAnsi="Calibri" w:cs="Calibri"/>
                <w:sz w:val="20"/>
                <w:szCs w:val="20"/>
              </w:rPr>
              <w:t>though “acceptable” is not defined in biological terms.</w:t>
            </w:r>
          </w:p>
        </w:tc>
      </w:tr>
      <w:tr w:rsidR="00D9545E" w:rsidRPr="00451477" w14:paraId="6B58ABE3" w14:textId="77777777" w:rsidTr="00175292">
        <w:tc>
          <w:tcPr>
            <w:tcW w:w="1676" w:type="dxa"/>
          </w:tcPr>
          <w:p w14:paraId="4D83FB39" w14:textId="127DB651" w:rsidR="00D9545E" w:rsidRPr="00451477" w:rsidRDefault="00C55C54" w:rsidP="00712602">
            <w:pPr>
              <w:pStyle w:val="NormalWeb"/>
              <w:spacing w:before="0" w:beforeAutospacing="0" w:after="0" w:afterAutospacing="0"/>
              <w:rPr>
                <w:rFonts w:ascii="Calibri" w:hAnsi="Calibri" w:cs="Calibri"/>
                <w:sz w:val="20"/>
                <w:szCs w:val="20"/>
              </w:rPr>
            </w:pPr>
            <w:r>
              <w:rPr>
                <w:rFonts w:ascii="Calibri" w:hAnsi="Calibri" w:cs="Calibri"/>
                <w:sz w:val="20"/>
                <w:szCs w:val="20"/>
              </w:rPr>
              <w:fldChar w:fldCharType="begin">
                <w:fldData xml:space="preserve">PEVuZE5vdGU+PENpdGUgQXV0aG9yWWVhcj0iMSI+PEF1dGhvcj5EZW50PC9BdXRob3I+PFllYXI+
MjAyMTwvWWVhcj48UmVjTnVtPjY8L1JlY051bT48RGlzcGxheVRleHQ+RGVudCBldCBhbC4gKDIw
MjEpPC9EaXNwbGF5VGV4dD48cmVjb3JkPjxyZWMtbnVtYmVyPjY8L3JlYy1udW1iZXI+PGZvcmVp
Z24ta2V5cz48a2V5IGFwcD0iRU4iIGRiLWlkPSJ4dHM5Znc1MGRhNWR6ZWUyZjludnR4YWlmMHN3
c3g1enR4dzAiIHRpbWVzdGFtcD0iMTY2ODExNzQwMiI+Njwva2V5PjwvZm9yZWlnbi1rZXlzPjxy
ZWYtdHlwZSBuYW1lPSJKb3VybmFsIEFydGljbGUiPjE3PC9yZWYtdHlwZT48Y29udHJpYnV0b3Jz
PjxhdXRob3JzPjxhdXRob3I+RGVudCwgTS4gUC48L2F1dGhvcj48YXV0aG9yPlZhaWxsYW5jb3Vy
dCwgRS48L2F1dGhvcj48YXV0aG9yPlRob21hcywgUi4gUy48L2F1dGhvcj48YXV0aG9yPkNhcm1p
Y2hhZWwsIFAuIEwuPC9hdXRob3I+PGF1dGhvcj5PdWVkcmFvZ28sIEcuPC9hdXRob3I+PGF1dGhv
cj5Lb2ppbWEsIEguPC9hdXRob3I+PGF1dGhvcj5CYXJyb3NvLCBKLjwvYXV0aG9yPjxhdXRob3I+
QW5zZWxsLCBKLjwvYXV0aG9yPjxhdXRob3I+QmFydG9uLU1hY2xhcmVuLCBULiBTLjwvYXV0aG9y
PjxhdXRob3I+QmVubmVrb3UsIFMuIEguPC9hdXRob3I+PGF1dGhvcj5Cb2VrZWxoZWlkZSwgSy48
L2F1dGhvcj48YXV0aG9yPkV6ZW5kYW0sIEouPC9hdXRob3I+PGF1dGhvcj5GaWVsZCwgSi48L2F1
dGhvcj48YXV0aG9yPkZpdHpwYXRyaWNrLCBTLjwvYXV0aG9yPjxhdXRob3I+SGF0YW8sIE0uPC9h
dXRob3I+PGF1dGhvcj5LcmVpbGluZywgUi48L2F1dGhvcj48YXV0aG9yPkxvcmVuY2luaSwgTS48
L2F1dGhvcj48YXV0aG9yPk1haG9ueSwgQy48L2F1dGhvcj48YXV0aG9yPk1vbnRlbWF5b3IsIEIu
PC9hdXRob3I+PGF1dGhvcj5NYXphcm8tQ29zdGEsIFIuPC9hdXRob3I+PGF1dGhvcj5PbGl2ZWly
YSwgSi48L2F1dGhvcj48YXV0aG9yPlJvZ2llcnMsIFYuPC9hdXRob3I+PGF1dGhvcj5TbWVnYWws
IEQuPC9hdXRob3I+PGF1dGhvcj5UYWFsbWFuLCBSLjwvYXV0aG9yPjxhdXRob3I+VG9rdXJhLCBZ
LjwvYXV0aG9yPjxhdXRob3I+VmVybWEsIFIuPC9hdXRob3I+PGF1dGhvcj5XaWxsZXR0LCBDLjwv
YXV0aG9yPjxhdXRob3I+WWFuZywgQy48L2F1dGhvcj48L2F1dGhvcnM+PC9jb250cmlidXRvcnM+
PHRpdGxlcz48dGl0bGU+UGF2aW5nIHRoZSB3YXkgZm9yIGFwcGxpY2F0aW9uIG9mIG5leHQgZ2Vu
ZXJhdGlvbiByaXNrIGFzc2Vzc21lbnQgdG8gc2FmZXR5IGRlY2lzaW9uLW1ha2luZyBmb3IgY29z
bWV0aWMgaW5ncmVkaWVudHM8L3RpdGxlPjxzZWNvbmRhcnktdGl0bGU+UmVndWxhdG9yeSBUb3hp
Y29sb2d5IGFuZCBQaGFybWFjb2xvZ3k8L3NlY29uZGFyeS10aXRsZT48L3RpdGxlcz48cGVyaW9k
aWNhbD48ZnVsbC10aXRsZT5SZWd1bGF0b3J5IFRveGljb2xvZ3kgYW5kIFBoYXJtYWNvbG9neTwv
ZnVsbC10aXRsZT48L3BlcmlvZGljYWw+PHBhZ2VzPjEwNTAyNjwvcGFnZXM+PHZvbHVtZT4xMjU8
L3ZvbHVtZT48a2V5d29yZHM+PGtleXdvcmQ+Tm9uLWFuaW1hbCBhcHByb2FjaGVzPC9rZXl3b3Jk
PjxrZXl3b3JkPkluIHZpdHJvPC9rZXl3b3JkPjxrZXl3b3JkPkluIHNpbGljbzwva2V5d29yZD48
a2V5d29yZD5OZXh0IGdlbmVyYXRpb24gcmlzayBhc3Nlc3NtZW50PC9rZXl3b3JkPjwva2V5d29y
ZHM+PGRhdGVzPjx5ZWFyPjIwMjE8L3llYXI+PHB1Yi1kYXRlcz48ZGF0ZT4yMDIxLzEwLzAxLzwv
ZGF0ZT48L3B1Yi1kYXRlcz48L2RhdGVzPjxpc2JuPjAyNzMtMjMwMDwvaXNibj48dXJscz48cmVs
YXRlZC11cmxzPjx1cmw+aHR0cHM6Ly93d3cuc2NpZW5jZWRpcmVjdC5jb20vc2NpZW5jZS9hcnRp
Y2xlL3BpaS9TMDI3MzIzMDAyMTAwMTY3NzwvdXJsPjwvcmVsYXRlZC11cmxzPjwvdXJscz48ZWxl
Y3Ryb25pYy1yZXNvdXJjZS1udW0+aHR0cHM6Ly9kb2kub3JnLzEwLjEwMTYvai55cnRwaC4yMDIx
LjEwNTAyNjwvZWxlY3Ryb25pYy1yZXNvdXJjZS1udW0+PC9yZWNvcmQ+PC9DaXRlPjwvRW5kTm90
ZT5=
</w:fldData>
              </w:fldChar>
            </w:r>
            <w:r>
              <w:rPr>
                <w:rFonts w:ascii="Calibri" w:hAnsi="Calibri" w:cs="Calibri"/>
                <w:sz w:val="20"/>
                <w:szCs w:val="20"/>
              </w:rPr>
              <w:instrText xml:space="preserve"> ADDIN EN.CITE </w:instrText>
            </w:r>
            <w:r>
              <w:rPr>
                <w:rFonts w:ascii="Calibri" w:hAnsi="Calibri" w:cs="Calibri"/>
                <w:sz w:val="20"/>
                <w:szCs w:val="20"/>
              </w:rPr>
              <w:fldChar w:fldCharType="begin">
                <w:fldData xml:space="preserve">PEVuZE5vdGU+PENpdGUgQXV0aG9yWWVhcj0iMSI+PEF1dGhvcj5EZW50PC9BdXRob3I+PFllYXI+
MjAyMTwvWWVhcj48UmVjTnVtPjY8L1JlY051bT48RGlzcGxheVRleHQ+RGVudCBldCBhbC4gKDIw
MjEpPC9EaXNwbGF5VGV4dD48cmVjb3JkPjxyZWMtbnVtYmVyPjY8L3JlYy1udW1iZXI+PGZvcmVp
Z24ta2V5cz48a2V5IGFwcD0iRU4iIGRiLWlkPSJ4dHM5Znc1MGRhNWR6ZWUyZjludnR4YWlmMHN3
c3g1enR4dzAiIHRpbWVzdGFtcD0iMTY2ODExNzQwMiI+Njwva2V5PjwvZm9yZWlnbi1rZXlzPjxy
ZWYtdHlwZSBuYW1lPSJKb3VybmFsIEFydGljbGUiPjE3PC9yZWYtdHlwZT48Y29udHJpYnV0b3Jz
PjxhdXRob3JzPjxhdXRob3I+RGVudCwgTS4gUC48L2F1dGhvcj48YXV0aG9yPlZhaWxsYW5jb3Vy
dCwgRS48L2F1dGhvcj48YXV0aG9yPlRob21hcywgUi4gUy48L2F1dGhvcj48YXV0aG9yPkNhcm1p
Y2hhZWwsIFAuIEwuPC9hdXRob3I+PGF1dGhvcj5PdWVkcmFvZ28sIEcuPC9hdXRob3I+PGF1dGhv
cj5Lb2ppbWEsIEguPC9hdXRob3I+PGF1dGhvcj5CYXJyb3NvLCBKLjwvYXV0aG9yPjxhdXRob3I+
QW5zZWxsLCBKLjwvYXV0aG9yPjxhdXRob3I+QmFydG9uLU1hY2xhcmVuLCBULiBTLjwvYXV0aG9y
PjxhdXRob3I+QmVubmVrb3UsIFMuIEguPC9hdXRob3I+PGF1dGhvcj5Cb2VrZWxoZWlkZSwgSy48
L2F1dGhvcj48YXV0aG9yPkV6ZW5kYW0sIEouPC9hdXRob3I+PGF1dGhvcj5GaWVsZCwgSi48L2F1
dGhvcj48YXV0aG9yPkZpdHpwYXRyaWNrLCBTLjwvYXV0aG9yPjxhdXRob3I+SGF0YW8sIE0uPC9h
dXRob3I+PGF1dGhvcj5LcmVpbGluZywgUi48L2F1dGhvcj48YXV0aG9yPkxvcmVuY2luaSwgTS48
L2F1dGhvcj48YXV0aG9yPk1haG9ueSwgQy48L2F1dGhvcj48YXV0aG9yPk1vbnRlbWF5b3IsIEIu
PC9hdXRob3I+PGF1dGhvcj5NYXphcm8tQ29zdGEsIFIuPC9hdXRob3I+PGF1dGhvcj5PbGl2ZWly
YSwgSi48L2F1dGhvcj48YXV0aG9yPlJvZ2llcnMsIFYuPC9hdXRob3I+PGF1dGhvcj5TbWVnYWws
IEQuPC9hdXRob3I+PGF1dGhvcj5UYWFsbWFuLCBSLjwvYXV0aG9yPjxhdXRob3I+VG9rdXJhLCBZ
LjwvYXV0aG9yPjxhdXRob3I+VmVybWEsIFIuPC9hdXRob3I+PGF1dGhvcj5XaWxsZXR0LCBDLjwv
YXV0aG9yPjxhdXRob3I+WWFuZywgQy48L2F1dGhvcj48L2F1dGhvcnM+PC9jb250cmlidXRvcnM+
PHRpdGxlcz48dGl0bGU+UGF2aW5nIHRoZSB3YXkgZm9yIGFwcGxpY2F0aW9uIG9mIG5leHQgZ2Vu
ZXJhdGlvbiByaXNrIGFzc2Vzc21lbnQgdG8gc2FmZXR5IGRlY2lzaW9uLW1ha2luZyBmb3IgY29z
bWV0aWMgaW5ncmVkaWVudHM8L3RpdGxlPjxzZWNvbmRhcnktdGl0bGU+UmVndWxhdG9yeSBUb3hp
Y29sb2d5IGFuZCBQaGFybWFjb2xvZ3k8L3NlY29uZGFyeS10aXRsZT48L3RpdGxlcz48cGVyaW9k
aWNhbD48ZnVsbC10aXRsZT5SZWd1bGF0b3J5IFRveGljb2xvZ3kgYW5kIFBoYXJtYWNvbG9neTwv
ZnVsbC10aXRsZT48L3BlcmlvZGljYWw+PHBhZ2VzPjEwNTAyNjwvcGFnZXM+PHZvbHVtZT4xMjU8
L3ZvbHVtZT48a2V5d29yZHM+PGtleXdvcmQ+Tm9uLWFuaW1hbCBhcHByb2FjaGVzPC9rZXl3b3Jk
PjxrZXl3b3JkPkluIHZpdHJvPC9rZXl3b3JkPjxrZXl3b3JkPkluIHNpbGljbzwva2V5d29yZD48
a2V5d29yZD5OZXh0IGdlbmVyYXRpb24gcmlzayBhc3Nlc3NtZW50PC9rZXl3b3JkPjwva2V5d29y
ZHM+PGRhdGVzPjx5ZWFyPjIwMjE8L3llYXI+PHB1Yi1kYXRlcz48ZGF0ZT4yMDIxLzEwLzAxLzwv
ZGF0ZT48L3B1Yi1kYXRlcz48L2RhdGVzPjxpc2JuPjAyNzMtMjMwMDwvaXNibj48dXJscz48cmVs
YXRlZC11cmxzPjx1cmw+aHR0cHM6Ly93d3cuc2NpZW5jZWRpcmVjdC5jb20vc2NpZW5jZS9hcnRp
Y2xlL3BpaS9TMDI3MzIzMDAyMTAwMTY3NzwvdXJsPjwvcmVsYXRlZC11cmxzPjwvdXJscz48ZWxl
Y3Ryb25pYy1yZXNvdXJjZS1udW0+aHR0cHM6Ly9kb2kub3JnLzEwLjEwMTYvai55cnRwaC4yMDIx
LjEwNTAyNjwvZWxlY3Ryb25pYy1yZXNvdXJjZS1udW0+PC9yZWNvcmQ+PC9DaXRlPjwvRW5kTm90
ZT5=
</w:fldData>
              </w:fldChar>
            </w:r>
            <w:r>
              <w:rPr>
                <w:rFonts w:ascii="Calibri" w:hAnsi="Calibri" w:cs="Calibri"/>
                <w:sz w:val="20"/>
                <w:szCs w:val="20"/>
              </w:rPr>
              <w:instrText xml:space="preserve"> ADDIN EN.CITE.DATA </w:instrText>
            </w:r>
            <w:r>
              <w:rPr>
                <w:rFonts w:ascii="Calibri" w:hAnsi="Calibri" w:cs="Calibri"/>
                <w:sz w:val="20"/>
                <w:szCs w:val="20"/>
              </w:rPr>
            </w:r>
            <w:r>
              <w:rPr>
                <w:rFonts w:ascii="Calibri" w:hAnsi="Calibri" w:cs="Calibri"/>
                <w:sz w:val="20"/>
                <w:szCs w:val="20"/>
              </w:rPr>
              <w:fldChar w:fldCharType="end"/>
            </w:r>
            <w:r>
              <w:rPr>
                <w:rFonts w:ascii="Calibri" w:hAnsi="Calibri" w:cs="Calibri"/>
                <w:sz w:val="20"/>
                <w:szCs w:val="20"/>
              </w:rPr>
            </w:r>
            <w:r>
              <w:rPr>
                <w:rFonts w:ascii="Calibri" w:hAnsi="Calibri" w:cs="Calibri"/>
                <w:sz w:val="20"/>
                <w:szCs w:val="20"/>
              </w:rPr>
              <w:fldChar w:fldCharType="separate"/>
            </w:r>
            <w:r>
              <w:rPr>
                <w:rFonts w:ascii="Calibri" w:hAnsi="Calibri" w:cs="Calibri"/>
                <w:noProof/>
                <w:sz w:val="20"/>
                <w:szCs w:val="20"/>
              </w:rPr>
              <w:t>Dent et al. (2021)</w:t>
            </w:r>
            <w:r>
              <w:rPr>
                <w:rFonts w:ascii="Calibri" w:hAnsi="Calibri" w:cs="Calibri"/>
                <w:sz w:val="20"/>
                <w:szCs w:val="20"/>
              </w:rPr>
              <w:fldChar w:fldCharType="end"/>
            </w:r>
          </w:p>
          <w:p w14:paraId="5B49A0BB" w14:textId="77777777" w:rsidR="00D9545E" w:rsidRPr="00451477" w:rsidRDefault="00D9545E" w:rsidP="00712602">
            <w:pPr>
              <w:pStyle w:val="NormalWeb"/>
              <w:spacing w:before="0" w:beforeAutospacing="0" w:after="0" w:afterAutospacing="0"/>
              <w:rPr>
                <w:rFonts w:ascii="Calibri" w:hAnsi="Calibri" w:cs="Calibri"/>
                <w:sz w:val="20"/>
                <w:szCs w:val="20"/>
              </w:rPr>
            </w:pPr>
          </w:p>
          <w:p w14:paraId="32A81CC5" w14:textId="77777777" w:rsidR="00D9545E" w:rsidRPr="00451477" w:rsidRDefault="00D9545E" w:rsidP="00712602">
            <w:pPr>
              <w:pStyle w:val="NormalWeb"/>
              <w:spacing w:before="0" w:beforeAutospacing="0" w:after="0" w:afterAutospacing="0"/>
              <w:rPr>
                <w:rFonts w:ascii="Calibri" w:hAnsi="Calibri" w:cs="Calibri"/>
                <w:sz w:val="20"/>
                <w:szCs w:val="20"/>
              </w:rPr>
            </w:pPr>
            <w:r w:rsidRPr="00451477">
              <w:rPr>
                <w:rFonts w:ascii="Calibri" w:hAnsi="Calibri" w:cs="Calibri"/>
                <w:sz w:val="20"/>
                <w:szCs w:val="20"/>
              </w:rPr>
              <w:t>Cosmetic ingredients</w:t>
            </w:r>
          </w:p>
        </w:tc>
        <w:tc>
          <w:tcPr>
            <w:tcW w:w="3710" w:type="dxa"/>
          </w:tcPr>
          <w:p w14:paraId="76648E8D" w14:textId="024ED2D2" w:rsidR="00D9545E" w:rsidRPr="00451477" w:rsidRDefault="00D9545E" w:rsidP="00712602">
            <w:pPr>
              <w:pStyle w:val="NormalWeb"/>
              <w:spacing w:before="0" w:beforeAutospacing="0" w:after="0" w:afterAutospacing="0"/>
              <w:rPr>
                <w:rFonts w:ascii="Calibri" w:hAnsi="Calibri" w:cs="Calibri"/>
                <w:i/>
                <w:iCs/>
                <w:sz w:val="20"/>
                <w:szCs w:val="20"/>
              </w:rPr>
            </w:pPr>
            <w:r w:rsidRPr="00451477">
              <w:rPr>
                <w:rFonts w:ascii="Calibri" w:hAnsi="Calibri" w:cs="Calibri"/>
                <w:i/>
                <w:iCs/>
                <w:sz w:val="20"/>
                <w:szCs w:val="20"/>
              </w:rPr>
              <w:t>Questions-based</w:t>
            </w:r>
          </w:p>
          <w:p w14:paraId="0ABDA106" w14:textId="6D44F6F6" w:rsidR="00D9545E" w:rsidRPr="00451477" w:rsidRDefault="00D9545E" w:rsidP="00712602">
            <w:pPr>
              <w:pStyle w:val="NormalWeb"/>
              <w:spacing w:before="0" w:beforeAutospacing="0" w:after="0" w:afterAutospacing="0"/>
              <w:rPr>
                <w:rFonts w:ascii="Calibri" w:hAnsi="Calibri" w:cs="Calibri"/>
                <w:sz w:val="20"/>
                <w:szCs w:val="20"/>
              </w:rPr>
            </w:pPr>
            <w:r w:rsidRPr="00451477">
              <w:rPr>
                <w:rFonts w:ascii="Calibri" w:hAnsi="Calibri" w:cs="Calibri"/>
                <w:sz w:val="20"/>
                <w:szCs w:val="20"/>
              </w:rPr>
              <w:t xml:space="preserve">Argues for a hypothesis-driven NGRA approach that is anchored in </w:t>
            </w:r>
            <w:r w:rsidR="00175292" w:rsidRPr="00175292">
              <w:rPr>
                <w:rFonts w:ascii="Calibri" w:hAnsi="Calibri" w:cs="Calibri"/>
                <w:sz w:val="20"/>
                <w:szCs w:val="20"/>
              </w:rPr>
              <w:t xml:space="preserve">International Cooperation on Cosmetics Regulation </w:t>
            </w:r>
            <w:r w:rsidR="00175292">
              <w:rPr>
                <w:rFonts w:ascii="Calibri" w:hAnsi="Calibri" w:cs="Calibri"/>
                <w:sz w:val="20"/>
                <w:szCs w:val="20"/>
              </w:rPr>
              <w:t>(</w:t>
            </w:r>
            <w:r w:rsidRPr="00451477">
              <w:rPr>
                <w:rFonts w:ascii="Calibri" w:hAnsi="Calibri" w:cs="Calibri"/>
                <w:sz w:val="20"/>
                <w:szCs w:val="20"/>
              </w:rPr>
              <w:t>ICCR</w:t>
            </w:r>
            <w:r w:rsidR="00175292">
              <w:rPr>
                <w:rFonts w:ascii="Calibri" w:hAnsi="Calibri" w:cs="Calibri"/>
                <w:sz w:val="20"/>
                <w:szCs w:val="20"/>
              </w:rPr>
              <w:t>)</w:t>
            </w:r>
            <w:r w:rsidRPr="00451477">
              <w:rPr>
                <w:rFonts w:ascii="Calibri" w:hAnsi="Calibri" w:cs="Calibri"/>
                <w:sz w:val="20"/>
                <w:szCs w:val="20"/>
              </w:rPr>
              <w:t xml:space="preserve"> principles and </w:t>
            </w:r>
            <w:r w:rsidR="00664913" w:rsidRPr="00451477">
              <w:rPr>
                <w:rFonts w:ascii="Calibri" w:hAnsi="Calibri" w:cs="Calibri"/>
                <w:sz w:val="20"/>
                <w:szCs w:val="20"/>
              </w:rPr>
              <w:t>predicts</w:t>
            </w:r>
            <w:r w:rsidRPr="00451477">
              <w:rPr>
                <w:rFonts w:ascii="Calibri" w:hAnsi="Calibri" w:cs="Calibri"/>
                <w:sz w:val="20"/>
                <w:szCs w:val="20"/>
              </w:rPr>
              <w:t xml:space="preserve"> adverse effects </w:t>
            </w:r>
            <w:r w:rsidR="002B79CA" w:rsidRPr="00451477">
              <w:rPr>
                <w:rFonts w:ascii="Calibri" w:hAnsi="Calibri" w:cs="Calibri"/>
                <w:sz w:val="20"/>
                <w:szCs w:val="20"/>
              </w:rPr>
              <w:t>from</w:t>
            </w:r>
            <w:r w:rsidRPr="00451477">
              <w:rPr>
                <w:rFonts w:ascii="Calibri" w:hAnsi="Calibri" w:cs="Calibri"/>
                <w:sz w:val="20"/>
                <w:szCs w:val="20"/>
              </w:rPr>
              <w:t xml:space="preserve"> cosmetic ingredients. </w:t>
            </w:r>
          </w:p>
        </w:tc>
        <w:tc>
          <w:tcPr>
            <w:tcW w:w="7574" w:type="dxa"/>
          </w:tcPr>
          <w:p w14:paraId="27D728F1" w14:textId="5E4E79A4" w:rsidR="00D9545E" w:rsidRPr="00451477" w:rsidRDefault="00586DA7" w:rsidP="00712602">
            <w:pPr>
              <w:pStyle w:val="NormalWeb"/>
              <w:numPr>
                <w:ilvl w:val="0"/>
                <w:numId w:val="11"/>
              </w:numPr>
              <w:spacing w:before="0" w:beforeAutospacing="0" w:after="0" w:afterAutospacing="0"/>
              <w:rPr>
                <w:rFonts w:ascii="Calibri" w:hAnsi="Calibri" w:cs="Calibri"/>
                <w:sz w:val="20"/>
                <w:szCs w:val="20"/>
              </w:rPr>
            </w:pPr>
            <w:r w:rsidRPr="00451477">
              <w:rPr>
                <w:rFonts w:ascii="Calibri" w:hAnsi="Calibri" w:cs="Calibri"/>
                <w:color w:val="70AD47" w:themeColor="accent6"/>
                <w:sz w:val="20"/>
                <w:szCs w:val="20"/>
              </w:rPr>
              <w:t>Bioavailability</w:t>
            </w:r>
            <w:r w:rsidRPr="00451477">
              <w:rPr>
                <w:rFonts w:ascii="Calibri" w:hAnsi="Calibri" w:cs="Calibri"/>
                <w:sz w:val="20"/>
                <w:szCs w:val="20"/>
              </w:rPr>
              <w:t xml:space="preserve">: </w:t>
            </w:r>
            <w:r w:rsidR="00D9545E" w:rsidRPr="00451477">
              <w:rPr>
                <w:rFonts w:ascii="Calibri" w:hAnsi="Calibri" w:cs="Calibri"/>
                <w:sz w:val="20"/>
                <w:szCs w:val="20"/>
              </w:rPr>
              <w:t xml:space="preserve">Discusses physicochemical data, </w:t>
            </w:r>
            <w:r w:rsidR="00D9545E" w:rsidRPr="00830745">
              <w:rPr>
                <w:rFonts w:ascii="Calibri" w:hAnsi="Calibri" w:cs="Calibri"/>
                <w:sz w:val="20"/>
                <w:szCs w:val="20"/>
              </w:rPr>
              <w:t>in silico</w:t>
            </w:r>
            <w:r w:rsidR="00D9545E" w:rsidRPr="00451477">
              <w:rPr>
                <w:rFonts w:ascii="Calibri" w:hAnsi="Calibri" w:cs="Calibri"/>
                <w:sz w:val="20"/>
                <w:szCs w:val="20"/>
              </w:rPr>
              <w:t xml:space="preserve"> PBK models, and read-across data to assess internal exposure and metabolites.</w:t>
            </w:r>
          </w:p>
          <w:p w14:paraId="044A5D27" w14:textId="0946B3EB" w:rsidR="00D9545E" w:rsidRPr="00451477" w:rsidRDefault="00586DA7" w:rsidP="00712602">
            <w:pPr>
              <w:pStyle w:val="NormalWeb"/>
              <w:numPr>
                <w:ilvl w:val="0"/>
                <w:numId w:val="11"/>
              </w:numPr>
              <w:spacing w:before="0" w:beforeAutospacing="0" w:after="0" w:afterAutospacing="0"/>
              <w:rPr>
                <w:rFonts w:ascii="Calibri" w:hAnsi="Calibri" w:cs="Calibri"/>
                <w:sz w:val="20"/>
                <w:szCs w:val="20"/>
              </w:rPr>
            </w:pPr>
            <w:r w:rsidRPr="00451477">
              <w:rPr>
                <w:rFonts w:ascii="Calibri" w:hAnsi="Calibri" w:cs="Calibri"/>
                <w:color w:val="BF8F00" w:themeColor="accent4" w:themeShade="BF"/>
                <w:sz w:val="20"/>
                <w:szCs w:val="20"/>
              </w:rPr>
              <w:t>Bioactivity</w:t>
            </w:r>
            <w:r w:rsidRPr="00451477">
              <w:rPr>
                <w:rFonts w:ascii="Calibri" w:hAnsi="Calibri" w:cs="Calibri"/>
                <w:sz w:val="20"/>
                <w:szCs w:val="20"/>
              </w:rPr>
              <w:t xml:space="preserve">: </w:t>
            </w:r>
            <w:r w:rsidR="00D9545E" w:rsidRPr="00451477">
              <w:rPr>
                <w:rFonts w:ascii="Calibri" w:hAnsi="Calibri" w:cs="Calibri"/>
                <w:sz w:val="20"/>
                <w:szCs w:val="20"/>
              </w:rPr>
              <w:t xml:space="preserve">Uses </w:t>
            </w:r>
            <w:r w:rsidR="00D9545E" w:rsidRPr="00830745">
              <w:rPr>
                <w:rFonts w:ascii="Calibri" w:hAnsi="Calibri" w:cs="Calibri"/>
                <w:sz w:val="20"/>
                <w:szCs w:val="20"/>
              </w:rPr>
              <w:t xml:space="preserve">in chemico, in silico, </w:t>
            </w:r>
            <w:r w:rsidR="00D9545E" w:rsidRPr="00451477">
              <w:rPr>
                <w:rFonts w:ascii="Calibri" w:hAnsi="Calibri" w:cs="Calibri"/>
                <w:sz w:val="20"/>
                <w:szCs w:val="20"/>
              </w:rPr>
              <w:t>and</w:t>
            </w:r>
            <w:r w:rsidR="00D9545E" w:rsidRPr="00830745">
              <w:rPr>
                <w:rFonts w:ascii="Calibri" w:hAnsi="Calibri" w:cs="Calibri"/>
                <w:sz w:val="20"/>
                <w:szCs w:val="20"/>
              </w:rPr>
              <w:t xml:space="preserve"> in vitro</w:t>
            </w:r>
            <w:r w:rsidR="00D9545E" w:rsidRPr="00451477">
              <w:rPr>
                <w:rFonts w:ascii="Calibri" w:hAnsi="Calibri" w:cs="Calibri"/>
                <w:i/>
                <w:iCs/>
                <w:sz w:val="20"/>
                <w:szCs w:val="20"/>
              </w:rPr>
              <w:t xml:space="preserve"> </w:t>
            </w:r>
            <w:r w:rsidR="00D9545E" w:rsidRPr="00451477">
              <w:rPr>
                <w:rFonts w:ascii="Calibri" w:hAnsi="Calibri" w:cs="Calibri"/>
                <w:sz w:val="20"/>
                <w:szCs w:val="20"/>
              </w:rPr>
              <w:t>data</w:t>
            </w:r>
            <w:r w:rsidR="00D9545E" w:rsidRPr="00451477">
              <w:rPr>
                <w:rFonts w:ascii="Calibri" w:hAnsi="Calibri" w:cs="Calibri"/>
                <w:i/>
                <w:iCs/>
                <w:sz w:val="20"/>
                <w:szCs w:val="20"/>
              </w:rPr>
              <w:t xml:space="preserve"> </w:t>
            </w:r>
            <w:r w:rsidR="00D9545E" w:rsidRPr="00451477">
              <w:rPr>
                <w:rFonts w:ascii="Calibri" w:hAnsi="Calibri" w:cs="Calibri"/>
                <w:sz w:val="20"/>
                <w:szCs w:val="20"/>
              </w:rPr>
              <w:t xml:space="preserve">with predicted internal exposure to derive a </w:t>
            </w:r>
            <w:r w:rsidR="002167D5" w:rsidRPr="002167D5">
              <w:rPr>
                <w:rFonts w:ascii="Calibri" w:hAnsi="Calibri" w:cs="Calibri"/>
                <w:sz w:val="20"/>
                <w:szCs w:val="20"/>
              </w:rPr>
              <w:t xml:space="preserve">bioactivity exposure ratio </w:t>
            </w:r>
            <w:r w:rsidR="002167D5">
              <w:rPr>
                <w:rFonts w:ascii="Calibri" w:hAnsi="Calibri" w:cs="Calibri"/>
                <w:sz w:val="20"/>
                <w:szCs w:val="20"/>
              </w:rPr>
              <w:t>(</w:t>
            </w:r>
            <w:r w:rsidR="00D9545E" w:rsidRPr="00451477">
              <w:rPr>
                <w:rFonts w:ascii="Calibri" w:hAnsi="Calibri" w:cs="Calibri"/>
                <w:sz w:val="20"/>
                <w:szCs w:val="20"/>
              </w:rPr>
              <w:t>BER</w:t>
            </w:r>
            <w:r w:rsidR="002167D5">
              <w:rPr>
                <w:rFonts w:ascii="Calibri" w:hAnsi="Calibri" w:cs="Calibri"/>
                <w:sz w:val="20"/>
                <w:szCs w:val="20"/>
              </w:rPr>
              <w:t>)</w:t>
            </w:r>
            <w:r w:rsidR="00D9545E" w:rsidRPr="00451477">
              <w:rPr>
                <w:rFonts w:ascii="Calibri" w:hAnsi="Calibri" w:cs="Calibri"/>
                <w:sz w:val="20"/>
                <w:szCs w:val="20"/>
              </w:rPr>
              <w:t>.</w:t>
            </w:r>
          </w:p>
          <w:p w14:paraId="33E44C1A" w14:textId="42C86B68" w:rsidR="00D9545E" w:rsidRPr="00451477" w:rsidRDefault="00586DA7" w:rsidP="00712602">
            <w:pPr>
              <w:pStyle w:val="NormalWeb"/>
              <w:numPr>
                <w:ilvl w:val="0"/>
                <w:numId w:val="11"/>
              </w:numPr>
              <w:spacing w:before="0" w:beforeAutospacing="0" w:after="0" w:afterAutospacing="0"/>
              <w:rPr>
                <w:rFonts w:ascii="Calibri" w:hAnsi="Calibri" w:cs="Calibri"/>
                <w:sz w:val="20"/>
                <w:szCs w:val="20"/>
              </w:rPr>
            </w:pPr>
            <w:r w:rsidRPr="00451477">
              <w:rPr>
                <w:rFonts w:ascii="Calibri" w:hAnsi="Calibri" w:cs="Calibri"/>
                <w:color w:val="C00000"/>
                <w:sz w:val="20"/>
                <w:szCs w:val="20"/>
              </w:rPr>
              <w:t>Adversity</w:t>
            </w:r>
            <w:r w:rsidRPr="00451477">
              <w:rPr>
                <w:rFonts w:ascii="Calibri" w:hAnsi="Calibri" w:cs="Calibri"/>
                <w:sz w:val="20"/>
                <w:szCs w:val="20"/>
              </w:rPr>
              <w:t xml:space="preserve">: </w:t>
            </w:r>
            <w:r w:rsidR="00807AB2">
              <w:rPr>
                <w:rFonts w:ascii="Calibri" w:hAnsi="Calibri" w:cs="Calibri"/>
                <w:sz w:val="20"/>
                <w:szCs w:val="20"/>
              </w:rPr>
              <w:t>Assumes l</w:t>
            </w:r>
            <w:r w:rsidR="00D9545E" w:rsidRPr="00451477">
              <w:rPr>
                <w:rFonts w:ascii="Calibri" w:hAnsi="Calibri" w:cs="Calibri"/>
                <w:sz w:val="20"/>
                <w:szCs w:val="20"/>
              </w:rPr>
              <w:t xml:space="preserve">arge BERs indicate little likelihood of adverse events. </w:t>
            </w:r>
            <w:r w:rsidR="001C4323" w:rsidRPr="00451477">
              <w:rPr>
                <w:rFonts w:ascii="Calibri" w:hAnsi="Calibri" w:cs="Calibri"/>
                <w:sz w:val="20"/>
                <w:szCs w:val="20"/>
              </w:rPr>
              <w:t>Notes</w:t>
            </w:r>
            <w:r w:rsidR="00D9545E" w:rsidRPr="00451477">
              <w:rPr>
                <w:rFonts w:ascii="Calibri" w:hAnsi="Calibri" w:cs="Calibri"/>
                <w:sz w:val="20"/>
                <w:szCs w:val="20"/>
              </w:rPr>
              <w:t xml:space="preserve"> the limitations of </w:t>
            </w:r>
            <w:r w:rsidR="00D9545E" w:rsidRPr="00830745">
              <w:rPr>
                <w:rFonts w:ascii="Calibri" w:hAnsi="Calibri" w:cs="Calibri"/>
                <w:sz w:val="20"/>
                <w:szCs w:val="20"/>
              </w:rPr>
              <w:t>in vitro</w:t>
            </w:r>
            <w:r w:rsidR="00D9545E" w:rsidRPr="00451477">
              <w:rPr>
                <w:rFonts w:ascii="Calibri" w:hAnsi="Calibri" w:cs="Calibri"/>
                <w:sz w:val="20"/>
                <w:szCs w:val="20"/>
              </w:rPr>
              <w:t xml:space="preserve"> and </w:t>
            </w:r>
            <w:r w:rsidR="00D9545E" w:rsidRPr="00830745">
              <w:rPr>
                <w:rFonts w:ascii="Calibri" w:hAnsi="Calibri" w:cs="Calibri"/>
                <w:sz w:val="20"/>
                <w:szCs w:val="20"/>
              </w:rPr>
              <w:t>in silico</w:t>
            </w:r>
            <w:r w:rsidR="00D9545E" w:rsidRPr="00451477">
              <w:rPr>
                <w:rFonts w:ascii="Calibri" w:hAnsi="Calibri" w:cs="Calibri"/>
                <w:sz w:val="20"/>
                <w:szCs w:val="20"/>
              </w:rPr>
              <w:t xml:space="preserve"> tools </w:t>
            </w:r>
            <w:r w:rsidR="001C4323" w:rsidRPr="00451477">
              <w:rPr>
                <w:rFonts w:ascii="Calibri" w:hAnsi="Calibri" w:cs="Calibri"/>
                <w:sz w:val="20"/>
                <w:szCs w:val="20"/>
              </w:rPr>
              <w:t>for distinguishing adverse and adaptive responses</w:t>
            </w:r>
            <w:r w:rsidR="00D9545E" w:rsidRPr="00451477">
              <w:rPr>
                <w:rFonts w:ascii="Calibri" w:hAnsi="Calibri" w:cs="Calibri"/>
                <w:sz w:val="20"/>
                <w:szCs w:val="20"/>
              </w:rPr>
              <w:t>.</w:t>
            </w:r>
          </w:p>
          <w:p w14:paraId="58485E5B" w14:textId="476BA5BF" w:rsidR="00D9545E" w:rsidRPr="00451477" w:rsidRDefault="00586DA7" w:rsidP="00712602">
            <w:pPr>
              <w:pStyle w:val="NormalWeb"/>
              <w:numPr>
                <w:ilvl w:val="0"/>
                <w:numId w:val="11"/>
              </w:numPr>
              <w:spacing w:before="0" w:beforeAutospacing="0" w:after="0" w:afterAutospacing="0"/>
              <w:rPr>
                <w:rFonts w:ascii="Calibri" w:hAnsi="Calibri" w:cs="Calibri"/>
                <w:sz w:val="20"/>
                <w:szCs w:val="20"/>
              </w:rPr>
            </w:pPr>
            <w:r w:rsidRPr="00451477">
              <w:rPr>
                <w:rFonts w:ascii="Calibri" w:hAnsi="Calibri" w:cs="Calibri"/>
                <w:sz w:val="20"/>
                <w:szCs w:val="20"/>
              </w:rPr>
              <w:t xml:space="preserve">Biological Scope: </w:t>
            </w:r>
            <w:r w:rsidR="00D9545E" w:rsidRPr="00451477">
              <w:rPr>
                <w:rFonts w:ascii="Calibri" w:hAnsi="Calibri" w:cs="Calibri"/>
                <w:sz w:val="20"/>
                <w:szCs w:val="20"/>
              </w:rPr>
              <w:t xml:space="preserve">Emphasizes “adequate precision” but does not explain how to define that </w:t>
            </w:r>
            <w:r w:rsidR="00546758" w:rsidRPr="00451477">
              <w:rPr>
                <w:rFonts w:ascii="Calibri" w:hAnsi="Calibri" w:cs="Calibri"/>
                <w:sz w:val="20"/>
                <w:szCs w:val="20"/>
              </w:rPr>
              <w:t>by</w:t>
            </w:r>
            <w:r w:rsidR="00D9545E" w:rsidRPr="00451477">
              <w:rPr>
                <w:rFonts w:ascii="Calibri" w:hAnsi="Calibri" w:cs="Calibri"/>
                <w:sz w:val="20"/>
                <w:szCs w:val="20"/>
              </w:rPr>
              <w:t xml:space="preserve"> context</w:t>
            </w:r>
            <w:r w:rsidRPr="00451477">
              <w:rPr>
                <w:rFonts w:ascii="Calibri" w:hAnsi="Calibri" w:cs="Calibri"/>
                <w:sz w:val="20"/>
                <w:szCs w:val="20"/>
              </w:rPr>
              <w:t xml:space="preserve">. </w:t>
            </w:r>
          </w:p>
        </w:tc>
      </w:tr>
      <w:tr w:rsidR="00D9545E" w:rsidRPr="00451477" w14:paraId="4B539EFC" w14:textId="77777777" w:rsidTr="00175292">
        <w:tc>
          <w:tcPr>
            <w:tcW w:w="1676" w:type="dxa"/>
            <w:tcBorders>
              <w:bottom w:val="single" w:sz="4" w:space="0" w:color="auto"/>
            </w:tcBorders>
          </w:tcPr>
          <w:p w14:paraId="43C713B5" w14:textId="6DB1AEF4" w:rsidR="00D9545E" w:rsidRPr="00451477" w:rsidRDefault="00C55C54" w:rsidP="00712602">
            <w:pPr>
              <w:pStyle w:val="NormalWeb"/>
              <w:spacing w:before="0" w:beforeAutospacing="0" w:after="0" w:afterAutospacing="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EN.CITE &lt;EndNote&gt;&lt;Cite AuthorYear="1"&gt;&lt;Author&gt;Middleton&lt;/Author&gt;&lt;Year&gt;2022&lt;/Year&gt;&lt;RecNum&gt;7&lt;/RecNum&gt;&lt;DisplayText&gt;Middleton et al. (2022)&lt;/DisplayText&gt;&lt;record&gt;&lt;rec-number&gt;7&lt;/rec-number&gt;&lt;foreign-keys&gt;&lt;key app="EN" db-id="xts9fw50da5dzee2f9nvtxaif0swsx5ztxw0" timestamp="1668117520"&gt;7&lt;/key&gt;&lt;/foreign-keys&gt;&lt;ref-type name="Journal Article"&gt;17&lt;/ref-type&gt;&lt;contributors&gt;&lt;authors&gt;&lt;author&gt;Middleton, Alistair M&lt;/author&gt;&lt;author&gt;Reynolds, Joe&lt;/author&gt;&lt;author&gt;Cable, Sophie&lt;/author&gt;&lt;author&gt;Baltazar, Maria Teresa&lt;/author&gt;&lt;author&gt;Li, Hequn&lt;/author&gt;&lt;author&gt;Bevan, Samantha&lt;/author&gt;&lt;author&gt;Carmichael, Paul L&lt;/author&gt;&lt;author&gt;Dent, Matthew Philip&lt;/author&gt;&lt;author&gt;Hatherell, Sarah&lt;/author&gt;&lt;author&gt;Houghton, Jade&lt;/author&gt;&lt;author&gt;Kukic, Predrag&lt;/author&gt;&lt;author&gt;Liddell, Mark&lt;/author&gt;&lt;author&gt;Malcomber, Sophie&lt;/author&gt;&lt;author&gt;Nicol, Beate&lt;/author&gt;&lt;author&gt;Park, Benjamin&lt;/author&gt;&lt;author&gt;Patel, Hiral&lt;/author&gt;&lt;author&gt;Scott, Sharon&lt;/author&gt;&lt;author&gt;Sparham, Chris&lt;/author&gt;&lt;author&gt;Walker, Paul&lt;/author&gt;&lt;author&gt;White, Andrew&lt;/author&gt;&lt;/authors&gt;&lt;/contributors&gt;&lt;titles&gt;&lt;title&gt;Are non-animal systemic safety assessments protective? A toolbox and workflow&lt;/title&gt;&lt;secondary-title&gt;Toxicological Sciences&lt;/secondary-title&gt;&lt;/titles&gt;&lt;periodical&gt;&lt;full-title&gt;Toxicological Sciences&lt;/full-title&gt;&lt;/periodical&gt;&lt;pages&gt;124-147&lt;/pages&gt;&lt;volume&gt;189&lt;/volume&gt;&lt;number&gt;1&lt;/number&gt;&lt;dates&gt;&lt;year&gt;2022&lt;/year&gt;&lt;/dates&gt;&lt;isbn&gt;1096-6080&lt;/isbn&gt;&lt;urls&gt;&lt;related-urls&gt;&lt;url&gt;https://doi.org/10.1093/toxsci/kfac068&lt;/url&gt;&lt;/related-urls&gt;&lt;/urls&gt;&lt;electronic-resource-num&gt;10.1093/toxsci/kfac068&lt;/electronic-resource-num&gt;&lt;access-date&gt;11/10/2022&lt;/access-date&gt;&lt;/record&gt;&lt;/Cite&gt;&lt;/EndNote&gt;</w:instrText>
            </w:r>
            <w:r>
              <w:rPr>
                <w:rFonts w:ascii="Calibri" w:hAnsi="Calibri" w:cs="Calibri"/>
                <w:sz w:val="20"/>
                <w:szCs w:val="20"/>
              </w:rPr>
              <w:fldChar w:fldCharType="separate"/>
            </w:r>
            <w:r>
              <w:rPr>
                <w:rFonts w:ascii="Calibri" w:hAnsi="Calibri" w:cs="Calibri"/>
                <w:noProof/>
                <w:sz w:val="20"/>
                <w:szCs w:val="20"/>
              </w:rPr>
              <w:t>Middleton et al. (2022)</w:t>
            </w:r>
            <w:r>
              <w:rPr>
                <w:rFonts w:ascii="Calibri" w:hAnsi="Calibri" w:cs="Calibri"/>
                <w:sz w:val="20"/>
                <w:szCs w:val="20"/>
              </w:rPr>
              <w:fldChar w:fldCharType="end"/>
            </w:r>
            <w:r w:rsidR="00D9545E" w:rsidRPr="00451477">
              <w:rPr>
                <w:rFonts w:ascii="Calibri" w:hAnsi="Calibri" w:cs="Calibri"/>
                <w:sz w:val="20"/>
                <w:szCs w:val="20"/>
              </w:rPr>
              <w:t xml:space="preserve"> </w:t>
            </w:r>
          </w:p>
          <w:p w14:paraId="474BE47D" w14:textId="77777777" w:rsidR="00D9545E" w:rsidRPr="00451477" w:rsidRDefault="00D9545E" w:rsidP="00712602">
            <w:pPr>
              <w:pStyle w:val="NormalWeb"/>
              <w:spacing w:before="0" w:beforeAutospacing="0" w:after="0" w:afterAutospacing="0"/>
              <w:rPr>
                <w:rFonts w:ascii="Calibri" w:hAnsi="Calibri" w:cs="Calibri"/>
                <w:sz w:val="20"/>
                <w:szCs w:val="20"/>
              </w:rPr>
            </w:pPr>
          </w:p>
          <w:p w14:paraId="4589722A" w14:textId="77777777" w:rsidR="00D9545E" w:rsidRPr="00451477" w:rsidRDefault="00D9545E" w:rsidP="00712602">
            <w:pPr>
              <w:pStyle w:val="NormalWeb"/>
              <w:spacing w:before="0" w:beforeAutospacing="0" w:after="0" w:afterAutospacing="0"/>
              <w:rPr>
                <w:rFonts w:ascii="Calibri" w:hAnsi="Calibri" w:cs="Calibri"/>
                <w:sz w:val="20"/>
                <w:szCs w:val="20"/>
              </w:rPr>
            </w:pPr>
            <w:r w:rsidRPr="00451477">
              <w:rPr>
                <w:rFonts w:ascii="Calibri" w:hAnsi="Calibri" w:cs="Calibri"/>
                <w:sz w:val="20"/>
                <w:szCs w:val="20"/>
              </w:rPr>
              <w:t>Consumer products</w:t>
            </w:r>
          </w:p>
        </w:tc>
        <w:tc>
          <w:tcPr>
            <w:tcW w:w="3710" w:type="dxa"/>
            <w:tcBorders>
              <w:bottom w:val="single" w:sz="4" w:space="0" w:color="auto"/>
            </w:tcBorders>
          </w:tcPr>
          <w:p w14:paraId="44ED9E88" w14:textId="1DCD4256" w:rsidR="00D9545E" w:rsidRPr="00451477" w:rsidRDefault="00D9545E" w:rsidP="00712602">
            <w:pPr>
              <w:pStyle w:val="NormalWeb"/>
              <w:spacing w:before="0" w:beforeAutospacing="0" w:after="0" w:afterAutospacing="0"/>
              <w:rPr>
                <w:rFonts w:ascii="Calibri" w:hAnsi="Calibri" w:cs="Calibri"/>
                <w:sz w:val="20"/>
                <w:szCs w:val="20"/>
              </w:rPr>
            </w:pPr>
            <w:r w:rsidRPr="00451477">
              <w:rPr>
                <w:rFonts w:ascii="Calibri" w:hAnsi="Calibri" w:cs="Calibri"/>
                <w:i/>
                <w:iCs/>
                <w:sz w:val="20"/>
                <w:szCs w:val="20"/>
              </w:rPr>
              <w:t>Traditional</w:t>
            </w:r>
            <w:r w:rsidRPr="00451477">
              <w:rPr>
                <w:rFonts w:ascii="Calibri" w:hAnsi="Calibri" w:cs="Calibri"/>
                <w:sz w:val="20"/>
                <w:szCs w:val="20"/>
              </w:rPr>
              <w:t xml:space="preserve"> </w:t>
            </w:r>
          </w:p>
          <w:p w14:paraId="544F91FA" w14:textId="232AF1EB" w:rsidR="00D9545E" w:rsidRPr="00451477" w:rsidRDefault="00D9545E" w:rsidP="00712602">
            <w:pPr>
              <w:pStyle w:val="NormalWeb"/>
              <w:spacing w:before="0" w:beforeAutospacing="0" w:after="0" w:afterAutospacing="0"/>
              <w:rPr>
                <w:rFonts w:ascii="Calibri" w:hAnsi="Calibri" w:cs="Calibri"/>
                <w:sz w:val="20"/>
                <w:szCs w:val="20"/>
              </w:rPr>
            </w:pPr>
            <w:r w:rsidRPr="00451477">
              <w:rPr>
                <w:rFonts w:ascii="Calibri" w:hAnsi="Calibri" w:cs="Calibri"/>
                <w:sz w:val="20"/>
                <w:szCs w:val="20"/>
              </w:rPr>
              <w:t xml:space="preserve">Provides a NAM toolbox to assess hazard of consumer goods. </w:t>
            </w:r>
            <w:r w:rsidR="001F47FE" w:rsidRPr="00451477">
              <w:rPr>
                <w:rFonts w:ascii="Calibri" w:hAnsi="Calibri" w:cs="Calibri"/>
                <w:sz w:val="20"/>
                <w:szCs w:val="20"/>
              </w:rPr>
              <w:t>Proposes</w:t>
            </w:r>
            <w:r w:rsidRPr="00451477">
              <w:rPr>
                <w:rFonts w:ascii="Calibri" w:hAnsi="Calibri" w:cs="Calibri"/>
                <w:sz w:val="20"/>
                <w:szCs w:val="20"/>
              </w:rPr>
              <w:t xml:space="preserve"> a NAM substitution for the typical animal assay approach.</w:t>
            </w:r>
          </w:p>
        </w:tc>
        <w:tc>
          <w:tcPr>
            <w:tcW w:w="7574" w:type="dxa"/>
            <w:tcBorders>
              <w:bottom w:val="single" w:sz="4" w:space="0" w:color="auto"/>
            </w:tcBorders>
          </w:tcPr>
          <w:p w14:paraId="0BA018F0" w14:textId="65D8A8EB" w:rsidR="00D9545E" w:rsidRPr="00451477" w:rsidRDefault="001F47FE" w:rsidP="00712602">
            <w:pPr>
              <w:pStyle w:val="NormalWeb"/>
              <w:numPr>
                <w:ilvl w:val="0"/>
                <w:numId w:val="12"/>
              </w:numPr>
              <w:spacing w:before="0" w:beforeAutospacing="0" w:after="0" w:afterAutospacing="0"/>
              <w:rPr>
                <w:rFonts w:ascii="Calibri" w:hAnsi="Calibri" w:cs="Calibri"/>
                <w:sz w:val="20"/>
                <w:szCs w:val="20"/>
              </w:rPr>
            </w:pPr>
            <w:r w:rsidRPr="00451477">
              <w:rPr>
                <w:rFonts w:ascii="Calibri" w:hAnsi="Calibri" w:cs="Calibri"/>
                <w:color w:val="70AD47" w:themeColor="accent6"/>
                <w:sz w:val="20"/>
                <w:szCs w:val="20"/>
              </w:rPr>
              <w:t>Bioavailability</w:t>
            </w:r>
            <w:r w:rsidRPr="00451477">
              <w:rPr>
                <w:rFonts w:ascii="Calibri" w:hAnsi="Calibri" w:cs="Calibri"/>
                <w:sz w:val="20"/>
                <w:szCs w:val="20"/>
              </w:rPr>
              <w:t xml:space="preserve">: </w:t>
            </w:r>
            <w:r w:rsidR="00D9545E" w:rsidRPr="00451477">
              <w:rPr>
                <w:rFonts w:ascii="Calibri" w:hAnsi="Calibri" w:cs="Calibri"/>
                <w:sz w:val="20"/>
                <w:szCs w:val="20"/>
              </w:rPr>
              <w:t>Uses a PBK model</w:t>
            </w:r>
            <w:r w:rsidR="003860C3" w:rsidRPr="00451477">
              <w:rPr>
                <w:rFonts w:ascii="Calibri" w:hAnsi="Calibri" w:cs="Calibri"/>
                <w:sz w:val="20"/>
                <w:szCs w:val="20"/>
              </w:rPr>
              <w:t xml:space="preserve"> </w:t>
            </w:r>
            <w:r w:rsidR="00D9545E" w:rsidRPr="00451477">
              <w:rPr>
                <w:rFonts w:ascii="Calibri" w:hAnsi="Calibri" w:cs="Calibri"/>
                <w:sz w:val="20"/>
                <w:szCs w:val="20"/>
              </w:rPr>
              <w:t xml:space="preserve">to estimate the concentration of a substance in the body. </w:t>
            </w:r>
          </w:p>
          <w:p w14:paraId="21ED0AC3" w14:textId="77777777" w:rsidR="001F47FE" w:rsidRPr="00451477" w:rsidRDefault="001F47FE" w:rsidP="00712602">
            <w:pPr>
              <w:pStyle w:val="NormalWeb"/>
              <w:numPr>
                <w:ilvl w:val="0"/>
                <w:numId w:val="12"/>
              </w:numPr>
              <w:spacing w:before="0" w:beforeAutospacing="0" w:after="0" w:afterAutospacing="0"/>
              <w:rPr>
                <w:rFonts w:ascii="Calibri" w:hAnsi="Calibri" w:cs="Calibri"/>
                <w:sz w:val="20"/>
                <w:szCs w:val="20"/>
              </w:rPr>
            </w:pPr>
            <w:r w:rsidRPr="00451477">
              <w:rPr>
                <w:rFonts w:ascii="Calibri" w:hAnsi="Calibri" w:cs="Calibri"/>
                <w:color w:val="BF8F00" w:themeColor="accent4" w:themeShade="BF"/>
                <w:sz w:val="20"/>
                <w:szCs w:val="20"/>
              </w:rPr>
              <w:t>Bioactivity</w:t>
            </w:r>
            <w:r w:rsidRPr="00451477">
              <w:rPr>
                <w:rFonts w:ascii="Calibri" w:hAnsi="Calibri" w:cs="Calibri"/>
                <w:sz w:val="20"/>
                <w:szCs w:val="20"/>
              </w:rPr>
              <w:t xml:space="preserve">: </w:t>
            </w:r>
            <w:r w:rsidR="00D9545E" w:rsidRPr="00451477">
              <w:rPr>
                <w:rFonts w:ascii="Calibri" w:hAnsi="Calibri" w:cs="Calibri"/>
                <w:sz w:val="20"/>
                <w:szCs w:val="20"/>
              </w:rPr>
              <w:t xml:space="preserve">Applies three </w:t>
            </w:r>
            <w:r w:rsidR="00D9545E" w:rsidRPr="00830745">
              <w:rPr>
                <w:rFonts w:ascii="Calibri" w:hAnsi="Calibri" w:cs="Calibri"/>
                <w:sz w:val="20"/>
                <w:szCs w:val="20"/>
              </w:rPr>
              <w:t>in vitro</w:t>
            </w:r>
            <w:r w:rsidR="00D9545E" w:rsidRPr="00451477">
              <w:rPr>
                <w:rFonts w:ascii="Calibri" w:hAnsi="Calibri" w:cs="Calibri"/>
                <w:sz w:val="20"/>
                <w:szCs w:val="20"/>
              </w:rPr>
              <w:t xml:space="preserve"> platforms, in tandem with the PBK, to</w:t>
            </w:r>
            <w:r w:rsidR="00871378" w:rsidRPr="00451477">
              <w:rPr>
                <w:rFonts w:ascii="Calibri" w:hAnsi="Calibri" w:cs="Calibri"/>
                <w:sz w:val="20"/>
                <w:szCs w:val="20"/>
              </w:rPr>
              <w:t xml:space="preserve"> </w:t>
            </w:r>
            <w:r w:rsidR="00D9545E" w:rsidRPr="00451477">
              <w:rPr>
                <w:rFonts w:ascii="Calibri" w:hAnsi="Calibri" w:cs="Calibri"/>
                <w:sz w:val="20"/>
                <w:szCs w:val="20"/>
              </w:rPr>
              <w:t xml:space="preserve">derive a BER. </w:t>
            </w:r>
          </w:p>
          <w:p w14:paraId="17E95EFF" w14:textId="4CFD477D" w:rsidR="00D9545E" w:rsidRPr="00451477" w:rsidRDefault="001F47FE" w:rsidP="00712602">
            <w:pPr>
              <w:pStyle w:val="NormalWeb"/>
              <w:numPr>
                <w:ilvl w:val="0"/>
                <w:numId w:val="12"/>
              </w:numPr>
              <w:spacing w:before="0" w:beforeAutospacing="0" w:after="0" w:afterAutospacing="0"/>
              <w:rPr>
                <w:rFonts w:ascii="Calibri" w:hAnsi="Calibri" w:cs="Calibri"/>
                <w:sz w:val="20"/>
                <w:szCs w:val="20"/>
              </w:rPr>
            </w:pPr>
            <w:r w:rsidRPr="00451477">
              <w:rPr>
                <w:rFonts w:ascii="Calibri" w:hAnsi="Calibri" w:cs="Calibri"/>
                <w:color w:val="C00000"/>
                <w:sz w:val="20"/>
                <w:szCs w:val="20"/>
              </w:rPr>
              <w:t>Adversity</w:t>
            </w:r>
            <w:r w:rsidRPr="00451477">
              <w:rPr>
                <w:rFonts w:ascii="Calibri" w:hAnsi="Calibri" w:cs="Calibri"/>
                <w:sz w:val="20"/>
                <w:szCs w:val="20"/>
              </w:rPr>
              <w:t xml:space="preserve">: </w:t>
            </w:r>
            <w:r w:rsidR="00D331E1">
              <w:rPr>
                <w:rFonts w:ascii="Calibri" w:hAnsi="Calibri" w:cs="Calibri"/>
                <w:sz w:val="20"/>
                <w:szCs w:val="20"/>
              </w:rPr>
              <w:t xml:space="preserve">Uses </w:t>
            </w:r>
            <w:r w:rsidR="00D9545E" w:rsidRPr="00451477">
              <w:rPr>
                <w:rFonts w:ascii="Calibri" w:hAnsi="Calibri" w:cs="Calibri"/>
                <w:sz w:val="20"/>
                <w:szCs w:val="20"/>
              </w:rPr>
              <w:t>BER distributions to assess inherent risk level (low or high) of a chemical.</w:t>
            </w:r>
          </w:p>
          <w:p w14:paraId="6EEE0BC4" w14:textId="7DB336FF" w:rsidR="00D9545E" w:rsidRPr="00451477" w:rsidRDefault="00521CC4" w:rsidP="00712602">
            <w:pPr>
              <w:pStyle w:val="NormalWeb"/>
              <w:numPr>
                <w:ilvl w:val="0"/>
                <w:numId w:val="12"/>
              </w:numPr>
              <w:spacing w:before="0" w:beforeAutospacing="0" w:after="0" w:afterAutospacing="0"/>
              <w:rPr>
                <w:rFonts w:ascii="Calibri" w:hAnsi="Calibri" w:cs="Calibri"/>
                <w:sz w:val="20"/>
                <w:szCs w:val="20"/>
              </w:rPr>
            </w:pPr>
            <w:r w:rsidRPr="00451477">
              <w:rPr>
                <w:rFonts w:ascii="Calibri" w:hAnsi="Calibri" w:cs="Calibri"/>
                <w:color w:val="7030A0"/>
                <w:sz w:val="20"/>
                <w:szCs w:val="20"/>
              </w:rPr>
              <w:lastRenderedPageBreak/>
              <w:t>Susceptibility</w:t>
            </w:r>
            <w:r w:rsidRPr="00451477">
              <w:rPr>
                <w:rFonts w:ascii="Calibri" w:hAnsi="Calibri" w:cs="Calibri"/>
                <w:sz w:val="20"/>
                <w:szCs w:val="20"/>
              </w:rPr>
              <w:t xml:space="preserve">: </w:t>
            </w:r>
            <w:r w:rsidR="00A23BAC">
              <w:rPr>
                <w:rFonts w:ascii="Calibri" w:hAnsi="Calibri" w:cs="Calibri"/>
                <w:sz w:val="20"/>
                <w:szCs w:val="20"/>
              </w:rPr>
              <w:t>Notes that</w:t>
            </w:r>
            <w:r w:rsidR="00D9545E" w:rsidRPr="00451477">
              <w:rPr>
                <w:rFonts w:ascii="Calibri" w:hAnsi="Calibri" w:cs="Calibri"/>
                <w:sz w:val="20"/>
                <w:szCs w:val="20"/>
              </w:rPr>
              <w:t xml:space="preserve"> future model iterations </w:t>
            </w:r>
            <w:r w:rsidR="007F4CC5" w:rsidRPr="00451477">
              <w:rPr>
                <w:rFonts w:ascii="Calibri" w:hAnsi="Calibri" w:cs="Calibri"/>
                <w:sz w:val="20"/>
                <w:szCs w:val="20"/>
              </w:rPr>
              <w:t xml:space="preserve">need </w:t>
            </w:r>
            <w:r w:rsidR="00D9545E" w:rsidRPr="00451477">
              <w:rPr>
                <w:rFonts w:ascii="Calibri" w:hAnsi="Calibri" w:cs="Calibri"/>
                <w:sz w:val="20"/>
                <w:szCs w:val="20"/>
              </w:rPr>
              <w:t xml:space="preserve">to integrate population variability in hazard </w:t>
            </w:r>
            <w:r w:rsidRPr="00451477">
              <w:rPr>
                <w:rFonts w:ascii="Calibri" w:hAnsi="Calibri" w:cs="Calibri"/>
                <w:sz w:val="20"/>
                <w:szCs w:val="20"/>
              </w:rPr>
              <w:t>consideration</w:t>
            </w:r>
            <w:r w:rsidR="00D9545E" w:rsidRPr="00451477">
              <w:rPr>
                <w:rFonts w:ascii="Calibri" w:hAnsi="Calibri" w:cs="Calibri"/>
                <w:sz w:val="20"/>
                <w:szCs w:val="20"/>
              </w:rPr>
              <w:t>.</w:t>
            </w:r>
          </w:p>
          <w:p w14:paraId="3D4641B5" w14:textId="5F51BE6F" w:rsidR="00D9545E" w:rsidRPr="00451477" w:rsidRDefault="00521CC4" w:rsidP="00712602">
            <w:pPr>
              <w:pStyle w:val="NormalWeb"/>
              <w:numPr>
                <w:ilvl w:val="0"/>
                <w:numId w:val="12"/>
              </w:numPr>
              <w:spacing w:before="0" w:beforeAutospacing="0" w:after="0" w:afterAutospacing="0"/>
              <w:rPr>
                <w:rFonts w:ascii="Calibri" w:hAnsi="Calibri" w:cs="Calibri"/>
                <w:sz w:val="20"/>
                <w:szCs w:val="20"/>
              </w:rPr>
            </w:pPr>
            <w:r w:rsidRPr="00451477">
              <w:rPr>
                <w:rFonts w:ascii="Calibri" w:hAnsi="Calibri" w:cs="Calibri"/>
                <w:sz w:val="20"/>
                <w:szCs w:val="20"/>
              </w:rPr>
              <w:t xml:space="preserve">Biological Scope: </w:t>
            </w:r>
            <w:r w:rsidR="00BB2A7C">
              <w:rPr>
                <w:rFonts w:ascii="Calibri" w:hAnsi="Calibri" w:cs="Calibri"/>
                <w:sz w:val="20"/>
                <w:szCs w:val="20"/>
              </w:rPr>
              <w:t>Provides n</w:t>
            </w:r>
            <w:r w:rsidR="00D9545E" w:rsidRPr="00451477">
              <w:rPr>
                <w:rFonts w:ascii="Calibri" w:hAnsi="Calibri" w:cs="Calibri"/>
                <w:sz w:val="20"/>
                <w:szCs w:val="20"/>
              </w:rPr>
              <w:t>o discussion of how to scope the amount of biological information necessary to make a determination.</w:t>
            </w:r>
          </w:p>
        </w:tc>
      </w:tr>
      <w:tr w:rsidR="00D9545E" w:rsidRPr="00451477" w14:paraId="43F2F2DB" w14:textId="77777777" w:rsidTr="00175292">
        <w:tc>
          <w:tcPr>
            <w:tcW w:w="1676" w:type="dxa"/>
            <w:tcBorders>
              <w:bottom w:val="single" w:sz="4" w:space="0" w:color="auto"/>
            </w:tcBorders>
          </w:tcPr>
          <w:p w14:paraId="62070868" w14:textId="3FCE655C" w:rsidR="00D9545E" w:rsidRPr="00451477" w:rsidRDefault="00C55C54" w:rsidP="00712602">
            <w:pPr>
              <w:pStyle w:val="NormalWeb"/>
              <w:spacing w:before="0" w:beforeAutospacing="0" w:after="0" w:afterAutospacing="0"/>
              <w:rPr>
                <w:rFonts w:ascii="Calibri" w:hAnsi="Calibri" w:cs="Calibri"/>
                <w:sz w:val="20"/>
                <w:szCs w:val="20"/>
              </w:rPr>
            </w:pPr>
            <w:r>
              <w:rPr>
                <w:rFonts w:ascii="Calibri" w:hAnsi="Calibri" w:cs="Calibri"/>
                <w:sz w:val="20"/>
                <w:szCs w:val="20"/>
              </w:rPr>
              <w:lastRenderedPageBreak/>
              <w:fldChar w:fldCharType="begin"/>
            </w:r>
            <w:r>
              <w:rPr>
                <w:rFonts w:ascii="Calibri" w:hAnsi="Calibri" w:cs="Calibri"/>
                <w:sz w:val="20"/>
                <w:szCs w:val="20"/>
              </w:rPr>
              <w:instrText xml:space="preserve"> ADDIN EN.CITE &lt;EndNote&gt;&lt;Cite AuthorYear="1"&gt;&lt;Author&gt;van der Ven&lt;/Author&gt;&lt;Year&gt;2020&lt;/Year&gt;&lt;RecNum&gt;8&lt;/RecNum&gt;&lt;DisplayText&gt;van der Ven et al. (2020)&lt;/DisplayText&gt;&lt;record&gt;&lt;rec-number&gt;8&lt;/rec-number&gt;&lt;foreign-keys&gt;&lt;key app="EN" db-id="xts9fw50da5dzee2f9nvtxaif0swsx5ztxw0" timestamp="1668117586"&gt;8&lt;/key&gt;&lt;/foreign-keys&gt;&lt;ref-type name="Journal Article"&gt;17&lt;/ref-type&gt;&lt;contributors&gt;&lt;authors&gt;&lt;author&gt;van der Ven, Leo T. M.&lt;/author&gt;&lt;author&gt;Rorije, Emiel&lt;/author&gt;&lt;author&gt;Sprong, R. Corinne&lt;/author&gt;&lt;author&gt;Zink, Daniele&lt;/author&gt;&lt;author&gt;Derr, Remco&lt;/author&gt;&lt;author&gt;Hendriks, Giel&lt;/author&gt;&lt;author&gt;Loo, Lit-Hsin&lt;/author&gt;&lt;author&gt;Luijten, Mirjam&lt;/author&gt;&lt;/authors&gt;&lt;/contributors&gt;&lt;titles&gt;&lt;title&gt;A case study with Triazole fungicides to explore practical application of next-generation hazard assessment methods for human health&lt;/title&gt;&lt;secondary-title&gt;Chemical Research in Toxicology&lt;/secondary-title&gt;&lt;/titles&gt;&lt;periodical&gt;&lt;full-title&gt;Chemical Research in Toxicology&lt;/full-title&gt;&lt;/periodical&gt;&lt;pages&gt;834-848&lt;/pages&gt;&lt;volume&gt;33&lt;/volume&gt;&lt;number&gt;3&lt;/number&gt;&lt;dates&gt;&lt;year&gt;2020&lt;/year&gt;&lt;pub-dates&gt;&lt;date&gt;2020/03/16&lt;/date&gt;&lt;/pub-dates&gt;&lt;/dates&gt;&lt;publisher&gt;American Chemical Society&lt;/publisher&gt;&lt;isbn&gt;0893-228X&lt;/isbn&gt;&lt;urls&gt;&lt;related-urls&gt;&lt;url&gt;https://doi.org/10.1021/acs.chemrestox.9b00484&lt;/url&gt;&lt;/related-urls&gt;&lt;/urls&gt;&lt;electronic-resource-num&gt;10.1021/acs.chemrestox.9b00484&lt;/electronic-resource-num&gt;&lt;/record&gt;&lt;/Cite&gt;&lt;/EndNote&gt;</w:instrText>
            </w:r>
            <w:r>
              <w:rPr>
                <w:rFonts w:ascii="Calibri" w:hAnsi="Calibri" w:cs="Calibri"/>
                <w:sz w:val="20"/>
                <w:szCs w:val="20"/>
              </w:rPr>
              <w:fldChar w:fldCharType="separate"/>
            </w:r>
            <w:r>
              <w:rPr>
                <w:rFonts w:ascii="Calibri" w:hAnsi="Calibri" w:cs="Calibri"/>
                <w:noProof/>
                <w:sz w:val="20"/>
                <w:szCs w:val="20"/>
              </w:rPr>
              <w:t>van der Ven et al. (2020)</w:t>
            </w:r>
            <w:r>
              <w:rPr>
                <w:rFonts w:ascii="Calibri" w:hAnsi="Calibri" w:cs="Calibri"/>
                <w:sz w:val="20"/>
                <w:szCs w:val="20"/>
              </w:rPr>
              <w:fldChar w:fldCharType="end"/>
            </w:r>
            <w:r w:rsidR="00D9545E" w:rsidRPr="00451477">
              <w:rPr>
                <w:rFonts w:ascii="Calibri" w:hAnsi="Calibri" w:cs="Calibri"/>
                <w:sz w:val="20"/>
                <w:szCs w:val="20"/>
              </w:rPr>
              <w:t xml:space="preserve"> </w:t>
            </w:r>
          </w:p>
          <w:p w14:paraId="42DA55F9" w14:textId="77777777" w:rsidR="00D9545E" w:rsidRPr="00451477" w:rsidRDefault="00D9545E" w:rsidP="00712602">
            <w:pPr>
              <w:pStyle w:val="NormalWeb"/>
              <w:spacing w:before="0" w:beforeAutospacing="0" w:after="0" w:afterAutospacing="0"/>
              <w:rPr>
                <w:rFonts w:ascii="Calibri" w:hAnsi="Calibri" w:cs="Calibri"/>
                <w:sz w:val="20"/>
                <w:szCs w:val="20"/>
              </w:rPr>
            </w:pPr>
          </w:p>
          <w:p w14:paraId="4D210347" w14:textId="77777777" w:rsidR="00D9545E" w:rsidRPr="00451477" w:rsidRDefault="00D9545E" w:rsidP="00712602">
            <w:pPr>
              <w:pStyle w:val="NormalWeb"/>
              <w:spacing w:before="0" w:beforeAutospacing="0" w:after="0" w:afterAutospacing="0"/>
              <w:rPr>
                <w:rFonts w:ascii="Calibri" w:hAnsi="Calibri" w:cs="Calibri"/>
                <w:sz w:val="20"/>
                <w:szCs w:val="20"/>
              </w:rPr>
            </w:pPr>
            <w:r w:rsidRPr="00451477">
              <w:rPr>
                <w:rFonts w:ascii="Calibri" w:hAnsi="Calibri" w:cs="Calibri"/>
                <w:sz w:val="20"/>
                <w:szCs w:val="20"/>
              </w:rPr>
              <w:t>Fungicides</w:t>
            </w:r>
          </w:p>
        </w:tc>
        <w:tc>
          <w:tcPr>
            <w:tcW w:w="3710" w:type="dxa"/>
            <w:tcBorders>
              <w:bottom w:val="single" w:sz="4" w:space="0" w:color="auto"/>
            </w:tcBorders>
          </w:tcPr>
          <w:p w14:paraId="0687A21F" w14:textId="2BBBDD11" w:rsidR="00D9545E" w:rsidRPr="00451477" w:rsidRDefault="00D9545E" w:rsidP="00712602">
            <w:pPr>
              <w:pStyle w:val="NormalWeb"/>
              <w:spacing w:before="0" w:beforeAutospacing="0" w:after="0" w:afterAutospacing="0"/>
              <w:rPr>
                <w:rFonts w:ascii="Calibri" w:hAnsi="Calibri" w:cs="Calibri"/>
                <w:i/>
                <w:iCs/>
                <w:sz w:val="20"/>
                <w:szCs w:val="20"/>
              </w:rPr>
            </w:pPr>
            <w:r w:rsidRPr="00451477">
              <w:rPr>
                <w:rFonts w:ascii="Calibri" w:hAnsi="Calibri" w:cs="Calibri"/>
                <w:i/>
                <w:iCs/>
                <w:sz w:val="20"/>
                <w:szCs w:val="20"/>
              </w:rPr>
              <w:t xml:space="preserve">Questions-based </w:t>
            </w:r>
          </w:p>
          <w:p w14:paraId="1C63453F" w14:textId="1C7FE98C" w:rsidR="00D9545E" w:rsidRPr="00451477" w:rsidRDefault="00D9545E" w:rsidP="00712602">
            <w:pPr>
              <w:pStyle w:val="NormalWeb"/>
              <w:spacing w:before="0" w:beforeAutospacing="0" w:after="0" w:afterAutospacing="0"/>
              <w:rPr>
                <w:rFonts w:ascii="Calibri" w:hAnsi="Calibri" w:cs="Calibri"/>
                <w:sz w:val="20"/>
                <w:szCs w:val="20"/>
              </w:rPr>
            </w:pPr>
            <w:r w:rsidRPr="00451477">
              <w:rPr>
                <w:rFonts w:ascii="Calibri" w:hAnsi="Calibri" w:cs="Calibri"/>
                <w:sz w:val="20"/>
                <w:szCs w:val="20"/>
              </w:rPr>
              <w:t>Provides an approach for assessing hazard identification using existing NAMs tools. Advocates for mechanistic</w:t>
            </w:r>
            <w:r w:rsidR="001A1BC9" w:rsidRPr="00451477">
              <w:rPr>
                <w:rFonts w:ascii="Calibri" w:hAnsi="Calibri" w:cs="Calibri"/>
                <w:sz w:val="20"/>
                <w:szCs w:val="20"/>
              </w:rPr>
              <w:t>-</w:t>
            </w:r>
            <w:r w:rsidRPr="00451477">
              <w:rPr>
                <w:rFonts w:ascii="Calibri" w:hAnsi="Calibri" w:cs="Calibri"/>
                <w:sz w:val="20"/>
                <w:szCs w:val="20"/>
              </w:rPr>
              <w:t>driven method selection rather than</w:t>
            </w:r>
            <w:r w:rsidR="001A1BC9" w:rsidRPr="00451477">
              <w:rPr>
                <w:rFonts w:ascii="Calibri" w:hAnsi="Calibri" w:cs="Calibri"/>
                <w:sz w:val="20"/>
                <w:szCs w:val="20"/>
              </w:rPr>
              <w:t xml:space="preserve"> </w:t>
            </w:r>
            <w:r w:rsidR="00854B78" w:rsidRPr="00451477">
              <w:rPr>
                <w:rFonts w:ascii="Calibri" w:hAnsi="Calibri" w:cs="Calibri"/>
                <w:sz w:val="20"/>
                <w:szCs w:val="20"/>
              </w:rPr>
              <w:t>traditionally</w:t>
            </w:r>
            <w:r w:rsidRPr="00451477">
              <w:rPr>
                <w:rFonts w:ascii="Calibri" w:hAnsi="Calibri" w:cs="Calibri"/>
                <w:sz w:val="20"/>
                <w:szCs w:val="20"/>
              </w:rPr>
              <w:t xml:space="preserve"> preselected endpoints.</w:t>
            </w:r>
          </w:p>
        </w:tc>
        <w:tc>
          <w:tcPr>
            <w:tcW w:w="7574" w:type="dxa"/>
            <w:tcBorders>
              <w:bottom w:val="single" w:sz="4" w:space="0" w:color="auto"/>
            </w:tcBorders>
          </w:tcPr>
          <w:p w14:paraId="27644E64" w14:textId="201E7546" w:rsidR="00D9545E" w:rsidRPr="00451477" w:rsidRDefault="002363BF" w:rsidP="00712602">
            <w:pPr>
              <w:pStyle w:val="NormalWeb"/>
              <w:numPr>
                <w:ilvl w:val="0"/>
                <w:numId w:val="13"/>
              </w:numPr>
              <w:spacing w:before="0" w:beforeAutospacing="0" w:after="0" w:afterAutospacing="0"/>
              <w:rPr>
                <w:rFonts w:ascii="Calibri" w:hAnsi="Calibri" w:cs="Calibri"/>
                <w:sz w:val="20"/>
                <w:szCs w:val="20"/>
              </w:rPr>
            </w:pPr>
            <w:r w:rsidRPr="00451477">
              <w:rPr>
                <w:rFonts w:ascii="Calibri" w:hAnsi="Calibri" w:cs="Calibri"/>
                <w:color w:val="70AD47" w:themeColor="accent6"/>
                <w:sz w:val="20"/>
                <w:szCs w:val="20"/>
              </w:rPr>
              <w:t>Bioavailability</w:t>
            </w:r>
            <w:r w:rsidRPr="00451477">
              <w:rPr>
                <w:rFonts w:ascii="Calibri" w:hAnsi="Calibri" w:cs="Calibri"/>
                <w:sz w:val="20"/>
                <w:szCs w:val="20"/>
              </w:rPr>
              <w:t xml:space="preserve">: </w:t>
            </w:r>
            <w:r w:rsidR="00D9545E" w:rsidRPr="00451477">
              <w:rPr>
                <w:rFonts w:ascii="Calibri" w:hAnsi="Calibri" w:cs="Calibri"/>
                <w:sz w:val="20"/>
                <w:szCs w:val="20"/>
              </w:rPr>
              <w:t xml:space="preserve">Applies the Lipinski rule of five to assess bioavailability. </w:t>
            </w:r>
          </w:p>
          <w:p w14:paraId="40294360" w14:textId="42956522" w:rsidR="00D9545E" w:rsidRPr="00451477" w:rsidRDefault="002363BF" w:rsidP="00712602">
            <w:pPr>
              <w:pStyle w:val="NormalWeb"/>
              <w:numPr>
                <w:ilvl w:val="0"/>
                <w:numId w:val="13"/>
              </w:numPr>
              <w:spacing w:before="0" w:beforeAutospacing="0" w:after="0" w:afterAutospacing="0"/>
              <w:rPr>
                <w:rFonts w:ascii="Calibri" w:hAnsi="Calibri" w:cs="Calibri"/>
                <w:sz w:val="20"/>
                <w:szCs w:val="20"/>
              </w:rPr>
            </w:pPr>
            <w:r w:rsidRPr="00451477">
              <w:rPr>
                <w:rFonts w:ascii="Calibri" w:hAnsi="Calibri" w:cs="Calibri"/>
                <w:color w:val="BF8F00" w:themeColor="accent4" w:themeShade="BF"/>
                <w:sz w:val="20"/>
                <w:szCs w:val="20"/>
              </w:rPr>
              <w:t>Bioactivity</w:t>
            </w:r>
            <w:r w:rsidRPr="00451477">
              <w:rPr>
                <w:rFonts w:ascii="Calibri" w:hAnsi="Calibri" w:cs="Calibri"/>
                <w:sz w:val="20"/>
                <w:szCs w:val="20"/>
              </w:rPr>
              <w:t xml:space="preserve">: </w:t>
            </w:r>
            <w:r w:rsidR="00D9545E" w:rsidRPr="00451477">
              <w:rPr>
                <w:rFonts w:ascii="Calibri" w:hAnsi="Calibri" w:cs="Calibri"/>
                <w:sz w:val="20"/>
                <w:szCs w:val="20"/>
              </w:rPr>
              <w:t xml:space="preserve">Applies </w:t>
            </w:r>
            <w:r w:rsidR="00D9545E" w:rsidRPr="00652A85">
              <w:rPr>
                <w:rFonts w:ascii="Calibri" w:hAnsi="Calibri" w:cs="Calibri"/>
                <w:sz w:val="20"/>
                <w:szCs w:val="20"/>
              </w:rPr>
              <w:t>in silico</w:t>
            </w:r>
            <w:r w:rsidR="00D9545E" w:rsidRPr="00451477">
              <w:rPr>
                <w:rFonts w:ascii="Calibri" w:hAnsi="Calibri" w:cs="Calibri"/>
                <w:sz w:val="20"/>
                <w:szCs w:val="20"/>
              </w:rPr>
              <w:t xml:space="preserve"> tools</w:t>
            </w:r>
            <w:r w:rsidR="007A18AB" w:rsidRPr="00451477">
              <w:rPr>
                <w:rFonts w:ascii="Calibri" w:hAnsi="Calibri" w:cs="Calibri"/>
                <w:sz w:val="20"/>
                <w:szCs w:val="20"/>
              </w:rPr>
              <w:t xml:space="preserve"> </w:t>
            </w:r>
            <w:r w:rsidR="00D9545E" w:rsidRPr="00451477">
              <w:rPr>
                <w:rFonts w:ascii="Calibri" w:hAnsi="Calibri" w:cs="Calibri"/>
                <w:sz w:val="20"/>
                <w:szCs w:val="20"/>
              </w:rPr>
              <w:t>to assess bioactivity</w:t>
            </w:r>
            <w:r w:rsidR="00AB2825" w:rsidRPr="00451477">
              <w:rPr>
                <w:rFonts w:ascii="Calibri" w:hAnsi="Calibri" w:cs="Calibri"/>
                <w:sz w:val="20"/>
                <w:szCs w:val="20"/>
              </w:rPr>
              <w:t xml:space="preserve"> and i</w:t>
            </w:r>
            <w:r w:rsidR="00D9545E" w:rsidRPr="00451477">
              <w:rPr>
                <w:rFonts w:ascii="Calibri" w:hAnsi="Calibri" w:cs="Calibri"/>
                <w:sz w:val="20"/>
                <w:szCs w:val="20"/>
              </w:rPr>
              <w:t xml:space="preserve">ntegrates results from in vitro studies to confirm results from bioactivity assays. </w:t>
            </w:r>
          </w:p>
          <w:p w14:paraId="0A0A9225" w14:textId="639E8958" w:rsidR="00D9545E" w:rsidRPr="00451477" w:rsidRDefault="002363BF" w:rsidP="00712602">
            <w:pPr>
              <w:pStyle w:val="NormalWeb"/>
              <w:numPr>
                <w:ilvl w:val="0"/>
                <w:numId w:val="13"/>
              </w:numPr>
              <w:spacing w:before="0" w:beforeAutospacing="0" w:after="0" w:afterAutospacing="0"/>
              <w:rPr>
                <w:rFonts w:ascii="Calibri" w:hAnsi="Calibri" w:cs="Calibri"/>
                <w:sz w:val="20"/>
                <w:szCs w:val="20"/>
              </w:rPr>
            </w:pPr>
            <w:r w:rsidRPr="00451477">
              <w:rPr>
                <w:rFonts w:ascii="Calibri" w:hAnsi="Calibri" w:cs="Calibri"/>
                <w:color w:val="C00000"/>
                <w:sz w:val="20"/>
                <w:szCs w:val="20"/>
              </w:rPr>
              <w:t>Adversity</w:t>
            </w:r>
            <w:r w:rsidRPr="00451477">
              <w:rPr>
                <w:rFonts w:ascii="Calibri" w:hAnsi="Calibri" w:cs="Calibri"/>
                <w:sz w:val="20"/>
                <w:szCs w:val="20"/>
              </w:rPr>
              <w:t xml:space="preserve">: </w:t>
            </w:r>
            <w:r w:rsidR="00D9545E" w:rsidRPr="00451477">
              <w:rPr>
                <w:rFonts w:ascii="Calibri" w:hAnsi="Calibri" w:cs="Calibri"/>
                <w:sz w:val="20"/>
                <w:szCs w:val="20"/>
              </w:rPr>
              <w:t>Notes the need for further assessment of adversity.</w:t>
            </w:r>
          </w:p>
          <w:p w14:paraId="529547DE" w14:textId="3703080E" w:rsidR="00D9545E" w:rsidRPr="00451477" w:rsidRDefault="002363BF" w:rsidP="00712602">
            <w:pPr>
              <w:pStyle w:val="NormalWeb"/>
              <w:numPr>
                <w:ilvl w:val="0"/>
                <w:numId w:val="13"/>
              </w:numPr>
              <w:spacing w:before="0" w:beforeAutospacing="0" w:after="0" w:afterAutospacing="0"/>
              <w:rPr>
                <w:rFonts w:ascii="Calibri" w:hAnsi="Calibri" w:cs="Calibri"/>
                <w:sz w:val="20"/>
                <w:szCs w:val="20"/>
              </w:rPr>
            </w:pPr>
            <w:r w:rsidRPr="00451477">
              <w:rPr>
                <w:rFonts w:ascii="Calibri" w:hAnsi="Calibri" w:cs="Calibri"/>
                <w:sz w:val="20"/>
                <w:szCs w:val="20"/>
              </w:rPr>
              <w:t xml:space="preserve">Biological Scope: </w:t>
            </w:r>
            <w:r w:rsidR="00E2053D">
              <w:rPr>
                <w:rFonts w:ascii="Calibri" w:hAnsi="Calibri" w:cs="Calibri"/>
                <w:sz w:val="20"/>
                <w:szCs w:val="20"/>
              </w:rPr>
              <w:t>Emphasizes use of a</w:t>
            </w:r>
            <w:r w:rsidR="00D9545E" w:rsidRPr="00451477">
              <w:rPr>
                <w:rFonts w:ascii="Calibri" w:hAnsi="Calibri" w:cs="Calibri"/>
                <w:sz w:val="20"/>
                <w:szCs w:val="20"/>
              </w:rPr>
              <w:t>ppropriate mechanistic evidence across a range of organ systems, but information on how to select appropriate systems is not provided</w:t>
            </w:r>
            <w:r w:rsidR="00915D1F" w:rsidRPr="00451477">
              <w:rPr>
                <w:rFonts w:ascii="Calibri" w:hAnsi="Calibri" w:cs="Calibri"/>
                <w:sz w:val="20"/>
                <w:szCs w:val="20"/>
              </w:rPr>
              <w:t>.</w:t>
            </w:r>
          </w:p>
        </w:tc>
      </w:tr>
      <w:tr w:rsidR="00D9545E" w:rsidRPr="00451477" w14:paraId="5A9F9C63" w14:textId="77777777" w:rsidTr="00175292">
        <w:tc>
          <w:tcPr>
            <w:tcW w:w="12955" w:type="dxa"/>
            <w:gridSpan w:val="3"/>
            <w:tcBorders>
              <w:top w:val="single" w:sz="4" w:space="0" w:color="auto"/>
              <w:left w:val="nil"/>
              <w:bottom w:val="nil"/>
              <w:right w:val="nil"/>
            </w:tcBorders>
          </w:tcPr>
          <w:p w14:paraId="60EFE0A5" w14:textId="4FA6B777" w:rsidR="003606A5" w:rsidRPr="00451477" w:rsidRDefault="003606A5" w:rsidP="00014499">
            <w:pPr>
              <w:pStyle w:val="FigureTableNote"/>
              <w:spacing w:after="0"/>
            </w:pPr>
            <w:r w:rsidRPr="00451477">
              <w:t xml:space="preserve">FDA = Food and Drug Administration; NAMs = </w:t>
            </w:r>
            <w:r w:rsidR="00A35923">
              <w:t>n</w:t>
            </w:r>
            <w:r w:rsidRPr="00451477">
              <w:t xml:space="preserve">ew </w:t>
            </w:r>
            <w:r w:rsidR="00A35923">
              <w:t>a</w:t>
            </w:r>
            <w:r w:rsidRPr="00451477">
              <w:t xml:space="preserve">pproach </w:t>
            </w:r>
            <w:r w:rsidR="00A35923">
              <w:t>m</w:t>
            </w:r>
            <w:r w:rsidRPr="00451477">
              <w:t xml:space="preserve">ethodologies; </w:t>
            </w:r>
            <w:r w:rsidR="00DF63D6" w:rsidRPr="00451477">
              <w:t xml:space="preserve">NGRA = </w:t>
            </w:r>
            <w:r w:rsidR="00A35923">
              <w:t>n</w:t>
            </w:r>
            <w:r w:rsidR="00DF63D6" w:rsidRPr="00451477">
              <w:t>ext</w:t>
            </w:r>
            <w:r w:rsidR="00A35923">
              <w:t>-g</w:t>
            </w:r>
            <w:r w:rsidR="00DF63D6" w:rsidRPr="00451477">
              <w:t xml:space="preserve">eneration </w:t>
            </w:r>
            <w:r w:rsidR="00A35923">
              <w:t>r</w:t>
            </w:r>
            <w:r w:rsidR="00DF63D6" w:rsidRPr="00451477">
              <w:t xml:space="preserve">isk </w:t>
            </w:r>
            <w:r w:rsidR="00A35923">
              <w:t>a</w:t>
            </w:r>
            <w:r w:rsidR="00DF63D6" w:rsidRPr="00451477">
              <w:t>ssessment; PBK model = physiologically</w:t>
            </w:r>
            <w:r w:rsidR="00830745">
              <w:t xml:space="preserve"> </w:t>
            </w:r>
            <w:r w:rsidR="00DF63D6" w:rsidRPr="00451477">
              <w:t>based kinetic model</w:t>
            </w:r>
            <w:r w:rsidR="00854A61" w:rsidRPr="00451477">
              <w:t>.</w:t>
            </w:r>
          </w:p>
          <w:p w14:paraId="0393DD5B" w14:textId="1FFDA812" w:rsidR="00D9545E" w:rsidRPr="00451477" w:rsidRDefault="00D9545E" w:rsidP="00014499">
            <w:pPr>
              <w:pStyle w:val="FigureTableNote"/>
            </w:pPr>
            <w:proofErr w:type="spellStart"/>
            <w:r w:rsidRPr="00451477">
              <w:rPr>
                <w:vertAlign w:val="superscript"/>
              </w:rPr>
              <w:t>a</w:t>
            </w:r>
            <w:r w:rsidRPr="00451477">
              <w:t>Text</w:t>
            </w:r>
            <w:proofErr w:type="spellEnd"/>
            <w:r w:rsidRPr="00451477">
              <w:t xml:space="preserve"> color denotes the following topics</w:t>
            </w:r>
            <w:r w:rsidR="00D712B1" w:rsidRPr="00451477">
              <w:t xml:space="preserve"> based on</w:t>
            </w:r>
            <w:r w:rsidR="000E3B94" w:rsidRPr="00451477">
              <w:t xml:space="preserve"> the biological questions</w:t>
            </w:r>
            <w:r w:rsidR="0042040C" w:rsidRPr="00451477">
              <w:t>-</w:t>
            </w:r>
            <w:r w:rsidR="000E3B94" w:rsidRPr="00451477">
              <w:t>based approach</w:t>
            </w:r>
            <w:r w:rsidR="00D712B1" w:rsidRPr="00451477">
              <w:t xml:space="preserve"> pillar</w:t>
            </w:r>
            <w:r w:rsidR="000E3B94" w:rsidRPr="00451477">
              <w:t>s</w:t>
            </w:r>
            <w:r w:rsidRPr="00451477">
              <w:t xml:space="preserve">: </w:t>
            </w:r>
            <w:r w:rsidRPr="00B549FE">
              <w:rPr>
                <w:color w:val="70AD47" w:themeColor="accent6"/>
              </w:rPr>
              <w:t xml:space="preserve">Green text </w:t>
            </w:r>
            <w:r w:rsidRPr="00451477">
              <w:t xml:space="preserve">indicates information related to bioavailability; </w:t>
            </w:r>
            <w:r w:rsidRPr="00451477">
              <w:rPr>
                <w:color w:val="BF8F00" w:themeColor="accent4" w:themeShade="BF"/>
              </w:rPr>
              <w:t>yellow text</w:t>
            </w:r>
            <w:r w:rsidRPr="00451477">
              <w:t xml:space="preserve"> indicates information related to bioactivity; </w:t>
            </w:r>
            <w:r w:rsidRPr="00B549FE">
              <w:rPr>
                <w:color w:val="C00000"/>
              </w:rPr>
              <w:t xml:space="preserve">red text </w:t>
            </w:r>
            <w:r w:rsidRPr="00451477">
              <w:t xml:space="preserve">indicates information related to adversity; </w:t>
            </w:r>
            <w:r w:rsidR="002C0A8E" w:rsidRPr="00B549FE">
              <w:rPr>
                <w:color w:val="7030A0"/>
              </w:rPr>
              <w:t>purple</w:t>
            </w:r>
            <w:r w:rsidRPr="00B549FE">
              <w:rPr>
                <w:color w:val="7030A0"/>
              </w:rPr>
              <w:t xml:space="preserve"> text </w:t>
            </w:r>
            <w:r w:rsidRPr="00451477">
              <w:t>indicates information related to variability and susceptibility.</w:t>
            </w:r>
          </w:p>
        </w:tc>
      </w:tr>
    </w:tbl>
    <w:p w14:paraId="383F61E0" w14:textId="77777777" w:rsidR="00D9545E" w:rsidRPr="00C3211D" w:rsidRDefault="00D9545E" w:rsidP="00D9545E">
      <w:pPr>
        <w:rPr>
          <w:rFonts w:ascii="Calibri" w:hAnsi="Calibri" w:cs="Calibri"/>
        </w:rPr>
        <w:sectPr w:rsidR="00D9545E" w:rsidRPr="00C3211D" w:rsidSect="006B3921">
          <w:pgSz w:w="15840" w:h="12240" w:orient="landscape"/>
          <w:pgMar w:top="1440" w:right="1440" w:bottom="1440" w:left="1440" w:header="720" w:footer="720" w:gutter="0"/>
          <w:cols w:space="720"/>
          <w:docGrid w:linePitch="360"/>
        </w:sectPr>
      </w:pPr>
    </w:p>
    <w:p w14:paraId="06D00D9D" w14:textId="77777777" w:rsidR="00F831FA" w:rsidRPr="003511A4" w:rsidRDefault="00F831FA" w:rsidP="00F46388">
      <w:pPr>
        <w:pStyle w:val="NormalWeb"/>
        <w:spacing w:before="0"/>
        <w:rPr>
          <w:rFonts w:asciiTheme="minorHAnsi" w:hAnsiTheme="minorHAnsi" w:cstheme="minorHAnsi"/>
          <w:b/>
          <w:bCs/>
        </w:rPr>
      </w:pPr>
      <w:r w:rsidRPr="003511A4">
        <w:rPr>
          <w:rFonts w:asciiTheme="minorHAnsi" w:hAnsiTheme="minorHAnsi" w:cstheme="minorHAnsi"/>
          <w:b/>
          <w:bCs/>
        </w:rPr>
        <w:lastRenderedPageBreak/>
        <w:t>Expansion of Potential Implementation of BQBA: Three Exemplars</w:t>
      </w:r>
    </w:p>
    <w:p w14:paraId="66525535" w14:textId="45448AD3" w:rsidR="00C955F9" w:rsidRPr="003511A4" w:rsidRDefault="00620736" w:rsidP="00B549FE">
      <w:pPr>
        <w:pStyle w:val="Heading2"/>
        <w:rPr>
          <w:rFonts w:eastAsiaTheme="minorHAnsi"/>
          <w:sz w:val="22"/>
        </w:rPr>
      </w:pPr>
      <w:r>
        <w:t xml:space="preserve">Exemplar 1: </w:t>
      </w:r>
      <w:r w:rsidR="00C955F9" w:rsidRPr="003511A4">
        <w:rPr>
          <w:rFonts w:eastAsiaTheme="minorHAnsi"/>
        </w:rPr>
        <w:t xml:space="preserve">Application of a BQBA to evaluate potential cardiovascular toxicity </w:t>
      </w:r>
      <w:r w:rsidR="000D058B">
        <w:t>by</w:t>
      </w:r>
      <w:r w:rsidR="00C955F9" w:rsidRPr="00B549FE">
        <w:rPr>
          <w:rFonts w:eastAsiaTheme="minorHAnsi"/>
        </w:rPr>
        <w:t xml:space="preserve"> candidate pharmaceuticals</w:t>
      </w:r>
    </w:p>
    <w:p w14:paraId="73D92C3E" w14:textId="52D6CD75" w:rsidR="00FB1379" w:rsidRDefault="00C955F9" w:rsidP="009A1FAF">
      <w:r w:rsidRPr="3808DB06">
        <w:t xml:space="preserve">The heart is a primary target organ of concern in </w:t>
      </w:r>
      <w:r w:rsidR="000F24D4">
        <w:t>safety</w:t>
      </w:r>
      <w:r w:rsidR="000F24D4" w:rsidRPr="3808DB06">
        <w:t xml:space="preserve"> </w:t>
      </w:r>
      <w:r w:rsidRPr="3808DB06">
        <w:t xml:space="preserve">assessment, with a finite number of ways that the heart can </w:t>
      </w:r>
      <w:r w:rsidR="00B63686">
        <w:t>“</w:t>
      </w:r>
      <w:r w:rsidRPr="3808DB06">
        <w:t>fail</w:t>
      </w:r>
      <w:r w:rsidR="00B63686">
        <w:t>”</w:t>
      </w:r>
      <w:r w:rsidR="000F24D4">
        <w:t xml:space="preserve"> </w:t>
      </w:r>
      <w:r w:rsidR="6171C1E8">
        <w:t>including loss</w:t>
      </w:r>
      <w:r w:rsidRPr="3808DB06">
        <w:t xml:space="preserve"> of rhythmicity, loss of ability to generate contractile force, loss of ability to respond to changes in workload, failure to maintain unidirectional flow of blood, etc. Each of these </w:t>
      </w:r>
      <w:r w:rsidR="0006668A">
        <w:t>“</w:t>
      </w:r>
      <w:r w:rsidRPr="3808DB06">
        <w:t>failure modes</w:t>
      </w:r>
      <w:r w:rsidR="0006668A">
        <w:t>”</w:t>
      </w:r>
      <w:r w:rsidRPr="3808DB06">
        <w:t xml:space="preserve"> can be a </w:t>
      </w:r>
      <w:r w:rsidR="00721417">
        <w:t>focus</w:t>
      </w:r>
      <w:r w:rsidRPr="3808DB06">
        <w:t xml:space="preserve"> for questions in a </w:t>
      </w:r>
      <w:r w:rsidR="00721417">
        <w:t>safety</w:t>
      </w:r>
      <w:r w:rsidR="00721417" w:rsidRPr="3808DB06">
        <w:t xml:space="preserve"> </w:t>
      </w:r>
      <w:r w:rsidRPr="3808DB06">
        <w:t xml:space="preserve">assessment. To </w:t>
      </w:r>
      <w:r w:rsidR="00721417">
        <w:t>define a relevant test system for any particular failure mode,</w:t>
      </w:r>
      <w:r w:rsidRPr="3808DB06">
        <w:t xml:space="preserve"> understanding the scope of the biology</w:t>
      </w:r>
      <w:r w:rsidR="00721417">
        <w:t xml:space="preserve"> involved</w:t>
      </w:r>
      <w:r w:rsidRPr="3808DB06">
        <w:t xml:space="preserve"> is </w:t>
      </w:r>
      <w:r w:rsidR="00721417">
        <w:t>necessary</w:t>
      </w:r>
      <w:r w:rsidRPr="3808DB06">
        <w:t xml:space="preserve">. </w:t>
      </w:r>
    </w:p>
    <w:p w14:paraId="7F9BB23C" w14:textId="3CC978F5" w:rsidR="00C955F9" w:rsidRPr="00E12FA6" w:rsidRDefault="00C955F9" w:rsidP="009A1FAF">
      <w:r w:rsidRPr="3808DB06">
        <w:t>Cardiac contractil</w:t>
      </w:r>
      <w:r w:rsidR="00FB1379">
        <w:t xml:space="preserve">e failure or dysfunction is a useful exemplar. Cardiac contractility is fundamental to the function of the heart specifically and the </w:t>
      </w:r>
      <w:r w:rsidR="000E3060">
        <w:t>cardiovascular</w:t>
      </w:r>
      <w:r w:rsidR="00FB1379">
        <w:t xml:space="preserve"> system generally. It</w:t>
      </w:r>
      <w:r w:rsidRPr="3808DB06">
        <w:t xml:space="preserve"> is designed to respond to changes in demand or workload and represents a</w:t>
      </w:r>
      <w:r w:rsidR="00E471D9">
        <w:t xml:space="preserve"> basic</w:t>
      </w:r>
      <w:r w:rsidRPr="3808DB06">
        <w:t xml:space="preserve"> physiological function of the heart. A change in basal contractile function beyond a normal dynamic range or an inability </w:t>
      </w:r>
      <w:r w:rsidR="005220C1">
        <w:t xml:space="preserve">of the </w:t>
      </w:r>
      <w:r w:rsidR="00FC7AF1">
        <w:t xml:space="preserve">heart </w:t>
      </w:r>
      <w:r w:rsidRPr="3808DB06">
        <w:t>to respond to changes in workload are pathologic. Changes in cardiac contractile function can result from direct or indirect causes</w:t>
      </w:r>
      <w:r w:rsidR="00160BC0">
        <w:rPr>
          <w:rFonts w:cstheme="minorHAnsi"/>
        </w:rPr>
        <w:t>—</w:t>
      </w:r>
      <w:r w:rsidRPr="3808DB06">
        <w:t xml:space="preserve">including </w:t>
      </w:r>
      <w:r w:rsidR="00E20C7B" w:rsidRPr="3808DB06">
        <w:t xml:space="preserve">myocardial injury with </w:t>
      </w:r>
      <w:r w:rsidR="00E20C7B">
        <w:t xml:space="preserve">tissue </w:t>
      </w:r>
      <w:r w:rsidR="00E20C7B" w:rsidRPr="3808DB06">
        <w:t>remodeling</w:t>
      </w:r>
      <w:r w:rsidR="00E20C7B">
        <w:t xml:space="preserve"> (e.g., fibrosis) and </w:t>
      </w:r>
      <w:r w:rsidRPr="3808DB06">
        <w:t xml:space="preserve">changes in hemodynamic preload (ventricular blood volume) or afterload (peripheral resistance), autonomic signaling, catecholamine concentrations, cardiomyocyte calcium handling, </w:t>
      </w:r>
      <w:r w:rsidR="00AE6A76">
        <w:t>and</w:t>
      </w:r>
      <w:r w:rsidR="001E60E0">
        <w:t>/or</w:t>
      </w:r>
      <w:r w:rsidR="00AE6A76">
        <w:t xml:space="preserve"> </w:t>
      </w:r>
      <w:r w:rsidRPr="3808DB06">
        <w:t>mitochondrial ATP production</w:t>
      </w:r>
      <w:r w:rsidR="00160BC0">
        <w:rPr>
          <w:rFonts w:cstheme="minorHAnsi"/>
        </w:rPr>
        <w:t>—</w:t>
      </w:r>
      <w:r w:rsidRPr="3808DB06">
        <w:t xml:space="preserve">all of which represent potential modes of action for cardiac contractile toxicants. </w:t>
      </w:r>
    </w:p>
    <w:p w14:paraId="25924EC1" w14:textId="66352C29" w:rsidR="00C955F9" w:rsidRPr="00AB1732" w:rsidRDefault="000C17F2" w:rsidP="009A1FAF">
      <w:r>
        <w:t xml:space="preserve">A BQBA for cardiac contractility would </w:t>
      </w:r>
      <w:r w:rsidR="000305F6">
        <w:t xml:space="preserve">not only </w:t>
      </w:r>
      <w:r>
        <w:t>include fundamental questions about bioavailability but would also consider contractility-related bioactivities at the cellular level and, potentially, effects at the tissue and organ level depending on the decision-making context</w:t>
      </w:r>
      <w:r w:rsidR="00786B81">
        <w:t>. For example,</w:t>
      </w:r>
      <w:r>
        <w:t xml:space="preserve"> a calcium transient assay might be sufficient for a screen</w:t>
      </w:r>
      <w:r w:rsidR="00786B81">
        <w:t>ing</w:t>
      </w:r>
      <w:r>
        <w:t xml:space="preserve"> but a measure of whole heart contractile function might be necessary for regulatory approval.</w:t>
      </w:r>
      <w:r w:rsidR="00BA1D34">
        <w:t xml:space="preserve"> </w:t>
      </w:r>
      <w:r w:rsidR="00C41A18">
        <w:t>Q</w:t>
      </w:r>
      <w:r>
        <w:t>uestions would include those related to all the potential modes of action mentioned above (i.e.</w:t>
      </w:r>
      <w:r w:rsidR="00E778B9">
        <w:t>,</w:t>
      </w:r>
      <w:r>
        <w:t xml:space="preserve"> calcium handling, ATP production, myocardial injury) which could be supported by a portfolio of test systems that would evaluate a substance’s likelihood of disrupting these processes.</w:t>
      </w:r>
      <w:r w:rsidR="00BA1D34">
        <w:t xml:space="preserve"> </w:t>
      </w:r>
      <w:r>
        <w:t xml:space="preserve">A complete evaluation of </w:t>
      </w:r>
      <w:r w:rsidR="000E3060">
        <w:t>cardiovascular</w:t>
      </w:r>
      <w:r>
        <w:t xml:space="preserve"> safety or hazard would include assessments that address discrete questions for all the potential failure modes.</w:t>
      </w:r>
      <w:r w:rsidR="00BA1D34">
        <w:t xml:space="preserve"> </w:t>
      </w:r>
      <w:r w:rsidR="00724DE7">
        <w:t xml:space="preserve">The questions defined by a BQBA for any particular toxicological target organ of interest could be applied </w:t>
      </w:r>
      <w:r w:rsidR="00BD2F97">
        <w:t xml:space="preserve">using </w:t>
      </w:r>
      <w:r w:rsidR="00724DE7">
        <w:t>a tiered decision tree.</w:t>
      </w:r>
      <w:r w:rsidR="00BA1D34">
        <w:t xml:space="preserve"> </w:t>
      </w:r>
      <w:r w:rsidR="00724DE7">
        <w:t>An e</w:t>
      </w:r>
      <w:r w:rsidR="00724DE7" w:rsidRPr="3808DB06">
        <w:t xml:space="preserve">xample decision tree for </w:t>
      </w:r>
      <w:r w:rsidR="00724DE7">
        <w:t xml:space="preserve">contractile </w:t>
      </w:r>
      <w:r w:rsidR="00724DE7" w:rsidRPr="3808DB06">
        <w:t xml:space="preserve">cardiotoxicity using </w:t>
      </w:r>
      <w:r w:rsidR="00724DE7">
        <w:t xml:space="preserve">a </w:t>
      </w:r>
      <w:r w:rsidR="00724DE7" w:rsidRPr="3808DB06">
        <w:t>BQBA</w:t>
      </w:r>
      <w:r w:rsidR="00724DE7">
        <w:t xml:space="preserve"> could look like this</w:t>
      </w:r>
      <w:r w:rsidR="00724DE7" w:rsidRPr="3808DB06">
        <w:t>:</w:t>
      </w:r>
    </w:p>
    <w:p w14:paraId="519F0EF2" w14:textId="13C1F964" w:rsidR="002E608F" w:rsidRPr="00AC0169" w:rsidRDefault="00C955F9" w:rsidP="00AC0169">
      <w:pPr>
        <w:pStyle w:val="Bullet1"/>
      </w:pPr>
      <w:r w:rsidRPr="00AC0169">
        <w:t xml:space="preserve">Is this </w:t>
      </w:r>
      <w:r w:rsidR="00724DE7" w:rsidRPr="00AC0169">
        <w:t xml:space="preserve">substance </w:t>
      </w:r>
      <w:r w:rsidRPr="00AC0169">
        <w:t xml:space="preserve">bioavailable? </w:t>
      </w:r>
    </w:p>
    <w:p w14:paraId="78E408B1" w14:textId="3BED0F48" w:rsidR="00C955F9" w:rsidRPr="00AC0169" w:rsidRDefault="00C955F9" w:rsidP="00AC0169">
      <w:pPr>
        <w:pStyle w:val="Bullet1"/>
        <w:numPr>
          <w:ilvl w:val="1"/>
          <w:numId w:val="36"/>
        </w:numPr>
      </w:pPr>
      <w:r w:rsidRPr="00AC0169">
        <w:t xml:space="preserve">If not, the </w:t>
      </w:r>
      <w:r w:rsidRPr="00AC0169">
        <w:rPr>
          <w:rStyle w:val="Bullet2Char"/>
        </w:rPr>
        <w:t xml:space="preserve">answer to the primary question is </w:t>
      </w:r>
      <w:r w:rsidR="00355809">
        <w:rPr>
          <w:rStyle w:val="Bullet2Char"/>
        </w:rPr>
        <w:t>“</w:t>
      </w:r>
      <w:r w:rsidRPr="00AC0169">
        <w:rPr>
          <w:rStyle w:val="Bullet2Char"/>
        </w:rPr>
        <w:t>no</w:t>
      </w:r>
      <w:r w:rsidR="00355809">
        <w:rPr>
          <w:rStyle w:val="Bullet2Char"/>
        </w:rPr>
        <w:t>”</w:t>
      </w:r>
      <w:r w:rsidR="004F7045" w:rsidRPr="00AC0169">
        <w:rPr>
          <w:rStyle w:val="Bullet2Char"/>
        </w:rPr>
        <w:t xml:space="preserve"> and further assessment of cardiac endpoints is </w:t>
      </w:r>
      <w:r w:rsidR="007228AD">
        <w:rPr>
          <w:rStyle w:val="Bullet2Char"/>
        </w:rPr>
        <w:t xml:space="preserve">not </w:t>
      </w:r>
      <w:r w:rsidR="004F7045" w:rsidRPr="00AC0169">
        <w:rPr>
          <w:rStyle w:val="Bullet2Char"/>
        </w:rPr>
        <w:t>nec</w:t>
      </w:r>
      <w:r w:rsidR="004F7045" w:rsidRPr="00AC0169">
        <w:t>essary (an “off</w:t>
      </w:r>
      <w:r w:rsidR="005D403B">
        <w:t xml:space="preserve"> </w:t>
      </w:r>
      <w:r w:rsidR="004F7045" w:rsidRPr="00AC0169">
        <w:t>ramp”).</w:t>
      </w:r>
    </w:p>
    <w:p w14:paraId="149D3555" w14:textId="7968C237" w:rsidR="009B29BE" w:rsidRPr="00AC0169" w:rsidRDefault="00C955F9" w:rsidP="00AC0169">
      <w:pPr>
        <w:pStyle w:val="Bullet1"/>
      </w:pPr>
      <w:r w:rsidRPr="00AC0169">
        <w:t xml:space="preserve">If this </w:t>
      </w:r>
      <w:r w:rsidR="00724DE7" w:rsidRPr="00AC0169">
        <w:t xml:space="preserve">substance </w:t>
      </w:r>
      <w:r w:rsidRPr="00AC0169">
        <w:t xml:space="preserve">is bioavailable, is it active on biological targets that mediate cardiac contractile function? </w:t>
      </w:r>
    </w:p>
    <w:p w14:paraId="393511A8" w14:textId="7CC735A9" w:rsidR="0025031F" w:rsidRPr="00AC0169" w:rsidRDefault="00C955F9" w:rsidP="00AC0169">
      <w:pPr>
        <w:pStyle w:val="Bullet2"/>
        <w:rPr>
          <w:rStyle w:val="Bullet2Char"/>
        </w:rPr>
      </w:pPr>
      <w:r w:rsidRPr="00AC0169">
        <w:t>If not</w:t>
      </w:r>
      <w:r w:rsidRPr="00AC0169">
        <w:rPr>
          <w:rStyle w:val="Bullet2Char"/>
        </w:rPr>
        <w:t xml:space="preserve">, the answer to the primary question is </w:t>
      </w:r>
      <w:r w:rsidR="002B363A">
        <w:rPr>
          <w:rStyle w:val="Bullet2Char"/>
        </w:rPr>
        <w:t>“</w:t>
      </w:r>
      <w:r w:rsidRPr="00AC0169">
        <w:rPr>
          <w:rStyle w:val="Bullet2Char"/>
        </w:rPr>
        <w:t>no</w:t>
      </w:r>
      <w:r w:rsidR="002B363A">
        <w:rPr>
          <w:rStyle w:val="Bullet2Char"/>
        </w:rPr>
        <w:t>”</w:t>
      </w:r>
      <w:r w:rsidR="004F7045" w:rsidRPr="00AC0169">
        <w:rPr>
          <w:rStyle w:val="Bullet2Char"/>
        </w:rPr>
        <w:t xml:space="preserve"> and further assessment of cardiac endpoints is </w:t>
      </w:r>
      <w:r w:rsidR="002B363A">
        <w:rPr>
          <w:rStyle w:val="Bullet2Char"/>
        </w:rPr>
        <w:t xml:space="preserve">not </w:t>
      </w:r>
      <w:r w:rsidR="004F7045" w:rsidRPr="00AC0169">
        <w:rPr>
          <w:rStyle w:val="Bullet2Char"/>
        </w:rPr>
        <w:t>necessary (an “off</w:t>
      </w:r>
      <w:r w:rsidR="005D403B">
        <w:rPr>
          <w:rStyle w:val="Bullet2Char"/>
        </w:rPr>
        <w:t xml:space="preserve"> </w:t>
      </w:r>
      <w:r w:rsidR="004F7045" w:rsidRPr="00AC0169">
        <w:rPr>
          <w:rStyle w:val="Bullet2Char"/>
        </w:rPr>
        <w:t>ramp”)</w:t>
      </w:r>
      <w:r w:rsidRPr="00AC0169">
        <w:rPr>
          <w:rStyle w:val="Bullet2Char"/>
        </w:rPr>
        <w:t xml:space="preserve">. </w:t>
      </w:r>
    </w:p>
    <w:p w14:paraId="5F2E728C" w14:textId="4866BF31" w:rsidR="00C955F9" w:rsidRPr="00AC0169" w:rsidRDefault="00C955F9" w:rsidP="00AC0169">
      <w:pPr>
        <w:pStyle w:val="Bullet2"/>
      </w:pPr>
      <w:r w:rsidRPr="00AC0169">
        <w:rPr>
          <w:rStyle w:val="Bullet2Char"/>
        </w:rPr>
        <w:t xml:space="preserve">If </w:t>
      </w:r>
      <w:r w:rsidR="00E778B9" w:rsidRPr="00AC0169">
        <w:rPr>
          <w:rStyle w:val="Bullet2Char"/>
        </w:rPr>
        <w:t>“</w:t>
      </w:r>
      <w:r w:rsidRPr="00AC0169">
        <w:rPr>
          <w:rStyle w:val="Bullet2Char"/>
        </w:rPr>
        <w:t>yes</w:t>
      </w:r>
      <w:r w:rsidR="00E778B9" w:rsidRPr="00AC0169">
        <w:t>,”</w:t>
      </w:r>
      <w:r w:rsidRPr="00AC0169">
        <w:t xml:space="preserve"> at what concentrations does that bioactivity occur? Whether or not those concentrations are likely to occur in humans is an element of risk assessment and not directly addressed here.</w:t>
      </w:r>
    </w:p>
    <w:p w14:paraId="338D9DCF" w14:textId="12E584DC" w:rsidR="00620169" w:rsidRPr="00AC0169" w:rsidRDefault="00C955F9" w:rsidP="00AC0169">
      <w:pPr>
        <w:pStyle w:val="Bullet1"/>
      </w:pPr>
      <w:r w:rsidRPr="00AC0169">
        <w:t xml:space="preserve">If this </w:t>
      </w:r>
      <w:r w:rsidR="00724DE7" w:rsidRPr="00AC0169">
        <w:t xml:space="preserve">substance </w:t>
      </w:r>
      <w:r w:rsidRPr="00AC0169">
        <w:t xml:space="preserve">is bioavailable and bioactive on biological targets that mediate cardiac contractile function, does that bioactivity result in adverse consequences for the host? </w:t>
      </w:r>
    </w:p>
    <w:p w14:paraId="26B5FEDE" w14:textId="3903F3DA" w:rsidR="00620169" w:rsidRPr="00AC0169" w:rsidRDefault="00C955F9" w:rsidP="00AC0169">
      <w:pPr>
        <w:pStyle w:val="Bullet2"/>
      </w:pPr>
      <w:r w:rsidRPr="00AC0169">
        <w:lastRenderedPageBreak/>
        <w:t xml:space="preserve">If not, the answer to the primary question is </w:t>
      </w:r>
      <w:r w:rsidR="007257CE">
        <w:t>“</w:t>
      </w:r>
      <w:r w:rsidRPr="00AC0169">
        <w:t>no</w:t>
      </w:r>
      <w:r w:rsidR="007257CE">
        <w:t>”</w:t>
      </w:r>
      <w:r w:rsidR="004F7045" w:rsidRPr="00AC0169">
        <w:t xml:space="preserve"> and further assessment of cardiac endpoints is </w:t>
      </w:r>
      <w:r w:rsidR="00380547">
        <w:t xml:space="preserve">not </w:t>
      </w:r>
      <w:r w:rsidR="004F7045" w:rsidRPr="00AC0169">
        <w:t>necessary (an “off</w:t>
      </w:r>
      <w:r w:rsidR="005D403B">
        <w:t xml:space="preserve"> </w:t>
      </w:r>
      <w:r w:rsidR="004F7045" w:rsidRPr="00AC0169">
        <w:t>ramp”)</w:t>
      </w:r>
      <w:r w:rsidRPr="00AC0169">
        <w:t xml:space="preserve">. </w:t>
      </w:r>
    </w:p>
    <w:p w14:paraId="13ED55A1" w14:textId="3DD21E42" w:rsidR="00C955F9" w:rsidRPr="00AC0169" w:rsidRDefault="00C955F9" w:rsidP="00AC0169">
      <w:pPr>
        <w:pStyle w:val="Bullet2"/>
      </w:pPr>
      <w:r w:rsidRPr="00AC0169">
        <w:t xml:space="preserve">If the answer is </w:t>
      </w:r>
      <w:r w:rsidR="00E778B9" w:rsidRPr="00AC0169">
        <w:t>“</w:t>
      </w:r>
      <w:r w:rsidRPr="00AC0169">
        <w:t>yes</w:t>
      </w:r>
      <w:r w:rsidR="00E778B9" w:rsidRPr="00AC0169">
        <w:t>,”</w:t>
      </w:r>
      <w:r w:rsidR="00BA1D34" w:rsidRPr="00AC0169">
        <w:t xml:space="preserve"> </w:t>
      </w:r>
      <w:r w:rsidRPr="00AC0169">
        <w:t>at what concentration</w:t>
      </w:r>
      <w:r w:rsidR="00076B8F">
        <w:t>s</w:t>
      </w:r>
      <w:r w:rsidRPr="00AC0169">
        <w:t xml:space="preserve"> does that adverse bioactivity occur?</w:t>
      </w:r>
    </w:p>
    <w:p w14:paraId="12FAC321" w14:textId="77777777" w:rsidR="00C955F9" w:rsidRPr="00AC0169" w:rsidRDefault="00C955F9" w:rsidP="00AC0169">
      <w:pPr>
        <w:pStyle w:val="Bullet1"/>
      </w:pPr>
      <w:r w:rsidRPr="00AC0169">
        <w:t>If this xenobiotic is bioavailable, bioactive, and results in adverse consequences to the host, which hosts are most likely to be affected?</w:t>
      </w:r>
    </w:p>
    <w:p w14:paraId="391C80F6" w14:textId="1F18C29C" w:rsidR="00C955F9" w:rsidRPr="005445B4" w:rsidRDefault="004F7045" w:rsidP="00AC0169">
      <w:r>
        <w:t>T</w:t>
      </w:r>
      <w:r w:rsidR="00C955F9" w:rsidRPr="3808DB06">
        <w:t>he articulation of s</w:t>
      </w:r>
      <w:r w:rsidR="00C955F9" w:rsidRPr="3808DB06">
        <w:rPr>
          <w:rFonts w:eastAsiaTheme="minorEastAsia"/>
        </w:rPr>
        <w:t>pecific questions</w:t>
      </w:r>
      <w:r w:rsidR="00C955F9" w:rsidRPr="3808DB06">
        <w:t>,</w:t>
      </w:r>
      <w:r w:rsidR="00C955F9" w:rsidRPr="3808DB06">
        <w:rPr>
          <w:rFonts w:eastAsiaTheme="minorEastAsia"/>
        </w:rPr>
        <w:t xml:space="preserve"> </w:t>
      </w:r>
      <w:r w:rsidR="00C955F9" w:rsidRPr="3808DB06">
        <w:t xml:space="preserve">such as those detailed above, are typically not clearly stated </w:t>
      </w:r>
      <w:r w:rsidR="00C955F9" w:rsidRPr="000B1A40">
        <w:t>a priori</w:t>
      </w:r>
      <w:r w:rsidR="00C955F9" w:rsidRPr="3808DB06">
        <w:t xml:space="preserve">, </w:t>
      </w:r>
      <w:r w:rsidR="00C955F9" w:rsidRPr="3808DB06">
        <w:rPr>
          <w:rFonts w:eastAsiaTheme="minorEastAsia"/>
        </w:rPr>
        <w:t>and mapp</w:t>
      </w:r>
      <w:r w:rsidR="00C955F9" w:rsidRPr="3808DB06">
        <w:t>ing of</w:t>
      </w:r>
      <w:r w:rsidR="00C955F9" w:rsidRPr="3808DB06">
        <w:rPr>
          <w:rFonts w:eastAsiaTheme="minorEastAsia"/>
        </w:rPr>
        <w:t xml:space="preserve"> the associated biology for target organs of primary toxicologic</w:t>
      </w:r>
      <w:r w:rsidR="00124BF1">
        <w:rPr>
          <w:rFonts w:eastAsiaTheme="minorEastAsia"/>
        </w:rPr>
        <w:t>al</w:t>
      </w:r>
      <w:r w:rsidR="00C955F9" w:rsidRPr="3808DB06">
        <w:rPr>
          <w:rFonts w:eastAsiaTheme="minorEastAsia"/>
        </w:rPr>
        <w:t xml:space="preserve"> concern</w:t>
      </w:r>
      <w:r w:rsidR="00C955F9" w:rsidRPr="3808DB06">
        <w:t xml:space="preserve"> is not always the central focus in assay development or selection</w:t>
      </w:r>
      <w:r w:rsidR="00C955F9" w:rsidRPr="3808DB06">
        <w:rPr>
          <w:rFonts w:eastAsiaTheme="minorEastAsia"/>
        </w:rPr>
        <w:t xml:space="preserve">. </w:t>
      </w:r>
      <w:r w:rsidR="00422E09">
        <w:rPr>
          <w:rFonts w:eastAsiaTheme="minorEastAsia"/>
        </w:rPr>
        <w:fldChar w:fldCharType="begin"/>
      </w:r>
      <w:r w:rsidR="00422E09">
        <w:rPr>
          <w:rFonts w:eastAsiaTheme="minorEastAsia"/>
        </w:rPr>
        <w:instrText xml:space="preserve"> REF _Ref128578223 \h </w:instrText>
      </w:r>
      <w:r w:rsidR="00422E09">
        <w:rPr>
          <w:rFonts w:eastAsiaTheme="minorEastAsia"/>
        </w:rPr>
      </w:r>
      <w:r w:rsidR="00422E09">
        <w:rPr>
          <w:rFonts w:eastAsiaTheme="minorEastAsia"/>
        </w:rPr>
        <w:fldChar w:fldCharType="separate"/>
      </w:r>
      <w:r w:rsidR="00A52940">
        <w:t>Table S-</w:t>
      </w:r>
      <w:r w:rsidR="00A52940">
        <w:rPr>
          <w:noProof/>
        </w:rPr>
        <w:t>2</w:t>
      </w:r>
      <w:r w:rsidR="00422E09">
        <w:rPr>
          <w:rFonts w:eastAsiaTheme="minorEastAsia"/>
        </w:rPr>
        <w:fldChar w:fldCharType="end"/>
      </w:r>
      <w:r w:rsidR="00422E09">
        <w:rPr>
          <w:rFonts w:eastAsiaTheme="minorEastAsia"/>
        </w:rPr>
        <w:t xml:space="preserve"> </w:t>
      </w:r>
      <w:r w:rsidR="00092EF6" w:rsidRPr="00092EF6">
        <w:rPr>
          <w:rFonts w:eastAsiaTheme="minorEastAsia"/>
        </w:rPr>
        <w:t>shows the potential application of the pillars for</w:t>
      </w:r>
      <w:r w:rsidR="00422E09" w:rsidRPr="00422E09">
        <w:t xml:space="preserve"> </w:t>
      </w:r>
      <w:r w:rsidR="00422E09" w:rsidRPr="00422E09">
        <w:rPr>
          <w:rFonts w:eastAsiaTheme="minorEastAsia"/>
        </w:rPr>
        <w:t>evaluat</w:t>
      </w:r>
      <w:r w:rsidR="00422E09">
        <w:rPr>
          <w:rFonts w:eastAsiaTheme="minorEastAsia"/>
        </w:rPr>
        <w:t>ing</w:t>
      </w:r>
      <w:r w:rsidR="00422E09" w:rsidRPr="00422E09">
        <w:rPr>
          <w:rFonts w:eastAsiaTheme="minorEastAsia"/>
        </w:rPr>
        <w:t xml:space="preserve"> potential cardiovascular toxicity </w:t>
      </w:r>
      <w:r w:rsidR="0046150D">
        <w:rPr>
          <w:rFonts w:eastAsiaTheme="minorEastAsia"/>
        </w:rPr>
        <w:t>by</w:t>
      </w:r>
      <w:r w:rsidR="00422E09" w:rsidRPr="00422E09">
        <w:rPr>
          <w:rFonts w:eastAsiaTheme="minorEastAsia"/>
        </w:rPr>
        <w:t xml:space="preserve"> candidate pharmaceuticals</w:t>
      </w:r>
      <w:r w:rsidR="00422E09">
        <w:rPr>
          <w:rFonts w:eastAsiaTheme="minorEastAsia"/>
        </w:rPr>
        <w:t>.</w:t>
      </w:r>
    </w:p>
    <w:p w14:paraId="3D5FF2BF" w14:textId="3E54F06F" w:rsidR="00C955F9" w:rsidRPr="00D278A7" w:rsidRDefault="00C955F9" w:rsidP="00AC0169">
      <w:r w:rsidRPr="00E12FA6">
        <w:t>Current</w:t>
      </w:r>
      <w:r w:rsidRPr="00E12FA6">
        <w:rPr>
          <w:i/>
        </w:rPr>
        <w:t xml:space="preserve"> </w:t>
      </w:r>
      <w:r w:rsidRPr="00AC0169">
        <w:rPr>
          <w:iCs/>
        </w:rPr>
        <w:t>i</w:t>
      </w:r>
      <w:r w:rsidRPr="00AC0169">
        <w:rPr>
          <w:rFonts w:eastAsiaTheme="minorEastAsia"/>
          <w:iCs/>
        </w:rPr>
        <w:t>n vitro</w:t>
      </w:r>
      <w:r w:rsidRPr="00E12FA6">
        <w:rPr>
          <w:rFonts w:eastAsiaTheme="minorEastAsia"/>
          <w:i/>
        </w:rPr>
        <w:t xml:space="preserve"> </w:t>
      </w:r>
      <w:r w:rsidRPr="00E12FA6">
        <w:rPr>
          <w:rFonts w:eastAsiaTheme="minorEastAsia"/>
        </w:rPr>
        <w:t>system</w:t>
      </w:r>
      <w:r w:rsidRPr="00E12FA6">
        <w:t>s do not</w:t>
      </w:r>
      <w:r w:rsidRPr="00E12FA6">
        <w:rPr>
          <w:rFonts w:eastAsiaTheme="minorEastAsia"/>
        </w:rPr>
        <w:t xml:space="preserve"> fully represent the complexity of human biolog</w:t>
      </w:r>
      <w:r w:rsidRPr="00E12FA6">
        <w:t>y</w:t>
      </w:r>
      <w:r w:rsidRPr="00E12FA6">
        <w:rPr>
          <w:rFonts w:eastAsiaTheme="minorEastAsia"/>
        </w:rPr>
        <w:t xml:space="preserve"> for any particular target organ system</w:t>
      </w:r>
      <w:r w:rsidRPr="00E12FA6">
        <w:t xml:space="preserve">. However, an important consideration is: </w:t>
      </w:r>
      <w:r w:rsidR="005C22A1" w:rsidRPr="00B549FE">
        <w:rPr>
          <w:i/>
          <w:iCs/>
        </w:rPr>
        <w:t>W</w:t>
      </w:r>
      <w:r w:rsidRPr="00B549FE">
        <w:rPr>
          <w:i/>
          <w:iCs/>
        </w:rPr>
        <w:t>hat level of completeness is required to make decisions throughout the decision-making continuum?</w:t>
      </w:r>
      <w:r w:rsidRPr="00E12FA6">
        <w:t xml:space="preserve"> It is possible to identify salient biological features of specific organ systems that can enable the collection of informative data in decision</w:t>
      </w:r>
      <w:r>
        <w:t>-</w:t>
      </w:r>
      <w:r w:rsidRPr="00E12FA6">
        <w:t>making contexts in much more scalable</w:t>
      </w:r>
      <w:r w:rsidR="005454D9">
        <w:t xml:space="preserve"> in vitro</w:t>
      </w:r>
      <w:r w:rsidRPr="00E12FA6">
        <w:t xml:space="preserve"> systems. Regarding cardiotoxicity, the question is: </w:t>
      </w:r>
      <w:r w:rsidRPr="00E12FA6">
        <w:rPr>
          <w:rFonts w:eastAsiaTheme="minorEastAsia"/>
          <w:i/>
        </w:rPr>
        <w:t xml:space="preserve">How much do I need to know about cardiac bioactivity to inform the design of a cardiac-safe pesticide or drug, prioritize chemicals under TSCA, select a lead molecule with the best opportunity for an approvable </w:t>
      </w:r>
      <w:proofErr w:type="spellStart"/>
      <w:r w:rsidRPr="00E12FA6">
        <w:rPr>
          <w:rFonts w:eastAsiaTheme="minorEastAsia"/>
          <w:i/>
        </w:rPr>
        <w:t>risk:benefit</w:t>
      </w:r>
      <w:proofErr w:type="spellEnd"/>
      <w:r w:rsidRPr="00E12FA6">
        <w:rPr>
          <w:rFonts w:eastAsiaTheme="minorEastAsia"/>
          <w:i/>
        </w:rPr>
        <w:t xml:space="preserve"> profile or even </w:t>
      </w:r>
      <w:r>
        <w:rPr>
          <w:i/>
          <w:iCs/>
        </w:rPr>
        <w:t>receive</w:t>
      </w:r>
      <w:r w:rsidR="002D40FC">
        <w:rPr>
          <w:i/>
          <w:iCs/>
        </w:rPr>
        <w:t xml:space="preserve"> Investigational New Drug (</w:t>
      </w:r>
      <w:r w:rsidRPr="00E12FA6">
        <w:rPr>
          <w:rFonts w:eastAsiaTheme="minorEastAsia"/>
          <w:i/>
        </w:rPr>
        <w:t>IND</w:t>
      </w:r>
      <w:r w:rsidR="002D40FC">
        <w:rPr>
          <w:rFonts w:eastAsiaTheme="minorEastAsia"/>
          <w:i/>
        </w:rPr>
        <w:t>)</w:t>
      </w:r>
      <w:r w:rsidRPr="00E12FA6">
        <w:rPr>
          <w:rFonts w:eastAsiaTheme="minorEastAsia"/>
          <w:i/>
        </w:rPr>
        <w:t xml:space="preserve"> approval</w:t>
      </w:r>
      <w:r w:rsidR="00FC6DC0">
        <w:rPr>
          <w:rFonts w:eastAsiaTheme="minorEastAsia"/>
          <w:i/>
        </w:rPr>
        <w:t>.</w:t>
      </w:r>
    </w:p>
    <w:p w14:paraId="24F06E18" w14:textId="77777777" w:rsidR="00C955F9" w:rsidRDefault="00C955F9" w:rsidP="00C955F9">
      <w:pPr>
        <w:sectPr w:rsidR="00C955F9">
          <w:pgSz w:w="12240" w:h="15840"/>
          <w:pgMar w:top="1440" w:right="1440" w:bottom="1440" w:left="1440" w:header="720" w:footer="720" w:gutter="0"/>
          <w:cols w:space="720"/>
          <w:docGrid w:linePitch="360"/>
        </w:sectPr>
      </w:pPr>
    </w:p>
    <w:p w14:paraId="36BC46FE" w14:textId="525E2125" w:rsidR="00C955F9" w:rsidRPr="00D61BAC" w:rsidRDefault="00EB33A5" w:rsidP="00963A9A">
      <w:pPr>
        <w:pStyle w:val="Caption"/>
      </w:pPr>
      <w:bookmarkStart w:id="3" w:name="_Ref128578223"/>
      <w:r>
        <w:lastRenderedPageBreak/>
        <w:t>Table S-</w:t>
      </w:r>
      <w:fldSimple w:instr=" SEQ Table_S- \* ARABIC ">
        <w:r w:rsidR="00A52940">
          <w:rPr>
            <w:noProof/>
          </w:rPr>
          <w:t>2</w:t>
        </w:r>
      </w:fldSimple>
      <w:bookmarkEnd w:id="3"/>
      <w:r w:rsidR="00C955F9" w:rsidRPr="00D61BAC">
        <w:t xml:space="preserve">. </w:t>
      </w:r>
      <w:r w:rsidR="004F7045" w:rsidRPr="00D61BAC">
        <w:rPr>
          <w:rFonts w:ascii="Calibri" w:hAnsi="Calibri" w:cs="Calibri"/>
        </w:rPr>
        <w:t>Example BQBA Implementation Scenario</w:t>
      </w:r>
      <w:r w:rsidR="004F7045" w:rsidRPr="00D61BAC">
        <w:t>:</w:t>
      </w:r>
      <w:r w:rsidR="00C955F9" w:rsidRPr="00D61BAC">
        <w:t xml:space="preserve"> C</w:t>
      </w:r>
      <w:r w:rsidR="00D8618F" w:rsidRPr="00D61BAC">
        <w:t xml:space="preserve">ontractile </w:t>
      </w:r>
      <w:r w:rsidR="00A0095D">
        <w:t>C</w:t>
      </w:r>
      <w:r w:rsidR="00C955F9" w:rsidRPr="00D61BAC">
        <w:t xml:space="preserve">ardiotoxicity </w:t>
      </w:r>
      <w:r w:rsidR="004F016F">
        <w:t>by a Pharmaceutical</w:t>
      </w:r>
    </w:p>
    <w:tbl>
      <w:tblPr>
        <w:tblStyle w:val="TableGrid"/>
        <w:tblW w:w="13050" w:type="dxa"/>
        <w:tblLook w:val="04A0" w:firstRow="1" w:lastRow="0" w:firstColumn="1" w:lastColumn="0" w:noHBand="0" w:noVBand="1"/>
      </w:tblPr>
      <w:tblGrid>
        <w:gridCol w:w="1572"/>
        <w:gridCol w:w="2653"/>
        <w:gridCol w:w="4140"/>
        <w:gridCol w:w="4685"/>
      </w:tblGrid>
      <w:tr w:rsidR="00C955F9" w:rsidRPr="00C3211D" w14:paraId="02151933" w14:textId="77777777" w:rsidTr="00830745">
        <w:trPr>
          <w:trHeight w:val="432"/>
          <w:tblHeader/>
        </w:trPr>
        <w:tc>
          <w:tcPr>
            <w:tcW w:w="1572" w:type="dxa"/>
            <w:shd w:val="clear" w:color="auto" w:fill="D9D9D9" w:themeFill="background1" w:themeFillShade="D9"/>
            <w:vAlign w:val="center"/>
          </w:tcPr>
          <w:p w14:paraId="6FFC418E" w14:textId="77777777" w:rsidR="00C955F9" w:rsidRPr="00C3211D" w:rsidRDefault="00C955F9" w:rsidP="00830745">
            <w:pPr>
              <w:pStyle w:val="NormalWeb"/>
              <w:spacing w:before="0" w:beforeAutospacing="0" w:after="0" w:afterAutospacing="0"/>
              <w:jc w:val="center"/>
              <w:rPr>
                <w:rFonts w:ascii="Calibri" w:hAnsi="Calibri" w:cs="Calibri"/>
                <w:b/>
                <w:bCs/>
                <w:sz w:val="20"/>
                <w:szCs w:val="20"/>
              </w:rPr>
            </w:pPr>
            <w:r>
              <w:rPr>
                <w:rFonts w:ascii="Calibri" w:hAnsi="Calibri" w:cs="Calibri"/>
                <w:b/>
                <w:bCs/>
                <w:sz w:val="20"/>
                <w:szCs w:val="20"/>
              </w:rPr>
              <w:t>Pillar</w:t>
            </w:r>
          </w:p>
        </w:tc>
        <w:tc>
          <w:tcPr>
            <w:tcW w:w="2653" w:type="dxa"/>
            <w:shd w:val="clear" w:color="auto" w:fill="D9D9D9" w:themeFill="background1" w:themeFillShade="D9"/>
            <w:vAlign w:val="center"/>
          </w:tcPr>
          <w:p w14:paraId="3B6BE922" w14:textId="77777777" w:rsidR="00C955F9" w:rsidRPr="00C3211D" w:rsidRDefault="00C955F9" w:rsidP="00830745">
            <w:pPr>
              <w:pStyle w:val="NormalWeb"/>
              <w:spacing w:before="0" w:beforeAutospacing="0" w:after="0" w:afterAutospacing="0"/>
              <w:jc w:val="center"/>
              <w:rPr>
                <w:rFonts w:ascii="Calibri" w:hAnsi="Calibri" w:cs="Calibri"/>
                <w:b/>
                <w:bCs/>
                <w:sz w:val="20"/>
                <w:szCs w:val="20"/>
              </w:rPr>
            </w:pPr>
            <w:r w:rsidRPr="00C3211D">
              <w:rPr>
                <w:rFonts w:ascii="Calibri" w:hAnsi="Calibri" w:cs="Calibri"/>
                <w:b/>
                <w:bCs/>
                <w:sz w:val="20"/>
                <w:szCs w:val="20"/>
              </w:rPr>
              <w:t>Key/Primary Question</w:t>
            </w:r>
          </w:p>
        </w:tc>
        <w:tc>
          <w:tcPr>
            <w:tcW w:w="4140" w:type="dxa"/>
            <w:shd w:val="clear" w:color="auto" w:fill="D9D9D9" w:themeFill="background1" w:themeFillShade="D9"/>
            <w:vAlign w:val="center"/>
          </w:tcPr>
          <w:p w14:paraId="35DBA3A1" w14:textId="77777777" w:rsidR="00C955F9" w:rsidRPr="00C3211D" w:rsidRDefault="00C955F9" w:rsidP="00830745">
            <w:pPr>
              <w:pStyle w:val="NormalWeb"/>
              <w:spacing w:before="0" w:beforeAutospacing="0" w:after="0" w:afterAutospacing="0"/>
              <w:jc w:val="center"/>
              <w:rPr>
                <w:rFonts w:ascii="Calibri" w:hAnsi="Calibri" w:cs="Calibri"/>
                <w:b/>
                <w:bCs/>
                <w:sz w:val="20"/>
                <w:szCs w:val="20"/>
              </w:rPr>
            </w:pPr>
            <w:r w:rsidRPr="00C3211D">
              <w:rPr>
                <w:rFonts w:ascii="Calibri" w:hAnsi="Calibri" w:cs="Calibri"/>
                <w:b/>
                <w:bCs/>
                <w:sz w:val="20"/>
                <w:szCs w:val="20"/>
              </w:rPr>
              <w:t>Example Secondary Questions</w:t>
            </w:r>
          </w:p>
        </w:tc>
        <w:tc>
          <w:tcPr>
            <w:tcW w:w="4685" w:type="dxa"/>
            <w:shd w:val="clear" w:color="auto" w:fill="D9D9D9" w:themeFill="background1" w:themeFillShade="D9"/>
            <w:vAlign w:val="center"/>
          </w:tcPr>
          <w:p w14:paraId="46212F01" w14:textId="77777777" w:rsidR="00C955F9" w:rsidRPr="00C3211D" w:rsidRDefault="00C955F9" w:rsidP="00830745">
            <w:pPr>
              <w:pStyle w:val="NormalWeb"/>
              <w:spacing w:before="0" w:beforeAutospacing="0" w:after="0" w:afterAutospacing="0"/>
              <w:jc w:val="center"/>
              <w:rPr>
                <w:rFonts w:ascii="Calibri" w:hAnsi="Calibri" w:cs="Calibri"/>
                <w:b/>
                <w:bCs/>
                <w:sz w:val="20"/>
                <w:szCs w:val="20"/>
              </w:rPr>
            </w:pPr>
            <w:r w:rsidRPr="00C3211D">
              <w:rPr>
                <w:rFonts w:ascii="Calibri" w:hAnsi="Calibri" w:cs="Calibri"/>
                <w:b/>
                <w:bCs/>
                <w:sz w:val="20"/>
                <w:szCs w:val="20"/>
              </w:rPr>
              <w:t>Example Assessment/Tests/Strategies</w:t>
            </w:r>
          </w:p>
        </w:tc>
      </w:tr>
      <w:tr w:rsidR="00C955F9" w:rsidRPr="00E73637" w14:paraId="6E3DC43B" w14:textId="77777777" w:rsidTr="00781F4F">
        <w:trPr>
          <w:trHeight w:val="1509"/>
        </w:trPr>
        <w:tc>
          <w:tcPr>
            <w:tcW w:w="1572" w:type="dxa"/>
            <w:shd w:val="clear" w:color="auto" w:fill="auto"/>
            <w:vAlign w:val="center"/>
          </w:tcPr>
          <w:p w14:paraId="7E747937" w14:textId="77777777" w:rsidR="00C955F9" w:rsidRPr="00E73637" w:rsidRDefault="00C955F9">
            <w:pPr>
              <w:pStyle w:val="NormalWeb"/>
              <w:spacing w:before="0" w:beforeAutospacing="0" w:after="0" w:afterAutospacing="0"/>
              <w:jc w:val="center"/>
              <w:rPr>
                <w:rFonts w:asciiTheme="minorHAnsi" w:hAnsiTheme="minorHAnsi" w:cstheme="minorHAnsi"/>
                <w:b/>
                <w:bCs/>
                <w:sz w:val="20"/>
                <w:szCs w:val="20"/>
              </w:rPr>
            </w:pPr>
            <w:r w:rsidRPr="00E73637">
              <w:rPr>
                <w:rFonts w:asciiTheme="minorHAnsi" w:hAnsiTheme="minorHAnsi" w:cstheme="minorHAnsi"/>
                <w:b/>
                <w:bCs/>
                <w:sz w:val="20"/>
                <w:szCs w:val="20"/>
              </w:rPr>
              <w:t>Bioavailability</w:t>
            </w:r>
          </w:p>
        </w:tc>
        <w:tc>
          <w:tcPr>
            <w:tcW w:w="2653" w:type="dxa"/>
            <w:shd w:val="clear" w:color="auto" w:fill="auto"/>
            <w:vAlign w:val="center"/>
          </w:tcPr>
          <w:p w14:paraId="555B1BF5" w14:textId="7379CE44" w:rsidR="00C955F9" w:rsidRPr="00E73637" w:rsidRDefault="00C955F9" w:rsidP="00781F4F">
            <w:pPr>
              <w:pStyle w:val="NormalWeb"/>
              <w:spacing w:before="0" w:beforeAutospacing="0" w:after="0" w:afterAutospacing="0"/>
              <w:rPr>
                <w:rFonts w:asciiTheme="minorHAnsi" w:hAnsiTheme="minorHAnsi" w:cstheme="minorHAnsi"/>
                <w:sz w:val="20"/>
                <w:szCs w:val="20"/>
              </w:rPr>
            </w:pPr>
            <w:r w:rsidRPr="00E73637">
              <w:rPr>
                <w:rFonts w:asciiTheme="minorHAnsi" w:hAnsiTheme="minorHAnsi" w:cstheme="minorHAnsi"/>
                <w:sz w:val="20"/>
                <w:szCs w:val="20"/>
              </w:rPr>
              <w:t xml:space="preserve">Does the substance access </w:t>
            </w:r>
            <w:r w:rsidR="00781F4F">
              <w:rPr>
                <w:rFonts w:asciiTheme="minorHAnsi" w:hAnsiTheme="minorHAnsi" w:cstheme="minorHAnsi"/>
                <w:sz w:val="20"/>
                <w:szCs w:val="20"/>
              </w:rPr>
              <w:t>the</w:t>
            </w:r>
            <w:r w:rsidR="00B23825">
              <w:rPr>
                <w:rFonts w:asciiTheme="minorHAnsi" w:hAnsiTheme="minorHAnsi" w:cstheme="minorHAnsi"/>
                <w:sz w:val="20"/>
                <w:szCs w:val="20"/>
              </w:rPr>
              <w:t xml:space="preserve"> </w:t>
            </w:r>
            <w:r w:rsidR="00781F4F">
              <w:rPr>
                <w:rFonts w:asciiTheme="minorHAnsi" w:hAnsiTheme="minorHAnsi" w:cstheme="minorHAnsi"/>
                <w:sz w:val="20"/>
                <w:szCs w:val="20"/>
              </w:rPr>
              <w:t xml:space="preserve">biological </w:t>
            </w:r>
            <w:r w:rsidR="00D8618F" w:rsidRPr="00E73637">
              <w:rPr>
                <w:rFonts w:asciiTheme="minorHAnsi" w:hAnsiTheme="minorHAnsi" w:cstheme="minorHAnsi"/>
                <w:sz w:val="20"/>
                <w:szCs w:val="20"/>
              </w:rPr>
              <w:t>system</w:t>
            </w:r>
            <w:r w:rsidRPr="00E73637">
              <w:rPr>
                <w:rFonts w:asciiTheme="minorHAnsi" w:hAnsiTheme="minorHAnsi" w:cstheme="minorHAnsi"/>
                <w:sz w:val="20"/>
                <w:szCs w:val="20"/>
              </w:rPr>
              <w:t>?</w:t>
            </w:r>
          </w:p>
        </w:tc>
        <w:tc>
          <w:tcPr>
            <w:tcW w:w="4140" w:type="dxa"/>
          </w:tcPr>
          <w:p w14:paraId="6842D1E7" w14:textId="50E35DAB" w:rsidR="00D8618F" w:rsidRPr="00E73637" w:rsidRDefault="00D8618F" w:rsidP="00407550">
            <w:pPr>
              <w:pStyle w:val="NormalWeb"/>
              <w:numPr>
                <w:ilvl w:val="3"/>
                <w:numId w:val="21"/>
              </w:numPr>
              <w:spacing w:before="0" w:beforeAutospacing="0" w:after="0" w:afterAutospacing="0"/>
              <w:rPr>
                <w:rFonts w:asciiTheme="minorHAnsi" w:hAnsiTheme="minorHAnsi" w:cstheme="minorHAnsi"/>
                <w:sz w:val="20"/>
                <w:szCs w:val="20"/>
              </w:rPr>
            </w:pPr>
            <w:r w:rsidRPr="00E73637">
              <w:rPr>
                <w:rFonts w:asciiTheme="minorHAnsi" w:hAnsiTheme="minorHAnsi" w:cstheme="minorHAnsi"/>
                <w:sz w:val="20"/>
                <w:szCs w:val="20"/>
              </w:rPr>
              <w:t>Does the substance enter circulation?</w:t>
            </w:r>
          </w:p>
          <w:p w14:paraId="234C62D8" w14:textId="2A71BBEA" w:rsidR="00C955F9" w:rsidRPr="00E73637" w:rsidRDefault="00C955F9" w:rsidP="00407550">
            <w:pPr>
              <w:pStyle w:val="NormalWeb"/>
              <w:numPr>
                <w:ilvl w:val="3"/>
                <w:numId w:val="21"/>
              </w:numPr>
              <w:spacing w:before="0" w:beforeAutospacing="0" w:after="0" w:afterAutospacing="0"/>
              <w:rPr>
                <w:rFonts w:asciiTheme="minorHAnsi" w:hAnsiTheme="minorHAnsi" w:cstheme="minorHAnsi"/>
                <w:sz w:val="20"/>
                <w:szCs w:val="20"/>
              </w:rPr>
            </w:pPr>
            <w:r w:rsidRPr="00E73637">
              <w:rPr>
                <w:rFonts w:asciiTheme="minorHAnsi" w:hAnsiTheme="minorHAnsi" w:cstheme="minorHAnsi"/>
                <w:sz w:val="20"/>
                <w:szCs w:val="20"/>
              </w:rPr>
              <w:t>Is the substance metabolized to any intermediates in the body?</w:t>
            </w:r>
          </w:p>
          <w:p w14:paraId="64B6D118" w14:textId="11466424" w:rsidR="00C955F9" w:rsidRPr="00E73637" w:rsidRDefault="00C955F9" w:rsidP="00407550">
            <w:pPr>
              <w:pStyle w:val="NormalWeb"/>
              <w:numPr>
                <w:ilvl w:val="3"/>
                <w:numId w:val="21"/>
              </w:numPr>
              <w:spacing w:before="0" w:beforeAutospacing="0" w:after="0" w:afterAutospacing="0"/>
              <w:rPr>
                <w:rFonts w:asciiTheme="minorHAnsi" w:hAnsiTheme="minorHAnsi" w:cstheme="minorHAnsi"/>
                <w:sz w:val="20"/>
                <w:szCs w:val="20"/>
              </w:rPr>
            </w:pPr>
            <w:r w:rsidRPr="00E73637">
              <w:rPr>
                <w:rFonts w:asciiTheme="minorHAnsi" w:hAnsiTheme="minorHAnsi" w:cstheme="minorHAnsi"/>
                <w:sz w:val="20"/>
                <w:szCs w:val="20"/>
              </w:rPr>
              <w:t>Can the substance enter target cells/tissues (</w:t>
            </w:r>
            <w:r w:rsidR="00205888" w:rsidRPr="00E73637">
              <w:rPr>
                <w:rFonts w:asciiTheme="minorHAnsi" w:hAnsiTheme="minorHAnsi" w:cstheme="minorHAnsi"/>
                <w:sz w:val="20"/>
                <w:szCs w:val="20"/>
              </w:rPr>
              <w:t xml:space="preserve">i.e., </w:t>
            </w:r>
            <w:r w:rsidRPr="00E73637">
              <w:rPr>
                <w:rFonts w:asciiTheme="minorHAnsi" w:hAnsiTheme="minorHAnsi" w:cstheme="minorHAnsi"/>
                <w:sz w:val="20"/>
                <w:szCs w:val="20"/>
              </w:rPr>
              <w:t xml:space="preserve">heart)? </w:t>
            </w:r>
          </w:p>
        </w:tc>
        <w:tc>
          <w:tcPr>
            <w:tcW w:w="4685" w:type="dxa"/>
          </w:tcPr>
          <w:p w14:paraId="548062EE" w14:textId="75C68493" w:rsidR="00C955F9" w:rsidRPr="00E73637" w:rsidRDefault="00C955F9" w:rsidP="00407550">
            <w:pPr>
              <w:pStyle w:val="NormalWeb"/>
              <w:numPr>
                <w:ilvl w:val="3"/>
                <w:numId w:val="21"/>
              </w:numPr>
              <w:spacing w:before="0" w:beforeAutospacing="0" w:after="0" w:afterAutospacing="0"/>
              <w:rPr>
                <w:rFonts w:asciiTheme="minorHAnsi" w:hAnsiTheme="minorHAnsi" w:cstheme="minorHAnsi"/>
                <w:sz w:val="20"/>
                <w:szCs w:val="20"/>
              </w:rPr>
            </w:pPr>
            <w:r w:rsidRPr="00E73637">
              <w:rPr>
                <w:rFonts w:asciiTheme="minorHAnsi" w:hAnsiTheme="minorHAnsi" w:cstheme="minorHAnsi"/>
                <w:sz w:val="20"/>
                <w:szCs w:val="20"/>
              </w:rPr>
              <w:t xml:space="preserve">Physicochemical properties (e.g., molecular weight, solubility, </w:t>
            </w:r>
            <w:proofErr w:type="spellStart"/>
            <w:r w:rsidRPr="00E73637">
              <w:rPr>
                <w:rFonts w:asciiTheme="minorHAnsi" w:hAnsiTheme="minorHAnsi" w:cstheme="minorHAnsi"/>
                <w:sz w:val="20"/>
                <w:szCs w:val="20"/>
              </w:rPr>
              <w:t>pKa</w:t>
            </w:r>
            <w:proofErr w:type="spellEnd"/>
            <w:r w:rsidRPr="00E73637">
              <w:rPr>
                <w:rFonts w:asciiTheme="minorHAnsi" w:hAnsiTheme="minorHAnsi" w:cstheme="minorHAnsi"/>
                <w:sz w:val="20"/>
                <w:szCs w:val="20"/>
              </w:rPr>
              <w:t xml:space="preserve">, </w:t>
            </w:r>
            <w:proofErr w:type="spellStart"/>
            <w:r w:rsidRPr="00E73637">
              <w:rPr>
                <w:rFonts w:asciiTheme="minorHAnsi" w:hAnsiTheme="minorHAnsi" w:cstheme="minorHAnsi"/>
                <w:sz w:val="20"/>
                <w:szCs w:val="20"/>
              </w:rPr>
              <w:t>logP</w:t>
            </w:r>
            <w:proofErr w:type="spellEnd"/>
            <w:r w:rsidRPr="00E73637">
              <w:rPr>
                <w:rFonts w:asciiTheme="minorHAnsi" w:hAnsiTheme="minorHAnsi" w:cstheme="minorHAnsi"/>
                <w:sz w:val="20"/>
                <w:szCs w:val="20"/>
              </w:rPr>
              <w:t>)</w:t>
            </w:r>
          </w:p>
          <w:p w14:paraId="5C601CCD" w14:textId="77777777" w:rsidR="00C955F9" w:rsidRPr="00E73637" w:rsidRDefault="00C955F9" w:rsidP="00407550">
            <w:pPr>
              <w:pStyle w:val="NormalWeb"/>
              <w:numPr>
                <w:ilvl w:val="3"/>
                <w:numId w:val="21"/>
              </w:numPr>
              <w:spacing w:before="0" w:beforeAutospacing="0" w:after="0" w:afterAutospacing="0"/>
              <w:rPr>
                <w:rFonts w:asciiTheme="minorHAnsi" w:hAnsiTheme="minorHAnsi" w:cstheme="minorHAnsi"/>
                <w:sz w:val="20"/>
                <w:szCs w:val="20"/>
              </w:rPr>
            </w:pPr>
            <w:r w:rsidRPr="00E73637">
              <w:rPr>
                <w:rFonts w:asciiTheme="minorHAnsi" w:hAnsiTheme="minorHAnsi" w:cstheme="minorHAnsi"/>
                <w:sz w:val="20"/>
                <w:szCs w:val="20"/>
              </w:rPr>
              <w:t>ADME</w:t>
            </w:r>
          </w:p>
        </w:tc>
      </w:tr>
      <w:tr w:rsidR="00C955F9" w:rsidRPr="00E73637" w14:paraId="40978838" w14:textId="77777777" w:rsidTr="00781F4F">
        <w:trPr>
          <w:trHeight w:val="602"/>
        </w:trPr>
        <w:tc>
          <w:tcPr>
            <w:tcW w:w="1572" w:type="dxa"/>
            <w:shd w:val="clear" w:color="auto" w:fill="auto"/>
            <w:vAlign w:val="center"/>
          </w:tcPr>
          <w:p w14:paraId="529DEA84" w14:textId="77777777" w:rsidR="00C955F9" w:rsidRPr="00E73637" w:rsidRDefault="00C955F9">
            <w:pPr>
              <w:pStyle w:val="NormalWeb"/>
              <w:spacing w:before="0" w:beforeAutospacing="0" w:after="0" w:afterAutospacing="0"/>
              <w:jc w:val="center"/>
              <w:rPr>
                <w:rFonts w:asciiTheme="minorHAnsi" w:hAnsiTheme="minorHAnsi" w:cstheme="minorHAnsi"/>
                <w:b/>
                <w:bCs/>
                <w:sz w:val="20"/>
                <w:szCs w:val="20"/>
              </w:rPr>
            </w:pPr>
            <w:r w:rsidRPr="00E73637">
              <w:rPr>
                <w:rFonts w:asciiTheme="minorHAnsi" w:hAnsiTheme="minorHAnsi" w:cstheme="minorHAnsi"/>
                <w:b/>
                <w:bCs/>
                <w:sz w:val="20"/>
                <w:szCs w:val="20"/>
              </w:rPr>
              <w:t>Bioactivity</w:t>
            </w:r>
          </w:p>
        </w:tc>
        <w:tc>
          <w:tcPr>
            <w:tcW w:w="2653" w:type="dxa"/>
            <w:shd w:val="clear" w:color="auto" w:fill="auto"/>
            <w:vAlign w:val="center"/>
          </w:tcPr>
          <w:p w14:paraId="0F3AB720" w14:textId="01D96259" w:rsidR="00C955F9" w:rsidRPr="00E73637" w:rsidRDefault="00C955F9" w:rsidP="00781F4F">
            <w:pPr>
              <w:pStyle w:val="NormalWeb"/>
              <w:spacing w:before="0" w:beforeAutospacing="0" w:after="0" w:afterAutospacing="0"/>
              <w:rPr>
                <w:rFonts w:asciiTheme="minorHAnsi" w:hAnsiTheme="minorHAnsi" w:cstheme="minorHAnsi"/>
                <w:sz w:val="20"/>
                <w:szCs w:val="20"/>
              </w:rPr>
            </w:pPr>
            <w:r w:rsidRPr="00E73637">
              <w:rPr>
                <w:rFonts w:asciiTheme="minorHAnsi" w:hAnsiTheme="minorHAnsi" w:cstheme="minorHAnsi"/>
                <w:sz w:val="20"/>
                <w:szCs w:val="20"/>
              </w:rPr>
              <w:t>Does the substance have a biological effect</w:t>
            </w:r>
            <w:r w:rsidR="00D8618F" w:rsidRPr="00E73637">
              <w:rPr>
                <w:rFonts w:asciiTheme="minorHAnsi" w:hAnsiTheme="minorHAnsi" w:cstheme="minorHAnsi"/>
                <w:sz w:val="20"/>
                <w:szCs w:val="20"/>
              </w:rPr>
              <w:t xml:space="preserve"> on cellular components of the heart</w:t>
            </w:r>
            <w:r w:rsidRPr="00E73637">
              <w:rPr>
                <w:rFonts w:asciiTheme="minorHAnsi" w:hAnsiTheme="minorHAnsi" w:cstheme="minorHAnsi"/>
                <w:sz w:val="20"/>
                <w:szCs w:val="20"/>
              </w:rPr>
              <w:t>?</w:t>
            </w:r>
          </w:p>
        </w:tc>
        <w:tc>
          <w:tcPr>
            <w:tcW w:w="4140" w:type="dxa"/>
          </w:tcPr>
          <w:p w14:paraId="5A90130D" w14:textId="2507AB4F" w:rsidR="00C955F9" w:rsidRPr="00E73637" w:rsidRDefault="00C955F9" w:rsidP="00407550">
            <w:pPr>
              <w:pStyle w:val="NormalWeb"/>
              <w:numPr>
                <w:ilvl w:val="3"/>
                <w:numId w:val="21"/>
              </w:numPr>
              <w:spacing w:before="0" w:beforeAutospacing="0" w:after="0" w:afterAutospacing="0"/>
              <w:rPr>
                <w:rFonts w:asciiTheme="minorHAnsi" w:hAnsiTheme="minorHAnsi" w:cstheme="minorHAnsi"/>
                <w:sz w:val="20"/>
                <w:szCs w:val="20"/>
              </w:rPr>
            </w:pPr>
            <w:r w:rsidRPr="00E73637">
              <w:rPr>
                <w:rFonts w:asciiTheme="minorHAnsi" w:hAnsiTheme="minorHAnsi" w:cstheme="minorHAnsi"/>
                <w:sz w:val="20"/>
                <w:szCs w:val="20"/>
              </w:rPr>
              <w:t xml:space="preserve">Does the substance </w:t>
            </w:r>
            <w:r w:rsidR="00D8618F" w:rsidRPr="00E73637">
              <w:rPr>
                <w:rFonts w:asciiTheme="minorHAnsi" w:hAnsiTheme="minorHAnsi" w:cstheme="minorHAnsi"/>
                <w:sz w:val="20"/>
                <w:szCs w:val="20"/>
              </w:rPr>
              <w:t xml:space="preserve">directly or indirectly </w:t>
            </w:r>
            <w:r w:rsidRPr="00E73637">
              <w:rPr>
                <w:rFonts w:asciiTheme="minorHAnsi" w:hAnsiTheme="minorHAnsi" w:cstheme="minorHAnsi"/>
                <w:sz w:val="20"/>
                <w:szCs w:val="20"/>
              </w:rPr>
              <w:t>alter biological targets that mediate cardiac contractile function?</w:t>
            </w:r>
          </w:p>
        </w:tc>
        <w:tc>
          <w:tcPr>
            <w:tcW w:w="4685" w:type="dxa"/>
          </w:tcPr>
          <w:p w14:paraId="6437BE0D" w14:textId="77777777" w:rsidR="00C955F9" w:rsidRPr="00E73637" w:rsidRDefault="00C955F9" w:rsidP="000B1A40">
            <w:pPr>
              <w:pStyle w:val="NormalWeb"/>
              <w:spacing w:before="0" w:beforeAutospacing="0" w:after="120" w:afterAutospacing="0"/>
              <w:rPr>
                <w:rFonts w:asciiTheme="minorHAnsi" w:hAnsiTheme="minorHAnsi" w:cstheme="minorHAnsi"/>
                <w:sz w:val="20"/>
                <w:szCs w:val="20"/>
              </w:rPr>
            </w:pPr>
            <w:r w:rsidRPr="00E73637">
              <w:rPr>
                <w:rFonts w:asciiTheme="minorHAnsi" w:hAnsiTheme="minorHAnsi" w:cstheme="minorHAnsi"/>
                <w:sz w:val="20"/>
                <w:szCs w:val="20"/>
              </w:rPr>
              <w:t>Assays for cardiac contractility-relevant targets</w:t>
            </w:r>
          </w:p>
          <w:p w14:paraId="4982DAE1" w14:textId="77777777" w:rsidR="00C955F9" w:rsidRPr="00E73637" w:rsidRDefault="00C955F9" w:rsidP="00407550">
            <w:pPr>
              <w:pStyle w:val="NormalWeb"/>
              <w:numPr>
                <w:ilvl w:val="3"/>
                <w:numId w:val="21"/>
              </w:numPr>
              <w:spacing w:before="0" w:beforeAutospacing="0" w:after="0" w:afterAutospacing="0"/>
              <w:rPr>
                <w:rFonts w:asciiTheme="minorHAnsi" w:hAnsiTheme="minorHAnsi" w:cstheme="minorHAnsi"/>
                <w:sz w:val="20"/>
                <w:szCs w:val="20"/>
              </w:rPr>
            </w:pPr>
            <w:r w:rsidRPr="00E73637">
              <w:rPr>
                <w:rFonts w:asciiTheme="minorHAnsi" w:hAnsiTheme="minorHAnsi" w:cstheme="minorHAnsi"/>
                <w:sz w:val="20"/>
                <w:szCs w:val="20"/>
              </w:rPr>
              <w:t>Β</w:t>
            </w:r>
            <w:r w:rsidRPr="00E73637">
              <w:rPr>
                <w:rFonts w:asciiTheme="minorHAnsi" w:hAnsiTheme="minorHAnsi" w:cstheme="minorHAnsi"/>
                <w:sz w:val="20"/>
                <w:szCs w:val="20"/>
                <w:vertAlign w:val="subscript"/>
              </w:rPr>
              <w:t>1</w:t>
            </w:r>
            <w:r w:rsidRPr="00E73637">
              <w:rPr>
                <w:rFonts w:asciiTheme="minorHAnsi" w:hAnsiTheme="minorHAnsi" w:cstheme="minorHAnsi"/>
                <w:sz w:val="20"/>
                <w:szCs w:val="20"/>
              </w:rPr>
              <w:t xml:space="preserve"> adrenergic receptor</w:t>
            </w:r>
          </w:p>
          <w:p w14:paraId="3C13C1A1" w14:textId="77777777" w:rsidR="00C955F9" w:rsidRPr="00E73637" w:rsidRDefault="00C955F9" w:rsidP="00407550">
            <w:pPr>
              <w:pStyle w:val="NormalWeb"/>
              <w:numPr>
                <w:ilvl w:val="3"/>
                <w:numId w:val="21"/>
              </w:numPr>
              <w:spacing w:before="0" w:beforeAutospacing="0" w:after="0" w:afterAutospacing="0"/>
              <w:rPr>
                <w:rFonts w:asciiTheme="minorHAnsi" w:hAnsiTheme="minorHAnsi" w:cstheme="minorHAnsi"/>
                <w:sz w:val="20"/>
                <w:szCs w:val="20"/>
              </w:rPr>
            </w:pPr>
            <w:r w:rsidRPr="00E73637">
              <w:rPr>
                <w:rFonts w:asciiTheme="minorHAnsi" w:hAnsiTheme="minorHAnsi" w:cstheme="minorHAnsi"/>
                <w:sz w:val="20"/>
                <w:szCs w:val="20"/>
              </w:rPr>
              <w:t>Adenosine receptor</w:t>
            </w:r>
          </w:p>
          <w:p w14:paraId="5CF819CC" w14:textId="77777777" w:rsidR="00C955F9" w:rsidRPr="00E73637" w:rsidRDefault="00C955F9" w:rsidP="00407550">
            <w:pPr>
              <w:pStyle w:val="NormalWeb"/>
              <w:numPr>
                <w:ilvl w:val="3"/>
                <w:numId w:val="21"/>
              </w:numPr>
              <w:spacing w:before="0" w:beforeAutospacing="0" w:after="0" w:afterAutospacing="0"/>
              <w:rPr>
                <w:rFonts w:asciiTheme="minorHAnsi" w:hAnsiTheme="minorHAnsi" w:cstheme="minorHAnsi"/>
                <w:sz w:val="20"/>
                <w:szCs w:val="20"/>
              </w:rPr>
            </w:pPr>
            <w:r w:rsidRPr="00E73637">
              <w:rPr>
                <w:rFonts w:asciiTheme="minorHAnsi" w:hAnsiTheme="minorHAnsi" w:cstheme="minorHAnsi"/>
                <w:sz w:val="20"/>
                <w:szCs w:val="20"/>
              </w:rPr>
              <w:t>Endothelin receptor</w:t>
            </w:r>
          </w:p>
          <w:p w14:paraId="063DBDB0" w14:textId="77777777" w:rsidR="00C955F9" w:rsidRPr="00E73637" w:rsidRDefault="00C955F9" w:rsidP="00407550">
            <w:pPr>
              <w:pStyle w:val="NormalWeb"/>
              <w:numPr>
                <w:ilvl w:val="3"/>
                <w:numId w:val="21"/>
              </w:numPr>
              <w:spacing w:before="0" w:beforeAutospacing="0" w:after="0" w:afterAutospacing="0"/>
              <w:rPr>
                <w:rFonts w:asciiTheme="minorHAnsi" w:hAnsiTheme="minorHAnsi" w:cstheme="minorHAnsi"/>
                <w:sz w:val="20"/>
                <w:szCs w:val="20"/>
              </w:rPr>
            </w:pPr>
            <w:r w:rsidRPr="00E73637">
              <w:rPr>
                <w:rFonts w:asciiTheme="minorHAnsi" w:hAnsiTheme="minorHAnsi" w:cstheme="minorHAnsi"/>
                <w:sz w:val="20"/>
                <w:szCs w:val="20"/>
              </w:rPr>
              <w:t>L-type Ca</w:t>
            </w:r>
            <w:r w:rsidRPr="00E73637">
              <w:rPr>
                <w:rFonts w:asciiTheme="minorHAnsi" w:hAnsiTheme="minorHAnsi" w:cstheme="minorHAnsi"/>
                <w:sz w:val="20"/>
                <w:szCs w:val="20"/>
                <w:vertAlign w:val="superscript"/>
              </w:rPr>
              <w:t>2+</w:t>
            </w:r>
            <w:r w:rsidRPr="00E73637">
              <w:rPr>
                <w:rFonts w:asciiTheme="minorHAnsi" w:hAnsiTheme="minorHAnsi" w:cstheme="minorHAnsi"/>
                <w:sz w:val="20"/>
                <w:szCs w:val="20"/>
              </w:rPr>
              <w:t xml:space="preserve"> channel</w:t>
            </w:r>
          </w:p>
          <w:p w14:paraId="35029EEC" w14:textId="6D7752A4" w:rsidR="00D8618F" w:rsidRPr="00E73637" w:rsidRDefault="00D8618F" w:rsidP="00407550">
            <w:pPr>
              <w:pStyle w:val="NormalWeb"/>
              <w:numPr>
                <w:ilvl w:val="3"/>
                <w:numId w:val="21"/>
              </w:numPr>
              <w:spacing w:before="0" w:beforeAutospacing="0" w:after="0" w:afterAutospacing="0"/>
              <w:rPr>
                <w:rFonts w:asciiTheme="minorHAnsi" w:hAnsiTheme="minorHAnsi" w:cstheme="minorHAnsi"/>
                <w:sz w:val="20"/>
                <w:szCs w:val="20"/>
              </w:rPr>
            </w:pPr>
            <w:r w:rsidRPr="00E73637">
              <w:rPr>
                <w:rFonts w:asciiTheme="minorHAnsi" w:hAnsiTheme="minorHAnsi" w:cstheme="minorHAnsi"/>
                <w:sz w:val="20"/>
                <w:szCs w:val="20"/>
              </w:rPr>
              <w:t>Mitochondrial ATP production</w:t>
            </w:r>
          </w:p>
        </w:tc>
      </w:tr>
      <w:tr w:rsidR="00C955F9" w:rsidRPr="00E73637" w14:paraId="7008117D" w14:textId="77777777" w:rsidTr="00781F4F">
        <w:trPr>
          <w:trHeight w:val="1572"/>
        </w:trPr>
        <w:tc>
          <w:tcPr>
            <w:tcW w:w="1572" w:type="dxa"/>
            <w:shd w:val="clear" w:color="auto" w:fill="auto"/>
            <w:vAlign w:val="center"/>
          </w:tcPr>
          <w:p w14:paraId="1051A6EF" w14:textId="77777777" w:rsidR="00C955F9" w:rsidRPr="00E73637" w:rsidRDefault="00C955F9">
            <w:pPr>
              <w:pStyle w:val="NormalWeb"/>
              <w:spacing w:before="0" w:beforeAutospacing="0" w:after="0" w:afterAutospacing="0"/>
              <w:jc w:val="center"/>
              <w:rPr>
                <w:rFonts w:asciiTheme="minorHAnsi" w:hAnsiTheme="minorHAnsi" w:cstheme="minorHAnsi"/>
                <w:b/>
                <w:bCs/>
                <w:sz w:val="20"/>
                <w:szCs w:val="20"/>
              </w:rPr>
            </w:pPr>
            <w:r w:rsidRPr="00E73637">
              <w:rPr>
                <w:rFonts w:asciiTheme="minorHAnsi" w:hAnsiTheme="minorHAnsi" w:cstheme="minorHAnsi"/>
                <w:b/>
                <w:bCs/>
                <w:sz w:val="20"/>
                <w:szCs w:val="20"/>
              </w:rPr>
              <w:t>Adversity</w:t>
            </w:r>
          </w:p>
        </w:tc>
        <w:tc>
          <w:tcPr>
            <w:tcW w:w="2653" w:type="dxa"/>
            <w:shd w:val="clear" w:color="auto" w:fill="auto"/>
            <w:vAlign w:val="center"/>
          </w:tcPr>
          <w:p w14:paraId="277DE974" w14:textId="6B7B44F1" w:rsidR="00C955F9" w:rsidRPr="00E73637" w:rsidRDefault="00C955F9" w:rsidP="00781F4F">
            <w:pPr>
              <w:pStyle w:val="NormalWeb"/>
              <w:spacing w:before="0" w:beforeAutospacing="0" w:after="0" w:afterAutospacing="0"/>
              <w:rPr>
                <w:rFonts w:asciiTheme="minorHAnsi" w:hAnsiTheme="minorHAnsi" w:cstheme="minorHAnsi"/>
                <w:sz w:val="20"/>
                <w:szCs w:val="20"/>
              </w:rPr>
            </w:pPr>
            <w:r w:rsidRPr="00E73637">
              <w:rPr>
                <w:rFonts w:asciiTheme="minorHAnsi" w:hAnsiTheme="minorHAnsi" w:cstheme="minorHAnsi"/>
                <w:sz w:val="20"/>
                <w:szCs w:val="20"/>
              </w:rPr>
              <w:t xml:space="preserve">Does the </w:t>
            </w:r>
            <w:r w:rsidR="00294E0A" w:rsidRPr="00E73637">
              <w:rPr>
                <w:rFonts w:asciiTheme="minorHAnsi" w:hAnsiTheme="minorHAnsi" w:cstheme="minorHAnsi"/>
                <w:sz w:val="20"/>
                <w:szCs w:val="20"/>
              </w:rPr>
              <w:t>substance</w:t>
            </w:r>
            <w:r w:rsidRPr="00E73637">
              <w:rPr>
                <w:rFonts w:asciiTheme="minorHAnsi" w:hAnsiTheme="minorHAnsi" w:cstheme="minorHAnsi"/>
                <w:sz w:val="20"/>
                <w:szCs w:val="20"/>
              </w:rPr>
              <w:t xml:space="preserve"> have the potential to cause harm?</w:t>
            </w:r>
          </w:p>
        </w:tc>
        <w:tc>
          <w:tcPr>
            <w:tcW w:w="4140" w:type="dxa"/>
          </w:tcPr>
          <w:p w14:paraId="2471DDAF" w14:textId="77777777" w:rsidR="00C955F9" w:rsidRPr="00E73637" w:rsidRDefault="00C955F9" w:rsidP="00407550">
            <w:pPr>
              <w:pStyle w:val="NormalWeb"/>
              <w:numPr>
                <w:ilvl w:val="3"/>
                <w:numId w:val="21"/>
              </w:numPr>
              <w:spacing w:before="0" w:beforeAutospacing="0" w:after="0" w:afterAutospacing="0"/>
              <w:rPr>
                <w:rFonts w:asciiTheme="minorHAnsi" w:hAnsiTheme="minorHAnsi" w:cstheme="minorHAnsi"/>
                <w:sz w:val="20"/>
                <w:szCs w:val="20"/>
              </w:rPr>
            </w:pPr>
            <w:r w:rsidRPr="00E73637">
              <w:rPr>
                <w:rFonts w:asciiTheme="minorHAnsi" w:hAnsiTheme="minorHAnsi" w:cstheme="minorHAnsi"/>
                <w:sz w:val="20"/>
                <w:szCs w:val="20"/>
              </w:rPr>
              <w:t>Does the bioactivity result in adverse effects in the host?</w:t>
            </w:r>
          </w:p>
        </w:tc>
        <w:tc>
          <w:tcPr>
            <w:tcW w:w="4685" w:type="dxa"/>
          </w:tcPr>
          <w:p w14:paraId="3F52548C" w14:textId="77777777" w:rsidR="00C955F9" w:rsidRPr="00E73637" w:rsidRDefault="00C955F9" w:rsidP="000B1A40">
            <w:pPr>
              <w:pStyle w:val="NormalWeb"/>
              <w:spacing w:before="0" w:beforeAutospacing="0" w:after="120" w:afterAutospacing="0"/>
              <w:rPr>
                <w:rFonts w:asciiTheme="minorHAnsi" w:hAnsiTheme="minorHAnsi" w:cstheme="minorHAnsi"/>
                <w:sz w:val="20"/>
                <w:szCs w:val="20"/>
              </w:rPr>
            </w:pPr>
            <w:r w:rsidRPr="00E73637">
              <w:rPr>
                <w:rFonts w:asciiTheme="minorHAnsi" w:hAnsiTheme="minorHAnsi" w:cstheme="minorHAnsi"/>
                <w:sz w:val="20"/>
                <w:szCs w:val="20"/>
              </w:rPr>
              <w:t>Cardiac contractility-relevant endpoints tested in vitro</w:t>
            </w:r>
          </w:p>
          <w:p w14:paraId="54824DC2" w14:textId="2228149E" w:rsidR="00C955F9" w:rsidRPr="00E73637" w:rsidRDefault="00C955F9" w:rsidP="000B1A40">
            <w:pPr>
              <w:pStyle w:val="NormalWeb"/>
              <w:numPr>
                <w:ilvl w:val="3"/>
                <w:numId w:val="21"/>
              </w:numPr>
              <w:spacing w:before="0" w:beforeAutospacing="0" w:after="0" w:afterAutospacing="0"/>
              <w:rPr>
                <w:rFonts w:asciiTheme="minorHAnsi" w:hAnsiTheme="minorHAnsi" w:cstheme="minorHAnsi"/>
                <w:sz w:val="20"/>
                <w:szCs w:val="20"/>
              </w:rPr>
            </w:pPr>
            <w:r w:rsidRPr="00E73637">
              <w:rPr>
                <w:rFonts w:asciiTheme="minorHAnsi" w:hAnsiTheme="minorHAnsi" w:cstheme="minorHAnsi"/>
                <w:sz w:val="20"/>
                <w:szCs w:val="20"/>
              </w:rPr>
              <w:t xml:space="preserve">Cardiomyocyte </w:t>
            </w:r>
            <w:proofErr w:type="spellStart"/>
            <w:r w:rsidRPr="00E73637">
              <w:rPr>
                <w:rFonts w:asciiTheme="minorHAnsi" w:hAnsiTheme="minorHAnsi" w:cstheme="minorHAnsi"/>
                <w:sz w:val="20"/>
                <w:szCs w:val="20"/>
              </w:rPr>
              <w:t>cytolethality</w:t>
            </w:r>
            <w:proofErr w:type="spellEnd"/>
          </w:p>
          <w:p w14:paraId="25EDEF95" w14:textId="77777777" w:rsidR="00C955F9" w:rsidRPr="00E73637" w:rsidRDefault="00C955F9" w:rsidP="00407550">
            <w:pPr>
              <w:pStyle w:val="NormalWeb"/>
              <w:numPr>
                <w:ilvl w:val="3"/>
                <w:numId w:val="21"/>
              </w:numPr>
              <w:rPr>
                <w:rFonts w:asciiTheme="minorHAnsi" w:hAnsiTheme="minorHAnsi" w:cstheme="minorHAnsi"/>
                <w:sz w:val="20"/>
                <w:szCs w:val="20"/>
              </w:rPr>
            </w:pPr>
            <w:r w:rsidRPr="00E73637">
              <w:rPr>
                <w:rFonts w:asciiTheme="minorHAnsi" w:hAnsiTheme="minorHAnsi" w:cstheme="minorHAnsi"/>
                <w:sz w:val="20"/>
                <w:szCs w:val="20"/>
              </w:rPr>
              <w:t>Ca</w:t>
            </w:r>
            <w:r w:rsidRPr="000B1A40">
              <w:rPr>
                <w:rFonts w:asciiTheme="minorHAnsi" w:hAnsiTheme="minorHAnsi" w:cstheme="minorHAnsi"/>
                <w:sz w:val="20"/>
                <w:szCs w:val="20"/>
                <w:vertAlign w:val="superscript"/>
              </w:rPr>
              <w:t>2+</w:t>
            </w:r>
            <w:r w:rsidRPr="00E73637">
              <w:rPr>
                <w:rFonts w:asciiTheme="minorHAnsi" w:hAnsiTheme="minorHAnsi" w:cstheme="minorHAnsi"/>
                <w:sz w:val="20"/>
                <w:szCs w:val="20"/>
              </w:rPr>
              <w:t xml:space="preserve"> transients</w:t>
            </w:r>
          </w:p>
          <w:p w14:paraId="7EBB8094" w14:textId="416364DA" w:rsidR="007D5730" w:rsidRPr="00E73637" w:rsidRDefault="00D8618F" w:rsidP="000B1A40">
            <w:pPr>
              <w:pStyle w:val="NormalWeb"/>
              <w:numPr>
                <w:ilvl w:val="3"/>
                <w:numId w:val="21"/>
              </w:numPr>
              <w:spacing w:before="0" w:beforeAutospacing="0" w:after="120" w:afterAutospacing="0"/>
              <w:rPr>
                <w:rFonts w:asciiTheme="minorHAnsi" w:hAnsiTheme="minorHAnsi" w:cstheme="minorHAnsi"/>
                <w:sz w:val="20"/>
                <w:szCs w:val="20"/>
              </w:rPr>
            </w:pPr>
            <w:r w:rsidRPr="00E73637">
              <w:rPr>
                <w:rFonts w:asciiTheme="minorHAnsi" w:hAnsiTheme="minorHAnsi" w:cstheme="minorHAnsi"/>
                <w:sz w:val="20"/>
                <w:szCs w:val="20"/>
              </w:rPr>
              <w:t>Cardiomyocyte contraction</w:t>
            </w:r>
          </w:p>
          <w:p w14:paraId="7A40B349" w14:textId="77777777" w:rsidR="007D5730" w:rsidRPr="00E73637" w:rsidRDefault="007D5730" w:rsidP="000B1A40">
            <w:pPr>
              <w:pStyle w:val="NormalWeb"/>
              <w:spacing w:before="0" w:beforeAutospacing="0" w:after="120" w:afterAutospacing="0"/>
              <w:rPr>
                <w:rFonts w:asciiTheme="minorHAnsi" w:hAnsiTheme="minorHAnsi" w:cstheme="minorHAnsi"/>
                <w:sz w:val="20"/>
                <w:szCs w:val="20"/>
              </w:rPr>
            </w:pPr>
            <w:r w:rsidRPr="00E73637">
              <w:rPr>
                <w:rFonts w:asciiTheme="minorHAnsi" w:hAnsiTheme="minorHAnsi" w:cstheme="minorHAnsi"/>
                <w:sz w:val="20"/>
                <w:szCs w:val="20"/>
              </w:rPr>
              <w:t>Cardiac contractility-relevant endpoints tested in vivo</w:t>
            </w:r>
          </w:p>
          <w:p w14:paraId="1F2AEBBC" w14:textId="77777777" w:rsidR="007D5730" w:rsidRPr="00E73637" w:rsidRDefault="007D5730" w:rsidP="000B1A40">
            <w:pPr>
              <w:pStyle w:val="NormalWeb"/>
              <w:numPr>
                <w:ilvl w:val="3"/>
                <w:numId w:val="21"/>
              </w:numPr>
              <w:spacing w:before="0" w:beforeAutospacing="0" w:after="0" w:afterAutospacing="0"/>
              <w:rPr>
                <w:rFonts w:asciiTheme="minorHAnsi" w:hAnsiTheme="minorHAnsi" w:cstheme="minorHAnsi"/>
                <w:sz w:val="20"/>
                <w:szCs w:val="20"/>
              </w:rPr>
            </w:pPr>
            <w:r w:rsidRPr="00E73637">
              <w:rPr>
                <w:rFonts w:asciiTheme="minorHAnsi" w:hAnsiTheme="minorHAnsi" w:cstheme="minorHAnsi"/>
                <w:sz w:val="20"/>
                <w:szCs w:val="20"/>
              </w:rPr>
              <w:t>Repeat-dose animal study evaluating mass and morphology</w:t>
            </w:r>
          </w:p>
          <w:p w14:paraId="340CF462" w14:textId="10790EF7" w:rsidR="007D5730" w:rsidRPr="00E73637" w:rsidRDefault="007D5730" w:rsidP="00407550">
            <w:pPr>
              <w:pStyle w:val="NormalWeb"/>
              <w:numPr>
                <w:ilvl w:val="3"/>
                <w:numId w:val="21"/>
              </w:numPr>
              <w:spacing w:before="0" w:beforeAutospacing="0" w:after="0" w:afterAutospacing="0"/>
              <w:rPr>
                <w:rFonts w:asciiTheme="minorHAnsi" w:hAnsiTheme="minorHAnsi" w:cstheme="minorHAnsi"/>
                <w:sz w:val="20"/>
                <w:szCs w:val="20"/>
              </w:rPr>
            </w:pPr>
            <w:r w:rsidRPr="00E73637">
              <w:rPr>
                <w:rFonts w:asciiTheme="minorHAnsi" w:hAnsiTheme="minorHAnsi" w:cstheme="minorHAnsi"/>
                <w:sz w:val="20"/>
                <w:szCs w:val="20"/>
              </w:rPr>
              <w:t>Single</w:t>
            </w:r>
            <w:r w:rsidR="000F4788" w:rsidRPr="00E73637">
              <w:rPr>
                <w:rFonts w:asciiTheme="minorHAnsi" w:hAnsiTheme="minorHAnsi" w:cstheme="minorHAnsi"/>
                <w:sz w:val="20"/>
                <w:szCs w:val="20"/>
              </w:rPr>
              <w:t>-</w:t>
            </w:r>
            <w:r w:rsidRPr="00E73637">
              <w:rPr>
                <w:rFonts w:asciiTheme="minorHAnsi" w:hAnsiTheme="minorHAnsi" w:cstheme="minorHAnsi"/>
                <w:sz w:val="20"/>
                <w:szCs w:val="20"/>
              </w:rPr>
              <w:t xml:space="preserve">dose animal functional study </w:t>
            </w:r>
            <w:r w:rsidR="001672CA" w:rsidRPr="00E73637">
              <w:rPr>
                <w:rFonts w:asciiTheme="minorHAnsi" w:hAnsiTheme="minorHAnsi" w:cstheme="minorHAnsi"/>
                <w:sz w:val="20"/>
                <w:szCs w:val="20"/>
              </w:rPr>
              <w:t>of</w:t>
            </w:r>
            <w:r w:rsidRPr="00E73637">
              <w:rPr>
                <w:rFonts w:asciiTheme="minorHAnsi" w:hAnsiTheme="minorHAnsi" w:cstheme="minorHAnsi"/>
                <w:sz w:val="20"/>
                <w:szCs w:val="20"/>
              </w:rPr>
              <w:t xml:space="preserve"> </w:t>
            </w:r>
            <w:r w:rsidR="005D663D" w:rsidRPr="00E73637">
              <w:rPr>
                <w:rFonts w:asciiTheme="minorHAnsi" w:hAnsiTheme="minorHAnsi" w:cstheme="minorHAnsi"/>
                <w:sz w:val="20"/>
                <w:szCs w:val="20"/>
              </w:rPr>
              <w:t>left ventricular pressure</w:t>
            </w:r>
            <w:r w:rsidRPr="00E73637">
              <w:rPr>
                <w:rFonts w:asciiTheme="minorHAnsi" w:hAnsiTheme="minorHAnsi" w:cstheme="minorHAnsi"/>
                <w:sz w:val="20"/>
                <w:szCs w:val="20"/>
              </w:rPr>
              <w:t xml:space="preserve"> or QA</w:t>
            </w:r>
            <w:r w:rsidR="00B35A29" w:rsidRPr="00E73637">
              <w:rPr>
                <w:rFonts w:asciiTheme="minorHAnsi" w:hAnsiTheme="minorHAnsi" w:cstheme="minorHAnsi"/>
                <w:sz w:val="20"/>
                <w:szCs w:val="20"/>
              </w:rPr>
              <w:t xml:space="preserve"> interval</w:t>
            </w:r>
          </w:p>
        </w:tc>
      </w:tr>
      <w:tr w:rsidR="00C955F9" w:rsidRPr="00E73637" w14:paraId="36AA5584" w14:textId="77777777" w:rsidTr="00781F4F">
        <w:trPr>
          <w:trHeight w:val="306"/>
        </w:trPr>
        <w:tc>
          <w:tcPr>
            <w:tcW w:w="1572" w:type="dxa"/>
            <w:shd w:val="clear" w:color="auto" w:fill="auto"/>
            <w:vAlign w:val="center"/>
          </w:tcPr>
          <w:p w14:paraId="0093E9F7" w14:textId="77777777" w:rsidR="00C955F9" w:rsidRPr="00E73637" w:rsidRDefault="00C955F9">
            <w:pPr>
              <w:pStyle w:val="NormalWeb"/>
              <w:spacing w:before="0" w:beforeAutospacing="0" w:after="0" w:afterAutospacing="0"/>
              <w:jc w:val="center"/>
              <w:rPr>
                <w:rFonts w:asciiTheme="minorHAnsi" w:hAnsiTheme="minorHAnsi" w:cstheme="minorHAnsi"/>
                <w:b/>
                <w:bCs/>
                <w:sz w:val="20"/>
                <w:szCs w:val="20"/>
              </w:rPr>
            </w:pPr>
            <w:r w:rsidRPr="00E73637">
              <w:rPr>
                <w:rFonts w:asciiTheme="minorHAnsi" w:hAnsiTheme="minorHAnsi" w:cstheme="minorHAnsi"/>
                <w:b/>
                <w:bCs/>
                <w:sz w:val="20"/>
                <w:szCs w:val="20"/>
              </w:rPr>
              <w:t>Susceptibility</w:t>
            </w:r>
          </w:p>
        </w:tc>
        <w:tc>
          <w:tcPr>
            <w:tcW w:w="2653" w:type="dxa"/>
            <w:shd w:val="clear" w:color="auto" w:fill="auto"/>
            <w:vAlign w:val="center"/>
          </w:tcPr>
          <w:p w14:paraId="45835E74" w14:textId="77777777" w:rsidR="00C955F9" w:rsidRPr="00E73637" w:rsidRDefault="00C955F9" w:rsidP="00781F4F">
            <w:pPr>
              <w:pStyle w:val="NormalWeb"/>
              <w:spacing w:before="0" w:beforeAutospacing="0" w:after="0" w:afterAutospacing="0"/>
              <w:rPr>
                <w:rFonts w:asciiTheme="minorHAnsi" w:hAnsiTheme="minorHAnsi" w:cstheme="minorHAnsi"/>
                <w:sz w:val="20"/>
                <w:szCs w:val="20"/>
              </w:rPr>
            </w:pPr>
            <w:r w:rsidRPr="00E73637">
              <w:rPr>
                <w:rFonts w:asciiTheme="minorHAnsi" w:hAnsiTheme="minorHAnsi" w:cstheme="minorHAnsi"/>
                <w:sz w:val="20"/>
                <w:szCs w:val="20"/>
              </w:rPr>
              <w:t>Is there differential sensitivity to potential harm within a population?</w:t>
            </w:r>
          </w:p>
        </w:tc>
        <w:tc>
          <w:tcPr>
            <w:tcW w:w="4140" w:type="dxa"/>
          </w:tcPr>
          <w:p w14:paraId="5BCB6B0C" w14:textId="78CB0B83" w:rsidR="00C955F9" w:rsidRPr="00E73637" w:rsidRDefault="00C955F9" w:rsidP="00407550">
            <w:pPr>
              <w:pStyle w:val="NormalWeb"/>
              <w:numPr>
                <w:ilvl w:val="3"/>
                <w:numId w:val="21"/>
              </w:numPr>
              <w:spacing w:before="0" w:beforeAutospacing="0" w:after="0" w:afterAutospacing="0"/>
              <w:rPr>
                <w:rFonts w:asciiTheme="minorHAnsi" w:hAnsiTheme="minorHAnsi" w:cstheme="minorHAnsi"/>
                <w:sz w:val="20"/>
                <w:szCs w:val="20"/>
              </w:rPr>
            </w:pPr>
            <w:r w:rsidRPr="00E73637">
              <w:rPr>
                <w:rFonts w:asciiTheme="minorHAnsi" w:hAnsiTheme="minorHAnsi" w:cstheme="minorHAnsi"/>
                <w:sz w:val="20"/>
                <w:szCs w:val="20"/>
              </w:rPr>
              <w:t xml:space="preserve">Is there an increased risk for adversity relative to the general population </w:t>
            </w:r>
            <w:r w:rsidR="00DE1242">
              <w:rPr>
                <w:rFonts w:asciiTheme="minorHAnsi" w:hAnsiTheme="minorHAnsi" w:cstheme="minorHAnsi"/>
                <w:sz w:val="20"/>
                <w:szCs w:val="20"/>
              </w:rPr>
              <w:t xml:space="preserve">that is </w:t>
            </w:r>
            <w:r w:rsidRPr="00E73637">
              <w:rPr>
                <w:rFonts w:asciiTheme="minorHAnsi" w:hAnsiTheme="minorHAnsi" w:cstheme="minorHAnsi"/>
                <w:sz w:val="20"/>
                <w:szCs w:val="20"/>
              </w:rPr>
              <w:t>due to intrinsic factors?</w:t>
            </w:r>
          </w:p>
          <w:p w14:paraId="25D687AC" w14:textId="77777777" w:rsidR="00C955F9" w:rsidRPr="00E73637" w:rsidRDefault="00C955F9" w:rsidP="00407550">
            <w:pPr>
              <w:pStyle w:val="NormalWeb"/>
              <w:numPr>
                <w:ilvl w:val="3"/>
                <w:numId w:val="21"/>
              </w:numPr>
              <w:spacing w:before="0" w:beforeAutospacing="0" w:after="0" w:afterAutospacing="0"/>
              <w:rPr>
                <w:rFonts w:asciiTheme="minorHAnsi" w:hAnsiTheme="minorHAnsi" w:cstheme="minorHAnsi"/>
                <w:sz w:val="20"/>
                <w:szCs w:val="20"/>
              </w:rPr>
            </w:pPr>
            <w:r w:rsidRPr="00E73637">
              <w:rPr>
                <w:rFonts w:asciiTheme="minorHAnsi" w:hAnsiTheme="minorHAnsi" w:cstheme="minorHAnsi"/>
                <w:sz w:val="20"/>
                <w:szCs w:val="20"/>
              </w:rPr>
              <w:t>Which hosts are most likely to be affected?</w:t>
            </w:r>
          </w:p>
        </w:tc>
        <w:tc>
          <w:tcPr>
            <w:tcW w:w="4685" w:type="dxa"/>
          </w:tcPr>
          <w:p w14:paraId="44B75390" w14:textId="20859628" w:rsidR="00D8618F" w:rsidRPr="00E73637" w:rsidRDefault="00D8618F" w:rsidP="00407550">
            <w:pPr>
              <w:pStyle w:val="NormalWeb"/>
              <w:numPr>
                <w:ilvl w:val="3"/>
                <w:numId w:val="21"/>
              </w:numPr>
              <w:rPr>
                <w:rFonts w:asciiTheme="minorHAnsi" w:hAnsiTheme="minorHAnsi" w:cstheme="minorHAnsi"/>
                <w:sz w:val="20"/>
                <w:szCs w:val="20"/>
              </w:rPr>
            </w:pPr>
            <w:r w:rsidRPr="00E73637">
              <w:rPr>
                <w:rFonts w:asciiTheme="minorHAnsi" w:hAnsiTheme="minorHAnsi" w:cstheme="minorHAnsi"/>
                <w:sz w:val="20"/>
                <w:szCs w:val="20"/>
              </w:rPr>
              <w:t>Developmental and reproducti</w:t>
            </w:r>
            <w:r w:rsidR="000F4788" w:rsidRPr="00E73637">
              <w:rPr>
                <w:rFonts w:asciiTheme="minorHAnsi" w:hAnsiTheme="minorHAnsi" w:cstheme="minorHAnsi"/>
                <w:sz w:val="20"/>
                <w:szCs w:val="20"/>
              </w:rPr>
              <w:t>ve</w:t>
            </w:r>
            <w:r w:rsidRPr="00E73637">
              <w:rPr>
                <w:rFonts w:asciiTheme="minorHAnsi" w:hAnsiTheme="minorHAnsi" w:cstheme="minorHAnsi"/>
                <w:sz w:val="20"/>
                <w:szCs w:val="20"/>
              </w:rPr>
              <w:t xml:space="preserve"> studies</w:t>
            </w:r>
          </w:p>
          <w:p w14:paraId="6F62F89C" w14:textId="4B3926E3" w:rsidR="00D8618F" w:rsidRPr="00E73637" w:rsidRDefault="00D8618F" w:rsidP="00407550">
            <w:pPr>
              <w:pStyle w:val="NormalWeb"/>
              <w:numPr>
                <w:ilvl w:val="3"/>
                <w:numId w:val="21"/>
              </w:numPr>
              <w:rPr>
                <w:rFonts w:asciiTheme="minorHAnsi" w:hAnsiTheme="minorHAnsi" w:cstheme="minorHAnsi"/>
                <w:sz w:val="20"/>
                <w:szCs w:val="20"/>
              </w:rPr>
            </w:pPr>
            <w:r w:rsidRPr="00E73637">
              <w:rPr>
                <w:rFonts w:asciiTheme="minorHAnsi" w:hAnsiTheme="minorHAnsi" w:cstheme="minorHAnsi"/>
                <w:sz w:val="20"/>
                <w:szCs w:val="20"/>
              </w:rPr>
              <w:t>Sex as a biological variable</w:t>
            </w:r>
          </w:p>
          <w:p w14:paraId="454D044A" w14:textId="1CAD703B" w:rsidR="00C955F9" w:rsidRPr="00E73637" w:rsidRDefault="00A35345" w:rsidP="00407550">
            <w:pPr>
              <w:pStyle w:val="NormalWeb"/>
              <w:numPr>
                <w:ilvl w:val="3"/>
                <w:numId w:val="21"/>
              </w:numPr>
              <w:rPr>
                <w:rFonts w:asciiTheme="minorHAnsi" w:hAnsiTheme="minorHAnsi" w:cstheme="minorHAnsi"/>
                <w:sz w:val="20"/>
                <w:szCs w:val="20"/>
              </w:rPr>
            </w:pPr>
            <w:r w:rsidRPr="00E73637">
              <w:rPr>
                <w:rFonts w:asciiTheme="minorHAnsi" w:hAnsiTheme="minorHAnsi" w:cstheme="minorHAnsi"/>
                <w:sz w:val="20"/>
                <w:szCs w:val="20"/>
              </w:rPr>
              <w:t xml:space="preserve">Animal models with pre-existing </w:t>
            </w:r>
            <w:r w:rsidR="00701C30" w:rsidRPr="00E73637">
              <w:rPr>
                <w:rFonts w:asciiTheme="minorHAnsi" w:hAnsiTheme="minorHAnsi" w:cstheme="minorHAnsi"/>
                <w:sz w:val="20"/>
                <w:szCs w:val="20"/>
              </w:rPr>
              <w:t>cardiometabolic conditions</w:t>
            </w:r>
          </w:p>
        </w:tc>
      </w:tr>
    </w:tbl>
    <w:p w14:paraId="3F9F7023" w14:textId="77777777" w:rsidR="00C955F9" w:rsidRDefault="00C955F9" w:rsidP="00C955F9">
      <w:pPr>
        <w:sectPr w:rsidR="00C955F9" w:rsidSect="00E251E7">
          <w:pgSz w:w="15840" w:h="12240" w:orient="landscape"/>
          <w:pgMar w:top="1440" w:right="1440" w:bottom="1440" w:left="1440" w:header="720" w:footer="720" w:gutter="0"/>
          <w:cols w:space="720"/>
          <w:docGrid w:linePitch="360"/>
        </w:sectPr>
      </w:pPr>
    </w:p>
    <w:p w14:paraId="629DB79E" w14:textId="3059E4C7" w:rsidR="00C955F9" w:rsidRPr="003511A4" w:rsidRDefault="00763D39" w:rsidP="004B6F1E">
      <w:pPr>
        <w:pStyle w:val="Heading2"/>
        <w:rPr>
          <w:rFonts w:asciiTheme="minorHAnsi" w:eastAsiaTheme="minorHAnsi" w:hAnsiTheme="minorHAnsi" w:cstheme="minorBidi"/>
        </w:rPr>
      </w:pPr>
      <w:r>
        <w:rPr>
          <w:rFonts w:asciiTheme="minorHAnsi" w:eastAsiaTheme="minorHAnsi" w:hAnsiTheme="minorHAnsi" w:cstheme="minorBidi"/>
          <w:szCs w:val="24"/>
        </w:rPr>
        <w:lastRenderedPageBreak/>
        <w:t xml:space="preserve">Exemplar 2: </w:t>
      </w:r>
      <w:r w:rsidR="00C955F9" w:rsidRPr="003511A4">
        <w:rPr>
          <w:rFonts w:asciiTheme="minorHAnsi" w:eastAsiaTheme="minorHAnsi" w:hAnsiTheme="minorHAnsi" w:cstheme="minorBidi"/>
          <w:szCs w:val="24"/>
        </w:rPr>
        <w:t>Application of a BQBA to evaluate potential endocrine disruption</w:t>
      </w:r>
      <w:r w:rsidR="00036A91" w:rsidRPr="003511A4">
        <w:rPr>
          <w:rFonts w:asciiTheme="minorHAnsi" w:eastAsiaTheme="minorHAnsi" w:hAnsiTheme="minorHAnsi" w:cstheme="minorBidi"/>
          <w:szCs w:val="24"/>
        </w:rPr>
        <w:t xml:space="preserve"> </w:t>
      </w:r>
      <w:r w:rsidR="00E11477">
        <w:rPr>
          <w:rFonts w:asciiTheme="minorHAnsi" w:eastAsiaTheme="minorHAnsi" w:hAnsiTheme="minorHAnsi" w:cstheme="minorBidi"/>
          <w:szCs w:val="24"/>
        </w:rPr>
        <w:t>by</w:t>
      </w:r>
      <w:r w:rsidR="00036A91" w:rsidRPr="003511A4">
        <w:rPr>
          <w:rFonts w:asciiTheme="minorHAnsi" w:eastAsiaTheme="minorHAnsi" w:hAnsiTheme="minorHAnsi" w:cstheme="minorBidi"/>
          <w:szCs w:val="24"/>
        </w:rPr>
        <w:t xml:space="preserve"> a </w:t>
      </w:r>
      <w:r w:rsidR="00160EBB" w:rsidRPr="003511A4">
        <w:rPr>
          <w:rFonts w:asciiTheme="minorHAnsi" w:eastAsiaTheme="minorHAnsi" w:hAnsiTheme="minorHAnsi" w:cstheme="minorBidi"/>
          <w:szCs w:val="24"/>
        </w:rPr>
        <w:t>pesticide</w:t>
      </w:r>
    </w:p>
    <w:p w14:paraId="6D980B3B" w14:textId="7AD3200A" w:rsidR="00C955F9" w:rsidRDefault="00C955F9" w:rsidP="00AC0169">
      <w:pPr>
        <w:sectPr w:rsidR="00C955F9" w:rsidSect="00E251E7">
          <w:pgSz w:w="12240" w:h="15840"/>
          <w:pgMar w:top="1440" w:right="1440" w:bottom="1440" w:left="1440" w:header="720" w:footer="720" w:gutter="0"/>
          <w:cols w:space="720"/>
          <w:docGrid w:linePitch="360"/>
        </w:sectPr>
      </w:pPr>
      <w:r>
        <w:t>All pesticides undergo rigorous safety testing according to guidelines varying by country and regulation.</w:t>
      </w:r>
      <w:r w:rsidR="00A64377">
        <w:t xml:space="preserve"> T</w:t>
      </w:r>
      <w:r>
        <w:t>he potential for perturbation of the endocrine system in nontarget organisms</w:t>
      </w:r>
      <w:r w:rsidR="00D8618F">
        <w:t>, including humans,</w:t>
      </w:r>
      <w:r>
        <w:t xml:space="preserve"> is a concern</w:t>
      </w:r>
      <w:r w:rsidR="00A64377">
        <w:t xml:space="preserve"> because of the </w:t>
      </w:r>
      <w:r w:rsidR="00D74373">
        <w:t xml:space="preserve">modes of action for </w:t>
      </w:r>
      <w:r w:rsidR="00A64377">
        <w:t xml:space="preserve">pesticidal effect of these chemicals </w:t>
      </w:r>
      <w:r w:rsidR="00C55C54">
        <w:fldChar w:fldCharType="begin"/>
      </w:r>
      <w:r w:rsidR="00C55C54">
        <w:instrText xml:space="preserve"> ADDIN EN.CITE &lt;EndNote&gt;&lt;Cite&gt;&lt;Author&gt;Stoker&lt;/Author&gt;&lt;Year&gt;2010&lt;/Year&gt;&lt;RecNum&gt;26&lt;/RecNum&gt;&lt;DisplayText&gt;(Stoker and Kavlock 2010)&lt;/DisplayText&gt;&lt;record&gt;&lt;rec-number&gt;26&lt;/rec-number&gt;&lt;foreign-keys&gt;&lt;key app="EN" db-id="xts9fw50da5dzee2f9nvtxaif0swsx5ztxw0" timestamp="1674504510"&gt;26&lt;/key&gt;&lt;/foreign-keys&gt;&lt;ref-type name="Book Section"&gt;5&lt;/ref-type&gt;&lt;contributors&gt;&lt;authors&gt;&lt;author&gt;Stoker, Tammy E.&lt;/author&gt;&lt;author&gt;Kavlock, Robert J.&lt;/author&gt;&lt;/authors&gt;&lt;secondary-authors&gt;&lt;author&gt;Krieger, Robert&lt;/author&gt;&lt;/secondary-authors&gt;&lt;/contributors&gt;&lt;titles&gt;&lt;title&gt;Pesticides as Endocrine-Disrupting Chemicals&lt;/title&gt;&lt;secondary-title&gt;Hayes&amp;apos; Handbook of Pesticide Toxicology (Third Edition)&lt;/secondary-title&gt;&lt;/titles&gt;&lt;pages&gt;551-569&lt;/pages&gt;&lt;dates&gt;&lt;year&gt;2010&lt;/year&gt;&lt;pub-dates&gt;&lt;date&gt;2010/01/01/&lt;/date&gt;&lt;/pub-dates&gt;&lt;/dates&gt;&lt;pub-location&gt;New York, NY&lt;/pub-location&gt;&lt;publisher&gt;Academic Press&lt;/publisher&gt;&lt;isbn&gt;978-0-12-374367-1&lt;/isbn&gt;&lt;urls&gt;&lt;related-urls&gt;&lt;url&gt;https://www.sciencedirect.com/science/article/pii/B9780123743671000185&lt;/url&gt;&lt;/related-urls&gt;&lt;/urls&gt;&lt;electronic-resource-num&gt;https://doi.org/10.1016/B978-0-12-374367-1.00018-5&lt;/electronic-resource-num&gt;&lt;/record&gt;&lt;/Cite&gt;&lt;/EndNote&gt;</w:instrText>
      </w:r>
      <w:r w:rsidR="00C55C54">
        <w:fldChar w:fldCharType="separate"/>
      </w:r>
      <w:r w:rsidR="00C55C54">
        <w:rPr>
          <w:noProof/>
        </w:rPr>
        <w:t>(Stoker and Kavlock 2010)</w:t>
      </w:r>
      <w:r w:rsidR="00C55C54">
        <w:fldChar w:fldCharType="end"/>
      </w:r>
      <w:r>
        <w:t xml:space="preserve">. Thus, regulations exist to ensure that pesticides with demonstrated endocrine disrupting effects are not released into the environment. For example, the </w:t>
      </w:r>
      <w:r w:rsidR="00A93EEE">
        <w:t xml:space="preserve">EPA </w:t>
      </w:r>
      <w:r>
        <w:t>Endocrine Disruptor Screening Program</w:t>
      </w:r>
      <w:r w:rsidR="006B2D22">
        <w:t xml:space="preserve"> (EDSP)</w:t>
      </w:r>
      <w:r>
        <w:t xml:space="preserve"> is mandated to use validated methods to test chemicals for potential endocrine disruption </w:t>
      </w:r>
      <w:r w:rsidR="00C55C54">
        <w:fldChar w:fldCharType="begin"/>
      </w:r>
      <w:r w:rsidR="00C55C54">
        <w:instrText xml:space="preserve"> ADDIN EN.CITE &lt;EndNote&gt;&lt;Cite ExcludeAuth="1"&gt;&lt;Author&gt;Environmental Protection Agency (EPA)&lt;/Author&gt;&lt;Year&gt;2011&lt;/Year&gt;&lt;RecNum&gt;28&lt;/RecNum&gt;&lt;Prefix&gt;EPA &lt;/Prefix&gt;&lt;DisplayText&gt;(EPA 2009; 2011)&lt;/DisplayText&gt;&lt;record&gt;&lt;rec-number&gt;28&lt;/rec-number&gt;&lt;foreign-keys&gt;&lt;key app="EN" db-id="xts9fw50da5dzee2f9nvtxaif0swsx5ztxw0" timestamp="1674504949"&gt;28&lt;/key&gt;&lt;/foreign-keys&gt;&lt;ref-type name="Report"&gt;27&lt;/ref-type&gt;&lt;contributors&gt;&lt;authors&gt;&lt;author&gt;Environmental Protection Agency (EPA),&lt;/author&gt;&lt;/authors&gt;&lt;/contributors&gt;&lt;titles&gt;&lt;title&gt;Endocrine disruptor screening program for the 21st century: EDSP21 work plan&lt;/title&gt;&lt;/titles&gt;&lt;dates&gt;&lt;year&gt;2011&lt;/year&gt;&lt;/dates&gt;&lt;pub-location&gt;Washington, DC&lt;/pub-location&gt;&lt;publisher&gt;Department of the Interior, EPA, Office of Chemical Safety and Pollution Prevention&lt;/publisher&gt;&lt;urls&gt;&lt;related-urls&gt;&lt;url&gt;https://www.epa.gov/sites/default/files/2015-07/documents/edsp21_work_plan_summary_overview_final.pdf&lt;/url&gt;&lt;/related-urls&gt;&lt;/urls&gt;&lt;/record&gt;&lt;/Cite&gt;&lt;Cite ExcludeAuth="1"&gt;&lt;Author&gt;Environmental Protection Agency (EPA)&lt;/Author&gt;&lt;Year&gt;2009&lt;/Year&gt;&lt;RecNum&gt;29&lt;/RecNum&gt;&lt;record&gt;&lt;rec-number&gt;29&lt;/rec-number&gt;&lt;foreign-keys&gt;&lt;key app="EN" db-id="xts9fw50da5dzee2f9nvtxaif0swsx5ztxw0" timestamp="1674505305"&gt;29&lt;/key&gt;&lt;/foreign-keys&gt;&lt;ref-type name="Report"&gt;27&lt;/ref-type&gt;&lt;contributors&gt;&lt;authors&gt;&lt;author&gt;Environmental Protection Agency (EPA),&lt;/author&gt;&lt;/authors&gt;&lt;/contributors&gt;&lt;titles&gt;&lt;title&gt;Endocrine disruptor screening program; Policies and procedures for initial screening&lt;/title&gt;&lt;/titles&gt;&lt;dates&gt;&lt;year&gt;2009&lt;/year&gt;&lt;/dates&gt;&lt;publisher&gt;U.S. Department of the Interior, Environmental Protection Agency, Office of Science Coordination and Policy&lt;/publisher&gt;&lt;isbn&gt;Federal Register No. E9-08706&lt;/isbn&gt;&lt;urls&gt;&lt;related-urls&gt;&lt;url&gt;https://www.regulations.gov/document/EPA-HQ-OPPT-2007-1080-0029&lt;/url&gt;&lt;/related-urls&gt;&lt;/urls&gt;&lt;/record&gt;&lt;/Cite&gt;&lt;/EndNote&gt;</w:instrText>
      </w:r>
      <w:r w:rsidR="00C55C54">
        <w:fldChar w:fldCharType="separate"/>
      </w:r>
      <w:r w:rsidR="00C55C54">
        <w:rPr>
          <w:noProof/>
        </w:rPr>
        <w:t>(EPA 2009; 2011)</w:t>
      </w:r>
      <w:r w:rsidR="00C55C54">
        <w:fldChar w:fldCharType="end"/>
      </w:r>
      <w:r w:rsidR="007711E3">
        <w:t xml:space="preserve"> and</w:t>
      </w:r>
      <w:r w:rsidR="00E32539">
        <w:t xml:space="preserve"> incorporat</w:t>
      </w:r>
      <w:r w:rsidR="009A00C0">
        <w:t>es</w:t>
      </w:r>
      <w:r w:rsidR="00E32539">
        <w:t xml:space="preserve"> an alternative scientific approach to screen chemicals for endocrine system perturbation </w:t>
      </w:r>
      <w:r w:rsidR="00C55C54">
        <w:fldChar w:fldCharType="begin"/>
      </w:r>
      <w:r w:rsidR="00C55C54">
        <w:instrText xml:space="preserve"> ADDIN EN.CITE &lt;EndNote&gt;&lt;Cite ExcludeAuth="1"&gt;&lt;Author&gt;Environmental Protection Agency (EPA)&lt;/Author&gt;&lt;Year&gt;2015&lt;/Year&gt;&lt;RecNum&gt;30&lt;/RecNum&gt;&lt;Prefix&gt;EPA &lt;/Prefix&gt;&lt;DisplayText&gt;(EPA 2015)&lt;/DisplayText&gt;&lt;record&gt;&lt;rec-number&gt;30&lt;/rec-number&gt;&lt;foreign-keys&gt;&lt;key app="EN" db-id="xts9fw50da5dzee2f9nvtxaif0swsx5ztxw0" timestamp="1674505604"&gt;30&lt;/key&gt;&lt;/foreign-keys&gt;&lt;ref-type name="Report"&gt;27&lt;/ref-type&gt;&lt;contributors&gt;&lt;authors&gt;&lt;author&gt;Environmental Protection Agency (EPA),&lt;/author&gt;&lt;/authors&gt;&lt;/contributors&gt;&lt;titles&gt;&lt;title&gt;Use of high throughput assays and computational tools; Endocrine disruptor screening program; Notice of availability and opportunity for comment&lt;/title&gt;&lt;/titles&gt;&lt;dates&gt;&lt;year&gt;2015&lt;/year&gt;&lt;/dates&gt;&lt;publisher&gt;U.S. Department of the Interior, Environmental Protection Agency, Office of Pouution Prevention and Toxics&lt;/publisher&gt;&lt;isbn&gt;Federal Register Notice 80 FR 35350&lt;/isbn&gt;&lt;urls&gt;&lt;related-urls&gt;&lt;url&gt;https://www.federalregister.gov/documents/2015/06/19/2015-15182/use-of-high-throughput-assays-and-computational-tools-endocrine-disruptor-screening-program-notice&lt;/url&gt;&lt;/related-urls&gt;&lt;/urls&gt;&lt;/record&gt;&lt;/Cite&gt;&lt;/EndNote&gt;</w:instrText>
      </w:r>
      <w:r w:rsidR="00C55C54">
        <w:fldChar w:fldCharType="separate"/>
      </w:r>
      <w:r w:rsidR="00C55C54">
        <w:rPr>
          <w:noProof/>
        </w:rPr>
        <w:t>(EPA 2015)</w:t>
      </w:r>
      <w:r w:rsidR="00C55C54">
        <w:fldChar w:fldCharType="end"/>
      </w:r>
      <w:r>
        <w:t>. Below, the assays from the two-tiered testing approach of the EDSP is mapped to a BQBA to demonstrate how an existing approach fits (or does not fit) with th</w:t>
      </w:r>
      <w:r w:rsidR="0084306A">
        <w:t>e approach</w:t>
      </w:r>
      <w:r>
        <w:t xml:space="preserve"> presented herein.</w:t>
      </w:r>
      <w:r w:rsidR="003E623E">
        <w:t xml:space="preserve"> </w:t>
      </w:r>
      <w:r w:rsidR="00A11C1D">
        <w:fldChar w:fldCharType="begin"/>
      </w:r>
      <w:r w:rsidR="00A11C1D">
        <w:instrText xml:space="preserve"> REF _Ref128578065 \h </w:instrText>
      </w:r>
      <w:r w:rsidR="00A11C1D">
        <w:fldChar w:fldCharType="separate"/>
      </w:r>
      <w:r w:rsidR="00A52940">
        <w:t>Table S-</w:t>
      </w:r>
      <w:r w:rsidR="00A52940">
        <w:rPr>
          <w:noProof/>
        </w:rPr>
        <w:t>3</w:t>
      </w:r>
      <w:r w:rsidR="00A11C1D">
        <w:fldChar w:fldCharType="end"/>
      </w:r>
      <w:r w:rsidR="00A11C1D">
        <w:t xml:space="preserve"> </w:t>
      </w:r>
      <w:r w:rsidR="003E623E">
        <w:t xml:space="preserve">shows the potential application of the pillars for </w:t>
      </w:r>
      <w:r w:rsidR="00282F6B" w:rsidRPr="00282F6B">
        <w:t xml:space="preserve">testing for endocrine disruption </w:t>
      </w:r>
      <w:r w:rsidR="005F423D">
        <w:t>by</w:t>
      </w:r>
      <w:r w:rsidR="00282F6B" w:rsidRPr="00282F6B">
        <w:t xml:space="preserve"> </w:t>
      </w:r>
      <w:r w:rsidR="00282F6B">
        <w:t xml:space="preserve">a </w:t>
      </w:r>
      <w:r w:rsidR="00282F6B" w:rsidRPr="00282F6B">
        <w:t>pesticide</w:t>
      </w:r>
      <w:r w:rsidR="00282F6B">
        <w:t>.</w:t>
      </w:r>
    </w:p>
    <w:p w14:paraId="7CF3D79B" w14:textId="53285E72" w:rsidR="00C955F9" w:rsidRPr="00AC0169" w:rsidRDefault="00EB33A5" w:rsidP="00AC0169">
      <w:pPr>
        <w:pStyle w:val="Caption"/>
      </w:pPr>
      <w:bookmarkStart w:id="4" w:name="_Ref128578065"/>
      <w:bookmarkStart w:id="5" w:name="_Ref128574177"/>
      <w:r>
        <w:lastRenderedPageBreak/>
        <w:t>Table S-</w:t>
      </w:r>
      <w:fldSimple w:instr=" SEQ Table_S- \* ARABIC ">
        <w:r w:rsidR="00A52940">
          <w:rPr>
            <w:noProof/>
          </w:rPr>
          <w:t>3</w:t>
        </w:r>
      </w:fldSimple>
      <w:bookmarkEnd w:id="4"/>
      <w:bookmarkEnd w:id="5"/>
      <w:r w:rsidR="00C955F9" w:rsidRPr="00AC0169">
        <w:t xml:space="preserve">. </w:t>
      </w:r>
      <w:r w:rsidR="004F7045" w:rsidRPr="00AC0169">
        <w:t>Example BQBA Implementation</w:t>
      </w:r>
      <w:r w:rsidR="00C955F9" w:rsidRPr="00AC0169">
        <w:t xml:space="preserve"> Scenario: Endocrine </w:t>
      </w:r>
      <w:r w:rsidR="0084306A">
        <w:t>D</w:t>
      </w:r>
      <w:r w:rsidR="00C955F9" w:rsidRPr="00AC0169">
        <w:t xml:space="preserve">isruption </w:t>
      </w:r>
      <w:r w:rsidR="00E11477">
        <w:t>by</w:t>
      </w:r>
      <w:r w:rsidR="00C955F9" w:rsidRPr="00AC0169">
        <w:t xml:space="preserve"> a </w:t>
      </w:r>
      <w:r w:rsidR="0084306A">
        <w:t>P</w:t>
      </w:r>
      <w:r w:rsidR="00C955F9" w:rsidRPr="00AC0169">
        <w:t>esticide</w:t>
      </w:r>
    </w:p>
    <w:tbl>
      <w:tblPr>
        <w:tblStyle w:val="TableGrid"/>
        <w:tblW w:w="13050" w:type="dxa"/>
        <w:tblCellMar>
          <w:top w:w="58" w:type="dxa"/>
          <w:left w:w="58" w:type="dxa"/>
          <w:bottom w:w="58" w:type="dxa"/>
          <w:right w:w="58" w:type="dxa"/>
        </w:tblCellMar>
        <w:tblLook w:val="04A0" w:firstRow="1" w:lastRow="0" w:firstColumn="1" w:lastColumn="0" w:noHBand="0" w:noVBand="1"/>
      </w:tblPr>
      <w:tblGrid>
        <w:gridCol w:w="1572"/>
        <w:gridCol w:w="2653"/>
        <w:gridCol w:w="3690"/>
        <w:gridCol w:w="5135"/>
      </w:tblGrid>
      <w:tr w:rsidR="00C955F9" w:rsidRPr="00C3211D" w14:paraId="130113F9" w14:textId="77777777" w:rsidTr="00D039F3">
        <w:trPr>
          <w:tblHeader/>
        </w:trPr>
        <w:tc>
          <w:tcPr>
            <w:tcW w:w="1572" w:type="dxa"/>
            <w:shd w:val="clear" w:color="auto" w:fill="D9D9D9" w:themeFill="background1" w:themeFillShade="D9"/>
            <w:vAlign w:val="center"/>
          </w:tcPr>
          <w:p w14:paraId="31A35B35" w14:textId="77777777" w:rsidR="00C955F9" w:rsidRPr="00C3211D" w:rsidRDefault="00C955F9" w:rsidP="00830745">
            <w:pPr>
              <w:pStyle w:val="NormalWeb"/>
              <w:spacing w:before="0" w:beforeAutospacing="0" w:after="0" w:afterAutospacing="0"/>
              <w:jc w:val="center"/>
              <w:rPr>
                <w:rFonts w:ascii="Calibri" w:hAnsi="Calibri" w:cs="Calibri"/>
                <w:b/>
                <w:bCs/>
                <w:sz w:val="20"/>
                <w:szCs w:val="20"/>
              </w:rPr>
            </w:pPr>
            <w:r>
              <w:rPr>
                <w:rFonts w:ascii="Calibri" w:hAnsi="Calibri" w:cs="Calibri"/>
                <w:b/>
                <w:bCs/>
                <w:sz w:val="20"/>
                <w:szCs w:val="20"/>
              </w:rPr>
              <w:t>Pillar</w:t>
            </w:r>
          </w:p>
        </w:tc>
        <w:tc>
          <w:tcPr>
            <w:tcW w:w="2653" w:type="dxa"/>
            <w:shd w:val="clear" w:color="auto" w:fill="D9D9D9" w:themeFill="background1" w:themeFillShade="D9"/>
            <w:vAlign w:val="center"/>
          </w:tcPr>
          <w:p w14:paraId="62EECA82" w14:textId="77777777" w:rsidR="00C955F9" w:rsidRPr="00C3211D" w:rsidRDefault="00C955F9" w:rsidP="00830745">
            <w:pPr>
              <w:pStyle w:val="NormalWeb"/>
              <w:spacing w:before="0" w:beforeAutospacing="0" w:after="0" w:afterAutospacing="0"/>
              <w:jc w:val="center"/>
              <w:rPr>
                <w:rFonts w:ascii="Calibri" w:hAnsi="Calibri" w:cs="Calibri"/>
                <w:b/>
                <w:bCs/>
                <w:sz w:val="20"/>
                <w:szCs w:val="20"/>
              </w:rPr>
            </w:pPr>
            <w:r w:rsidRPr="00C3211D">
              <w:rPr>
                <w:rFonts w:ascii="Calibri" w:hAnsi="Calibri" w:cs="Calibri"/>
                <w:b/>
                <w:bCs/>
                <w:sz w:val="20"/>
                <w:szCs w:val="20"/>
              </w:rPr>
              <w:t>Key/Primary Question</w:t>
            </w:r>
          </w:p>
        </w:tc>
        <w:tc>
          <w:tcPr>
            <w:tcW w:w="3690" w:type="dxa"/>
            <w:shd w:val="clear" w:color="auto" w:fill="D9D9D9" w:themeFill="background1" w:themeFillShade="D9"/>
            <w:vAlign w:val="center"/>
          </w:tcPr>
          <w:p w14:paraId="7DDBB749" w14:textId="77777777" w:rsidR="00C955F9" w:rsidRPr="00C3211D" w:rsidRDefault="00C955F9" w:rsidP="00830745">
            <w:pPr>
              <w:pStyle w:val="NormalWeb"/>
              <w:spacing w:before="0" w:beforeAutospacing="0" w:after="0" w:afterAutospacing="0"/>
              <w:jc w:val="center"/>
              <w:rPr>
                <w:rFonts w:ascii="Calibri" w:hAnsi="Calibri" w:cs="Calibri"/>
                <w:b/>
                <w:bCs/>
                <w:sz w:val="20"/>
                <w:szCs w:val="20"/>
              </w:rPr>
            </w:pPr>
            <w:r w:rsidRPr="00C3211D">
              <w:rPr>
                <w:rFonts w:ascii="Calibri" w:hAnsi="Calibri" w:cs="Calibri"/>
                <w:b/>
                <w:bCs/>
                <w:sz w:val="20"/>
                <w:szCs w:val="20"/>
              </w:rPr>
              <w:t>Example Secondary Questions</w:t>
            </w:r>
          </w:p>
        </w:tc>
        <w:tc>
          <w:tcPr>
            <w:tcW w:w="5135" w:type="dxa"/>
            <w:shd w:val="clear" w:color="auto" w:fill="D9D9D9" w:themeFill="background1" w:themeFillShade="D9"/>
            <w:vAlign w:val="center"/>
          </w:tcPr>
          <w:p w14:paraId="71137875" w14:textId="77777777" w:rsidR="00C955F9" w:rsidRPr="00C3211D" w:rsidRDefault="00C955F9" w:rsidP="00830745">
            <w:pPr>
              <w:pStyle w:val="NormalWeb"/>
              <w:spacing w:before="0" w:beforeAutospacing="0" w:after="0" w:afterAutospacing="0"/>
              <w:jc w:val="center"/>
              <w:rPr>
                <w:rFonts w:ascii="Calibri" w:hAnsi="Calibri" w:cs="Calibri"/>
                <w:b/>
                <w:bCs/>
                <w:sz w:val="20"/>
                <w:szCs w:val="20"/>
              </w:rPr>
            </w:pPr>
            <w:r w:rsidRPr="00C3211D">
              <w:rPr>
                <w:rFonts w:ascii="Calibri" w:hAnsi="Calibri" w:cs="Calibri"/>
                <w:b/>
                <w:bCs/>
                <w:sz w:val="20"/>
                <w:szCs w:val="20"/>
              </w:rPr>
              <w:t>Example Assessment/Tests/Strategies</w:t>
            </w:r>
          </w:p>
        </w:tc>
      </w:tr>
      <w:tr w:rsidR="00C955F9" w:rsidRPr="00B07CF3" w14:paraId="19F18596" w14:textId="77777777" w:rsidTr="00D039F3">
        <w:tc>
          <w:tcPr>
            <w:tcW w:w="1572" w:type="dxa"/>
            <w:shd w:val="clear" w:color="auto" w:fill="auto"/>
            <w:vAlign w:val="center"/>
          </w:tcPr>
          <w:p w14:paraId="2B67E77D" w14:textId="77777777" w:rsidR="00C955F9" w:rsidRPr="00B07CF3" w:rsidRDefault="00C955F9">
            <w:pPr>
              <w:pStyle w:val="NormalWeb"/>
              <w:spacing w:before="0" w:beforeAutospacing="0" w:after="0" w:afterAutospacing="0"/>
              <w:jc w:val="center"/>
              <w:rPr>
                <w:rFonts w:asciiTheme="minorHAnsi" w:hAnsiTheme="minorHAnsi" w:cstheme="minorHAnsi"/>
                <w:b/>
                <w:bCs/>
                <w:sz w:val="20"/>
                <w:szCs w:val="20"/>
              </w:rPr>
            </w:pPr>
            <w:r w:rsidRPr="00B07CF3">
              <w:rPr>
                <w:rFonts w:asciiTheme="minorHAnsi" w:hAnsiTheme="minorHAnsi" w:cstheme="minorHAnsi"/>
                <w:b/>
                <w:bCs/>
                <w:sz w:val="20"/>
                <w:szCs w:val="20"/>
              </w:rPr>
              <w:t>Bioavailability</w:t>
            </w:r>
          </w:p>
        </w:tc>
        <w:tc>
          <w:tcPr>
            <w:tcW w:w="2653" w:type="dxa"/>
            <w:vAlign w:val="center"/>
          </w:tcPr>
          <w:p w14:paraId="4C286A72" w14:textId="75022A18" w:rsidR="00C955F9" w:rsidRPr="00B07CF3" w:rsidRDefault="00C955F9">
            <w:pPr>
              <w:pStyle w:val="NormalWeb"/>
              <w:spacing w:before="0" w:beforeAutospacing="0" w:after="0" w:afterAutospacing="0"/>
              <w:rPr>
                <w:rFonts w:asciiTheme="minorHAnsi" w:hAnsiTheme="minorHAnsi" w:cstheme="minorHAnsi"/>
                <w:sz w:val="20"/>
                <w:szCs w:val="20"/>
              </w:rPr>
            </w:pPr>
            <w:r w:rsidRPr="00B07CF3">
              <w:rPr>
                <w:rFonts w:asciiTheme="minorHAnsi" w:hAnsiTheme="minorHAnsi" w:cstheme="minorHAnsi"/>
                <w:sz w:val="20"/>
                <w:szCs w:val="20"/>
              </w:rPr>
              <w:t xml:space="preserve">Does the substance access </w:t>
            </w:r>
            <w:r w:rsidR="00781F4F">
              <w:rPr>
                <w:rFonts w:asciiTheme="minorHAnsi" w:hAnsiTheme="minorHAnsi" w:cstheme="minorHAnsi"/>
                <w:sz w:val="20"/>
                <w:szCs w:val="20"/>
              </w:rPr>
              <w:t xml:space="preserve">the </w:t>
            </w:r>
            <w:r w:rsidRPr="00B07CF3">
              <w:rPr>
                <w:rFonts w:asciiTheme="minorHAnsi" w:hAnsiTheme="minorHAnsi" w:cstheme="minorHAnsi"/>
                <w:sz w:val="20"/>
                <w:szCs w:val="20"/>
              </w:rPr>
              <w:t xml:space="preserve">biological </w:t>
            </w:r>
            <w:r w:rsidR="00D8618F" w:rsidRPr="00B07CF3">
              <w:rPr>
                <w:rFonts w:asciiTheme="minorHAnsi" w:hAnsiTheme="minorHAnsi" w:cstheme="minorHAnsi"/>
                <w:sz w:val="20"/>
                <w:szCs w:val="20"/>
              </w:rPr>
              <w:t>system</w:t>
            </w:r>
            <w:r w:rsidRPr="00B07CF3">
              <w:rPr>
                <w:rFonts w:asciiTheme="minorHAnsi" w:hAnsiTheme="minorHAnsi" w:cstheme="minorHAnsi"/>
                <w:sz w:val="20"/>
                <w:szCs w:val="20"/>
              </w:rPr>
              <w:t>?</w:t>
            </w:r>
          </w:p>
        </w:tc>
        <w:tc>
          <w:tcPr>
            <w:tcW w:w="3690" w:type="dxa"/>
          </w:tcPr>
          <w:p w14:paraId="45886E8E" w14:textId="24F445EA" w:rsidR="00C955F9" w:rsidRPr="00B07CF3" w:rsidRDefault="00C955F9" w:rsidP="00D039F3">
            <w:pPr>
              <w:pStyle w:val="NormalWeb"/>
              <w:numPr>
                <w:ilvl w:val="3"/>
                <w:numId w:val="21"/>
              </w:numPr>
              <w:spacing w:before="0" w:beforeAutospacing="0" w:after="0" w:afterAutospacing="0"/>
              <w:rPr>
                <w:rFonts w:asciiTheme="minorHAnsi" w:hAnsiTheme="minorHAnsi" w:cstheme="minorBidi"/>
                <w:sz w:val="20"/>
                <w:szCs w:val="20"/>
              </w:rPr>
            </w:pPr>
            <w:r w:rsidRPr="340ED5F8">
              <w:rPr>
                <w:rFonts w:asciiTheme="minorHAnsi" w:hAnsiTheme="minorHAnsi" w:cstheme="minorBidi"/>
                <w:sz w:val="20"/>
                <w:szCs w:val="20"/>
              </w:rPr>
              <w:t>Is this substance bio</w:t>
            </w:r>
            <w:r w:rsidR="28147B78" w:rsidRPr="340ED5F8">
              <w:rPr>
                <w:rFonts w:asciiTheme="minorHAnsi" w:hAnsiTheme="minorHAnsi" w:cstheme="minorBidi"/>
                <w:sz w:val="20"/>
                <w:szCs w:val="20"/>
              </w:rPr>
              <w:t>-</w:t>
            </w:r>
            <w:r w:rsidRPr="340ED5F8">
              <w:rPr>
                <w:rFonts w:asciiTheme="minorHAnsi" w:hAnsiTheme="minorHAnsi" w:cstheme="minorBidi"/>
                <w:sz w:val="20"/>
                <w:szCs w:val="20"/>
              </w:rPr>
              <w:t>persistent or bio</w:t>
            </w:r>
            <w:r w:rsidR="095B2130" w:rsidRPr="340ED5F8">
              <w:rPr>
                <w:rFonts w:asciiTheme="minorHAnsi" w:hAnsiTheme="minorHAnsi" w:cstheme="minorBidi"/>
                <w:sz w:val="20"/>
                <w:szCs w:val="20"/>
              </w:rPr>
              <w:t>-</w:t>
            </w:r>
            <w:r w:rsidRPr="340ED5F8">
              <w:rPr>
                <w:rFonts w:asciiTheme="minorHAnsi" w:hAnsiTheme="minorHAnsi" w:cstheme="minorBidi"/>
                <w:sz w:val="20"/>
                <w:szCs w:val="20"/>
              </w:rPr>
              <w:t>accumulative?</w:t>
            </w:r>
          </w:p>
          <w:p w14:paraId="1E0620F1" w14:textId="77777777" w:rsidR="00C955F9" w:rsidRPr="00B07CF3" w:rsidRDefault="00C955F9" w:rsidP="00D039F3">
            <w:pPr>
              <w:pStyle w:val="NormalWeb"/>
              <w:numPr>
                <w:ilvl w:val="3"/>
                <w:numId w:val="21"/>
              </w:numPr>
              <w:spacing w:before="0" w:beforeAutospacing="0" w:after="0" w:afterAutospacing="0"/>
              <w:rPr>
                <w:rFonts w:asciiTheme="minorHAnsi" w:hAnsiTheme="minorHAnsi" w:cstheme="minorHAnsi"/>
                <w:sz w:val="20"/>
                <w:szCs w:val="20"/>
              </w:rPr>
            </w:pPr>
            <w:r w:rsidRPr="00B07CF3">
              <w:rPr>
                <w:rFonts w:asciiTheme="minorHAnsi" w:hAnsiTheme="minorHAnsi" w:cstheme="minorHAnsi"/>
                <w:sz w:val="20"/>
                <w:szCs w:val="20"/>
              </w:rPr>
              <w:t>Does it produce a persistent metabolite?</w:t>
            </w:r>
          </w:p>
          <w:p w14:paraId="6C2A91D8" w14:textId="77777777" w:rsidR="00C955F9" w:rsidRPr="00B07CF3" w:rsidRDefault="00C955F9" w:rsidP="00D039F3">
            <w:pPr>
              <w:pStyle w:val="NormalWeb"/>
              <w:numPr>
                <w:ilvl w:val="3"/>
                <w:numId w:val="21"/>
              </w:numPr>
              <w:spacing w:before="0" w:beforeAutospacing="0" w:after="0" w:afterAutospacing="0"/>
              <w:rPr>
                <w:rFonts w:asciiTheme="minorHAnsi" w:hAnsiTheme="minorHAnsi" w:cstheme="minorHAnsi"/>
                <w:sz w:val="20"/>
                <w:szCs w:val="20"/>
              </w:rPr>
            </w:pPr>
            <w:r w:rsidRPr="00B07CF3">
              <w:rPr>
                <w:rFonts w:asciiTheme="minorHAnsi" w:hAnsiTheme="minorHAnsi" w:cstheme="minorHAnsi"/>
                <w:sz w:val="20"/>
                <w:szCs w:val="20"/>
              </w:rPr>
              <w:t>Does the substance enter circulation?</w:t>
            </w:r>
          </w:p>
          <w:p w14:paraId="3829F292" w14:textId="77777777" w:rsidR="00C955F9" w:rsidRPr="00B07CF3" w:rsidRDefault="00C955F9" w:rsidP="00D039F3">
            <w:pPr>
              <w:pStyle w:val="NormalWeb"/>
              <w:numPr>
                <w:ilvl w:val="3"/>
                <w:numId w:val="21"/>
              </w:numPr>
              <w:spacing w:before="0" w:beforeAutospacing="0" w:after="0" w:afterAutospacing="0"/>
              <w:rPr>
                <w:rFonts w:asciiTheme="minorHAnsi" w:hAnsiTheme="minorHAnsi" w:cstheme="minorHAnsi"/>
                <w:sz w:val="20"/>
                <w:szCs w:val="20"/>
              </w:rPr>
            </w:pPr>
            <w:r w:rsidRPr="00B07CF3">
              <w:rPr>
                <w:rFonts w:asciiTheme="minorHAnsi" w:hAnsiTheme="minorHAnsi" w:cstheme="minorHAnsi"/>
                <w:sz w:val="20"/>
                <w:szCs w:val="20"/>
              </w:rPr>
              <w:t xml:space="preserve">Can the substance enter target cells/tissues (e.g., thyroid, testes)? </w:t>
            </w:r>
          </w:p>
        </w:tc>
        <w:tc>
          <w:tcPr>
            <w:tcW w:w="5135" w:type="dxa"/>
          </w:tcPr>
          <w:p w14:paraId="3C4BA27B" w14:textId="45067998" w:rsidR="00C955F9" w:rsidRPr="00B07CF3" w:rsidRDefault="00C955F9" w:rsidP="00D039F3">
            <w:pPr>
              <w:pStyle w:val="NormalWeb"/>
              <w:numPr>
                <w:ilvl w:val="3"/>
                <w:numId w:val="21"/>
              </w:numPr>
              <w:spacing w:before="0" w:beforeAutospacing="0" w:after="0" w:afterAutospacing="0"/>
              <w:rPr>
                <w:rFonts w:asciiTheme="minorHAnsi" w:hAnsiTheme="minorHAnsi" w:cstheme="minorHAnsi"/>
                <w:sz w:val="20"/>
                <w:szCs w:val="20"/>
              </w:rPr>
            </w:pPr>
            <w:r w:rsidRPr="00B07CF3">
              <w:rPr>
                <w:rFonts w:asciiTheme="minorHAnsi" w:hAnsiTheme="minorHAnsi" w:cstheme="minorHAnsi"/>
                <w:sz w:val="20"/>
                <w:szCs w:val="20"/>
              </w:rPr>
              <w:t xml:space="preserve">Physicochemical properties (e.g., molecular weight, solubility, </w:t>
            </w:r>
            <w:proofErr w:type="spellStart"/>
            <w:r w:rsidRPr="00B07CF3">
              <w:rPr>
                <w:rFonts w:asciiTheme="minorHAnsi" w:hAnsiTheme="minorHAnsi" w:cstheme="minorHAnsi"/>
                <w:sz w:val="20"/>
                <w:szCs w:val="20"/>
              </w:rPr>
              <w:t>pKa</w:t>
            </w:r>
            <w:proofErr w:type="spellEnd"/>
            <w:r w:rsidRPr="00B07CF3">
              <w:rPr>
                <w:rFonts w:asciiTheme="minorHAnsi" w:hAnsiTheme="minorHAnsi" w:cstheme="minorHAnsi"/>
                <w:sz w:val="20"/>
                <w:szCs w:val="20"/>
              </w:rPr>
              <w:t xml:space="preserve">, </w:t>
            </w:r>
            <w:proofErr w:type="spellStart"/>
            <w:r w:rsidRPr="00B07CF3">
              <w:rPr>
                <w:rFonts w:asciiTheme="minorHAnsi" w:hAnsiTheme="minorHAnsi" w:cstheme="minorHAnsi"/>
                <w:sz w:val="20"/>
                <w:szCs w:val="20"/>
              </w:rPr>
              <w:t>logP</w:t>
            </w:r>
            <w:proofErr w:type="spellEnd"/>
            <w:r w:rsidRPr="00B07CF3">
              <w:rPr>
                <w:rFonts w:asciiTheme="minorHAnsi" w:hAnsiTheme="minorHAnsi" w:cstheme="minorHAnsi"/>
                <w:sz w:val="20"/>
                <w:szCs w:val="20"/>
              </w:rPr>
              <w:t>)</w:t>
            </w:r>
            <w:r w:rsidR="0051601D" w:rsidRPr="00B07CF3">
              <w:rPr>
                <w:rFonts w:asciiTheme="minorHAnsi" w:hAnsiTheme="minorHAnsi" w:cstheme="minorHAnsi"/>
                <w:sz w:val="20"/>
                <w:szCs w:val="20"/>
              </w:rPr>
              <w:t>*</w:t>
            </w:r>
          </w:p>
          <w:p w14:paraId="3CA5218D" w14:textId="5766CE0C" w:rsidR="00C955F9" w:rsidRPr="00B07CF3" w:rsidRDefault="00C955F9" w:rsidP="00D039F3">
            <w:pPr>
              <w:pStyle w:val="NormalWeb"/>
              <w:numPr>
                <w:ilvl w:val="3"/>
                <w:numId w:val="21"/>
              </w:numPr>
              <w:spacing w:before="0" w:beforeAutospacing="0" w:after="0" w:afterAutospacing="0"/>
              <w:rPr>
                <w:rFonts w:asciiTheme="minorHAnsi" w:hAnsiTheme="minorHAnsi" w:cstheme="minorHAnsi"/>
                <w:sz w:val="20"/>
                <w:szCs w:val="20"/>
              </w:rPr>
            </w:pPr>
            <w:r w:rsidRPr="00B07CF3">
              <w:rPr>
                <w:rFonts w:asciiTheme="minorHAnsi" w:hAnsiTheme="minorHAnsi" w:cstheme="minorHAnsi"/>
                <w:sz w:val="20"/>
                <w:szCs w:val="20"/>
              </w:rPr>
              <w:t>ADME</w:t>
            </w:r>
            <w:r w:rsidR="0051601D" w:rsidRPr="00B07CF3">
              <w:rPr>
                <w:rFonts w:asciiTheme="minorHAnsi" w:hAnsiTheme="minorHAnsi" w:cstheme="minorHAnsi"/>
                <w:sz w:val="20"/>
                <w:szCs w:val="20"/>
              </w:rPr>
              <w:t>*</w:t>
            </w:r>
          </w:p>
          <w:p w14:paraId="2604E209" w14:textId="77777777" w:rsidR="00C955F9" w:rsidRPr="00B07CF3" w:rsidRDefault="00C955F9" w:rsidP="00D039F3">
            <w:pPr>
              <w:pStyle w:val="NormalWeb"/>
              <w:spacing w:before="0" w:beforeAutospacing="0" w:after="0" w:afterAutospacing="0"/>
              <w:ind w:left="360"/>
              <w:rPr>
                <w:rFonts w:asciiTheme="minorHAnsi" w:hAnsiTheme="minorHAnsi" w:cstheme="minorHAnsi"/>
                <w:sz w:val="20"/>
                <w:szCs w:val="20"/>
              </w:rPr>
            </w:pPr>
          </w:p>
          <w:p w14:paraId="24603582" w14:textId="4E7EAC19" w:rsidR="00C955F9" w:rsidRPr="00B07CF3" w:rsidRDefault="0051601D" w:rsidP="00D039F3">
            <w:pPr>
              <w:pStyle w:val="NormalWeb"/>
              <w:spacing w:before="0" w:beforeAutospacing="0" w:after="0" w:afterAutospacing="0"/>
              <w:rPr>
                <w:rFonts w:asciiTheme="minorHAnsi" w:hAnsiTheme="minorHAnsi" w:cstheme="minorHAnsi"/>
                <w:i/>
                <w:sz w:val="20"/>
                <w:szCs w:val="20"/>
              </w:rPr>
            </w:pPr>
            <w:r w:rsidRPr="00B07CF3">
              <w:rPr>
                <w:rFonts w:asciiTheme="minorHAnsi" w:hAnsiTheme="minorHAnsi" w:cstheme="minorHAnsi"/>
                <w:i/>
                <w:iCs/>
                <w:sz w:val="20"/>
                <w:szCs w:val="20"/>
              </w:rPr>
              <w:t>*</w:t>
            </w:r>
            <w:r w:rsidR="00636F79" w:rsidRPr="00B07CF3">
              <w:rPr>
                <w:rFonts w:asciiTheme="minorHAnsi" w:hAnsiTheme="minorHAnsi" w:cstheme="minorHAnsi"/>
                <w:i/>
                <w:iCs/>
                <w:sz w:val="20"/>
                <w:szCs w:val="20"/>
              </w:rPr>
              <w:t xml:space="preserve">Not </w:t>
            </w:r>
            <w:r w:rsidR="00C955F9" w:rsidRPr="00B07CF3">
              <w:rPr>
                <w:rFonts w:asciiTheme="minorHAnsi" w:hAnsiTheme="minorHAnsi" w:cstheme="minorHAnsi"/>
                <w:i/>
                <w:iCs/>
                <w:sz w:val="20"/>
                <w:szCs w:val="20"/>
              </w:rPr>
              <w:t>a part of the EDSP approach</w:t>
            </w:r>
          </w:p>
        </w:tc>
      </w:tr>
      <w:tr w:rsidR="00C955F9" w:rsidRPr="00B07CF3" w14:paraId="2D17E7F9" w14:textId="77777777" w:rsidTr="00D039F3">
        <w:tc>
          <w:tcPr>
            <w:tcW w:w="1572" w:type="dxa"/>
            <w:shd w:val="clear" w:color="auto" w:fill="auto"/>
            <w:vAlign w:val="center"/>
          </w:tcPr>
          <w:p w14:paraId="619E784C" w14:textId="77777777" w:rsidR="00C955F9" w:rsidRPr="00B07CF3" w:rsidRDefault="00C955F9">
            <w:pPr>
              <w:pStyle w:val="NormalWeb"/>
              <w:spacing w:before="0" w:beforeAutospacing="0" w:after="0" w:afterAutospacing="0"/>
              <w:jc w:val="center"/>
              <w:rPr>
                <w:rFonts w:asciiTheme="minorHAnsi" w:hAnsiTheme="minorHAnsi" w:cstheme="minorHAnsi"/>
                <w:b/>
                <w:bCs/>
                <w:sz w:val="20"/>
                <w:szCs w:val="20"/>
              </w:rPr>
            </w:pPr>
            <w:r w:rsidRPr="00B07CF3">
              <w:rPr>
                <w:rFonts w:asciiTheme="minorHAnsi" w:hAnsiTheme="minorHAnsi" w:cstheme="minorHAnsi"/>
                <w:b/>
                <w:bCs/>
                <w:sz w:val="20"/>
                <w:szCs w:val="20"/>
              </w:rPr>
              <w:t>Bioactivity</w:t>
            </w:r>
          </w:p>
        </w:tc>
        <w:tc>
          <w:tcPr>
            <w:tcW w:w="2653" w:type="dxa"/>
            <w:vAlign w:val="center"/>
          </w:tcPr>
          <w:p w14:paraId="1779ED47" w14:textId="4EC62E91" w:rsidR="00C955F9" w:rsidRPr="00B07CF3" w:rsidRDefault="00C955F9">
            <w:pPr>
              <w:pStyle w:val="NormalWeb"/>
              <w:spacing w:before="0" w:beforeAutospacing="0" w:after="0" w:afterAutospacing="0"/>
              <w:rPr>
                <w:rFonts w:asciiTheme="minorHAnsi" w:hAnsiTheme="minorHAnsi" w:cstheme="minorHAnsi"/>
                <w:sz w:val="20"/>
                <w:szCs w:val="20"/>
              </w:rPr>
            </w:pPr>
            <w:r w:rsidRPr="00B07CF3">
              <w:rPr>
                <w:rFonts w:asciiTheme="minorHAnsi" w:hAnsiTheme="minorHAnsi" w:cstheme="minorHAnsi"/>
                <w:sz w:val="20"/>
                <w:szCs w:val="20"/>
              </w:rPr>
              <w:t xml:space="preserve">Does the substance </w:t>
            </w:r>
            <w:r w:rsidR="00781F4F">
              <w:rPr>
                <w:rFonts w:asciiTheme="minorHAnsi" w:hAnsiTheme="minorHAnsi" w:cstheme="minorHAnsi"/>
                <w:sz w:val="20"/>
                <w:szCs w:val="20"/>
              </w:rPr>
              <w:t>induce a host response</w:t>
            </w:r>
            <w:r w:rsidRPr="00B07CF3">
              <w:rPr>
                <w:rFonts w:asciiTheme="minorHAnsi" w:hAnsiTheme="minorHAnsi" w:cstheme="minorHAnsi"/>
                <w:sz w:val="20"/>
                <w:szCs w:val="20"/>
              </w:rPr>
              <w:t>?</w:t>
            </w:r>
          </w:p>
        </w:tc>
        <w:tc>
          <w:tcPr>
            <w:tcW w:w="3690" w:type="dxa"/>
          </w:tcPr>
          <w:p w14:paraId="3B908553" w14:textId="0A71C912" w:rsidR="00C955F9" w:rsidRPr="00B07CF3" w:rsidRDefault="00C955F9" w:rsidP="00D039F3">
            <w:pPr>
              <w:pStyle w:val="NormalWeb"/>
              <w:numPr>
                <w:ilvl w:val="3"/>
                <w:numId w:val="21"/>
              </w:numPr>
              <w:spacing w:before="0" w:beforeAutospacing="0" w:after="0" w:afterAutospacing="0"/>
              <w:rPr>
                <w:rFonts w:asciiTheme="minorHAnsi" w:hAnsiTheme="minorHAnsi" w:cstheme="minorHAnsi"/>
                <w:sz w:val="20"/>
                <w:szCs w:val="20"/>
              </w:rPr>
            </w:pPr>
            <w:r w:rsidRPr="00B07CF3">
              <w:rPr>
                <w:rFonts w:asciiTheme="minorHAnsi" w:hAnsiTheme="minorHAnsi" w:cstheme="minorHAnsi"/>
                <w:sz w:val="20"/>
                <w:szCs w:val="20"/>
              </w:rPr>
              <w:t>Does the substance interact with the endocrine system (</w:t>
            </w:r>
            <w:r w:rsidR="00837C8E">
              <w:rPr>
                <w:rFonts w:asciiTheme="minorHAnsi" w:hAnsiTheme="minorHAnsi" w:cstheme="minorHAnsi"/>
                <w:sz w:val="20"/>
                <w:szCs w:val="20"/>
              </w:rPr>
              <w:t xml:space="preserve">e.g., </w:t>
            </w:r>
            <w:r w:rsidRPr="00B07CF3">
              <w:rPr>
                <w:rFonts w:asciiTheme="minorHAnsi" w:hAnsiTheme="minorHAnsi" w:cstheme="minorHAnsi"/>
                <w:sz w:val="20"/>
                <w:szCs w:val="20"/>
              </w:rPr>
              <w:t>estrogen, androgen, thyroid hormone systems)?</w:t>
            </w:r>
          </w:p>
        </w:tc>
        <w:tc>
          <w:tcPr>
            <w:tcW w:w="5135" w:type="dxa"/>
          </w:tcPr>
          <w:p w14:paraId="32579466" w14:textId="77777777" w:rsidR="00C955F9" w:rsidRPr="00B07CF3" w:rsidRDefault="00C955F9" w:rsidP="000B1A40">
            <w:pPr>
              <w:pStyle w:val="NormalWeb"/>
              <w:spacing w:before="0" w:beforeAutospacing="0" w:after="120" w:afterAutospacing="0"/>
              <w:rPr>
                <w:rFonts w:asciiTheme="minorHAnsi" w:hAnsiTheme="minorHAnsi" w:cstheme="minorHAnsi"/>
                <w:sz w:val="20"/>
                <w:szCs w:val="20"/>
              </w:rPr>
            </w:pPr>
            <w:r w:rsidRPr="00B07CF3">
              <w:rPr>
                <w:rFonts w:asciiTheme="minorHAnsi" w:hAnsiTheme="minorHAnsi" w:cstheme="minorHAnsi"/>
                <w:sz w:val="20"/>
                <w:szCs w:val="20"/>
              </w:rPr>
              <w:t>US EPA EDSP Tier 1 screening assays:</w:t>
            </w:r>
          </w:p>
          <w:p w14:paraId="64E4DF53" w14:textId="77777777" w:rsidR="00C955F9" w:rsidRPr="00B07CF3" w:rsidRDefault="00C955F9" w:rsidP="00D039F3">
            <w:pPr>
              <w:pStyle w:val="NormalWeb"/>
              <w:spacing w:before="0" w:beforeAutospacing="0" w:after="0" w:afterAutospacing="0"/>
              <w:rPr>
                <w:rFonts w:asciiTheme="minorHAnsi" w:hAnsiTheme="minorHAnsi" w:cstheme="minorHAnsi"/>
                <w:b/>
                <w:bCs/>
                <w:sz w:val="20"/>
                <w:szCs w:val="20"/>
              </w:rPr>
            </w:pPr>
            <w:r w:rsidRPr="000B1A40">
              <w:rPr>
                <w:rFonts w:asciiTheme="minorHAnsi" w:hAnsiTheme="minorHAnsi" w:cstheme="minorHAnsi"/>
                <w:b/>
                <w:bCs/>
                <w:sz w:val="20"/>
                <w:szCs w:val="20"/>
              </w:rPr>
              <w:t>In vitro</w:t>
            </w:r>
          </w:p>
          <w:p w14:paraId="3B585DED" w14:textId="04CC5657" w:rsidR="00C955F9" w:rsidRPr="00B07CF3" w:rsidRDefault="00C955F9" w:rsidP="00D039F3">
            <w:pPr>
              <w:pStyle w:val="NormalWeb"/>
              <w:numPr>
                <w:ilvl w:val="3"/>
                <w:numId w:val="21"/>
              </w:numPr>
              <w:spacing w:before="0" w:beforeAutospacing="0" w:after="0" w:afterAutospacing="0"/>
              <w:rPr>
                <w:rFonts w:asciiTheme="minorHAnsi" w:hAnsiTheme="minorHAnsi" w:cstheme="minorHAnsi"/>
                <w:sz w:val="20"/>
                <w:szCs w:val="20"/>
              </w:rPr>
            </w:pPr>
            <w:r w:rsidRPr="00B07CF3">
              <w:rPr>
                <w:rFonts w:asciiTheme="minorHAnsi" w:hAnsiTheme="minorHAnsi" w:cstheme="minorHAnsi"/>
                <w:sz w:val="20"/>
                <w:szCs w:val="20"/>
              </w:rPr>
              <w:t xml:space="preserve">Estrogen receptor (ER) binding </w:t>
            </w:r>
            <w:r w:rsidR="00553E89">
              <w:rPr>
                <w:rFonts w:asciiTheme="minorHAnsi" w:hAnsiTheme="minorHAnsi" w:cstheme="minorHAnsi"/>
                <w:sz w:val="20"/>
                <w:szCs w:val="20"/>
              </w:rPr>
              <w:t>(</w:t>
            </w:r>
            <w:r w:rsidRPr="00B07CF3">
              <w:rPr>
                <w:rFonts w:asciiTheme="minorHAnsi" w:hAnsiTheme="minorHAnsi" w:cstheme="minorHAnsi"/>
                <w:sz w:val="20"/>
                <w:szCs w:val="20"/>
              </w:rPr>
              <w:t>rat uterine cytosol</w:t>
            </w:r>
            <w:r w:rsidR="00553E89">
              <w:rPr>
                <w:rFonts w:asciiTheme="minorHAnsi" w:hAnsiTheme="minorHAnsi" w:cstheme="minorHAnsi"/>
                <w:sz w:val="20"/>
                <w:szCs w:val="20"/>
              </w:rPr>
              <w:t>)</w:t>
            </w:r>
          </w:p>
          <w:p w14:paraId="481820B8" w14:textId="52FCAC8B" w:rsidR="00C955F9" w:rsidRPr="00B07CF3" w:rsidRDefault="00C955F9" w:rsidP="00D039F3">
            <w:pPr>
              <w:pStyle w:val="NormalWeb"/>
              <w:numPr>
                <w:ilvl w:val="3"/>
                <w:numId w:val="21"/>
              </w:numPr>
              <w:spacing w:before="0" w:beforeAutospacing="0" w:after="0" w:afterAutospacing="0"/>
              <w:rPr>
                <w:rFonts w:asciiTheme="minorHAnsi" w:hAnsiTheme="minorHAnsi" w:cstheme="minorHAnsi"/>
                <w:sz w:val="20"/>
                <w:szCs w:val="20"/>
              </w:rPr>
            </w:pPr>
            <w:r w:rsidRPr="00B07CF3">
              <w:rPr>
                <w:rFonts w:asciiTheme="minorHAnsi" w:hAnsiTheme="minorHAnsi" w:cstheme="minorHAnsi"/>
                <w:sz w:val="20"/>
                <w:szCs w:val="20"/>
              </w:rPr>
              <w:t>Estrogen receptor (</w:t>
            </w:r>
            <w:proofErr w:type="spellStart"/>
            <w:r w:rsidRPr="00B07CF3">
              <w:rPr>
                <w:rFonts w:asciiTheme="minorHAnsi" w:hAnsiTheme="minorHAnsi" w:cstheme="minorHAnsi"/>
                <w:sz w:val="20"/>
                <w:szCs w:val="20"/>
              </w:rPr>
              <w:t>hER</w:t>
            </w:r>
            <w:proofErr w:type="spellEnd"/>
            <w:r w:rsidRPr="00B07CF3">
              <w:rPr>
                <w:rFonts w:asciiTheme="minorHAnsi" w:hAnsiTheme="minorHAnsi" w:cstheme="minorHAnsi"/>
                <w:sz w:val="20"/>
                <w:szCs w:val="20"/>
              </w:rPr>
              <w:t xml:space="preserve">α) transcriptional activation </w:t>
            </w:r>
            <w:r w:rsidR="00553E89">
              <w:rPr>
                <w:rFonts w:asciiTheme="minorHAnsi" w:hAnsiTheme="minorHAnsi" w:cstheme="minorHAnsi"/>
                <w:sz w:val="20"/>
                <w:szCs w:val="20"/>
              </w:rPr>
              <w:t>(</w:t>
            </w:r>
            <w:r w:rsidR="0085246D" w:rsidRPr="00B07CF3">
              <w:rPr>
                <w:rFonts w:asciiTheme="minorHAnsi" w:hAnsiTheme="minorHAnsi" w:cstheme="minorHAnsi"/>
                <w:sz w:val="20"/>
                <w:szCs w:val="20"/>
              </w:rPr>
              <w:t>h</w:t>
            </w:r>
            <w:r w:rsidRPr="00B07CF3">
              <w:rPr>
                <w:rFonts w:asciiTheme="minorHAnsi" w:hAnsiTheme="minorHAnsi" w:cstheme="minorHAnsi"/>
                <w:sz w:val="20"/>
                <w:szCs w:val="20"/>
              </w:rPr>
              <w:t xml:space="preserve">uman cell line </w:t>
            </w:r>
            <w:r w:rsidR="00553E89">
              <w:rPr>
                <w:rFonts w:asciiTheme="minorHAnsi" w:hAnsiTheme="minorHAnsi" w:cstheme="minorHAnsi"/>
                <w:sz w:val="20"/>
                <w:szCs w:val="20"/>
              </w:rPr>
              <w:t>[</w:t>
            </w:r>
            <w:r w:rsidRPr="00B07CF3">
              <w:rPr>
                <w:rFonts w:asciiTheme="minorHAnsi" w:hAnsiTheme="minorHAnsi" w:cstheme="minorHAnsi"/>
                <w:sz w:val="20"/>
                <w:szCs w:val="20"/>
              </w:rPr>
              <w:t>HeLa-9903</w:t>
            </w:r>
            <w:r w:rsidR="00553E89">
              <w:rPr>
                <w:rFonts w:asciiTheme="minorHAnsi" w:hAnsiTheme="minorHAnsi" w:cstheme="minorHAnsi"/>
                <w:sz w:val="20"/>
                <w:szCs w:val="20"/>
              </w:rPr>
              <w:t>]</w:t>
            </w:r>
            <w:r w:rsidRPr="00B07CF3">
              <w:rPr>
                <w:rFonts w:asciiTheme="minorHAnsi" w:hAnsiTheme="minorHAnsi" w:cstheme="minorHAnsi"/>
                <w:sz w:val="20"/>
                <w:szCs w:val="20"/>
              </w:rPr>
              <w:t>)</w:t>
            </w:r>
          </w:p>
          <w:p w14:paraId="60AC0197" w14:textId="36AA71C7" w:rsidR="00C955F9" w:rsidRPr="00B07CF3" w:rsidRDefault="00C955F9" w:rsidP="00D039F3">
            <w:pPr>
              <w:pStyle w:val="NormalWeb"/>
              <w:numPr>
                <w:ilvl w:val="3"/>
                <w:numId w:val="21"/>
              </w:numPr>
              <w:spacing w:before="0" w:beforeAutospacing="0" w:after="0" w:afterAutospacing="0"/>
              <w:rPr>
                <w:rFonts w:asciiTheme="minorHAnsi" w:hAnsiTheme="minorHAnsi" w:cstheme="minorHAnsi"/>
                <w:sz w:val="20"/>
                <w:szCs w:val="20"/>
              </w:rPr>
            </w:pPr>
            <w:r w:rsidRPr="00B07CF3">
              <w:rPr>
                <w:rFonts w:asciiTheme="minorHAnsi" w:hAnsiTheme="minorHAnsi" w:cstheme="minorHAnsi"/>
                <w:sz w:val="20"/>
                <w:szCs w:val="20"/>
              </w:rPr>
              <w:t xml:space="preserve">Androgen receptor (AR) binding </w:t>
            </w:r>
            <w:r w:rsidR="00553E89">
              <w:rPr>
                <w:rFonts w:asciiTheme="minorHAnsi" w:hAnsiTheme="minorHAnsi" w:cstheme="minorHAnsi"/>
                <w:sz w:val="20"/>
                <w:szCs w:val="20"/>
              </w:rPr>
              <w:t>(</w:t>
            </w:r>
            <w:r w:rsidRPr="00B07CF3">
              <w:rPr>
                <w:rFonts w:asciiTheme="minorHAnsi" w:hAnsiTheme="minorHAnsi" w:cstheme="minorHAnsi"/>
                <w:sz w:val="20"/>
                <w:szCs w:val="20"/>
              </w:rPr>
              <w:t>rat prostate cytosol</w:t>
            </w:r>
            <w:r w:rsidR="00553E89">
              <w:rPr>
                <w:rFonts w:asciiTheme="minorHAnsi" w:hAnsiTheme="minorHAnsi" w:cstheme="minorHAnsi"/>
                <w:sz w:val="20"/>
                <w:szCs w:val="20"/>
              </w:rPr>
              <w:t>)</w:t>
            </w:r>
          </w:p>
          <w:p w14:paraId="41C5FA63" w14:textId="7BC7953C" w:rsidR="00C955F9" w:rsidRPr="00B07CF3" w:rsidRDefault="00C955F9" w:rsidP="00D039F3">
            <w:pPr>
              <w:pStyle w:val="NormalWeb"/>
              <w:numPr>
                <w:ilvl w:val="3"/>
                <w:numId w:val="21"/>
              </w:numPr>
              <w:spacing w:before="0" w:beforeAutospacing="0" w:after="0" w:afterAutospacing="0"/>
              <w:rPr>
                <w:rFonts w:asciiTheme="minorHAnsi" w:hAnsiTheme="minorHAnsi" w:cstheme="minorHAnsi"/>
                <w:sz w:val="20"/>
                <w:szCs w:val="20"/>
              </w:rPr>
            </w:pPr>
            <w:r w:rsidRPr="00B07CF3">
              <w:rPr>
                <w:rFonts w:asciiTheme="minorHAnsi" w:hAnsiTheme="minorHAnsi" w:cstheme="minorHAnsi"/>
                <w:sz w:val="20"/>
                <w:szCs w:val="20"/>
              </w:rPr>
              <w:t xml:space="preserve">Steroidogenesis </w:t>
            </w:r>
            <w:r w:rsidR="00553E89">
              <w:rPr>
                <w:rFonts w:asciiTheme="minorHAnsi" w:hAnsiTheme="minorHAnsi" w:cstheme="minorHAnsi"/>
                <w:sz w:val="20"/>
                <w:szCs w:val="20"/>
              </w:rPr>
              <w:t>(</w:t>
            </w:r>
            <w:r w:rsidR="00DE54C2" w:rsidRPr="00B07CF3">
              <w:rPr>
                <w:rFonts w:asciiTheme="minorHAnsi" w:hAnsiTheme="minorHAnsi" w:cstheme="minorHAnsi"/>
                <w:sz w:val="20"/>
                <w:szCs w:val="20"/>
              </w:rPr>
              <w:t>h</w:t>
            </w:r>
            <w:r w:rsidRPr="00B07CF3">
              <w:rPr>
                <w:rFonts w:asciiTheme="minorHAnsi" w:hAnsiTheme="minorHAnsi" w:cstheme="minorHAnsi"/>
                <w:sz w:val="20"/>
                <w:szCs w:val="20"/>
              </w:rPr>
              <w:t xml:space="preserve">uman cell line </w:t>
            </w:r>
            <w:r w:rsidR="00553E89">
              <w:rPr>
                <w:rFonts w:asciiTheme="minorHAnsi" w:hAnsiTheme="minorHAnsi" w:cstheme="minorHAnsi"/>
                <w:sz w:val="20"/>
                <w:szCs w:val="20"/>
              </w:rPr>
              <w:t>[</w:t>
            </w:r>
            <w:r w:rsidRPr="00B07CF3">
              <w:rPr>
                <w:rFonts w:asciiTheme="minorHAnsi" w:hAnsiTheme="minorHAnsi" w:cstheme="minorHAnsi"/>
                <w:sz w:val="20"/>
                <w:szCs w:val="20"/>
              </w:rPr>
              <w:t>H295R</w:t>
            </w:r>
            <w:r w:rsidR="00553E89">
              <w:rPr>
                <w:rFonts w:asciiTheme="minorHAnsi" w:hAnsiTheme="minorHAnsi" w:cstheme="minorHAnsi"/>
                <w:sz w:val="20"/>
                <w:szCs w:val="20"/>
              </w:rPr>
              <w:t>])</w:t>
            </w:r>
          </w:p>
          <w:p w14:paraId="63237D75" w14:textId="6A79EA1F" w:rsidR="00C955F9" w:rsidRPr="00B07CF3" w:rsidRDefault="00C955F9" w:rsidP="000B1A40">
            <w:pPr>
              <w:pStyle w:val="NormalWeb"/>
              <w:numPr>
                <w:ilvl w:val="3"/>
                <w:numId w:val="21"/>
              </w:numPr>
              <w:spacing w:before="0" w:beforeAutospacing="0" w:after="120" w:afterAutospacing="0"/>
              <w:rPr>
                <w:rFonts w:asciiTheme="minorHAnsi" w:hAnsiTheme="minorHAnsi" w:cstheme="minorHAnsi"/>
                <w:sz w:val="20"/>
                <w:szCs w:val="20"/>
              </w:rPr>
            </w:pPr>
            <w:r w:rsidRPr="00B07CF3">
              <w:rPr>
                <w:rFonts w:asciiTheme="minorHAnsi" w:hAnsiTheme="minorHAnsi" w:cstheme="minorHAnsi"/>
                <w:sz w:val="20"/>
                <w:szCs w:val="20"/>
              </w:rPr>
              <w:t>Aromatase inhibition</w:t>
            </w:r>
            <w:r w:rsidR="00553E89">
              <w:rPr>
                <w:rFonts w:asciiTheme="minorHAnsi" w:hAnsiTheme="minorHAnsi" w:cstheme="minorHAnsi"/>
                <w:sz w:val="20"/>
                <w:szCs w:val="20"/>
              </w:rPr>
              <w:t xml:space="preserve"> (</w:t>
            </w:r>
            <w:r w:rsidR="00DE54C2" w:rsidRPr="00B07CF3">
              <w:rPr>
                <w:rFonts w:asciiTheme="minorHAnsi" w:hAnsiTheme="minorHAnsi" w:cstheme="minorHAnsi"/>
                <w:sz w:val="20"/>
                <w:szCs w:val="20"/>
              </w:rPr>
              <w:t>h</w:t>
            </w:r>
            <w:r w:rsidRPr="00B07CF3">
              <w:rPr>
                <w:rFonts w:asciiTheme="minorHAnsi" w:hAnsiTheme="minorHAnsi" w:cstheme="minorHAnsi"/>
                <w:sz w:val="20"/>
                <w:szCs w:val="20"/>
              </w:rPr>
              <w:t>uman recombinant microsomes</w:t>
            </w:r>
            <w:r w:rsidR="00553E89">
              <w:rPr>
                <w:rFonts w:asciiTheme="minorHAnsi" w:hAnsiTheme="minorHAnsi" w:cstheme="minorHAnsi"/>
                <w:sz w:val="20"/>
                <w:szCs w:val="20"/>
              </w:rPr>
              <w:t>)</w:t>
            </w:r>
          </w:p>
          <w:p w14:paraId="6390D502" w14:textId="77777777" w:rsidR="00C955F9" w:rsidRPr="00B07CF3" w:rsidRDefault="00C955F9" w:rsidP="00D039F3">
            <w:pPr>
              <w:pStyle w:val="NormalWeb"/>
              <w:spacing w:before="0" w:beforeAutospacing="0" w:after="0" w:afterAutospacing="0"/>
              <w:rPr>
                <w:rFonts w:asciiTheme="minorHAnsi" w:hAnsiTheme="minorHAnsi" w:cstheme="minorHAnsi"/>
                <w:sz w:val="20"/>
                <w:szCs w:val="20"/>
              </w:rPr>
            </w:pPr>
            <w:r w:rsidRPr="000B1A40">
              <w:rPr>
                <w:rFonts w:asciiTheme="minorHAnsi" w:hAnsiTheme="minorHAnsi" w:cstheme="minorHAnsi"/>
                <w:b/>
                <w:bCs/>
                <w:sz w:val="20"/>
                <w:szCs w:val="20"/>
              </w:rPr>
              <w:t>In vivo</w:t>
            </w:r>
          </w:p>
          <w:p w14:paraId="46488FF5" w14:textId="77777777" w:rsidR="00C955F9" w:rsidRPr="00B07CF3" w:rsidRDefault="00C955F9" w:rsidP="00D039F3">
            <w:pPr>
              <w:pStyle w:val="NormalWeb"/>
              <w:numPr>
                <w:ilvl w:val="3"/>
                <w:numId w:val="21"/>
              </w:numPr>
              <w:spacing w:before="0" w:beforeAutospacing="0" w:after="0" w:afterAutospacing="0"/>
              <w:rPr>
                <w:rFonts w:asciiTheme="minorHAnsi" w:hAnsiTheme="minorHAnsi" w:cstheme="minorHAnsi"/>
                <w:sz w:val="20"/>
                <w:szCs w:val="20"/>
              </w:rPr>
            </w:pPr>
            <w:r w:rsidRPr="00B07CF3">
              <w:rPr>
                <w:rFonts w:asciiTheme="minorHAnsi" w:hAnsiTheme="minorHAnsi" w:cstheme="minorHAnsi"/>
                <w:sz w:val="20"/>
                <w:szCs w:val="20"/>
              </w:rPr>
              <w:t>Uterotrophic (rat)</w:t>
            </w:r>
          </w:p>
          <w:p w14:paraId="68C788DC" w14:textId="77777777" w:rsidR="00C955F9" w:rsidRPr="00B07CF3" w:rsidRDefault="00C955F9" w:rsidP="00D039F3">
            <w:pPr>
              <w:pStyle w:val="NormalWeb"/>
              <w:numPr>
                <w:ilvl w:val="3"/>
                <w:numId w:val="21"/>
              </w:numPr>
              <w:spacing w:before="0" w:beforeAutospacing="0" w:after="0" w:afterAutospacing="0"/>
              <w:rPr>
                <w:rFonts w:asciiTheme="minorHAnsi" w:hAnsiTheme="minorHAnsi" w:cstheme="minorHAnsi"/>
                <w:sz w:val="20"/>
                <w:szCs w:val="20"/>
              </w:rPr>
            </w:pPr>
            <w:r w:rsidRPr="00B07CF3">
              <w:rPr>
                <w:rFonts w:asciiTheme="minorHAnsi" w:hAnsiTheme="minorHAnsi" w:cstheme="minorHAnsi"/>
                <w:sz w:val="20"/>
                <w:szCs w:val="20"/>
              </w:rPr>
              <w:t>Hershberger (rat)</w:t>
            </w:r>
          </w:p>
          <w:p w14:paraId="49DA5E7A" w14:textId="77777777" w:rsidR="00C955F9" w:rsidRPr="00B07CF3" w:rsidRDefault="00C955F9" w:rsidP="00D039F3">
            <w:pPr>
              <w:pStyle w:val="NormalWeb"/>
              <w:numPr>
                <w:ilvl w:val="3"/>
                <w:numId w:val="21"/>
              </w:numPr>
              <w:spacing w:before="0" w:beforeAutospacing="0" w:after="0" w:afterAutospacing="0"/>
              <w:rPr>
                <w:rFonts w:asciiTheme="minorHAnsi" w:hAnsiTheme="minorHAnsi" w:cstheme="minorHAnsi"/>
                <w:sz w:val="20"/>
                <w:szCs w:val="20"/>
              </w:rPr>
            </w:pPr>
            <w:r w:rsidRPr="00B07CF3">
              <w:rPr>
                <w:rFonts w:asciiTheme="minorHAnsi" w:hAnsiTheme="minorHAnsi" w:cstheme="minorHAnsi"/>
                <w:sz w:val="20"/>
                <w:szCs w:val="20"/>
              </w:rPr>
              <w:t>Pubertal female (rat)</w:t>
            </w:r>
          </w:p>
          <w:p w14:paraId="59674024" w14:textId="77777777" w:rsidR="00C955F9" w:rsidRPr="00B07CF3" w:rsidRDefault="00C955F9" w:rsidP="00D039F3">
            <w:pPr>
              <w:pStyle w:val="NormalWeb"/>
              <w:numPr>
                <w:ilvl w:val="3"/>
                <w:numId w:val="21"/>
              </w:numPr>
              <w:spacing w:before="0" w:beforeAutospacing="0" w:after="0" w:afterAutospacing="0"/>
              <w:rPr>
                <w:rFonts w:asciiTheme="minorHAnsi" w:hAnsiTheme="minorHAnsi" w:cstheme="minorHAnsi"/>
                <w:sz w:val="20"/>
                <w:szCs w:val="20"/>
              </w:rPr>
            </w:pPr>
            <w:r w:rsidRPr="00B07CF3">
              <w:rPr>
                <w:rFonts w:asciiTheme="minorHAnsi" w:hAnsiTheme="minorHAnsi" w:cstheme="minorHAnsi"/>
                <w:sz w:val="20"/>
                <w:szCs w:val="20"/>
              </w:rPr>
              <w:t>Pubertal male (rat)</w:t>
            </w:r>
          </w:p>
          <w:p w14:paraId="69148C67" w14:textId="77777777" w:rsidR="00C955F9" w:rsidRPr="00B07CF3" w:rsidRDefault="00C955F9" w:rsidP="00D039F3">
            <w:pPr>
              <w:pStyle w:val="NormalWeb"/>
              <w:numPr>
                <w:ilvl w:val="3"/>
                <w:numId w:val="21"/>
              </w:numPr>
              <w:spacing w:before="0" w:beforeAutospacing="0" w:after="0" w:afterAutospacing="0"/>
              <w:rPr>
                <w:rFonts w:asciiTheme="minorHAnsi" w:hAnsiTheme="minorHAnsi" w:cstheme="minorHAnsi"/>
                <w:sz w:val="20"/>
                <w:szCs w:val="20"/>
              </w:rPr>
            </w:pPr>
            <w:r w:rsidRPr="00B07CF3">
              <w:rPr>
                <w:rFonts w:asciiTheme="minorHAnsi" w:hAnsiTheme="minorHAnsi" w:cstheme="minorHAnsi"/>
                <w:sz w:val="20"/>
                <w:szCs w:val="20"/>
              </w:rPr>
              <w:t>Amphibian metamorphosis (frog)</w:t>
            </w:r>
          </w:p>
          <w:p w14:paraId="545B37C3" w14:textId="77777777" w:rsidR="00C955F9" w:rsidRPr="00B07CF3" w:rsidRDefault="00C955F9" w:rsidP="000B1A40">
            <w:pPr>
              <w:pStyle w:val="NormalWeb"/>
              <w:numPr>
                <w:ilvl w:val="3"/>
                <w:numId w:val="21"/>
              </w:numPr>
              <w:spacing w:before="0" w:beforeAutospacing="0" w:after="120" w:afterAutospacing="0"/>
              <w:rPr>
                <w:rFonts w:asciiTheme="minorHAnsi" w:hAnsiTheme="minorHAnsi" w:cstheme="minorHAnsi"/>
                <w:sz w:val="20"/>
                <w:szCs w:val="20"/>
              </w:rPr>
            </w:pPr>
            <w:r w:rsidRPr="00B07CF3">
              <w:rPr>
                <w:rFonts w:asciiTheme="minorHAnsi" w:hAnsiTheme="minorHAnsi" w:cstheme="minorHAnsi"/>
                <w:sz w:val="20"/>
                <w:szCs w:val="20"/>
              </w:rPr>
              <w:t>Fish short-term reproduction</w:t>
            </w:r>
          </w:p>
          <w:p w14:paraId="4A7726B4" w14:textId="77777777" w:rsidR="00C955F9" w:rsidRPr="00B07CF3" w:rsidRDefault="00C955F9" w:rsidP="00D039F3">
            <w:pPr>
              <w:pStyle w:val="NormalWeb"/>
              <w:spacing w:before="0" w:beforeAutospacing="0" w:after="0" w:afterAutospacing="0"/>
              <w:rPr>
                <w:rFonts w:asciiTheme="minorHAnsi" w:hAnsiTheme="minorHAnsi" w:cstheme="minorHAnsi"/>
                <w:sz w:val="20"/>
                <w:szCs w:val="20"/>
              </w:rPr>
            </w:pPr>
            <w:r w:rsidRPr="000B1A40">
              <w:rPr>
                <w:rFonts w:asciiTheme="minorHAnsi" w:hAnsiTheme="minorHAnsi" w:cstheme="minorHAnsi"/>
                <w:b/>
                <w:bCs/>
                <w:sz w:val="20"/>
                <w:szCs w:val="20"/>
              </w:rPr>
              <w:t>In silico</w:t>
            </w:r>
          </w:p>
          <w:p w14:paraId="5814B2B0" w14:textId="77777777" w:rsidR="00C955F9" w:rsidRPr="00B07CF3" w:rsidRDefault="00C955F9" w:rsidP="00D039F3">
            <w:pPr>
              <w:pStyle w:val="NormalWeb"/>
              <w:numPr>
                <w:ilvl w:val="3"/>
                <w:numId w:val="21"/>
              </w:numPr>
              <w:spacing w:before="0" w:beforeAutospacing="0" w:after="0" w:afterAutospacing="0"/>
              <w:rPr>
                <w:rFonts w:asciiTheme="minorHAnsi" w:hAnsiTheme="minorHAnsi" w:cstheme="minorHAnsi"/>
                <w:sz w:val="20"/>
                <w:szCs w:val="20"/>
              </w:rPr>
            </w:pPr>
            <w:r w:rsidRPr="00B07CF3">
              <w:rPr>
                <w:rFonts w:asciiTheme="minorHAnsi" w:hAnsiTheme="minorHAnsi" w:cstheme="minorHAnsi"/>
                <w:sz w:val="20"/>
                <w:szCs w:val="20"/>
              </w:rPr>
              <w:t>ToxCast models for bioactivity (Tier 1 battery alternative)</w:t>
            </w:r>
          </w:p>
        </w:tc>
      </w:tr>
      <w:tr w:rsidR="00C955F9" w:rsidRPr="00B07CF3" w14:paraId="1B0914CE" w14:textId="77777777" w:rsidTr="00D039F3">
        <w:tc>
          <w:tcPr>
            <w:tcW w:w="1572" w:type="dxa"/>
            <w:shd w:val="clear" w:color="auto" w:fill="auto"/>
            <w:vAlign w:val="center"/>
          </w:tcPr>
          <w:p w14:paraId="092B13BA" w14:textId="77777777" w:rsidR="00C955F9" w:rsidRPr="00B07CF3" w:rsidRDefault="00C955F9">
            <w:pPr>
              <w:pStyle w:val="NormalWeb"/>
              <w:spacing w:before="0" w:beforeAutospacing="0" w:after="0" w:afterAutospacing="0"/>
              <w:jc w:val="center"/>
              <w:rPr>
                <w:rFonts w:asciiTheme="minorHAnsi" w:hAnsiTheme="minorHAnsi" w:cstheme="minorHAnsi"/>
                <w:b/>
                <w:bCs/>
                <w:sz w:val="20"/>
                <w:szCs w:val="20"/>
              </w:rPr>
            </w:pPr>
            <w:r w:rsidRPr="00B07CF3">
              <w:rPr>
                <w:rFonts w:asciiTheme="minorHAnsi" w:hAnsiTheme="minorHAnsi" w:cstheme="minorHAnsi"/>
                <w:b/>
                <w:bCs/>
                <w:sz w:val="20"/>
                <w:szCs w:val="20"/>
              </w:rPr>
              <w:t>Adversity</w:t>
            </w:r>
          </w:p>
        </w:tc>
        <w:tc>
          <w:tcPr>
            <w:tcW w:w="2653" w:type="dxa"/>
            <w:vAlign w:val="center"/>
          </w:tcPr>
          <w:p w14:paraId="54A078FF" w14:textId="22EB0782" w:rsidR="00C955F9" w:rsidRPr="00B07CF3" w:rsidRDefault="00C955F9">
            <w:pPr>
              <w:pStyle w:val="NormalWeb"/>
              <w:spacing w:before="0" w:beforeAutospacing="0" w:after="0" w:afterAutospacing="0"/>
              <w:rPr>
                <w:rFonts w:asciiTheme="minorHAnsi" w:hAnsiTheme="minorHAnsi" w:cstheme="minorHAnsi"/>
                <w:sz w:val="20"/>
                <w:szCs w:val="20"/>
              </w:rPr>
            </w:pPr>
            <w:r w:rsidRPr="00B07CF3">
              <w:rPr>
                <w:rFonts w:asciiTheme="minorHAnsi" w:hAnsiTheme="minorHAnsi" w:cstheme="minorHAnsi"/>
                <w:sz w:val="20"/>
                <w:szCs w:val="20"/>
              </w:rPr>
              <w:t xml:space="preserve">Does the </w:t>
            </w:r>
            <w:r w:rsidR="00A769C8" w:rsidRPr="00B07CF3">
              <w:rPr>
                <w:rFonts w:asciiTheme="minorHAnsi" w:hAnsiTheme="minorHAnsi" w:cstheme="minorHAnsi"/>
                <w:sz w:val="20"/>
                <w:szCs w:val="20"/>
              </w:rPr>
              <w:t>substance</w:t>
            </w:r>
            <w:r w:rsidRPr="00B07CF3">
              <w:rPr>
                <w:rFonts w:asciiTheme="minorHAnsi" w:hAnsiTheme="minorHAnsi" w:cstheme="minorHAnsi"/>
                <w:sz w:val="20"/>
                <w:szCs w:val="20"/>
              </w:rPr>
              <w:t xml:space="preserve"> have the potential to cause harm?</w:t>
            </w:r>
          </w:p>
        </w:tc>
        <w:tc>
          <w:tcPr>
            <w:tcW w:w="3690" w:type="dxa"/>
          </w:tcPr>
          <w:p w14:paraId="2B4EB1D8" w14:textId="77777777" w:rsidR="00C955F9" w:rsidRPr="00B07CF3" w:rsidRDefault="00C955F9" w:rsidP="00D039F3">
            <w:pPr>
              <w:pStyle w:val="NormalWeb"/>
              <w:numPr>
                <w:ilvl w:val="3"/>
                <w:numId w:val="21"/>
              </w:numPr>
              <w:spacing w:before="0" w:beforeAutospacing="0" w:after="0" w:afterAutospacing="0"/>
              <w:rPr>
                <w:rFonts w:asciiTheme="minorHAnsi" w:hAnsiTheme="minorHAnsi" w:cstheme="minorHAnsi"/>
                <w:sz w:val="20"/>
                <w:szCs w:val="20"/>
              </w:rPr>
            </w:pPr>
            <w:r w:rsidRPr="00B07CF3">
              <w:rPr>
                <w:rFonts w:asciiTheme="minorHAnsi" w:hAnsiTheme="minorHAnsi" w:cstheme="minorHAnsi"/>
                <w:sz w:val="20"/>
                <w:szCs w:val="20"/>
              </w:rPr>
              <w:t>Are there adverse endocrine-related effects caused by exposure to the substance?</w:t>
            </w:r>
          </w:p>
        </w:tc>
        <w:tc>
          <w:tcPr>
            <w:tcW w:w="5135" w:type="dxa"/>
          </w:tcPr>
          <w:p w14:paraId="050971D5" w14:textId="77777777" w:rsidR="00C955F9" w:rsidRPr="00B07CF3" w:rsidRDefault="00C955F9" w:rsidP="000B1A40">
            <w:pPr>
              <w:pStyle w:val="NormalWeb"/>
              <w:numPr>
                <w:ilvl w:val="3"/>
                <w:numId w:val="21"/>
              </w:numPr>
              <w:spacing w:before="0" w:beforeAutospacing="0" w:after="120" w:afterAutospacing="0"/>
              <w:rPr>
                <w:rFonts w:asciiTheme="minorHAnsi" w:hAnsiTheme="minorHAnsi" w:cstheme="minorHAnsi"/>
                <w:sz w:val="20"/>
                <w:szCs w:val="20"/>
              </w:rPr>
            </w:pPr>
            <w:r w:rsidRPr="00B07CF3">
              <w:rPr>
                <w:rFonts w:asciiTheme="minorHAnsi" w:hAnsiTheme="minorHAnsi" w:cstheme="minorHAnsi"/>
                <w:sz w:val="20"/>
                <w:szCs w:val="20"/>
              </w:rPr>
              <w:t>Review and integrate results from Tier 1 to determine adversity based on bioactivity</w:t>
            </w:r>
          </w:p>
          <w:p w14:paraId="5326FF54" w14:textId="77777777" w:rsidR="00C955F9" w:rsidRPr="00B07CF3" w:rsidRDefault="00C955F9" w:rsidP="000B1A40">
            <w:pPr>
              <w:pStyle w:val="NormalWeb"/>
              <w:spacing w:before="0" w:beforeAutospacing="0" w:after="120" w:afterAutospacing="0"/>
              <w:ind w:left="360" w:hanging="360"/>
              <w:rPr>
                <w:rFonts w:asciiTheme="minorHAnsi" w:hAnsiTheme="minorHAnsi" w:cstheme="minorHAnsi"/>
                <w:sz w:val="20"/>
                <w:szCs w:val="20"/>
              </w:rPr>
            </w:pPr>
            <w:r w:rsidRPr="00B07CF3">
              <w:rPr>
                <w:rFonts w:asciiTheme="minorHAnsi" w:hAnsiTheme="minorHAnsi" w:cstheme="minorHAnsi"/>
                <w:sz w:val="20"/>
                <w:szCs w:val="20"/>
              </w:rPr>
              <w:t>US EPA EDSP Tier 2 tests:</w:t>
            </w:r>
          </w:p>
          <w:p w14:paraId="1A1E196D" w14:textId="77777777" w:rsidR="00C955F9" w:rsidRPr="00B07CF3" w:rsidRDefault="00C955F9" w:rsidP="00D039F3">
            <w:pPr>
              <w:pStyle w:val="NormalWeb"/>
              <w:numPr>
                <w:ilvl w:val="3"/>
                <w:numId w:val="21"/>
              </w:numPr>
              <w:spacing w:before="0" w:beforeAutospacing="0" w:after="0" w:afterAutospacing="0"/>
              <w:rPr>
                <w:rFonts w:asciiTheme="minorHAnsi" w:hAnsiTheme="minorHAnsi" w:cstheme="minorHAnsi"/>
                <w:sz w:val="20"/>
                <w:szCs w:val="20"/>
              </w:rPr>
            </w:pPr>
            <w:r w:rsidRPr="00B07CF3">
              <w:rPr>
                <w:rFonts w:asciiTheme="minorHAnsi" w:hAnsiTheme="minorHAnsi" w:cstheme="minorHAnsi"/>
                <w:sz w:val="20"/>
                <w:szCs w:val="20"/>
              </w:rPr>
              <w:t>Avian two-generation toxicity test (Japanese quail)</w:t>
            </w:r>
          </w:p>
          <w:p w14:paraId="0FC23142" w14:textId="77777777" w:rsidR="00C955F9" w:rsidRPr="00B07CF3" w:rsidRDefault="00C955F9" w:rsidP="00D039F3">
            <w:pPr>
              <w:pStyle w:val="NormalWeb"/>
              <w:numPr>
                <w:ilvl w:val="3"/>
                <w:numId w:val="21"/>
              </w:numPr>
              <w:spacing w:before="0" w:beforeAutospacing="0" w:after="0" w:afterAutospacing="0"/>
              <w:rPr>
                <w:rFonts w:asciiTheme="minorHAnsi" w:hAnsiTheme="minorHAnsi" w:cstheme="minorHAnsi"/>
                <w:sz w:val="20"/>
                <w:szCs w:val="20"/>
              </w:rPr>
            </w:pPr>
            <w:r w:rsidRPr="00B07CF3">
              <w:rPr>
                <w:rFonts w:asciiTheme="minorHAnsi" w:hAnsiTheme="minorHAnsi" w:cstheme="minorHAnsi"/>
                <w:sz w:val="20"/>
                <w:szCs w:val="20"/>
              </w:rPr>
              <w:t>Medaka extended one-generation reproduction test</w:t>
            </w:r>
          </w:p>
          <w:p w14:paraId="27E86F78" w14:textId="77777777" w:rsidR="00C955F9" w:rsidRPr="00B07CF3" w:rsidRDefault="00C955F9" w:rsidP="00D039F3">
            <w:pPr>
              <w:pStyle w:val="NormalWeb"/>
              <w:numPr>
                <w:ilvl w:val="3"/>
                <w:numId w:val="21"/>
              </w:numPr>
              <w:spacing w:before="0" w:beforeAutospacing="0" w:after="0" w:afterAutospacing="0"/>
              <w:rPr>
                <w:rFonts w:asciiTheme="minorHAnsi" w:hAnsiTheme="minorHAnsi" w:cstheme="minorHAnsi"/>
                <w:sz w:val="20"/>
                <w:szCs w:val="20"/>
              </w:rPr>
            </w:pPr>
            <w:r w:rsidRPr="00B07CF3">
              <w:rPr>
                <w:rFonts w:asciiTheme="minorHAnsi" w:hAnsiTheme="minorHAnsi" w:cstheme="minorHAnsi"/>
                <w:sz w:val="20"/>
                <w:szCs w:val="20"/>
              </w:rPr>
              <w:t>Larval amphibian growth and development assay</w:t>
            </w:r>
          </w:p>
        </w:tc>
      </w:tr>
      <w:tr w:rsidR="00C955F9" w:rsidRPr="00B07CF3" w14:paraId="37E30783" w14:textId="77777777" w:rsidTr="00D039F3">
        <w:tc>
          <w:tcPr>
            <w:tcW w:w="1572" w:type="dxa"/>
            <w:shd w:val="clear" w:color="auto" w:fill="auto"/>
            <w:vAlign w:val="center"/>
          </w:tcPr>
          <w:p w14:paraId="466FDDE1" w14:textId="77777777" w:rsidR="00C955F9" w:rsidRPr="00B07CF3" w:rsidRDefault="00C955F9">
            <w:pPr>
              <w:pStyle w:val="NormalWeb"/>
              <w:spacing w:before="0" w:beforeAutospacing="0" w:after="0" w:afterAutospacing="0"/>
              <w:jc w:val="center"/>
              <w:rPr>
                <w:rFonts w:asciiTheme="minorHAnsi" w:hAnsiTheme="minorHAnsi" w:cstheme="minorHAnsi"/>
                <w:b/>
                <w:bCs/>
                <w:sz w:val="20"/>
                <w:szCs w:val="20"/>
              </w:rPr>
            </w:pPr>
            <w:r w:rsidRPr="00B07CF3">
              <w:rPr>
                <w:rFonts w:asciiTheme="minorHAnsi" w:hAnsiTheme="minorHAnsi" w:cstheme="minorHAnsi"/>
                <w:b/>
                <w:bCs/>
                <w:sz w:val="20"/>
                <w:szCs w:val="20"/>
              </w:rPr>
              <w:lastRenderedPageBreak/>
              <w:t>Susceptibility</w:t>
            </w:r>
          </w:p>
        </w:tc>
        <w:tc>
          <w:tcPr>
            <w:tcW w:w="2653" w:type="dxa"/>
            <w:vAlign w:val="center"/>
          </w:tcPr>
          <w:p w14:paraId="4C9FDFAC" w14:textId="77777777" w:rsidR="00C955F9" w:rsidRPr="00B07CF3" w:rsidRDefault="00C955F9">
            <w:pPr>
              <w:pStyle w:val="NormalWeb"/>
              <w:spacing w:before="0" w:beforeAutospacing="0" w:after="0" w:afterAutospacing="0"/>
              <w:rPr>
                <w:rFonts w:asciiTheme="minorHAnsi" w:hAnsiTheme="minorHAnsi" w:cstheme="minorHAnsi"/>
                <w:sz w:val="20"/>
                <w:szCs w:val="20"/>
              </w:rPr>
            </w:pPr>
            <w:r w:rsidRPr="00B07CF3">
              <w:rPr>
                <w:rFonts w:asciiTheme="minorHAnsi" w:hAnsiTheme="minorHAnsi" w:cstheme="minorHAnsi"/>
                <w:sz w:val="20"/>
                <w:szCs w:val="20"/>
              </w:rPr>
              <w:t>Is there differential sensitivity to potential harm within a population?</w:t>
            </w:r>
          </w:p>
        </w:tc>
        <w:tc>
          <w:tcPr>
            <w:tcW w:w="3690" w:type="dxa"/>
          </w:tcPr>
          <w:p w14:paraId="2C54A8A5" w14:textId="291C1C81" w:rsidR="00C955F9" w:rsidRPr="00B07CF3" w:rsidRDefault="00C955F9" w:rsidP="00D039F3">
            <w:pPr>
              <w:pStyle w:val="NormalWeb"/>
              <w:numPr>
                <w:ilvl w:val="3"/>
                <w:numId w:val="21"/>
              </w:numPr>
              <w:spacing w:before="0" w:beforeAutospacing="0" w:after="0" w:afterAutospacing="0"/>
              <w:rPr>
                <w:rFonts w:asciiTheme="minorHAnsi" w:hAnsiTheme="minorHAnsi" w:cstheme="minorHAnsi"/>
                <w:sz w:val="20"/>
                <w:szCs w:val="20"/>
              </w:rPr>
            </w:pPr>
            <w:r w:rsidRPr="00B07CF3">
              <w:rPr>
                <w:rFonts w:asciiTheme="minorHAnsi" w:hAnsiTheme="minorHAnsi" w:cstheme="minorHAnsi"/>
                <w:sz w:val="20"/>
                <w:szCs w:val="20"/>
              </w:rPr>
              <w:t xml:space="preserve">Is there an increased risk for adversity relative to the general population </w:t>
            </w:r>
            <w:r w:rsidR="007C6D68">
              <w:rPr>
                <w:rFonts w:asciiTheme="minorHAnsi" w:hAnsiTheme="minorHAnsi" w:cstheme="minorHAnsi"/>
                <w:sz w:val="20"/>
                <w:szCs w:val="20"/>
              </w:rPr>
              <w:t xml:space="preserve">that is </w:t>
            </w:r>
            <w:r w:rsidRPr="00B07CF3">
              <w:rPr>
                <w:rFonts w:asciiTheme="minorHAnsi" w:hAnsiTheme="minorHAnsi" w:cstheme="minorHAnsi"/>
                <w:sz w:val="20"/>
                <w:szCs w:val="20"/>
              </w:rPr>
              <w:t>due to intrinsic factors such as</w:t>
            </w:r>
          </w:p>
          <w:p w14:paraId="46D68FA4" w14:textId="77777777" w:rsidR="00C955F9" w:rsidRPr="00B07CF3" w:rsidRDefault="00C955F9" w:rsidP="000B1A40">
            <w:pPr>
              <w:pStyle w:val="NormalWeb"/>
              <w:numPr>
                <w:ilvl w:val="4"/>
                <w:numId w:val="21"/>
              </w:numPr>
              <w:spacing w:before="0" w:beforeAutospacing="0" w:after="0" w:afterAutospacing="0"/>
              <w:ind w:left="634" w:hanging="245"/>
              <w:rPr>
                <w:rFonts w:asciiTheme="minorHAnsi" w:hAnsiTheme="minorHAnsi" w:cstheme="minorHAnsi"/>
                <w:sz w:val="20"/>
                <w:szCs w:val="20"/>
              </w:rPr>
            </w:pPr>
            <w:r w:rsidRPr="00B07CF3">
              <w:rPr>
                <w:rFonts w:asciiTheme="minorHAnsi" w:hAnsiTheme="minorHAnsi" w:cstheme="minorHAnsi"/>
                <w:sz w:val="20"/>
                <w:szCs w:val="20"/>
              </w:rPr>
              <w:t>particular life stages (i.e., puberty)?</w:t>
            </w:r>
          </w:p>
          <w:p w14:paraId="3F00829E" w14:textId="1F406C35" w:rsidR="00C955F9" w:rsidRPr="00B07CF3" w:rsidRDefault="00C955F9" w:rsidP="000B1A40">
            <w:pPr>
              <w:pStyle w:val="NormalWeb"/>
              <w:numPr>
                <w:ilvl w:val="4"/>
                <w:numId w:val="21"/>
              </w:numPr>
              <w:spacing w:before="0" w:beforeAutospacing="0" w:after="0" w:afterAutospacing="0"/>
              <w:ind w:left="634" w:hanging="245"/>
              <w:rPr>
                <w:rFonts w:asciiTheme="minorHAnsi" w:hAnsiTheme="minorHAnsi" w:cstheme="minorHAnsi"/>
                <w:sz w:val="20"/>
                <w:szCs w:val="20"/>
              </w:rPr>
            </w:pPr>
            <w:r w:rsidRPr="00B07CF3">
              <w:rPr>
                <w:rFonts w:asciiTheme="minorHAnsi" w:hAnsiTheme="minorHAnsi" w:cstheme="minorHAnsi"/>
                <w:sz w:val="20"/>
                <w:szCs w:val="20"/>
              </w:rPr>
              <w:t>certain genotypes/genetic polymorphisms?</w:t>
            </w:r>
          </w:p>
        </w:tc>
        <w:tc>
          <w:tcPr>
            <w:tcW w:w="5135" w:type="dxa"/>
          </w:tcPr>
          <w:p w14:paraId="119FC5A9" w14:textId="77777777" w:rsidR="00C955F9" w:rsidRPr="00B07CF3" w:rsidRDefault="00C955F9" w:rsidP="000B1A40">
            <w:pPr>
              <w:pStyle w:val="NormalWeb"/>
              <w:numPr>
                <w:ilvl w:val="3"/>
                <w:numId w:val="21"/>
              </w:numPr>
              <w:spacing w:before="0" w:beforeAutospacing="0" w:after="120" w:afterAutospacing="0"/>
              <w:rPr>
                <w:rFonts w:asciiTheme="minorHAnsi" w:hAnsiTheme="minorHAnsi" w:cstheme="minorHAnsi"/>
                <w:sz w:val="20"/>
                <w:szCs w:val="20"/>
              </w:rPr>
            </w:pPr>
            <w:r w:rsidRPr="00B07CF3">
              <w:rPr>
                <w:rFonts w:asciiTheme="minorHAnsi" w:hAnsiTheme="minorHAnsi" w:cstheme="minorHAnsi"/>
                <w:sz w:val="20"/>
                <w:szCs w:val="20"/>
              </w:rPr>
              <w:t>Tier 1 and 2 tests that address sensitive life stages:</w:t>
            </w:r>
          </w:p>
          <w:p w14:paraId="396EAB34" w14:textId="77777777" w:rsidR="00C955F9" w:rsidRPr="00B07CF3" w:rsidRDefault="00C955F9" w:rsidP="000B1A40">
            <w:pPr>
              <w:pStyle w:val="NormalWeb"/>
              <w:numPr>
                <w:ilvl w:val="4"/>
                <w:numId w:val="21"/>
              </w:numPr>
              <w:spacing w:before="0" w:beforeAutospacing="0" w:after="0" w:afterAutospacing="0"/>
              <w:ind w:left="634" w:hanging="245"/>
              <w:rPr>
                <w:rFonts w:asciiTheme="minorHAnsi" w:hAnsiTheme="minorHAnsi" w:cstheme="minorHAnsi"/>
                <w:sz w:val="20"/>
                <w:szCs w:val="20"/>
              </w:rPr>
            </w:pPr>
            <w:r w:rsidRPr="00B07CF3">
              <w:rPr>
                <w:rFonts w:asciiTheme="minorHAnsi" w:hAnsiTheme="minorHAnsi" w:cstheme="minorHAnsi"/>
                <w:sz w:val="20"/>
                <w:szCs w:val="20"/>
              </w:rPr>
              <w:t>Pubertal female (rat)</w:t>
            </w:r>
          </w:p>
          <w:p w14:paraId="65AAB651" w14:textId="77777777" w:rsidR="00C955F9" w:rsidRPr="00B07CF3" w:rsidRDefault="00C955F9" w:rsidP="000B1A40">
            <w:pPr>
              <w:pStyle w:val="NormalWeb"/>
              <w:numPr>
                <w:ilvl w:val="4"/>
                <w:numId w:val="21"/>
              </w:numPr>
              <w:spacing w:before="0" w:beforeAutospacing="0" w:after="0" w:afterAutospacing="0"/>
              <w:ind w:left="634" w:hanging="245"/>
              <w:rPr>
                <w:rFonts w:asciiTheme="minorHAnsi" w:hAnsiTheme="minorHAnsi" w:cstheme="minorHAnsi"/>
                <w:sz w:val="20"/>
                <w:szCs w:val="20"/>
              </w:rPr>
            </w:pPr>
            <w:r w:rsidRPr="00B07CF3">
              <w:rPr>
                <w:rFonts w:asciiTheme="minorHAnsi" w:hAnsiTheme="minorHAnsi" w:cstheme="minorHAnsi"/>
                <w:sz w:val="20"/>
                <w:szCs w:val="20"/>
              </w:rPr>
              <w:t>Pubertal male (rat)</w:t>
            </w:r>
          </w:p>
          <w:p w14:paraId="612125C1" w14:textId="77777777" w:rsidR="00C955F9" w:rsidRPr="00B07CF3" w:rsidRDefault="00C955F9" w:rsidP="000B1A40">
            <w:pPr>
              <w:pStyle w:val="NormalWeb"/>
              <w:numPr>
                <w:ilvl w:val="4"/>
                <w:numId w:val="21"/>
              </w:numPr>
              <w:spacing w:before="0" w:beforeAutospacing="0" w:after="0" w:afterAutospacing="0"/>
              <w:ind w:left="634" w:hanging="245"/>
              <w:rPr>
                <w:rFonts w:asciiTheme="minorHAnsi" w:hAnsiTheme="minorHAnsi" w:cstheme="minorHAnsi"/>
                <w:sz w:val="20"/>
                <w:szCs w:val="20"/>
              </w:rPr>
            </w:pPr>
            <w:r w:rsidRPr="00B07CF3">
              <w:rPr>
                <w:rFonts w:asciiTheme="minorHAnsi" w:hAnsiTheme="minorHAnsi" w:cstheme="minorHAnsi"/>
                <w:sz w:val="20"/>
                <w:szCs w:val="20"/>
              </w:rPr>
              <w:t>Amphibian metamorphosis (frog)</w:t>
            </w:r>
          </w:p>
          <w:p w14:paraId="4FB23F45" w14:textId="77777777" w:rsidR="00C955F9" w:rsidRPr="00B07CF3" w:rsidRDefault="00C955F9" w:rsidP="000B1A40">
            <w:pPr>
              <w:pStyle w:val="NormalWeb"/>
              <w:numPr>
                <w:ilvl w:val="4"/>
                <w:numId w:val="21"/>
              </w:numPr>
              <w:spacing w:before="0" w:beforeAutospacing="0" w:after="0" w:afterAutospacing="0"/>
              <w:ind w:left="634" w:hanging="245"/>
              <w:rPr>
                <w:rFonts w:asciiTheme="minorHAnsi" w:hAnsiTheme="minorHAnsi" w:cstheme="minorHAnsi"/>
                <w:sz w:val="20"/>
                <w:szCs w:val="20"/>
              </w:rPr>
            </w:pPr>
            <w:r w:rsidRPr="00B07CF3">
              <w:rPr>
                <w:rFonts w:asciiTheme="minorHAnsi" w:hAnsiTheme="minorHAnsi" w:cstheme="minorHAnsi"/>
                <w:sz w:val="20"/>
                <w:szCs w:val="20"/>
              </w:rPr>
              <w:t>Avian two-generation toxicity test (Japanese quail)</w:t>
            </w:r>
          </w:p>
          <w:p w14:paraId="043211F6" w14:textId="77777777" w:rsidR="00C955F9" w:rsidRPr="00B07CF3" w:rsidRDefault="00C955F9" w:rsidP="000B1A40">
            <w:pPr>
              <w:pStyle w:val="NormalWeb"/>
              <w:numPr>
                <w:ilvl w:val="4"/>
                <w:numId w:val="21"/>
              </w:numPr>
              <w:spacing w:before="0" w:beforeAutospacing="0" w:after="0" w:afterAutospacing="0"/>
              <w:ind w:left="634" w:hanging="245"/>
              <w:rPr>
                <w:rFonts w:asciiTheme="minorHAnsi" w:hAnsiTheme="minorHAnsi" w:cstheme="minorHAnsi"/>
                <w:sz w:val="20"/>
                <w:szCs w:val="20"/>
              </w:rPr>
            </w:pPr>
            <w:r w:rsidRPr="00B07CF3">
              <w:rPr>
                <w:rFonts w:asciiTheme="minorHAnsi" w:hAnsiTheme="minorHAnsi" w:cstheme="minorHAnsi"/>
                <w:sz w:val="20"/>
                <w:szCs w:val="20"/>
              </w:rPr>
              <w:t>Medaka extended one-generation reproduction test</w:t>
            </w:r>
          </w:p>
          <w:p w14:paraId="0FE7C052" w14:textId="1A9D9FFA" w:rsidR="00C955F9" w:rsidRPr="00B07CF3" w:rsidRDefault="00C955F9" w:rsidP="000B1A40">
            <w:pPr>
              <w:pStyle w:val="NormalWeb"/>
              <w:numPr>
                <w:ilvl w:val="4"/>
                <w:numId w:val="21"/>
              </w:numPr>
              <w:spacing w:before="0" w:beforeAutospacing="0" w:after="0" w:afterAutospacing="0"/>
              <w:ind w:left="634" w:hanging="245"/>
              <w:rPr>
                <w:rFonts w:asciiTheme="minorHAnsi" w:hAnsiTheme="minorHAnsi" w:cstheme="minorHAnsi"/>
                <w:sz w:val="20"/>
                <w:szCs w:val="20"/>
              </w:rPr>
            </w:pPr>
            <w:r w:rsidRPr="00B07CF3">
              <w:rPr>
                <w:rFonts w:asciiTheme="minorHAnsi" w:hAnsiTheme="minorHAnsi" w:cstheme="minorHAnsi"/>
                <w:sz w:val="20"/>
                <w:szCs w:val="20"/>
              </w:rPr>
              <w:t>Larval amphibian growth and development assay</w:t>
            </w:r>
          </w:p>
          <w:p w14:paraId="48C9B4DF" w14:textId="77777777" w:rsidR="00C955F9" w:rsidRPr="00B07CF3" w:rsidRDefault="00C955F9" w:rsidP="000B1A40">
            <w:pPr>
              <w:pStyle w:val="NormalWeb"/>
              <w:numPr>
                <w:ilvl w:val="4"/>
                <w:numId w:val="21"/>
              </w:numPr>
              <w:spacing w:before="0" w:beforeAutospacing="0" w:after="120" w:afterAutospacing="0"/>
              <w:ind w:left="634" w:hanging="245"/>
              <w:rPr>
                <w:rFonts w:asciiTheme="minorHAnsi" w:hAnsiTheme="minorHAnsi" w:cstheme="minorHAnsi"/>
                <w:sz w:val="20"/>
                <w:szCs w:val="20"/>
              </w:rPr>
            </w:pPr>
            <w:r w:rsidRPr="00B07CF3">
              <w:rPr>
                <w:rFonts w:asciiTheme="minorHAnsi" w:hAnsiTheme="minorHAnsi" w:cstheme="minorHAnsi"/>
                <w:sz w:val="20"/>
                <w:szCs w:val="20"/>
              </w:rPr>
              <w:t xml:space="preserve">Fish short-term reproduction </w:t>
            </w:r>
          </w:p>
          <w:p w14:paraId="7D2CB9DB" w14:textId="5691AF12" w:rsidR="00C955F9" w:rsidRPr="00B07CF3" w:rsidRDefault="00B1688F" w:rsidP="00D039F3">
            <w:pPr>
              <w:pStyle w:val="NormalWeb"/>
              <w:numPr>
                <w:ilvl w:val="3"/>
                <w:numId w:val="21"/>
              </w:numPr>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R</w:t>
            </w:r>
            <w:r w:rsidR="00C955F9" w:rsidRPr="00B07CF3">
              <w:rPr>
                <w:rFonts w:asciiTheme="minorHAnsi" w:hAnsiTheme="minorHAnsi" w:cstheme="minorHAnsi"/>
                <w:sz w:val="20"/>
                <w:szCs w:val="20"/>
              </w:rPr>
              <w:t>esults of Tier 2 testing will be integrated with other hazard information and exposure assessment</w:t>
            </w:r>
            <w:r w:rsidR="00FB40B1" w:rsidRPr="00B07CF3">
              <w:rPr>
                <w:rFonts w:asciiTheme="minorHAnsi" w:hAnsiTheme="minorHAnsi" w:cstheme="minorHAnsi"/>
                <w:sz w:val="20"/>
                <w:szCs w:val="20"/>
              </w:rPr>
              <w:t xml:space="preserve"> of</w:t>
            </w:r>
            <w:r w:rsidR="00C955F9" w:rsidRPr="00B07CF3">
              <w:rPr>
                <w:rFonts w:asciiTheme="minorHAnsi" w:hAnsiTheme="minorHAnsi" w:cstheme="minorHAnsi"/>
                <w:sz w:val="20"/>
                <w:szCs w:val="20"/>
              </w:rPr>
              <w:t xml:space="preserve"> the substance; risk assessment will include a dose-response analysis and application of appropriate safety factors for susceptibility</w:t>
            </w:r>
          </w:p>
        </w:tc>
      </w:tr>
    </w:tbl>
    <w:p w14:paraId="1BA3F74C" w14:textId="05FC224A" w:rsidR="00C55C54" w:rsidRDefault="00C55C54" w:rsidP="00963A9A">
      <w:r>
        <w:br w:type="page"/>
      </w:r>
    </w:p>
    <w:p w14:paraId="34BC2209" w14:textId="77777777" w:rsidR="00C955F9" w:rsidRPr="00C3211D" w:rsidRDefault="00C955F9" w:rsidP="00963A9A">
      <w:pPr>
        <w:sectPr w:rsidR="00C955F9" w:rsidRPr="00C3211D" w:rsidSect="00D70C77">
          <w:pgSz w:w="15840" w:h="12240" w:orient="landscape"/>
          <w:pgMar w:top="1440" w:right="1440" w:bottom="1440" w:left="1440" w:header="720" w:footer="720" w:gutter="0"/>
          <w:cols w:space="720"/>
          <w:docGrid w:linePitch="360"/>
        </w:sectPr>
      </w:pPr>
    </w:p>
    <w:p w14:paraId="7C52D5C1" w14:textId="2B73100A" w:rsidR="00C955F9" w:rsidRPr="003511A4" w:rsidRDefault="00763D39" w:rsidP="00963A9A">
      <w:pPr>
        <w:pStyle w:val="Heading2"/>
        <w:rPr>
          <w:rFonts w:asciiTheme="minorHAnsi" w:eastAsiaTheme="minorHAnsi" w:hAnsiTheme="minorHAnsi" w:cstheme="minorBidi"/>
          <w:szCs w:val="24"/>
        </w:rPr>
      </w:pPr>
      <w:r>
        <w:rPr>
          <w:rFonts w:asciiTheme="minorHAnsi" w:eastAsiaTheme="minorHAnsi" w:hAnsiTheme="minorHAnsi" w:cstheme="minorBidi"/>
          <w:szCs w:val="24"/>
        </w:rPr>
        <w:lastRenderedPageBreak/>
        <w:t xml:space="preserve">Exemplar 3: </w:t>
      </w:r>
      <w:r w:rsidR="00C955F9" w:rsidRPr="003511A4">
        <w:rPr>
          <w:rFonts w:asciiTheme="minorHAnsi" w:eastAsiaTheme="minorHAnsi" w:hAnsiTheme="minorHAnsi" w:cstheme="minorBidi"/>
          <w:szCs w:val="24"/>
        </w:rPr>
        <w:t xml:space="preserve">Application of a BQBA to evaluate potential neurodevelopmental toxicity of a </w:t>
      </w:r>
      <w:r w:rsidR="000D0B68" w:rsidRPr="003511A4">
        <w:rPr>
          <w:rFonts w:asciiTheme="minorHAnsi" w:eastAsiaTheme="minorHAnsi" w:hAnsiTheme="minorHAnsi" w:cstheme="minorBidi"/>
          <w:szCs w:val="24"/>
        </w:rPr>
        <w:t>substance</w:t>
      </w:r>
    </w:p>
    <w:p w14:paraId="03484FA2" w14:textId="1324EE01" w:rsidR="00C955F9" w:rsidRDefault="00C955F9" w:rsidP="00963A9A">
      <w:pPr>
        <w:rPr>
          <w:rFonts w:ascii="Calibri" w:hAnsi="Calibri" w:cs="Calibri"/>
        </w:rPr>
      </w:pPr>
      <w:r>
        <w:t>Although t</w:t>
      </w:r>
      <w:r w:rsidRPr="0004319D">
        <w:t>raditional animal testing guideline</w:t>
      </w:r>
      <w:r>
        <w:t>s exist for</w:t>
      </w:r>
      <w:r w:rsidRPr="0004319D">
        <w:t xml:space="preserve"> </w:t>
      </w:r>
      <w:r>
        <w:t>developmental neurotoxicity (</w:t>
      </w:r>
      <w:r w:rsidRPr="0004319D">
        <w:t>DNT</w:t>
      </w:r>
      <w:r>
        <w:t xml:space="preserve">) studies, such studies are impractical or impossible for large chemical classes due </w:t>
      </w:r>
      <w:r w:rsidRPr="0004319D">
        <w:t xml:space="preserve">to resource and time </w:t>
      </w:r>
      <w:r>
        <w:t>constraints</w:t>
      </w:r>
      <w:r w:rsidRPr="0004319D">
        <w:t xml:space="preserve">. </w:t>
      </w:r>
      <w:r>
        <w:t>To address such a limitation,</w:t>
      </w:r>
      <w:r w:rsidRPr="0004319D">
        <w:t xml:space="preserve"> rapid</w:t>
      </w:r>
      <w:r>
        <w:t xml:space="preserve"> </w:t>
      </w:r>
      <w:r w:rsidRPr="0004319D">
        <w:t>biologically relevant screening approach</w:t>
      </w:r>
      <w:r>
        <w:t>es are</w:t>
      </w:r>
      <w:r w:rsidRPr="0004319D">
        <w:t xml:space="preserve"> </w:t>
      </w:r>
      <w:r>
        <w:t>needed. Such approaches result in prioritization of potential neurotoxic substances for further testing conducted in animals, if necessary, while deprioritizing others</w:t>
      </w:r>
      <w:r w:rsidRPr="0004319D">
        <w:t xml:space="preserve">. </w:t>
      </w:r>
      <w:r>
        <w:t>A single assay is unlikely to address the complexity of</w:t>
      </w:r>
      <w:r w:rsidRPr="0004319D">
        <w:t xml:space="preserve"> neurodevelopment</w:t>
      </w:r>
      <w:r>
        <w:t xml:space="preserve"> and the various</w:t>
      </w:r>
      <w:r w:rsidRPr="0004319D">
        <w:t xml:space="preserve"> distinct cellular processes</w:t>
      </w:r>
      <w:r>
        <w:t xml:space="preserve"> that are involved </w:t>
      </w:r>
      <w:r w:rsidR="00C55C54">
        <w:fldChar w:fldCharType="begin"/>
      </w:r>
      <w:r w:rsidR="00C55C54">
        <w:instrText xml:space="preserve"> ADDIN EN.CITE &lt;EndNote&gt;&lt;Cite&gt;&lt;Author&gt;Behl&lt;/Author&gt;&lt;Year&gt;2019&lt;/Year&gt;&lt;RecNum&gt;27&lt;/RecNum&gt;&lt;DisplayText&gt;(Behl et al. 2019)&lt;/DisplayText&gt;&lt;record&gt;&lt;rec-number&gt;27&lt;/rec-number&gt;&lt;foreign-keys&gt;&lt;key app="EN" db-id="xts9fw50da5dzee2f9nvtxaif0swsx5ztxw0" timestamp="1674504742"&gt;27&lt;/key&gt;&lt;/foreign-keys&gt;&lt;ref-type name="Journal Article"&gt;17&lt;/ref-type&gt;&lt;contributors&gt;&lt;authors&gt;&lt;author&gt;Behl, Mamta&lt;/author&gt;&lt;author&gt;Ryan, Kristen&lt;/author&gt;&lt;author&gt;Hsieh, Jui-Hua&lt;/author&gt;&lt;author&gt;Parham, Frederick&lt;/author&gt;&lt;author&gt;Shapiro, Andrew J&lt;/author&gt;&lt;author&gt;Collins, Bradley J&lt;/author&gt;&lt;author&gt;Sipes, Nisha S&lt;/author&gt;&lt;author&gt;Birnbaum, Linda S&lt;/author&gt;&lt;author&gt;Bucher, John R&lt;/author&gt;&lt;author&gt;Foster, Paul M D&lt;/author&gt;&lt;author&gt;Walker, Nigel J&lt;/author&gt;&lt;author&gt;Paules, Richard S&lt;/author&gt;&lt;author&gt;Tice, Raymond R&lt;/author&gt;&lt;/authors&gt;&lt;/contributors&gt;&lt;titles&gt;&lt;title&gt;Screening for developmental neurotoxicity at the National Toxicology Program: The future is here&lt;/title&gt;&lt;secondary-title&gt;Toxicological Sciences&lt;/secondary-title&gt;&lt;/titles&gt;&lt;periodical&gt;&lt;full-title&gt;Toxicological Sciences&lt;/full-title&gt;&lt;/periodical&gt;&lt;pages&gt;6-14&lt;/pages&gt;&lt;volume&gt;167&lt;/volume&gt;&lt;number&gt;1&lt;/number&gt;&lt;dates&gt;&lt;year&gt;2019&lt;/year&gt;&lt;/dates&gt;&lt;isbn&gt;1096-6080&lt;/isbn&gt;&lt;urls&gt;&lt;related-urls&gt;&lt;url&gt;https://doi.org/10.1093/toxsci/kfy278&lt;/url&gt;&lt;/related-urls&gt;&lt;/urls&gt;&lt;electronic-resource-num&gt;10.1093/toxsci/kfy278&lt;/electronic-resource-num&gt;&lt;access-date&gt;1/23/2023&lt;/access-date&gt;&lt;/record&gt;&lt;/Cite&gt;&lt;/EndNote&gt;</w:instrText>
      </w:r>
      <w:r w:rsidR="00C55C54">
        <w:fldChar w:fldCharType="separate"/>
      </w:r>
      <w:r w:rsidR="00C55C54">
        <w:rPr>
          <w:noProof/>
        </w:rPr>
        <w:t>(Behl et al. 2019)</w:t>
      </w:r>
      <w:r w:rsidR="00C55C54">
        <w:fldChar w:fldCharType="end"/>
      </w:r>
      <w:r w:rsidR="00350478">
        <w:t xml:space="preserve">. </w:t>
      </w:r>
      <w:r>
        <w:t xml:space="preserve">Further, the underlying cellular processes and molecular mechanisms of DNT or neurobehavioral effects are not as well understood as other toxicological endpoints or outcomes, contributing to the challenge of developing assays to effectively measure the likelihood of a substance to present a neurodevelopmental </w:t>
      </w:r>
      <w:r w:rsidR="007C0AC7">
        <w:t xml:space="preserve">or neurobehavioral </w:t>
      </w:r>
      <w:r>
        <w:t xml:space="preserve">hazard. It has been shown that several NAMs </w:t>
      </w:r>
      <w:r w:rsidR="003D3390">
        <w:t xml:space="preserve">(e.g., zebrafish) </w:t>
      </w:r>
      <w:r>
        <w:t>may be more predictive of neurodevelopmental effects in human</w:t>
      </w:r>
      <w:r w:rsidR="008B2B06">
        <w:t>s</w:t>
      </w:r>
      <w:r>
        <w:t xml:space="preserve"> than rodents </w:t>
      </w:r>
      <w:r w:rsidR="00C55C54">
        <w:fldChar w:fldCharType="begin"/>
      </w:r>
      <w:r w:rsidR="00C55C54">
        <w:instrText xml:space="preserve"> ADDIN EN.CITE &lt;EndNote&gt;&lt;Cite&gt;&lt;Author&gt;Behl&lt;/Author&gt;&lt;Year&gt;2019&lt;/Year&gt;&lt;RecNum&gt;27&lt;/RecNum&gt;&lt;DisplayText&gt;(Behl et al. 2019)&lt;/DisplayText&gt;&lt;record&gt;&lt;rec-number&gt;27&lt;/rec-number&gt;&lt;foreign-keys&gt;&lt;key app="EN" db-id="xts9fw50da5dzee2f9nvtxaif0swsx5ztxw0" timestamp="1674504742"&gt;27&lt;/key&gt;&lt;/foreign-keys&gt;&lt;ref-type name="Journal Article"&gt;17&lt;/ref-type&gt;&lt;contributors&gt;&lt;authors&gt;&lt;author&gt;Behl, Mamta&lt;/author&gt;&lt;author&gt;Ryan, Kristen&lt;/author&gt;&lt;author&gt;Hsieh, Jui-Hua&lt;/author&gt;&lt;author&gt;Parham, Frederick&lt;/author&gt;&lt;author&gt;Shapiro, Andrew J&lt;/author&gt;&lt;author&gt;Collins, Bradley J&lt;/author&gt;&lt;author&gt;Sipes, Nisha S&lt;/author&gt;&lt;author&gt;Birnbaum, Linda S&lt;/author&gt;&lt;author&gt;Bucher, John R&lt;/author&gt;&lt;author&gt;Foster, Paul M D&lt;/author&gt;&lt;author&gt;Walker, Nigel J&lt;/author&gt;&lt;author&gt;Paules, Richard S&lt;/author&gt;&lt;author&gt;Tice, Raymond R&lt;/author&gt;&lt;/authors&gt;&lt;/contributors&gt;&lt;titles&gt;&lt;title&gt;Screening for developmental neurotoxicity at the National Toxicology Program: The future is here&lt;/title&gt;&lt;secondary-title&gt;Toxicological Sciences&lt;/secondary-title&gt;&lt;/titles&gt;&lt;periodical&gt;&lt;full-title&gt;Toxicological Sciences&lt;/full-title&gt;&lt;/periodical&gt;&lt;pages&gt;6-14&lt;/pages&gt;&lt;volume&gt;167&lt;/volume&gt;&lt;number&gt;1&lt;/number&gt;&lt;dates&gt;&lt;year&gt;2019&lt;/year&gt;&lt;/dates&gt;&lt;isbn&gt;1096-6080&lt;/isbn&gt;&lt;urls&gt;&lt;related-urls&gt;&lt;url&gt;https://doi.org/10.1093/toxsci/kfy278&lt;/url&gt;&lt;/related-urls&gt;&lt;/urls&gt;&lt;electronic-resource-num&gt;10.1093/toxsci/kfy278&lt;/electronic-resource-num&gt;&lt;access-date&gt;1/23/2023&lt;/access-date&gt;&lt;/record&gt;&lt;/Cite&gt;&lt;/EndNote&gt;</w:instrText>
      </w:r>
      <w:r w:rsidR="00C55C54">
        <w:fldChar w:fldCharType="separate"/>
      </w:r>
      <w:r w:rsidR="00C55C54">
        <w:rPr>
          <w:noProof/>
        </w:rPr>
        <w:t>(Behl et al. 2019)</w:t>
      </w:r>
      <w:r w:rsidR="00C55C54">
        <w:fldChar w:fldCharType="end"/>
      </w:r>
      <w:r>
        <w:t xml:space="preserve">. </w:t>
      </w:r>
      <w:r w:rsidR="0000139D">
        <w:fldChar w:fldCharType="begin"/>
      </w:r>
      <w:r w:rsidR="0000139D">
        <w:instrText xml:space="preserve"> REF _Ref128574066 \h </w:instrText>
      </w:r>
      <w:r w:rsidR="0000139D">
        <w:fldChar w:fldCharType="separate"/>
      </w:r>
      <w:r w:rsidR="00A52940">
        <w:t>Table S-</w:t>
      </w:r>
      <w:r w:rsidR="00A52940">
        <w:rPr>
          <w:noProof/>
        </w:rPr>
        <w:t>4</w:t>
      </w:r>
      <w:r w:rsidR="0000139D">
        <w:fldChar w:fldCharType="end"/>
      </w:r>
      <w:r w:rsidR="00016C78">
        <w:t xml:space="preserve"> </w:t>
      </w:r>
      <w:r>
        <w:t xml:space="preserve">shows the potential application of the pillars for neurodevelopmental hazard characterization, albeit an area of assay development and data validation. </w:t>
      </w:r>
    </w:p>
    <w:p w14:paraId="0823B9FE" w14:textId="77777777" w:rsidR="00C955F9" w:rsidRDefault="00C955F9" w:rsidP="00AC0169">
      <w:pPr>
        <w:sectPr w:rsidR="00C955F9" w:rsidSect="00E251E7">
          <w:pgSz w:w="12240" w:h="15840"/>
          <w:pgMar w:top="1440" w:right="1440" w:bottom="1440" w:left="1440" w:header="720" w:footer="720" w:gutter="0"/>
          <w:cols w:space="720"/>
          <w:docGrid w:linePitch="360"/>
        </w:sectPr>
      </w:pPr>
    </w:p>
    <w:p w14:paraId="5DA30B55" w14:textId="6A8DF374" w:rsidR="00C955F9" w:rsidRPr="00D61BAC" w:rsidRDefault="00EB33A5" w:rsidP="00AC0169">
      <w:pPr>
        <w:pStyle w:val="Caption"/>
      </w:pPr>
      <w:bookmarkStart w:id="6" w:name="_Ref128574066"/>
      <w:r>
        <w:lastRenderedPageBreak/>
        <w:t>Table S-</w:t>
      </w:r>
      <w:fldSimple w:instr=" SEQ Table_S- \* ARABIC ">
        <w:r w:rsidR="00A52940">
          <w:rPr>
            <w:noProof/>
          </w:rPr>
          <w:t>4</w:t>
        </w:r>
      </w:fldSimple>
      <w:bookmarkEnd w:id="6"/>
      <w:r w:rsidR="00C955F9" w:rsidRPr="00D61BAC">
        <w:t>. E</w:t>
      </w:r>
      <w:r w:rsidR="004F7045" w:rsidRPr="00D61BAC">
        <w:t>xample BQBA Implementation</w:t>
      </w:r>
      <w:r w:rsidR="00C955F9" w:rsidRPr="00D61BAC">
        <w:t xml:space="preserve"> Scenario: </w:t>
      </w:r>
      <w:r w:rsidR="00D86A82">
        <w:t>N</w:t>
      </w:r>
      <w:r w:rsidR="00C955F9" w:rsidRPr="00D61BAC">
        <w:t xml:space="preserve">eurodevelopmental </w:t>
      </w:r>
      <w:r w:rsidR="005E775D">
        <w:t>Toxicity of a Substance</w:t>
      </w:r>
    </w:p>
    <w:tbl>
      <w:tblPr>
        <w:tblStyle w:val="TableGrid"/>
        <w:tblW w:w="13050" w:type="dxa"/>
        <w:tblCellMar>
          <w:top w:w="58" w:type="dxa"/>
          <w:left w:w="58" w:type="dxa"/>
          <w:bottom w:w="58" w:type="dxa"/>
          <w:right w:w="58" w:type="dxa"/>
        </w:tblCellMar>
        <w:tblLook w:val="04A0" w:firstRow="1" w:lastRow="0" w:firstColumn="1" w:lastColumn="0" w:noHBand="0" w:noVBand="1"/>
      </w:tblPr>
      <w:tblGrid>
        <w:gridCol w:w="1572"/>
        <w:gridCol w:w="2653"/>
        <w:gridCol w:w="4140"/>
        <w:gridCol w:w="4685"/>
      </w:tblGrid>
      <w:tr w:rsidR="00C955F9" w:rsidRPr="00C3211D" w14:paraId="524B9CD6" w14:textId="77777777" w:rsidTr="009C1D8B">
        <w:trPr>
          <w:tblHeader/>
        </w:trPr>
        <w:tc>
          <w:tcPr>
            <w:tcW w:w="1572" w:type="dxa"/>
            <w:shd w:val="clear" w:color="auto" w:fill="D0CECE" w:themeFill="background2" w:themeFillShade="E6"/>
            <w:vAlign w:val="center"/>
          </w:tcPr>
          <w:p w14:paraId="52F6A658" w14:textId="77777777" w:rsidR="00C955F9" w:rsidRPr="00C3211D" w:rsidRDefault="00C955F9" w:rsidP="00830745">
            <w:pPr>
              <w:pStyle w:val="NormalWeb"/>
              <w:spacing w:before="0" w:beforeAutospacing="0" w:after="0" w:afterAutospacing="0"/>
              <w:jc w:val="center"/>
              <w:rPr>
                <w:rFonts w:ascii="Calibri" w:hAnsi="Calibri" w:cs="Calibri"/>
                <w:b/>
                <w:bCs/>
                <w:sz w:val="20"/>
                <w:szCs w:val="20"/>
              </w:rPr>
            </w:pPr>
            <w:r>
              <w:rPr>
                <w:rFonts w:ascii="Calibri" w:hAnsi="Calibri" w:cs="Calibri"/>
                <w:b/>
                <w:bCs/>
                <w:sz w:val="20"/>
                <w:szCs w:val="20"/>
              </w:rPr>
              <w:t>Pillar</w:t>
            </w:r>
          </w:p>
        </w:tc>
        <w:tc>
          <w:tcPr>
            <w:tcW w:w="2653" w:type="dxa"/>
            <w:shd w:val="clear" w:color="auto" w:fill="D0CECE" w:themeFill="background2" w:themeFillShade="E6"/>
            <w:vAlign w:val="center"/>
          </w:tcPr>
          <w:p w14:paraId="5B584CCB" w14:textId="77777777" w:rsidR="00C955F9" w:rsidRPr="00C3211D" w:rsidRDefault="00C955F9" w:rsidP="00830745">
            <w:pPr>
              <w:pStyle w:val="NormalWeb"/>
              <w:spacing w:before="0" w:beforeAutospacing="0" w:after="0" w:afterAutospacing="0"/>
              <w:jc w:val="center"/>
              <w:rPr>
                <w:rFonts w:ascii="Calibri" w:hAnsi="Calibri" w:cs="Calibri"/>
                <w:b/>
                <w:bCs/>
                <w:sz w:val="20"/>
                <w:szCs w:val="20"/>
              </w:rPr>
            </w:pPr>
            <w:r w:rsidRPr="00C3211D">
              <w:rPr>
                <w:rFonts w:ascii="Calibri" w:hAnsi="Calibri" w:cs="Calibri"/>
                <w:b/>
                <w:bCs/>
                <w:sz w:val="20"/>
                <w:szCs w:val="20"/>
              </w:rPr>
              <w:t>Key/Primary Question</w:t>
            </w:r>
          </w:p>
        </w:tc>
        <w:tc>
          <w:tcPr>
            <w:tcW w:w="4140" w:type="dxa"/>
            <w:shd w:val="clear" w:color="auto" w:fill="D0CECE" w:themeFill="background2" w:themeFillShade="E6"/>
            <w:vAlign w:val="center"/>
          </w:tcPr>
          <w:p w14:paraId="6586E4E1" w14:textId="77777777" w:rsidR="00C955F9" w:rsidRPr="00C3211D" w:rsidRDefault="00C955F9" w:rsidP="00830745">
            <w:pPr>
              <w:pStyle w:val="NormalWeb"/>
              <w:spacing w:before="0" w:beforeAutospacing="0" w:after="0" w:afterAutospacing="0"/>
              <w:jc w:val="center"/>
              <w:rPr>
                <w:rFonts w:ascii="Calibri" w:hAnsi="Calibri" w:cs="Calibri"/>
                <w:b/>
                <w:bCs/>
                <w:sz w:val="20"/>
                <w:szCs w:val="20"/>
              </w:rPr>
            </w:pPr>
            <w:r w:rsidRPr="00C3211D">
              <w:rPr>
                <w:rFonts w:ascii="Calibri" w:hAnsi="Calibri" w:cs="Calibri"/>
                <w:b/>
                <w:bCs/>
                <w:sz w:val="20"/>
                <w:szCs w:val="20"/>
              </w:rPr>
              <w:t>Example Secondary Questions</w:t>
            </w:r>
          </w:p>
        </w:tc>
        <w:tc>
          <w:tcPr>
            <w:tcW w:w="4685" w:type="dxa"/>
            <w:shd w:val="clear" w:color="auto" w:fill="D0CECE" w:themeFill="background2" w:themeFillShade="E6"/>
            <w:vAlign w:val="center"/>
          </w:tcPr>
          <w:p w14:paraId="0307837A" w14:textId="77777777" w:rsidR="00C955F9" w:rsidRPr="00C3211D" w:rsidRDefault="00C955F9" w:rsidP="00830745">
            <w:pPr>
              <w:pStyle w:val="NormalWeb"/>
              <w:spacing w:before="0" w:beforeAutospacing="0" w:after="0" w:afterAutospacing="0"/>
              <w:jc w:val="center"/>
              <w:rPr>
                <w:rFonts w:ascii="Calibri" w:hAnsi="Calibri" w:cs="Calibri"/>
                <w:b/>
                <w:bCs/>
                <w:sz w:val="20"/>
                <w:szCs w:val="20"/>
              </w:rPr>
            </w:pPr>
            <w:r w:rsidRPr="00C3211D">
              <w:rPr>
                <w:rFonts w:ascii="Calibri" w:hAnsi="Calibri" w:cs="Calibri"/>
                <w:b/>
                <w:bCs/>
                <w:sz w:val="20"/>
                <w:szCs w:val="20"/>
              </w:rPr>
              <w:t>Example Assessment/Tests/Strategies</w:t>
            </w:r>
          </w:p>
        </w:tc>
      </w:tr>
      <w:tr w:rsidR="00C955F9" w:rsidRPr="00C3211D" w14:paraId="1180A64B" w14:textId="77777777" w:rsidTr="004B6F1E">
        <w:tc>
          <w:tcPr>
            <w:tcW w:w="1572" w:type="dxa"/>
            <w:vAlign w:val="center"/>
          </w:tcPr>
          <w:p w14:paraId="39CC9C74" w14:textId="77777777" w:rsidR="00C955F9" w:rsidRPr="00C3211D" w:rsidRDefault="00C955F9">
            <w:pPr>
              <w:pStyle w:val="NormalWeb"/>
              <w:spacing w:before="0" w:beforeAutospacing="0" w:after="0" w:afterAutospacing="0"/>
              <w:jc w:val="center"/>
              <w:rPr>
                <w:rFonts w:ascii="Calibri" w:hAnsi="Calibri" w:cs="Calibri"/>
                <w:b/>
                <w:bCs/>
                <w:sz w:val="20"/>
                <w:szCs w:val="20"/>
              </w:rPr>
            </w:pPr>
            <w:r w:rsidRPr="00C3211D">
              <w:rPr>
                <w:rFonts w:ascii="Calibri" w:hAnsi="Calibri" w:cs="Calibri"/>
                <w:b/>
                <w:bCs/>
                <w:sz w:val="20"/>
                <w:szCs w:val="20"/>
              </w:rPr>
              <w:t>Bioavailability</w:t>
            </w:r>
          </w:p>
        </w:tc>
        <w:tc>
          <w:tcPr>
            <w:tcW w:w="2653" w:type="dxa"/>
            <w:vAlign w:val="center"/>
          </w:tcPr>
          <w:p w14:paraId="799AEF65" w14:textId="4C7CDC10" w:rsidR="00C955F9" w:rsidRPr="00C3211D" w:rsidRDefault="00C955F9">
            <w:pPr>
              <w:pStyle w:val="NormalWeb"/>
              <w:spacing w:before="0" w:beforeAutospacing="0" w:after="0" w:afterAutospacing="0"/>
              <w:rPr>
                <w:rFonts w:ascii="Calibri" w:hAnsi="Calibri" w:cs="Calibri"/>
                <w:sz w:val="20"/>
                <w:szCs w:val="20"/>
              </w:rPr>
            </w:pPr>
            <w:r w:rsidRPr="00C3211D">
              <w:rPr>
                <w:rFonts w:ascii="Calibri" w:hAnsi="Calibri" w:cs="Calibri"/>
                <w:sz w:val="20"/>
                <w:szCs w:val="20"/>
              </w:rPr>
              <w:t xml:space="preserve">Does the substance access the biological </w:t>
            </w:r>
            <w:r w:rsidR="008A0248">
              <w:rPr>
                <w:rFonts w:ascii="Calibri" w:hAnsi="Calibri" w:cs="Calibri"/>
                <w:sz w:val="20"/>
                <w:szCs w:val="20"/>
              </w:rPr>
              <w:t>system</w:t>
            </w:r>
            <w:r w:rsidRPr="00C3211D">
              <w:rPr>
                <w:rFonts w:ascii="Calibri" w:hAnsi="Calibri" w:cs="Calibri"/>
                <w:sz w:val="20"/>
                <w:szCs w:val="20"/>
              </w:rPr>
              <w:t>?</w:t>
            </w:r>
          </w:p>
        </w:tc>
        <w:tc>
          <w:tcPr>
            <w:tcW w:w="4140" w:type="dxa"/>
          </w:tcPr>
          <w:p w14:paraId="47DEED0D" w14:textId="2E45877F" w:rsidR="00C955F9" w:rsidRPr="00C3211D" w:rsidRDefault="00C955F9" w:rsidP="00D86A82">
            <w:pPr>
              <w:pStyle w:val="NormalWeb"/>
              <w:numPr>
                <w:ilvl w:val="3"/>
                <w:numId w:val="21"/>
              </w:numPr>
              <w:spacing w:before="0" w:beforeAutospacing="0" w:after="0" w:afterAutospacing="0"/>
              <w:rPr>
                <w:rFonts w:ascii="Calibri" w:hAnsi="Calibri" w:cs="Calibri"/>
                <w:sz w:val="20"/>
                <w:szCs w:val="20"/>
              </w:rPr>
            </w:pPr>
            <w:r w:rsidRPr="00C3211D">
              <w:rPr>
                <w:rFonts w:ascii="Calibri" w:hAnsi="Calibri" w:cs="Calibri"/>
                <w:sz w:val="20"/>
                <w:szCs w:val="20"/>
              </w:rPr>
              <w:t xml:space="preserve">Is this substance </w:t>
            </w:r>
            <w:r w:rsidRPr="340ED5F8">
              <w:rPr>
                <w:rFonts w:ascii="Calibri" w:hAnsi="Calibri" w:cs="Calibri"/>
                <w:sz w:val="20"/>
                <w:szCs w:val="20"/>
              </w:rPr>
              <w:t>bio</w:t>
            </w:r>
            <w:r w:rsidR="550B0385" w:rsidRPr="340ED5F8">
              <w:rPr>
                <w:rFonts w:ascii="Calibri" w:hAnsi="Calibri" w:cs="Calibri"/>
                <w:sz w:val="20"/>
                <w:szCs w:val="20"/>
              </w:rPr>
              <w:t>-</w:t>
            </w:r>
            <w:r w:rsidRPr="340ED5F8">
              <w:rPr>
                <w:rFonts w:ascii="Calibri" w:hAnsi="Calibri" w:cs="Calibri"/>
                <w:sz w:val="20"/>
                <w:szCs w:val="20"/>
              </w:rPr>
              <w:t>persistent</w:t>
            </w:r>
            <w:r w:rsidRPr="00C3211D">
              <w:rPr>
                <w:rFonts w:ascii="Calibri" w:hAnsi="Calibri" w:cs="Calibri"/>
                <w:sz w:val="20"/>
                <w:szCs w:val="20"/>
              </w:rPr>
              <w:t xml:space="preserve"> or </w:t>
            </w:r>
            <w:r w:rsidRPr="340ED5F8">
              <w:rPr>
                <w:rFonts w:ascii="Calibri" w:hAnsi="Calibri" w:cs="Calibri"/>
                <w:sz w:val="20"/>
                <w:szCs w:val="20"/>
              </w:rPr>
              <w:t>bio</w:t>
            </w:r>
            <w:r w:rsidR="1C6DD7F5" w:rsidRPr="340ED5F8">
              <w:rPr>
                <w:rFonts w:ascii="Calibri" w:hAnsi="Calibri" w:cs="Calibri"/>
                <w:sz w:val="20"/>
                <w:szCs w:val="20"/>
              </w:rPr>
              <w:t>-</w:t>
            </w:r>
            <w:r w:rsidRPr="340ED5F8">
              <w:rPr>
                <w:rFonts w:ascii="Calibri" w:hAnsi="Calibri" w:cs="Calibri"/>
                <w:sz w:val="20"/>
                <w:szCs w:val="20"/>
              </w:rPr>
              <w:t>accumulative</w:t>
            </w:r>
            <w:r w:rsidRPr="00C3211D">
              <w:rPr>
                <w:rFonts w:ascii="Calibri" w:hAnsi="Calibri" w:cs="Calibri"/>
                <w:sz w:val="20"/>
                <w:szCs w:val="20"/>
              </w:rPr>
              <w:t>?</w:t>
            </w:r>
          </w:p>
          <w:p w14:paraId="4E38F333" w14:textId="77777777" w:rsidR="00C955F9" w:rsidRPr="00C3211D" w:rsidRDefault="00C955F9" w:rsidP="00D86A82">
            <w:pPr>
              <w:pStyle w:val="NormalWeb"/>
              <w:numPr>
                <w:ilvl w:val="3"/>
                <w:numId w:val="21"/>
              </w:numPr>
              <w:spacing w:before="0" w:beforeAutospacing="0" w:after="0" w:afterAutospacing="0"/>
              <w:rPr>
                <w:rFonts w:ascii="Calibri" w:hAnsi="Calibri" w:cs="Calibri"/>
                <w:sz w:val="20"/>
                <w:szCs w:val="20"/>
              </w:rPr>
            </w:pPr>
            <w:r w:rsidRPr="00C3211D">
              <w:rPr>
                <w:rFonts w:ascii="Calibri" w:hAnsi="Calibri" w:cs="Calibri"/>
                <w:sz w:val="20"/>
                <w:szCs w:val="20"/>
              </w:rPr>
              <w:t>Does the substance enter circulation?</w:t>
            </w:r>
          </w:p>
          <w:p w14:paraId="79D6BF72" w14:textId="77777777" w:rsidR="00C955F9" w:rsidRPr="00C3211D" w:rsidRDefault="00C955F9" w:rsidP="00D86A82">
            <w:pPr>
              <w:pStyle w:val="NormalWeb"/>
              <w:numPr>
                <w:ilvl w:val="3"/>
                <w:numId w:val="21"/>
              </w:numPr>
              <w:spacing w:before="0" w:beforeAutospacing="0" w:after="0" w:afterAutospacing="0"/>
              <w:rPr>
                <w:rFonts w:ascii="Calibri" w:hAnsi="Calibri" w:cs="Calibri"/>
                <w:sz w:val="20"/>
                <w:szCs w:val="20"/>
              </w:rPr>
            </w:pPr>
            <w:r w:rsidRPr="00C3211D">
              <w:rPr>
                <w:rFonts w:ascii="Calibri" w:hAnsi="Calibri" w:cs="Calibri"/>
                <w:sz w:val="20"/>
                <w:szCs w:val="20"/>
              </w:rPr>
              <w:t xml:space="preserve">Can the substance </w:t>
            </w:r>
            <w:r>
              <w:rPr>
                <w:rFonts w:ascii="Calibri" w:hAnsi="Calibri" w:cs="Calibri"/>
                <w:sz w:val="20"/>
                <w:szCs w:val="20"/>
              </w:rPr>
              <w:t>cross the blood-brain barrier</w:t>
            </w:r>
            <w:r w:rsidRPr="00C3211D">
              <w:rPr>
                <w:rFonts w:ascii="Calibri" w:hAnsi="Calibri" w:cs="Calibri"/>
                <w:sz w:val="20"/>
                <w:szCs w:val="20"/>
              </w:rPr>
              <w:t xml:space="preserve">? </w:t>
            </w:r>
          </w:p>
        </w:tc>
        <w:tc>
          <w:tcPr>
            <w:tcW w:w="4685" w:type="dxa"/>
          </w:tcPr>
          <w:p w14:paraId="3E7B630A" w14:textId="16759198" w:rsidR="00C955F9" w:rsidRPr="00C3211D" w:rsidRDefault="00C955F9" w:rsidP="00D86A82">
            <w:pPr>
              <w:pStyle w:val="NormalWeb"/>
              <w:numPr>
                <w:ilvl w:val="3"/>
                <w:numId w:val="21"/>
              </w:numPr>
              <w:spacing w:before="0" w:beforeAutospacing="0" w:after="0" w:afterAutospacing="0"/>
              <w:rPr>
                <w:rFonts w:ascii="Calibri" w:hAnsi="Calibri" w:cs="Calibri"/>
                <w:sz w:val="20"/>
                <w:szCs w:val="20"/>
              </w:rPr>
            </w:pPr>
            <w:r w:rsidRPr="00C3211D">
              <w:rPr>
                <w:rFonts w:ascii="Calibri" w:hAnsi="Calibri" w:cs="Calibri"/>
                <w:sz w:val="20"/>
                <w:szCs w:val="20"/>
              </w:rPr>
              <w:t xml:space="preserve">Physicochemical properties (e.g., molecular weight, solubility, </w:t>
            </w:r>
            <w:proofErr w:type="spellStart"/>
            <w:r w:rsidRPr="00C3211D">
              <w:rPr>
                <w:rFonts w:ascii="Calibri" w:hAnsi="Calibri" w:cs="Calibri"/>
                <w:sz w:val="20"/>
                <w:szCs w:val="20"/>
              </w:rPr>
              <w:t>pKa</w:t>
            </w:r>
            <w:proofErr w:type="spellEnd"/>
            <w:r w:rsidRPr="00C3211D">
              <w:rPr>
                <w:rFonts w:ascii="Calibri" w:hAnsi="Calibri" w:cs="Calibri"/>
                <w:sz w:val="20"/>
                <w:szCs w:val="20"/>
              </w:rPr>
              <w:t xml:space="preserve">, </w:t>
            </w:r>
            <w:proofErr w:type="spellStart"/>
            <w:r w:rsidRPr="00C3211D">
              <w:rPr>
                <w:rFonts w:ascii="Calibri" w:hAnsi="Calibri" w:cs="Calibri"/>
                <w:sz w:val="20"/>
                <w:szCs w:val="20"/>
              </w:rPr>
              <w:t>logP</w:t>
            </w:r>
            <w:proofErr w:type="spellEnd"/>
            <w:r w:rsidRPr="00C3211D">
              <w:rPr>
                <w:rFonts w:ascii="Calibri" w:hAnsi="Calibri" w:cs="Calibri"/>
                <w:sz w:val="20"/>
                <w:szCs w:val="20"/>
              </w:rPr>
              <w:t>)</w:t>
            </w:r>
          </w:p>
          <w:p w14:paraId="1E933C65" w14:textId="77777777" w:rsidR="00C955F9" w:rsidRPr="00C3211D" w:rsidRDefault="00C955F9" w:rsidP="00D86A82">
            <w:pPr>
              <w:pStyle w:val="NormalWeb"/>
              <w:numPr>
                <w:ilvl w:val="3"/>
                <w:numId w:val="21"/>
              </w:numPr>
              <w:spacing w:before="0" w:beforeAutospacing="0" w:after="0" w:afterAutospacing="0"/>
              <w:rPr>
                <w:rFonts w:ascii="Calibri" w:hAnsi="Calibri" w:cs="Calibri"/>
                <w:sz w:val="20"/>
                <w:szCs w:val="20"/>
              </w:rPr>
            </w:pPr>
            <w:r w:rsidRPr="00C3211D">
              <w:rPr>
                <w:rFonts w:ascii="Calibri" w:hAnsi="Calibri" w:cs="Calibri"/>
                <w:sz w:val="20"/>
                <w:szCs w:val="20"/>
              </w:rPr>
              <w:t>ADME</w:t>
            </w:r>
            <w:r>
              <w:rPr>
                <w:rFonts w:ascii="Calibri" w:hAnsi="Calibri" w:cs="Calibri"/>
                <w:sz w:val="20"/>
                <w:szCs w:val="20"/>
              </w:rPr>
              <w:t>/model predictions: blood-brain barrier permeability</w:t>
            </w:r>
          </w:p>
        </w:tc>
      </w:tr>
      <w:tr w:rsidR="00C955F9" w:rsidRPr="00C3211D" w14:paraId="1469C694" w14:textId="77777777" w:rsidTr="004B6F1E">
        <w:tc>
          <w:tcPr>
            <w:tcW w:w="1572" w:type="dxa"/>
            <w:vAlign w:val="center"/>
          </w:tcPr>
          <w:p w14:paraId="0F78362F" w14:textId="77777777" w:rsidR="00C955F9" w:rsidRPr="00C3211D" w:rsidRDefault="00C955F9">
            <w:pPr>
              <w:pStyle w:val="NormalWeb"/>
              <w:spacing w:before="0" w:beforeAutospacing="0" w:after="0" w:afterAutospacing="0"/>
              <w:jc w:val="center"/>
              <w:rPr>
                <w:rFonts w:ascii="Calibri" w:hAnsi="Calibri" w:cs="Calibri"/>
                <w:b/>
                <w:bCs/>
                <w:sz w:val="20"/>
                <w:szCs w:val="20"/>
              </w:rPr>
            </w:pPr>
            <w:r w:rsidRPr="00C3211D">
              <w:rPr>
                <w:rFonts w:ascii="Calibri" w:hAnsi="Calibri" w:cs="Calibri"/>
                <w:b/>
                <w:bCs/>
                <w:sz w:val="20"/>
                <w:szCs w:val="20"/>
              </w:rPr>
              <w:t>Bioactivity</w:t>
            </w:r>
          </w:p>
        </w:tc>
        <w:tc>
          <w:tcPr>
            <w:tcW w:w="2653" w:type="dxa"/>
            <w:vAlign w:val="center"/>
          </w:tcPr>
          <w:p w14:paraId="11C35FA0" w14:textId="7B996632" w:rsidR="00C955F9" w:rsidRPr="00C3211D" w:rsidRDefault="00C955F9">
            <w:pPr>
              <w:pStyle w:val="NormalWeb"/>
              <w:spacing w:before="0" w:beforeAutospacing="0" w:after="0" w:afterAutospacing="0"/>
              <w:rPr>
                <w:rFonts w:ascii="Calibri" w:hAnsi="Calibri" w:cs="Calibri"/>
                <w:sz w:val="20"/>
                <w:szCs w:val="20"/>
              </w:rPr>
            </w:pPr>
            <w:r w:rsidRPr="00C3211D">
              <w:rPr>
                <w:rFonts w:ascii="Calibri" w:hAnsi="Calibri" w:cs="Calibri"/>
                <w:sz w:val="20"/>
                <w:szCs w:val="20"/>
              </w:rPr>
              <w:t xml:space="preserve">Does the substance </w:t>
            </w:r>
            <w:r w:rsidR="001765C5">
              <w:rPr>
                <w:rFonts w:ascii="Calibri" w:hAnsi="Calibri" w:cs="Calibri"/>
                <w:sz w:val="20"/>
                <w:szCs w:val="20"/>
              </w:rPr>
              <w:t>induce a host response</w:t>
            </w:r>
            <w:r w:rsidRPr="00C3211D">
              <w:rPr>
                <w:rFonts w:ascii="Calibri" w:hAnsi="Calibri" w:cs="Calibri"/>
                <w:sz w:val="20"/>
                <w:szCs w:val="20"/>
              </w:rPr>
              <w:t>?</w:t>
            </w:r>
          </w:p>
        </w:tc>
        <w:tc>
          <w:tcPr>
            <w:tcW w:w="4140" w:type="dxa"/>
          </w:tcPr>
          <w:p w14:paraId="0F383998" w14:textId="77777777" w:rsidR="00C955F9" w:rsidRPr="00C3211D" w:rsidRDefault="00C955F9" w:rsidP="00D86A82">
            <w:pPr>
              <w:pStyle w:val="NormalWeb"/>
              <w:numPr>
                <w:ilvl w:val="3"/>
                <w:numId w:val="21"/>
              </w:numPr>
              <w:spacing w:before="0" w:beforeAutospacing="0" w:after="0" w:afterAutospacing="0"/>
              <w:rPr>
                <w:rFonts w:ascii="Calibri" w:hAnsi="Calibri" w:cs="Calibri"/>
                <w:sz w:val="20"/>
                <w:szCs w:val="20"/>
              </w:rPr>
            </w:pPr>
            <w:r w:rsidRPr="00C3211D">
              <w:rPr>
                <w:rFonts w:ascii="Calibri" w:hAnsi="Calibri" w:cs="Calibri"/>
                <w:sz w:val="20"/>
                <w:szCs w:val="20"/>
              </w:rPr>
              <w:t>Does the substance interact with the</w:t>
            </w:r>
            <w:r>
              <w:rPr>
                <w:rFonts w:ascii="Calibri" w:hAnsi="Calibri" w:cs="Calibri"/>
                <w:sz w:val="20"/>
                <w:szCs w:val="20"/>
              </w:rPr>
              <w:t xml:space="preserve"> brain</w:t>
            </w:r>
            <w:r w:rsidRPr="00C3211D">
              <w:rPr>
                <w:rFonts w:ascii="Calibri" w:hAnsi="Calibri" w:cs="Calibri"/>
                <w:sz w:val="20"/>
                <w:szCs w:val="20"/>
              </w:rPr>
              <w:t>?</w:t>
            </w:r>
          </w:p>
        </w:tc>
        <w:tc>
          <w:tcPr>
            <w:tcW w:w="4685" w:type="dxa"/>
          </w:tcPr>
          <w:p w14:paraId="7B064618" w14:textId="77777777" w:rsidR="00C955F9" w:rsidRDefault="00C955F9" w:rsidP="00D86A82">
            <w:pPr>
              <w:pStyle w:val="NormalWeb"/>
              <w:numPr>
                <w:ilvl w:val="3"/>
                <w:numId w:val="21"/>
              </w:numPr>
              <w:spacing w:before="0" w:beforeAutospacing="0" w:after="0" w:afterAutospacing="0"/>
              <w:rPr>
                <w:rFonts w:ascii="Calibri" w:hAnsi="Calibri" w:cs="Calibri"/>
                <w:sz w:val="20"/>
                <w:szCs w:val="20"/>
              </w:rPr>
            </w:pPr>
            <w:r>
              <w:rPr>
                <w:rFonts w:ascii="Calibri" w:hAnsi="Calibri" w:cs="Calibri"/>
                <w:sz w:val="20"/>
                <w:szCs w:val="20"/>
              </w:rPr>
              <w:t xml:space="preserve">Neurotransmitter receptor binding or activation assays </w:t>
            </w:r>
            <w:r w:rsidRPr="007749F2">
              <w:rPr>
                <w:rFonts w:ascii="Calibri" w:hAnsi="Calibri" w:cs="Calibri"/>
                <w:sz w:val="20"/>
                <w:szCs w:val="20"/>
              </w:rPr>
              <w:t>(cell free)</w:t>
            </w:r>
          </w:p>
          <w:p w14:paraId="3ABC0AAB" w14:textId="77777777" w:rsidR="00C955F9" w:rsidRDefault="00C955F9" w:rsidP="00D86A82">
            <w:pPr>
              <w:pStyle w:val="NormalWeb"/>
              <w:numPr>
                <w:ilvl w:val="3"/>
                <w:numId w:val="21"/>
              </w:numPr>
              <w:spacing w:before="0" w:beforeAutospacing="0" w:after="0" w:afterAutospacing="0"/>
              <w:rPr>
                <w:rFonts w:ascii="Calibri" w:hAnsi="Calibri" w:cs="Calibri"/>
                <w:sz w:val="20"/>
                <w:szCs w:val="20"/>
              </w:rPr>
            </w:pPr>
            <w:r>
              <w:rPr>
                <w:rFonts w:ascii="Calibri" w:hAnsi="Calibri" w:cs="Calibri"/>
                <w:sz w:val="20"/>
                <w:szCs w:val="20"/>
              </w:rPr>
              <w:t>Alterations in expression of genes related to neurodevelopmental or behavioral processes</w:t>
            </w:r>
          </w:p>
          <w:p w14:paraId="5AF21703" w14:textId="14DF5459" w:rsidR="00C955F9" w:rsidRPr="006A35AD" w:rsidRDefault="00C955F9" w:rsidP="00D86A82">
            <w:pPr>
              <w:pStyle w:val="NormalWeb"/>
              <w:numPr>
                <w:ilvl w:val="3"/>
                <w:numId w:val="21"/>
              </w:numPr>
              <w:spacing w:before="0" w:beforeAutospacing="0" w:after="0" w:afterAutospacing="0"/>
              <w:rPr>
                <w:rFonts w:ascii="Calibri" w:hAnsi="Calibri" w:cs="Calibri"/>
                <w:sz w:val="20"/>
                <w:szCs w:val="20"/>
              </w:rPr>
            </w:pPr>
            <w:r>
              <w:rPr>
                <w:rFonts w:ascii="Calibri" w:hAnsi="Calibri" w:cs="Calibri"/>
                <w:sz w:val="20"/>
                <w:szCs w:val="20"/>
              </w:rPr>
              <w:t>Damage to brain cells (</w:t>
            </w:r>
            <w:r w:rsidR="00EB400B">
              <w:rPr>
                <w:rFonts w:ascii="Calibri" w:hAnsi="Calibri" w:cs="Calibri"/>
                <w:sz w:val="20"/>
                <w:szCs w:val="20"/>
              </w:rPr>
              <w:t>e.g</w:t>
            </w:r>
            <w:r>
              <w:rPr>
                <w:rFonts w:ascii="Calibri" w:hAnsi="Calibri" w:cs="Calibri"/>
                <w:sz w:val="20"/>
                <w:szCs w:val="20"/>
              </w:rPr>
              <w:t>., oxidative stress)</w:t>
            </w:r>
          </w:p>
        </w:tc>
      </w:tr>
      <w:tr w:rsidR="00C955F9" w:rsidRPr="00C3211D" w14:paraId="10F82BF0" w14:textId="77777777" w:rsidTr="004B6F1E">
        <w:tc>
          <w:tcPr>
            <w:tcW w:w="1572" w:type="dxa"/>
            <w:vAlign w:val="center"/>
          </w:tcPr>
          <w:p w14:paraId="38F3D23D" w14:textId="77777777" w:rsidR="00C955F9" w:rsidRPr="00C3211D" w:rsidRDefault="00C955F9">
            <w:pPr>
              <w:pStyle w:val="NormalWeb"/>
              <w:spacing w:before="0" w:beforeAutospacing="0" w:after="0" w:afterAutospacing="0"/>
              <w:jc w:val="center"/>
              <w:rPr>
                <w:rFonts w:ascii="Calibri" w:hAnsi="Calibri" w:cs="Calibri"/>
                <w:b/>
                <w:bCs/>
                <w:sz w:val="20"/>
                <w:szCs w:val="20"/>
              </w:rPr>
            </w:pPr>
            <w:r w:rsidRPr="00C3211D">
              <w:rPr>
                <w:rFonts w:ascii="Calibri" w:hAnsi="Calibri" w:cs="Calibri"/>
                <w:b/>
                <w:bCs/>
                <w:sz w:val="20"/>
                <w:szCs w:val="20"/>
              </w:rPr>
              <w:t>Adversity</w:t>
            </w:r>
          </w:p>
        </w:tc>
        <w:tc>
          <w:tcPr>
            <w:tcW w:w="2653" w:type="dxa"/>
            <w:vAlign w:val="center"/>
          </w:tcPr>
          <w:p w14:paraId="7CD54A05" w14:textId="46F29489" w:rsidR="00C955F9" w:rsidRPr="00C3211D" w:rsidRDefault="00C955F9">
            <w:pPr>
              <w:pStyle w:val="NormalWeb"/>
              <w:spacing w:before="0" w:beforeAutospacing="0" w:after="0" w:afterAutospacing="0"/>
              <w:rPr>
                <w:rFonts w:ascii="Calibri" w:hAnsi="Calibri" w:cs="Calibri"/>
                <w:sz w:val="20"/>
                <w:szCs w:val="20"/>
              </w:rPr>
            </w:pPr>
            <w:r w:rsidRPr="00C3211D">
              <w:rPr>
                <w:rFonts w:ascii="Calibri" w:hAnsi="Calibri" w:cs="Calibri"/>
                <w:sz w:val="20"/>
                <w:szCs w:val="20"/>
              </w:rPr>
              <w:t xml:space="preserve">Does the </w:t>
            </w:r>
            <w:r w:rsidR="00C10765">
              <w:rPr>
                <w:rFonts w:ascii="Calibri" w:hAnsi="Calibri" w:cs="Calibri"/>
                <w:sz w:val="20"/>
                <w:szCs w:val="20"/>
              </w:rPr>
              <w:t>substance</w:t>
            </w:r>
            <w:r w:rsidRPr="00C3211D">
              <w:rPr>
                <w:rFonts w:ascii="Calibri" w:hAnsi="Calibri" w:cs="Calibri"/>
                <w:sz w:val="20"/>
                <w:szCs w:val="20"/>
              </w:rPr>
              <w:t xml:space="preserve"> have the potential to cause harm?</w:t>
            </w:r>
          </w:p>
        </w:tc>
        <w:tc>
          <w:tcPr>
            <w:tcW w:w="4140" w:type="dxa"/>
          </w:tcPr>
          <w:p w14:paraId="1D85962F" w14:textId="77777777" w:rsidR="00C955F9" w:rsidRPr="00C3211D" w:rsidRDefault="00C955F9" w:rsidP="00D86A82">
            <w:pPr>
              <w:pStyle w:val="NormalWeb"/>
              <w:numPr>
                <w:ilvl w:val="3"/>
                <w:numId w:val="21"/>
              </w:numPr>
              <w:spacing w:before="0" w:beforeAutospacing="0" w:after="0" w:afterAutospacing="0"/>
              <w:rPr>
                <w:rFonts w:ascii="Calibri" w:hAnsi="Calibri" w:cs="Calibri"/>
                <w:sz w:val="20"/>
                <w:szCs w:val="20"/>
              </w:rPr>
            </w:pPr>
            <w:r w:rsidRPr="00C3211D">
              <w:rPr>
                <w:rFonts w:ascii="Calibri" w:hAnsi="Calibri" w:cs="Calibri"/>
                <w:sz w:val="20"/>
                <w:szCs w:val="20"/>
              </w:rPr>
              <w:t xml:space="preserve">Are there adverse effects </w:t>
            </w:r>
            <w:r>
              <w:rPr>
                <w:rFonts w:ascii="Calibri" w:hAnsi="Calibri" w:cs="Calibri"/>
                <w:sz w:val="20"/>
                <w:szCs w:val="20"/>
              </w:rPr>
              <w:t xml:space="preserve">on neurodevelopment </w:t>
            </w:r>
            <w:r w:rsidRPr="00C3211D">
              <w:rPr>
                <w:rFonts w:ascii="Calibri" w:hAnsi="Calibri" w:cs="Calibri"/>
                <w:sz w:val="20"/>
                <w:szCs w:val="20"/>
              </w:rPr>
              <w:t>caused by exposure to the substance?</w:t>
            </w:r>
          </w:p>
        </w:tc>
        <w:tc>
          <w:tcPr>
            <w:tcW w:w="4685" w:type="dxa"/>
          </w:tcPr>
          <w:p w14:paraId="28DF4000" w14:textId="77777777" w:rsidR="00C955F9" w:rsidRPr="00B06ED7" w:rsidRDefault="00C955F9" w:rsidP="00D86A82">
            <w:pPr>
              <w:pStyle w:val="NormalWeb"/>
              <w:spacing w:before="0" w:beforeAutospacing="0" w:after="0" w:afterAutospacing="0"/>
              <w:rPr>
                <w:rFonts w:ascii="Calibri" w:hAnsi="Calibri" w:cs="Calibri"/>
                <w:sz w:val="20"/>
                <w:szCs w:val="20"/>
              </w:rPr>
            </w:pPr>
            <w:r>
              <w:rPr>
                <w:rFonts w:ascii="Calibri" w:hAnsi="Calibri" w:cs="Calibri"/>
                <w:i/>
                <w:iCs/>
                <w:sz w:val="20"/>
                <w:szCs w:val="20"/>
              </w:rPr>
              <w:t>Test battery under development</w:t>
            </w:r>
          </w:p>
          <w:p w14:paraId="17A6F8F3" w14:textId="77777777" w:rsidR="00C955F9" w:rsidRDefault="00C955F9" w:rsidP="00D86A82">
            <w:pPr>
              <w:pStyle w:val="NormalWeb"/>
              <w:numPr>
                <w:ilvl w:val="3"/>
                <w:numId w:val="21"/>
              </w:numPr>
              <w:spacing w:before="0" w:beforeAutospacing="0" w:after="0" w:afterAutospacing="0"/>
              <w:rPr>
                <w:rFonts w:ascii="Calibri" w:hAnsi="Calibri" w:cs="Calibri"/>
                <w:sz w:val="20"/>
                <w:szCs w:val="20"/>
              </w:rPr>
            </w:pPr>
            <w:r>
              <w:rPr>
                <w:rFonts w:ascii="Calibri" w:hAnsi="Calibri" w:cs="Calibri"/>
                <w:sz w:val="20"/>
                <w:szCs w:val="20"/>
              </w:rPr>
              <w:t>Neurite outgrowth: human iPSCs</w:t>
            </w:r>
          </w:p>
          <w:p w14:paraId="7BA9378C" w14:textId="77777777" w:rsidR="00C955F9" w:rsidRDefault="00C955F9" w:rsidP="00D86A82">
            <w:pPr>
              <w:pStyle w:val="NormalWeb"/>
              <w:numPr>
                <w:ilvl w:val="3"/>
                <w:numId w:val="21"/>
              </w:numPr>
              <w:spacing w:before="0" w:beforeAutospacing="0" w:after="0" w:afterAutospacing="0"/>
              <w:rPr>
                <w:rFonts w:ascii="Calibri" w:hAnsi="Calibri" w:cs="Calibri"/>
                <w:sz w:val="20"/>
                <w:szCs w:val="20"/>
              </w:rPr>
            </w:pPr>
            <w:r>
              <w:rPr>
                <w:rFonts w:ascii="Calibri" w:hAnsi="Calibri" w:cs="Calibri"/>
                <w:sz w:val="20"/>
                <w:szCs w:val="20"/>
              </w:rPr>
              <w:t xml:space="preserve">Neuronal network formation: rat primary cortical cells </w:t>
            </w:r>
          </w:p>
          <w:p w14:paraId="25C4FBAF" w14:textId="77777777" w:rsidR="00C955F9" w:rsidRPr="007749F2" w:rsidRDefault="00C955F9" w:rsidP="00D86A82">
            <w:pPr>
              <w:pStyle w:val="NormalWeb"/>
              <w:numPr>
                <w:ilvl w:val="3"/>
                <w:numId w:val="21"/>
              </w:numPr>
              <w:spacing w:before="0" w:beforeAutospacing="0" w:after="0" w:afterAutospacing="0"/>
              <w:rPr>
                <w:rFonts w:ascii="Calibri" w:hAnsi="Calibri" w:cs="Calibri"/>
                <w:sz w:val="20"/>
                <w:szCs w:val="20"/>
              </w:rPr>
            </w:pPr>
            <w:r>
              <w:rPr>
                <w:rFonts w:ascii="Calibri" w:hAnsi="Calibri" w:cs="Calibri"/>
                <w:sz w:val="20"/>
                <w:szCs w:val="20"/>
              </w:rPr>
              <w:t>Behavioral assay models: zebrafish and planaria</w:t>
            </w:r>
          </w:p>
        </w:tc>
      </w:tr>
      <w:tr w:rsidR="00C955F9" w:rsidRPr="00C3211D" w14:paraId="757EFDF1" w14:textId="77777777" w:rsidTr="004B6F1E">
        <w:tc>
          <w:tcPr>
            <w:tcW w:w="1572" w:type="dxa"/>
            <w:vAlign w:val="center"/>
          </w:tcPr>
          <w:p w14:paraId="1BBA54FB" w14:textId="77777777" w:rsidR="00C955F9" w:rsidRPr="00C3211D" w:rsidRDefault="00C955F9">
            <w:pPr>
              <w:pStyle w:val="NormalWeb"/>
              <w:spacing w:before="0" w:beforeAutospacing="0" w:after="0" w:afterAutospacing="0"/>
              <w:jc w:val="center"/>
              <w:rPr>
                <w:rFonts w:ascii="Calibri" w:hAnsi="Calibri" w:cs="Calibri"/>
                <w:b/>
                <w:bCs/>
                <w:sz w:val="20"/>
                <w:szCs w:val="20"/>
              </w:rPr>
            </w:pPr>
            <w:r w:rsidRPr="00C3211D">
              <w:rPr>
                <w:rFonts w:ascii="Calibri" w:hAnsi="Calibri" w:cs="Calibri"/>
                <w:b/>
                <w:bCs/>
                <w:sz w:val="20"/>
                <w:szCs w:val="20"/>
              </w:rPr>
              <w:t>Susceptibility</w:t>
            </w:r>
          </w:p>
        </w:tc>
        <w:tc>
          <w:tcPr>
            <w:tcW w:w="2653" w:type="dxa"/>
            <w:vAlign w:val="center"/>
          </w:tcPr>
          <w:p w14:paraId="565ADCE7" w14:textId="77777777" w:rsidR="00C955F9" w:rsidRPr="00C3211D" w:rsidRDefault="00C955F9">
            <w:pPr>
              <w:pStyle w:val="NormalWeb"/>
              <w:spacing w:before="0" w:beforeAutospacing="0" w:after="0" w:afterAutospacing="0"/>
              <w:rPr>
                <w:rFonts w:ascii="Calibri" w:hAnsi="Calibri" w:cs="Calibri"/>
                <w:sz w:val="20"/>
                <w:szCs w:val="20"/>
              </w:rPr>
            </w:pPr>
            <w:r w:rsidRPr="00C3211D">
              <w:rPr>
                <w:rFonts w:ascii="Calibri" w:hAnsi="Calibri" w:cs="Calibri"/>
                <w:sz w:val="20"/>
                <w:szCs w:val="20"/>
              </w:rPr>
              <w:t>Is there differential sensitivity to potential harm within a population?</w:t>
            </w:r>
          </w:p>
        </w:tc>
        <w:tc>
          <w:tcPr>
            <w:tcW w:w="4140" w:type="dxa"/>
          </w:tcPr>
          <w:p w14:paraId="76D95AD6" w14:textId="435C5877" w:rsidR="00C955F9" w:rsidRPr="00C3211D" w:rsidRDefault="00C955F9" w:rsidP="00D86A82">
            <w:pPr>
              <w:pStyle w:val="NormalWeb"/>
              <w:numPr>
                <w:ilvl w:val="3"/>
                <w:numId w:val="21"/>
              </w:numPr>
              <w:spacing w:before="0" w:beforeAutospacing="0" w:after="0" w:afterAutospacing="0"/>
              <w:rPr>
                <w:rFonts w:ascii="Calibri" w:hAnsi="Calibri" w:cs="Calibri"/>
                <w:sz w:val="20"/>
                <w:szCs w:val="20"/>
              </w:rPr>
            </w:pPr>
            <w:r w:rsidRPr="00C3211D">
              <w:rPr>
                <w:rFonts w:ascii="Calibri" w:hAnsi="Calibri" w:cs="Calibri"/>
                <w:sz w:val="20"/>
                <w:szCs w:val="20"/>
              </w:rPr>
              <w:t xml:space="preserve">Is there an increased risk for adversity relative to the general population </w:t>
            </w:r>
            <w:r w:rsidR="007C6D68">
              <w:rPr>
                <w:rFonts w:ascii="Calibri" w:hAnsi="Calibri" w:cs="Calibri"/>
                <w:sz w:val="20"/>
                <w:szCs w:val="20"/>
              </w:rPr>
              <w:t xml:space="preserve">that is </w:t>
            </w:r>
            <w:r w:rsidRPr="00C3211D">
              <w:rPr>
                <w:rFonts w:ascii="Calibri" w:hAnsi="Calibri" w:cs="Calibri"/>
                <w:sz w:val="20"/>
                <w:szCs w:val="20"/>
              </w:rPr>
              <w:t>due to intrinsic factors such as</w:t>
            </w:r>
          </w:p>
          <w:p w14:paraId="0B7ECA8B" w14:textId="77777777" w:rsidR="00C955F9" w:rsidRPr="00C3211D" w:rsidRDefault="00C955F9" w:rsidP="008F40F6">
            <w:pPr>
              <w:pStyle w:val="NormalWeb"/>
              <w:numPr>
                <w:ilvl w:val="4"/>
                <w:numId w:val="21"/>
              </w:numPr>
              <w:spacing w:before="0" w:beforeAutospacing="0" w:after="0" w:afterAutospacing="0"/>
              <w:ind w:hanging="240"/>
              <w:rPr>
                <w:rFonts w:ascii="Calibri" w:hAnsi="Calibri" w:cs="Calibri"/>
                <w:sz w:val="20"/>
                <w:szCs w:val="20"/>
              </w:rPr>
            </w:pPr>
            <w:r w:rsidRPr="00C3211D">
              <w:rPr>
                <w:rFonts w:ascii="Calibri" w:hAnsi="Calibri" w:cs="Calibri"/>
                <w:sz w:val="20"/>
                <w:szCs w:val="20"/>
              </w:rPr>
              <w:t>particular life stages (i.e.,</w:t>
            </w:r>
            <w:r>
              <w:rPr>
                <w:rFonts w:ascii="Calibri" w:hAnsi="Calibri" w:cs="Calibri"/>
                <w:sz w:val="20"/>
                <w:szCs w:val="20"/>
              </w:rPr>
              <w:t xml:space="preserve"> specific stages of development</w:t>
            </w:r>
            <w:r w:rsidRPr="00C3211D">
              <w:rPr>
                <w:rFonts w:ascii="Calibri" w:hAnsi="Calibri" w:cs="Calibri"/>
                <w:sz w:val="20"/>
                <w:szCs w:val="20"/>
              </w:rPr>
              <w:t>)?</w:t>
            </w:r>
          </w:p>
          <w:p w14:paraId="46CB5621" w14:textId="1A564150" w:rsidR="00C955F9" w:rsidRPr="00C3211D" w:rsidRDefault="00C955F9" w:rsidP="008F40F6">
            <w:pPr>
              <w:pStyle w:val="NormalWeb"/>
              <w:numPr>
                <w:ilvl w:val="4"/>
                <w:numId w:val="21"/>
              </w:numPr>
              <w:spacing w:before="0" w:beforeAutospacing="0" w:after="0" w:afterAutospacing="0"/>
              <w:ind w:hanging="240"/>
              <w:rPr>
                <w:rFonts w:ascii="Calibri" w:hAnsi="Calibri" w:cs="Calibri"/>
                <w:sz w:val="20"/>
                <w:szCs w:val="20"/>
              </w:rPr>
            </w:pPr>
            <w:r w:rsidRPr="00C3211D">
              <w:rPr>
                <w:rFonts w:ascii="Calibri" w:hAnsi="Calibri" w:cs="Calibri"/>
                <w:sz w:val="20"/>
                <w:szCs w:val="20"/>
              </w:rPr>
              <w:t>certain genotypes/genetic polymorphisms?</w:t>
            </w:r>
          </w:p>
        </w:tc>
        <w:tc>
          <w:tcPr>
            <w:tcW w:w="4685" w:type="dxa"/>
          </w:tcPr>
          <w:p w14:paraId="01B41B11" w14:textId="5E0B0D12" w:rsidR="00C955F9" w:rsidRPr="00046779" w:rsidRDefault="00C955F9" w:rsidP="00D86A82">
            <w:pPr>
              <w:pStyle w:val="NormalWeb"/>
              <w:numPr>
                <w:ilvl w:val="3"/>
                <w:numId w:val="21"/>
              </w:numPr>
              <w:spacing w:before="0" w:beforeAutospacing="0" w:after="0" w:afterAutospacing="0"/>
              <w:rPr>
                <w:rFonts w:ascii="Calibri" w:hAnsi="Calibri" w:cs="Calibri"/>
                <w:sz w:val="20"/>
                <w:szCs w:val="20"/>
              </w:rPr>
            </w:pPr>
            <w:r>
              <w:rPr>
                <w:rFonts w:ascii="Calibri" w:hAnsi="Calibri" w:cs="Calibri"/>
                <w:sz w:val="20"/>
                <w:szCs w:val="20"/>
              </w:rPr>
              <w:t xml:space="preserve">Animal </w:t>
            </w:r>
            <w:r w:rsidR="000A3A2B">
              <w:rPr>
                <w:rFonts w:ascii="Calibri" w:hAnsi="Calibri" w:cs="Calibri"/>
                <w:sz w:val="20"/>
                <w:szCs w:val="20"/>
              </w:rPr>
              <w:t>models</w:t>
            </w:r>
            <w:r>
              <w:rPr>
                <w:rFonts w:ascii="Calibri" w:hAnsi="Calibri" w:cs="Calibri"/>
                <w:sz w:val="20"/>
                <w:szCs w:val="20"/>
              </w:rPr>
              <w:t xml:space="preserve"> specific to developmental life stages of humans</w:t>
            </w:r>
          </w:p>
        </w:tc>
      </w:tr>
    </w:tbl>
    <w:p w14:paraId="12AF0524" w14:textId="4DDE52D2" w:rsidR="001103DF" w:rsidRDefault="001103DF" w:rsidP="00D652AC">
      <w:pPr>
        <w:spacing w:after="100" w:afterAutospacing="1" w:line="240" w:lineRule="auto"/>
      </w:pPr>
    </w:p>
    <w:sectPr w:rsidR="001103DF" w:rsidSect="001103D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6EBB9B" w14:textId="77777777" w:rsidR="00A234EB" w:rsidRDefault="00A234EB" w:rsidP="000564AA">
      <w:pPr>
        <w:spacing w:after="0" w:line="240" w:lineRule="auto"/>
      </w:pPr>
      <w:r>
        <w:separator/>
      </w:r>
    </w:p>
  </w:endnote>
  <w:endnote w:type="continuationSeparator" w:id="0">
    <w:p w14:paraId="65771BEA" w14:textId="77777777" w:rsidR="00A234EB" w:rsidRDefault="00A234EB" w:rsidP="000564AA">
      <w:pPr>
        <w:spacing w:after="0" w:line="240" w:lineRule="auto"/>
      </w:pPr>
      <w:r>
        <w:continuationSeparator/>
      </w:r>
    </w:p>
  </w:endnote>
  <w:endnote w:type="continuationNotice" w:id="1">
    <w:p w14:paraId="58BE74BE" w14:textId="77777777" w:rsidR="00A234EB" w:rsidRDefault="00A234E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M Sans">
    <w:altName w:val="Calibri"/>
    <w:panose1 w:val="00000000000000000000"/>
    <w:charset w:val="00"/>
    <w:family w:val="auto"/>
    <w:pitch w:val="variable"/>
    <w:sig w:usb0="8000002F" w:usb1="4000204B" w:usb2="00000000" w:usb3="00000000" w:csb0="00000093"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19900989"/>
      <w:docPartObj>
        <w:docPartGallery w:val="Page Numbers (Bottom of Page)"/>
        <w:docPartUnique/>
      </w:docPartObj>
    </w:sdtPr>
    <w:sdtEndPr>
      <w:rPr>
        <w:noProof/>
      </w:rPr>
    </w:sdtEndPr>
    <w:sdtContent>
      <w:p w14:paraId="2F960039" w14:textId="34E1F5F2" w:rsidR="00504DB7" w:rsidRDefault="00504DB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A4B2FF2" w14:textId="75F5C9F1" w:rsidR="00057971" w:rsidRDefault="00057971" w:rsidP="002549A4">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AA1CA7" w14:textId="77777777" w:rsidR="00A234EB" w:rsidRDefault="00A234EB" w:rsidP="000564AA">
      <w:pPr>
        <w:spacing w:after="0" w:line="240" w:lineRule="auto"/>
      </w:pPr>
      <w:r>
        <w:separator/>
      </w:r>
    </w:p>
  </w:footnote>
  <w:footnote w:type="continuationSeparator" w:id="0">
    <w:p w14:paraId="6819AC00" w14:textId="77777777" w:rsidR="00A234EB" w:rsidRDefault="00A234EB" w:rsidP="000564AA">
      <w:pPr>
        <w:spacing w:after="0" w:line="240" w:lineRule="auto"/>
      </w:pPr>
      <w:r>
        <w:continuationSeparator/>
      </w:r>
    </w:p>
  </w:footnote>
  <w:footnote w:type="continuationNotice" w:id="1">
    <w:p w14:paraId="5E738545" w14:textId="77777777" w:rsidR="00A234EB" w:rsidRDefault="00A234E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3E8DBE" w14:textId="07EFA12D" w:rsidR="00B80A6A" w:rsidRPr="008C51D8" w:rsidRDefault="00B80A6A" w:rsidP="00B80A6A">
    <w:pPr>
      <w:pStyle w:val="Header"/>
      <w:rPr>
        <w:rFonts w:cstheme="minorHAnsi"/>
      </w:rPr>
    </w:pPr>
    <w:r w:rsidRPr="008C51D8">
      <w:rPr>
        <w:rFonts w:cstheme="minorHAnsi"/>
      </w:rPr>
      <w:t xml:space="preserve">Running head: </w:t>
    </w:r>
    <w:r w:rsidR="00E7276E">
      <w:rPr>
        <w:rFonts w:cstheme="minorHAnsi"/>
      </w:rPr>
      <w:t xml:space="preserve">SUPPLEMENTARY MATERIAL </w:t>
    </w:r>
    <w:r w:rsidRPr="00B80A6A">
      <w:rPr>
        <w:rFonts w:cstheme="minorHAnsi"/>
        <w:caps/>
      </w:rPr>
      <w:t>questions-based approach</w:t>
    </w:r>
  </w:p>
  <w:p w14:paraId="3DF61EAF" w14:textId="0317A5C1" w:rsidR="00057971" w:rsidRPr="00B80A6A" w:rsidRDefault="00057971" w:rsidP="00B80A6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E55284" w14:textId="77777777" w:rsidR="008C51D8" w:rsidRPr="008C51D8" w:rsidRDefault="008C51D8" w:rsidP="008C51D8">
    <w:pPr>
      <w:pStyle w:val="Header"/>
      <w:rPr>
        <w:rFonts w:cstheme="minorHAnsi"/>
      </w:rPr>
    </w:pPr>
    <w:r w:rsidRPr="008C51D8">
      <w:rPr>
        <w:rFonts w:cstheme="minorHAnsi"/>
      </w:rPr>
      <w:t xml:space="preserve">Running head: </w:t>
    </w:r>
    <w:r w:rsidRPr="00B80A6A">
      <w:rPr>
        <w:rFonts w:cstheme="minorHAnsi"/>
        <w:caps/>
      </w:rPr>
      <w:t>Biological questions-based approach for hazard assessment</w:t>
    </w:r>
  </w:p>
  <w:p w14:paraId="0DD30741" w14:textId="77777777" w:rsidR="008C51D8" w:rsidRDefault="008C51D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C64FF"/>
    <w:multiLevelType w:val="hybridMultilevel"/>
    <w:tmpl w:val="9544F6CA"/>
    <w:lvl w:ilvl="0" w:tplc="04090003">
      <w:start w:val="1"/>
      <w:numFmt w:val="bullet"/>
      <w:lvlText w:val="o"/>
      <w:lvlJc w:val="left"/>
      <w:pPr>
        <w:ind w:left="0" w:hanging="360"/>
      </w:pPr>
      <w:rPr>
        <w:rFonts w:ascii="Courier New" w:hAnsi="Courier New" w:cs="Courier New"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1" w15:restartNumberingAfterBreak="0">
    <w:nsid w:val="0450166B"/>
    <w:multiLevelType w:val="hybridMultilevel"/>
    <w:tmpl w:val="2298A8D8"/>
    <w:lvl w:ilvl="0" w:tplc="387669E6">
      <w:start w:val="1"/>
      <w:numFmt w:val="bullet"/>
      <w:pStyle w:val="Bullet1"/>
      <w:lvlText w:val=""/>
      <w:lvlJc w:val="left"/>
      <w:pPr>
        <w:ind w:left="720" w:hanging="360"/>
      </w:pPr>
      <w:rPr>
        <w:rFonts w:ascii="Symbol" w:hAnsi="Symbol" w:hint="default"/>
      </w:rPr>
    </w:lvl>
    <w:lvl w:ilvl="1" w:tplc="D504A9E8">
      <w:start w:val="1"/>
      <w:numFmt w:val="bullet"/>
      <w:pStyle w:val="Bullet2"/>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6E1CBA"/>
    <w:multiLevelType w:val="hybridMultilevel"/>
    <w:tmpl w:val="3B2ECE44"/>
    <w:lvl w:ilvl="0" w:tplc="BCC6AE0A">
      <w:start w:val="2010"/>
      <w:numFmt w:val="bullet"/>
      <w:lvlText w:val="-"/>
      <w:lvlJc w:val="left"/>
      <w:pPr>
        <w:ind w:left="720" w:hanging="360"/>
      </w:pPr>
      <w:rPr>
        <w:rFonts w:ascii="DM Sans" w:eastAsiaTheme="minorHAnsi" w:hAnsi="DM San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5066866"/>
    <w:multiLevelType w:val="hybridMultilevel"/>
    <w:tmpl w:val="9B4082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629744E"/>
    <w:multiLevelType w:val="multilevel"/>
    <w:tmpl w:val="4CD03E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9B05FD3"/>
    <w:multiLevelType w:val="hybridMultilevel"/>
    <w:tmpl w:val="E88E25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DA22266"/>
    <w:multiLevelType w:val="hybridMultilevel"/>
    <w:tmpl w:val="1D6AB3D4"/>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13375AA1"/>
    <w:multiLevelType w:val="hybridMultilevel"/>
    <w:tmpl w:val="530C7F2E"/>
    <w:lvl w:ilvl="0" w:tplc="02E45B20">
      <w:start w:val="5"/>
      <w:numFmt w:val="bullet"/>
      <w:lvlText w:val="-"/>
      <w:lvlJc w:val="left"/>
      <w:pPr>
        <w:ind w:left="720" w:hanging="360"/>
      </w:pPr>
      <w:rPr>
        <w:rFonts w:ascii="DM Sans" w:eastAsiaTheme="minorHAnsi" w:hAnsi="DM San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39B34F7"/>
    <w:multiLevelType w:val="multilevel"/>
    <w:tmpl w:val="6E623E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4F34AAC"/>
    <w:multiLevelType w:val="multilevel"/>
    <w:tmpl w:val="BCCEA4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7645AA2"/>
    <w:multiLevelType w:val="hybridMultilevel"/>
    <w:tmpl w:val="9F5639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ACF78FB"/>
    <w:multiLevelType w:val="hybridMultilevel"/>
    <w:tmpl w:val="127C67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EEA0FBE"/>
    <w:multiLevelType w:val="hybridMultilevel"/>
    <w:tmpl w:val="1E6463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3061E58"/>
    <w:multiLevelType w:val="hybridMultilevel"/>
    <w:tmpl w:val="F650245E"/>
    <w:lvl w:ilvl="0" w:tplc="FFFFFFFF">
      <w:start w:val="1"/>
      <w:numFmt w:val="upperRoman"/>
      <w:lvlText w:val="%1."/>
      <w:lvlJc w:val="left"/>
      <w:pPr>
        <w:ind w:left="720" w:hanging="360"/>
      </w:pPr>
      <w:rPr>
        <w:rFonts w:ascii="DM Sans" w:eastAsia="Times New Roman" w:hAnsi="DM Sans" w:cs="Calibri"/>
        <w:b/>
        <w:bCs/>
        <w:i w:val="0"/>
        <w:iCs w:val="0"/>
        <w:color w:val="auto"/>
      </w:rPr>
    </w:lvl>
    <w:lvl w:ilvl="1" w:tplc="FFFFFFFF">
      <w:start w:val="1"/>
      <w:numFmt w:val="decimal"/>
      <w:lvlText w:val="%2."/>
      <w:lvlJc w:val="left"/>
      <w:pPr>
        <w:ind w:left="1440" w:hanging="360"/>
      </w:p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360" w:hanging="360"/>
      </w:pPr>
      <w:rPr>
        <w:rFonts w:ascii="Symbol" w:hAnsi="Symbol" w:hint="default"/>
      </w:rPr>
    </w:lvl>
    <w:lvl w:ilvl="4" w:tplc="FFFFFFFF">
      <w:start w:val="1"/>
      <w:numFmt w:val="bullet"/>
      <w:lvlText w:val="o"/>
      <w:lvlJc w:val="left"/>
      <w:pPr>
        <w:ind w:left="63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34294C9A"/>
    <w:multiLevelType w:val="multilevel"/>
    <w:tmpl w:val="DB3E8D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48C2318"/>
    <w:multiLevelType w:val="hybridMultilevel"/>
    <w:tmpl w:val="EC0E8C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5A235D7"/>
    <w:multiLevelType w:val="hybridMultilevel"/>
    <w:tmpl w:val="64CAF5FE"/>
    <w:lvl w:ilvl="0" w:tplc="D2BE795E">
      <w:start w:val="1"/>
      <w:numFmt w:val="bullet"/>
      <w:lvlText w:val="•"/>
      <w:lvlJc w:val="left"/>
      <w:pPr>
        <w:tabs>
          <w:tab w:val="num" w:pos="360"/>
        </w:tabs>
        <w:ind w:left="360" w:hanging="360"/>
      </w:pPr>
      <w:rPr>
        <w:rFonts w:ascii="Arial" w:hAnsi="Arial" w:hint="default"/>
      </w:rPr>
    </w:lvl>
    <w:lvl w:ilvl="1" w:tplc="B0507B7C">
      <w:numFmt w:val="bullet"/>
      <w:lvlText w:val="•"/>
      <w:lvlJc w:val="left"/>
      <w:pPr>
        <w:tabs>
          <w:tab w:val="num" w:pos="1080"/>
        </w:tabs>
        <w:ind w:left="1080" w:hanging="360"/>
      </w:pPr>
      <w:rPr>
        <w:rFonts w:ascii="Arial" w:hAnsi="Arial" w:hint="default"/>
      </w:rPr>
    </w:lvl>
    <w:lvl w:ilvl="2" w:tplc="B3CE63F4">
      <w:numFmt w:val="bullet"/>
      <w:lvlText w:val="•"/>
      <w:lvlJc w:val="left"/>
      <w:pPr>
        <w:tabs>
          <w:tab w:val="num" w:pos="1800"/>
        </w:tabs>
        <w:ind w:left="1800" w:hanging="360"/>
      </w:pPr>
      <w:rPr>
        <w:rFonts w:ascii="Arial" w:hAnsi="Arial" w:hint="default"/>
      </w:rPr>
    </w:lvl>
    <w:lvl w:ilvl="3" w:tplc="F8FC9C24" w:tentative="1">
      <w:start w:val="1"/>
      <w:numFmt w:val="bullet"/>
      <w:lvlText w:val="•"/>
      <w:lvlJc w:val="left"/>
      <w:pPr>
        <w:tabs>
          <w:tab w:val="num" w:pos="2520"/>
        </w:tabs>
        <w:ind w:left="2520" w:hanging="360"/>
      </w:pPr>
      <w:rPr>
        <w:rFonts w:ascii="Arial" w:hAnsi="Arial" w:hint="default"/>
      </w:rPr>
    </w:lvl>
    <w:lvl w:ilvl="4" w:tplc="7908BFA4" w:tentative="1">
      <w:start w:val="1"/>
      <w:numFmt w:val="bullet"/>
      <w:lvlText w:val="•"/>
      <w:lvlJc w:val="left"/>
      <w:pPr>
        <w:tabs>
          <w:tab w:val="num" w:pos="3240"/>
        </w:tabs>
        <w:ind w:left="3240" w:hanging="360"/>
      </w:pPr>
      <w:rPr>
        <w:rFonts w:ascii="Arial" w:hAnsi="Arial" w:hint="default"/>
      </w:rPr>
    </w:lvl>
    <w:lvl w:ilvl="5" w:tplc="6D26CF76" w:tentative="1">
      <w:start w:val="1"/>
      <w:numFmt w:val="bullet"/>
      <w:lvlText w:val="•"/>
      <w:lvlJc w:val="left"/>
      <w:pPr>
        <w:tabs>
          <w:tab w:val="num" w:pos="3960"/>
        </w:tabs>
        <w:ind w:left="3960" w:hanging="360"/>
      </w:pPr>
      <w:rPr>
        <w:rFonts w:ascii="Arial" w:hAnsi="Arial" w:hint="default"/>
      </w:rPr>
    </w:lvl>
    <w:lvl w:ilvl="6" w:tplc="99060D7A" w:tentative="1">
      <w:start w:val="1"/>
      <w:numFmt w:val="bullet"/>
      <w:lvlText w:val="•"/>
      <w:lvlJc w:val="left"/>
      <w:pPr>
        <w:tabs>
          <w:tab w:val="num" w:pos="4680"/>
        </w:tabs>
        <w:ind w:left="4680" w:hanging="360"/>
      </w:pPr>
      <w:rPr>
        <w:rFonts w:ascii="Arial" w:hAnsi="Arial" w:hint="default"/>
      </w:rPr>
    </w:lvl>
    <w:lvl w:ilvl="7" w:tplc="5024E1B8" w:tentative="1">
      <w:start w:val="1"/>
      <w:numFmt w:val="bullet"/>
      <w:lvlText w:val="•"/>
      <w:lvlJc w:val="left"/>
      <w:pPr>
        <w:tabs>
          <w:tab w:val="num" w:pos="5400"/>
        </w:tabs>
        <w:ind w:left="5400" w:hanging="360"/>
      </w:pPr>
      <w:rPr>
        <w:rFonts w:ascii="Arial" w:hAnsi="Arial" w:hint="default"/>
      </w:rPr>
    </w:lvl>
    <w:lvl w:ilvl="8" w:tplc="FFAACBCA" w:tentative="1">
      <w:start w:val="1"/>
      <w:numFmt w:val="bullet"/>
      <w:lvlText w:val="•"/>
      <w:lvlJc w:val="left"/>
      <w:pPr>
        <w:tabs>
          <w:tab w:val="num" w:pos="6120"/>
        </w:tabs>
        <w:ind w:left="6120" w:hanging="360"/>
      </w:pPr>
      <w:rPr>
        <w:rFonts w:ascii="Arial" w:hAnsi="Arial" w:hint="default"/>
      </w:rPr>
    </w:lvl>
  </w:abstractNum>
  <w:abstractNum w:abstractNumId="17" w15:restartNumberingAfterBreak="0">
    <w:nsid w:val="38683365"/>
    <w:multiLevelType w:val="hybridMultilevel"/>
    <w:tmpl w:val="C7546FF6"/>
    <w:lvl w:ilvl="0" w:tplc="BE6CC7B6">
      <w:start w:val="1"/>
      <w:numFmt w:val="bullet"/>
      <w:lvlText w:val="•"/>
      <w:lvlJc w:val="left"/>
      <w:pPr>
        <w:tabs>
          <w:tab w:val="num" w:pos="720"/>
        </w:tabs>
        <w:ind w:left="720" w:hanging="360"/>
      </w:pPr>
      <w:rPr>
        <w:rFonts w:ascii="Arial" w:hAnsi="Arial" w:hint="default"/>
      </w:rPr>
    </w:lvl>
    <w:lvl w:ilvl="1" w:tplc="3C8E7DD4" w:tentative="1">
      <w:start w:val="1"/>
      <w:numFmt w:val="bullet"/>
      <w:lvlText w:val="•"/>
      <w:lvlJc w:val="left"/>
      <w:pPr>
        <w:tabs>
          <w:tab w:val="num" w:pos="1440"/>
        </w:tabs>
        <w:ind w:left="1440" w:hanging="360"/>
      </w:pPr>
      <w:rPr>
        <w:rFonts w:ascii="Arial" w:hAnsi="Arial" w:hint="default"/>
      </w:rPr>
    </w:lvl>
    <w:lvl w:ilvl="2" w:tplc="9B102150" w:tentative="1">
      <w:start w:val="1"/>
      <w:numFmt w:val="bullet"/>
      <w:lvlText w:val="•"/>
      <w:lvlJc w:val="left"/>
      <w:pPr>
        <w:tabs>
          <w:tab w:val="num" w:pos="2160"/>
        </w:tabs>
        <w:ind w:left="2160" w:hanging="360"/>
      </w:pPr>
      <w:rPr>
        <w:rFonts w:ascii="Arial" w:hAnsi="Arial" w:hint="default"/>
      </w:rPr>
    </w:lvl>
    <w:lvl w:ilvl="3" w:tplc="409617F4" w:tentative="1">
      <w:start w:val="1"/>
      <w:numFmt w:val="bullet"/>
      <w:lvlText w:val="•"/>
      <w:lvlJc w:val="left"/>
      <w:pPr>
        <w:tabs>
          <w:tab w:val="num" w:pos="2880"/>
        </w:tabs>
        <w:ind w:left="2880" w:hanging="360"/>
      </w:pPr>
      <w:rPr>
        <w:rFonts w:ascii="Arial" w:hAnsi="Arial" w:hint="default"/>
      </w:rPr>
    </w:lvl>
    <w:lvl w:ilvl="4" w:tplc="2FF41B3C" w:tentative="1">
      <w:start w:val="1"/>
      <w:numFmt w:val="bullet"/>
      <w:lvlText w:val="•"/>
      <w:lvlJc w:val="left"/>
      <w:pPr>
        <w:tabs>
          <w:tab w:val="num" w:pos="3600"/>
        </w:tabs>
        <w:ind w:left="3600" w:hanging="360"/>
      </w:pPr>
      <w:rPr>
        <w:rFonts w:ascii="Arial" w:hAnsi="Arial" w:hint="default"/>
      </w:rPr>
    </w:lvl>
    <w:lvl w:ilvl="5" w:tplc="4094F6D6" w:tentative="1">
      <w:start w:val="1"/>
      <w:numFmt w:val="bullet"/>
      <w:lvlText w:val="•"/>
      <w:lvlJc w:val="left"/>
      <w:pPr>
        <w:tabs>
          <w:tab w:val="num" w:pos="4320"/>
        </w:tabs>
        <w:ind w:left="4320" w:hanging="360"/>
      </w:pPr>
      <w:rPr>
        <w:rFonts w:ascii="Arial" w:hAnsi="Arial" w:hint="default"/>
      </w:rPr>
    </w:lvl>
    <w:lvl w:ilvl="6" w:tplc="F39417B8" w:tentative="1">
      <w:start w:val="1"/>
      <w:numFmt w:val="bullet"/>
      <w:lvlText w:val="•"/>
      <w:lvlJc w:val="left"/>
      <w:pPr>
        <w:tabs>
          <w:tab w:val="num" w:pos="5040"/>
        </w:tabs>
        <w:ind w:left="5040" w:hanging="360"/>
      </w:pPr>
      <w:rPr>
        <w:rFonts w:ascii="Arial" w:hAnsi="Arial" w:hint="default"/>
      </w:rPr>
    </w:lvl>
    <w:lvl w:ilvl="7" w:tplc="37F8B11C" w:tentative="1">
      <w:start w:val="1"/>
      <w:numFmt w:val="bullet"/>
      <w:lvlText w:val="•"/>
      <w:lvlJc w:val="left"/>
      <w:pPr>
        <w:tabs>
          <w:tab w:val="num" w:pos="5760"/>
        </w:tabs>
        <w:ind w:left="5760" w:hanging="360"/>
      </w:pPr>
      <w:rPr>
        <w:rFonts w:ascii="Arial" w:hAnsi="Arial" w:hint="default"/>
      </w:rPr>
    </w:lvl>
    <w:lvl w:ilvl="8" w:tplc="EB4AF8DC"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41117A14"/>
    <w:multiLevelType w:val="hybridMultilevel"/>
    <w:tmpl w:val="336E55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43FD0275"/>
    <w:multiLevelType w:val="hybridMultilevel"/>
    <w:tmpl w:val="D0143528"/>
    <w:lvl w:ilvl="0" w:tplc="CDFA81DA">
      <w:start w:val="1"/>
      <w:numFmt w:val="bullet"/>
      <w:lvlText w:val="•"/>
      <w:lvlJc w:val="left"/>
      <w:pPr>
        <w:tabs>
          <w:tab w:val="num" w:pos="720"/>
        </w:tabs>
        <w:ind w:left="720" w:hanging="360"/>
      </w:pPr>
      <w:rPr>
        <w:rFonts w:ascii="Arial" w:hAnsi="Arial" w:hint="default"/>
      </w:rPr>
    </w:lvl>
    <w:lvl w:ilvl="1" w:tplc="0A3AC228" w:tentative="1">
      <w:start w:val="1"/>
      <w:numFmt w:val="bullet"/>
      <w:lvlText w:val="•"/>
      <w:lvlJc w:val="left"/>
      <w:pPr>
        <w:tabs>
          <w:tab w:val="num" w:pos="1440"/>
        </w:tabs>
        <w:ind w:left="1440" w:hanging="360"/>
      </w:pPr>
      <w:rPr>
        <w:rFonts w:ascii="Arial" w:hAnsi="Arial" w:hint="default"/>
      </w:rPr>
    </w:lvl>
    <w:lvl w:ilvl="2" w:tplc="0582B22C" w:tentative="1">
      <w:start w:val="1"/>
      <w:numFmt w:val="bullet"/>
      <w:lvlText w:val="•"/>
      <w:lvlJc w:val="left"/>
      <w:pPr>
        <w:tabs>
          <w:tab w:val="num" w:pos="2160"/>
        </w:tabs>
        <w:ind w:left="2160" w:hanging="360"/>
      </w:pPr>
      <w:rPr>
        <w:rFonts w:ascii="Arial" w:hAnsi="Arial" w:hint="default"/>
      </w:rPr>
    </w:lvl>
    <w:lvl w:ilvl="3" w:tplc="C264FE96" w:tentative="1">
      <w:start w:val="1"/>
      <w:numFmt w:val="bullet"/>
      <w:lvlText w:val="•"/>
      <w:lvlJc w:val="left"/>
      <w:pPr>
        <w:tabs>
          <w:tab w:val="num" w:pos="2880"/>
        </w:tabs>
        <w:ind w:left="2880" w:hanging="360"/>
      </w:pPr>
      <w:rPr>
        <w:rFonts w:ascii="Arial" w:hAnsi="Arial" w:hint="default"/>
      </w:rPr>
    </w:lvl>
    <w:lvl w:ilvl="4" w:tplc="4FD28ABA" w:tentative="1">
      <w:start w:val="1"/>
      <w:numFmt w:val="bullet"/>
      <w:lvlText w:val="•"/>
      <w:lvlJc w:val="left"/>
      <w:pPr>
        <w:tabs>
          <w:tab w:val="num" w:pos="3600"/>
        </w:tabs>
        <w:ind w:left="3600" w:hanging="360"/>
      </w:pPr>
      <w:rPr>
        <w:rFonts w:ascii="Arial" w:hAnsi="Arial" w:hint="default"/>
      </w:rPr>
    </w:lvl>
    <w:lvl w:ilvl="5" w:tplc="94F4EC68" w:tentative="1">
      <w:start w:val="1"/>
      <w:numFmt w:val="bullet"/>
      <w:lvlText w:val="•"/>
      <w:lvlJc w:val="left"/>
      <w:pPr>
        <w:tabs>
          <w:tab w:val="num" w:pos="4320"/>
        </w:tabs>
        <w:ind w:left="4320" w:hanging="360"/>
      </w:pPr>
      <w:rPr>
        <w:rFonts w:ascii="Arial" w:hAnsi="Arial" w:hint="default"/>
      </w:rPr>
    </w:lvl>
    <w:lvl w:ilvl="6" w:tplc="06FA1B14" w:tentative="1">
      <w:start w:val="1"/>
      <w:numFmt w:val="bullet"/>
      <w:lvlText w:val="•"/>
      <w:lvlJc w:val="left"/>
      <w:pPr>
        <w:tabs>
          <w:tab w:val="num" w:pos="5040"/>
        </w:tabs>
        <w:ind w:left="5040" w:hanging="360"/>
      </w:pPr>
      <w:rPr>
        <w:rFonts w:ascii="Arial" w:hAnsi="Arial" w:hint="default"/>
      </w:rPr>
    </w:lvl>
    <w:lvl w:ilvl="7" w:tplc="55224FDC" w:tentative="1">
      <w:start w:val="1"/>
      <w:numFmt w:val="bullet"/>
      <w:lvlText w:val="•"/>
      <w:lvlJc w:val="left"/>
      <w:pPr>
        <w:tabs>
          <w:tab w:val="num" w:pos="5760"/>
        </w:tabs>
        <w:ind w:left="5760" w:hanging="360"/>
      </w:pPr>
      <w:rPr>
        <w:rFonts w:ascii="Arial" w:hAnsi="Arial" w:hint="default"/>
      </w:rPr>
    </w:lvl>
    <w:lvl w:ilvl="8" w:tplc="145EA5AC"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4422072E"/>
    <w:multiLevelType w:val="hybridMultilevel"/>
    <w:tmpl w:val="2730CB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4435743B"/>
    <w:multiLevelType w:val="hybridMultilevel"/>
    <w:tmpl w:val="B2B20CF6"/>
    <w:lvl w:ilvl="0" w:tplc="76B46AEC">
      <w:start w:val="1"/>
      <w:numFmt w:val="upperRoman"/>
      <w:pStyle w:val="Heading1"/>
      <w:lvlText w:val="%1."/>
      <w:lvlJc w:val="left"/>
      <w:pPr>
        <w:ind w:left="432" w:hanging="360"/>
      </w:pPr>
      <w:rPr>
        <w:rFonts w:asciiTheme="minorHAnsi" w:eastAsia="Times New Roman" w:hAnsiTheme="minorHAnsi" w:cstheme="minorHAnsi" w:hint="default"/>
        <w:b/>
        <w:bCs/>
        <w:i w:val="0"/>
        <w:iCs w:val="0"/>
        <w:color w:val="auto"/>
      </w:rPr>
    </w:lvl>
    <w:lvl w:ilvl="1" w:tplc="0409000F">
      <w:start w:val="1"/>
      <w:numFmt w:val="decimal"/>
      <w:lvlText w:val="%2."/>
      <w:lvlJc w:val="left"/>
      <w:pPr>
        <w:ind w:left="1152" w:hanging="360"/>
      </w:pPr>
    </w:lvl>
    <w:lvl w:ilvl="2" w:tplc="04090005">
      <w:start w:val="1"/>
      <w:numFmt w:val="bullet"/>
      <w:lvlText w:val=""/>
      <w:lvlJc w:val="left"/>
      <w:pPr>
        <w:ind w:left="1872" w:hanging="360"/>
      </w:pPr>
      <w:rPr>
        <w:rFonts w:ascii="Wingdings" w:hAnsi="Wingdings" w:hint="default"/>
      </w:rPr>
    </w:lvl>
    <w:lvl w:ilvl="3" w:tplc="04090001">
      <w:start w:val="1"/>
      <w:numFmt w:val="bullet"/>
      <w:lvlText w:val=""/>
      <w:lvlJc w:val="left"/>
      <w:pPr>
        <w:ind w:left="72" w:hanging="360"/>
      </w:pPr>
      <w:rPr>
        <w:rFonts w:ascii="Symbol" w:hAnsi="Symbol" w:hint="default"/>
      </w:rPr>
    </w:lvl>
    <w:lvl w:ilvl="4" w:tplc="04090003">
      <w:start w:val="1"/>
      <w:numFmt w:val="bullet"/>
      <w:lvlText w:val="o"/>
      <w:lvlJc w:val="left"/>
      <w:pPr>
        <w:ind w:left="342" w:hanging="360"/>
      </w:pPr>
      <w:rPr>
        <w:rFonts w:ascii="Courier New" w:hAnsi="Courier New" w:cs="Courier New" w:hint="default"/>
      </w:rPr>
    </w:lvl>
    <w:lvl w:ilvl="5" w:tplc="04090005">
      <w:start w:val="1"/>
      <w:numFmt w:val="bullet"/>
      <w:lvlText w:val=""/>
      <w:lvlJc w:val="left"/>
      <w:pPr>
        <w:ind w:left="4032" w:hanging="360"/>
      </w:pPr>
      <w:rPr>
        <w:rFonts w:ascii="Wingdings" w:hAnsi="Wingdings" w:hint="default"/>
      </w:rPr>
    </w:lvl>
    <w:lvl w:ilvl="6" w:tplc="04090001" w:tentative="1">
      <w:start w:val="1"/>
      <w:numFmt w:val="bullet"/>
      <w:lvlText w:val=""/>
      <w:lvlJc w:val="left"/>
      <w:pPr>
        <w:ind w:left="4752" w:hanging="360"/>
      </w:pPr>
      <w:rPr>
        <w:rFonts w:ascii="Symbol" w:hAnsi="Symbol" w:hint="default"/>
      </w:rPr>
    </w:lvl>
    <w:lvl w:ilvl="7" w:tplc="04090003" w:tentative="1">
      <w:start w:val="1"/>
      <w:numFmt w:val="bullet"/>
      <w:lvlText w:val="o"/>
      <w:lvlJc w:val="left"/>
      <w:pPr>
        <w:ind w:left="5472" w:hanging="360"/>
      </w:pPr>
      <w:rPr>
        <w:rFonts w:ascii="Courier New" w:hAnsi="Courier New" w:cs="Courier New" w:hint="default"/>
      </w:rPr>
    </w:lvl>
    <w:lvl w:ilvl="8" w:tplc="04090005" w:tentative="1">
      <w:start w:val="1"/>
      <w:numFmt w:val="bullet"/>
      <w:lvlText w:val=""/>
      <w:lvlJc w:val="left"/>
      <w:pPr>
        <w:ind w:left="6192" w:hanging="360"/>
      </w:pPr>
      <w:rPr>
        <w:rFonts w:ascii="Wingdings" w:hAnsi="Wingdings" w:hint="default"/>
      </w:rPr>
    </w:lvl>
  </w:abstractNum>
  <w:abstractNum w:abstractNumId="22" w15:restartNumberingAfterBreak="0">
    <w:nsid w:val="47AD0D72"/>
    <w:multiLevelType w:val="hybridMultilevel"/>
    <w:tmpl w:val="DE5863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4A317DF1"/>
    <w:multiLevelType w:val="multilevel"/>
    <w:tmpl w:val="94C00F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224698E"/>
    <w:multiLevelType w:val="hybridMultilevel"/>
    <w:tmpl w:val="FC6C5872"/>
    <w:lvl w:ilvl="0" w:tplc="C52819EC">
      <w:start w:val="2010"/>
      <w:numFmt w:val="bullet"/>
      <w:lvlText w:val="-"/>
      <w:lvlJc w:val="left"/>
      <w:pPr>
        <w:ind w:left="720" w:hanging="360"/>
      </w:pPr>
      <w:rPr>
        <w:rFonts w:ascii="DM Sans" w:eastAsiaTheme="minorHAnsi" w:hAnsi="DM San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4CD16AD"/>
    <w:multiLevelType w:val="multilevel"/>
    <w:tmpl w:val="319698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5A745641"/>
    <w:multiLevelType w:val="hybridMultilevel"/>
    <w:tmpl w:val="7D84CF0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7" w15:restartNumberingAfterBreak="0">
    <w:nsid w:val="5BEF2A77"/>
    <w:multiLevelType w:val="hybridMultilevel"/>
    <w:tmpl w:val="933A7AE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60F27913"/>
    <w:multiLevelType w:val="hybridMultilevel"/>
    <w:tmpl w:val="A5B6B32E"/>
    <w:lvl w:ilvl="0" w:tplc="47C49196">
      <w:start w:val="4"/>
      <w:numFmt w:val="bullet"/>
      <w:lvlText w:val="-"/>
      <w:lvlJc w:val="left"/>
      <w:pPr>
        <w:ind w:left="720" w:hanging="360"/>
      </w:pPr>
      <w:rPr>
        <w:rFonts w:ascii="DM Sans" w:eastAsiaTheme="minorHAnsi" w:hAnsi="DM San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3255302"/>
    <w:multiLevelType w:val="hybridMultilevel"/>
    <w:tmpl w:val="93BC24F4"/>
    <w:lvl w:ilvl="0" w:tplc="FFFFFFFF">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0" w15:restartNumberingAfterBreak="0">
    <w:nsid w:val="66976A1B"/>
    <w:multiLevelType w:val="multilevel"/>
    <w:tmpl w:val="9E28D5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B526F52"/>
    <w:multiLevelType w:val="hybridMultilevel"/>
    <w:tmpl w:val="FC98D72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2" w15:restartNumberingAfterBreak="0">
    <w:nsid w:val="6DFE0779"/>
    <w:multiLevelType w:val="hybridMultilevel"/>
    <w:tmpl w:val="9BD006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6E2E2695"/>
    <w:multiLevelType w:val="multilevel"/>
    <w:tmpl w:val="A01244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F833E2C"/>
    <w:multiLevelType w:val="hybridMultilevel"/>
    <w:tmpl w:val="A86A7D5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5" w15:restartNumberingAfterBreak="0">
    <w:nsid w:val="75840B56"/>
    <w:multiLevelType w:val="hybridMultilevel"/>
    <w:tmpl w:val="397A6F04"/>
    <w:lvl w:ilvl="0" w:tplc="FFFFFFFF">
      <w:start w:val="1"/>
      <w:numFmt w:val="decimal"/>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8C02DBF"/>
    <w:multiLevelType w:val="hybridMultilevel"/>
    <w:tmpl w:val="468CCFA8"/>
    <w:lvl w:ilvl="0" w:tplc="04090001">
      <w:start w:val="1"/>
      <w:numFmt w:val="bullet"/>
      <w:lvlText w:val=""/>
      <w:lvlJc w:val="left"/>
      <w:pPr>
        <w:ind w:left="1133" w:hanging="360"/>
      </w:pPr>
      <w:rPr>
        <w:rFonts w:ascii="Symbol" w:hAnsi="Symbol" w:hint="default"/>
      </w:rPr>
    </w:lvl>
    <w:lvl w:ilvl="1" w:tplc="04090003" w:tentative="1">
      <w:start w:val="1"/>
      <w:numFmt w:val="bullet"/>
      <w:lvlText w:val="o"/>
      <w:lvlJc w:val="left"/>
      <w:pPr>
        <w:ind w:left="1853" w:hanging="360"/>
      </w:pPr>
      <w:rPr>
        <w:rFonts w:ascii="Courier New" w:hAnsi="Courier New" w:cs="Courier New" w:hint="default"/>
      </w:rPr>
    </w:lvl>
    <w:lvl w:ilvl="2" w:tplc="04090005">
      <w:start w:val="1"/>
      <w:numFmt w:val="bullet"/>
      <w:lvlText w:val=""/>
      <w:lvlJc w:val="left"/>
      <w:pPr>
        <w:ind w:left="2573" w:hanging="360"/>
      </w:pPr>
      <w:rPr>
        <w:rFonts w:ascii="Wingdings" w:hAnsi="Wingdings" w:hint="default"/>
      </w:rPr>
    </w:lvl>
    <w:lvl w:ilvl="3" w:tplc="04090001" w:tentative="1">
      <w:start w:val="1"/>
      <w:numFmt w:val="bullet"/>
      <w:lvlText w:val=""/>
      <w:lvlJc w:val="left"/>
      <w:pPr>
        <w:ind w:left="3293" w:hanging="360"/>
      </w:pPr>
      <w:rPr>
        <w:rFonts w:ascii="Symbol" w:hAnsi="Symbol" w:hint="default"/>
      </w:rPr>
    </w:lvl>
    <w:lvl w:ilvl="4" w:tplc="04090003" w:tentative="1">
      <w:start w:val="1"/>
      <w:numFmt w:val="bullet"/>
      <w:lvlText w:val="o"/>
      <w:lvlJc w:val="left"/>
      <w:pPr>
        <w:ind w:left="4013" w:hanging="360"/>
      </w:pPr>
      <w:rPr>
        <w:rFonts w:ascii="Courier New" w:hAnsi="Courier New" w:cs="Courier New" w:hint="default"/>
      </w:rPr>
    </w:lvl>
    <w:lvl w:ilvl="5" w:tplc="04090005" w:tentative="1">
      <w:start w:val="1"/>
      <w:numFmt w:val="bullet"/>
      <w:lvlText w:val=""/>
      <w:lvlJc w:val="left"/>
      <w:pPr>
        <w:ind w:left="4733" w:hanging="360"/>
      </w:pPr>
      <w:rPr>
        <w:rFonts w:ascii="Wingdings" w:hAnsi="Wingdings" w:hint="default"/>
      </w:rPr>
    </w:lvl>
    <w:lvl w:ilvl="6" w:tplc="04090001" w:tentative="1">
      <w:start w:val="1"/>
      <w:numFmt w:val="bullet"/>
      <w:lvlText w:val=""/>
      <w:lvlJc w:val="left"/>
      <w:pPr>
        <w:ind w:left="5453" w:hanging="360"/>
      </w:pPr>
      <w:rPr>
        <w:rFonts w:ascii="Symbol" w:hAnsi="Symbol" w:hint="default"/>
      </w:rPr>
    </w:lvl>
    <w:lvl w:ilvl="7" w:tplc="04090003" w:tentative="1">
      <w:start w:val="1"/>
      <w:numFmt w:val="bullet"/>
      <w:lvlText w:val="o"/>
      <w:lvlJc w:val="left"/>
      <w:pPr>
        <w:ind w:left="6173" w:hanging="360"/>
      </w:pPr>
      <w:rPr>
        <w:rFonts w:ascii="Courier New" w:hAnsi="Courier New" w:cs="Courier New" w:hint="default"/>
      </w:rPr>
    </w:lvl>
    <w:lvl w:ilvl="8" w:tplc="04090005" w:tentative="1">
      <w:start w:val="1"/>
      <w:numFmt w:val="bullet"/>
      <w:lvlText w:val=""/>
      <w:lvlJc w:val="left"/>
      <w:pPr>
        <w:ind w:left="6893" w:hanging="360"/>
      </w:pPr>
      <w:rPr>
        <w:rFonts w:ascii="Wingdings" w:hAnsi="Wingdings" w:hint="default"/>
      </w:rPr>
    </w:lvl>
  </w:abstractNum>
  <w:abstractNum w:abstractNumId="37" w15:restartNumberingAfterBreak="0">
    <w:nsid w:val="7CBA462B"/>
    <w:multiLevelType w:val="hybridMultilevel"/>
    <w:tmpl w:val="43FCA53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8" w15:restartNumberingAfterBreak="0">
    <w:nsid w:val="7EE62298"/>
    <w:multiLevelType w:val="multilevel"/>
    <w:tmpl w:val="9B6021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020165724">
    <w:abstractNumId w:val="21"/>
  </w:num>
  <w:num w:numId="2" w16cid:durableId="1077554203">
    <w:abstractNumId w:val="12"/>
  </w:num>
  <w:num w:numId="3" w16cid:durableId="1916818587">
    <w:abstractNumId w:val="34"/>
  </w:num>
  <w:num w:numId="4" w16cid:durableId="1279221315">
    <w:abstractNumId w:val="37"/>
  </w:num>
  <w:num w:numId="5" w16cid:durableId="1371762949">
    <w:abstractNumId w:val="6"/>
  </w:num>
  <w:num w:numId="6" w16cid:durableId="1277059693">
    <w:abstractNumId w:val="11"/>
  </w:num>
  <w:num w:numId="7" w16cid:durableId="2034912179">
    <w:abstractNumId w:val="29"/>
  </w:num>
  <w:num w:numId="8" w16cid:durableId="1217856461">
    <w:abstractNumId w:val="0"/>
  </w:num>
  <w:num w:numId="9" w16cid:durableId="423304430">
    <w:abstractNumId w:val="32"/>
  </w:num>
  <w:num w:numId="10" w16cid:durableId="210659185">
    <w:abstractNumId w:val="18"/>
  </w:num>
  <w:num w:numId="11" w16cid:durableId="37826753">
    <w:abstractNumId w:val="22"/>
  </w:num>
  <w:num w:numId="12" w16cid:durableId="1517574758">
    <w:abstractNumId w:val="20"/>
  </w:num>
  <w:num w:numId="13" w16cid:durableId="115296175">
    <w:abstractNumId w:val="27"/>
  </w:num>
  <w:num w:numId="14" w16cid:durableId="100997170">
    <w:abstractNumId w:val="36"/>
  </w:num>
  <w:num w:numId="15" w16cid:durableId="1154681392">
    <w:abstractNumId w:val="7"/>
  </w:num>
  <w:num w:numId="16" w16cid:durableId="2023579518">
    <w:abstractNumId w:val="25"/>
  </w:num>
  <w:num w:numId="17" w16cid:durableId="1881631207">
    <w:abstractNumId w:val="38"/>
  </w:num>
  <w:num w:numId="18" w16cid:durableId="476921906">
    <w:abstractNumId w:val="5"/>
  </w:num>
  <w:num w:numId="19" w16cid:durableId="811630274">
    <w:abstractNumId w:val="26"/>
  </w:num>
  <w:num w:numId="20" w16cid:durableId="1603680877">
    <w:abstractNumId w:val="31"/>
  </w:num>
  <w:num w:numId="21" w16cid:durableId="672341236">
    <w:abstractNumId w:val="13"/>
  </w:num>
  <w:num w:numId="22" w16cid:durableId="1737703661">
    <w:abstractNumId w:val="35"/>
  </w:num>
  <w:num w:numId="23" w16cid:durableId="170225882">
    <w:abstractNumId w:val="10"/>
  </w:num>
  <w:num w:numId="24" w16cid:durableId="1426882399">
    <w:abstractNumId w:val="16"/>
  </w:num>
  <w:num w:numId="25" w16cid:durableId="1983538209">
    <w:abstractNumId w:val="17"/>
  </w:num>
  <w:num w:numId="26" w16cid:durableId="1874027778">
    <w:abstractNumId w:val="19"/>
  </w:num>
  <w:num w:numId="27" w16cid:durableId="280696959">
    <w:abstractNumId w:val="2"/>
  </w:num>
  <w:num w:numId="28" w16cid:durableId="529076646">
    <w:abstractNumId w:val="24"/>
  </w:num>
  <w:num w:numId="29" w16cid:durableId="1130320622">
    <w:abstractNumId w:val="9"/>
  </w:num>
  <w:num w:numId="30" w16cid:durableId="161356918">
    <w:abstractNumId w:val="8"/>
  </w:num>
  <w:num w:numId="31" w16cid:durableId="898857494">
    <w:abstractNumId w:val="33"/>
  </w:num>
  <w:num w:numId="32" w16cid:durableId="1448307480">
    <w:abstractNumId w:val="30"/>
  </w:num>
  <w:num w:numId="33" w16cid:durableId="1211067986">
    <w:abstractNumId w:val="4"/>
  </w:num>
  <w:num w:numId="34" w16cid:durableId="1749888493">
    <w:abstractNumId w:val="23"/>
  </w:num>
  <w:num w:numId="35" w16cid:durableId="1678389653">
    <w:abstractNumId w:val="14"/>
  </w:num>
  <w:num w:numId="36" w16cid:durableId="570428525">
    <w:abstractNumId w:val="1"/>
  </w:num>
  <w:num w:numId="37" w16cid:durableId="1160852210">
    <w:abstractNumId w:val="21"/>
  </w:num>
  <w:num w:numId="38" w16cid:durableId="557865930">
    <w:abstractNumId w:val="28"/>
  </w:num>
  <w:num w:numId="39" w16cid:durableId="1940798477">
    <w:abstractNumId w:val="3"/>
  </w:num>
  <w:num w:numId="40" w16cid:durableId="176796762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CSE Style Manual 8th Edition N-Y_021119&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s9fw50da5dzee2f9nvtxaif0swsx5ztxw0&quot;&gt;GEN 12_Concept Document_ENL 2022&lt;record-ids&gt;&lt;item&gt;4&lt;/item&gt;&lt;item&gt;5&lt;/item&gt;&lt;item&gt;6&lt;/item&gt;&lt;item&gt;7&lt;/item&gt;&lt;item&gt;8&lt;/item&gt;&lt;item&gt;10&lt;/item&gt;&lt;item&gt;11&lt;/item&gt;&lt;item&gt;12&lt;/item&gt;&lt;item&gt;13&lt;/item&gt;&lt;item&gt;14&lt;/item&gt;&lt;item&gt;15&lt;/item&gt;&lt;item&gt;16&lt;/item&gt;&lt;item&gt;17&lt;/item&gt;&lt;item&gt;19&lt;/item&gt;&lt;item&gt;21&lt;/item&gt;&lt;item&gt;22&lt;/item&gt;&lt;item&gt;23&lt;/item&gt;&lt;item&gt;24&lt;/item&gt;&lt;item&gt;26&lt;/item&gt;&lt;item&gt;27&lt;/item&gt;&lt;item&gt;28&lt;/item&gt;&lt;item&gt;29&lt;/item&gt;&lt;item&gt;30&lt;/item&gt;&lt;item&gt;31&lt;/item&gt;&lt;item&gt;32&lt;/item&gt;&lt;item&gt;36&lt;/item&gt;&lt;item&gt;37&lt;/item&gt;&lt;item&gt;38&lt;/item&gt;&lt;item&gt;39&lt;/item&gt;&lt;item&gt;40&lt;/item&gt;&lt;item&gt;41&lt;/item&gt;&lt;/record-ids&gt;&lt;/item&gt;&lt;/Libraries&gt;"/>
  </w:docVars>
  <w:rsids>
    <w:rsidRoot w:val="000564AA"/>
    <w:rsid w:val="0000000D"/>
    <w:rsid w:val="0000018A"/>
    <w:rsid w:val="00000624"/>
    <w:rsid w:val="00000DCF"/>
    <w:rsid w:val="0000139D"/>
    <w:rsid w:val="00001F7A"/>
    <w:rsid w:val="000031E6"/>
    <w:rsid w:val="00003798"/>
    <w:rsid w:val="00004241"/>
    <w:rsid w:val="0000433B"/>
    <w:rsid w:val="000045DC"/>
    <w:rsid w:val="00004850"/>
    <w:rsid w:val="00004A2A"/>
    <w:rsid w:val="00004BE4"/>
    <w:rsid w:val="00004C52"/>
    <w:rsid w:val="0000631B"/>
    <w:rsid w:val="00006DB5"/>
    <w:rsid w:val="00006F49"/>
    <w:rsid w:val="0000723E"/>
    <w:rsid w:val="0000737E"/>
    <w:rsid w:val="0000781D"/>
    <w:rsid w:val="00007CE8"/>
    <w:rsid w:val="00007F5A"/>
    <w:rsid w:val="000103D3"/>
    <w:rsid w:val="0001043E"/>
    <w:rsid w:val="00010927"/>
    <w:rsid w:val="00011495"/>
    <w:rsid w:val="0001202F"/>
    <w:rsid w:val="000121E4"/>
    <w:rsid w:val="00013211"/>
    <w:rsid w:val="00013754"/>
    <w:rsid w:val="0001390B"/>
    <w:rsid w:val="0001393D"/>
    <w:rsid w:val="00013F5E"/>
    <w:rsid w:val="00014499"/>
    <w:rsid w:val="00014ACD"/>
    <w:rsid w:val="000159BE"/>
    <w:rsid w:val="00015F1F"/>
    <w:rsid w:val="00016766"/>
    <w:rsid w:val="00016C1F"/>
    <w:rsid w:val="00016C78"/>
    <w:rsid w:val="0001749C"/>
    <w:rsid w:val="00017915"/>
    <w:rsid w:val="00017D51"/>
    <w:rsid w:val="00020961"/>
    <w:rsid w:val="00020A86"/>
    <w:rsid w:val="00020DE2"/>
    <w:rsid w:val="000212BB"/>
    <w:rsid w:val="000216EB"/>
    <w:rsid w:val="00021C88"/>
    <w:rsid w:val="000224C2"/>
    <w:rsid w:val="000224C4"/>
    <w:rsid w:val="00022884"/>
    <w:rsid w:val="00022894"/>
    <w:rsid w:val="000234F9"/>
    <w:rsid w:val="00023631"/>
    <w:rsid w:val="00023C9D"/>
    <w:rsid w:val="00023D4F"/>
    <w:rsid w:val="00023D99"/>
    <w:rsid w:val="0002456B"/>
    <w:rsid w:val="00024F0D"/>
    <w:rsid w:val="000260E0"/>
    <w:rsid w:val="000264B0"/>
    <w:rsid w:val="000305F6"/>
    <w:rsid w:val="000309EA"/>
    <w:rsid w:val="00030E91"/>
    <w:rsid w:val="00031452"/>
    <w:rsid w:val="00031A00"/>
    <w:rsid w:val="00031B79"/>
    <w:rsid w:val="00031CEA"/>
    <w:rsid w:val="00031F5B"/>
    <w:rsid w:val="0003309B"/>
    <w:rsid w:val="0003337D"/>
    <w:rsid w:val="00033417"/>
    <w:rsid w:val="000334C4"/>
    <w:rsid w:val="000335E5"/>
    <w:rsid w:val="00034A26"/>
    <w:rsid w:val="00036A91"/>
    <w:rsid w:val="00036D7B"/>
    <w:rsid w:val="000376BE"/>
    <w:rsid w:val="000376E8"/>
    <w:rsid w:val="00037CCF"/>
    <w:rsid w:val="000401C3"/>
    <w:rsid w:val="000401D8"/>
    <w:rsid w:val="00040235"/>
    <w:rsid w:val="00040692"/>
    <w:rsid w:val="00040C66"/>
    <w:rsid w:val="0004114B"/>
    <w:rsid w:val="00041677"/>
    <w:rsid w:val="00041E57"/>
    <w:rsid w:val="00041F29"/>
    <w:rsid w:val="00042F2C"/>
    <w:rsid w:val="0004345C"/>
    <w:rsid w:val="00043735"/>
    <w:rsid w:val="000439CA"/>
    <w:rsid w:val="00043A2C"/>
    <w:rsid w:val="00044D30"/>
    <w:rsid w:val="00045004"/>
    <w:rsid w:val="000462F7"/>
    <w:rsid w:val="00046779"/>
    <w:rsid w:val="00046AF1"/>
    <w:rsid w:val="000472B3"/>
    <w:rsid w:val="0004790C"/>
    <w:rsid w:val="000503DE"/>
    <w:rsid w:val="00050D2E"/>
    <w:rsid w:val="00051276"/>
    <w:rsid w:val="00051BCD"/>
    <w:rsid w:val="000525BA"/>
    <w:rsid w:val="00052B16"/>
    <w:rsid w:val="00052FF5"/>
    <w:rsid w:val="000531E3"/>
    <w:rsid w:val="00053910"/>
    <w:rsid w:val="00053E1C"/>
    <w:rsid w:val="0005440B"/>
    <w:rsid w:val="00054762"/>
    <w:rsid w:val="00055388"/>
    <w:rsid w:val="000555DF"/>
    <w:rsid w:val="00055A38"/>
    <w:rsid w:val="00055A73"/>
    <w:rsid w:val="00055E81"/>
    <w:rsid w:val="00055F74"/>
    <w:rsid w:val="000560A4"/>
    <w:rsid w:val="000564AA"/>
    <w:rsid w:val="000569A0"/>
    <w:rsid w:val="00056CE0"/>
    <w:rsid w:val="0005739B"/>
    <w:rsid w:val="000573A0"/>
    <w:rsid w:val="000577F6"/>
    <w:rsid w:val="00057971"/>
    <w:rsid w:val="0006188F"/>
    <w:rsid w:val="00061CE5"/>
    <w:rsid w:val="00061EC9"/>
    <w:rsid w:val="00062CEC"/>
    <w:rsid w:val="00062D8F"/>
    <w:rsid w:val="000646FB"/>
    <w:rsid w:val="0006498D"/>
    <w:rsid w:val="00064C8C"/>
    <w:rsid w:val="00065204"/>
    <w:rsid w:val="00065216"/>
    <w:rsid w:val="00065A2E"/>
    <w:rsid w:val="000663ED"/>
    <w:rsid w:val="0006668A"/>
    <w:rsid w:val="00066869"/>
    <w:rsid w:val="00066C60"/>
    <w:rsid w:val="00066E03"/>
    <w:rsid w:val="00066E2C"/>
    <w:rsid w:val="000672B6"/>
    <w:rsid w:val="0006751F"/>
    <w:rsid w:val="00067A9A"/>
    <w:rsid w:val="000700BD"/>
    <w:rsid w:val="00070E42"/>
    <w:rsid w:val="00070F49"/>
    <w:rsid w:val="0007143A"/>
    <w:rsid w:val="0007178B"/>
    <w:rsid w:val="00071C4F"/>
    <w:rsid w:val="0007233A"/>
    <w:rsid w:val="000725C5"/>
    <w:rsid w:val="0007266F"/>
    <w:rsid w:val="0007280D"/>
    <w:rsid w:val="00072D69"/>
    <w:rsid w:val="00073D5D"/>
    <w:rsid w:val="00074577"/>
    <w:rsid w:val="000745A6"/>
    <w:rsid w:val="00074910"/>
    <w:rsid w:val="00075027"/>
    <w:rsid w:val="00075158"/>
    <w:rsid w:val="00075553"/>
    <w:rsid w:val="0007592D"/>
    <w:rsid w:val="000768A1"/>
    <w:rsid w:val="00076A35"/>
    <w:rsid w:val="00076B8F"/>
    <w:rsid w:val="00077578"/>
    <w:rsid w:val="000806B0"/>
    <w:rsid w:val="00080901"/>
    <w:rsid w:val="00080E59"/>
    <w:rsid w:val="00081151"/>
    <w:rsid w:val="0008137B"/>
    <w:rsid w:val="00082246"/>
    <w:rsid w:val="000823A9"/>
    <w:rsid w:val="000823CF"/>
    <w:rsid w:val="0008254D"/>
    <w:rsid w:val="0008264D"/>
    <w:rsid w:val="00082C30"/>
    <w:rsid w:val="000832AD"/>
    <w:rsid w:val="000832CB"/>
    <w:rsid w:val="00083A33"/>
    <w:rsid w:val="00083A3D"/>
    <w:rsid w:val="0008408D"/>
    <w:rsid w:val="00084B5F"/>
    <w:rsid w:val="00085246"/>
    <w:rsid w:val="00086312"/>
    <w:rsid w:val="00086425"/>
    <w:rsid w:val="000865C1"/>
    <w:rsid w:val="0008671D"/>
    <w:rsid w:val="00086F39"/>
    <w:rsid w:val="00086F85"/>
    <w:rsid w:val="0008751B"/>
    <w:rsid w:val="00087563"/>
    <w:rsid w:val="00087645"/>
    <w:rsid w:val="000878C6"/>
    <w:rsid w:val="00087DC6"/>
    <w:rsid w:val="0009003F"/>
    <w:rsid w:val="00090498"/>
    <w:rsid w:val="00090B7C"/>
    <w:rsid w:val="00090D37"/>
    <w:rsid w:val="0009189B"/>
    <w:rsid w:val="000919F2"/>
    <w:rsid w:val="00091F08"/>
    <w:rsid w:val="00092E17"/>
    <w:rsid w:val="00092EF6"/>
    <w:rsid w:val="0009312A"/>
    <w:rsid w:val="000934FA"/>
    <w:rsid w:val="000940A7"/>
    <w:rsid w:val="00094227"/>
    <w:rsid w:val="000944EC"/>
    <w:rsid w:val="000947C6"/>
    <w:rsid w:val="00094BEC"/>
    <w:rsid w:val="00094C8A"/>
    <w:rsid w:val="0009673A"/>
    <w:rsid w:val="00096A99"/>
    <w:rsid w:val="00096C4E"/>
    <w:rsid w:val="000A0CAA"/>
    <w:rsid w:val="000A1132"/>
    <w:rsid w:val="000A14B0"/>
    <w:rsid w:val="000A1BA6"/>
    <w:rsid w:val="000A1D5C"/>
    <w:rsid w:val="000A1DF8"/>
    <w:rsid w:val="000A1FD8"/>
    <w:rsid w:val="000A27C7"/>
    <w:rsid w:val="000A2B01"/>
    <w:rsid w:val="000A2CB6"/>
    <w:rsid w:val="000A2D73"/>
    <w:rsid w:val="000A2DCF"/>
    <w:rsid w:val="000A372D"/>
    <w:rsid w:val="000A3774"/>
    <w:rsid w:val="000A3A2B"/>
    <w:rsid w:val="000A48E7"/>
    <w:rsid w:val="000A4BD6"/>
    <w:rsid w:val="000A4DE2"/>
    <w:rsid w:val="000A4FC9"/>
    <w:rsid w:val="000A5068"/>
    <w:rsid w:val="000A52FB"/>
    <w:rsid w:val="000A5894"/>
    <w:rsid w:val="000A5E37"/>
    <w:rsid w:val="000A60B5"/>
    <w:rsid w:val="000A618D"/>
    <w:rsid w:val="000A6BA3"/>
    <w:rsid w:val="000A6F7C"/>
    <w:rsid w:val="000A7398"/>
    <w:rsid w:val="000A73B8"/>
    <w:rsid w:val="000B0049"/>
    <w:rsid w:val="000B01A2"/>
    <w:rsid w:val="000B02E9"/>
    <w:rsid w:val="000B0458"/>
    <w:rsid w:val="000B0AD7"/>
    <w:rsid w:val="000B0C15"/>
    <w:rsid w:val="000B0E5E"/>
    <w:rsid w:val="000B14D9"/>
    <w:rsid w:val="000B1A40"/>
    <w:rsid w:val="000B1F59"/>
    <w:rsid w:val="000B212C"/>
    <w:rsid w:val="000B2BA8"/>
    <w:rsid w:val="000B2D3B"/>
    <w:rsid w:val="000B2FA2"/>
    <w:rsid w:val="000B3115"/>
    <w:rsid w:val="000B37B1"/>
    <w:rsid w:val="000B386F"/>
    <w:rsid w:val="000B3C7E"/>
    <w:rsid w:val="000B4053"/>
    <w:rsid w:val="000B4A57"/>
    <w:rsid w:val="000B55FF"/>
    <w:rsid w:val="000B5910"/>
    <w:rsid w:val="000B6906"/>
    <w:rsid w:val="000B6E88"/>
    <w:rsid w:val="000B72B1"/>
    <w:rsid w:val="000B7728"/>
    <w:rsid w:val="000B7779"/>
    <w:rsid w:val="000B7AA2"/>
    <w:rsid w:val="000B7C2B"/>
    <w:rsid w:val="000C0BE2"/>
    <w:rsid w:val="000C0C32"/>
    <w:rsid w:val="000C0D2A"/>
    <w:rsid w:val="000C11F2"/>
    <w:rsid w:val="000C17F2"/>
    <w:rsid w:val="000C1A81"/>
    <w:rsid w:val="000C1A90"/>
    <w:rsid w:val="000C20DC"/>
    <w:rsid w:val="000C22B3"/>
    <w:rsid w:val="000C272B"/>
    <w:rsid w:val="000C2D41"/>
    <w:rsid w:val="000C2E07"/>
    <w:rsid w:val="000C36E9"/>
    <w:rsid w:val="000C3F8E"/>
    <w:rsid w:val="000C4C1D"/>
    <w:rsid w:val="000C58F0"/>
    <w:rsid w:val="000C59CA"/>
    <w:rsid w:val="000C68E0"/>
    <w:rsid w:val="000C6C66"/>
    <w:rsid w:val="000C6E72"/>
    <w:rsid w:val="000C71F8"/>
    <w:rsid w:val="000C74A0"/>
    <w:rsid w:val="000C76F4"/>
    <w:rsid w:val="000D058B"/>
    <w:rsid w:val="000D0B68"/>
    <w:rsid w:val="000D2C87"/>
    <w:rsid w:val="000D3479"/>
    <w:rsid w:val="000D376B"/>
    <w:rsid w:val="000D3D42"/>
    <w:rsid w:val="000D3D56"/>
    <w:rsid w:val="000D3EA4"/>
    <w:rsid w:val="000D4F25"/>
    <w:rsid w:val="000D5841"/>
    <w:rsid w:val="000D5E97"/>
    <w:rsid w:val="000D6038"/>
    <w:rsid w:val="000D60FD"/>
    <w:rsid w:val="000D6437"/>
    <w:rsid w:val="000D71A2"/>
    <w:rsid w:val="000D761A"/>
    <w:rsid w:val="000D7E5B"/>
    <w:rsid w:val="000E0095"/>
    <w:rsid w:val="000E0564"/>
    <w:rsid w:val="000E05D3"/>
    <w:rsid w:val="000E07E3"/>
    <w:rsid w:val="000E0CCA"/>
    <w:rsid w:val="000E0E1F"/>
    <w:rsid w:val="000E1818"/>
    <w:rsid w:val="000E228C"/>
    <w:rsid w:val="000E22BF"/>
    <w:rsid w:val="000E233B"/>
    <w:rsid w:val="000E2B9A"/>
    <w:rsid w:val="000E2E02"/>
    <w:rsid w:val="000E3060"/>
    <w:rsid w:val="000E30AC"/>
    <w:rsid w:val="000E3166"/>
    <w:rsid w:val="000E31C6"/>
    <w:rsid w:val="000E360D"/>
    <w:rsid w:val="000E3820"/>
    <w:rsid w:val="000E3B94"/>
    <w:rsid w:val="000E422F"/>
    <w:rsid w:val="000E4BD2"/>
    <w:rsid w:val="000E50BB"/>
    <w:rsid w:val="000E52AC"/>
    <w:rsid w:val="000E54EA"/>
    <w:rsid w:val="000E562D"/>
    <w:rsid w:val="000E56AB"/>
    <w:rsid w:val="000E5EAF"/>
    <w:rsid w:val="000E5F66"/>
    <w:rsid w:val="000E6D60"/>
    <w:rsid w:val="000E71A8"/>
    <w:rsid w:val="000E776A"/>
    <w:rsid w:val="000E7D9C"/>
    <w:rsid w:val="000E7F17"/>
    <w:rsid w:val="000F0160"/>
    <w:rsid w:val="000F07D4"/>
    <w:rsid w:val="000F0B3C"/>
    <w:rsid w:val="000F1CE7"/>
    <w:rsid w:val="000F2041"/>
    <w:rsid w:val="000F21BB"/>
    <w:rsid w:val="000F24D4"/>
    <w:rsid w:val="000F2D55"/>
    <w:rsid w:val="000F3AB7"/>
    <w:rsid w:val="000F40CA"/>
    <w:rsid w:val="000F4498"/>
    <w:rsid w:val="000F4659"/>
    <w:rsid w:val="000F4788"/>
    <w:rsid w:val="000F4995"/>
    <w:rsid w:val="000F59BD"/>
    <w:rsid w:val="000F5DBE"/>
    <w:rsid w:val="000F60D8"/>
    <w:rsid w:val="000F6385"/>
    <w:rsid w:val="000F656B"/>
    <w:rsid w:val="000F7ECF"/>
    <w:rsid w:val="000FE0A4"/>
    <w:rsid w:val="001003C6"/>
    <w:rsid w:val="00101044"/>
    <w:rsid w:val="00101403"/>
    <w:rsid w:val="001020AC"/>
    <w:rsid w:val="00102178"/>
    <w:rsid w:val="00102307"/>
    <w:rsid w:val="00102372"/>
    <w:rsid w:val="001024F9"/>
    <w:rsid w:val="001025A2"/>
    <w:rsid w:val="0010277D"/>
    <w:rsid w:val="00102A28"/>
    <w:rsid w:val="00102BE4"/>
    <w:rsid w:val="001037C2"/>
    <w:rsid w:val="00103A6A"/>
    <w:rsid w:val="0010402A"/>
    <w:rsid w:val="0010445F"/>
    <w:rsid w:val="00104AD0"/>
    <w:rsid w:val="00104D1D"/>
    <w:rsid w:val="001050B4"/>
    <w:rsid w:val="001056F2"/>
    <w:rsid w:val="00105CA8"/>
    <w:rsid w:val="00105F50"/>
    <w:rsid w:val="001062AC"/>
    <w:rsid w:val="00107F10"/>
    <w:rsid w:val="001103DF"/>
    <w:rsid w:val="00110434"/>
    <w:rsid w:val="0011123C"/>
    <w:rsid w:val="00111ABC"/>
    <w:rsid w:val="00112B8D"/>
    <w:rsid w:val="00112EF7"/>
    <w:rsid w:val="001133EE"/>
    <w:rsid w:val="00113B52"/>
    <w:rsid w:val="001145C1"/>
    <w:rsid w:val="00114A36"/>
    <w:rsid w:val="00114FB2"/>
    <w:rsid w:val="00115335"/>
    <w:rsid w:val="001154D0"/>
    <w:rsid w:val="001165DF"/>
    <w:rsid w:val="001168FF"/>
    <w:rsid w:val="00117884"/>
    <w:rsid w:val="00117A1E"/>
    <w:rsid w:val="00117C1F"/>
    <w:rsid w:val="00117DFF"/>
    <w:rsid w:val="00117ED8"/>
    <w:rsid w:val="00120596"/>
    <w:rsid w:val="00120C45"/>
    <w:rsid w:val="00120DD5"/>
    <w:rsid w:val="00121332"/>
    <w:rsid w:val="00121C73"/>
    <w:rsid w:val="00122ACB"/>
    <w:rsid w:val="00123231"/>
    <w:rsid w:val="00123273"/>
    <w:rsid w:val="00123BF6"/>
    <w:rsid w:val="001243D8"/>
    <w:rsid w:val="00124BF1"/>
    <w:rsid w:val="00125F8C"/>
    <w:rsid w:val="0012616B"/>
    <w:rsid w:val="001268A5"/>
    <w:rsid w:val="001269A4"/>
    <w:rsid w:val="00126D70"/>
    <w:rsid w:val="001275D8"/>
    <w:rsid w:val="00127A64"/>
    <w:rsid w:val="00127D1A"/>
    <w:rsid w:val="001300EA"/>
    <w:rsid w:val="00130A7E"/>
    <w:rsid w:val="00131282"/>
    <w:rsid w:val="0013162F"/>
    <w:rsid w:val="0013213A"/>
    <w:rsid w:val="0013234D"/>
    <w:rsid w:val="00132CE4"/>
    <w:rsid w:val="00132E80"/>
    <w:rsid w:val="00133852"/>
    <w:rsid w:val="0013390B"/>
    <w:rsid w:val="001339BB"/>
    <w:rsid w:val="00133B60"/>
    <w:rsid w:val="001355D4"/>
    <w:rsid w:val="00135619"/>
    <w:rsid w:val="00135AB4"/>
    <w:rsid w:val="0013612B"/>
    <w:rsid w:val="00136A18"/>
    <w:rsid w:val="00137285"/>
    <w:rsid w:val="00137C98"/>
    <w:rsid w:val="001401D0"/>
    <w:rsid w:val="00140F8F"/>
    <w:rsid w:val="00141370"/>
    <w:rsid w:val="001421BB"/>
    <w:rsid w:val="00142638"/>
    <w:rsid w:val="00142705"/>
    <w:rsid w:val="001433A9"/>
    <w:rsid w:val="00143E3E"/>
    <w:rsid w:val="00143FFA"/>
    <w:rsid w:val="0014402B"/>
    <w:rsid w:val="001463DF"/>
    <w:rsid w:val="00146879"/>
    <w:rsid w:val="00146FE3"/>
    <w:rsid w:val="0014769C"/>
    <w:rsid w:val="00147C0F"/>
    <w:rsid w:val="001509FE"/>
    <w:rsid w:val="00151152"/>
    <w:rsid w:val="001511F6"/>
    <w:rsid w:val="001512EF"/>
    <w:rsid w:val="00151380"/>
    <w:rsid w:val="00152018"/>
    <w:rsid w:val="00152CEF"/>
    <w:rsid w:val="001531D2"/>
    <w:rsid w:val="00154144"/>
    <w:rsid w:val="001542F3"/>
    <w:rsid w:val="00155366"/>
    <w:rsid w:val="00155AE1"/>
    <w:rsid w:val="00155D43"/>
    <w:rsid w:val="00155FCF"/>
    <w:rsid w:val="00156103"/>
    <w:rsid w:val="0015798B"/>
    <w:rsid w:val="0016038D"/>
    <w:rsid w:val="00160480"/>
    <w:rsid w:val="00160AFA"/>
    <w:rsid w:val="00160BC0"/>
    <w:rsid w:val="00160C22"/>
    <w:rsid w:val="00160E79"/>
    <w:rsid w:val="00160EBB"/>
    <w:rsid w:val="00161260"/>
    <w:rsid w:val="001613AF"/>
    <w:rsid w:val="001619A3"/>
    <w:rsid w:val="00162298"/>
    <w:rsid w:val="001628FF"/>
    <w:rsid w:val="00163202"/>
    <w:rsid w:val="00163BA0"/>
    <w:rsid w:val="001641B6"/>
    <w:rsid w:val="0016477A"/>
    <w:rsid w:val="00164C5A"/>
    <w:rsid w:val="001653F9"/>
    <w:rsid w:val="0016565F"/>
    <w:rsid w:val="001657FE"/>
    <w:rsid w:val="00165D5D"/>
    <w:rsid w:val="00166263"/>
    <w:rsid w:val="001663C1"/>
    <w:rsid w:val="00166627"/>
    <w:rsid w:val="00166FCE"/>
    <w:rsid w:val="001672CA"/>
    <w:rsid w:val="001674CA"/>
    <w:rsid w:val="00167518"/>
    <w:rsid w:val="00167540"/>
    <w:rsid w:val="001676F1"/>
    <w:rsid w:val="00167C2B"/>
    <w:rsid w:val="001714FA"/>
    <w:rsid w:val="001715E2"/>
    <w:rsid w:val="001721B4"/>
    <w:rsid w:val="0017258B"/>
    <w:rsid w:val="00172C83"/>
    <w:rsid w:val="00173150"/>
    <w:rsid w:val="00173B73"/>
    <w:rsid w:val="001745A2"/>
    <w:rsid w:val="00174AB2"/>
    <w:rsid w:val="00174C4D"/>
    <w:rsid w:val="00175093"/>
    <w:rsid w:val="0017515C"/>
    <w:rsid w:val="00175292"/>
    <w:rsid w:val="001765C5"/>
    <w:rsid w:val="00176BD4"/>
    <w:rsid w:val="00177295"/>
    <w:rsid w:val="001776B4"/>
    <w:rsid w:val="00177ED2"/>
    <w:rsid w:val="001809C4"/>
    <w:rsid w:val="00180BB8"/>
    <w:rsid w:val="00181657"/>
    <w:rsid w:val="00181ECC"/>
    <w:rsid w:val="0018215B"/>
    <w:rsid w:val="00182B06"/>
    <w:rsid w:val="00182B4A"/>
    <w:rsid w:val="00182EF1"/>
    <w:rsid w:val="001830F0"/>
    <w:rsid w:val="0018382A"/>
    <w:rsid w:val="001841AA"/>
    <w:rsid w:val="001845DD"/>
    <w:rsid w:val="00184848"/>
    <w:rsid w:val="00184BD4"/>
    <w:rsid w:val="00185A98"/>
    <w:rsid w:val="001865F7"/>
    <w:rsid w:val="001867C2"/>
    <w:rsid w:val="00186A06"/>
    <w:rsid w:val="00186C6D"/>
    <w:rsid w:val="00186D2F"/>
    <w:rsid w:val="001879BA"/>
    <w:rsid w:val="00187B26"/>
    <w:rsid w:val="00187BAC"/>
    <w:rsid w:val="00187E28"/>
    <w:rsid w:val="00190559"/>
    <w:rsid w:val="00190744"/>
    <w:rsid w:val="00191805"/>
    <w:rsid w:val="00192154"/>
    <w:rsid w:val="001925BF"/>
    <w:rsid w:val="001926D4"/>
    <w:rsid w:val="00193103"/>
    <w:rsid w:val="00193214"/>
    <w:rsid w:val="00193BE4"/>
    <w:rsid w:val="00195178"/>
    <w:rsid w:val="0019574D"/>
    <w:rsid w:val="00196682"/>
    <w:rsid w:val="00196BD4"/>
    <w:rsid w:val="00196D4F"/>
    <w:rsid w:val="00197618"/>
    <w:rsid w:val="00197C0C"/>
    <w:rsid w:val="001A0327"/>
    <w:rsid w:val="001A0606"/>
    <w:rsid w:val="001A0AC1"/>
    <w:rsid w:val="001A10FD"/>
    <w:rsid w:val="001A1483"/>
    <w:rsid w:val="001A19F0"/>
    <w:rsid w:val="001A1BC9"/>
    <w:rsid w:val="001A1FBB"/>
    <w:rsid w:val="001A2048"/>
    <w:rsid w:val="001A258D"/>
    <w:rsid w:val="001A282B"/>
    <w:rsid w:val="001A4109"/>
    <w:rsid w:val="001A410B"/>
    <w:rsid w:val="001A4582"/>
    <w:rsid w:val="001A4889"/>
    <w:rsid w:val="001A4BCF"/>
    <w:rsid w:val="001A5843"/>
    <w:rsid w:val="001A58CB"/>
    <w:rsid w:val="001A60D3"/>
    <w:rsid w:val="001A62D5"/>
    <w:rsid w:val="001A6783"/>
    <w:rsid w:val="001A6A55"/>
    <w:rsid w:val="001A6B2B"/>
    <w:rsid w:val="001A6B65"/>
    <w:rsid w:val="001A734F"/>
    <w:rsid w:val="001A7564"/>
    <w:rsid w:val="001A78C6"/>
    <w:rsid w:val="001A7B4B"/>
    <w:rsid w:val="001B00F5"/>
    <w:rsid w:val="001B0887"/>
    <w:rsid w:val="001B0CA0"/>
    <w:rsid w:val="001B0F60"/>
    <w:rsid w:val="001B1592"/>
    <w:rsid w:val="001B204F"/>
    <w:rsid w:val="001B2454"/>
    <w:rsid w:val="001B2688"/>
    <w:rsid w:val="001B2E13"/>
    <w:rsid w:val="001B3A6C"/>
    <w:rsid w:val="001B431F"/>
    <w:rsid w:val="001B4364"/>
    <w:rsid w:val="001B5506"/>
    <w:rsid w:val="001B55B3"/>
    <w:rsid w:val="001B5A25"/>
    <w:rsid w:val="001B5FFD"/>
    <w:rsid w:val="001B68B8"/>
    <w:rsid w:val="001B6C5E"/>
    <w:rsid w:val="001B7475"/>
    <w:rsid w:val="001B751B"/>
    <w:rsid w:val="001B775F"/>
    <w:rsid w:val="001B79C5"/>
    <w:rsid w:val="001C001E"/>
    <w:rsid w:val="001C0382"/>
    <w:rsid w:val="001C0411"/>
    <w:rsid w:val="001C06FD"/>
    <w:rsid w:val="001C1447"/>
    <w:rsid w:val="001C17D7"/>
    <w:rsid w:val="001C1F81"/>
    <w:rsid w:val="001C2778"/>
    <w:rsid w:val="001C2855"/>
    <w:rsid w:val="001C2D9A"/>
    <w:rsid w:val="001C3344"/>
    <w:rsid w:val="001C34B7"/>
    <w:rsid w:val="001C3B72"/>
    <w:rsid w:val="001C3EE8"/>
    <w:rsid w:val="001C3F39"/>
    <w:rsid w:val="001C4323"/>
    <w:rsid w:val="001C4C5F"/>
    <w:rsid w:val="001C5018"/>
    <w:rsid w:val="001C504C"/>
    <w:rsid w:val="001C6BB2"/>
    <w:rsid w:val="001C6D79"/>
    <w:rsid w:val="001C72DC"/>
    <w:rsid w:val="001C7AAA"/>
    <w:rsid w:val="001D1A9C"/>
    <w:rsid w:val="001D2401"/>
    <w:rsid w:val="001D2EF5"/>
    <w:rsid w:val="001D37CA"/>
    <w:rsid w:val="001D459C"/>
    <w:rsid w:val="001D5234"/>
    <w:rsid w:val="001D570E"/>
    <w:rsid w:val="001D5FB4"/>
    <w:rsid w:val="001D603D"/>
    <w:rsid w:val="001D68D4"/>
    <w:rsid w:val="001D7027"/>
    <w:rsid w:val="001E00F6"/>
    <w:rsid w:val="001E0FA6"/>
    <w:rsid w:val="001E1071"/>
    <w:rsid w:val="001E1D0F"/>
    <w:rsid w:val="001E1EB7"/>
    <w:rsid w:val="001E21D7"/>
    <w:rsid w:val="001E29F2"/>
    <w:rsid w:val="001E2B2F"/>
    <w:rsid w:val="001E2C71"/>
    <w:rsid w:val="001E377F"/>
    <w:rsid w:val="001E393F"/>
    <w:rsid w:val="001E3D0D"/>
    <w:rsid w:val="001E3FF1"/>
    <w:rsid w:val="001E422C"/>
    <w:rsid w:val="001E4F9C"/>
    <w:rsid w:val="001E5835"/>
    <w:rsid w:val="001E5E38"/>
    <w:rsid w:val="001E60E0"/>
    <w:rsid w:val="001E62F6"/>
    <w:rsid w:val="001E6A6B"/>
    <w:rsid w:val="001E6B7D"/>
    <w:rsid w:val="001E77C5"/>
    <w:rsid w:val="001E7F8F"/>
    <w:rsid w:val="001F0544"/>
    <w:rsid w:val="001F056A"/>
    <w:rsid w:val="001F0785"/>
    <w:rsid w:val="001F08D6"/>
    <w:rsid w:val="001F1279"/>
    <w:rsid w:val="001F2477"/>
    <w:rsid w:val="001F24D3"/>
    <w:rsid w:val="001F2648"/>
    <w:rsid w:val="001F276A"/>
    <w:rsid w:val="001F2A96"/>
    <w:rsid w:val="001F310C"/>
    <w:rsid w:val="001F3CA4"/>
    <w:rsid w:val="001F3F3D"/>
    <w:rsid w:val="001F45E8"/>
    <w:rsid w:val="001F47FE"/>
    <w:rsid w:val="001F5025"/>
    <w:rsid w:val="001F5632"/>
    <w:rsid w:val="001F7390"/>
    <w:rsid w:val="002009A4"/>
    <w:rsid w:val="00200D08"/>
    <w:rsid w:val="00200E86"/>
    <w:rsid w:val="00200F4D"/>
    <w:rsid w:val="00201FC6"/>
    <w:rsid w:val="00202441"/>
    <w:rsid w:val="002026B0"/>
    <w:rsid w:val="00202856"/>
    <w:rsid w:val="00203496"/>
    <w:rsid w:val="00203DB9"/>
    <w:rsid w:val="00203E04"/>
    <w:rsid w:val="00204A17"/>
    <w:rsid w:val="00204CDB"/>
    <w:rsid w:val="00204CE2"/>
    <w:rsid w:val="002050A4"/>
    <w:rsid w:val="00205888"/>
    <w:rsid w:val="00206018"/>
    <w:rsid w:val="002065C2"/>
    <w:rsid w:val="00207AD1"/>
    <w:rsid w:val="00207B5D"/>
    <w:rsid w:val="00210A12"/>
    <w:rsid w:val="002116A7"/>
    <w:rsid w:val="00211D78"/>
    <w:rsid w:val="00211E04"/>
    <w:rsid w:val="00211FED"/>
    <w:rsid w:val="00212CD8"/>
    <w:rsid w:val="00212CFE"/>
    <w:rsid w:val="00213002"/>
    <w:rsid w:val="00213297"/>
    <w:rsid w:val="0021339E"/>
    <w:rsid w:val="00213F76"/>
    <w:rsid w:val="00214316"/>
    <w:rsid w:val="00214562"/>
    <w:rsid w:val="00214875"/>
    <w:rsid w:val="002148DE"/>
    <w:rsid w:val="002151F5"/>
    <w:rsid w:val="00215BD5"/>
    <w:rsid w:val="00216140"/>
    <w:rsid w:val="002166F6"/>
    <w:rsid w:val="0021671B"/>
    <w:rsid w:val="00216728"/>
    <w:rsid w:val="002167D5"/>
    <w:rsid w:val="00216957"/>
    <w:rsid w:val="00216DC3"/>
    <w:rsid w:val="002175B8"/>
    <w:rsid w:val="002179FE"/>
    <w:rsid w:val="00217B48"/>
    <w:rsid w:val="00217DA0"/>
    <w:rsid w:val="002201E6"/>
    <w:rsid w:val="0022091C"/>
    <w:rsid w:val="00220C16"/>
    <w:rsid w:val="00220EE7"/>
    <w:rsid w:val="00221958"/>
    <w:rsid w:val="00222665"/>
    <w:rsid w:val="00222B51"/>
    <w:rsid w:val="00222CBD"/>
    <w:rsid w:val="00222FC2"/>
    <w:rsid w:val="00223461"/>
    <w:rsid w:val="0022392A"/>
    <w:rsid w:val="00223C72"/>
    <w:rsid w:val="002251C4"/>
    <w:rsid w:val="00225DA7"/>
    <w:rsid w:val="002263CA"/>
    <w:rsid w:val="0022657E"/>
    <w:rsid w:val="0022702E"/>
    <w:rsid w:val="002272B9"/>
    <w:rsid w:val="0022765F"/>
    <w:rsid w:val="00227D83"/>
    <w:rsid w:val="002306EC"/>
    <w:rsid w:val="002321F7"/>
    <w:rsid w:val="00232500"/>
    <w:rsid w:val="0023298A"/>
    <w:rsid w:val="00232B89"/>
    <w:rsid w:val="00233276"/>
    <w:rsid w:val="00233722"/>
    <w:rsid w:val="00233DCD"/>
    <w:rsid w:val="002355A5"/>
    <w:rsid w:val="00235A1E"/>
    <w:rsid w:val="00235CC2"/>
    <w:rsid w:val="002360AF"/>
    <w:rsid w:val="002363BF"/>
    <w:rsid w:val="00236B5C"/>
    <w:rsid w:val="00236B67"/>
    <w:rsid w:val="00237350"/>
    <w:rsid w:val="00237AC8"/>
    <w:rsid w:val="00237E1C"/>
    <w:rsid w:val="00240DB2"/>
    <w:rsid w:val="002417E2"/>
    <w:rsid w:val="00241EE9"/>
    <w:rsid w:val="002428E2"/>
    <w:rsid w:val="0024351C"/>
    <w:rsid w:val="00243761"/>
    <w:rsid w:val="00243FC3"/>
    <w:rsid w:val="00244372"/>
    <w:rsid w:val="00244A7A"/>
    <w:rsid w:val="00244E32"/>
    <w:rsid w:val="002451D2"/>
    <w:rsid w:val="00246FC9"/>
    <w:rsid w:val="00247BC8"/>
    <w:rsid w:val="00247F13"/>
    <w:rsid w:val="00250135"/>
    <w:rsid w:val="0025031F"/>
    <w:rsid w:val="00250378"/>
    <w:rsid w:val="00250F6D"/>
    <w:rsid w:val="0025140C"/>
    <w:rsid w:val="002514E5"/>
    <w:rsid w:val="00251537"/>
    <w:rsid w:val="00251770"/>
    <w:rsid w:val="00251A6B"/>
    <w:rsid w:val="00251B98"/>
    <w:rsid w:val="002537E6"/>
    <w:rsid w:val="002549A4"/>
    <w:rsid w:val="00254F3D"/>
    <w:rsid w:val="002557CC"/>
    <w:rsid w:val="0025582C"/>
    <w:rsid w:val="0025584D"/>
    <w:rsid w:val="002563C1"/>
    <w:rsid w:val="002564B0"/>
    <w:rsid w:val="002570DB"/>
    <w:rsid w:val="0025715A"/>
    <w:rsid w:val="0025736D"/>
    <w:rsid w:val="0025763A"/>
    <w:rsid w:val="00257D81"/>
    <w:rsid w:val="00260BAE"/>
    <w:rsid w:val="00260FD3"/>
    <w:rsid w:val="00261215"/>
    <w:rsid w:val="0026145B"/>
    <w:rsid w:val="002614E4"/>
    <w:rsid w:val="002616E3"/>
    <w:rsid w:val="0026172D"/>
    <w:rsid w:val="00261E82"/>
    <w:rsid w:val="00261F8C"/>
    <w:rsid w:val="002620D1"/>
    <w:rsid w:val="002629E8"/>
    <w:rsid w:val="00262D4D"/>
    <w:rsid w:val="00262EFA"/>
    <w:rsid w:val="002633A2"/>
    <w:rsid w:val="0026364B"/>
    <w:rsid w:val="00263A8D"/>
    <w:rsid w:val="00263B62"/>
    <w:rsid w:val="0026427A"/>
    <w:rsid w:val="00265244"/>
    <w:rsid w:val="00265D4F"/>
    <w:rsid w:val="00265E5C"/>
    <w:rsid w:val="002661C9"/>
    <w:rsid w:val="00266D13"/>
    <w:rsid w:val="00267081"/>
    <w:rsid w:val="002703B2"/>
    <w:rsid w:val="0027049A"/>
    <w:rsid w:val="00270978"/>
    <w:rsid w:val="002710E3"/>
    <w:rsid w:val="002711B2"/>
    <w:rsid w:val="002714E9"/>
    <w:rsid w:val="002716D2"/>
    <w:rsid w:val="00271D95"/>
    <w:rsid w:val="002720A4"/>
    <w:rsid w:val="0027233C"/>
    <w:rsid w:val="00272750"/>
    <w:rsid w:val="00272B51"/>
    <w:rsid w:val="00272EA3"/>
    <w:rsid w:val="00272FB7"/>
    <w:rsid w:val="00273166"/>
    <w:rsid w:val="00273FA7"/>
    <w:rsid w:val="00273FCC"/>
    <w:rsid w:val="00274824"/>
    <w:rsid w:val="00274923"/>
    <w:rsid w:val="00274CCA"/>
    <w:rsid w:val="002752FE"/>
    <w:rsid w:val="00275380"/>
    <w:rsid w:val="002763DF"/>
    <w:rsid w:val="00276586"/>
    <w:rsid w:val="00277B42"/>
    <w:rsid w:val="00277C51"/>
    <w:rsid w:val="00281708"/>
    <w:rsid w:val="00281AA2"/>
    <w:rsid w:val="00282042"/>
    <w:rsid w:val="00282445"/>
    <w:rsid w:val="002827DA"/>
    <w:rsid w:val="002828C4"/>
    <w:rsid w:val="00282AA8"/>
    <w:rsid w:val="00282DFC"/>
    <w:rsid w:val="00282F6B"/>
    <w:rsid w:val="002833A1"/>
    <w:rsid w:val="002833D5"/>
    <w:rsid w:val="00284C74"/>
    <w:rsid w:val="00284E0B"/>
    <w:rsid w:val="0028548F"/>
    <w:rsid w:val="00285B26"/>
    <w:rsid w:val="00285DC1"/>
    <w:rsid w:val="00286299"/>
    <w:rsid w:val="00287205"/>
    <w:rsid w:val="00287997"/>
    <w:rsid w:val="002900CB"/>
    <w:rsid w:val="002901F1"/>
    <w:rsid w:val="002904EA"/>
    <w:rsid w:val="0029061F"/>
    <w:rsid w:val="002906C1"/>
    <w:rsid w:val="00290709"/>
    <w:rsid w:val="00291337"/>
    <w:rsid w:val="00291E1A"/>
    <w:rsid w:val="00292085"/>
    <w:rsid w:val="00292765"/>
    <w:rsid w:val="002933C6"/>
    <w:rsid w:val="002938B7"/>
    <w:rsid w:val="00293C03"/>
    <w:rsid w:val="00294DE8"/>
    <w:rsid w:val="00294E0A"/>
    <w:rsid w:val="0029569A"/>
    <w:rsid w:val="002961DB"/>
    <w:rsid w:val="00296B29"/>
    <w:rsid w:val="002972B6"/>
    <w:rsid w:val="00297970"/>
    <w:rsid w:val="00297B56"/>
    <w:rsid w:val="002A0D68"/>
    <w:rsid w:val="002A238A"/>
    <w:rsid w:val="002A2E72"/>
    <w:rsid w:val="002A3043"/>
    <w:rsid w:val="002A3328"/>
    <w:rsid w:val="002A35AA"/>
    <w:rsid w:val="002A398E"/>
    <w:rsid w:val="002A41E5"/>
    <w:rsid w:val="002A4B4C"/>
    <w:rsid w:val="002A50D2"/>
    <w:rsid w:val="002A5BE6"/>
    <w:rsid w:val="002A6086"/>
    <w:rsid w:val="002A60CD"/>
    <w:rsid w:val="002A61DA"/>
    <w:rsid w:val="002A6767"/>
    <w:rsid w:val="002A729D"/>
    <w:rsid w:val="002A758F"/>
    <w:rsid w:val="002A7591"/>
    <w:rsid w:val="002A7EE3"/>
    <w:rsid w:val="002A7EFA"/>
    <w:rsid w:val="002B00FB"/>
    <w:rsid w:val="002B017A"/>
    <w:rsid w:val="002B0286"/>
    <w:rsid w:val="002B0754"/>
    <w:rsid w:val="002B08E4"/>
    <w:rsid w:val="002B0AD3"/>
    <w:rsid w:val="002B0E82"/>
    <w:rsid w:val="002B1155"/>
    <w:rsid w:val="002B1BCC"/>
    <w:rsid w:val="002B2A0E"/>
    <w:rsid w:val="002B2E1D"/>
    <w:rsid w:val="002B363A"/>
    <w:rsid w:val="002B3A44"/>
    <w:rsid w:val="002B3FC7"/>
    <w:rsid w:val="002B53E5"/>
    <w:rsid w:val="002B6970"/>
    <w:rsid w:val="002B6D25"/>
    <w:rsid w:val="002B79CA"/>
    <w:rsid w:val="002B7AD3"/>
    <w:rsid w:val="002B7B75"/>
    <w:rsid w:val="002B7CE8"/>
    <w:rsid w:val="002C0056"/>
    <w:rsid w:val="002C023F"/>
    <w:rsid w:val="002C072C"/>
    <w:rsid w:val="002C07ED"/>
    <w:rsid w:val="002C0A8E"/>
    <w:rsid w:val="002C0CAF"/>
    <w:rsid w:val="002C0CFB"/>
    <w:rsid w:val="002C0E85"/>
    <w:rsid w:val="002C0FE6"/>
    <w:rsid w:val="002C10CE"/>
    <w:rsid w:val="002C1BFC"/>
    <w:rsid w:val="002C20C4"/>
    <w:rsid w:val="002C2484"/>
    <w:rsid w:val="002C2947"/>
    <w:rsid w:val="002C2A2E"/>
    <w:rsid w:val="002C2ABE"/>
    <w:rsid w:val="002C3144"/>
    <w:rsid w:val="002C31BC"/>
    <w:rsid w:val="002C41F8"/>
    <w:rsid w:val="002C4633"/>
    <w:rsid w:val="002C466E"/>
    <w:rsid w:val="002C49A4"/>
    <w:rsid w:val="002C4D93"/>
    <w:rsid w:val="002C51CA"/>
    <w:rsid w:val="002C63A2"/>
    <w:rsid w:val="002C6509"/>
    <w:rsid w:val="002C6513"/>
    <w:rsid w:val="002C66CC"/>
    <w:rsid w:val="002C6925"/>
    <w:rsid w:val="002C6B17"/>
    <w:rsid w:val="002C6F10"/>
    <w:rsid w:val="002C7D82"/>
    <w:rsid w:val="002D0621"/>
    <w:rsid w:val="002D121E"/>
    <w:rsid w:val="002D1EEC"/>
    <w:rsid w:val="002D2877"/>
    <w:rsid w:val="002D2A79"/>
    <w:rsid w:val="002D3071"/>
    <w:rsid w:val="002D37E8"/>
    <w:rsid w:val="002D38B7"/>
    <w:rsid w:val="002D40FC"/>
    <w:rsid w:val="002D4D36"/>
    <w:rsid w:val="002D5045"/>
    <w:rsid w:val="002D5AA0"/>
    <w:rsid w:val="002D5BAD"/>
    <w:rsid w:val="002E0470"/>
    <w:rsid w:val="002E066A"/>
    <w:rsid w:val="002E0909"/>
    <w:rsid w:val="002E1161"/>
    <w:rsid w:val="002E1E9F"/>
    <w:rsid w:val="002E24E2"/>
    <w:rsid w:val="002E2579"/>
    <w:rsid w:val="002E29CF"/>
    <w:rsid w:val="002E2E3C"/>
    <w:rsid w:val="002E300F"/>
    <w:rsid w:val="002E306A"/>
    <w:rsid w:val="002E353E"/>
    <w:rsid w:val="002E37D4"/>
    <w:rsid w:val="002E3A20"/>
    <w:rsid w:val="002E3D01"/>
    <w:rsid w:val="002E4101"/>
    <w:rsid w:val="002E4239"/>
    <w:rsid w:val="002E497F"/>
    <w:rsid w:val="002E4BB5"/>
    <w:rsid w:val="002E50A4"/>
    <w:rsid w:val="002E5634"/>
    <w:rsid w:val="002E5A76"/>
    <w:rsid w:val="002E5DA9"/>
    <w:rsid w:val="002E608F"/>
    <w:rsid w:val="002E6727"/>
    <w:rsid w:val="002E67EF"/>
    <w:rsid w:val="002E7DF7"/>
    <w:rsid w:val="002F0054"/>
    <w:rsid w:val="002F030D"/>
    <w:rsid w:val="002F0357"/>
    <w:rsid w:val="002F03EC"/>
    <w:rsid w:val="002F066F"/>
    <w:rsid w:val="002F1217"/>
    <w:rsid w:val="002F1545"/>
    <w:rsid w:val="002F194B"/>
    <w:rsid w:val="002F1F14"/>
    <w:rsid w:val="002F289A"/>
    <w:rsid w:val="002F334A"/>
    <w:rsid w:val="002F3436"/>
    <w:rsid w:val="002F4619"/>
    <w:rsid w:val="002F4928"/>
    <w:rsid w:val="002F4BB5"/>
    <w:rsid w:val="002F4E09"/>
    <w:rsid w:val="002F4F4D"/>
    <w:rsid w:val="002F50A0"/>
    <w:rsid w:val="002F55D7"/>
    <w:rsid w:val="002F6967"/>
    <w:rsid w:val="002F6FCB"/>
    <w:rsid w:val="002F7099"/>
    <w:rsid w:val="002F728C"/>
    <w:rsid w:val="002F7570"/>
    <w:rsid w:val="002F7FEB"/>
    <w:rsid w:val="003000A4"/>
    <w:rsid w:val="00300179"/>
    <w:rsid w:val="003002A5"/>
    <w:rsid w:val="00300912"/>
    <w:rsid w:val="00300F4E"/>
    <w:rsid w:val="00301018"/>
    <w:rsid w:val="003018EE"/>
    <w:rsid w:val="00301A32"/>
    <w:rsid w:val="00301C1E"/>
    <w:rsid w:val="00302311"/>
    <w:rsid w:val="00302B69"/>
    <w:rsid w:val="00302E7B"/>
    <w:rsid w:val="003031C0"/>
    <w:rsid w:val="003031F3"/>
    <w:rsid w:val="003038B8"/>
    <w:rsid w:val="0030484C"/>
    <w:rsid w:val="00305575"/>
    <w:rsid w:val="00305B8A"/>
    <w:rsid w:val="00306A86"/>
    <w:rsid w:val="00306F12"/>
    <w:rsid w:val="0030713C"/>
    <w:rsid w:val="003073B1"/>
    <w:rsid w:val="00307408"/>
    <w:rsid w:val="0030782F"/>
    <w:rsid w:val="003100D7"/>
    <w:rsid w:val="003107EF"/>
    <w:rsid w:val="00310B79"/>
    <w:rsid w:val="003110C1"/>
    <w:rsid w:val="003119E1"/>
    <w:rsid w:val="003125C1"/>
    <w:rsid w:val="00312CD5"/>
    <w:rsid w:val="00313EDE"/>
    <w:rsid w:val="0031565B"/>
    <w:rsid w:val="00315A3A"/>
    <w:rsid w:val="00315D36"/>
    <w:rsid w:val="00316031"/>
    <w:rsid w:val="00316311"/>
    <w:rsid w:val="00316781"/>
    <w:rsid w:val="0031691F"/>
    <w:rsid w:val="00316A49"/>
    <w:rsid w:val="00316EB9"/>
    <w:rsid w:val="00317075"/>
    <w:rsid w:val="00317092"/>
    <w:rsid w:val="00317290"/>
    <w:rsid w:val="00317EB5"/>
    <w:rsid w:val="00320459"/>
    <w:rsid w:val="00320E12"/>
    <w:rsid w:val="00321423"/>
    <w:rsid w:val="003214D0"/>
    <w:rsid w:val="003216C5"/>
    <w:rsid w:val="00321A66"/>
    <w:rsid w:val="00321B8D"/>
    <w:rsid w:val="00321FCF"/>
    <w:rsid w:val="00322175"/>
    <w:rsid w:val="00322C33"/>
    <w:rsid w:val="00323D03"/>
    <w:rsid w:val="00324107"/>
    <w:rsid w:val="003244F9"/>
    <w:rsid w:val="0032472F"/>
    <w:rsid w:val="0032502B"/>
    <w:rsid w:val="00325289"/>
    <w:rsid w:val="00325D31"/>
    <w:rsid w:val="00326875"/>
    <w:rsid w:val="00326CB3"/>
    <w:rsid w:val="003279C5"/>
    <w:rsid w:val="00327C5B"/>
    <w:rsid w:val="00327EA1"/>
    <w:rsid w:val="0033041A"/>
    <w:rsid w:val="00330EAC"/>
    <w:rsid w:val="00330ED0"/>
    <w:rsid w:val="00331D89"/>
    <w:rsid w:val="00331E19"/>
    <w:rsid w:val="00331EB1"/>
    <w:rsid w:val="0033242F"/>
    <w:rsid w:val="00332559"/>
    <w:rsid w:val="00332AA9"/>
    <w:rsid w:val="00333A43"/>
    <w:rsid w:val="00333C26"/>
    <w:rsid w:val="00334001"/>
    <w:rsid w:val="00334472"/>
    <w:rsid w:val="0033466D"/>
    <w:rsid w:val="0033587C"/>
    <w:rsid w:val="00335F46"/>
    <w:rsid w:val="00336529"/>
    <w:rsid w:val="0033669E"/>
    <w:rsid w:val="00336902"/>
    <w:rsid w:val="00336D81"/>
    <w:rsid w:val="00337888"/>
    <w:rsid w:val="00337BE5"/>
    <w:rsid w:val="003402AC"/>
    <w:rsid w:val="00340A4D"/>
    <w:rsid w:val="003415CE"/>
    <w:rsid w:val="00341B73"/>
    <w:rsid w:val="00341CFE"/>
    <w:rsid w:val="003425CF"/>
    <w:rsid w:val="00342D36"/>
    <w:rsid w:val="00343081"/>
    <w:rsid w:val="00343731"/>
    <w:rsid w:val="00343764"/>
    <w:rsid w:val="00343877"/>
    <w:rsid w:val="00343A4A"/>
    <w:rsid w:val="00343E93"/>
    <w:rsid w:val="003440FD"/>
    <w:rsid w:val="00344699"/>
    <w:rsid w:val="00344894"/>
    <w:rsid w:val="0034547C"/>
    <w:rsid w:val="00345C79"/>
    <w:rsid w:val="00345D92"/>
    <w:rsid w:val="003468DC"/>
    <w:rsid w:val="00346E17"/>
    <w:rsid w:val="00346FDC"/>
    <w:rsid w:val="00347311"/>
    <w:rsid w:val="00347685"/>
    <w:rsid w:val="003477C0"/>
    <w:rsid w:val="00350478"/>
    <w:rsid w:val="0035088D"/>
    <w:rsid w:val="00351050"/>
    <w:rsid w:val="003511A4"/>
    <w:rsid w:val="00351648"/>
    <w:rsid w:val="00351A76"/>
    <w:rsid w:val="003524BE"/>
    <w:rsid w:val="0035262E"/>
    <w:rsid w:val="0035268C"/>
    <w:rsid w:val="00352713"/>
    <w:rsid w:val="00352F9C"/>
    <w:rsid w:val="0035398F"/>
    <w:rsid w:val="00354C42"/>
    <w:rsid w:val="00355787"/>
    <w:rsid w:val="00355809"/>
    <w:rsid w:val="003567D4"/>
    <w:rsid w:val="003568DD"/>
    <w:rsid w:val="00356EC3"/>
    <w:rsid w:val="00357069"/>
    <w:rsid w:val="00357142"/>
    <w:rsid w:val="00357A4F"/>
    <w:rsid w:val="00357BC0"/>
    <w:rsid w:val="00357C66"/>
    <w:rsid w:val="00357E4A"/>
    <w:rsid w:val="003604AF"/>
    <w:rsid w:val="003606A5"/>
    <w:rsid w:val="00361162"/>
    <w:rsid w:val="00361679"/>
    <w:rsid w:val="0036290D"/>
    <w:rsid w:val="00363938"/>
    <w:rsid w:val="00364135"/>
    <w:rsid w:val="00364E5B"/>
    <w:rsid w:val="003658D0"/>
    <w:rsid w:val="00365B14"/>
    <w:rsid w:val="00365E6A"/>
    <w:rsid w:val="00365FBD"/>
    <w:rsid w:val="003668F4"/>
    <w:rsid w:val="003669C0"/>
    <w:rsid w:val="003671A3"/>
    <w:rsid w:val="003672C0"/>
    <w:rsid w:val="003677F4"/>
    <w:rsid w:val="0036787B"/>
    <w:rsid w:val="00367C1F"/>
    <w:rsid w:val="00367D10"/>
    <w:rsid w:val="00370EDB"/>
    <w:rsid w:val="0037170A"/>
    <w:rsid w:val="003717EE"/>
    <w:rsid w:val="0037196E"/>
    <w:rsid w:val="0037210D"/>
    <w:rsid w:val="00373447"/>
    <w:rsid w:val="00373467"/>
    <w:rsid w:val="0037354F"/>
    <w:rsid w:val="00373699"/>
    <w:rsid w:val="003736B2"/>
    <w:rsid w:val="00373EA3"/>
    <w:rsid w:val="0037435D"/>
    <w:rsid w:val="0037537C"/>
    <w:rsid w:val="003756E7"/>
    <w:rsid w:val="00375F67"/>
    <w:rsid w:val="00376B30"/>
    <w:rsid w:val="00376BA3"/>
    <w:rsid w:val="00377500"/>
    <w:rsid w:val="00377520"/>
    <w:rsid w:val="00377A07"/>
    <w:rsid w:val="00380291"/>
    <w:rsid w:val="00380547"/>
    <w:rsid w:val="00380D88"/>
    <w:rsid w:val="00381414"/>
    <w:rsid w:val="00381A6E"/>
    <w:rsid w:val="00382254"/>
    <w:rsid w:val="00382761"/>
    <w:rsid w:val="003827B5"/>
    <w:rsid w:val="003828A4"/>
    <w:rsid w:val="00382978"/>
    <w:rsid w:val="00382AE6"/>
    <w:rsid w:val="00382E47"/>
    <w:rsid w:val="003834F7"/>
    <w:rsid w:val="00383FAB"/>
    <w:rsid w:val="00384DAF"/>
    <w:rsid w:val="0038586E"/>
    <w:rsid w:val="00385C05"/>
    <w:rsid w:val="00385CC9"/>
    <w:rsid w:val="003860C3"/>
    <w:rsid w:val="00386466"/>
    <w:rsid w:val="0038682D"/>
    <w:rsid w:val="003893D2"/>
    <w:rsid w:val="003901AF"/>
    <w:rsid w:val="00390A09"/>
    <w:rsid w:val="0039137B"/>
    <w:rsid w:val="003917E1"/>
    <w:rsid w:val="00391B4E"/>
    <w:rsid w:val="00392BBA"/>
    <w:rsid w:val="00392F69"/>
    <w:rsid w:val="0039380B"/>
    <w:rsid w:val="00393E8F"/>
    <w:rsid w:val="00394303"/>
    <w:rsid w:val="00394966"/>
    <w:rsid w:val="00394B97"/>
    <w:rsid w:val="00395B1D"/>
    <w:rsid w:val="003961AF"/>
    <w:rsid w:val="00397145"/>
    <w:rsid w:val="00397344"/>
    <w:rsid w:val="00397A30"/>
    <w:rsid w:val="00397E55"/>
    <w:rsid w:val="003A0188"/>
    <w:rsid w:val="003A0D01"/>
    <w:rsid w:val="003A0F7B"/>
    <w:rsid w:val="003A131A"/>
    <w:rsid w:val="003A1D67"/>
    <w:rsid w:val="003A2045"/>
    <w:rsid w:val="003A2097"/>
    <w:rsid w:val="003A24BA"/>
    <w:rsid w:val="003A2654"/>
    <w:rsid w:val="003A2D58"/>
    <w:rsid w:val="003A3A2A"/>
    <w:rsid w:val="003A3E6B"/>
    <w:rsid w:val="003A4A7A"/>
    <w:rsid w:val="003A4BC5"/>
    <w:rsid w:val="003A5409"/>
    <w:rsid w:val="003A5AF6"/>
    <w:rsid w:val="003A5B74"/>
    <w:rsid w:val="003A6AB3"/>
    <w:rsid w:val="003A6CE6"/>
    <w:rsid w:val="003A6E6E"/>
    <w:rsid w:val="003A7025"/>
    <w:rsid w:val="003A7521"/>
    <w:rsid w:val="003A7F59"/>
    <w:rsid w:val="003B05E1"/>
    <w:rsid w:val="003B12BC"/>
    <w:rsid w:val="003B18EC"/>
    <w:rsid w:val="003B1E86"/>
    <w:rsid w:val="003B1EEF"/>
    <w:rsid w:val="003B21BB"/>
    <w:rsid w:val="003B2A7C"/>
    <w:rsid w:val="003B2B24"/>
    <w:rsid w:val="003B3CE6"/>
    <w:rsid w:val="003B41A3"/>
    <w:rsid w:val="003B44A8"/>
    <w:rsid w:val="003B4C82"/>
    <w:rsid w:val="003B513B"/>
    <w:rsid w:val="003B5C3A"/>
    <w:rsid w:val="003B5E6A"/>
    <w:rsid w:val="003B67AC"/>
    <w:rsid w:val="003B6E2E"/>
    <w:rsid w:val="003B6FD2"/>
    <w:rsid w:val="003B73D1"/>
    <w:rsid w:val="003B7ACA"/>
    <w:rsid w:val="003B7D29"/>
    <w:rsid w:val="003C0367"/>
    <w:rsid w:val="003C0563"/>
    <w:rsid w:val="003C0A25"/>
    <w:rsid w:val="003C146F"/>
    <w:rsid w:val="003C1549"/>
    <w:rsid w:val="003C1BFB"/>
    <w:rsid w:val="003C1CE5"/>
    <w:rsid w:val="003C1EE2"/>
    <w:rsid w:val="003C2174"/>
    <w:rsid w:val="003C21E1"/>
    <w:rsid w:val="003C2508"/>
    <w:rsid w:val="003C2652"/>
    <w:rsid w:val="003C2C39"/>
    <w:rsid w:val="003C3635"/>
    <w:rsid w:val="003C3695"/>
    <w:rsid w:val="003C4010"/>
    <w:rsid w:val="003C4503"/>
    <w:rsid w:val="003C4954"/>
    <w:rsid w:val="003C4B00"/>
    <w:rsid w:val="003C4BCF"/>
    <w:rsid w:val="003C507F"/>
    <w:rsid w:val="003C50C5"/>
    <w:rsid w:val="003C536E"/>
    <w:rsid w:val="003C5386"/>
    <w:rsid w:val="003C56B2"/>
    <w:rsid w:val="003C5AD7"/>
    <w:rsid w:val="003C5EAE"/>
    <w:rsid w:val="003C660C"/>
    <w:rsid w:val="003C6627"/>
    <w:rsid w:val="003C7702"/>
    <w:rsid w:val="003C7A8B"/>
    <w:rsid w:val="003D0B9F"/>
    <w:rsid w:val="003D0E2D"/>
    <w:rsid w:val="003D1870"/>
    <w:rsid w:val="003D1C24"/>
    <w:rsid w:val="003D1C37"/>
    <w:rsid w:val="003D2E4D"/>
    <w:rsid w:val="003D3390"/>
    <w:rsid w:val="003D403B"/>
    <w:rsid w:val="003D4285"/>
    <w:rsid w:val="003D4C0A"/>
    <w:rsid w:val="003D61DA"/>
    <w:rsid w:val="003D6A41"/>
    <w:rsid w:val="003D7977"/>
    <w:rsid w:val="003E0FCE"/>
    <w:rsid w:val="003E1284"/>
    <w:rsid w:val="003E18B8"/>
    <w:rsid w:val="003E21D7"/>
    <w:rsid w:val="003E255C"/>
    <w:rsid w:val="003E28EA"/>
    <w:rsid w:val="003E3F5A"/>
    <w:rsid w:val="003E453E"/>
    <w:rsid w:val="003E4D25"/>
    <w:rsid w:val="003E543C"/>
    <w:rsid w:val="003E544E"/>
    <w:rsid w:val="003E5501"/>
    <w:rsid w:val="003E623E"/>
    <w:rsid w:val="003E704B"/>
    <w:rsid w:val="003E72E4"/>
    <w:rsid w:val="003E75E3"/>
    <w:rsid w:val="003F0075"/>
    <w:rsid w:val="003F07D5"/>
    <w:rsid w:val="003F07EE"/>
    <w:rsid w:val="003F0AF2"/>
    <w:rsid w:val="003F0FC4"/>
    <w:rsid w:val="003F132E"/>
    <w:rsid w:val="003F173D"/>
    <w:rsid w:val="003F17D8"/>
    <w:rsid w:val="003F199D"/>
    <w:rsid w:val="003F19FC"/>
    <w:rsid w:val="003F1E31"/>
    <w:rsid w:val="003F2593"/>
    <w:rsid w:val="003F2E67"/>
    <w:rsid w:val="003F39AA"/>
    <w:rsid w:val="003F40C0"/>
    <w:rsid w:val="003F4E7A"/>
    <w:rsid w:val="003F5BBD"/>
    <w:rsid w:val="003F5E1B"/>
    <w:rsid w:val="003F723C"/>
    <w:rsid w:val="003F7352"/>
    <w:rsid w:val="003F7B40"/>
    <w:rsid w:val="003F7E98"/>
    <w:rsid w:val="003F7EBF"/>
    <w:rsid w:val="004002F2"/>
    <w:rsid w:val="00400902"/>
    <w:rsid w:val="00400A3A"/>
    <w:rsid w:val="00400CF5"/>
    <w:rsid w:val="00401246"/>
    <w:rsid w:val="00401514"/>
    <w:rsid w:val="00402411"/>
    <w:rsid w:val="00402FA4"/>
    <w:rsid w:val="00403CA6"/>
    <w:rsid w:val="004041E4"/>
    <w:rsid w:val="004042A1"/>
    <w:rsid w:val="00404683"/>
    <w:rsid w:val="0040506A"/>
    <w:rsid w:val="00405414"/>
    <w:rsid w:val="00405C54"/>
    <w:rsid w:val="00406416"/>
    <w:rsid w:val="00407550"/>
    <w:rsid w:val="00407F04"/>
    <w:rsid w:val="0041035E"/>
    <w:rsid w:val="004107B9"/>
    <w:rsid w:val="00411A17"/>
    <w:rsid w:val="00411EF6"/>
    <w:rsid w:val="004124B5"/>
    <w:rsid w:val="0041300B"/>
    <w:rsid w:val="00413BE1"/>
    <w:rsid w:val="00413C37"/>
    <w:rsid w:val="00413C6E"/>
    <w:rsid w:val="00414157"/>
    <w:rsid w:val="00415381"/>
    <w:rsid w:val="004155E6"/>
    <w:rsid w:val="004155FD"/>
    <w:rsid w:val="00415809"/>
    <w:rsid w:val="00415A00"/>
    <w:rsid w:val="00416221"/>
    <w:rsid w:val="00416692"/>
    <w:rsid w:val="00417717"/>
    <w:rsid w:val="00420098"/>
    <w:rsid w:val="00420352"/>
    <w:rsid w:val="0042040C"/>
    <w:rsid w:val="00420C4E"/>
    <w:rsid w:val="004228E6"/>
    <w:rsid w:val="00422E09"/>
    <w:rsid w:val="0042415E"/>
    <w:rsid w:val="004244C7"/>
    <w:rsid w:val="00425893"/>
    <w:rsid w:val="00425912"/>
    <w:rsid w:val="004259CF"/>
    <w:rsid w:val="00426053"/>
    <w:rsid w:val="0042641B"/>
    <w:rsid w:val="00426ED8"/>
    <w:rsid w:val="004271F5"/>
    <w:rsid w:val="00427954"/>
    <w:rsid w:val="00427C45"/>
    <w:rsid w:val="004304BC"/>
    <w:rsid w:val="00430CA2"/>
    <w:rsid w:val="00430CD5"/>
    <w:rsid w:val="00430DF6"/>
    <w:rsid w:val="004313EC"/>
    <w:rsid w:val="00431B8E"/>
    <w:rsid w:val="00432268"/>
    <w:rsid w:val="0043259D"/>
    <w:rsid w:val="00432660"/>
    <w:rsid w:val="00432867"/>
    <w:rsid w:val="0043317E"/>
    <w:rsid w:val="00433B13"/>
    <w:rsid w:val="00434512"/>
    <w:rsid w:val="00434B03"/>
    <w:rsid w:val="00434D0E"/>
    <w:rsid w:val="0043516A"/>
    <w:rsid w:val="00435D6C"/>
    <w:rsid w:val="0043637B"/>
    <w:rsid w:val="004370BB"/>
    <w:rsid w:val="00437EF4"/>
    <w:rsid w:val="00440863"/>
    <w:rsid w:val="004419B2"/>
    <w:rsid w:val="004421EC"/>
    <w:rsid w:val="0044244D"/>
    <w:rsid w:val="004425AC"/>
    <w:rsid w:val="00442D8B"/>
    <w:rsid w:val="004431CB"/>
    <w:rsid w:val="0044322F"/>
    <w:rsid w:val="0044335B"/>
    <w:rsid w:val="0044521C"/>
    <w:rsid w:val="00445621"/>
    <w:rsid w:val="004457EB"/>
    <w:rsid w:val="004458F4"/>
    <w:rsid w:val="00445A3A"/>
    <w:rsid w:val="00445B5F"/>
    <w:rsid w:val="00445F0C"/>
    <w:rsid w:val="00445FA9"/>
    <w:rsid w:val="00446542"/>
    <w:rsid w:val="004467AD"/>
    <w:rsid w:val="00447EA8"/>
    <w:rsid w:val="004500C6"/>
    <w:rsid w:val="00451232"/>
    <w:rsid w:val="00451477"/>
    <w:rsid w:val="00451B63"/>
    <w:rsid w:val="00452332"/>
    <w:rsid w:val="004525D3"/>
    <w:rsid w:val="00452A60"/>
    <w:rsid w:val="004532D5"/>
    <w:rsid w:val="00453302"/>
    <w:rsid w:val="0045348F"/>
    <w:rsid w:val="0045464F"/>
    <w:rsid w:val="00454A34"/>
    <w:rsid w:val="004554CA"/>
    <w:rsid w:val="00455835"/>
    <w:rsid w:val="00455FB8"/>
    <w:rsid w:val="0045607F"/>
    <w:rsid w:val="00456639"/>
    <w:rsid w:val="00456E4B"/>
    <w:rsid w:val="00457C5D"/>
    <w:rsid w:val="00457FE3"/>
    <w:rsid w:val="0046074C"/>
    <w:rsid w:val="00460774"/>
    <w:rsid w:val="004608D5"/>
    <w:rsid w:val="0046099D"/>
    <w:rsid w:val="00460D53"/>
    <w:rsid w:val="0046127B"/>
    <w:rsid w:val="0046150D"/>
    <w:rsid w:val="00461DCC"/>
    <w:rsid w:val="0046262F"/>
    <w:rsid w:val="00462AB6"/>
    <w:rsid w:val="004635BB"/>
    <w:rsid w:val="0046453F"/>
    <w:rsid w:val="00464873"/>
    <w:rsid w:val="00466978"/>
    <w:rsid w:val="00466CE7"/>
    <w:rsid w:val="00466F06"/>
    <w:rsid w:val="00470354"/>
    <w:rsid w:val="004704AB"/>
    <w:rsid w:val="004708C0"/>
    <w:rsid w:val="00470B0B"/>
    <w:rsid w:val="00471529"/>
    <w:rsid w:val="00472403"/>
    <w:rsid w:val="004727E7"/>
    <w:rsid w:val="00472B33"/>
    <w:rsid w:val="00473846"/>
    <w:rsid w:val="00473AFA"/>
    <w:rsid w:val="004740DF"/>
    <w:rsid w:val="004744F2"/>
    <w:rsid w:val="004746B9"/>
    <w:rsid w:val="004756C3"/>
    <w:rsid w:val="0047623A"/>
    <w:rsid w:val="004763AD"/>
    <w:rsid w:val="00476E0C"/>
    <w:rsid w:val="00476FCA"/>
    <w:rsid w:val="00477148"/>
    <w:rsid w:val="004774A4"/>
    <w:rsid w:val="00477EB8"/>
    <w:rsid w:val="00480BE4"/>
    <w:rsid w:val="0048134F"/>
    <w:rsid w:val="00482F57"/>
    <w:rsid w:val="004834E3"/>
    <w:rsid w:val="00483957"/>
    <w:rsid w:val="004841DB"/>
    <w:rsid w:val="00484548"/>
    <w:rsid w:val="00484AFC"/>
    <w:rsid w:val="004854D4"/>
    <w:rsid w:val="00485A7D"/>
    <w:rsid w:val="00486389"/>
    <w:rsid w:val="00486656"/>
    <w:rsid w:val="004876DA"/>
    <w:rsid w:val="00487B2F"/>
    <w:rsid w:val="00490836"/>
    <w:rsid w:val="00490CC2"/>
    <w:rsid w:val="00491775"/>
    <w:rsid w:val="00492320"/>
    <w:rsid w:val="00493277"/>
    <w:rsid w:val="004932B1"/>
    <w:rsid w:val="00494604"/>
    <w:rsid w:val="00495529"/>
    <w:rsid w:val="004957AF"/>
    <w:rsid w:val="00495FC4"/>
    <w:rsid w:val="004962D3"/>
    <w:rsid w:val="0049666A"/>
    <w:rsid w:val="0049720F"/>
    <w:rsid w:val="00497263"/>
    <w:rsid w:val="00497285"/>
    <w:rsid w:val="00497484"/>
    <w:rsid w:val="00497792"/>
    <w:rsid w:val="004A0495"/>
    <w:rsid w:val="004A0740"/>
    <w:rsid w:val="004A0D22"/>
    <w:rsid w:val="004A1039"/>
    <w:rsid w:val="004A1E76"/>
    <w:rsid w:val="004A1F29"/>
    <w:rsid w:val="004A21F1"/>
    <w:rsid w:val="004A25F7"/>
    <w:rsid w:val="004A2975"/>
    <w:rsid w:val="004A2C30"/>
    <w:rsid w:val="004A2F31"/>
    <w:rsid w:val="004A30B9"/>
    <w:rsid w:val="004A3351"/>
    <w:rsid w:val="004A3558"/>
    <w:rsid w:val="004A43ED"/>
    <w:rsid w:val="004A4DF9"/>
    <w:rsid w:val="004A61AC"/>
    <w:rsid w:val="004A64E1"/>
    <w:rsid w:val="004A65B5"/>
    <w:rsid w:val="004A65E9"/>
    <w:rsid w:val="004A672E"/>
    <w:rsid w:val="004A7106"/>
    <w:rsid w:val="004A7833"/>
    <w:rsid w:val="004A7DC4"/>
    <w:rsid w:val="004B04C2"/>
    <w:rsid w:val="004B04E4"/>
    <w:rsid w:val="004B097F"/>
    <w:rsid w:val="004B0ADF"/>
    <w:rsid w:val="004B13D9"/>
    <w:rsid w:val="004B175D"/>
    <w:rsid w:val="004B19BE"/>
    <w:rsid w:val="004B2373"/>
    <w:rsid w:val="004B243C"/>
    <w:rsid w:val="004B2926"/>
    <w:rsid w:val="004B2EF2"/>
    <w:rsid w:val="004B2FE3"/>
    <w:rsid w:val="004B3648"/>
    <w:rsid w:val="004B42C9"/>
    <w:rsid w:val="004B4858"/>
    <w:rsid w:val="004B4C73"/>
    <w:rsid w:val="004B525B"/>
    <w:rsid w:val="004B581F"/>
    <w:rsid w:val="004B5BF2"/>
    <w:rsid w:val="004B62B2"/>
    <w:rsid w:val="004B64B0"/>
    <w:rsid w:val="004B683B"/>
    <w:rsid w:val="004B6F1E"/>
    <w:rsid w:val="004B745A"/>
    <w:rsid w:val="004C00AC"/>
    <w:rsid w:val="004C074C"/>
    <w:rsid w:val="004C11F4"/>
    <w:rsid w:val="004C18AD"/>
    <w:rsid w:val="004C18EE"/>
    <w:rsid w:val="004C1E8A"/>
    <w:rsid w:val="004C246A"/>
    <w:rsid w:val="004C2B51"/>
    <w:rsid w:val="004C31B3"/>
    <w:rsid w:val="004C3BB4"/>
    <w:rsid w:val="004C3D87"/>
    <w:rsid w:val="004C445C"/>
    <w:rsid w:val="004C490E"/>
    <w:rsid w:val="004C4C0C"/>
    <w:rsid w:val="004C5228"/>
    <w:rsid w:val="004C5415"/>
    <w:rsid w:val="004C5D6D"/>
    <w:rsid w:val="004C6248"/>
    <w:rsid w:val="004C6431"/>
    <w:rsid w:val="004C680A"/>
    <w:rsid w:val="004C6998"/>
    <w:rsid w:val="004C6A4F"/>
    <w:rsid w:val="004C6CC1"/>
    <w:rsid w:val="004C6F3C"/>
    <w:rsid w:val="004C76C1"/>
    <w:rsid w:val="004C7C96"/>
    <w:rsid w:val="004C7F10"/>
    <w:rsid w:val="004D0A52"/>
    <w:rsid w:val="004D0D2E"/>
    <w:rsid w:val="004D18FD"/>
    <w:rsid w:val="004D1BF1"/>
    <w:rsid w:val="004D1C9A"/>
    <w:rsid w:val="004D2172"/>
    <w:rsid w:val="004D23ED"/>
    <w:rsid w:val="004D246F"/>
    <w:rsid w:val="004D25AB"/>
    <w:rsid w:val="004D263C"/>
    <w:rsid w:val="004D2CB2"/>
    <w:rsid w:val="004D2D88"/>
    <w:rsid w:val="004D3484"/>
    <w:rsid w:val="004D3DAF"/>
    <w:rsid w:val="004D4AC6"/>
    <w:rsid w:val="004D4DC0"/>
    <w:rsid w:val="004D60CF"/>
    <w:rsid w:val="004D6884"/>
    <w:rsid w:val="004D704B"/>
    <w:rsid w:val="004D71B9"/>
    <w:rsid w:val="004D7FC7"/>
    <w:rsid w:val="004E01E9"/>
    <w:rsid w:val="004E0AAE"/>
    <w:rsid w:val="004E0B5E"/>
    <w:rsid w:val="004E0DA4"/>
    <w:rsid w:val="004E163D"/>
    <w:rsid w:val="004E2A4B"/>
    <w:rsid w:val="004E3122"/>
    <w:rsid w:val="004E3137"/>
    <w:rsid w:val="004E353B"/>
    <w:rsid w:val="004E3616"/>
    <w:rsid w:val="004E36E2"/>
    <w:rsid w:val="004E403C"/>
    <w:rsid w:val="004E4682"/>
    <w:rsid w:val="004E4994"/>
    <w:rsid w:val="004E4E0E"/>
    <w:rsid w:val="004E5761"/>
    <w:rsid w:val="004E6143"/>
    <w:rsid w:val="004E64C8"/>
    <w:rsid w:val="004E6529"/>
    <w:rsid w:val="004E662B"/>
    <w:rsid w:val="004E76C1"/>
    <w:rsid w:val="004E76EA"/>
    <w:rsid w:val="004E77CE"/>
    <w:rsid w:val="004E7F1F"/>
    <w:rsid w:val="004F016F"/>
    <w:rsid w:val="004F0CB7"/>
    <w:rsid w:val="004F1505"/>
    <w:rsid w:val="004F18D5"/>
    <w:rsid w:val="004F195E"/>
    <w:rsid w:val="004F25FA"/>
    <w:rsid w:val="004F262B"/>
    <w:rsid w:val="004F2CBC"/>
    <w:rsid w:val="004F2F31"/>
    <w:rsid w:val="004F389D"/>
    <w:rsid w:val="004F4052"/>
    <w:rsid w:val="004F465A"/>
    <w:rsid w:val="004F52BA"/>
    <w:rsid w:val="004F53F5"/>
    <w:rsid w:val="004F5A5D"/>
    <w:rsid w:val="004F6071"/>
    <w:rsid w:val="004F6DCF"/>
    <w:rsid w:val="004F6E14"/>
    <w:rsid w:val="004F7045"/>
    <w:rsid w:val="0050020B"/>
    <w:rsid w:val="00500AFC"/>
    <w:rsid w:val="00500BDA"/>
    <w:rsid w:val="00500E54"/>
    <w:rsid w:val="00501441"/>
    <w:rsid w:val="005016CB"/>
    <w:rsid w:val="00502713"/>
    <w:rsid w:val="00502753"/>
    <w:rsid w:val="00502CB1"/>
    <w:rsid w:val="00502F1F"/>
    <w:rsid w:val="00503DDF"/>
    <w:rsid w:val="00504330"/>
    <w:rsid w:val="00504464"/>
    <w:rsid w:val="00504B26"/>
    <w:rsid w:val="00504DB7"/>
    <w:rsid w:val="005065A2"/>
    <w:rsid w:val="00506B93"/>
    <w:rsid w:val="00506EF5"/>
    <w:rsid w:val="005104A9"/>
    <w:rsid w:val="00510A59"/>
    <w:rsid w:val="00511F08"/>
    <w:rsid w:val="00512215"/>
    <w:rsid w:val="005128A8"/>
    <w:rsid w:val="00513114"/>
    <w:rsid w:val="005137B4"/>
    <w:rsid w:val="00513951"/>
    <w:rsid w:val="0051441A"/>
    <w:rsid w:val="00514B6E"/>
    <w:rsid w:val="00515D04"/>
    <w:rsid w:val="00515E2B"/>
    <w:rsid w:val="00515E3B"/>
    <w:rsid w:val="0051601D"/>
    <w:rsid w:val="00516246"/>
    <w:rsid w:val="00516252"/>
    <w:rsid w:val="005164C2"/>
    <w:rsid w:val="00516588"/>
    <w:rsid w:val="005167D8"/>
    <w:rsid w:val="00516A77"/>
    <w:rsid w:val="0051752F"/>
    <w:rsid w:val="0051BC2F"/>
    <w:rsid w:val="00520197"/>
    <w:rsid w:val="0052136C"/>
    <w:rsid w:val="0052138C"/>
    <w:rsid w:val="0052151A"/>
    <w:rsid w:val="00521CAF"/>
    <w:rsid w:val="00521CC4"/>
    <w:rsid w:val="005220C1"/>
    <w:rsid w:val="0052266D"/>
    <w:rsid w:val="00522C0A"/>
    <w:rsid w:val="0052304A"/>
    <w:rsid w:val="005230F1"/>
    <w:rsid w:val="00523221"/>
    <w:rsid w:val="005234DC"/>
    <w:rsid w:val="00523F9A"/>
    <w:rsid w:val="005243AC"/>
    <w:rsid w:val="005243D9"/>
    <w:rsid w:val="005251C0"/>
    <w:rsid w:val="005254C0"/>
    <w:rsid w:val="00525B77"/>
    <w:rsid w:val="0052708E"/>
    <w:rsid w:val="00527D83"/>
    <w:rsid w:val="00527DBE"/>
    <w:rsid w:val="005303C3"/>
    <w:rsid w:val="005307E5"/>
    <w:rsid w:val="00530998"/>
    <w:rsid w:val="00530AFA"/>
    <w:rsid w:val="00531567"/>
    <w:rsid w:val="00531AB0"/>
    <w:rsid w:val="00532190"/>
    <w:rsid w:val="005335B9"/>
    <w:rsid w:val="005335BD"/>
    <w:rsid w:val="00534729"/>
    <w:rsid w:val="005349E8"/>
    <w:rsid w:val="00534D01"/>
    <w:rsid w:val="00535096"/>
    <w:rsid w:val="005350F9"/>
    <w:rsid w:val="00535E63"/>
    <w:rsid w:val="0053603B"/>
    <w:rsid w:val="005364DA"/>
    <w:rsid w:val="005366A4"/>
    <w:rsid w:val="00536979"/>
    <w:rsid w:val="00537BB1"/>
    <w:rsid w:val="00537E9A"/>
    <w:rsid w:val="0054008C"/>
    <w:rsid w:val="005402E2"/>
    <w:rsid w:val="00541012"/>
    <w:rsid w:val="0054132C"/>
    <w:rsid w:val="005419FC"/>
    <w:rsid w:val="00541A25"/>
    <w:rsid w:val="00541D72"/>
    <w:rsid w:val="00541DD0"/>
    <w:rsid w:val="00543087"/>
    <w:rsid w:val="0054350B"/>
    <w:rsid w:val="00543A14"/>
    <w:rsid w:val="00543EC2"/>
    <w:rsid w:val="00544DD5"/>
    <w:rsid w:val="00544F20"/>
    <w:rsid w:val="00544FDB"/>
    <w:rsid w:val="005450DD"/>
    <w:rsid w:val="005454D9"/>
    <w:rsid w:val="00546758"/>
    <w:rsid w:val="005467B1"/>
    <w:rsid w:val="00546A9A"/>
    <w:rsid w:val="00546D1F"/>
    <w:rsid w:val="00546F3B"/>
    <w:rsid w:val="005470EA"/>
    <w:rsid w:val="005475F6"/>
    <w:rsid w:val="00547E7B"/>
    <w:rsid w:val="005500D6"/>
    <w:rsid w:val="00550A4A"/>
    <w:rsid w:val="00550DC1"/>
    <w:rsid w:val="00551423"/>
    <w:rsid w:val="005514AD"/>
    <w:rsid w:val="00551C22"/>
    <w:rsid w:val="0055270C"/>
    <w:rsid w:val="00552B0A"/>
    <w:rsid w:val="005532C7"/>
    <w:rsid w:val="0055391B"/>
    <w:rsid w:val="00553E3D"/>
    <w:rsid w:val="00553E89"/>
    <w:rsid w:val="00553F32"/>
    <w:rsid w:val="00554201"/>
    <w:rsid w:val="0055431C"/>
    <w:rsid w:val="005545B3"/>
    <w:rsid w:val="00554D55"/>
    <w:rsid w:val="005560AB"/>
    <w:rsid w:val="0055624A"/>
    <w:rsid w:val="00556804"/>
    <w:rsid w:val="00556AA0"/>
    <w:rsid w:val="00556AE1"/>
    <w:rsid w:val="005573BF"/>
    <w:rsid w:val="00557415"/>
    <w:rsid w:val="0055746C"/>
    <w:rsid w:val="0055749B"/>
    <w:rsid w:val="005577CA"/>
    <w:rsid w:val="00561495"/>
    <w:rsid w:val="00561585"/>
    <w:rsid w:val="00561B11"/>
    <w:rsid w:val="00563AAF"/>
    <w:rsid w:val="00563C51"/>
    <w:rsid w:val="00563F10"/>
    <w:rsid w:val="00564249"/>
    <w:rsid w:val="0056441D"/>
    <w:rsid w:val="0056453E"/>
    <w:rsid w:val="0056509A"/>
    <w:rsid w:val="00565371"/>
    <w:rsid w:val="005663BC"/>
    <w:rsid w:val="00566E11"/>
    <w:rsid w:val="00567031"/>
    <w:rsid w:val="00567371"/>
    <w:rsid w:val="00567A85"/>
    <w:rsid w:val="0057018E"/>
    <w:rsid w:val="005710FC"/>
    <w:rsid w:val="00572497"/>
    <w:rsid w:val="00572B80"/>
    <w:rsid w:val="00572E82"/>
    <w:rsid w:val="0057310C"/>
    <w:rsid w:val="005733DF"/>
    <w:rsid w:val="00573702"/>
    <w:rsid w:val="00573CD3"/>
    <w:rsid w:val="00573F63"/>
    <w:rsid w:val="005740BB"/>
    <w:rsid w:val="005751A3"/>
    <w:rsid w:val="005756A5"/>
    <w:rsid w:val="00576255"/>
    <w:rsid w:val="0057659D"/>
    <w:rsid w:val="00576EAC"/>
    <w:rsid w:val="00576F45"/>
    <w:rsid w:val="005770F2"/>
    <w:rsid w:val="00577203"/>
    <w:rsid w:val="005776AF"/>
    <w:rsid w:val="0057773B"/>
    <w:rsid w:val="00577814"/>
    <w:rsid w:val="00577B68"/>
    <w:rsid w:val="0058034D"/>
    <w:rsid w:val="005809C2"/>
    <w:rsid w:val="00580BF5"/>
    <w:rsid w:val="00580C2C"/>
    <w:rsid w:val="00580CDC"/>
    <w:rsid w:val="00580CE4"/>
    <w:rsid w:val="00581039"/>
    <w:rsid w:val="0058136B"/>
    <w:rsid w:val="00581DD9"/>
    <w:rsid w:val="00582305"/>
    <w:rsid w:val="00582C00"/>
    <w:rsid w:val="0058333C"/>
    <w:rsid w:val="00583E05"/>
    <w:rsid w:val="0058423C"/>
    <w:rsid w:val="00584777"/>
    <w:rsid w:val="00584938"/>
    <w:rsid w:val="00584CD5"/>
    <w:rsid w:val="005852E2"/>
    <w:rsid w:val="005854FE"/>
    <w:rsid w:val="00586B44"/>
    <w:rsid w:val="00586BDA"/>
    <w:rsid w:val="00586DA7"/>
    <w:rsid w:val="00586F42"/>
    <w:rsid w:val="00587B92"/>
    <w:rsid w:val="00587D35"/>
    <w:rsid w:val="005902D9"/>
    <w:rsid w:val="00590BA4"/>
    <w:rsid w:val="00590D33"/>
    <w:rsid w:val="00590FC7"/>
    <w:rsid w:val="0059238F"/>
    <w:rsid w:val="005931E6"/>
    <w:rsid w:val="00593281"/>
    <w:rsid w:val="005934EB"/>
    <w:rsid w:val="00593585"/>
    <w:rsid w:val="00593AD0"/>
    <w:rsid w:val="00593E1C"/>
    <w:rsid w:val="00594567"/>
    <w:rsid w:val="00594E10"/>
    <w:rsid w:val="00594E67"/>
    <w:rsid w:val="0059544D"/>
    <w:rsid w:val="005963E7"/>
    <w:rsid w:val="00596C5D"/>
    <w:rsid w:val="005970AD"/>
    <w:rsid w:val="00597DDC"/>
    <w:rsid w:val="005A020C"/>
    <w:rsid w:val="005A06CD"/>
    <w:rsid w:val="005A10AE"/>
    <w:rsid w:val="005A116D"/>
    <w:rsid w:val="005A2FE9"/>
    <w:rsid w:val="005A36B9"/>
    <w:rsid w:val="005A37C7"/>
    <w:rsid w:val="005A381A"/>
    <w:rsid w:val="005A3DAD"/>
    <w:rsid w:val="005A3F37"/>
    <w:rsid w:val="005A462B"/>
    <w:rsid w:val="005A4CB7"/>
    <w:rsid w:val="005A4D9C"/>
    <w:rsid w:val="005A575A"/>
    <w:rsid w:val="005A5A5B"/>
    <w:rsid w:val="005B06CA"/>
    <w:rsid w:val="005B0916"/>
    <w:rsid w:val="005B1B4D"/>
    <w:rsid w:val="005B2504"/>
    <w:rsid w:val="005B2531"/>
    <w:rsid w:val="005B28EB"/>
    <w:rsid w:val="005B2B7A"/>
    <w:rsid w:val="005B3102"/>
    <w:rsid w:val="005B468D"/>
    <w:rsid w:val="005B5795"/>
    <w:rsid w:val="005B616C"/>
    <w:rsid w:val="005B6CC9"/>
    <w:rsid w:val="005B6E1D"/>
    <w:rsid w:val="005B711F"/>
    <w:rsid w:val="005B75E9"/>
    <w:rsid w:val="005B7661"/>
    <w:rsid w:val="005C07A7"/>
    <w:rsid w:val="005C119C"/>
    <w:rsid w:val="005C1A40"/>
    <w:rsid w:val="005C229F"/>
    <w:rsid w:val="005C22A1"/>
    <w:rsid w:val="005C24C1"/>
    <w:rsid w:val="005C2F6C"/>
    <w:rsid w:val="005C3F6D"/>
    <w:rsid w:val="005C3FB3"/>
    <w:rsid w:val="005C4FAB"/>
    <w:rsid w:val="005C605A"/>
    <w:rsid w:val="005C663D"/>
    <w:rsid w:val="005C6672"/>
    <w:rsid w:val="005C6B00"/>
    <w:rsid w:val="005C6DFE"/>
    <w:rsid w:val="005C7849"/>
    <w:rsid w:val="005C7B57"/>
    <w:rsid w:val="005C7C24"/>
    <w:rsid w:val="005C7EF0"/>
    <w:rsid w:val="005C7FC6"/>
    <w:rsid w:val="005D056F"/>
    <w:rsid w:val="005D0AA9"/>
    <w:rsid w:val="005D14C7"/>
    <w:rsid w:val="005D1599"/>
    <w:rsid w:val="005D2434"/>
    <w:rsid w:val="005D3025"/>
    <w:rsid w:val="005D35C7"/>
    <w:rsid w:val="005D3CCA"/>
    <w:rsid w:val="005D403B"/>
    <w:rsid w:val="005D444B"/>
    <w:rsid w:val="005D4502"/>
    <w:rsid w:val="005D56A8"/>
    <w:rsid w:val="005D59E8"/>
    <w:rsid w:val="005D5A7B"/>
    <w:rsid w:val="005D60E6"/>
    <w:rsid w:val="005D60FD"/>
    <w:rsid w:val="005D663D"/>
    <w:rsid w:val="005D696E"/>
    <w:rsid w:val="005D7078"/>
    <w:rsid w:val="005D7C1E"/>
    <w:rsid w:val="005E13FE"/>
    <w:rsid w:val="005E2510"/>
    <w:rsid w:val="005E2EA1"/>
    <w:rsid w:val="005E3E1F"/>
    <w:rsid w:val="005E4744"/>
    <w:rsid w:val="005E4A87"/>
    <w:rsid w:val="005E5659"/>
    <w:rsid w:val="005E56DC"/>
    <w:rsid w:val="005E63AB"/>
    <w:rsid w:val="005E6CD5"/>
    <w:rsid w:val="005E6D57"/>
    <w:rsid w:val="005E72CA"/>
    <w:rsid w:val="005E775D"/>
    <w:rsid w:val="005E776E"/>
    <w:rsid w:val="005E77B5"/>
    <w:rsid w:val="005F0760"/>
    <w:rsid w:val="005F0FCB"/>
    <w:rsid w:val="005F1139"/>
    <w:rsid w:val="005F13F5"/>
    <w:rsid w:val="005F1445"/>
    <w:rsid w:val="005F2530"/>
    <w:rsid w:val="005F2654"/>
    <w:rsid w:val="005F2945"/>
    <w:rsid w:val="005F29AD"/>
    <w:rsid w:val="005F2A00"/>
    <w:rsid w:val="005F3465"/>
    <w:rsid w:val="005F423D"/>
    <w:rsid w:val="005F49AE"/>
    <w:rsid w:val="005F549F"/>
    <w:rsid w:val="005F5845"/>
    <w:rsid w:val="005F61E8"/>
    <w:rsid w:val="005F626F"/>
    <w:rsid w:val="005F7428"/>
    <w:rsid w:val="005F755A"/>
    <w:rsid w:val="005F7FC5"/>
    <w:rsid w:val="006003E0"/>
    <w:rsid w:val="00600B05"/>
    <w:rsid w:val="00600CE4"/>
    <w:rsid w:val="00601079"/>
    <w:rsid w:val="0060156B"/>
    <w:rsid w:val="00601734"/>
    <w:rsid w:val="006019EE"/>
    <w:rsid w:val="00601E7B"/>
    <w:rsid w:val="0060260A"/>
    <w:rsid w:val="006033A1"/>
    <w:rsid w:val="006038C9"/>
    <w:rsid w:val="00603A40"/>
    <w:rsid w:val="0060484D"/>
    <w:rsid w:val="00604BDB"/>
    <w:rsid w:val="00604E90"/>
    <w:rsid w:val="006051B0"/>
    <w:rsid w:val="00605335"/>
    <w:rsid w:val="006053DF"/>
    <w:rsid w:val="00605431"/>
    <w:rsid w:val="00605649"/>
    <w:rsid w:val="00605719"/>
    <w:rsid w:val="006065F7"/>
    <w:rsid w:val="006077A5"/>
    <w:rsid w:val="006106AF"/>
    <w:rsid w:val="00610EE1"/>
    <w:rsid w:val="00611624"/>
    <w:rsid w:val="00611CA9"/>
    <w:rsid w:val="006123BC"/>
    <w:rsid w:val="00612D14"/>
    <w:rsid w:val="006139BA"/>
    <w:rsid w:val="00613A9D"/>
    <w:rsid w:val="00613C31"/>
    <w:rsid w:val="00613F43"/>
    <w:rsid w:val="00613F73"/>
    <w:rsid w:val="0061422B"/>
    <w:rsid w:val="0061534D"/>
    <w:rsid w:val="00615378"/>
    <w:rsid w:val="006158E8"/>
    <w:rsid w:val="00615990"/>
    <w:rsid w:val="0061620D"/>
    <w:rsid w:val="00616B45"/>
    <w:rsid w:val="00616E95"/>
    <w:rsid w:val="006171BF"/>
    <w:rsid w:val="0061760C"/>
    <w:rsid w:val="00617B76"/>
    <w:rsid w:val="00617CAE"/>
    <w:rsid w:val="00617E61"/>
    <w:rsid w:val="0062006A"/>
    <w:rsid w:val="0062011C"/>
    <w:rsid w:val="00620169"/>
    <w:rsid w:val="0062043A"/>
    <w:rsid w:val="006204F7"/>
    <w:rsid w:val="00620558"/>
    <w:rsid w:val="00620736"/>
    <w:rsid w:val="00621CFE"/>
    <w:rsid w:val="00622305"/>
    <w:rsid w:val="00622AFF"/>
    <w:rsid w:val="00622B8A"/>
    <w:rsid w:val="00622BD2"/>
    <w:rsid w:val="0062377C"/>
    <w:rsid w:val="006238C4"/>
    <w:rsid w:val="00623DF3"/>
    <w:rsid w:val="00623FAD"/>
    <w:rsid w:val="00623FD6"/>
    <w:rsid w:val="006242E9"/>
    <w:rsid w:val="00624557"/>
    <w:rsid w:val="00624930"/>
    <w:rsid w:val="00624C07"/>
    <w:rsid w:val="006254B6"/>
    <w:rsid w:val="006264CE"/>
    <w:rsid w:val="00627AD4"/>
    <w:rsid w:val="006300D7"/>
    <w:rsid w:val="00630984"/>
    <w:rsid w:val="0063115D"/>
    <w:rsid w:val="0063181B"/>
    <w:rsid w:val="00631AA5"/>
    <w:rsid w:val="00631C8B"/>
    <w:rsid w:val="00632596"/>
    <w:rsid w:val="006326B3"/>
    <w:rsid w:val="00633750"/>
    <w:rsid w:val="0063380F"/>
    <w:rsid w:val="00633901"/>
    <w:rsid w:val="00633A6B"/>
    <w:rsid w:val="00633BE1"/>
    <w:rsid w:val="00633F49"/>
    <w:rsid w:val="00634B95"/>
    <w:rsid w:val="00634C19"/>
    <w:rsid w:val="00634CE1"/>
    <w:rsid w:val="00635247"/>
    <w:rsid w:val="006356C9"/>
    <w:rsid w:val="00636AC2"/>
    <w:rsid w:val="00636B57"/>
    <w:rsid w:val="00636CD6"/>
    <w:rsid w:val="00636F79"/>
    <w:rsid w:val="0063719D"/>
    <w:rsid w:val="006372FA"/>
    <w:rsid w:val="00637323"/>
    <w:rsid w:val="006378C5"/>
    <w:rsid w:val="00637A99"/>
    <w:rsid w:val="00637ACA"/>
    <w:rsid w:val="00640214"/>
    <w:rsid w:val="00640699"/>
    <w:rsid w:val="006409CB"/>
    <w:rsid w:val="00640D88"/>
    <w:rsid w:val="00640E43"/>
    <w:rsid w:val="0064172A"/>
    <w:rsid w:val="00641F59"/>
    <w:rsid w:val="006422E3"/>
    <w:rsid w:val="006426AD"/>
    <w:rsid w:val="00642825"/>
    <w:rsid w:val="00643308"/>
    <w:rsid w:val="006436D3"/>
    <w:rsid w:val="006436D5"/>
    <w:rsid w:val="00643823"/>
    <w:rsid w:val="00644640"/>
    <w:rsid w:val="00645511"/>
    <w:rsid w:val="00645B31"/>
    <w:rsid w:val="00645F18"/>
    <w:rsid w:val="006470CA"/>
    <w:rsid w:val="0064712D"/>
    <w:rsid w:val="00647528"/>
    <w:rsid w:val="0064762C"/>
    <w:rsid w:val="00647AEC"/>
    <w:rsid w:val="00651667"/>
    <w:rsid w:val="00651675"/>
    <w:rsid w:val="00651908"/>
    <w:rsid w:val="006519FF"/>
    <w:rsid w:val="00651C10"/>
    <w:rsid w:val="00652A06"/>
    <w:rsid w:val="00652A85"/>
    <w:rsid w:val="00652EA6"/>
    <w:rsid w:val="006532BD"/>
    <w:rsid w:val="00653651"/>
    <w:rsid w:val="0065378C"/>
    <w:rsid w:val="00653EA7"/>
    <w:rsid w:val="0065417E"/>
    <w:rsid w:val="00654BB0"/>
    <w:rsid w:val="00654C7F"/>
    <w:rsid w:val="00655A1E"/>
    <w:rsid w:val="0065611F"/>
    <w:rsid w:val="0065652B"/>
    <w:rsid w:val="00656962"/>
    <w:rsid w:val="00656CEF"/>
    <w:rsid w:val="0065733D"/>
    <w:rsid w:val="0065757F"/>
    <w:rsid w:val="00657FD5"/>
    <w:rsid w:val="0066063F"/>
    <w:rsid w:val="00660839"/>
    <w:rsid w:val="00660FC3"/>
    <w:rsid w:val="0066187C"/>
    <w:rsid w:val="00661F2A"/>
    <w:rsid w:val="0066220C"/>
    <w:rsid w:val="00662B3A"/>
    <w:rsid w:val="0066305A"/>
    <w:rsid w:val="006631CC"/>
    <w:rsid w:val="006635FB"/>
    <w:rsid w:val="0066443E"/>
    <w:rsid w:val="006646A0"/>
    <w:rsid w:val="00664913"/>
    <w:rsid w:val="00665114"/>
    <w:rsid w:val="00665E19"/>
    <w:rsid w:val="00665E4D"/>
    <w:rsid w:val="00665ED8"/>
    <w:rsid w:val="0066743A"/>
    <w:rsid w:val="006701B1"/>
    <w:rsid w:val="006708B3"/>
    <w:rsid w:val="00670BE9"/>
    <w:rsid w:val="00670CD0"/>
    <w:rsid w:val="006717F7"/>
    <w:rsid w:val="00671AA7"/>
    <w:rsid w:val="006725B9"/>
    <w:rsid w:val="00672CAA"/>
    <w:rsid w:val="00672D48"/>
    <w:rsid w:val="00672D83"/>
    <w:rsid w:val="00673166"/>
    <w:rsid w:val="00674095"/>
    <w:rsid w:val="006744BA"/>
    <w:rsid w:val="00675B7C"/>
    <w:rsid w:val="00676630"/>
    <w:rsid w:val="00676905"/>
    <w:rsid w:val="00676EEF"/>
    <w:rsid w:val="00676F70"/>
    <w:rsid w:val="00677652"/>
    <w:rsid w:val="00680737"/>
    <w:rsid w:val="00680CDB"/>
    <w:rsid w:val="00680E00"/>
    <w:rsid w:val="0068143B"/>
    <w:rsid w:val="00683D86"/>
    <w:rsid w:val="00683E16"/>
    <w:rsid w:val="0068483C"/>
    <w:rsid w:val="00684D68"/>
    <w:rsid w:val="00684EAB"/>
    <w:rsid w:val="00684F31"/>
    <w:rsid w:val="006851C7"/>
    <w:rsid w:val="00685B72"/>
    <w:rsid w:val="00686744"/>
    <w:rsid w:val="00687B4F"/>
    <w:rsid w:val="00687B7E"/>
    <w:rsid w:val="006908B5"/>
    <w:rsid w:val="00690A5E"/>
    <w:rsid w:val="00690A81"/>
    <w:rsid w:val="00691B03"/>
    <w:rsid w:val="00691EF7"/>
    <w:rsid w:val="00692956"/>
    <w:rsid w:val="00692EB5"/>
    <w:rsid w:val="00692F5C"/>
    <w:rsid w:val="00693519"/>
    <w:rsid w:val="006943D3"/>
    <w:rsid w:val="00695140"/>
    <w:rsid w:val="006951A8"/>
    <w:rsid w:val="00695DD6"/>
    <w:rsid w:val="006963BC"/>
    <w:rsid w:val="006966E8"/>
    <w:rsid w:val="00696D80"/>
    <w:rsid w:val="00696F97"/>
    <w:rsid w:val="00697838"/>
    <w:rsid w:val="006A0CD9"/>
    <w:rsid w:val="006A284F"/>
    <w:rsid w:val="006A3880"/>
    <w:rsid w:val="006A56DC"/>
    <w:rsid w:val="006A5A78"/>
    <w:rsid w:val="006A6135"/>
    <w:rsid w:val="006A7069"/>
    <w:rsid w:val="006A741F"/>
    <w:rsid w:val="006A7B3A"/>
    <w:rsid w:val="006A7B6B"/>
    <w:rsid w:val="006B0E0E"/>
    <w:rsid w:val="006B23CC"/>
    <w:rsid w:val="006B245D"/>
    <w:rsid w:val="006B2D22"/>
    <w:rsid w:val="006B3215"/>
    <w:rsid w:val="006B379C"/>
    <w:rsid w:val="006B3921"/>
    <w:rsid w:val="006B3A09"/>
    <w:rsid w:val="006B489E"/>
    <w:rsid w:val="006B5818"/>
    <w:rsid w:val="006B5894"/>
    <w:rsid w:val="006B5C14"/>
    <w:rsid w:val="006B64E9"/>
    <w:rsid w:val="006B6794"/>
    <w:rsid w:val="006B6892"/>
    <w:rsid w:val="006B7501"/>
    <w:rsid w:val="006B7B6C"/>
    <w:rsid w:val="006B7DF8"/>
    <w:rsid w:val="006C00E3"/>
    <w:rsid w:val="006C0129"/>
    <w:rsid w:val="006C0A16"/>
    <w:rsid w:val="006C0CB4"/>
    <w:rsid w:val="006C1526"/>
    <w:rsid w:val="006C17C8"/>
    <w:rsid w:val="006C26FC"/>
    <w:rsid w:val="006C32DF"/>
    <w:rsid w:val="006C34AA"/>
    <w:rsid w:val="006C503F"/>
    <w:rsid w:val="006C58EE"/>
    <w:rsid w:val="006C5AC0"/>
    <w:rsid w:val="006C5CF0"/>
    <w:rsid w:val="006C6B03"/>
    <w:rsid w:val="006C78CB"/>
    <w:rsid w:val="006C7CFA"/>
    <w:rsid w:val="006C7E5B"/>
    <w:rsid w:val="006CF14D"/>
    <w:rsid w:val="006D0210"/>
    <w:rsid w:val="006D0F8A"/>
    <w:rsid w:val="006D18CC"/>
    <w:rsid w:val="006D1C8D"/>
    <w:rsid w:val="006D202D"/>
    <w:rsid w:val="006D2523"/>
    <w:rsid w:val="006D2633"/>
    <w:rsid w:val="006D271B"/>
    <w:rsid w:val="006D2AFB"/>
    <w:rsid w:val="006D2D9C"/>
    <w:rsid w:val="006D3425"/>
    <w:rsid w:val="006D38D7"/>
    <w:rsid w:val="006D3B93"/>
    <w:rsid w:val="006D3C23"/>
    <w:rsid w:val="006D4E06"/>
    <w:rsid w:val="006D5B76"/>
    <w:rsid w:val="006D62C1"/>
    <w:rsid w:val="006D6CF9"/>
    <w:rsid w:val="006D786A"/>
    <w:rsid w:val="006D7C1E"/>
    <w:rsid w:val="006E0912"/>
    <w:rsid w:val="006E1BF0"/>
    <w:rsid w:val="006E1E8D"/>
    <w:rsid w:val="006E21C2"/>
    <w:rsid w:val="006E243F"/>
    <w:rsid w:val="006E2E28"/>
    <w:rsid w:val="006E2E9F"/>
    <w:rsid w:val="006E36D5"/>
    <w:rsid w:val="006E4483"/>
    <w:rsid w:val="006E46F5"/>
    <w:rsid w:val="006E55B1"/>
    <w:rsid w:val="006E5AC2"/>
    <w:rsid w:val="006E5C1B"/>
    <w:rsid w:val="006E5CA2"/>
    <w:rsid w:val="006E5EFB"/>
    <w:rsid w:val="006E64E8"/>
    <w:rsid w:val="006E6C2E"/>
    <w:rsid w:val="006E6CD4"/>
    <w:rsid w:val="006E6E74"/>
    <w:rsid w:val="006E6F74"/>
    <w:rsid w:val="006F1115"/>
    <w:rsid w:val="006F1620"/>
    <w:rsid w:val="006F17A8"/>
    <w:rsid w:val="006F1EF2"/>
    <w:rsid w:val="006F215A"/>
    <w:rsid w:val="006F21E2"/>
    <w:rsid w:val="006F2DD4"/>
    <w:rsid w:val="006F360C"/>
    <w:rsid w:val="006F3634"/>
    <w:rsid w:val="006F3BA6"/>
    <w:rsid w:val="006F4D99"/>
    <w:rsid w:val="006F4E12"/>
    <w:rsid w:val="006F51D2"/>
    <w:rsid w:val="006F56E3"/>
    <w:rsid w:val="006F61F8"/>
    <w:rsid w:val="006F660F"/>
    <w:rsid w:val="006F6663"/>
    <w:rsid w:val="006F6C8A"/>
    <w:rsid w:val="006F78C3"/>
    <w:rsid w:val="007006D0"/>
    <w:rsid w:val="00700C8F"/>
    <w:rsid w:val="007013DA"/>
    <w:rsid w:val="00701C30"/>
    <w:rsid w:val="00702775"/>
    <w:rsid w:val="0070323D"/>
    <w:rsid w:val="00703275"/>
    <w:rsid w:val="0070362B"/>
    <w:rsid w:val="00703692"/>
    <w:rsid w:val="007039E1"/>
    <w:rsid w:val="007039FE"/>
    <w:rsid w:val="00703ABF"/>
    <w:rsid w:val="00704158"/>
    <w:rsid w:val="007044C0"/>
    <w:rsid w:val="00704A86"/>
    <w:rsid w:val="00705002"/>
    <w:rsid w:val="0070565D"/>
    <w:rsid w:val="00707718"/>
    <w:rsid w:val="00707D7D"/>
    <w:rsid w:val="00707F15"/>
    <w:rsid w:val="00710618"/>
    <w:rsid w:val="00710794"/>
    <w:rsid w:val="00710BFC"/>
    <w:rsid w:val="00710D10"/>
    <w:rsid w:val="0071243B"/>
    <w:rsid w:val="007124D6"/>
    <w:rsid w:val="00712602"/>
    <w:rsid w:val="00712724"/>
    <w:rsid w:val="00712B14"/>
    <w:rsid w:val="00712E02"/>
    <w:rsid w:val="007130F5"/>
    <w:rsid w:val="0071330C"/>
    <w:rsid w:val="0071361F"/>
    <w:rsid w:val="00713892"/>
    <w:rsid w:val="00713BFB"/>
    <w:rsid w:val="00713DC2"/>
    <w:rsid w:val="007141F3"/>
    <w:rsid w:val="00714546"/>
    <w:rsid w:val="00714706"/>
    <w:rsid w:val="00714CD4"/>
    <w:rsid w:val="00714EC9"/>
    <w:rsid w:val="00716062"/>
    <w:rsid w:val="00716BD8"/>
    <w:rsid w:val="00716EEE"/>
    <w:rsid w:val="00717CD8"/>
    <w:rsid w:val="00717CE2"/>
    <w:rsid w:val="00717D00"/>
    <w:rsid w:val="00717EF5"/>
    <w:rsid w:val="00720352"/>
    <w:rsid w:val="0072051E"/>
    <w:rsid w:val="00720BE6"/>
    <w:rsid w:val="00720CB2"/>
    <w:rsid w:val="0072113B"/>
    <w:rsid w:val="0072113D"/>
    <w:rsid w:val="00721178"/>
    <w:rsid w:val="00721417"/>
    <w:rsid w:val="007223BD"/>
    <w:rsid w:val="00722731"/>
    <w:rsid w:val="0072286D"/>
    <w:rsid w:val="007228AD"/>
    <w:rsid w:val="00722C14"/>
    <w:rsid w:val="007238F3"/>
    <w:rsid w:val="007248B0"/>
    <w:rsid w:val="00724C2E"/>
    <w:rsid w:val="00724D7A"/>
    <w:rsid w:val="00724DE7"/>
    <w:rsid w:val="00724F23"/>
    <w:rsid w:val="007251FD"/>
    <w:rsid w:val="007257CE"/>
    <w:rsid w:val="00726EBE"/>
    <w:rsid w:val="00730736"/>
    <w:rsid w:val="00730760"/>
    <w:rsid w:val="007313EA"/>
    <w:rsid w:val="0073164D"/>
    <w:rsid w:val="00732019"/>
    <w:rsid w:val="0073209F"/>
    <w:rsid w:val="00732128"/>
    <w:rsid w:val="00732213"/>
    <w:rsid w:val="007332A4"/>
    <w:rsid w:val="00733D40"/>
    <w:rsid w:val="00733DAC"/>
    <w:rsid w:val="00734054"/>
    <w:rsid w:val="00734221"/>
    <w:rsid w:val="00734D5F"/>
    <w:rsid w:val="00734ED4"/>
    <w:rsid w:val="007359FB"/>
    <w:rsid w:val="007364BD"/>
    <w:rsid w:val="00737158"/>
    <w:rsid w:val="00737484"/>
    <w:rsid w:val="007375BB"/>
    <w:rsid w:val="00737928"/>
    <w:rsid w:val="00737F7D"/>
    <w:rsid w:val="00740488"/>
    <w:rsid w:val="00740CA5"/>
    <w:rsid w:val="00740E19"/>
    <w:rsid w:val="0074120D"/>
    <w:rsid w:val="007429F3"/>
    <w:rsid w:val="00743116"/>
    <w:rsid w:val="00743F11"/>
    <w:rsid w:val="00744EFF"/>
    <w:rsid w:val="00745908"/>
    <w:rsid w:val="00745917"/>
    <w:rsid w:val="00745974"/>
    <w:rsid w:val="00746A32"/>
    <w:rsid w:val="00746F1C"/>
    <w:rsid w:val="00747CA6"/>
    <w:rsid w:val="00750558"/>
    <w:rsid w:val="007507A6"/>
    <w:rsid w:val="00750806"/>
    <w:rsid w:val="00750B3B"/>
    <w:rsid w:val="00751991"/>
    <w:rsid w:val="00752599"/>
    <w:rsid w:val="007525D9"/>
    <w:rsid w:val="00752617"/>
    <w:rsid w:val="0075382A"/>
    <w:rsid w:val="00754321"/>
    <w:rsid w:val="007546CC"/>
    <w:rsid w:val="00754AB5"/>
    <w:rsid w:val="0075511C"/>
    <w:rsid w:val="00755614"/>
    <w:rsid w:val="00755C1C"/>
    <w:rsid w:val="007565B5"/>
    <w:rsid w:val="00757846"/>
    <w:rsid w:val="00757DBD"/>
    <w:rsid w:val="00760AE9"/>
    <w:rsid w:val="00760ED7"/>
    <w:rsid w:val="00762A2F"/>
    <w:rsid w:val="00762B88"/>
    <w:rsid w:val="00762C83"/>
    <w:rsid w:val="00763645"/>
    <w:rsid w:val="00763D39"/>
    <w:rsid w:val="00764962"/>
    <w:rsid w:val="0076504A"/>
    <w:rsid w:val="007651C0"/>
    <w:rsid w:val="00765BF6"/>
    <w:rsid w:val="00766126"/>
    <w:rsid w:val="00766CFB"/>
    <w:rsid w:val="007670CA"/>
    <w:rsid w:val="00767100"/>
    <w:rsid w:val="0076719D"/>
    <w:rsid w:val="007679B8"/>
    <w:rsid w:val="00770314"/>
    <w:rsid w:val="007711E3"/>
    <w:rsid w:val="007715F8"/>
    <w:rsid w:val="00771624"/>
    <w:rsid w:val="00771B21"/>
    <w:rsid w:val="00771B6A"/>
    <w:rsid w:val="0077234A"/>
    <w:rsid w:val="007749F2"/>
    <w:rsid w:val="007749F6"/>
    <w:rsid w:val="00774AA6"/>
    <w:rsid w:val="007751CF"/>
    <w:rsid w:val="00776158"/>
    <w:rsid w:val="00776E74"/>
    <w:rsid w:val="00777750"/>
    <w:rsid w:val="00777AD2"/>
    <w:rsid w:val="00777D11"/>
    <w:rsid w:val="00777D1E"/>
    <w:rsid w:val="0077A89C"/>
    <w:rsid w:val="00780249"/>
    <w:rsid w:val="007802C3"/>
    <w:rsid w:val="007814A9"/>
    <w:rsid w:val="00781D17"/>
    <w:rsid w:val="00781DD9"/>
    <w:rsid w:val="00781F32"/>
    <w:rsid w:val="00781F4F"/>
    <w:rsid w:val="0078208A"/>
    <w:rsid w:val="0078244B"/>
    <w:rsid w:val="00782452"/>
    <w:rsid w:val="00782503"/>
    <w:rsid w:val="007826E5"/>
    <w:rsid w:val="00782800"/>
    <w:rsid w:val="00782B0F"/>
    <w:rsid w:val="0078309B"/>
    <w:rsid w:val="00783784"/>
    <w:rsid w:val="007837E5"/>
    <w:rsid w:val="00783AD1"/>
    <w:rsid w:val="00783CB3"/>
    <w:rsid w:val="00784B06"/>
    <w:rsid w:val="00784F30"/>
    <w:rsid w:val="00785021"/>
    <w:rsid w:val="0078502A"/>
    <w:rsid w:val="0078522A"/>
    <w:rsid w:val="00785A6B"/>
    <w:rsid w:val="0078601C"/>
    <w:rsid w:val="00786987"/>
    <w:rsid w:val="00786B81"/>
    <w:rsid w:val="0078738F"/>
    <w:rsid w:val="00788510"/>
    <w:rsid w:val="00790177"/>
    <w:rsid w:val="007903F8"/>
    <w:rsid w:val="007905A9"/>
    <w:rsid w:val="007912C8"/>
    <w:rsid w:val="00791A5D"/>
    <w:rsid w:val="00792E3A"/>
    <w:rsid w:val="00792FCD"/>
    <w:rsid w:val="007930E0"/>
    <w:rsid w:val="00793504"/>
    <w:rsid w:val="007935F8"/>
    <w:rsid w:val="00794FA1"/>
    <w:rsid w:val="007952DA"/>
    <w:rsid w:val="00795432"/>
    <w:rsid w:val="007956D3"/>
    <w:rsid w:val="00795781"/>
    <w:rsid w:val="007962B9"/>
    <w:rsid w:val="00796710"/>
    <w:rsid w:val="00796FAB"/>
    <w:rsid w:val="007A0DC9"/>
    <w:rsid w:val="007A130B"/>
    <w:rsid w:val="007A18AB"/>
    <w:rsid w:val="007A1F06"/>
    <w:rsid w:val="007A25EA"/>
    <w:rsid w:val="007A26B7"/>
    <w:rsid w:val="007A3044"/>
    <w:rsid w:val="007A3371"/>
    <w:rsid w:val="007A35F4"/>
    <w:rsid w:val="007A38CA"/>
    <w:rsid w:val="007A3B78"/>
    <w:rsid w:val="007A407A"/>
    <w:rsid w:val="007A43C2"/>
    <w:rsid w:val="007A467B"/>
    <w:rsid w:val="007A523A"/>
    <w:rsid w:val="007A54E8"/>
    <w:rsid w:val="007A586C"/>
    <w:rsid w:val="007A59E4"/>
    <w:rsid w:val="007A5D44"/>
    <w:rsid w:val="007A62C9"/>
    <w:rsid w:val="007A62EE"/>
    <w:rsid w:val="007A6F1C"/>
    <w:rsid w:val="007A72D6"/>
    <w:rsid w:val="007A7530"/>
    <w:rsid w:val="007A75AE"/>
    <w:rsid w:val="007AB30A"/>
    <w:rsid w:val="007B006F"/>
    <w:rsid w:val="007B015F"/>
    <w:rsid w:val="007B0B3F"/>
    <w:rsid w:val="007B10B1"/>
    <w:rsid w:val="007B1B90"/>
    <w:rsid w:val="007B1DBB"/>
    <w:rsid w:val="007B26AC"/>
    <w:rsid w:val="007B2728"/>
    <w:rsid w:val="007B28DD"/>
    <w:rsid w:val="007B2A03"/>
    <w:rsid w:val="007B2EC2"/>
    <w:rsid w:val="007B335B"/>
    <w:rsid w:val="007B368B"/>
    <w:rsid w:val="007B40CA"/>
    <w:rsid w:val="007B4558"/>
    <w:rsid w:val="007B5D06"/>
    <w:rsid w:val="007B602F"/>
    <w:rsid w:val="007B655F"/>
    <w:rsid w:val="007B6C9E"/>
    <w:rsid w:val="007B6E58"/>
    <w:rsid w:val="007B6F47"/>
    <w:rsid w:val="007B784E"/>
    <w:rsid w:val="007B7CAF"/>
    <w:rsid w:val="007C0568"/>
    <w:rsid w:val="007C06A2"/>
    <w:rsid w:val="007C0AC7"/>
    <w:rsid w:val="007C0C22"/>
    <w:rsid w:val="007C0E16"/>
    <w:rsid w:val="007C194A"/>
    <w:rsid w:val="007C1C15"/>
    <w:rsid w:val="007C1E54"/>
    <w:rsid w:val="007C2756"/>
    <w:rsid w:val="007C3CD9"/>
    <w:rsid w:val="007C4300"/>
    <w:rsid w:val="007C4AE8"/>
    <w:rsid w:val="007C4AFC"/>
    <w:rsid w:val="007C54EA"/>
    <w:rsid w:val="007C5B66"/>
    <w:rsid w:val="007C5FE8"/>
    <w:rsid w:val="007C6D68"/>
    <w:rsid w:val="007C6E9D"/>
    <w:rsid w:val="007C6EAA"/>
    <w:rsid w:val="007C78A3"/>
    <w:rsid w:val="007C7CD2"/>
    <w:rsid w:val="007D0AE3"/>
    <w:rsid w:val="007D1270"/>
    <w:rsid w:val="007D1820"/>
    <w:rsid w:val="007D19F8"/>
    <w:rsid w:val="007D22DC"/>
    <w:rsid w:val="007D3492"/>
    <w:rsid w:val="007D38E6"/>
    <w:rsid w:val="007D3CAF"/>
    <w:rsid w:val="007D40B5"/>
    <w:rsid w:val="007D4AEE"/>
    <w:rsid w:val="007D4B2D"/>
    <w:rsid w:val="007D5730"/>
    <w:rsid w:val="007D66AA"/>
    <w:rsid w:val="007D6CA7"/>
    <w:rsid w:val="007D72C7"/>
    <w:rsid w:val="007D77D8"/>
    <w:rsid w:val="007D7DFE"/>
    <w:rsid w:val="007E05CB"/>
    <w:rsid w:val="007E062F"/>
    <w:rsid w:val="007E0A8F"/>
    <w:rsid w:val="007E14A8"/>
    <w:rsid w:val="007E14B6"/>
    <w:rsid w:val="007E1B44"/>
    <w:rsid w:val="007E1B49"/>
    <w:rsid w:val="007E1F01"/>
    <w:rsid w:val="007E27AB"/>
    <w:rsid w:val="007E2F2A"/>
    <w:rsid w:val="007E308B"/>
    <w:rsid w:val="007E3194"/>
    <w:rsid w:val="007E356A"/>
    <w:rsid w:val="007E37EC"/>
    <w:rsid w:val="007E3816"/>
    <w:rsid w:val="007E396C"/>
    <w:rsid w:val="007E5080"/>
    <w:rsid w:val="007E54DD"/>
    <w:rsid w:val="007E59F3"/>
    <w:rsid w:val="007E5C65"/>
    <w:rsid w:val="007E5ED3"/>
    <w:rsid w:val="007E629F"/>
    <w:rsid w:val="007E66A5"/>
    <w:rsid w:val="007E698D"/>
    <w:rsid w:val="007E6D41"/>
    <w:rsid w:val="007E720B"/>
    <w:rsid w:val="007E78DD"/>
    <w:rsid w:val="007E797D"/>
    <w:rsid w:val="007E7D02"/>
    <w:rsid w:val="007F0598"/>
    <w:rsid w:val="007F1E61"/>
    <w:rsid w:val="007F286A"/>
    <w:rsid w:val="007F28A9"/>
    <w:rsid w:val="007F28B5"/>
    <w:rsid w:val="007F33A9"/>
    <w:rsid w:val="007F34A8"/>
    <w:rsid w:val="007F3843"/>
    <w:rsid w:val="007F3BE0"/>
    <w:rsid w:val="007F3D60"/>
    <w:rsid w:val="007F3E93"/>
    <w:rsid w:val="007F3F47"/>
    <w:rsid w:val="007F3FA3"/>
    <w:rsid w:val="007F43E5"/>
    <w:rsid w:val="007F4432"/>
    <w:rsid w:val="007F4556"/>
    <w:rsid w:val="007F4CC5"/>
    <w:rsid w:val="007F54D4"/>
    <w:rsid w:val="007F58A4"/>
    <w:rsid w:val="007F5AD6"/>
    <w:rsid w:val="007F6512"/>
    <w:rsid w:val="007F6985"/>
    <w:rsid w:val="007F7484"/>
    <w:rsid w:val="007F7649"/>
    <w:rsid w:val="007F7A63"/>
    <w:rsid w:val="007FC166"/>
    <w:rsid w:val="0080064A"/>
    <w:rsid w:val="00800E7B"/>
    <w:rsid w:val="008018C2"/>
    <w:rsid w:val="008018F3"/>
    <w:rsid w:val="00801C18"/>
    <w:rsid w:val="00801EC0"/>
    <w:rsid w:val="00801F7B"/>
    <w:rsid w:val="008029E6"/>
    <w:rsid w:val="00803059"/>
    <w:rsid w:val="008039AD"/>
    <w:rsid w:val="008039F8"/>
    <w:rsid w:val="00804357"/>
    <w:rsid w:val="00804B23"/>
    <w:rsid w:val="0080551F"/>
    <w:rsid w:val="00805E03"/>
    <w:rsid w:val="00806002"/>
    <w:rsid w:val="008065F0"/>
    <w:rsid w:val="00806A2F"/>
    <w:rsid w:val="00807972"/>
    <w:rsid w:val="00807AB2"/>
    <w:rsid w:val="00807D6A"/>
    <w:rsid w:val="00807E47"/>
    <w:rsid w:val="0081109C"/>
    <w:rsid w:val="00811462"/>
    <w:rsid w:val="0081184C"/>
    <w:rsid w:val="00811D26"/>
    <w:rsid w:val="00811E6D"/>
    <w:rsid w:val="008121F2"/>
    <w:rsid w:val="008126CE"/>
    <w:rsid w:val="00813966"/>
    <w:rsid w:val="00813AD5"/>
    <w:rsid w:val="00813B70"/>
    <w:rsid w:val="00813E81"/>
    <w:rsid w:val="00814262"/>
    <w:rsid w:val="00814BB2"/>
    <w:rsid w:val="008150A4"/>
    <w:rsid w:val="008160B5"/>
    <w:rsid w:val="00816731"/>
    <w:rsid w:val="00816CC5"/>
    <w:rsid w:val="00817535"/>
    <w:rsid w:val="00820A63"/>
    <w:rsid w:val="00820F34"/>
    <w:rsid w:val="00820FD0"/>
    <w:rsid w:val="00821017"/>
    <w:rsid w:val="00821045"/>
    <w:rsid w:val="0082128B"/>
    <w:rsid w:val="0082170D"/>
    <w:rsid w:val="00822486"/>
    <w:rsid w:val="00822EEF"/>
    <w:rsid w:val="00824CEB"/>
    <w:rsid w:val="00825E0A"/>
    <w:rsid w:val="0082614B"/>
    <w:rsid w:val="008265C4"/>
    <w:rsid w:val="00826E07"/>
    <w:rsid w:val="00826E33"/>
    <w:rsid w:val="00827B07"/>
    <w:rsid w:val="00830148"/>
    <w:rsid w:val="00830745"/>
    <w:rsid w:val="0083082D"/>
    <w:rsid w:val="00830BAE"/>
    <w:rsid w:val="0083115D"/>
    <w:rsid w:val="0083131A"/>
    <w:rsid w:val="00832229"/>
    <w:rsid w:val="008329E8"/>
    <w:rsid w:val="00833425"/>
    <w:rsid w:val="00833834"/>
    <w:rsid w:val="00833B2D"/>
    <w:rsid w:val="00834261"/>
    <w:rsid w:val="00834324"/>
    <w:rsid w:val="008347CE"/>
    <w:rsid w:val="0083487C"/>
    <w:rsid w:val="00834AAF"/>
    <w:rsid w:val="00834B3E"/>
    <w:rsid w:val="00834E8D"/>
    <w:rsid w:val="008353A5"/>
    <w:rsid w:val="00835667"/>
    <w:rsid w:val="008356D2"/>
    <w:rsid w:val="00835EAB"/>
    <w:rsid w:val="008361D9"/>
    <w:rsid w:val="00837278"/>
    <w:rsid w:val="008373E5"/>
    <w:rsid w:val="00837C8E"/>
    <w:rsid w:val="00840323"/>
    <w:rsid w:val="00840B57"/>
    <w:rsid w:val="00840C46"/>
    <w:rsid w:val="00840EF6"/>
    <w:rsid w:val="00840F48"/>
    <w:rsid w:val="008416BF"/>
    <w:rsid w:val="00842292"/>
    <w:rsid w:val="008424C2"/>
    <w:rsid w:val="008426A4"/>
    <w:rsid w:val="0084306A"/>
    <w:rsid w:val="00844369"/>
    <w:rsid w:val="008443FB"/>
    <w:rsid w:val="00844843"/>
    <w:rsid w:val="00844C20"/>
    <w:rsid w:val="00845AC2"/>
    <w:rsid w:val="00845E57"/>
    <w:rsid w:val="00845F2B"/>
    <w:rsid w:val="008460D6"/>
    <w:rsid w:val="008462CB"/>
    <w:rsid w:val="00847E39"/>
    <w:rsid w:val="008504CB"/>
    <w:rsid w:val="008508DB"/>
    <w:rsid w:val="0085090B"/>
    <w:rsid w:val="00851B45"/>
    <w:rsid w:val="00851F09"/>
    <w:rsid w:val="0085246D"/>
    <w:rsid w:val="00852850"/>
    <w:rsid w:val="008528EE"/>
    <w:rsid w:val="00852FFD"/>
    <w:rsid w:val="00853566"/>
    <w:rsid w:val="00853975"/>
    <w:rsid w:val="008547B2"/>
    <w:rsid w:val="00854A61"/>
    <w:rsid w:val="00854B78"/>
    <w:rsid w:val="00854ED9"/>
    <w:rsid w:val="008555C8"/>
    <w:rsid w:val="0085562F"/>
    <w:rsid w:val="00855BE1"/>
    <w:rsid w:val="008565C5"/>
    <w:rsid w:val="00856927"/>
    <w:rsid w:val="00856944"/>
    <w:rsid w:val="008603A2"/>
    <w:rsid w:val="00861108"/>
    <w:rsid w:val="00861C0B"/>
    <w:rsid w:val="00861E82"/>
    <w:rsid w:val="00862197"/>
    <w:rsid w:val="00862DB1"/>
    <w:rsid w:val="00862E57"/>
    <w:rsid w:val="00864053"/>
    <w:rsid w:val="0086428A"/>
    <w:rsid w:val="008642CD"/>
    <w:rsid w:val="00864970"/>
    <w:rsid w:val="00865ACD"/>
    <w:rsid w:val="00865DB1"/>
    <w:rsid w:val="008676EC"/>
    <w:rsid w:val="008709F2"/>
    <w:rsid w:val="00871378"/>
    <w:rsid w:val="00871838"/>
    <w:rsid w:val="00871A7C"/>
    <w:rsid w:val="00871E07"/>
    <w:rsid w:val="00872E5D"/>
    <w:rsid w:val="00873138"/>
    <w:rsid w:val="00873796"/>
    <w:rsid w:val="00873A3A"/>
    <w:rsid w:val="0087419E"/>
    <w:rsid w:val="008742AA"/>
    <w:rsid w:val="0087491A"/>
    <w:rsid w:val="00874B03"/>
    <w:rsid w:val="0087540C"/>
    <w:rsid w:val="00876550"/>
    <w:rsid w:val="00876713"/>
    <w:rsid w:val="00876724"/>
    <w:rsid w:val="00876D52"/>
    <w:rsid w:val="00876F09"/>
    <w:rsid w:val="00876F7E"/>
    <w:rsid w:val="00877744"/>
    <w:rsid w:val="00877E44"/>
    <w:rsid w:val="00880229"/>
    <w:rsid w:val="008804CA"/>
    <w:rsid w:val="00880DDC"/>
    <w:rsid w:val="00881257"/>
    <w:rsid w:val="0088133C"/>
    <w:rsid w:val="0088155D"/>
    <w:rsid w:val="00881DA8"/>
    <w:rsid w:val="00881FEB"/>
    <w:rsid w:val="008829AE"/>
    <w:rsid w:val="00882B05"/>
    <w:rsid w:val="00882CB1"/>
    <w:rsid w:val="00882E22"/>
    <w:rsid w:val="00882E82"/>
    <w:rsid w:val="00882F3B"/>
    <w:rsid w:val="0088311D"/>
    <w:rsid w:val="00883213"/>
    <w:rsid w:val="00883529"/>
    <w:rsid w:val="008837AD"/>
    <w:rsid w:val="008847C1"/>
    <w:rsid w:val="00884CB4"/>
    <w:rsid w:val="00884E39"/>
    <w:rsid w:val="00884FBD"/>
    <w:rsid w:val="0088534C"/>
    <w:rsid w:val="00885B92"/>
    <w:rsid w:val="008862DD"/>
    <w:rsid w:val="008866F0"/>
    <w:rsid w:val="00886793"/>
    <w:rsid w:val="0088691B"/>
    <w:rsid w:val="00886C08"/>
    <w:rsid w:val="00887CB1"/>
    <w:rsid w:val="0089005A"/>
    <w:rsid w:val="00890B3C"/>
    <w:rsid w:val="00890C61"/>
    <w:rsid w:val="0089115D"/>
    <w:rsid w:val="008912AE"/>
    <w:rsid w:val="00891867"/>
    <w:rsid w:val="00891AE9"/>
    <w:rsid w:val="00891E15"/>
    <w:rsid w:val="008922F1"/>
    <w:rsid w:val="00892CBF"/>
    <w:rsid w:val="00894509"/>
    <w:rsid w:val="00894687"/>
    <w:rsid w:val="0089489B"/>
    <w:rsid w:val="00894AAE"/>
    <w:rsid w:val="00896316"/>
    <w:rsid w:val="0089663F"/>
    <w:rsid w:val="00896C05"/>
    <w:rsid w:val="00896D6F"/>
    <w:rsid w:val="008A0248"/>
    <w:rsid w:val="008A076A"/>
    <w:rsid w:val="008A10ED"/>
    <w:rsid w:val="008A1623"/>
    <w:rsid w:val="008A283D"/>
    <w:rsid w:val="008A2A0A"/>
    <w:rsid w:val="008A2D1E"/>
    <w:rsid w:val="008A351F"/>
    <w:rsid w:val="008A361D"/>
    <w:rsid w:val="008A3967"/>
    <w:rsid w:val="008A451C"/>
    <w:rsid w:val="008A4BC0"/>
    <w:rsid w:val="008A4DD4"/>
    <w:rsid w:val="008A4E08"/>
    <w:rsid w:val="008A501C"/>
    <w:rsid w:val="008A551A"/>
    <w:rsid w:val="008A5A09"/>
    <w:rsid w:val="008A5CC7"/>
    <w:rsid w:val="008A71F9"/>
    <w:rsid w:val="008A7E04"/>
    <w:rsid w:val="008A8786"/>
    <w:rsid w:val="008B1776"/>
    <w:rsid w:val="008B21DD"/>
    <w:rsid w:val="008B2B06"/>
    <w:rsid w:val="008B2D5F"/>
    <w:rsid w:val="008B33A8"/>
    <w:rsid w:val="008B3583"/>
    <w:rsid w:val="008B3A4B"/>
    <w:rsid w:val="008B3ED2"/>
    <w:rsid w:val="008B4234"/>
    <w:rsid w:val="008B4743"/>
    <w:rsid w:val="008B4C1D"/>
    <w:rsid w:val="008B5691"/>
    <w:rsid w:val="008B5BA0"/>
    <w:rsid w:val="008B5D07"/>
    <w:rsid w:val="008B5FDB"/>
    <w:rsid w:val="008B746D"/>
    <w:rsid w:val="008B777C"/>
    <w:rsid w:val="008B79F8"/>
    <w:rsid w:val="008B7B82"/>
    <w:rsid w:val="008B7CA8"/>
    <w:rsid w:val="008B7FAC"/>
    <w:rsid w:val="008C0112"/>
    <w:rsid w:val="008C0755"/>
    <w:rsid w:val="008C12AC"/>
    <w:rsid w:val="008C1C30"/>
    <w:rsid w:val="008C1E3A"/>
    <w:rsid w:val="008C303F"/>
    <w:rsid w:val="008C35A6"/>
    <w:rsid w:val="008C3A13"/>
    <w:rsid w:val="008C3BD4"/>
    <w:rsid w:val="008C49EA"/>
    <w:rsid w:val="008C51D8"/>
    <w:rsid w:val="008C5ED3"/>
    <w:rsid w:val="008C64E3"/>
    <w:rsid w:val="008C65AE"/>
    <w:rsid w:val="008C6D34"/>
    <w:rsid w:val="008C7520"/>
    <w:rsid w:val="008C796A"/>
    <w:rsid w:val="008C7E26"/>
    <w:rsid w:val="008D00F7"/>
    <w:rsid w:val="008D0219"/>
    <w:rsid w:val="008D026F"/>
    <w:rsid w:val="008D0348"/>
    <w:rsid w:val="008D10B8"/>
    <w:rsid w:val="008D13DA"/>
    <w:rsid w:val="008D19D4"/>
    <w:rsid w:val="008D1E45"/>
    <w:rsid w:val="008D23FA"/>
    <w:rsid w:val="008D2BC4"/>
    <w:rsid w:val="008D2CBD"/>
    <w:rsid w:val="008D3372"/>
    <w:rsid w:val="008D366B"/>
    <w:rsid w:val="008D3BD2"/>
    <w:rsid w:val="008D3D88"/>
    <w:rsid w:val="008D4819"/>
    <w:rsid w:val="008D4857"/>
    <w:rsid w:val="008D4E9A"/>
    <w:rsid w:val="008D4F29"/>
    <w:rsid w:val="008D54E9"/>
    <w:rsid w:val="008D5E79"/>
    <w:rsid w:val="008D662A"/>
    <w:rsid w:val="008D667B"/>
    <w:rsid w:val="008D7BDD"/>
    <w:rsid w:val="008D7C26"/>
    <w:rsid w:val="008E0571"/>
    <w:rsid w:val="008E0C61"/>
    <w:rsid w:val="008E1425"/>
    <w:rsid w:val="008E1486"/>
    <w:rsid w:val="008E17E4"/>
    <w:rsid w:val="008E1B78"/>
    <w:rsid w:val="008E3768"/>
    <w:rsid w:val="008E3AA5"/>
    <w:rsid w:val="008E4B70"/>
    <w:rsid w:val="008E5DDD"/>
    <w:rsid w:val="008E69F3"/>
    <w:rsid w:val="008E7171"/>
    <w:rsid w:val="008E7B3D"/>
    <w:rsid w:val="008E7BBB"/>
    <w:rsid w:val="008F02FA"/>
    <w:rsid w:val="008F0927"/>
    <w:rsid w:val="008F1251"/>
    <w:rsid w:val="008F17E7"/>
    <w:rsid w:val="008F1BD8"/>
    <w:rsid w:val="008F22CA"/>
    <w:rsid w:val="008F237B"/>
    <w:rsid w:val="008F37DD"/>
    <w:rsid w:val="008F3C3A"/>
    <w:rsid w:val="008F3CB2"/>
    <w:rsid w:val="008F3FDB"/>
    <w:rsid w:val="008F40F6"/>
    <w:rsid w:val="008F4608"/>
    <w:rsid w:val="008F48ED"/>
    <w:rsid w:val="008F4BA4"/>
    <w:rsid w:val="008F5203"/>
    <w:rsid w:val="008F59A0"/>
    <w:rsid w:val="008F59FD"/>
    <w:rsid w:val="008F59FE"/>
    <w:rsid w:val="008F6079"/>
    <w:rsid w:val="008F64D7"/>
    <w:rsid w:val="008F6770"/>
    <w:rsid w:val="008F69A8"/>
    <w:rsid w:val="008F72EB"/>
    <w:rsid w:val="008F794D"/>
    <w:rsid w:val="008F79F4"/>
    <w:rsid w:val="00900976"/>
    <w:rsid w:val="00900C01"/>
    <w:rsid w:val="00901402"/>
    <w:rsid w:val="00901CCB"/>
    <w:rsid w:val="00902C05"/>
    <w:rsid w:val="00903B98"/>
    <w:rsid w:val="00903BF4"/>
    <w:rsid w:val="00903C0F"/>
    <w:rsid w:val="00903D7E"/>
    <w:rsid w:val="00904905"/>
    <w:rsid w:val="00904F39"/>
    <w:rsid w:val="00905C2E"/>
    <w:rsid w:val="00906510"/>
    <w:rsid w:val="00906DCC"/>
    <w:rsid w:val="00906F20"/>
    <w:rsid w:val="00906FDF"/>
    <w:rsid w:val="00907278"/>
    <w:rsid w:val="009078F2"/>
    <w:rsid w:val="009079EF"/>
    <w:rsid w:val="00910104"/>
    <w:rsid w:val="0091079D"/>
    <w:rsid w:val="00911342"/>
    <w:rsid w:val="00911FCD"/>
    <w:rsid w:val="00912E3E"/>
    <w:rsid w:val="00913046"/>
    <w:rsid w:val="0091313C"/>
    <w:rsid w:val="00913182"/>
    <w:rsid w:val="0091321A"/>
    <w:rsid w:val="00913229"/>
    <w:rsid w:val="00913C2B"/>
    <w:rsid w:val="00913D13"/>
    <w:rsid w:val="009140D6"/>
    <w:rsid w:val="00914933"/>
    <w:rsid w:val="00914A02"/>
    <w:rsid w:val="00915064"/>
    <w:rsid w:val="009158EC"/>
    <w:rsid w:val="00915D1F"/>
    <w:rsid w:val="00915FE0"/>
    <w:rsid w:val="00916695"/>
    <w:rsid w:val="00916BDB"/>
    <w:rsid w:val="00917267"/>
    <w:rsid w:val="009176DA"/>
    <w:rsid w:val="00917AB1"/>
    <w:rsid w:val="00920097"/>
    <w:rsid w:val="009204E2"/>
    <w:rsid w:val="00920E4A"/>
    <w:rsid w:val="00921611"/>
    <w:rsid w:val="009219E9"/>
    <w:rsid w:val="009227E9"/>
    <w:rsid w:val="00924251"/>
    <w:rsid w:val="009243DB"/>
    <w:rsid w:val="00924FCA"/>
    <w:rsid w:val="0092519E"/>
    <w:rsid w:val="009254DE"/>
    <w:rsid w:val="0092614A"/>
    <w:rsid w:val="00927C92"/>
    <w:rsid w:val="00927F2E"/>
    <w:rsid w:val="00930192"/>
    <w:rsid w:val="009305F1"/>
    <w:rsid w:val="0093062C"/>
    <w:rsid w:val="00930659"/>
    <w:rsid w:val="00931078"/>
    <w:rsid w:val="0093114D"/>
    <w:rsid w:val="0093161A"/>
    <w:rsid w:val="00931647"/>
    <w:rsid w:val="00931698"/>
    <w:rsid w:val="00931AAE"/>
    <w:rsid w:val="009324D3"/>
    <w:rsid w:val="009325E6"/>
    <w:rsid w:val="0093266D"/>
    <w:rsid w:val="0093275E"/>
    <w:rsid w:val="00932F77"/>
    <w:rsid w:val="00933BB7"/>
    <w:rsid w:val="00934653"/>
    <w:rsid w:val="0093507C"/>
    <w:rsid w:val="00936F8A"/>
    <w:rsid w:val="00937472"/>
    <w:rsid w:val="00937940"/>
    <w:rsid w:val="0093815B"/>
    <w:rsid w:val="009401C5"/>
    <w:rsid w:val="00940452"/>
    <w:rsid w:val="00940AA2"/>
    <w:rsid w:val="009419C3"/>
    <w:rsid w:val="0094231E"/>
    <w:rsid w:val="009427B7"/>
    <w:rsid w:val="00942BDC"/>
    <w:rsid w:val="0094322E"/>
    <w:rsid w:val="009433F4"/>
    <w:rsid w:val="009440DA"/>
    <w:rsid w:val="009445BE"/>
    <w:rsid w:val="0094569E"/>
    <w:rsid w:val="0094581D"/>
    <w:rsid w:val="009458A8"/>
    <w:rsid w:val="00945978"/>
    <w:rsid w:val="00945BF4"/>
    <w:rsid w:val="00945ED6"/>
    <w:rsid w:val="00946055"/>
    <w:rsid w:val="0094625D"/>
    <w:rsid w:val="009476BF"/>
    <w:rsid w:val="00947D7E"/>
    <w:rsid w:val="00947E0E"/>
    <w:rsid w:val="0095042E"/>
    <w:rsid w:val="0095137A"/>
    <w:rsid w:val="00951876"/>
    <w:rsid w:val="00951C8C"/>
    <w:rsid w:val="0095231F"/>
    <w:rsid w:val="00952DBE"/>
    <w:rsid w:val="00952E05"/>
    <w:rsid w:val="00953389"/>
    <w:rsid w:val="009534F3"/>
    <w:rsid w:val="00953B82"/>
    <w:rsid w:val="009545CA"/>
    <w:rsid w:val="00954628"/>
    <w:rsid w:val="009548FD"/>
    <w:rsid w:val="00954E04"/>
    <w:rsid w:val="00954FDB"/>
    <w:rsid w:val="009550F9"/>
    <w:rsid w:val="009553C9"/>
    <w:rsid w:val="00955609"/>
    <w:rsid w:val="00956D09"/>
    <w:rsid w:val="00956D85"/>
    <w:rsid w:val="00956EC5"/>
    <w:rsid w:val="00957416"/>
    <w:rsid w:val="009604FB"/>
    <w:rsid w:val="00961694"/>
    <w:rsid w:val="00961EE8"/>
    <w:rsid w:val="00963A9A"/>
    <w:rsid w:val="009641E7"/>
    <w:rsid w:val="00964305"/>
    <w:rsid w:val="009650C4"/>
    <w:rsid w:val="00965344"/>
    <w:rsid w:val="00965982"/>
    <w:rsid w:val="00965995"/>
    <w:rsid w:val="009660D5"/>
    <w:rsid w:val="00966267"/>
    <w:rsid w:val="009666A7"/>
    <w:rsid w:val="009667BC"/>
    <w:rsid w:val="00966BD1"/>
    <w:rsid w:val="00966F0D"/>
    <w:rsid w:val="00967AE8"/>
    <w:rsid w:val="00967E60"/>
    <w:rsid w:val="00967F19"/>
    <w:rsid w:val="00970037"/>
    <w:rsid w:val="00970910"/>
    <w:rsid w:val="00970A23"/>
    <w:rsid w:val="00970DB8"/>
    <w:rsid w:val="00970E31"/>
    <w:rsid w:val="00970FA0"/>
    <w:rsid w:val="009715B6"/>
    <w:rsid w:val="00971D5F"/>
    <w:rsid w:val="0097242A"/>
    <w:rsid w:val="009724B3"/>
    <w:rsid w:val="0097343B"/>
    <w:rsid w:val="009746D3"/>
    <w:rsid w:val="009746D7"/>
    <w:rsid w:val="00974882"/>
    <w:rsid w:val="009749E8"/>
    <w:rsid w:val="00974BF7"/>
    <w:rsid w:val="00975653"/>
    <w:rsid w:val="009758BC"/>
    <w:rsid w:val="00975986"/>
    <w:rsid w:val="00975BAB"/>
    <w:rsid w:val="00975D53"/>
    <w:rsid w:val="00975F7F"/>
    <w:rsid w:val="00976631"/>
    <w:rsid w:val="009766F8"/>
    <w:rsid w:val="00976BE5"/>
    <w:rsid w:val="00977A74"/>
    <w:rsid w:val="009805B3"/>
    <w:rsid w:val="009808FB"/>
    <w:rsid w:val="00980BB5"/>
    <w:rsid w:val="00981768"/>
    <w:rsid w:val="00981F22"/>
    <w:rsid w:val="00982E6B"/>
    <w:rsid w:val="00983803"/>
    <w:rsid w:val="009848D0"/>
    <w:rsid w:val="00984DDB"/>
    <w:rsid w:val="0098661B"/>
    <w:rsid w:val="00986A63"/>
    <w:rsid w:val="00986CD7"/>
    <w:rsid w:val="00987704"/>
    <w:rsid w:val="00987A1A"/>
    <w:rsid w:val="00987D55"/>
    <w:rsid w:val="009906E1"/>
    <w:rsid w:val="00990BEA"/>
    <w:rsid w:val="00990EA6"/>
    <w:rsid w:val="00991AEA"/>
    <w:rsid w:val="009929C4"/>
    <w:rsid w:val="009941C1"/>
    <w:rsid w:val="0099528B"/>
    <w:rsid w:val="009952B8"/>
    <w:rsid w:val="009969EA"/>
    <w:rsid w:val="00996D8F"/>
    <w:rsid w:val="00996FCD"/>
    <w:rsid w:val="00997BF9"/>
    <w:rsid w:val="00997D14"/>
    <w:rsid w:val="009A00C0"/>
    <w:rsid w:val="009A01BB"/>
    <w:rsid w:val="009A088D"/>
    <w:rsid w:val="009A17DD"/>
    <w:rsid w:val="009A1967"/>
    <w:rsid w:val="009A1C63"/>
    <w:rsid w:val="009A1FAF"/>
    <w:rsid w:val="009A226B"/>
    <w:rsid w:val="009A26B4"/>
    <w:rsid w:val="009A32B5"/>
    <w:rsid w:val="009A3461"/>
    <w:rsid w:val="009A4025"/>
    <w:rsid w:val="009A528D"/>
    <w:rsid w:val="009A6054"/>
    <w:rsid w:val="009A636B"/>
    <w:rsid w:val="009A64BF"/>
    <w:rsid w:val="009A6D3D"/>
    <w:rsid w:val="009A6FA0"/>
    <w:rsid w:val="009A70C3"/>
    <w:rsid w:val="009ADA37"/>
    <w:rsid w:val="009B01CC"/>
    <w:rsid w:val="009B17C2"/>
    <w:rsid w:val="009B1EDC"/>
    <w:rsid w:val="009B29BE"/>
    <w:rsid w:val="009B2A3F"/>
    <w:rsid w:val="009B3202"/>
    <w:rsid w:val="009B326A"/>
    <w:rsid w:val="009B342F"/>
    <w:rsid w:val="009B3AE9"/>
    <w:rsid w:val="009B4965"/>
    <w:rsid w:val="009B4CB0"/>
    <w:rsid w:val="009B52E3"/>
    <w:rsid w:val="009B5624"/>
    <w:rsid w:val="009B588B"/>
    <w:rsid w:val="009B5987"/>
    <w:rsid w:val="009B59A0"/>
    <w:rsid w:val="009B5D15"/>
    <w:rsid w:val="009B666A"/>
    <w:rsid w:val="009B6A30"/>
    <w:rsid w:val="009B6AE1"/>
    <w:rsid w:val="009B7065"/>
    <w:rsid w:val="009C0EED"/>
    <w:rsid w:val="009C124D"/>
    <w:rsid w:val="009C188B"/>
    <w:rsid w:val="009C1C07"/>
    <w:rsid w:val="009C1D8B"/>
    <w:rsid w:val="009C216E"/>
    <w:rsid w:val="009C226A"/>
    <w:rsid w:val="009C2CFF"/>
    <w:rsid w:val="009C3131"/>
    <w:rsid w:val="009C35AE"/>
    <w:rsid w:val="009C4460"/>
    <w:rsid w:val="009C45D6"/>
    <w:rsid w:val="009C4A7F"/>
    <w:rsid w:val="009C4ACD"/>
    <w:rsid w:val="009C55CB"/>
    <w:rsid w:val="009C5E15"/>
    <w:rsid w:val="009C605F"/>
    <w:rsid w:val="009C607A"/>
    <w:rsid w:val="009C6101"/>
    <w:rsid w:val="009C6847"/>
    <w:rsid w:val="009C68B2"/>
    <w:rsid w:val="009C6CC3"/>
    <w:rsid w:val="009C74DC"/>
    <w:rsid w:val="009C759C"/>
    <w:rsid w:val="009C7DA0"/>
    <w:rsid w:val="009C7F8D"/>
    <w:rsid w:val="009D03A8"/>
    <w:rsid w:val="009D068A"/>
    <w:rsid w:val="009D1620"/>
    <w:rsid w:val="009D16E2"/>
    <w:rsid w:val="009D1796"/>
    <w:rsid w:val="009D220D"/>
    <w:rsid w:val="009D235D"/>
    <w:rsid w:val="009D2AA0"/>
    <w:rsid w:val="009D309E"/>
    <w:rsid w:val="009D32F3"/>
    <w:rsid w:val="009D3541"/>
    <w:rsid w:val="009D3EE2"/>
    <w:rsid w:val="009D45DF"/>
    <w:rsid w:val="009D49C0"/>
    <w:rsid w:val="009D4C87"/>
    <w:rsid w:val="009D50CF"/>
    <w:rsid w:val="009D61B9"/>
    <w:rsid w:val="009D64D2"/>
    <w:rsid w:val="009D6849"/>
    <w:rsid w:val="009D7F5B"/>
    <w:rsid w:val="009E06D9"/>
    <w:rsid w:val="009E0784"/>
    <w:rsid w:val="009E0C67"/>
    <w:rsid w:val="009E156F"/>
    <w:rsid w:val="009E1687"/>
    <w:rsid w:val="009E1A4A"/>
    <w:rsid w:val="009E1BE9"/>
    <w:rsid w:val="009E2938"/>
    <w:rsid w:val="009E2EAF"/>
    <w:rsid w:val="009E3346"/>
    <w:rsid w:val="009E359F"/>
    <w:rsid w:val="009E3A39"/>
    <w:rsid w:val="009E4B03"/>
    <w:rsid w:val="009E5A8C"/>
    <w:rsid w:val="009E5DD7"/>
    <w:rsid w:val="009E5EA1"/>
    <w:rsid w:val="009E5F66"/>
    <w:rsid w:val="009E604A"/>
    <w:rsid w:val="009E63F1"/>
    <w:rsid w:val="009E6F70"/>
    <w:rsid w:val="009E70C6"/>
    <w:rsid w:val="009E73CF"/>
    <w:rsid w:val="009E73ED"/>
    <w:rsid w:val="009F020B"/>
    <w:rsid w:val="009F0295"/>
    <w:rsid w:val="009F0350"/>
    <w:rsid w:val="009F07B3"/>
    <w:rsid w:val="009F0847"/>
    <w:rsid w:val="009F162F"/>
    <w:rsid w:val="009F2046"/>
    <w:rsid w:val="009F20C8"/>
    <w:rsid w:val="009F2789"/>
    <w:rsid w:val="009F2A95"/>
    <w:rsid w:val="009F4963"/>
    <w:rsid w:val="009F511D"/>
    <w:rsid w:val="009F54FA"/>
    <w:rsid w:val="009F57E9"/>
    <w:rsid w:val="009F5918"/>
    <w:rsid w:val="009F5C8C"/>
    <w:rsid w:val="009F6196"/>
    <w:rsid w:val="009F6FB4"/>
    <w:rsid w:val="009F6FF9"/>
    <w:rsid w:val="009F71EB"/>
    <w:rsid w:val="009F7779"/>
    <w:rsid w:val="009F7F49"/>
    <w:rsid w:val="00A0038F"/>
    <w:rsid w:val="00A0045A"/>
    <w:rsid w:val="00A0084E"/>
    <w:rsid w:val="00A0095D"/>
    <w:rsid w:val="00A00E84"/>
    <w:rsid w:val="00A01212"/>
    <w:rsid w:val="00A01E75"/>
    <w:rsid w:val="00A026BB"/>
    <w:rsid w:val="00A03745"/>
    <w:rsid w:val="00A03C9E"/>
    <w:rsid w:val="00A03D94"/>
    <w:rsid w:val="00A045E6"/>
    <w:rsid w:val="00A0471B"/>
    <w:rsid w:val="00A04A87"/>
    <w:rsid w:val="00A04F97"/>
    <w:rsid w:val="00A0522E"/>
    <w:rsid w:val="00A05251"/>
    <w:rsid w:val="00A05673"/>
    <w:rsid w:val="00A05B8A"/>
    <w:rsid w:val="00A06ADC"/>
    <w:rsid w:val="00A06CE9"/>
    <w:rsid w:val="00A07F5D"/>
    <w:rsid w:val="00A1162F"/>
    <w:rsid w:val="00A116C5"/>
    <w:rsid w:val="00A11B6D"/>
    <w:rsid w:val="00A11C1D"/>
    <w:rsid w:val="00A11E33"/>
    <w:rsid w:val="00A11FA9"/>
    <w:rsid w:val="00A12160"/>
    <w:rsid w:val="00A12244"/>
    <w:rsid w:val="00A12562"/>
    <w:rsid w:val="00A127CB"/>
    <w:rsid w:val="00A128CD"/>
    <w:rsid w:val="00A131F2"/>
    <w:rsid w:val="00A13CBA"/>
    <w:rsid w:val="00A14755"/>
    <w:rsid w:val="00A15371"/>
    <w:rsid w:val="00A155B9"/>
    <w:rsid w:val="00A15A6C"/>
    <w:rsid w:val="00A170C6"/>
    <w:rsid w:val="00A17338"/>
    <w:rsid w:val="00A17CE4"/>
    <w:rsid w:val="00A20B59"/>
    <w:rsid w:val="00A216BF"/>
    <w:rsid w:val="00A22CA0"/>
    <w:rsid w:val="00A234EB"/>
    <w:rsid w:val="00A23BAC"/>
    <w:rsid w:val="00A240B2"/>
    <w:rsid w:val="00A24235"/>
    <w:rsid w:val="00A244A4"/>
    <w:rsid w:val="00A244E9"/>
    <w:rsid w:val="00A249D4"/>
    <w:rsid w:val="00A24ADF"/>
    <w:rsid w:val="00A24D3D"/>
    <w:rsid w:val="00A24F75"/>
    <w:rsid w:val="00A2505C"/>
    <w:rsid w:val="00A25099"/>
    <w:rsid w:val="00A258FE"/>
    <w:rsid w:val="00A25A24"/>
    <w:rsid w:val="00A25FCC"/>
    <w:rsid w:val="00A268CB"/>
    <w:rsid w:val="00A26D5D"/>
    <w:rsid w:val="00A26F20"/>
    <w:rsid w:val="00A27075"/>
    <w:rsid w:val="00A278BC"/>
    <w:rsid w:val="00A2E880"/>
    <w:rsid w:val="00A304F9"/>
    <w:rsid w:val="00A30738"/>
    <w:rsid w:val="00A30B01"/>
    <w:rsid w:val="00A30E11"/>
    <w:rsid w:val="00A31440"/>
    <w:rsid w:val="00A3171D"/>
    <w:rsid w:val="00A31A12"/>
    <w:rsid w:val="00A325C4"/>
    <w:rsid w:val="00A32A8E"/>
    <w:rsid w:val="00A32BF0"/>
    <w:rsid w:val="00A33099"/>
    <w:rsid w:val="00A33323"/>
    <w:rsid w:val="00A33427"/>
    <w:rsid w:val="00A3355F"/>
    <w:rsid w:val="00A33DD7"/>
    <w:rsid w:val="00A35345"/>
    <w:rsid w:val="00A3586E"/>
    <w:rsid w:val="00A35923"/>
    <w:rsid w:val="00A364EF"/>
    <w:rsid w:val="00A36839"/>
    <w:rsid w:val="00A368AE"/>
    <w:rsid w:val="00A3697F"/>
    <w:rsid w:val="00A36A38"/>
    <w:rsid w:val="00A37B83"/>
    <w:rsid w:val="00A40116"/>
    <w:rsid w:val="00A403C9"/>
    <w:rsid w:val="00A40EEA"/>
    <w:rsid w:val="00A41242"/>
    <w:rsid w:val="00A41D5C"/>
    <w:rsid w:val="00A41DB7"/>
    <w:rsid w:val="00A42F1E"/>
    <w:rsid w:val="00A432AE"/>
    <w:rsid w:val="00A4376B"/>
    <w:rsid w:val="00A43897"/>
    <w:rsid w:val="00A43A4D"/>
    <w:rsid w:val="00A44490"/>
    <w:rsid w:val="00A455BB"/>
    <w:rsid w:val="00A462A6"/>
    <w:rsid w:val="00A46EDD"/>
    <w:rsid w:val="00A4723C"/>
    <w:rsid w:val="00A50046"/>
    <w:rsid w:val="00A50C8A"/>
    <w:rsid w:val="00A515BC"/>
    <w:rsid w:val="00A515F7"/>
    <w:rsid w:val="00A517A9"/>
    <w:rsid w:val="00A51C03"/>
    <w:rsid w:val="00A52045"/>
    <w:rsid w:val="00A5238C"/>
    <w:rsid w:val="00A52940"/>
    <w:rsid w:val="00A53270"/>
    <w:rsid w:val="00A534BD"/>
    <w:rsid w:val="00A536A8"/>
    <w:rsid w:val="00A53A22"/>
    <w:rsid w:val="00A53C9C"/>
    <w:rsid w:val="00A53E3C"/>
    <w:rsid w:val="00A54122"/>
    <w:rsid w:val="00A54606"/>
    <w:rsid w:val="00A54C51"/>
    <w:rsid w:val="00A55C25"/>
    <w:rsid w:val="00A56080"/>
    <w:rsid w:val="00A56204"/>
    <w:rsid w:val="00A5622B"/>
    <w:rsid w:val="00A56483"/>
    <w:rsid w:val="00A56657"/>
    <w:rsid w:val="00A56D0B"/>
    <w:rsid w:val="00A56EB5"/>
    <w:rsid w:val="00A5705B"/>
    <w:rsid w:val="00A5722E"/>
    <w:rsid w:val="00A572A2"/>
    <w:rsid w:val="00A574EB"/>
    <w:rsid w:val="00A578DA"/>
    <w:rsid w:val="00A60ACA"/>
    <w:rsid w:val="00A60B8E"/>
    <w:rsid w:val="00A60D4D"/>
    <w:rsid w:val="00A6111F"/>
    <w:rsid w:val="00A613D9"/>
    <w:rsid w:val="00A614B5"/>
    <w:rsid w:val="00A61D5D"/>
    <w:rsid w:val="00A61DD2"/>
    <w:rsid w:val="00A62142"/>
    <w:rsid w:val="00A622DD"/>
    <w:rsid w:val="00A62921"/>
    <w:rsid w:val="00A62A64"/>
    <w:rsid w:val="00A63544"/>
    <w:rsid w:val="00A63AE3"/>
    <w:rsid w:val="00A63D0A"/>
    <w:rsid w:val="00A63DE9"/>
    <w:rsid w:val="00A64377"/>
    <w:rsid w:val="00A64393"/>
    <w:rsid w:val="00A646E6"/>
    <w:rsid w:val="00A64BCA"/>
    <w:rsid w:val="00A6537C"/>
    <w:rsid w:val="00A668BC"/>
    <w:rsid w:val="00A6697E"/>
    <w:rsid w:val="00A66BDA"/>
    <w:rsid w:val="00A671C9"/>
    <w:rsid w:val="00A7047B"/>
    <w:rsid w:val="00A70B89"/>
    <w:rsid w:val="00A715B5"/>
    <w:rsid w:val="00A716E0"/>
    <w:rsid w:val="00A72427"/>
    <w:rsid w:val="00A73363"/>
    <w:rsid w:val="00A74147"/>
    <w:rsid w:val="00A74157"/>
    <w:rsid w:val="00A745CB"/>
    <w:rsid w:val="00A745F5"/>
    <w:rsid w:val="00A75694"/>
    <w:rsid w:val="00A756BC"/>
    <w:rsid w:val="00A75BEA"/>
    <w:rsid w:val="00A75C46"/>
    <w:rsid w:val="00A76380"/>
    <w:rsid w:val="00A7641B"/>
    <w:rsid w:val="00A768E0"/>
    <w:rsid w:val="00A769C8"/>
    <w:rsid w:val="00A76BDF"/>
    <w:rsid w:val="00A77218"/>
    <w:rsid w:val="00A7754E"/>
    <w:rsid w:val="00A77805"/>
    <w:rsid w:val="00A77E07"/>
    <w:rsid w:val="00A77E7B"/>
    <w:rsid w:val="00A802D3"/>
    <w:rsid w:val="00A802E5"/>
    <w:rsid w:val="00A80A32"/>
    <w:rsid w:val="00A811CC"/>
    <w:rsid w:val="00A811CD"/>
    <w:rsid w:val="00A81A14"/>
    <w:rsid w:val="00A81D73"/>
    <w:rsid w:val="00A82425"/>
    <w:rsid w:val="00A824CB"/>
    <w:rsid w:val="00A830AC"/>
    <w:rsid w:val="00A83247"/>
    <w:rsid w:val="00A83499"/>
    <w:rsid w:val="00A83527"/>
    <w:rsid w:val="00A836E7"/>
    <w:rsid w:val="00A84217"/>
    <w:rsid w:val="00A84229"/>
    <w:rsid w:val="00A84EB5"/>
    <w:rsid w:val="00A85727"/>
    <w:rsid w:val="00A8620A"/>
    <w:rsid w:val="00A869D7"/>
    <w:rsid w:val="00A86E52"/>
    <w:rsid w:val="00A8767A"/>
    <w:rsid w:val="00A87A06"/>
    <w:rsid w:val="00A87EB2"/>
    <w:rsid w:val="00A903BC"/>
    <w:rsid w:val="00A910DE"/>
    <w:rsid w:val="00A91B5B"/>
    <w:rsid w:val="00A91EA2"/>
    <w:rsid w:val="00A92A3E"/>
    <w:rsid w:val="00A93ABF"/>
    <w:rsid w:val="00A93BB0"/>
    <w:rsid w:val="00A93C9D"/>
    <w:rsid w:val="00A93EEE"/>
    <w:rsid w:val="00A94C26"/>
    <w:rsid w:val="00A950F6"/>
    <w:rsid w:val="00A952C3"/>
    <w:rsid w:val="00A953A7"/>
    <w:rsid w:val="00A96708"/>
    <w:rsid w:val="00A96CC1"/>
    <w:rsid w:val="00A9708A"/>
    <w:rsid w:val="00A971BE"/>
    <w:rsid w:val="00A97A3E"/>
    <w:rsid w:val="00A97AE1"/>
    <w:rsid w:val="00A97D14"/>
    <w:rsid w:val="00AA0CE4"/>
    <w:rsid w:val="00AA14FA"/>
    <w:rsid w:val="00AA18A2"/>
    <w:rsid w:val="00AA1921"/>
    <w:rsid w:val="00AA1A2A"/>
    <w:rsid w:val="00AA1A74"/>
    <w:rsid w:val="00AA20E0"/>
    <w:rsid w:val="00AA27D4"/>
    <w:rsid w:val="00AA2BB8"/>
    <w:rsid w:val="00AA2DF8"/>
    <w:rsid w:val="00AA3417"/>
    <w:rsid w:val="00AA38E3"/>
    <w:rsid w:val="00AA499D"/>
    <w:rsid w:val="00AA4BCC"/>
    <w:rsid w:val="00AA4E2E"/>
    <w:rsid w:val="00AA593E"/>
    <w:rsid w:val="00AA5DF0"/>
    <w:rsid w:val="00AA5EE2"/>
    <w:rsid w:val="00AA60B5"/>
    <w:rsid w:val="00AA6E3C"/>
    <w:rsid w:val="00AA74C3"/>
    <w:rsid w:val="00AA7587"/>
    <w:rsid w:val="00AA798B"/>
    <w:rsid w:val="00AA7EF6"/>
    <w:rsid w:val="00AB10B8"/>
    <w:rsid w:val="00AB23E1"/>
    <w:rsid w:val="00AB2825"/>
    <w:rsid w:val="00AB2E39"/>
    <w:rsid w:val="00AB3105"/>
    <w:rsid w:val="00AB3AC3"/>
    <w:rsid w:val="00AB4488"/>
    <w:rsid w:val="00AB45C7"/>
    <w:rsid w:val="00AB4AC4"/>
    <w:rsid w:val="00AB4B9A"/>
    <w:rsid w:val="00AB4DC5"/>
    <w:rsid w:val="00AB50C1"/>
    <w:rsid w:val="00AB5395"/>
    <w:rsid w:val="00AB59E1"/>
    <w:rsid w:val="00AB5CAB"/>
    <w:rsid w:val="00AB67DA"/>
    <w:rsid w:val="00AB6AD6"/>
    <w:rsid w:val="00AB6CD1"/>
    <w:rsid w:val="00AB6F92"/>
    <w:rsid w:val="00AB7204"/>
    <w:rsid w:val="00AB7712"/>
    <w:rsid w:val="00AB7A5D"/>
    <w:rsid w:val="00AB7CA4"/>
    <w:rsid w:val="00AC0169"/>
    <w:rsid w:val="00AC026D"/>
    <w:rsid w:val="00AC069E"/>
    <w:rsid w:val="00AC08E2"/>
    <w:rsid w:val="00AC0A2E"/>
    <w:rsid w:val="00AC0BCC"/>
    <w:rsid w:val="00AC109B"/>
    <w:rsid w:val="00AC14ED"/>
    <w:rsid w:val="00AC1649"/>
    <w:rsid w:val="00AC1CEA"/>
    <w:rsid w:val="00AC275F"/>
    <w:rsid w:val="00AC2C73"/>
    <w:rsid w:val="00AC3451"/>
    <w:rsid w:val="00AC3680"/>
    <w:rsid w:val="00AC40D0"/>
    <w:rsid w:val="00AC429E"/>
    <w:rsid w:val="00AC452D"/>
    <w:rsid w:val="00AC4824"/>
    <w:rsid w:val="00AC4895"/>
    <w:rsid w:val="00AC55C8"/>
    <w:rsid w:val="00AC5B07"/>
    <w:rsid w:val="00AC68AA"/>
    <w:rsid w:val="00AC6EC5"/>
    <w:rsid w:val="00AC7532"/>
    <w:rsid w:val="00AC771B"/>
    <w:rsid w:val="00AC7C52"/>
    <w:rsid w:val="00AD02DC"/>
    <w:rsid w:val="00AD065D"/>
    <w:rsid w:val="00AD08F8"/>
    <w:rsid w:val="00AD0BC6"/>
    <w:rsid w:val="00AD0ECB"/>
    <w:rsid w:val="00AD1612"/>
    <w:rsid w:val="00AD3F88"/>
    <w:rsid w:val="00AD42D7"/>
    <w:rsid w:val="00AD4799"/>
    <w:rsid w:val="00AD4CDB"/>
    <w:rsid w:val="00AD4FFC"/>
    <w:rsid w:val="00AD6053"/>
    <w:rsid w:val="00AD66E4"/>
    <w:rsid w:val="00AD7746"/>
    <w:rsid w:val="00AD77DA"/>
    <w:rsid w:val="00AE0676"/>
    <w:rsid w:val="00AE1565"/>
    <w:rsid w:val="00AE159C"/>
    <w:rsid w:val="00AE19C4"/>
    <w:rsid w:val="00AE1E3C"/>
    <w:rsid w:val="00AE2700"/>
    <w:rsid w:val="00AE28E0"/>
    <w:rsid w:val="00AE2B4D"/>
    <w:rsid w:val="00AE2F23"/>
    <w:rsid w:val="00AE2FD8"/>
    <w:rsid w:val="00AE5114"/>
    <w:rsid w:val="00AE5275"/>
    <w:rsid w:val="00AE532A"/>
    <w:rsid w:val="00AE5332"/>
    <w:rsid w:val="00AE5614"/>
    <w:rsid w:val="00AE5846"/>
    <w:rsid w:val="00AE5995"/>
    <w:rsid w:val="00AE62FB"/>
    <w:rsid w:val="00AE6451"/>
    <w:rsid w:val="00AE647A"/>
    <w:rsid w:val="00AE6544"/>
    <w:rsid w:val="00AE6A76"/>
    <w:rsid w:val="00AE6EF4"/>
    <w:rsid w:val="00AE6F74"/>
    <w:rsid w:val="00AE7342"/>
    <w:rsid w:val="00AE7BA8"/>
    <w:rsid w:val="00AF04F1"/>
    <w:rsid w:val="00AF05AA"/>
    <w:rsid w:val="00AF0825"/>
    <w:rsid w:val="00AF205D"/>
    <w:rsid w:val="00AF229B"/>
    <w:rsid w:val="00AF230D"/>
    <w:rsid w:val="00AF2C47"/>
    <w:rsid w:val="00AF2FDD"/>
    <w:rsid w:val="00AF3D48"/>
    <w:rsid w:val="00AF4043"/>
    <w:rsid w:val="00AF411A"/>
    <w:rsid w:val="00AF482B"/>
    <w:rsid w:val="00AF4C4F"/>
    <w:rsid w:val="00AF5C22"/>
    <w:rsid w:val="00AF6827"/>
    <w:rsid w:val="00AF766B"/>
    <w:rsid w:val="00AF7A81"/>
    <w:rsid w:val="00B0022E"/>
    <w:rsid w:val="00B00604"/>
    <w:rsid w:val="00B00704"/>
    <w:rsid w:val="00B007EE"/>
    <w:rsid w:val="00B00823"/>
    <w:rsid w:val="00B00CB5"/>
    <w:rsid w:val="00B00D60"/>
    <w:rsid w:val="00B00F05"/>
    <w:rsid w:val="00B01922"/>
    <w:rsid w:val="00B0304F"/>
    <w:rsid w:val="00B031F4"/>
    <w:rsid w:val="00B03DCD"/>
    <w:rsid w:val="00B0427D"/>
    <w:rsid w:val="00B048ED"/>
    <w:rsid w:val="00B04F86"/>
    <w:rsid w:val="00B0508C"/>
    <w:rsid w:val="00B0533E"/>
    <w:rsid w:val="00B053D2"/>
    <w:rsid w:val="00B057C0"/>
    <w:rsid w:val="00B061FD"/>
    <w:rsid w:val="00B062D6"/>
    <w:rsid w:val="00B065C7"/>
    <w:rsid w:val="00B06B18"/>
    <w:rsid w:val="00B06BA5"/>
    <w:rsid w:val="00B06CBD"/>
    <w:rsid w:val="00B06E06"/>
    <w:rsid w:val="00B06ED7"/>
    <w:rsid w:val="00B070A1"/>
    <w:rsid w:val="00B07CF3"/>
    <w:rsid w:val="00B07DF8"/>
    <w:rsid w:val="00B1008A"/>
    <w:rsid w:val="00B10550"/>
    <w:rsid w:val="00B1175A"/>
    <w:rsid w:val="00B11C5F"/>
    <w:rsid w:val="00B12154"/>
    <w:rsid w:val="00B1266D"/>
    <w:rsid w:val="00B129D8"/>
    <w:rsid w:val="00B12D96"/>
    <w:rsid w:val="00B12EB6"/>
    <w:rsid w:val="00B13243"/>
    <w:rsid w:val="00B15B98"/>
    <w:rsid w:val="00B15C65"/>
    <w:rsid w:val="00B16157"/>
    <w:rsid w:val="00B1640A"/>
    <w:rsid w:val="00B1688F"/>
    <w:rsid w:val="00B1689A"/>
    <w:rsid w:val="00B20E14"/>
    <w:rsid w:val="00B22FF7"/>
    <w:rsid w:val="00B23825"/>
    <w:rsid w:val="00B2450E"/>
    <w:rsid w:val="00B246B2"/>
    <w:rsid w:val="00B24A7B"/>
    <w:rsid w:val="00B24C1A"/>
    <w:rsid w:val="00B25170"/>
    <w:rsid w:val="00B252C9"/>
    <w:rsid w:val="00B2551C"/>
    <w:rsid w:val="00B25922"/>
    <w:rsid w:val="00B26403"/>
    <w:rsid w:val="00B26706"/>
    <w:rsid w:val="00B26892"/>
    <w:rsid w:val="00B26911"/>
    <w:rsid w:val="00B27614"/>
    <w:rsid w:val="00B27F40"/>
    <w:rsid w:val="00B30BBA"/>
    <w:rsid w:val="00B30BF1"/>
    <w:rsid w:val="00B3148D"/>
    <w:rsid w:val="00B318FD"/>
    <w:rsid w:val="00B31BE5"/>
    <w:rsid w:val="00B31C0A"/>
    <w:rsid w:val="00B321B3"/>
    <w:rsid w:val="00B323B2"/>
    <w:rsid w:val="00B33410"/>
    <w:rsid w:val="00B339D1"/>
    <w:rsid w:val="00B33D82"/>
    <w:rsid w:val="00B34529"/>
    <w:rsid w:val="00B34D28"/>
    <w:rsid w:val="00B34F4E"/>
    <w:rsid w:val="00B35A29"/>
    <w:rsid w:val="00B35A30"/>
    <w:rsid w:val="00B360A5"/>
    <w:rsid w:val="00B3642C"/>
    <w:rsid w:val="00B36C4C"/>
    <w:rsid w:val="00B37842"/>
    <w:rsid w:val="00B37B61"/>
    <w:rsid w:val="00B37C9D"/>
    <w:rsid w:val="00B37F24"/>
    <w:rsid w:val="00B40184"/>
    <w:rsid w:val="00B4158E"/>
    <w:rsid w:val="00B441C3"/>
    <w:rsid w:val="00B444B6"/>
    <w:rsid w:val="00B44952"/>
    <w:rsid w:val="00B4535D"/>
    <w:rsid w:val="00B45451"/>
    <w:rsid w:val="00B4598C"/>
    <w:rsid w:val="00B45B4D"/>
    <w:rsid w:val="00B45C0E"/>
    <w:rsid w:val="00B45FAE"/>
    <w:rsid w:val="00B46A63"/>
    <w:rsid w:val="00B46B4F"/>
    <w:rsid w:val="00B46E10"/>
    <w:rsid w:val="00B47057"/>
    <w:rsid w:val="00B471A3"/>
    <w:rsid w:val="00B472D7"/>
    <w:rsid w:val="00B47755"/>
    <w:rsid w:val="00B50345"/>
    <w:rsid w:val="00B50FA6"/>
    <w:rsid w:val="00B517E4"/>
    <w:rsid w:val="00B51C20"/>
    <w:rsid w:val="00B53573"/>
    <w:rsid w:val="00B549FE"/>
    <w:rsid w:val="00B54A3A"/>
    <w:rsid w:val="00B54D3E"/>
    <w:rsid w:val="00B553ED"/>
    <w:rsid w:val="00B56633"/>
    <w:rsid w:val="00B569E0"/>
    <w:rsid w:val="00B57364"/>
    <w:rsid w:val="00B6016B"/>
    <w:rsid w:val="00B60799"/>
    <w:rsid w:val="00B60D18"/>
    <w:rsid w:val="00B60F42"/>
    <w:rsid w:val="00B61237"/>
    <w:rsid w:val="00B61752"/>
    <w:rsid w:val="00B61B3F"/>
    <w:rsid w:val="00B620C1"/>
    <w:rsid w:val="00B63686"/>
    <w:rsid w:val="00B636B8"/>
    <w:rsid w:val="00B63952"/>
    <w:rsid w:val="00B63CB9"/>
    <w:rsid w:val="00B64CD8"/>
    <w:rsid w:val="00B64CFA"/>
    <w:rsid w:val="00B64E43"/>
    <w:rsid w:val="00B65262"/>
    <w:rsid w:val="00B652C3"/>
    <w:rsid w:val="00B658A7"/>
    <w:rsid w:val="00B65AFF"/>
    <w:rsid w:val="00B666C8"/>
    <w:rsid w:val="00B66B1A"/>
    <w:rsid w:val="00B672A5"/>
    <w:rsid w:val="00B6756F"/>
    <w:rsid w:val="00B7027E"/>
    <w:rsid w:val="00B70A2F"/>
    <w:rsid w:val="00B70AEF"/>
    <w:rsid w:val="00B72495"/>
    <w:rsid w:val="00B7251F"/>
    <w:rsid w:val="00B72AB7"/>
    <w:rsid w:val="00B73492"/>
    <w:rsid w:val="00B73977"/>
    <w:rsid w:val="00B74448"/>
    <w:rsid w:val="00B749E7"/>
    <w:rsid w:val="00B74B78"/>
    <w:rsid w:val="00B75809"/>
    <w:rsid w:val="00B76706"/>
    <w:rsid w:val="00B76731"/>
    <w:rsid w:val="00B77799"/>
    <w:rsid w:val="00B77BE1"/>
    <w:rsid w:val="00B77C25"/>
    <w:rsid w:val="00B800CC"/>
    <w:rsid w:val="00B8019B"/>
    <w:rsid w:val="00B8019C"/>
    <w:rsid w:val="00B803B2"/>
    <w:rsid w:val="00B80871"/>
    <w:rsid w:val="00B80A6A"/>
    <w:rsid w:val="00B80D21"/>
    <w:rsid w:val="00B80EAC"/>
    <w:rsid w:val="00B81B07"/>
    <w:rsid w:val="00B82FCA"/>
    <w:rsid w:val="00B833A2"/>
    <w:rsid w:val="00B835A0"/>
    <w:rsid w:val="00B8435F"/>
    <w:rsid w:val="00B84537"/>
    <w:rsid w:val="00B8453B"/>
    <w:rsid w:val="00B84768"/>
    <w:rsid w:val="00B84809"/>
    <w:rsid w:val="00B84F39"/>
    <w:rsid w:val="00B8591B"/>
    <w:rsid w:val="00B86E9B"/>
    <w:rsid w:val="00B872E0"/>
    <w:rsid w:val="00B87583"/>
    <w:rsid w:val="00B877F8"/>
    <w:rsid w:val="00B878DC"/>
    <w:rsid w:val="00B87B4B"/>
    <w:rsid w:val="00B92553"/>
    <w:rsid w:val="00B92D21"/>
    <w:rsid w:val="00B92EA0"/>
    <w:rsid w:val="00B934B5"/>
    <w:rsid w:val="00B938B2"/>
    <w:rsid w:val="00B9422F"/>
    <w:rsid w:val="00B9424E"/>
    <w:rsid w:val="00B944B0"/>
    <w:rsid w:val="00B94E68"/>
    <w:rsid w:val="00B9512C"/>
    <w:rsid w:val="00B951C3"/>
    <w:rsid w:val="00B955B4"/>
    <w:rsid w:val="00B95A93"/>
    <w:rsid w:val="00B95EA8"/>
    <w:rsid w:val="00B96319"/>
    <w:rsid w:val="00B97204"/>
    <w:rsid w:val="00B97AFA"/>
    <w:rsid w:val="00B97E36"/>
    <w:rsid w:val="00BA01A0"/>
    <w:rsid w:val="00BA0D80"/>
    <w:rsid w:val="00BA1118"/>
    <w:rsid w:val="00BA14C7"/>
    <w:rsid w:val="00BA16C2"/>
    <w:rsid w:val="00BA1D34"/>
    <w:rsid w:val="00BA1FE2"/>
    <w:rsid w:val="00BA20F5"/>
    <w:rsid w:val="00BA21D2"/>
    <w:rsid w:val="00BA26FD"/>
    <w:rsid w:val="00BA288E"/>
    <w:rsid w:val="00BA2EAF"/>
    <w:rsid w:val="00BA3619"/>
    <w:rsid w:val="00BA3FAB"/>
    <w:rsid w:val="00BA41A1"/>
    <w:rsid w:val="00BA45F8"/>
    <w:rsid w:val="00BA4616"/>
    <w:rsid w:val="00BA47FE"/>
    <w:rsid w:val="00BA4894"/>
    <w:rsid w:val="00BA4DFF"/>
    <w:rsid w:val="00BA56EC"/>
    <w:rsid w:val="00BA5869"/>
    <w:rsid w:val="00BA59EA"/>
    <w:rsid w:val="00BA6293"/>
    <w:rsid w:val="00BA7105"/>
    <w:rsid w:val="00BA7756"/>
    <w:rsid w:val="00BB03F7"/>
    <w:rsid w:val="00BB0EC5"/>
    <w:rsid w:val="00BB17B6"/>
    <w:rsid w:val="00BB18EB"/>
    <w:rsid w:val="00BB2143"/>
    <w:rsid w:val="00BB2A03"/>
    <w:rsid w:val="00BB2A7C"/>
    <w:rsid w:val="00BB2E3A"/>
    <w:rsid w:val="00BB2F03"/>
    <w:rsid w:val="00BB3764"/>
    <w:rsid w:val="00BB501D"/>
    <w:rsid w:val="00BB540A"/>
    <w:rsid w:val="00BB61CA"/>
    <w:rsid w:val="00BB7A4A"/>
    <w:rsid w:val="00BB7DA9"/>
    <w:rsid w:val="00BC0A4F"/>
    <w:rsid w:val="00BC112F"/>
    <w:rsid w:val="00BC114F"/>
    <w:rsid w:val="00BC1780"/>
    <w:rsid w:val="00BC2234"/>
    <w:rsid w:val="00BC2C59"/>
    <w:rsid w:val="00BC2E9F"/>
    <w:rsid w:val="00BC3046"/>
    <w:rsid w:val="00BC3137"/>
    <w:rsid w:val="00BC349B"/>
    <w:rsid w:val="00BC3668"/>
    <w:rsid w:val="00BC37EB"/>
    <w:rsid w:val="00BC3DCF"/>
    <w:rsid w:val="00BC3E82"/>
    <w:rsid w:val="00BC41A9"/>
    <w:rsid w:val="00BC49AA"/>
    <w:rsid w:val="00BC4D6D"/>
    <w:rsid w:val="00BC563D"/>
    <w:rsid w:val="00BC5647"/>
    <w:rsid w:val="00BC5A15"/>
    <w:rsid w:val="00BC5C57"/>
    <w:rsid w:val="00BC5DB6"/>
    <w:rsid w:val="00BC6031"/>
    <w:rsid w:val="00BC603C"/>
    <w:rsid w:val="00BC6C15"/>
    <w:rsid w:val="00BC8697"/>
    <w:rsid w:val="00BD057C"/>
    <w:rsid w:val="00BD0DD7"/>
    <w:rsid w:val="00BD1413"/>
    <w:rsid w:val="00BD1D3F"/>
    <w:rsid w:val="00BD2347"/>
    <w:rsid w:val="00BD2A2D"/>
    <w:rsid w:val="00BD2B64"/>
    <w:rsid w:val="00BD2BD6"/>
    <w:rsid w:val="00BD2F97"/>
    <w:rsid w:val="00BD3CDA"/>
    <w:rsid w:val="00BD3FCA"/>
    <w:rsid w:val="00BD46A0"/>
    <w:rsid w:val="00BD4728"/>
    <w:rsid w:val="00BD5713"/>
    <w:rsid w:val="00BD610B"/>
    <w:rsid w:val="00BD632D"/>
    <w:rsid w:val="00BD66A2"/>
    <w:rsid w:val="00BD68B9"/>
    <w:rsid w:val="00BD79B9"/>
    <w:rsid w:val="00BD7CE0"/>
    <w:rsid w:val="00BE0221"/>
    <w:rsid w:val="00BE0257"/>
    <w:rsid w:val="00BE07DF"/>
    <w:rsid w:val="00BE0AE5"/>
    <w:rsid w:val="00BE0CC7"/>
    <w:rsid w:val="00BE111E"/>
    <w:rsid w:val="00BE17F4"/>
    <w:rsid w:val="00BE254A"/>
    <w:rsid w:val="00BE2DEF"/>
    <w:rsid w:val="00BE2F4F"/>
    <w:rsid w:val="00BE3372"/>
    <w:rsid w:val="00BE36FD"/>
    <w:rsid w:val="00BE3BA1"/>
    <w:rsid w:val="00BE3CB4"/>
    <w:rsid w:val="00BE44A1"/>
    <w:rsid w:val="00BE4AF0"/>
    <w:rsid w:val="00BE4BE3"/>
    <w:rsid w:val="00BE5844"/>
    <w:rsid w:val="00BE58F2"/>
    <w:rsid w:val="00BE61DD"/>
    <w:rsid w:val="00BE62A1"/>
    <w:rsid w:val="00BE6BF7"/>
    <w:rsid w:val="00BE77A1"/>
    <w:rsid w:val="00BE77D9"/>
    <w:rsid w:val="00BE7A4E"/>
    <w:rsid w:val="00BE7E55"/>
    <w:rsid w:val="00BF07EF"/>
    <w:rsid w:val="00BF0F32"/>
    <w:rsid w:val="00BF1A4A"/>
    <w:rsid w:val="00BF1CD3"/>
    <w:rsid w:val="00BF25EF"/>
    <w:rsid w:val="00BF2C0A"/>
    <w:rsid w:val="00BF34AA"/>
    <w:rsid w:val="00BF38D9"/>
    <w:rsid w:val="00BF448F"/>
    <w:rsid w:val="00BF483A"/>
    <w:rsid w:val="00BF4EEF"/>
    <w:rsid w:val="00BF50AA"/>
    <w:rsid w:val="00BF557B"/>
    <w:rsid w:val="00BF5CA9"/>
    <w:rsid w:val="00BF6836"/>
    <w:rsid w:val="00BF6881"/>
    <w:rsid w:val="00BF68E7"/>
    <w:rsid w:val="00BF6C0C"/>
    <w:rsid w:val="00BF716F"/>
    <w:rsid w:val="00BF7F66"/>
    <w:rsid w:val="00C00E38"/>
    <w:rsid w:val="00C00E66"/>
    <w:rsid w:val="00C01616"/>
    <w:rsid w:val="00C01B41"/>
    <w:rsid w:val="00C01B70"/>
    <w:rsid w:val="00C01C48"/>
    <w:rsid w:val="00C02CB8"/>
    <w:rsid w:val="00C03938"/>
    <w:rsid w:val="00C03B31"/>
    <w:rsid w:val="00C04057"/>
    <w:rsid w:val="00C04668"/>
    <w:rsid w:val="00C04AC6"/>
    <w:rsid w:val="00C05F45"/>
    <w:rsid w:val="00C063D1"/>
    <w:rsid w:val="00C06BAB"/>
    <w:rsid w:val="00C06BC2"/>
    <w:rsid w:val="00C07D59"/>
    <w:rsid w:val="00C07FC8"/>
    <w:rsid w:val="00C10438"/>
    <w:rsid w:val="00C10765"/>
    <w:rsid w:val="00C1083B"/>
    <w:rsid w:val="00C10C6F"/>
    <w:rsid w:val="00C11FBF"/>
    <w:rsid w:val="00C128BD"/>
    <w:rsid w:val="00C12C68"/>
    <w:rsid w:val="00C12FE4"/>
    <w:rsid w:val="00C134A6"/>
    <w:rsid w:val="00C13C13"/>
    <w:rsid w:val="00C13D72"/>
    <w:rsid w:val="00C146ED"/>
    <w:rsid w:val="00C14BFA"/>
    <w:rsid w:val="00C1557E"/>
    <w:rsid w:val="00C15F34"/>
    <w:rsid w:val="00C162D6"/>
    <w:rsid w:val="00C16FD6"/>
    <w:rsid w:val="00C20CED"/>
    <w:rsid w:val="00C20F71"/>
    <w:rsid w:val="00C210E3"/>
    <w:rsid w:val="00C21D51"/>
    <w:rsid w:val="00C2231F"/>
    <w:rsid w:val="00C23387"/>
    <w:rsid w:val="00C24318"/>
    <w:rsid w:val="00C2455C"/>
    <w:rsid w:val="00C24A75"/>
    <w:rsid w:val="00C24AEB"/>
    <w:rsid w:val="00C2555D"/>
    <w:rsid w:val="00C25FFE"/>
    <w:rsid w:val="00C26CD9"/>
    <w:rsid w:val="00C272D5"/>
    <w:rsid w:val="00C272F9"/>
    <w:rsid w:val="00C27544"/>
    <w:rsid w:val="00C27B23"/>
    <w:rsid w:val="00C27E07"/>
    <w:rsid w:val="00C30415"/>
    <w:rsid w:val="00C305EF"/>
    <w:rsid w:val="00C30870"/>
    <w:rsid w:val="00C30961"/>
    <w:rsid w:val="00C311E9"/>
    <w:rsid w:val="00C313E5"/>
    <w:rsid w:val="00C3195B"/>
    <w:rsid w:val="00C32068"/>
    <w:rsid w:val="00C3211D"/>
    <w:rsid w:val="00C334CF"/>
    <w:rsid w:val="00C33B63"/>
    <w:rsid w:val="00C3457E"/>
    <w:rsid w:val="00C34DC9"/>
    <w:rsid w:val="00C352F7"/>
    <w:rsid w:val="00C3555F"/>
    <w:rsid w:val="00C35867"/>
    <w:rsid w:val="00C35B56"/>
    <w:rsid w:val="00C36940"/>
    <w:rsid w:val="00C36D9C"/>
    <w:rsid w:val="00C40000"/>
    <w:rsid w:val="00C40032"/>
    <w:rsid w:val="00C410F0"/>
    <w:rsid w:val="00C41A18"/>
    <w:rsid w:val="00C41B85"/>
    <w:rsid w:val="00C41F1D"/>
    <w:rsid w:val="00C422F7"/>
    <w:rsid w:val="00C42883"/>
    <w:rsid w:val="00C43058"/>
    <w:rsid w:val="00C433A8"/>
    <w:rsid w:val="00C4351E"/>
    <w:rsid w:val="00C43AE0"/>
    <w:rsid w:val="00C43E5F"/>
    <w:rsid w:val="00C4403F"/>
    <w:rsid w:val="00C440D8"/>
    <w:rsid w:val="00C44A76"/>
    <w:rsid w:val="00C45331"/>
    <w:rsid w:val="00C4565B"/>
    <w:rsid w:val="00C464D0"/>
    <w:rsid w:val="00C46CD1"/>
    <w:rsid w:val="00C47115"/>
    <w:rsid w:val="00C5033E"/>
    <w:rsid w:val="00C5044E"/>
    <w:rsid w:val="00C506C7"/>
    <w:rsid w:val="00C51B0B"/>
    <w:rsid w:val="00C51E99"/>
    <w:rsid w:val="00C51EED"/>
    <w:rsid w:val="00C52752"/>
    <w:rsid w:val="00C5337D"/>
    <w:rsid w:val="00C53D5E"/>
    <w:rsid w:val="00C53E22"/>
    <w:rsid w:val="00C54143"/>
    <w:rsid w:val="00C54888"/>
    <w:rsid w:val="00C55277"/>
    <w:rsid w:val="00C558C4"/>
    <w:rsid w:val="00C55C54"/>
    <w:rsid w:val="00C55E38"/>
    <w:rsid w:val="00C56649"/>
    <w:rsid w:val="00C566FC"/>
    <w:rsid w:val="00C56B46"/>
    <w:rsid w:val="00C57170"/>
    <w:rsid w:val="00C572E5"/>
    <w:rsid w:val="00C573C9"/>
    <w:rsid w:val="00C57494"/>
    <w:rsid w:val="00C6068F"/>
    <w:rsid w:val="00C60B15"/>
    <w:rsid w:val="00C60B26"/>
    <w:rsid w:val="00C6264F"/>
    <w:rsid w:val="00C6291C"/>
    <w:rsid w:val="00C62B37"/>
    <w:rsid w:val="00C62F73"/>
    <w:rsid w:val="00C631A8"/>
    <w:rsid w:val="00C63782"/>
    <w:rsid w:val="00C64336"/>
    <w:rsid w:val="00C64AC4"/>
    <w:rsid w:val="00C64C57"/>
    <w:rsid w:val="00C65163"/>
    <w:rsid w:val="00C654B0"/>
    <w:rsid w:val="00C657AB"/>
    <w:rsid w:val="00C65921"/>
    <w:rsid w:val="00C65AD8"/>
    <w:rsid w:val="00C65F2F"/>
    <w:rsid w:val="00C66F68"/>
    <w:rsid w:val="00C670BD"/>
    <w:rsid w:val="00C67C69"/>
    <w:rsid w:val="00C704FD"/>
    <w:rsid w:val="00C70603"/>
    <w:rsid w:val="00C7071A"/>
    <w:rsid w:val="00C70935"/>
    <w:rsid w:val="00C70D67"/>
    <w:rsid w:val="00C70F82"/>
    <w:rsid w:val="00C71352"/>
    <w:rsid w:val="00C71408"/>
    <w:rsid w:val="00C7207C"/>
    <w:rsid w:val="00C7220F"/>
    <w:rsid w:val="00C723DD"/>
    <w:rsid w:val="00C72AB6"/>
    <w:rsid w:val="00C72BE9"/>
    <w:rsid w:val="00C72F07"/>
    <w:rsid w:val="00C7309C"/>
    <w:rsid w:val="00C74315"/>
    <w:rsid w:val="00C7465E"/>
    <w:rsid w:val="00C749E9"/>
    <w:rsid w:val="00C7508D"/>
    <w:rsid w:val="00C75149"/>
    <w:rsid w:val="00C75168"/>
    <w:rsid w:val="00C755B6"/>
    <w:rsid w:val="00C76765"/>
    <w:rsid w:val="00C767C4"/>
    <w:rsid w:val="00C76BC2"/>
    <w:rsid w:val="00C77A59"/>
    <w:rsid w:val="00C77CF0"/>
    <w:rsid w:val="00C804A3"/>
    <w:rsid w:val="00C80A97"/>
    <w:rsid w:val="00C8134B"/>
    <w:rsid w:val="00C8145A"/>
    <w:rsid w:val="00C81556"/>
    <w:rsid w:val="00C81891"/>
    <w:rsid w:val="00C81963"/>
    <w:rsid w:val="00C8246A"/>
    <w:rsid w:val="00C83F97"/>
    <w:rsid w:val="00C84543"/>
    <w:rsid w:val="00C848F0"/>
    <w:rsid w:val="00C84F0C"/>
    <w:rsid w:val="00C8550C"/>
    <w:rsid w:val="00C855AC"/>
    <w:rsid w:val="00C85F7B"/>
    <w:rsid w:val="00C85FE7"/>
    <w:rsid w:val="00C86D86"/>
    <w:rsid w:val="00C86F1C"/>
    <w:rsid w:val="00C86FDB"/>
    <w:rsid w:val="00C87171"/>
    <w:rsid w:val="00C8762D"/>
    <w:rsid w:val="00C90414"/>
    <w:rsid w:val="00C9070B"/>
    <w:rsid w:val="00C907E3"/>
    <w:rsid w:val="00C90A48"/>
    <w:rsid w:val="00C91696"/>
    <w:rsid w:val="00C919B4"/>
    <w:rsid w:val="00C91E94"/>
    <w:rsid w:val="00C920DF"/>
    <w:rsid w:val="00C92161"/>
    <w:rsid w:val="00C92C5C"/>
    <w:rsid w:val="00C92DCF"/>
    <w:rsid w:val="00C937DA"/>
    <w:rsid w:val="00C9393C"/>
    <w:rsid w:val="00C93E5B"/>
    <w:rsid w:val="00C94218"/>
    <w:rsid w:val="00C94348"/>
    <w:rsid w:val="00C945F7"/>
    <w:rsid w:val="00C94E8E"/>
    <w:rsid w:val="00C950CC"/>
    <w:rsid w:val="00C955D6"/>
    <w:rsid w:val="00C955F9"/>
    <w:rsid w:val="00C966E4"/>
    <w:rsid w:val="00C9697B"/>
    <w:rsid w:val="00C97CC0"/>
    <w:rsid w:val="00CA1901"/>
    <w:rsid w:val="00CA1C1A"/>
    <w:rsid w:val="00CA1E97"/>
    <w:rsid w:val="00CA1ECC"/>
    <w:rsid w:val="00CA280C"/>
    <w:rsid w:val="00CA2ABD"/>
    <w:rsid w:val="00CA2C98"/>
    <w:rsid w:val="00CA3BDE"/>
    <w:rsid w:val="00CA3BE7"/>
    <w:rsid w:val="00CA3E6C"/>
    <w:rsid w:val="00CA494A"/>
    <w:rsid w:val="00CA4D1B"/>
    <w:rsid w:val="00CA5341"/>
    <w:rsid w:val="00CA60BC"/>
    <w:rsid w:val="00CA6457"/>
    <w:rsid w:val="00CA6D49"/>
    <w:rsid w:val="00CA6E09"/>
    <w:rsid w:val="00CA6EC8"/>
    <w:rsid w:val="00CB00EB"/>
    <w:rsid w:val="00CB0578"/>
    <w:rsid w:val="00CB06CB"/>
    <w:rsid w:val="00CB06E4"/>
    <w:rsid w:val="00CB0C22"/>
    <w:rsid w:val="00CB0E0D"/>
    <w:rsid w:val="00CB0EF6"/>
    <w:rsid w:val="00CB136E"/>
    <w:rsid w:val="00CB1409"/>
    <w:rsid w:val="00CB1525"/>
    <w:rsid w:val="00CB16C1"/>
    <w:rsid w:val="00CB18F4"/>
    <w:rsid w:val="00CB1B03"/>
    <w:rsid w:val="00CB2055"/>
    <w:rsid w:val="00CB258F"/>
    <w:rsid w:val="00CB2E08"/>
    <w:rsid w:val="00CB2F8C"/>
    <w:rsid w:val="00CB34AC"/>
    <w:rsid w:val="00CB3B9B"/>
    <w:rsid w:val="00CB3BEC"/>
    <w:rsid w:val="00CB44F7"/>
    <w:rsid w:val="00CB4F34"/>
    <w:rsid w:val="00CB4F45"/>
    <w:rsid w:val="00CB58D2"/>
    <w:rsid w:val="00CB5F7C"/>
    <w:rsid w:val="00CB6EAE"/>
    <w:rsid w:val="00CB73D2"/>
    <w:rsid w:val="00CB769D"/>
    <w:rsid w:val="00CB7765"/>
    <w:rsid w:val="00CB776F"/>
    <w:rsid w:val="00CB7796"/>
    <w:rsid w:val="00CB7F17"/>
    <w:rsid w:val="00CC020C"/>
    <w:rsid w:val="00CC0D9E"/>
    <w:rsid w:val="00CC0F15"/>
    <w:rsid w:val="00CC1107"/>
    <w:rsid w:val="00CC1383"/>
    <w:rsid w:val="00CC2556"/>
    <w:rsid w:val="00CC2ECE"/>
    <w:rsid w:val="00CC3085"/>
    <w:rsid w:val="00CC3684"/>
    <w:rsid w:val="00CC4136"/>
    <w:rsid w:val="00CC453E"/>
    <w:rsid w:val="00CC4D2D"/>
    <w:rsid w:val="00CC4F08"/>
    <w:rsid w:val="00CC53F0"/>
    <w:rsid w:val="00CC547E"/>
    <w:rsid w:val="00CC5693"/>
    <w:rsid w:val="00CC572D"/>
    <w:rsid w:val="00CC5C39"/>
    <w:rsid w:val="00CC5DB5"/>
    <w:rsid w:val="00CC62D9"/>
    <w:rsid w:val="00CC6988"/>
    <w:rsid w:val="00CC739A"/>
    <w:rsid w:val="00CC75D7"/>
    <w:rsid w:val="00CC78ED"/>
    <w:rsid w:val="00CC7A9B"/>
    <w:rsid w:val="00CD00EF"/>
    <w:rsid w:val="00CD09AC"/>
    <w:rsid w:val="00CD0EF0"/>
    <w:rsid w:val="00CD0F83"/>
    <w:rsid w:val="00CD21C0"/>
    <w:rsid w:val="00CD22D7"/>
    <w:rsid w:val="00CD2474"/>
    <w:rsid w:val="00CD281A"/>
    <w:rsid w:val="00CD2BE1"/>
    <w:rsid w:val="00CD2F41"/>
    <w:rsid w:val="00CD4826"/>
    <w:rsid w:val="00CD52E7"/>
    <w:rsid w:val="00CD5974"/>
    <w:rsid w:val="00CD60FE"/>
    <w:rsid w:val="00CD665E"/>
    <w:rsid w:val="00CD7E22"/>
    <w:rsid w:val="00CD7EAE"/>
    <w:rsid w:val="00CE09BE"/>
    <w:rsid w:val="00CE0A5E"/>
    <w:rsid w:val="00CE13B4"/>
    <w:rsid w:val="00CE14B3"/>
    <w:rsid w:val="00CE182F"/>
    <w:rsid w:val="00CE2908"/>
    <w:rsid w:val="00CE2B7C"/>
    <w:rsid w:val="00CE2E88"/>
    <w:rsid w:val="00CE2FB0"/>
    <w:rsid w:val="00CE3015"/>
    <w:rsid w:val="00CE3CDA"/>
    <w:rsid w:val="00CE49FF"/>
    <w:rsid w:val="00CE4AE9"/>
    <w:rsid w:val="00CE4F38"/>
    <w:rsid w:val="00CE5AA5"/>
    <w:rsid w:val="00CE5CAA"/>
    <w:rsid w:val="00CE65FF"/>
    <w:rsid w:val="00CE7390"/>
    <w:rsid w:val="00CE7AB1"/>
    <w:rsid w:val="00CE7EFC"/>
    <w:rsid w:val="00CF071A"/>
    <w:rsid w:val="00CF0D5A"/>
    <w:rsid w:val="00CF1988"/>
    <w:rsid w:val="00CF1A3B"/>
    <w:rsid w:val="00CF245E"/>
    <w:rsid w:val="00CF3E1B"/>
    <w:rsid w:val="00CF4B64"/>
    <w:rsid w:val="00CF50E5"/>
    <w:rsid w:val="00CF52CC"/>
    <w:rsid w:val="00CF52F2"/>
    <w:rsid w:val="00CF5548"/>
    <w:rsid w:val="00CF5B6F"/>
    <w:rsid w:val="00CF6663"/>
    <w:rsid w:val="00CF6D54"/>
    <w:rsid w:val="00CF71CA"/>
    <w:rsid w:val="00CF7693"/>
    <w:rsid w:val="00D00121"/>
    <w:rsid w:val="00D00AC8"/>
    <w:rsid w:val="00D00B21"/>
    <w:rsid w:val="00D022CB"/>
    <w:rsid w:val="00D02E10"/>
    <w:rsid w:val="00D039F3"/>
    <w:rsid w:val="00D03A5A"/>
    <w:rsid w:val="00D03B4B"/>
    <w:rsid w:val="00D0485A"/>
    <w:rsid w:val="00D04ADA"/>
    <w:rsid w:val="00D05719"/>
    <w:rsid w:val="00D05848"/>
    <w:rsid w:val="00D06733"/>
    <w:rsid w:val="00D0696C"/>
    <w:rsid w:val="00D06AF3"/>
    <w:rsid w:val="00D06ECD"/>
    <w:rsid w:val="00D070AE"/>
    <w:rsid w:val="00D072EF"/>
    <w:rsid w:val="00D07417"/>
    <w:rsid w:val="00D10FD8"/>
    <w:rsid w:val="00D11361"/>
    <w:rsid w:val="00D119FF"/>
    <w:rsid w:val="00D12D0E"/>
    <w:rsid w:val="00D1380B"/>
    <w:rsid w:val="00D13F83"/>
    <w:rsid w:val="00D141BC"/>
    <w:rsid w:val="00D14E35"/>
    <w:rsid w:val="00D150AF"/>
    <w:rsid w:val="00D1514E"/>
    <w:rsid w:val="00D15705"/>
    <w:rsid w:val="00D159B5"/>
    <w:rsid w:val="00D16201"/>
    <w:rsid w:val="00D162CB"/>
    <w:rsid w:val="00D167DE"/>
    <w:rsid w:val="00D17656"/>
    <w:rsid w:val="00D17B01"/>
    <w:rsid w:val="00D20015"/>
    <w:rsid w:val="00D209DF"/>
    <w:rsid w:val="00D20AF6"/>
    <w:rsid w:val="00D217B4"/>
    <w:rsid w:val="00D23D0C"/>
    <w:rsid w:val="00D23FFB"/>
    <w:rsid w:val="00D24139"/>
    <w:rsid w:val="00D247F7"/>
    <w:rsid w:val="00D24C29"/>
    <w:rsid w:val="00D2506F"/>
    <w:rsid w:val="00D2511A"/>
    <w:rsid w:val="00D25CF9"/>
    <w:rsid w:val="00D25ECD"/>
    <w:rsid w:val="00D263C6"/>
    <w:rsid w:val="00D26B0F"/>
    <w:rsid w:val="00D26EBB"/>
    <w:rsid w:val="00D27099"/>
    <w:rsid w:val="00D2710C"/>
    <w:rsid w:val="00D2734C"/>
    <w:rsid w:val="00D27509"/>
    <w:rsid w:val="00D27526"/>
    <w:rsid w:val="00D278A7"/>
    <w:rsid w:val="00D30348"/>
    <w:rsid w:val="00D30C12"/>
    <w:rsid w:val="00D32330"/>
    <w:rsid w:val="00D3281F"/>
    <w:rsid w:val="00D33001"/>
    <w:rsid w:val="00D331E1"/>
    <w:rsid w:val="00D33379"/>
    <w:rsid w:val="00D33E2B"/>
    <w:rsid w:val="00D347C5"/>
    <w:rsid w:val="00D351D8"/>
    <w:rsid w:val="00D35486"/>
    <w:rsid w:val="00D35492"/>
    <w:rsid w:val="00D35B91"/>
    <w:rsid w:val="00D35BE2"/>
    <w:rsid w:val="00D375F0"/>
    <w:rsid w:val="00D4060E"/>
    <w:rsid w:val="00D4131F"/>
    <w:rsid w:val="00D417FE"/>
    <w:rsid w:val="00D4211C"/>
    <w:rsid w:val="00D42266"/>
    <w:rsid w:val="00D423C0"/>
    <w:rsid w:val="00D42B08"/>
    <w:rsid w:val="00D433CE"/>
    <w:rsid w:val="00D435CF"/>
    <w:rsid w:val="00D44234"/>
    <w:rsid w:val="00D443EE"/>
    <w:rsid w:val="00D4562D"/>
    <w:rsid w:val="00D45C10"/>
    <w:rsid w:val="00D45D07"/>
    <w:rsid w:val="00D46ACE"/>
    <w:rsid w:val="00D46AFA"/>
    <w:rsid w:val="00D46B80"/>
    <w:rsid w:val="00D4715D"/>
    <w:rsid w:val="00D477E1"/>
    <w:rsid w:val="00D47E7E"/>
    <w:rsid w:val="00D50F30"/>
    <w:rsid w:val="00D50FD6"/>
    <w:rsid w:val="00D51642"/>
    <w:rsid w:val="00D517E0"/>
    <w:rsid w:val="00D51A0B"/>
    <w:rsid w:val="00D52069"/>
    <w:rsid w:val="00D524A3"/>
    <w:rsid w:val="00D528CB"/>
    <w:rsid w:val="00D52B26"/>
    <w:rsid w:val="00D53279"/>
    <w:rsid w:val="00D5332E"/>
    <w:rsid w:val="00D537B6"/>
    <w:rsid w:val="00D53EBE"/>
    <w:rsid w:val="00D54D7D"/>
    <w:rsid w:val="00D5522D"/>
    <w:rsid w:val="00D553B2"/>
    <w:rsid w:val="00D55881"/>
    <w:rsid w:val="00D55948"/>
    <w:rsid w:val="00D570F2"/>
    <w:rsid w:val="00D571FE"/>
    <w:rsid w:val="00D57447"/>
    <w:rsid w:val="00D57C84"/>
    <w:rsid w:val="00D57CDA"/>
    <w:rsid w:val="00D60CA0"/>
    <w:rsid w:val="00D60CF6"/>
    <w:rsid w:val="00D6142E"/>
    <w:rsid w:val="00D616F0"/>
    <w:rsid w:val="00D61BAC"/>
    <w:rsid w:val="00D61DBE"/>
    <w:rsid w:val="00D61EB0"/>
    <w:rsid w:val="00D62924"/>
    <w:rsid w:val="00D6292D"/>
    <w:rsid w:val="00D62B8D"/>
    <w:rsid w:val="00D632B9"/>
    <w:rsid w:val="00D63686"/>
    <w:rsid w:val="00D641DA"/>
    <w:rsid w:val="00D64606"/>
    <w:rsid w:val="00D6499E"/>
    <w:rsid w:val="00D650CA"/>
    <w:rsid w:val="00D652AC"/>
    <w:rsid w:val="00D65615"/>
    <w:rsid w:val="00D671D6"/>
    <w:rsid w:val="00D67220"/>
    <w:rsid w:val="00D6793B"/>
    <w:rsid w:val="00D67990"/>
    <w:rsid w:val="00D67D0B"/>
    <w:rsid w:val="00D67F89"/>
    <w:rsid w:val="00D702BF"/>
    <w:rsid w:val="00D704C4"/>
    <w:rsid w:val="00D70B2B"/>
    <w:rsid w:val="00D70C77"/>
    <w:rsid w:val="00D70DF1"/>
    <w:rsid w:val="00D712B1"/>
    <w:rsid w:val="00D7149D"/>
    <w:rsid w:val="00D7154C"/>
    <w:rsid w:val="00D71B25"/>
    <w:rsid w:val="00D71B2C"/>
    <w:rsid w:val="00D724A4"/>
    <w:rsid w:val="00D72D28"/>
    <w:rsid w:val="00D7317D"/>
    <w:rsid w:val="00D74373"/>
    <w:rsid w:val="00D74A5B"/>
    <w:rsid w:val="00D74B2F"/>
    <w:rsid w:val="00D750ED"/>
    <w:rsid w:val="00D75561"/>
    <w:rsid w:val="00D75E55"/>
    <w:rsid w:val="00D7674F"/>
    <w:rsid w:val="00D76BE4"/>
    <w:rsid w:val="00D76FC0"/>
    <w:rsid w:val="00D77177"/>
    <w:rsid w:val="00D7738B"/>
    <w:rsid w:val="00D77BA0"/>
    <w:rsid w:val="00D77BE6"/>
    <w:rsid w:val="00D804AF"/>
    <w:rsid w:val="00D80673"/>
    <w:rsid w:val="00D80D1A"/>
    <w:rsid w:val="00D81131"/>
    <w:rsid w:val="00D81DDF"/>
    <w:rsid w:val="00D81E4B"/>
    <w:rsid w:val="00D83374"/>
    <w:rsid w:val="00D84407"/>
    <w:rsid w:val="00D84AEC"/>
    <w:rsid w:val="00D84B11"/>
    <w:rsid w:val="00D852B9"/>
    <w:rsid w:val="00D86046"/>
    <w:rsid w:val="00D8618F"/>
    <w:rsid w:val="00D86345"/>
    <w:rsid w:val="00D8689D"/>
    <w:rsid w:val="00D86A82"/>
    <w:rsid w:val="00D87193"/>
    <w:rsid w:val="00D87759"/>
    <w:rsid w:val="00D878F6"/>
    <w:rsid w:val="00D91088"/>
    <w:rsid w:val="00D91370"/>
    <w:rsid w:val="00D91A4A"/>
    <w:rsid w:val="00D91C47"/>
    <w:rsid w:val="00D92195"/>
    <w:rsid w:val="00D92816"/>
    <w:rsid w:val="00D92EBE"/>
    <w:rsid w:val="00D93270"/>
    <w:rsid w:val="00D93D29"/>
    <w:rsid w:val="00D93D87"/>
    <w:rsid w:val="00D94261"/>
    <w:rsid w:val="00D94955"/>
    <w:rsid w:val="00D94D63"/>
    <w:rsid w:val="00D952CE"/>
    <w:rsid w:val="00D9545E"/>
    <w:rsid w:val="00D95A34"/>
    <w:rsid w:val="00D95E46"/>
    <w:rsid w:val="00D9615D"/>
    <w:rsid w:val="00D962DC"/>
    <w:rsid w:val="00D963A6"/>
    <w:rsid w:val="00D967E9"/>
    <w:rsid w:val="00D96EB5"/>
    <w:rsid w:val="00D97208"/>
    <w:rsid w:val="00D9743E"/>
    <w:rsid w:val="00D97946"/>
    <w:rsid w:val="00D97EFF"/>
    <w:rsid w:val="00DA03B7"/>
    <w:rsid w:val="00DA131D"/>
    <w:rsid w:val="00DA1482"/>
    <w:rsid w:val="00DA20B5"/>
    <w:rsid w:val="00DA2B16"/>
    <w:rsid w:val="00DA310A"/>
    <w:rsid w:val="00DA332B"/>
    <w:rsid w:val="00DA377B"/>
    <w:rsid w:val="00DA3A23"/>
    <w:rsid w:val="00DA3A3E"/>
    <w:rsid w:val="00DA3B85"/>
    <w:rsid w:val="00DA3EFD"/>
    <w:rsid w:val="00DA40B8"/>
    <w:rsid w:val="00DA4A14"/>
    <w:rsid w:val="00DA4E38"/>
    <w:rsid w:val="00DA4E9A"/>
    <w:rsid w:val="00DA524F"/>
    <w:rsid w:val="00DA53C8"/>
    <w:rsid w:val="00DA5A56"/>
    <w:rsid w:val="00DA600A"/>
    <w:rsid w:val="00DA60D3"/>
    <w:rsid w:val="00DA6FD4"/>
    <w:rsid w:val="00DA7891"/>
    <w:rsid w:val="00DA7980"/>
    <w:rsid w:val="00DB0342"/>
    <w:rsid w:val="00DB130E"/>
    <w:rsid w:val="00DB228E"/>
    <w:rsid w:val="00DB263B"/>
    <w:rsid w:val="00DB4030"/>
    <w:rsid w:val="00DB4E78"/>
    <w:rsid w:val="00DB5818"/>
    <w:rsid w:val="00DB5B57"/>
    <w:rsid w:val="00DB64E9"/>
    <w:rsid w:val="00DB6502"/>
    <w:rsid w:val="00DB6667"/>
    <w:rsid w:val="00DB696E"/>
    <w:rsid w:val="00DB6C04"/>
    <w:rsid w:val="00DB6D81"/>
    <w:rsid w:val="00DB6E49"/>
    <w:rsid w:val="00DB6E7A"/>
    <w:rsid w:val="00DB768F"/>
    <w:rsid w:val="00DB7963"/>
    <w:rsid w:val="00DB79D2"/>
    <w:rsid w:val="00DB7B2A"/>
    <w:rsid w:val="00DB7F5A"/>
    <w:rsid w:val="00DC0035"/>
    <w:rsid w:val="00DC100C"/>
    <w:rsid w:val="00DC156D"/>
    <w:rsid w:val="00DC1E0E"/>
    <w:rsid w:val="00DC2220"/>
    <w:rsid w:val="00DC235D"/>
    <w:rsid w:val="00DC2D53"/>
    <w:rsid w:val="00DC3B13"/>
    <w:rsid w:val="00DC4437"/>
    <w:rsid w:val="00DC4A58"/>
    <w:rsid w:val="00DC4D3E"/>
    <w:rsid w:val="00DC5A55"/>
    <w:rsid w:val="00DC5F06"/>
    <w:rsid w:val="00DC6BAC"/>
    <w:rsid w:val="00DC780C"/>
    <w:rsid w:val="00DC7C30"/>
    <w:rsid w:val="00DD1176"/>
    <w:rsid w:val="00DD18F2"/>
    <w:rsid w:val="00DD1D4A"/>
    <w:rsid w:val="00DD1D64"/>
    <w:rsid w:val="00DD2E6E"/>
    <w:rsid w:val="00DD3AC1"/>
    <w:rsid w:val="00DD4198"/>
    <w:rsid w:val="00DD4401"/>
    <w:rsid w:val="00DD4E57"/>
    <w:rsid w:val="00DD5151"/>
    <w:rsid w:val="00DD5510"/>
    <w:rsid w:val="00DD5832"/>
    <w:rsid w:val="00DD587F"/>
    <w:rsid w:val="00DD5922"/>
    <w:rsid w:val="00DD5BFB"/>
    <w:rsid w:val="00DD6366"/>
    <w:rsid w:val="00DD6C2B"/>
    <w:rsid w:val="00DD71C2"/>
    <w:rsid w:val="00DD7240"/>
    <w:rsid w:val="00DD77E4"/>
    <w:rsid w:val="00DD7BC7"/>
    <w:rsid w:val="00DE021D"/>
    <w:rsid w:val="00DE0CD2"/>
    <w:rsid w:val="00DE1242"/>
    <w:rsid w:val="00DE1466"/>
    <w:rsid w:val="00DE16E3"/>
    <w:rsid w:val="00DE2774"/>
    <w:rsid w:val="00DE2C80"/>
    <w:rsid w:val="00DE338E"/>
    <w:rsid w:val="00DE38A8"/>
    <w:rsid w:val="00DE3E86"/>
    <w:rsid w:val="00DE411C"/>
    <w:rsid w:val="00DE45F7"/>
    <w:rsid w:val="00DE4DBC"/>
    <w:rsid w:val="00DE502F"/>
    <w:rsid w:val="00DE54C2"/>
    <w:rsid w:val="00DE5D9D"/>
    <w:rsid w:val="00DE5F5F"/>
    <w:rsid w:val="00DE608F"/>
    <w:rsid w:val="00DE6A9D"/>
    <w:rsid w:val="00DE72B0"/>
    <w:rsid w:val="00DE7607"/>
    <w:rsid w:val="00DE765D"/>
    <w:rsid w:val="00DF0276"/>
    <w:rsid w:val="00DF051C"/>
    <w:rsid w:val="00DF1670"/>
    <w:rsid w:val="00DF16E7"/>
    <w:rsid w:val="00DF1984"/>
    <w:rsid w:val="00DF2382"/>
    <w:rsid w:val="00DF2EB7"/>
    <w:rsid w:val="00DF318F"/>
    <w:rsid w:val="00DF3992"/>
    <w:rsid w:val="00DF3B6E"/>
    <w:rsid w:val="00DF465A"/>
    <w:rsid w:val="00DF4E01"/>
    <w:rsid w:val="00DF4EDA"/>
    <w:rsid w:val="00DF5202"/>
    <w:rsid w:val="00DF629C"/>
    <w:rsid w:val="00DF63D6"/>
    <w:rsid w:val="00DF6528"/>
    <w:rsid w:val="00DF65F5"/>
    <w:rsid w:val="00DF6664"/>
    <w:rsid w:val="00DF6CAC"/>
    <w:rsid w:val="00DF761D"/>
    <w:rsid w:val="00DF77C3"/>
    <w:rsid w:val="00DF7B90"/>
    <w:rsid w:val="00E00B4D"/>
    <w:rsid w:val="00E01E4E"/>
    <w:rsid w:val="00E01FCB"/>
    <w:rsid w:val="00E029C3"/>
    <w:rsid w:val="00E02F24"/>
    <w:rsid w:val="00E03219"/>
    <w:rsid w:val="00E03903"/>
    <w:rsid w:val="00E039B1"/>
    <w:rsid w:val="00E040B3"/>
    <w:rsid w:val="00E04722"/>
    <w:rsid w:val="00E04882"/>
    <w:rsid w:val="00E051A6"/>
    <w:rsid w:val="00E054FC"/>
    <w:rsid w:val="00E05BBE"/>
    <w:rsid w:val="00E05D80"/>
    <w:rsid w:val="00E07C10"/>
    <w:rsid w:val="00E07D99"/>
    <w:rsid w:val="00E104E9"/>
    <w:rsid w:val="00E10EBC"/>
    <w:rsid w:val="00E11477"/>
    <w:rsid w:val="00E11679"/>
    <w:rsid w:val="00E11727"/>
    <w:rsid w:val="00E12801"/>
    <w:rsid w:val="00E12D1D"/>
    <w:rsid w:val="00E12EDF"/>
    <w:rsid w:val="00E12FA6"/>
    <w:rsid w:val="00E1332A"/>
    <w:rsid w:val="00E1344F"/>
    <w:rsid w:val="00E1365A"/>
    <w:rsid w:val="00E14AB5"/>
    <w:rsid w:val="00E15143"/>
    <w:rsid w:val="00E163AE"/>
    <w:rsid w:val="00E16719"/>
    <w:rsid w:val="00E170BA"/>
    <w:rsid w:val="00E17503"/>
    <w:rsid w:val="00E17787"/>
    <w:rsid w:val="00E17A5B"/>
    <w:rsid w:val="00E2053D"/>
    <w:rsid w:val="00E208FD"/>
    <w:rsid w:val="00E20C7B"/>
    <w:rsid w:val="00E214F0"/>
    <w:rsid w:val="00E21638"/>
    <w:rsid w:val="00E21966"/>
    <w:rsid w:val="00E21BC3"/>
    <w:rsid w:val="00E21BDF"/>
    <w:rsid w:val="00E231D9"/>
    <w:rsid w:val="00E23831"/>
    <w:rsid w:val="00E23882"/>
    <w:rsid w:val="00E23C86"/>
    <w:rsid w:val="00E24023"/>
    <w:rsid w:val="00E24742"/>
    <w:rsid w:val="00E24EEC"/>
    <w:rsid w:val="00E24F46"/>
    <w:rsid w:val="00E251E7"/>
    <w:rsid w:val="00E25BAB"/>
    <w:rsid w:val="00E262D7"/>
    <w:rsid w:val="00E268A1"/>
    <w:rsid w:val="00E26C33"/>
    <w:rsid w:val="00E30B2A"/>
    <w:rsid w:val="00E31469"/>
    <w:rsid w:val="00E31720"/>
    <w:rsid w:val="00E31F4C"/>
    <w:rsid w:val="00E3218B"/>
    <w:rsid w:val="00E32539"/>
    <w:rsid w:val="00E328B0"/>
    <w:rsid w:val="00E32C09"/>
    <w:rsid w:val="00E32EDB"/>
    <w:rsid w:val="00E33D50"/>
    <w:rsid w:val="00E33E71"/>
    <w:rsid w:val="00E34387"/>
    <w:rsid w:val="00E34910"/>
    <w:rsid w:val="00E35017"/>
    <w:rsid w:val="00E35252"/>
    <w:rsid w:val="00E35C70"/>
    <w:rsid w:val="00E37077"/>
    <w:rsid w:val="00E376E7"/>
    <w:rsid w:val="00E37752"/>
    <w:rsid w:val="00E37DD4"/>
    <w:rsid w:val="00E40658"/>
    <w:rsid w:val="00E409E6"/>
    <w:rsid w:val="00E40C92"/>
    <w:rsid w:val="00E41129"/>
    <w:rsid w:val="00E4174D"/>
    <w:rsid w:val="00E41913"/>
    <w:rsid w:val="00E41F3A"/>
    <w:rsid w:val="00E423B6"/>
    <w:rsid w:val="00E4277D"/>
    <w:rsid w:val="00E43136"/>
    <w:rsid w:val="00E43A30"/>
    <w:rsid w:val="00E43BB3"/>
    <w:rsid w:val="00E43D2B"/>
    <w:rsid w:val="00E44209"/>
    <w:rsid w:val="00E44A3F"/>
    <w:rsid w:val="00E44AB5"/>
    <w:rsid w:val="00E44C5A"/>
    <w:rsid w:val="00E453EE"/>
    <w:rsid w:val="00E454AD"/>
    <w:rsid w:val="00E4662B"/>
    <w:rsid w:val="00E46886"/>
    <w:rsid w:val="00E471D9"/>
    <w:rsid w:val="00E47265"/>
    <w:rsid w:val="00E47283"/>
    <w:rsid w:val="00E47418"/>
    <w:rsid w:val="00E47661"/>
    <w:rsid w:val="00E47A13"/>
    <w:rsid w:val="00E47E58"/>
    <w:rsid w:val="00E5105D"/>
    <w:rsid w:val="00E51FD4"/>
    <w:rsid w:val="00E52152"/>
    <w:rsid w:val="00E523EE"/>
    <w:rsid w:val="00E529AA"/>
    <w:rsid w:val="00E52A41"/>
    <w:rsid w:val="00E532FD"/>
    <w:rsid w:val="00E535F8"/>
    <w:rsid w:val="00E53F2F"/>
    <w:rsid w:val="00E53F90"/>
    <w:rsid w:val="00E54030"/>
    <w:rsid w:val="00E54442"/>
    <w:rsid w:val="00E54756"/>
    <w:rsid w:val="00E54D20"/>
    <w:rsid w:val="00E55258"/>
    <w:rsid w:val="00E554EC"/>
    <w:rsid w:val="00E556EA"/>
    <w:rsid w:val="00E5672D"/>
    <w:rsid w:val="00E56837"/>
    <w:rsid w:val="00E56A5D"/>
    <w:rsid w:val="00E56B2A"/>
    <w:rsid w:val="00E5703C"/>
    <w:rsid w:val="00E57395"/>
    <w:rsid w:val="00E57702"/>
    <w:rsid w:val="00E57CEE"/>
    <w:rsid w:val="00E57E68"/>
    <w:rsid w:val="00E60D57"/>
    <w:rsid w:val="00E60E03"/>
    <w:rsid w:val="00E62364"/>
    <w:rsid w:val="00E623C5"/>
    <w:rsid w:val="00E626B9"/>
    <w:rsid w:val="00E62985"/>
    <w:rsid w:val="00E62A5E"/>
    <w:rsid w:val="00E62E8B"/>
    <w:rsid w:val="00E62F44"/>
    <w:rsid w:val="00E634AD"/>
    <w:rsid w:val="00E63895"/>
    <w:rsid w:val="00E63D02"/>
    <w:rsid w:val="00E653F5"/>
    <w:rsid w:val="00E654FD"/>
    <w:rsid w:val="00E6568E"/>
    <w:rsid w:val="00E65ECA"/>
    <w:rsid w:val="00E65F37"/>
    <w:rsid w:val="00E661F4"/>
    <w:rsid w:val="00E6635E"/>
    <w:rsid w:val="00E66A15"/>
    <w:rsid w:val="00E66F42"/>
    <w:rsid w:val="00E670C1"/>
    <w:rsid w:val="00E679C3"/>
    <w:rsid w:val="00E67DF5"/>
    <w:rsid w:val="00E70AE1"/>
    <w:rsid w:val="00E715AB"/>
    <w:rsid w:val="00E71EC4"/>
    <w:rsid w:val="00E7276E"/>
    <w:rsid w:val="00E72D2A"/>
    <w:rsid w:val="00E732B3"/>
    <w:rsid w:val="00E734E3"/>
    <w:rsid w:val="00E73637"/>
    <w:rsid w:val="00E73966"/>
    <w:rsid w:val="00E73B19"/>
    <w:rsid w:val="00E73FB5"/>
    <w:rsid w:val="00E7467E"/>
    <w:rsid w:val="00E7649B"/>
    <w:rsid w:val="00E77535"/>
    <w:rsid w:val="00E77682"/>
    <w:rsid w:val="00E778B9"/>
    <w:rsid w:val="00E77E5E"/>
    <w:rsid w:val="00E802A5"/>
    <w:rsid w:val="00E8187A"/>
    <w:rsid w:val="00E81E83"/>
    <w:rsid w:val="00E822CC"/>
    <w:rsid w:val="00E823B4"/>
    <w:rsid w:val="00E82A81"/>
    <w:rsid w:val="00E82B67"/>
    <w:rsid w:val="00E82FC1"/>
    <w:rsid w:val="00E83191"/>
    <w:rsid w:val="00E83471"/>
    <w:rsid w:val="00E8350A"/>
    <w:rsid w:val="00E83F40"/>
    <w:rsid w:val="00E8470F"/>
    <w:rsid w:val="00E84D09"/>
    <w:rsid w:val="00E84DEB"/>
    <w:rsid w:val="00E8539A"/>
    <w:rsid w:val="00E8551F"/>
    <w:rsid w:val="00E85DCA"/>
    <w:rsid w:val="00E86BBC"/>
    <w:rsid w:val="00E86C61"/>
    <w:rsid w:val="00E86CAC"/>
    <w:rsid w:val="00E872BE"/>
    <w:rsid w:val="00E87C8B"/>
    <w:rsid w:val="00E90129"/>
    <w:rsid w:val="00E90DD7"/>
    <w:rsid w:val="00E911FE"/>
    <w:rsid w:val="00E9184B"/>
    <w:rsid w:val="00E91931"/>
    <w:rsid w:val="00E91E0B"/>
    <w:rsid w:val="00E922EE"/>
    <w:rsid w:val="00E93B2E"/>
    <w:rsid w:val="00E946D7"/>
    <w:rsid w:val="00E94B7D"/>
    <w:rsid w:val="00E94C0C"/>
    <w:rsid w:val="00E94F6D"/>
    <w:rsid w:val="00E953A2"/>
    <w:rsid w:val="00E95688"/>
    <w:rsid w:val="00E96330"/>
    <w:rsid w:val="00E967BA"/>
    <w:rsid w:val="00E97C3F"/>
    <w:rsid w:val="00EA0118"/>
    <w:rsid w:val="00EA0946"/>
    <w:rsid w:val="00EA1041"/>
    <w:rsid w:val="00EA19D7"/>
    <w:rsid w:val="00EA2048"/>
    <w:rsid w:val="00EA2398"/>
    <w:rsid w:val="00EA26DD"/>
    <w:rsid w:val="00EA2959"/>
    <w:rsid w:val="00EA2B93"/>
    <w:rsid w:val="00EA2E40"/>
    <w:rsid w:val="00EA3470"/>
    <w:rsid w:val="00EA3C36"/>
    <w:rsid w:val="00EA3C5D"/>
    <w:rsid w:val="00EA47BD"/>
    <w:rsid w:val="00EA505E"/>
    <w:rsid w:val="00EA5C35"/>
    <w:rsid w:val="00EA5C68"/>
    <w:rsid w:val="00EA6003"/>
    <w:rsid w:val="00EA63F0"/>
    <w:rsid w:val="00EA6D2B"/>
    <w:rsid w:val="00EA6E78"/>
    <w:rsid w:val="00EA7BFF"/>
    <w:rsid w:val="00EAC8F6"/>
    <w:rsid w:val="00EB01D7"/>
    <w:rsid w:val="00EB0267"/>
    <w:rsid w:val="00EB02FB"/>
    <w:rsid w:val="00EB09A8"/>
    <w:rsid w:val="00EB0C9D"/>
    <w:rsid w:val="00EB0DB7"/>
    <w:rsid w:val="00EB1255"/>
    <w:rsid w:val="00EB2B7B"/>
    <w:rsid w:val="00EB3195"/>
    <w:rsid w:val="00EB33A5"/>
    <w:rsid w:val="00EB3DF2"/>
    <w:rsid w:val="00EB400B"/>
    <w:rsid w:val="00EB4218"/>
    <w:rsid w:val="00EB5107"/>
    <w:rsid w:val="00EB571C"/>
    <w:rsid w:val="00EB61FC"/>
    <w:rsid w:val="00EB6F2A"/>
    <w:rsid w:val="00EB7660"/>
    <w:rsid w:val="00EB768D"/>
    <w:rsid w:val="00EB77B9"/>
    <w:rsid w:val="00EB7D37"/>
    <w:rsid w:val="00EC0050"/>
    <w:rsid w:val="00EC02C5"/>
    <w:rsid w:val="00EC0C7B"/>
    <w:rsid w:val="00EC0E0A"/>
    <w:rsid w:val="00EC0FE5"/>
    <w:rsid w:val="00EC111B"/>
    <w:rsid w:val="00EC130C"/>
    <w:rsid w:val="00EC190C"/>
    <w:rsid w:val="00EC1B70"/>
    <w:rsid w:val="00EC2659"/>
    <w:rsid w:val="00EC30E3"/>
    <w:rsid w:val="00EC358C"/>
    <w:rsid w:val="00EC41BB"/>
    <w:rsid w:val="00EC443C"/>
    <w:rsid w:val="00EC4A7D"/>
    <w:rsid w:val="00EC5507"/>
    <w:rsid w:val="00EC590C"/>
    <w:rsid w:val="00EC59D2"/>
    <w:rsid w:val="00EC65E4"/>
    <w:rsid w:val="00EC6D81"/>
    <w:rsid w:val="00EC6E8E"/>
    <w:rsid w:val="00EC74B1"/>
    <w:rsid w:val="00EC7D2B"/>
    <w:rsid w:val="00EC7D58"/>
    <w:rsid w:val="00ED006F"/>
    <w:rsid w:val="00ED0528"/>
    <w:rsid w:val="00ED14D2"/>
    <w:rsid w:val="00ED174D"/>
    <w:rsid w:val="00ED1850"/>
    <w:rsid w:val="00ED18D3"/>
    <w:rsid w:val="00ED190C"/>
    <w:rsid w:val="00ED1F2E"/>
    <w:rsid w:val="00ED3B63"/>
    <w:rsid w:val="00ED3FC7"/>
    <w:rsid w:val="00ED5694"/>
    <w:rsid w:val="00ED5A58"/>
    <w:rsid w:val="00ED5D4E"/>
    <w:rsid w:val="00ED607D"/>
    <w:rsid w:val="00ED70AD"/>
    <w:rsid w:val="00ED74A4"/>
    <w:rsid w:val="00EE0FC5"/>
    <w:rsid w:val="00EE138F"/>
    <w:rsid w:val="00EE173D"/>
    <w:rsid w:val="00EE1D62"/>
    <w:rsid w:val="00EE287F"/>
    <w:rsid w:val="00EE2F41"/>
    <w:rsid w:val="00EE33DB"/>
    <w:rsid w:val="00EE54D6"/>
    <w:rsid w:val="00EE5C1C"/>
    <w:rsid w:val="00EE5C4C"/>
    <w:rsid w:val="00EE69D7"/>
    <w:rsid w:val="00EE6B6B"/>
    <w:rsid w:val="00EE743F"/>
    <w:rsid w:val="00EE78BD"/>
    <w:rsid w:val="00EE7D22"/>
    <w:rsid w:val="00EF01E3"/>
    <w:rsid w:val="00EF043D"/>
    <w:rsid w:val="00EF1276"/>
    <w:rsid w:val="00EF1563"/>
    <w:rsid w:val="00EF1733"/>
    <w:rsid w:val="00EF1926"/>
    <w:rsid w:val="00EF199E"/>
    <w:rsid w:val="00EF1CE5"/>
    <w:rsid w:val="00EF20E2"/>
    <w:rsid w:val="00EF24DB"/>
    <w:rsid w:val="00EF2631"/>
    <w:rsid w:val="00EF31ED"/>
    <w:rsid w:val="00EF376F"/>
    <w:rsid w:val="00EF3ECF"/>
    <w:rsid w:val="00EF3F8E"/>
    <w:rsid w:val="00EF40C6"/>
    <w:rsid w:val="00EF4123"/>
    <w:rsid w:val="00EF42EC"/>
    <w:rsid w:val="00EF5D4C"/>
    <w:rsid w:val="00EF5E61"/>
    <w:rsid w:val="00EF6625"/>
    <w:rsid w:val="00EF7299"/>
    <w:rsid w:val="00EF762F"/>
    <w:rsid w:val="00EF77E2"/>
    <w:rsid w:val="00EF7B8B"/>
    <w:rsid w:val="00EF7E91"/>
    <w:rsid w:val="00F01259"/>
    <w:rsid w:val="00F012F0"/>
    <w:rsid w:val="00F01658"/>
    <w:rsid w:val="00F01DBE"/>
    <w:rsid w:val="00F01DD4"/>
    <w:rsid w:val="00F02144"/>
    <w:rsid w:val="00F021E6"/>
    <w:rsid w:val="00F02867"/>
    <w:rsid w:val="00F02D3C"/>
    <w:rsid w:val="00F035F5"/>
    <w:rsid w:val="00F0385B"/>
    <w:rsid w:val="00F042E3"/>
    <w:rsid w:val="00F04841"/>
    <w:rsid w:val="00F04936"/>
    <w:rsid w:val="00F04E5E"/>
    <w:rsid w:val="00F066BC"/>
    <w:rsid w:val="00F06C37"/>
    <w:rsid w:val="00F0735D"/>
    <w:rsid w:val="00F07471"/>
    <w:rsid w:val="00F10678"/>
    <w:rsid w:val="00F1158D"/>
    <w:rsid w:val="00F11678"/>
    <w:rsid w:val="00F11AB1"/>
    <w:rsid w:val="00F12EC8"/>
    <w:rsid w:val="00F141E3"/>
    <w:rsid w:val="00F1421E"/>
    <w:rsid w:val="00F14734"/>
    <w:rsid w:val="00F14777"/>
    <w:rsid w:val="00F158B9"/>
    <w:rsid w:val="00F1616C"/>
    <w:rsid w:val="00F161DE"/>
    <w:rsid w:val="00F16C9A"/>
    <w:rsid w:val="00F16EAA"/>
    <w:rsid w:val="00F16F8A"/>
    <w:rsid w:val="00F170F9"/>
    <w:rsid w:val="00F178E5"/>
    <w:rsid w:val="00F17FEB"/>
    <w:rsid w:val="00F201FB"/>
    <w:rsid w:val="00F20450"/>
    <w:rsid w:val="00F20E55"/>
    <w:rsid w:val="00F21292"/>
    <w:rsid w:val="00F21F58"/>
    <w:rsid w:val="00F229FF"/>
    <w:rsid w:val="00F23B55"/>
    <w:rsid w:val="00F23B5C"/>
    <w:rsid w:val="00F23E07"/>
    <w:rsid w:val="00F243F4"/>
    <w:rsid w:val="00F245F7"/>
    <w:rsid w:val="00F247AE"/>
    <w:rsid w:val="00F25130"/>
    <w:rsid w:val="00F253B1"/>
    <w:rsid w:val="00F259FA"/>
    <w:rsid w:val="00F25FD6"/>
    <w:rsid w:val="00F267A0"/>
    <w:rsid w:val="00F27C9F"/>
    <w:rsid w:val="00F27E0E"/>
    <w:rsid w:val="00F30217"/>
    <w:rsid w:val="00F30A23"/>
    <w:rsid w:val="00F313DC"/>
    <w:rsid w:val="00F31ADB"/>
    <w:rsid w:val="00F3226E"/>
    <w:rsid w:val="00F328E5"/>
    <w:rsid w:val="00F32A81"/>
    <w:rsid w:val="00F33039"/>
    <w:rsid w:val="00F332CF"/>
    <w:rsid w:val="00F33629"/>
    <w:rsid w:val="00F35233"/>
    <w:rsid w:val="00F35438"/>
    <w:rsid w:val="00F35EC9"/>
    <w:rsid w:val="00F36DC6"/>
    <w:rsid w:val="00F36E7F"/>
    <w:rsid w:val="00F36EFD"/>
    <w:rsid w:val="00F371C9"/>
    <w:rsid w:val="00F37F53"/>
    <w:rsid w:val="00F4011E"/>
    <w:rsid w:val="00F40243"/>
    <w:rsid w:val="00F412FE"/>
    <w:rsid w:val="00F41573"/>
    <w:rsid w:val="00F42C50"/>
    <w:rsid w:val="00F42FD5"/>
    <w:rsid w:val="00F432ED"/>
    <w:rsid w:val="00F433B2"/>
    <w:rsid w:val="00F440D6"/>
    <w:rsid w:val="00F44D7A"/>
    <w:rsid w:val="00F44E89"/>
    <w:rsid w:val="00F45841"/>
    <w:rsid w:val="00F460BC"/>
    <w:rsid w:val="00F46143"/>
    <w:rsid w:val="00F46388"/>
    <w:rsid w:val="00F465FE"/>
    <w:rsid w:val="00F47230"/>
    <w:rsid w:val="00F47FF6"/>
    <w:rsid w:val="00F50152"/>
    <w:rsid w:val="00F505E5"/>
    <w:rsid w:val="00F5106B"/>
    <w:rsid w:val="00F51156"/>
    <w:rsid w:val="00F51DD8"/>
    <w:rsid w:val="00F521A0"/>
    <w:rsid w:val="00F52B4F"/>
    <w:rsid w:val="00F53246"/>
    <w:rsid w:val="00F537CF"/>
    <w:rsid w:val="00F53BC4"/>
    <w:rsid w:val="00F54213"/>
    <w:rsid w:val="00F5571C"/>
    <w:rsid w:val="00F5602F"/>
    <w:rsid w:val="00F56101"/>
    <w:rsid w:val="00F56125"/>
    <w:rsid w:val="00F5638A"/>
    <w:rsid w:val="00F56593"/>
    <w:rsid w:val="00F56E5B"/>
    <w:rsid w:val="00F573CD"/>
    <w:rsid w:val="00F577E3"/>
    <w:rsid w:val="00F60992"/>
    <w:rsid w:val="00F61AE7"/>
    <w:rsid w:val="00F62780"/>
    <w:rsid w:val="00F63654"/>
    <w:rsid w:val="00F63A63"/>
    <w:rsid w:val="00F64051"/>
    <w:rsid w:val="00F66502"/>
    <w:rsid w:val="00F66C00"/>
    <w:rsid w:val="00F66D02"/>
    <w:rsid w:val="00F67297"/>
    <w:rsid w:val="00F676BC"/>
    <w:rsid w:val="00F676DF"/>
    <w:rsid w:val="00F67D9F"/>
    <w:rsid w:val="00F70299"/>
    <w:rsid w:val="00F703DF"/>
    <w:rsid w:val="00F708B7"/>
    <w:rsid w:val="00F70C4D"/>
    <w:rsid w:val="00F71254"/>
    <w:rsid w:val="00F716E5"/>
    <w:rsid w:val="00F71B92"/>
    <w:rsid w:val="00F71C88"/>
    <w:rsid w:val="00F71F69"/>
    <w:rsid w:val="00F72308"/>
    <w:rsid w:val="00F72B5C"/>
    <w:rsid w:val="00F730C1"/>
    <w:rsid w:val="00F73480"/>
    <w:rsid w:val="00F73724"/>
    <w:rsid w:val="00F74006"/>
    <w:rsid w:val="00F741C0"/>
    <w:rsid w:val="00F74720"/>
    <w:rsid w:val="00F747E6"/>
    <w:rsid w:val="00F74B99"/>
    <w:rsid w:val="00F74FB1"/>
    <w:rsid w:val="00F75200"/>
    <w:rsid w:val="00F75BDA"/>
    <w:rsid w:val="00F75D72"/>
    <w:rsid w:val="00F75F92"/>
    <w:rsid w:val="00F76620"/>
    <w:rsid w:val="00F76BCA"/>
    <w:rsid w:val="00F7763F"/>
    <w:rsid w:val="00F80095"/>
    <w:rsid w:val="00F80309"/>
    <w:rsid w:val="00F80CE9"/>
    <w:rsid w:val="00F80E16"/>
    <w:rsid w:val="00F81401"/>
    <w:rsid w:val="00F817D1"/>
    <w:rsid w:val="00F81DD2"/>
    <w:rsid w:val="00F8203E"/>
    <w:rsid w:val="00F82252"/>
    <w:rsid w:val="00F82DFB"/>
    <w:rsid w:val="00F830CE"/>
    <w:rsid w:val="00F831FA"/>
    <w:rsid w:val="00F83297"/>
    <w:rsid w:val="00F83847"/>
    <w:rsid w:val="00F838F3"/>
    <w:rsid w:val="00F83A7F"/>
    <w:rsid w:val="00F83E28"/>
    <w:rsid w:val="00F84042"/>
    <w:rsid w:val="00F84122"/>
    <w:rsid w:val="00F84ABD"/>
    <w:rsid w:val="00F861FC"/>
    <w:rsid w:val="00F86B33"/>
    <w:rsid w:val="00F87073"/>
    <w:rsid w:val="00F877DC"/>
    <w:rsid w:val="00F878D0"/>
    <w:rsid w:val="00F90027"/>
    <w:rsid w:val="00F903C1"/>
    <w:rsid w:val="00F90665"/>
    <w:rsid w:val="00F9085A"/>
    <w:rsid w:val="00F90DD3"/>
    <w:rsid w:val="00F9115D"/>
    <w:rsid w:val="00F912F7"/>
    <w:rsid w:val="00F93613"/>
    <w:rsid w:val="00F938B3"/>
    <w:rsid w:val="00F93BF8"/>
    <w:rsid w:val="00F93EB1"/>
    <w:rsid w:val="00F948D4"/>
    <w:rsid w:val="00F9532D"/>
    <w:rsid w:val="00F95663"/>
    <w:rsid w:val="00F962B4"/>
    <w:rsid w:val="00F962E1"/>
    <w:rsid w:val="00F96843"/>
    <w:rsid w:val="00F96951"/>
    <w:rsid w:val="00F97129"/>
    <w:rsid w:val="00FA0896"/>
    <w:rsid w:val="00FA0BC9"/>
    <w:rsid w:val="00FA167C"/>
    <w:rsid w:val="00FA1E38"/>
    <w:rsid w:val="00FA21B2"/>
    <w:rsid w:val="00FA24CE"/>
    <w:rsid w:val="00FA2552"/>
    <w:rsid w:val="00FA25C9"/>
    <w:rsid w:val="00FA2963"/>
    <w:rsid w:val="00FA2CE4"/>
    <w:rsid w:val="00FA2DCD"/>
    <w:rsid w:val="00FA3611"/>
    <w:rsid w:val="00FA3A7C"/>
    <w:rsid w:val="00FA3DE8"/>
    <w:rsid w:val="00FA407D"/>
    <w:rsid w:val="00FA4D3F"/>
    <w:rsid w:val="00FA4E50"/>
    <w:rsid w:val="00FA4EA3"/>
    <w:rsid w:val="00FA554A"/>
    <w:rsid w:val="00FA6D08"/>
    <w:rsid w:val="00FA709E"/>
    <w:rsid w:val="00FA7160"/>
    <w:rsid w:val="00FA7BDD"/>
    <w:rsid w:val="00FA7FE8"/>
    <w:rsid w:val="00FB0C6D"/>
    <w:rsid w:val="00FB11EB"/>
    <w:rsid w:val="00FB1379"/>
    <w:rsid w:val="00FB19EA"/>
    <w:rsid w:val="00FB2923"/>
    <w:rsid w:val="00FB2CEF"/>
    <w:rsid w:val="00FB40B1"/>
    <w:rsid w:val="00FB4169"/>
    <w:rsid w:val="00FB48D9"/>
    <w:rsid w:val="00FB4951"/>
    <w:rsid w:val="00FB4BE7"/>
    <w:rsid w:val="00FB7E50"/>
    <w:rsid w:val="00FC002A"/>
    <w:rsid w:val="00FC09C2"/>
    <w:rsid w:val="00FC0AC9"/>
    <w:rsid w:val="00FC0C90"/>
    <w:rsid w:val="00FC0CF9"/>
    <w:rsid w:val="00FC0E9D"/>
    <w:rsid w:val="00FC1CC2"/>
    <w:rsid w:val="00FC1D8E"/>
    <w:rsid w:val="00FC2F99"/>
    <w:rsid w:val="00FC32C2"/>
    <w:rsid w:val="00FC3395"/>
    <w:rsid w:val="00FC364F"/>
    <w:rsid w:val="00FC3C5A"/>
    <w:rsid w:val="00FC410B"/>
    <w:rsid w:val="00FC4860"/>
    <w:rsid w:val="00FC5A64"/>
    <w:rsid w:val="00FC5AC7"/>
    <w:rsid w:val="00FC6044"/>
    <w:rsid w:val="00FC6DC0"/>
    <w:rsid w:val="00FC7AF1"/>
    <w:rsid w:val="00FD052E"/>
    <w:rsid w:val="00FD1217"/>
    <w:rsid w:val="00FD14E2"/>
    <w:rsid w:val="00FD1809"/>
    <w:rsid w:val="00FD1ABC"/>
    <w:rsid w:val="00FD1B71"/>
    <w:rsid w:val="00FD250F"/>
    <w:rsid w:val="00FD3244"/>
    <w:rsid w:val="00FD3289"/>
    <w:rsid w:val="00FD32A1"/>
    <w:rsid w:val="00FD4771"/>
    <w:rsid w:val="00FD5241"/>
    <w:rsid w:val="00FD52E0"/>
    <w:rsid w:val="00FD52F3"/>
    <w:rsid w:val="00FD558D"/>
    <w:rsid w:val="00FD57D5"/>
    <w:rsid w:val="00FD586E"/>
    <w:rsid w:val="00FD58C9"/>
    <w:rsid w:val="00FD6431"/>
    <w:rsid w:val="00FD6439"/>
    <w:rsid w:val="00FD6AF7"/>
    <w:rsid w:val="00FD6B6B"/>
    <w:rsid w:val="00FD718D"/>
    <w:rsid w:val="00FD79B4"/>
    <w:rsid w:val="00FD7AE0"/>
    <w:rsid w:val="00FE09B1"/>
    <w:rsid w:val="00FE0C70"/>
    <w:rsid w:val="00FE1002"/>
    <w:rsid w:val="00FE1852"/>
    <w:rsid w:val="00FE1E00"/>
    <w:rsid w:val="00FE2134"/>
    <w:rsid w:val="00FE2405"/>
    <w:rsid w:val="00FE300D"/>
    <w:rsid w:val="00FE306D"/>
    <w:rsid w:val="00FE355F"/>
    <w:rsid w:val="00FE3693"/>
    <w:rsid w:val="00FE3795"/>
    <w:rsid w:val="00FE3F13"/>
    <w:rsid w:val="00FE3FE1"/>
    <w:rsid w:val="00FE4357"/>
    <w:rsid w:val="00FE4683"/>
    <w:rsid w:val="00FE4F02"/>
    <w:rsid w:val="00FE53BC"/>
    <w:rsid w:val="00FE54E4"/>
    <w:rsid w:val="00FE5FFE"/>
    <w:rsid w:val="00FE6085"/>
    <w:rsid w:val="00FE63D1"/>
    <w:rsid w:val="00FE6A81"/>
    <w:rsid w:val="00FE731E"/>
    <w:rsid w:val="00FE7BA8"/>
    <w:rsid w:val="00FF014C"/>
    <w:rsid w:val="00FF0BE7"/>
    <w:rsid w:val="00FF0C31"/>
    <w:rsid w:val="00FF0D53"/>
    <w:rsid w:val="00FF0DBC"/>
    <w:rsid w:val="00FF12BF"/>
    <w:rsid w:val="00FF2178"/>
    <w:rsid w:val="00FF2F9A"/>
    <w:rsid w:val="00FF3989"/>
    <w:rsid w:val="00FF4D1C"/>
    <w:rsid w:val="00FF4D7E"/>
    <w:rsid w:val="00FF4DB2"/>
    <w:rsid w:val="00FF5363"/>
    <w:rsid w:val="00FF61BB"/>
    <w:rsid w:val="00FF6396"/>
    <w:rsid w:val="00FF668B"/>
    <w:rsid w:val="00FF6F54"/>
    <w:rsid w:val="00FF7393"/>
    <w:rsid w:val="00FF7418"/>
    <w:rsid w:val="01012287"/>
    <w:rsid w:val="0101F2E4"/>
    <w:rsid w:val="01045628"/>
    <w:rsid w:val="01116340"/>
    <w:rsid w:val="01158D66"/>
    <w:rsid w:val="0116A0D2"/>
    <w:rsid w:val="0131789D"/>
    <w:rsid w:val="0143B712"/>
    <w:rsid w:val="0144626D"/>
    <w:rsid w:val="014DAD82"/>
    <w:rsid w:val="0165B921"/>
    <w:rsid w:val="016C4EBA"/>
    <w:rsid w:val="01701C04"/>
    <w:rsid w:val="017B5E82"/>
    <w:rsid w:val="01842147"/>
    <w:rsid w:val="018759AB"/>
    <w:rsid w:val="0188BBDC"/>
    <w:rsid w:val="01919187"/>
    <w:rsid w:val="01954659"/>
    <w:rsid w:val="01976271"/>
    <w:rsid w:val="01A47428"/>
    <w:rsid w:val="01AD053B"/>
    <w:rsid w:val="01ADEBAA"/>
    <w:rsid w:val="01B4FDE2"/>
    <w:rsid w:val="01B9A335"/>
    <w:rsid w:val="01C046E5"/>
    <w:rsid w:val="01C31167"/>
    <w:rsid w:val="01C31EF4"/>
    <w:rsid w:val="01C95BFA"/>
    <w:rsid w:val="01CF5B12"/>
    <w:rsid w:val="01D1EDCF"/>
    <w:rsid w:val="01D886F6"/>
    <w:rsid w:val="01DFAE89"/>
    <w:rsid w:val="01E38A5A"/>
    <w:rsid w:val="01F0E375"/>
    <w:rsid w:val="01F42458"/>
    <w:rsid w:val="01FD9B88"/>
    <w:rsid w:val="02024A20"/>
    <w:rsid w:val="02146A21"/>
    <w:rsid w:val="021A6D59"/>
    <w:rsid w:val="02218CDE"/>
    <w:rsid w:val="022B0E03"/>
    <w:rsid w:val="0235ABA6"/>
    <w:rsid w:val="024EA405"/>
    <w:rsid w:val="02584609"/>
    <w:rsid w:val="0279558D"/>
    <w:rsid w:val="027ECF94"/>
    <w:rsid w:val="02846DCB"/>
    <w:rsid w:val="0287982B"/>
    <w:rsid w:val="028DB084"/>
    <w:rsid w:val="029346C1"/>
    <w:rsid w:val="02992B2E"/>
    <w:rsid w:val="02AC4848"/>
    <w:rsid w:val="02ACE63F"/>
    <w:rsid w:val="02AEAE95"/>
    <w:rsid w:val="02B6C949"/>
    <w:rsid w:val="02B7AED1"/>
    <w:rsid w:val="02B87FA8"/>
    <w:rsid w:val="02BE0E41"/>
    <w:rsid w:val="02BE407E"/>
    <w:rsid w:val="02C1CF88"/>
    <w:rsid w:val="02C282AA"/>
    <w:rsid w:val="02C62721"/>
    <w:rsid w:val="02CA1898"/>
    <w:rsid w:val="02CBE998"/>
    <w:rsid w:val="02CE5FEA"/>
    <w:rsid w:val="02E3B722"/>
    <w:rsid w:val="02EBC4D9"/>
    <w:rsid w:val="030CA654"/>
    <w:rsid w:val="031F4495"/>
    <w:rsid w:val="033116BA"/>
    <w:rsid w:val="033BFDE2"/>
    <w:rsid w:val="0340FE03"/>
    <w:rsid w:val="0356329F"/>
    <w:rsid w:val="03574CAA"/>
    <w:rsid w:val="0363C33B"/>
    <w:rsid w:val="036A542A"/>
    <w:rsid w:val="03703494"/>
    <w:rsid w:val="0381FE74"/>
    <w:rsid w:val="03A3FF3A"/>
    <w:rsid w:val="03A7C845"/>
    <w:rsid w:val="03B6CAB0"/>
    <w:rsid w:val="03B8CEA3"/>
    <w:rsid w:val="03BD3A01"/>
    <w:rsid w:val="03BDA5BD"/>
    <w:rsid w:val="03C414EC"/>
    <w:rsid w:val="03D23E54"/>
    <w:rsid w:val="03DD52D5"/>
    <w:rsid w:val="03EDC4BB"/>
    <w:rsid w:val="03F097BB"/>
    <w:rsid w:val="04026C78"/>
    <w:rsid w:val="040AA0EA"/>
    <w:rsid w:val="04186B1C"/>
    <w:rsid w:val="0419870A"/>
    <w:rsid w:val="041A3CA9"/>
    <w:rsid w:val="041D3D4D"/>
    <w:rsid w:val="041DA1C2"/>
    <w:rsid w:val="043B0FBB"/>
    <w:rsid w:val="0444B6B0"/>
    <w:rsid w:val="04462FE5"/>
    <w:rsid w:val="0446EDB9"/>
    <w:rsid w:val="0452B73C"/>
    <w:rsid w:val="046FDD89"/>
    <w:rsid w:val="047B4C2D"/>
    <w:rsid w:val="0480ABE9"/>
    <w:rsid w:val="04826147"/>
    <w:rsid w:val="04895D8C"/>
    <w:rsid w:val="049E60A1"/>
    <w:rsid w:val="04A862C1"/>
    <w:rsid w:val="04AB1C96"/>
    <w:rsid w:val="04B45780"/>
    <w:rsid w:val="04BCBB21"/>
    <w:rsid w:val="04D35A9A"/>
    <w:rsid w:val="04D500D7"/>
    <w:rsid w:val="04D99A28"/>
    <w:rsid w:val="04E307E2"/>
    <w:rsid w:val="04E91FB4"/>
    <w:rsid w:val="04EDD74D"/>
    <w:rsid w:val="04F02712"/>
    <w:rsid w:val="04F8AA8F"/>
    <w:rsid w:val="04F91A40"/>
    <w:rsid w:val="0500AC7D"/>
    <w:rsid w:val="050C04F5"/>
    <w:rsid w:val="0516B7D3"/>
    <w:rsid w:val="051A7679"/>
    <w:rsid w:val="05236547"/>
    <w:rsid w:val="052524BC"/>
    <w:rsid w:val="0529EBE3"/>
    <w:rsid w:val="052DB69D"/>
    <w:rsid w:val="05308878"/>
    <w:rsid w:val="0535FE43"/>
    <w:rsid w:val="05363085"/>
    <w:rsid w:val="0542EFF1"/>
    <w:rsid w:val="055C29D4"/>
    <w:rsid w:val="057596E0"/>
    <w:rsid w:val="0577FE4D"/>
    <w:rsid w:val="0579C8A5"/>
    <w:rsid w:val="057A8A37"/>
    <w:rsid w:val="057D25B0"/>
    <w:rsid w:val="0584E306"/>
    <w:rsid w:val="0584EB16"/>
    <w:rsid w:val="05A145BD"/>
    <w:rsid w:val="05A45A1C"/>
    <w:rsid w:val="05B04D31"/>
    <w:rsid w:val="05B22BDD"/>
    <w:rsid w:val="05B30EBD"/>
    <w:rsid w:val="05BC4FC9"/>
    <w:rsid w:val="05BD2207"/>
    <w:rsid w:val="05BDF827"/>
    <w:rsid w:val="05C42914"/>
    <w:rsid w:val="05CC8DDD"/>
    <w:rsid w:val="05CF657A"/>
    <w:rsid w:val="05D1EDA5"/>
    <w:rsid w:val="05D66026"/>
    <w:rsid w:val="05D8FF2D"/>
    <w:rsid w:val="05E0DC96"/>
    <w:rsid w:val="05E41D18"/>
    <w:rsid w:val="05E51AA3"/>
    <w:rsid w:val="05E6FD66"/>
    <w:rsid w:val="05F71A2E"/>
    <w:rsid w:val="0607E078"/>
    <w:rsid w:val="060B7725"/>
    <w:rsid w:val="060F658E"/>
    <w:rsid w:val="061BDCE6"/>
    <w:rsid w:val="062835AF"/>
    <w:rsid w:val="062C7761"/>
    <w:rsid w:val="062F6E5C"/>
    <w:rsid w:val="0633BECA"/>
    <w:rsid w:val="064911B0"/>
    <w:rsid w:val="065158C7"/>
    <w:rsid w:val="06571ED5"/>
    <w:rsid w:val="065D4488"/>
    <w:rsid w:val="065DF016"/>
    <w:rsid w:val="0667AF02"/>
    <w:rsid w:val="066EDE9A"/>
    <w:rsid w:val="067D7874"/>
    <w:rsid w:val="06855C5A"/>
    <w:rsid w:val="06858945"/>
    <w:rsid w:val="068AC441"/>
    <w:rsid w:val="06901A64"/>
    <w:rsid w:val="06BCA1D3"/>
    <w:rsid w:val="06C888A8"/>
    <w:rsid w:val="06C9B798"/>
    <w:rsid w:val="06CD4FDE"/>
    <w:rsid w:val="06DCAFBE"/>
    <w:rsid w:val="06E8C428"/>
    <w:rsid w:val="07095172"/>
    <w:rsid w:val="07143B1F"/>
    <w:rsid w:val="071635CF"/>
    <w:rsid w:val="0725657D"/>
    <w:rsid w:val="0725924E"/>
    <w:rsid w:val="073886A3"/>
    <w:rsid w:val="073EFB5C"/>
    <w:rsid w:val="075DED00"/>
    <w:rsid w:val="0760D622"/>
    <w:rsid w:val="07632535"/>
    <w:rsid w:val="0765E1FD"/>
    <w:rsid w:val="076D8288"/>
    <w:rsid w:val="0772B0D2"/>
    <w:rsid w:val="077701D8"/>
    <w:rsid w:val="077CBF67"/>
    <w:rsid w:val="07849161"/>
    <w:rsid w:val="078F3D33"/>
    <w:rsid w:val="07A84C4D"/>
    <w:rsid w:val="07A97F4A"/>
    <w:rsid w:val="07B2716A"/>
    <w:rsid w:val="07CAD8FA"/>
    <w:rsid w:val="07CCE855"/>
    <w:rsid w:val="07D8050E"/>
    <w:rsid w:val="07DBD822"/>
    <w:rsid w:val="07DE5E7F"/>
    <w:rsid w:val="07E1FA1E"/>
    <w:rsid w:val="07E73818"/>
    <w:rsid w:val="07E8D0D3"/>
    <w:rsid w:val="07F24AD5"/>
    <w:rsid w:val="080AAEFB"/>
    <w:rsid w:val="081B7281"/>
    <w:rsid w:val="08230EF2"/>
    <w:rsid w:val="082615D8"/>
    <w:rsid w:val="08264C2F"/>
    <w:rsid w:val="082661F6"/>
    <w:rsid w:val="08275BB1"/>
    <w:rsid w:val="082B6C50"/>
    <w:rsid w:val="083930C5"/>
    <w:rsid w:val="08447F84"/>
    <w:rsid w:val="0854D9C2"/>
    <w:rsid w:val="087CB8A9"/>
    <w:rsid w:val="087CDE47"/>
    <w:rsid w:val="0883C6A5"/>
    <w:rsid w:val="088DEAE5"/>
    <w:rsid w:val="089447D7"/>
    <w:rsid w:val="089DDEB8"/>
    <w:rsid w:val="08A3F4A7"/>
    <w:rsid w:val="08B22F36"/>
    <w:rsid w:val="08B26C2E"/>
    <w:rsid w:val="08C3C6B3"/>
    <w:rsid w:val="08C78EA8"/>
    <w:rsid w:val="08CAF9EB"/>
    <w:rsid w:val="08CD09D6"/>
    <w:rsid w:val="08D3129B"/>
    <w:rsid w:val="08D73FBC"/>
    <w:rsid w:val="08D97A2D"/>
    <w:rsid w:val="08E16B6C"/>
    <w:rsid w:val="08E7E3DF"/>
    <w:rsid w:val="08F32D42"/>
    <w:rsid w:val="0908067C"/>
    <w:rsid w:val="091C36AB"/>
    <w:rsid w:val="09320EE6"/>
    <w:rsid w:val="09325DC0"/>
    <w:rsid w:val="093BF57C"/>
    <w:rsid w:val="0946BE9B"/>
    <w:rsid w:val="094A1627"/>
    <w:rsid w:val="0957526E"/>
    <w:rsid w:val="095B2130"/>
    <w:rsid w:val="095B401C"/>
    <w:rsid w:val="096344A2"/>
    <w:rsid w:val="097D54EC"/>
    <w:rsid w:val="098CA33D"/>
    <w:rsid w:val="099519BE"/>
    <w:rsid w:val="099AF683"/>
    <w:rsid w:val="099C51A1"/>
    <w:rsid w:val="09A2FC60"/>
    <w:rsid w:val="09C1841B"/>
    <w:rsid w:val="09C6B0E8"/>
    <w:rsid w:val="09D9FEAD"/>
    <w:rsid w:val="09DB1571"/>
    <w:rsid w:val="09DC42AA"/>
    <w:rsid w:val="09DFCA1F"/>
    <w:rsid w:val="09E8C202"/>
    <w:rsid w:val="09EC1E93"/>
    <w:rsid w:val="09F69FDA"/>
    <w:rsid w:val="09F7C38C"/>
    <w:rsid w:val="0A065143"/>
    <w:rsid w:val="0A258721"/>
    <w:rsid w:val="0A3FF615"/>
    <w:rsid w:val="0A405ABC"/>
    <w:rsid w:val="0A4585BB"/>
    <w:rsid w:val="0A5560EC"/>
    <w:rsid w:val="0A5A9A62"/>
    <w:rsid w:val="0A5D063F"/>
    <w:rsid w:val="0A6B6000"/>
    <w:rsid w:val="0A6D32E5"/>
    <w:rsid w:val="0A754079"/>
    <w:rsid w:val="0A7E0FAA"/>
    <w:rsid w:val="0A7E3118"/>
    <w:rsid w:val="0A92B00B"/>
    <w:rsid w:val="0A9EBFAD"/>
    <w:rsid w:val="0AAD2F06"/>
    <w:rsid w:val="0AAE4EA5"/>
    <w:rsid w:val="0AB636D0"/>
    <w:rsid w:val="0AB71587"/>
    <w:rsid w:val="0AC9DC63"/>
    <w:rsid w:val="0ACAFEFB"/>
    <w:rsid w:val="0AD2E23B"/>
    <w:rsid w:val="0AD72203"/>
    <w:rsid w:val="0AD8500C"/>
    <w:rsid w:val="0AF24D37"/>
    <w:rsid w:val="0AF9C07B"/>
    <w:rsid w:val="0B08FBAA"/>
    <w:rsid w:val="0B0B7901"/>
    <w:rsid w:val="0B0F98DD"/>
    <w:rsid w:val="0B23105B"/>
    <w:rsid w:val="0B325842"/>
    <w:rsid w:val="0B36C89A"/>
    <w:rsid w:val="0B3797B6"/>
    <w:rsid w:val="0B3B687A"/>
    <w:rsid w:val="0B47A144"/>
    <w:rsid w:val="0B4F7AF8"/>
    <w:rsid w:val="0B53CE7D"/>
    <w:rsid w:val="0B54440A"/>
    <w:rsid w:val="0B5CDF42"/>
    <w:rsid w:val="0B5D1F22"/>
    <w:rsid w:val="0B78130B"/>
    <w:rsid w:val="0B81C01F"/>
    <w:rsid w:val="0B81C61A"/>
    <w:rsid w:val="0B82622F"/>
    <w:rsid w:val="0B988A9C"/>
    <w:rsid w:val="0B9A9444"/>
    <w:rsid w:val="0B9C42C7"/>
    <w:rsid w:val="0B9F2D6C"/>
    <w:rsid w:val="0BA88030"/>
    <w:rsid w:val="0BB33BF6"/>
    <w:rsid w:val="0BC0D82F"/>
    <w:rsid w:val="0BC286E8"/>
    <w:rsid w:val="0BC892A6"/>
    <w:rsid w:val="0BCA847D"/>
    <w:rsid w:val="0BDADEF0"/>
    <w:rsid w:val="0BFF43D6"/>
    <w:rsid w:val="0C040665"/>
    <w:rsid w:val="0C07EC66"/>
    <w:rsid w:val="0C1706D6"/>
    <w:rsid w:val="0C242141"/>
    <w:rsid w:val="0C2A158E"/>
    <w:rsid w:val="0C38D43C"/>
    <w:rsid w:val="0C3D9174"/>
    <w:rsid w:val="0C448E30"/>
    <w:rsid w:val="0C45A1AA"/>
    <w:rsid w:val="0C45F03B"/>
    <w:rsid w:val="0C4BDA00"/>
    <w:rsid w:val="0C544310"/>
    <w:rsid w:val="0C5C960B"/>
    <w:rsid w:val="0C5CCAAF"/>
    <w:rsid w:val="0C5E4AFF"/>
    <w:rsid w:val="0C6ADE98"/>
    <w:rsid w:val="0C7693FF"/>
    <w:rsid w:val="0C782517"/>
    <w:rsid w:val="0C80D0F7"/>
    <w:rsid w:val="0C830119"/>
    <w:rsid w:val="0C896EBF"/>
    <w:rsid w:val="0C8AF721"/>
    <w:rsid w:val="0C9778CD"/>
    <w:rsid w:val="0C9A0CAE"/>
    <w:rsid w:val="0C9EBEDD"/>
    <w:rsid w:val="0CB3465A"/>
    <w:rsid w:val="0CCC281D"/>
    <w:rsid w:val="0CCC6C90"/>
    <w:rsid w:val="0CDC6E22"/>
    <w:rsid w:val="0CDFFBC6"/>
    <w:rsid w:val="0CE61C98"/>
    <w:rsid w:val="0CF0DD27"/>
    <w:rsid w:val="0D1324FD"/>
    <w:rsid w:val="0D20F5D2"/>
    <w:rsid w:val="0D2BBB34"/>
    <w:rsid w:val="0D2FBE5D"/>
    <w:rsid w:val="0D2FDA93"/>
    <w:rsid w:val="0D30A7AA"/>
    <w:rsid w:val="0D3774DC"/>
    <w:rsid w:val="0D382F8E"/>
    <w:rsid w:val="0D396D90"/>
    <w:rsid w:val="0D478701"/>
    <w:rsid w:val="0D4E019B"/>
    <w:rsid w:val="0D557E70"/>
    <w:rsid w:val="0D58FC04"/>
    <w:rsid w:val="0D5A075E"/>
    <w:rsid w:val="0D5C3913"/>
    <w:rsid w:val="0D655549"/>
    <w:rsid w:val="0D711CFB"/>
    <w:rsid w:val="0D793A27"/>
    <w:rsid w:val="0D80D23B"/>
    <w:rsid w:val="0D81B615"/>
    <w:rsid w:val="0D8BE38C"/>
    <w:rsid w:val="0D8D9806"/>
    <w:rsid w:val="0D9B8CAD"/>
    <w:rsid w:val="0D9F4D41"/>
    <w:rsid w:val="0DAAE5EE"/>
    <w:rsid w:val="0DAAEE48"/>
    <w:rsid w:val="0DB537F8"/>
    <w:rsid w:val="0DC4B1E6"/>
    <w:rsid w:val="0DC60B4A"/>
    <w:rsid w:val="0DC81983"/>
    <w:rsid w:val="0DDD50F4"/>
    <w:rsid w:val="0DE1720B"/>
    <w:rsid w:val="0DED7CBF"/>
    <w:rsid w:val="0DF2EF04"/>
    <w:rsid w:val="0DF4A4F6"/>
    <w:rsid w:val="0DFC31BD"/>
    <w:rsid w:val="0E023088"/>
    <w:rsid w:val="0E0D34FD"/>
    <w:rsid w:val="0E1FAA32"/>
    <w:rsid w:val="0E20D067"/>
    <w:rsid w:val="0E2E8F60"/>
    <w:rsid w:val="0E36E2FC"/>
    <w:rsid w:val="0E44B9ED"/>
    <w:rsid w:val="0E574C29"/>
    <w:rsid w:val="0E591F0B"/>
    <w:rsid w:val="0E5C7085"/>
    <w:rsid w:val="0E5D7556"/>
    <w:rsid w:val="0E632182"/>
    <w:rsid w:val="0E76B02B"/>
    <w:rsid w:val="0E7B96A4"/>
    <w:rsid w:val="0E8288EE"/>
    <w:rsid w:val="0E8B2F97"/>
    <w:rsid w:val="0E9CB747"/>
    <w:rsid w:val="0EA147F9"/>
    <w:rsid w:val="0EA3E5E1"/>
    <w:rsid w:val="0EA9F6CA"/>
    <w:rsid w:val="0EABDD3A"/>
    <w:rsid w:val="0EB4A6D7"/>
    <w:rsid w:val="0ECD4778"/>
    <w:rsid w:val="0EE1AE36"/>
    <w:rsid w:val="0EF1595F"/>
    <w:rsid w:val="0F03895B"/>
    <w:rsid w:val="0F113C29"/>
    <w:rsid w:val="0F1972E0"/>
    <w:rsid w:val="0F3C36D5"/>
    <w:rsid w:val="0F3F9459"/>
    <w:rsid w:val="0F46BBE1"/>
    <w:rsid w:val="0F55AF4B"/>
    <w:rsid w:val="0F729B2B"/>
    <w:rsid w:val="0F7DAD1B"/>
    <w:rsid w:val="0F7E277C"/>
    <w:rsid w:val="0F815681"/>
    <w:rsid w:val="0F95EBC1"/>
    <w:rsid w:val="0FA1F6C2"/>
    <w:rsid w:val="0FABB739"/>
    <w:rsid w:val="0FB5B32A"/>
    <w:rsid w:val="0FB89B83"/>
    <w:rsid w:val="0FCCC5E8"/>
    <w:rsid w:val="0FCCE24E"/>
    <w:rsid w:val="0FE1273C"/>
    <w:rsid w:val="0FEFF76B"/>
    <w:rsid w:val="10067F1D"/>
    <w:rsid w:val="1006BCEA"/>
    <w:rsid w:val="100FABEC"/>
    <w:rsid w:val="10136586"/>
    <w:rsid w:val="10224754"/>
    <w:rsid w:val="102BDE45"/>
    <w:rsid w:val="10362795"/>
    <w:rsid w:val="10398482"/>
    <w:rsid w:val="104114B8"/>
    <w:rsid w:val="104415C6"/>
    <w:rsid w:val="1048CE14"/>
    <w:rsid w:val="104E4B6E"/>
    <w:rsid w:val="104EFC44"/>
    <w:rsid w:val="1057FF1C"/>
    <w:rsid w:val="10596601"/>
    <w:rsid w:val="1067A72B"/>
    <w:rsid w:val="1067BA31"/>
    <w:rsid w:val="106BA601"/>
    <w:rsid w:val="107FD15F"/>
    <w:rsid w:val="10884ED9"/>
    <w:rsid w:val="1088F07E"/>
    <w:rsid w:val="1094552D"/>
    <w:rsid w:val="1099498F"/>
    <w:rsid w:val="1099F560"/>
    <w:rsid w:val="109A519D"/>
    <w:rsid w:val="109FDC40"/>
    <w:rsid w:val="10C0BD0A"/>
    <w:rsid w:val="10C38ED1"/>
    <w:rsid w:val="10CF9D6E"/>
    <w:rsid w:val="10E0A0DF"/>
    <w:rsid w:val="10E334E3"/>
    <w:rsid w:val="10E6D523"/>
    <w:rsid w:val="10E9F92B"/>
    <w:rsid w:val="110236ED"/>
    <w:rsid w:val="11046A72"/>
    <w:rsid w:val="1109CCEE"/>
    <w:rsid w:val="110AC0F8"/>
    <w:rsid w:val="110FDA9D"/>
    <w:rsid w:val="1112B44E"/>
    <w:rsid w:val="11167CF8"/>
    <w:rsid w:val="111912CD"/>
    <w:rsid w:val="11197D7C"/>
    <w:rsid w:val="111B3DDC"/>
    <w:rsid w:val="111ECE6A"/>
    <w:rsid w:val="112389CB"/>
    <w:rsid w:val="11248609"/>
    <w:rsid w:val="1136311A"/>
    <w:rsid w:val="113D231B"/>
    <w:rsid w:val="113DFD21"/>
    <w:rsid w:val="114350DE"/>
    <w:rsid w:val="114E82E0"/>
    <w:rsid w:val="11595518"/>
    <w:rsid w:val="116A80E1"/>
    <w:rsid w:val="11722901"/>
    <w:rsid w:val="11739C5C"/>
    <w:rsid w:val="117DE6C7"/>
    <w:rsid w:val="11938105"/>
    <w:rsid w:val="11953D13"/>
    <w:rsid w:val="119C8437"/>
    <w:rsid w:val="119E2266"/>
    <w:rsid w:val="11AA3102"/>
    <w:rsid w:val="11AB7C8A"/>
    <w:rsid w:val="11BD2AEE"/>
    <w:rsid w:val="11BD8EDB"/>
    <w:rsid w:val="11BE4D2C"/>
    <w:rsid w:val="11C1EA89"/>
    <w:rsid w:val="11DFD137"/>
    <w:rsid w:val="11EA87FD"/>
    <w:rsid w:val="11F9DD6D"/>
    <w:rsid w:val="11FB1621"/>
    <w:rsid w:val="120825D5"/>
    <w:rsid w:val="120B3B4F"/>
    <w:rsid w:val="120E10EB"/>
    <w:rsid w:val="12324C6C"/>
    <w:rsid w:val="123B0022"/>
    <w:rsid w:val="1246A744"/>
    <w:rsid w:val="1247F6AA"/>
    <w:rsid w:val="124E12C2"/>
    <w:rsid w:val="124EF971"/>
    <w:rsid w:val="12516F74"/>
    <w:rsid w:val="12631B96"/>
    <w:rsid w:val="1280DFBD"/>
    <w:rsid w:val="12826CE3"/>
    <w:rsid w:val="1294F75B"/>
    <w:rsid w:val="129C16F8"/>
    <w:rsid w:val="129D293B"/>
    <w:rsid w:val="129DC037"/>
    <w:rsid w:val="12B9FD15"/>
    <w:rsid w:val="12E2E93F"/>
    <w:rsid w:val="12E650B7"/>
    <w:rsid w:val="12F3129A"/>
    <w:rsid w:val="12F47C84"/>
    <w:rsid w:val="130271CE"/>
    <w:rsid w:val="13031CEA"/>
    <w:rsid w:val="130879EA"/>
    <w:rsid w:val="1313F2B1"/>
    <w:rsid w:val="13173AF7"/>
    <w:rsid w:val="132977DE"/>
    <w:rsid w:val="133E61E1"/>
    <w:rsid w:val="134722DD"/>
    <w:rsid w:val="134BEDEC"/>
    <w:rsid w:val="13567428"/>
    <w:rsid w:val="13589A49"/>
    <w:rsid w:val="135B02F6"/>
    <w:rsid w:val="135EAD1C"/>
    <w:rsid w:val="1369D031"/>
    <w:rsid w:val="136CB6A1"/>
    <w:rsid w:val="136F790B"/>
    <w:rsid w:val="13744C72"/>
    <w:rsid w:val="1375505B"/>
    <w:rsid w:val="137BC8F9"/>
    <w:rsid w:val="138E45E4"/>
    <w:rsid w:val="13939219"/>
    <w:rsid w:val="139CD6A5"/>
    <w:rsid w:val="13BE09B9"/>
    <w:rsid w:val="13C20CFC"/>
    <w:rsid w:val="13C34FA6"/>
    <w:rsid w:val="13C8177F"/>
    <w:rsid w:val="13D3BAB6"/>
    <w:rsid w:val="13DDB944"/>
    <w:rsid w:val="13DF627A"/>
    <w:rsid w:val="13ED27BE"/>
    <w:rsid w:val="13EEBBE9"/>
    <w:rsid w:val="13F67CCD"/>
    <w:rsid w:val="13F6CA0E"/>
    <w:rsid w:val="14029838"/>
    <w:rsid w:val="1405905E"/>
    <w:rsid w:val="140D7BB2"/>
    <w:rsid w:val="1410511B"/>
    <w:rsid w:val="1410E0C5"/>
    <w:rsid w:val="1420CA2D"/>
    <w:rsid w:val="142507DB"/>
    <w:rsid w:val="143A217C"/>
    <w:rsid w:val="14460984"/>
    <w:rsid w:val="1447FB11"/>
    <w:rsid w:val="1452DE9E"/>
    <w:rsid w:val="1468F7F3"/>
    <w:rsid w:val="146CFC84"/>
    <w:rsid w:val="1471DE4B"/>
    <w:rsid w:val="1479CC73"/>
    <w:rsid w:val="1494AC44"/>
    <w:rsid w:val="149C84BF"/>
    <w:rsid w:val="149DA991"/>
    <w:rsid w:val="14A9D52B"/>
    <w:rsid w:val="14AAA5A6"/>
    <w:rsid w:val="14AC0A35"/>
    <w:rsid w:val="14D57546"/>
    <w:rsid w:val="14E5DF5D"/>
    <w:rsid w:val="14E74D76"/>
    <w:rsid w:val="14F3E115"/>
    <w:rsid w:val="15007996"/>
    <w:rsid w:val="15009858"/>
    <w:rsid w:val="1520E7B0"/>
    <w:rsid w:val="1538522A"/>
    <w:rsid w:val="153D4352"/>
    <w:rsid w:val="154DB192"/>
    <w:rsid w:val="154F9FAF"/>
    <w:rsid w:val="15536EE1"/>
    <w:rsid w:val="155A53E8"/>
    <w:rsid w:val="156E3CB3"/>
    <w:rsid w:val="156FC5A4"/>
    <w:rsid w:val="15780174"/>
    <w:rsid w:val="158BA7D1"/>
    <w:rsid w:val="158DF71E"/>
    <w:rsid w:val="1590868D"/>
    <w:rsid w:val="15A0926D"/>
    <w:rsid w:val="15ABCF94"/>
    <w:rsid w:val="15B12014"/>
    <w:rsid w:val="15B49E6C"/>
    <w:rsid w:val="15C14659"/>
    <w:rsid w:val="15D2D467"/>
    <w:rsid w:val="15D58437"/>
    <w:rsid w:val="15D5F464"/>
    <w:rsid w:val="15DB2936"/>
    <w:rsid w:val="15E4E13F"/>
    <w:rsid w:val="15F08482"/>
    <w:rsid w:val="15F78EB9"/>
    <w:rsid w:val="16040ECE"/>
    <w:rsid w:val="1608D7F4"/>
    <w:rsid w:val="160C898F"/>
    <w:rsid w:val="160D719A"/>
    <w:rsid w:val="16114DFD"/>
    <w:rsid w:val="161E511F"/>
    <w:rsid w:val="163AE095"/>
    <w:rsid w:val="1649FDF5"/>
    <w:rsid w:val="16508DA1"/>
    <w:rsid w:val="16512E06"/>
    <w:rsid w:val="1652D6E9"/>
    <w:rsid w:val="1661C14C"/>
    <w:rsid w:val="16692154"/>
    <w:rsid w:val="166A0CBA"/>
    <w:rsid w:val="166B2525"/>
    <w:rsid w:val="166F5DE2"/>
    <w:rsid w:val="16722EBA"/>
    <w:rsid w:val="16785B0E"/>
    <w:rsid w:val="167CC31B"/>
    <w:rsid w:val="167E4CE7"/>
    <w:rsid w:val="168B7746"/>
    <w:rsid w:val="16937BD9"/>
    <w:rsid w:val="169589C0"/>
    <w:rsid w:val="1696A7D7"/>
    <w:rsid w:val="16B1D30D"/>
    <w:rsid w:val="16BF2B21"/>
    <w:rsid w:val="16C5523F"/>
    <w:rsid w:val="16CE8104"/>
    <w:rsid w:val="16D318EC"/>
    <w:rsid w:val="16DD71DB"/>
    <w:rsid w:val="16DFD21F"/>
    <w:rsid w:val="16E24A2E"/>
    <w:rsid w:val="16EB0FDE"/>
    <w:rsid w:val="1702A14C"/>
    <w:rsid w:val="170552DF"/>
    <w:rsid w:val="1706E552"/>
    <w:rsid w:val="170AA3F8"/>
    <w:rsid w:val="17171A36"/>
    <w:rsid w:val="171D245F"/>
    <w:rsid w:val="1721DD3B"/>
    <w:rsid w:val="1726DBAA"/>
    <w:rsid w:val="173006CD"/>
    <w:rsid w:val="1732BB78"/>
    <w:rsid w:val="1733E2FB"/>
    <w:rsid w:val="1736B7EA"/>
    <w:rsid w:val="173713DF"/>
    <w:rsid w:val="1746E67B"/>
    <w:rsid w:val="17580A29"/>
    <w:rsid w:val="1759EFEA"/>
    <w:rsid w:val="17622BB7"/>
    <w:rsid w:val="17707187"/>
    <w:rsid w:val="1792989D"/>
    <w:rsid w:val="17970C1F"/>
    <w:rsid w:val="17A3650B"/>
    <w:rsid w:val="17A67694"/>
    <w:rsid w:val="17ADF305"/>
    <w:rsid w:val="17B4E70D"/>
    <w:rsid w:val="17BDD0B2"/>
    <w:rsid w:val="17C075F0"/>
    <w:rsid w:val="17CAD9AC"/>
    <w:rsid w:val="17CB7A61"/>
    <w:rsid w:val="17D764D2"/>
    <w:rsid w:val="17E6053B"/>
    <w:rsid w:val="17ED8FC0"/>
    <w:rsid w:val="17EFF9C7"/>
    <w:rsid w:val="17FD99D4"/>
    <w:rsid w:val="1802C59C"/>
    <w:rsid w:val="18045A3D"/>
    <w:rsid w:val="1806D825"/>
    <w:rsid w:val="1812FA0B"/>
    <w:rsid w:val="181F040D"/>
    <w:rsid w:val="182C5CC0"/>
    <w:rsid w:val="182DEFCF"/>
    <w:rsid w:val="1830336B"/>
    <w:rsid w:val="18327838"/>
    <w:rsid w:val="18335143"/>
    <w:rsid w:val="183CAEC3"/>
    <w:rsid w:val="184F09CF"/>
    <w:rsid w:val="1851556E"/>
    <w:rsid w:val="1859CA82"/>
    <w:rsid w:val="1886D7A7"/>
    <w:rsid w:val="1888E9B8"/>
    <w:rsid w:val="188E29A1"/>
    <w:rsid w:val="18959E29"/>
    <w:rsid w:val="189FA27C"/>
    <w:rsid w:val="189FB08C"/>
    <w:rsid w:val="18A316BE"/>
    <w:rsid w:val="18A8BEE2"/>
    <w:rsid w:val="18B71B82"/>
    <w:rsid w:val="18BAD722"/>
    <w:rsid w:val="18C61ED1"/>
    <w:rsid w:val="18D8AE6E"/>
    <w:rsid w:val="18DCE3A5"/>
    <w:rsid w:val="18E7146F"/>
    <w:rsid w:val="18EC2A4B"/>
    <w:rsid w:val="18F88C20"/>
    <w:rsid w:val="18FB32FF"/>
    <w:rsid w:val="18FB68F0"/>
    <w:rsid w:val="190C690B"/>
    <w:rsid w:val="1916643E"/>
    <w:rsid w:val="1917FC6D"/>
    <w:rsid w:val="191CA440"/>
    <w:rsid w:val="1923A5AA"/>
    <w:rsid w:val="192A22FA"/>
    <w:rsid w:val="192BA677"/>
    <w:rsid w:val="1936FDB8"/>
    <w:rsid w:val="1937F3F8"/>
    <w:rsid w:val="194BF66B"/>
    <w:rsid w:val="19754BC0"/>
    <w:rsid w:val="197CBC55"/>
    <w:rsid w:val="197D8D16"/>
    <w:rsid w:val="19821E40"/>
    <w:rsid w:val="198899DF"/>
    <w:rsid w:val="19A273D2"/>
    <w:rsid w:val="19A455E2"/>
    <w:rsid w:val="19B8EE54"/>
    <w:rsid w:val="19BCA616"/>
    <w:rsid w:val="19C0875E"/>
    <w:rsid w:val="19C802B5"/>
    <w:rsid w:val="19C8ACB5"/>
    <w:rsid w:val="19CECE2A"/>
    <w:rsid w:val="19CF5E07"/>
    <w:rsid w:val="19D71EF9"/>
    <w:rsid w:val="19DEBA8F"/>
    <w:rsid w:val="19E015DE"/>
    <w:rsid w:val="19E253B3"/>
    <w:rsid w:val="19E57AEA"/>
    <w:rsid w:val="19E996C2"/>
    <w:rsid w:val="19FA55A5"/>
    <w:rsid w:val="1A110E84"/>
    <w:rsid w:val="1A132011"/>
    <w:rsid w:val="1A174604"/>
    <w:rsid w:val="1A191EE6"/>
    <w:rsid w:val="1A1A2780"/>
    <w:rsid w:val="1A28BBD5"/>
    <w:rsid w:val="1A392844"/>
    <w:rsid w:val="1A483907"/>
    <w:rsid w:val="1A493258"/>
    <w:rsid w:val="1A571D44"/>
    <w:rsid w:val="1A581E1A"/>
    <w:rsid w:val="1A60E944"/>
    <w:rsid w:val="1A68A0D5"/>
    <w:rsid w:val="1A7A608D"/>
    <w:rsid w:val="1A7CD3DD"/>
    <w:rsid w:val="1A9C3CF0"/>
    <w:rsid w:val="1AA5284F"/>
    <w:rsid w:val="1AADDF35"/>
    <w:rsid w:val="1AB6A0E8"/>
    <w:rsid w:val="1AC2AEAD"/>
    <w:rsid w:val="1AC93D40"/>
    <w:rsid w:val="1ACA673C"/>
    <w:rsid w:val="1ACC82B4"/>
    <w:rsid w:val="1AD31464"/>
    <w:rsid w:val="1AD45245"/>
    <w:rsid w:val="1ADE2BB9"/>
    <w:rsid w:val="1AE7F17A"/>
    <w:rsid w:val="1AEAC1A7"/>
    <w:rsid w:val="1AF03B22"/>
    <w:rsid w:val="1AF17404"/>
    <w:rsid w:val="1AF68065"/>
    <w:rsid w:val="1AF7F498"/>
    <w:rsid w:val="1AF990C9"/>
    <w:rsid w:val="1B0DD219"/>
    <w:rsid w:val="1B11CADC"/>
    <w:rsid w:val="1B24BB2B"/>
    <w:rsid w:val="1B30B416"/>
    <w:rsid w:val="1B3FCBE4"/>
    <w:rsid w:val="1B6CC2BA"/>
    <w:rsid w:val="1B6E5E8C"/>
    <w:rsid w:val="1B820CC4"/>
    <w:rsid w:val="1B935B5A"/>
    <w:rsid w:val="1B9778E4"/>
    <w:rsid w:val="1B9B5007"/>
    <w:rsid w:val="1B9DC628"/>
    <w:rsid w:val="1B9F316D"/>
    <w:rsid w:val="1BB5D322"/>
    <w:rsid w:val="1BB8EBEF"/>
    <w:rsid w:val="1BB9F662"/>
    <w:rsid w:val="1BBFFF9A"/>
    <w:rsid w:val="1BC7F24E"/>
    <w:rsid w:val="1BD00A3E"/>
    <w:rsid w:val="1BE9FDB5"/>
    <w:rsid w:val="1BEE2B9A"/>
    <w:rsid w:val="1BEFEE66"/>
    <w:rsid w:val="1BFACA11"/>
    <w:rsid w:val="1C052D96"/>
    <w:rsid w:val="1C08B062"/>
    <w:rsid w:val="1C0A2BEE"/>
    <w:rsid w:val="1C14FAF7"/>
    <w:rsid w:val="1C15E759"/>
    <w:rsid w:val="1C2441F6"/>
    <w:rsid w:val="1C24EAA1"/>
    <w:rsid w:val="1C28831F"/>
    <w:rsid w:val="1C2C00E8"/>
    <w:rsid w:val="1C307572"/>
    <w:rsid w:val="1C3109E1"/>
    <w:rsid w:val="1C322993"/>
    <w:rsid w:val="1C390FB4"/>
    <w:rsid w:val="1C3FDEA4"/>
    <w:rsid w:val="1C404F83"/>
    <w:rsid w:val="1C458C50"/>
    <w:rsid w:val="1C4F96DB"/>
    <w:rsid w:val="1C51CBFC"/>
    <w:rsid w:val="1C5BF00A"/>
    <w:rsid w:val="1C5EE858"/>
    <w:rsid w:val="1C609B1D"/>
    <w:rsid w:val="1C6738B0"/>
    <w:rsid w:val="1C6DD7F5"/>
    <w:rsid w:val="1C7699DF"/>
    <w:rsid w:val="1C78BF4E"/>
    <w:rsid w:val="1C7E9733"/>
    <w:rsid w:val="1C929FA7"/>
    <w:rsid w:val="1C9EF2DD"/>
    <w:rsid w:val="1CA6B987"/>
    <w:rsid w:val="1CCB1978"/>
    <w:rsid w:val="1CE1FD29"/>
    <w:rsid w:val="1CE9F94B"/>
    <w:rsid w:val="1D0EF2AD"/>
    <w:rsid w:val="1D16C0F3"/>
    <w:rsid w:val="1D2A0736"/>
    <w:rsid w:val="1D2D1D1C"/>
    <w:rsid w:val="1D3C9679"/>
    <w:rsid w:val="1D53FAD3"/>
    <w:rsid w:val="1D5C6F1D"/>
    <w:rsid w:val="1D5D6113"/>
    <w:rsid w:val="1D74B626"/>
    <w:rsid w:val="1D7FFBEF"/>
    <w:rsid w:val="1D86C119"/>
    <w:rsid w:val="1D8968AE"/>
    <w:rsid w:val="1D8E4F4B"/>
    <w:rsid w:val="1D94F06D"/>
    <w:rsid w:val="1DA190C1"/>
    <w:rsid w:val="1DA4E7B6"/>
    <w:rsid w:val="1DB061AB"/>
    <w:rsid w:val="1DB48F0B"/>
    <w:rsid w:val="1DBC93FB"/>
    <w:rsid w:val="1DBD26BA"/>
    <w:rsid w:val="1DC54296"/>
    <w:rsid w:val="1DC6A0FD"/>
    <w:rsid w:val="1DD7FF89"/>
    <w:rsid w:val="1DDBFE12"/>
    <w:rsid w:val="1DE541FC"/>
    <w:rsid w:val="1DF0369C"/>
    <w:rsid w:val="1DF42BB3"/>
    <w:rsid w:val="1DFA3FC7"/>
    <w:rsid w:val="1DFBDB4C"/>
    <w:rsid w:val="1DFDE0D7"/>
    <w:rsid w:val="1E17BDEF"/>
    <w:rsid w:val="1E17F2AE"/>
    <w:rsid w:val="1E1DCA29"/>
    <w:rsid w:val="1E39C825"/>
    <w:rsid w:val="1E3FBE8A"/>
    <w:rsid w:val="1E4E20B2"/>
    <w:rsid w:val="1E512075"/>
    <w:rsid w:val="1E559E65"/>
    <w:rsid w:val="1E5AD1A6"/>
    <w:rsid w:val="1E654C6E"/>
    <w:rsid w:val="1E8E5241"/>
    <w:rsid w:val="1EA33BB1"/>
    <w:rsid w:val="1EB27691"/>
    <w:rsid w:val="1EBBF479"/>
    <w:rsid w:val="1EBC2A18"/>
    <w:rsid w:val="1EC2FED7"/>
    <w:rsid w:val="1EC319B3"/>
    <w:rsid w:val="1EC63EE4"/>
    <w:rsid w:val="1ECB7806"/>
    <w:rsid w:val="1EDCED2B"/>
    <w:rsid w:val="1EF6D5E1"/>
    <w:rsid w:val="1EFDE95B"/>
    <w:rsid w:val="1F0B6B72"/>
    <w:rsid w:val="1F1153FD"/>
    <w:rsid w:val="1F3AE5F4"/>
    <w:rsid w:val="1F554E41"/>
    <w:rsid w:val="1F64FE06"/>
    <w:rsid w:val="1F688DA4"/>
    <w:rsid w:val="1F6BB1D5"/>
    <w:rsid w:val="1F7FEF99"/>
    <w:rsid w:val="1F833786"/>
    <w:rsid w:val="1F837383"/>
    <w:rsid w:val="1F842548"/>
    <w:rsid w:val="1F85199D"/>
    <w:rsid w:val="1F88D546"/>
    <w:rsid w:val="1F8E864E"/>
    <w:rsid w:val="1F9337A2"/>
    <w:rsid w:val="1F96556F"/>
    <w:rsid w:val="1F966ADF"/>
    <w:rsid w:val="1F9A4530"/>
    <w:rsid w:val="1FA35B34"/>
    <w:rsid w:val="1FA5EEA5"/>
    <w:rsid w:val="1FB2A9B7"/>
    <w:rsid w:val="1FB439CD"/>
    <w:rsid w:val="1FBFE6E6"/>
    <w:rsid w:val="1FD7239D"/>
    <w:rsid w:val="1FFE04E2"/>
    <w:rsid w:val="2001DE23"/>
    <w:rsid w:val="20048B3A"/>
    <w:rsid w:val="200B2017"/>
    <w:rsid w:val="200B756A"/>
    <w:rsid w:val="200FAEA1"/>
    <w:rsid w:val="201605F6"/>
    <w:rsid w:val="2037C7C2"/>
    <w:rsid w:val="20445B5E"/>
    <w:rsid w:val="20521888"/>
    <w:rsid w:val="205588B7"/>
    <w:rsid w:val="205A5490"/>
    <w:rsid w:val="205F1DB6"/>
    <w:rsid w:val="2061535D"/>
    <w:rsid w:val="2063F02A"/>
    <w:rsid w:val="206A2CC5"/>
    <w:rsid w:val="206D8A00"/>
    <w:rsid w:val="2070EE57"/>
    <w:rsid w:val="207A7078"/>
    <w:rsid w:val="207A7BBA"/>
    <w:rsid w:val="207BCB45"/>
    <w:rsid w:val="207BE0FA"/>
    <w:rsid w:val="207CAAA5"/>
    <w:rsid w:val="20881F29"/>
    <w:rsid w:val="20926FDC"/>
    <w:rsid w:val="2095BCF3"/>
    <w:rsid w:val="20A414A5"/>
    <w:rsid w:val="20B165CF"/>
    <w:rsid w:val="20B2DF47"/>
    <w:rsid w:val="20B3F90E"/>
    <w:rsid w:val="20B6ECF0"/>
    <w:rsid w:val="20B8B358"/>
    <w:rsid w:val="20C1EA75"/>
    <w:rsid w:val="20C4981B"/>
    <w:rsid w:val="20CA47BA"/>
    <w:rsid w:val="20E5415B"/>
    <w:rsid w:val="20EFC92F"/>
    <w:rsid w:val="20F4C77C"/>
    <w:rsid w:val="21017550"/>
    <w:rsid w:val="21124B04"/>
    <w:rsid w:val="21183949"/>
    <w:rsid w:val="2126DBC5"/>
    <w:rsid w:val="214402B7"/>
    <w:rsid w:val="2159D5D4"/>
    <w:rsid w:val="2160F971"/>
    <w:rsid w:val="21665127"/>
    <w:rsid w:val="21699BF1"/>
    <w:rsid w:val="21722E6E"/>
    <w:rsid w:val="2181ADA3"/>
    <w:rsid w:val="2188F337"/>
    <w:rsid w:val="21950F66"/>
    <w:rsid w:val="219F0B5B"/>
    <w:rsid w:val="21A50967"/>
    <w:rsid w:val="21AA9B40"/>
    <w:rsid w:val="21BE610F"/>
    <w:rsid w:val="21C8CD60"/>
    <w:rsid w:val="21E14A73"/>
    <w:rsid w:val="21F54C90"/>
    <w:rsid w:val="21F5EE07"/>
    <w:rsid w:val="220565DF"/>
    <w:rsid w:val="22078B93"/>
    <w:rsid w:val="2208994D"/>
    <w:rsid w:val="22096AFE"/>
    <w:rsid w:val="22164C1B"/>
    <w:rsid w:val="221A67EA"/>
    <w:rsid w:val="221DF486"/>
    <w:rsid w:val="221E9D4D"/>
    <w:rsid w:val="22319E36"/>
    <w:rsid w:val="2231C50F"/>
    <w:rsid w:val="223FB235"/>
    <w:rsid w:val="22410A22"/>
    <w:rsid w:val="224A935D"/>
    <w:rsid w:val="224CC663"/>
    <w:rsid w:val="22504E1F"/>
    <w:rsid w:val="225C01C0"/>
    <w:rsid w:val="226C28F6"/>
    <w:rsid w:val="226C4842"/>
    <w:rsid w:val="22792263"/>
    <w:rsid w:val="2294E3F4"/>
    <w:rsid w:val="229FD0E9"/>
    <w:rsid w:val="22A214D6"/>
    <w:rsid w:val="22B2F105"/>
    <w:rsid w:val="22B409AA"/>
    <w:rsid w:val="22CA2A5F"/>
    <w:rsid w:val="22D2CC45"/>
    <w:rsid w:val="22D47B67"/>
    <w:rsid w:val="22DB47D3"/>
    <w:rsid w:val="22EA4057"/>
    <w:rsid w:val="22EFB167"/>
    <w:rsid w:val="22F93903"/>
    <w:rsid w:val="23018742"/>
    <w:rsid w:val="2312EF78"/>
    <w:rsid w:val="23142690"/>
    <w:rsid w:val="231E1D04"/>
    <w:rsid w:val="23206951"/>
    <w:rsid w:val="233F1D8B"/>
    <w:rsid w:val="2340953A"/>
    <w:rsid w:val="23513011"/>
    <w:rsid w:val="2356BFAE"/>
    <w:rsid w:val="235C3BFC"/>
    <w:rsid w:val="23677737"/>
    <w:rsid w:val="23746F9E"/>
    <w:rsid w:val="237601D5"/>
    <w:rsid w:val="2380BD49"/>
    <w:rsid w:val="23824D30"/>
    <w:rsid w:val="2383A5D2"/>
    <w:rsid w:val="23882724"/>
    <w:rsid w:val="238D398F"/>
    <w:rsid w:val="2392C5ED"/>
    <w:rsid w:val="2398E5BE"/>
    <w:rsid w:val="239D35D1"/>
    <w:rsid w:val="23A17320"/>
    <w:rsid w:val="23A6F18B"/>
    <w:rsid w:val="23B127CC"/>
    <w:rsid w:val="23B21C7C"/>
    <w:rsid w:val="23BBC31C"/>
    <w:rsid w:val="23C10C45"/>
    <w:rsid w:val="23D4DEC7"/>
    <w:rsid w:val="23E2569C"/>
    <w:rsid w:val="23E59762"/>
    <w:rsid w:val="23EB1C90"/>
    <w:rsid w:val="23F10A0F"/>
    <w:rsid w:val="23F11E63"/>
    <w:rsid w:val="23F3ADD9"/>
    <w:rsid w:val="2407F957"/>
    <w:rsid w:val="240ABEB7"/>
    <w:rsid w:val="2423513E"/>
    <w:rsid w:val="2435C5BB"/>
    <w:rsid w:val="243D1170"/>
    <w:rsid w:val="2448F0B9"/>
    <w:rsid w:val="24512C26"/>
    <w:rsid w:val="24582116"/>
    <w:rsid w:val="2458B9C5"/>
    <w:rsid w:val="2463E4A7"/>
    <w:rsid w:val="246E45D7"/>
    <w:rsid w:val="246FBF29"/>
    <w:rsid w:val="2482250B"/>
    <w:rsid w:val="248FDDD0"/>
    <w:rsid w:val="24993ED8"/>
    <w:rsid w:val="249FE02B"/>
    <w:rsid w:val="24A0C19F"/>
    <w:rsid w:val="24B61D2C"/>
    <w:rsid w:val="24B89307"/>
    <w:rsid w:val="24CEDBF2"/>
    <w:rsid w:val="24D00FF7"/>
    <w:rsid w:val="24DA3098"/>
    <w:rsid w:val="24DBB907"/>
    <w:rsid w:val="24E396F4"/>
    <w:rsid w:val="24E6F85D"/>
    <w:rsid w:val="250825F0"/>
    <w:rsid w:val="250CD15B"/>
    <w:rsid w:val="2513A0F7"/>
    <w:rsid w:val="251BC45C"/>
    <w:rsid w:val="25202B31"/>
    <w:rsid w:val="2521C67C"/>
    <w:rsid w:val="252909F0"/>
    <w:rsid w:val="25333E20"/>
    <w:rsid w:val="2534C480"/>
    <w:rsid w:val="253B4211"/>
    <w:rsid w:val="25409EBA"/>
    <w:rsid w:val="254DECDD"/>
    <w:rsid w:val="2554260B"/>
    <w:rsid w:val="2555A697"/>
    <w:rsid w:val="2558AE3B"/>
    <w:rsid w:val="255AD317"/>
    <w:rsid w:val="256778E6"/>
    <w:rsid w:val="256B34BE"/>
    <w:rsid w:val="25779AD6"/>
    <w:rsid w:val="25784E5B"/>
    <w:rsid w:val="2580B430"/>
    <w:rsid w:val="2585FE18"/>
    <w:rsid w:val="25A7D375"/>
    <w:rsid w:val="25AE5E98"/>
    <w:rsid w:val="25BEAE3F"/>
    <w:rsid w:val="25C32A8E"/>
    <w:rsid w:val="25CAF507"/>
    <w:rsid w:val="25CB2412"/>
    <w:rsid w:val="25D0F2AE"/>
    <w:rsid w:val="25DFC790"/>
    <w:rsid w:val="25F71CD9"/>
    <w:rsid w:val="25F9A760"/>
    <w:rsid w:val="260172AB"/>
    <w:rsid w:val="260B5961"/>
    <w:rsid w:val="2619CEB3"/>
    <w:rsid w:val="261AD4A5"/>
    <w:rsid w:val="263902D9"/>
    <w:rsid w:val="26420FB0"/>
    <w:rsid w:val="264EBB0C"/>
    <w:rsid w:val="2657729B"/>
    <w:rsid w:val="266A4BA1"/>
    <w:rsid w:val="267626D5"/>
    <w:rsid w:val="26813C61"/>
    <w:rsid w:val="268D553B"/>
    <w:rsid w:val="268D910A"/>
    <w:rsid w:val="269F66D1"/>
    <w:rsid w:val="26A00037"/>
    <w:rsid w:val="26A033FD"/>
    <w:rsid w:val="26B41CC3"/>
    <w:rsid w:val="26BCB429"/>
    <w:rsid w:val="26BEF492"/>
    <w:rsid w:val="26C9316D"/>
    <w:rsid w:val="26C98561"/>
    <w:rsid w:val="26DD2E23"/>
    <w:rsid w:val="26E4C147"/>
    <w:rsid w:val="26ED08AD"/>
    <w:rsid w:val="26ED7C14"/>
    <w:rsid w:val="26F8AD07"/>
    <w:rsid w:val="27064D3B"/>
    <w:rsid w:val="270A4285"/>
    <w:rsid w:val="270E284D"/>
    <w:rsid w:val="270E285C"/>
    <w:rsid w:val="2714BE7E"/>
    <w:rsid w:val="27167C9C"/>
    <w:rsid w:val="272AC65F"/>
    <w:rsid w:val="272C8746"/>
    <w:rsid w:val="272EFC50"/>
    <w:rsid w:val="273E8B34"/>
    <w:rsid w:val="27452E78"/>
    <w:rsid w:val="274B1743"/>
    <w:rsid w:val="275C9867"/>
    <w:rsid w:val="276402E1"/>
    <w:rsid w:val="276AC492"/>
    <w:rsid w:val="2770C453"/>
    <w:rsid w:val="27726699"/>
    <w:rsid w:val="277344BF"/>
    <w:rsid w:val="27757439"/>
    <w:rsid w:val="2776C230"/>
    <w:rsid w:val="2784CBCA"/>
    <w:rsid w:val="278C8332"/>
    <w:rsid w:val="27911D47"/>
    <w:rsid w:val="279592DC"/>
    <w:rsid w:val="279C1CE1"/>
    <w:rsid w:val="27A5CD69"/>
    <w:rsid w:val="27B4FB9C"/>
    <w:rsid w:val="27B89678"/>
    <w:rsid w:val="27BACCB3"/>
    <w:rsid w:val="27C1D518"/>
    <w:rsid w:val="27C2B8AA"/>
    <w:rsid w:val="27C9C798"/>
    <w:rsid w:val="27CDFCB5"/>
    <w:rsid w:val="27CEFC4E"/>
    <w:rsid w:val="27D761E8"/>
    <w:rsid w:val="27E7BFCD"/>
    <w:rsid w:val="27F2140C"/>
    <w:rsid w:val="27F236D1"/>
    <w:rsid w:val="27F49D0E"/>
    <w:rsid w:val="27F56E0B"/>
    <w:rsid w:val="27F905E6"/>
    <w:rsid w:val="27FE956E"/>
    <w:rsid w:val="2812C44D"/>
    <w:rsid w:val="2813C06C"/>
    <w:rsid w:val="28147B78"/>
    <w:rsid w:val="281929DA"/>
    <w:rsid w:val="282135C5"/>
    <w:rsid w:val="2821A55F"/>
    <w:rsid w:val="282A3F4C"/>
    <w:rsid w:val="2843A8B0"/>
    <w:rsid w:val="28468158"/>
    <w:rsid w:val="2846C7AB"/>
    <w:rsid w:val="284BB088"/>
    <w:rsid w:val="284BEAEE"/>
    <w:rsid w:val="285396C5"/>
    <w:rsid w:val="285880C5"/>
    <w:rsid w:val="2858E565"/>
    <w:rsid w:val="285CE6E8"/>
    <w:rsid w:val="28699A5D"/>
    <w:rsid w:val="28773AC3"/>
    <w:rsid w:val="28777507"/>
    <w:rsid w:val="2886C50F"/>
    <w:rsid w:val="2887530C"/>
    <w:rsid w:val="289E9055"/>
    <w:rsid w:val="289F1864"/>
    <w:rsid w:val="28AE43DA"/>
    <w:rsid w:val="28B19253"/>
    <w:rsid w:val="28B2B25F"/>
    <w:rsid w:val="28B445F6"/>
    <w:rsid w:val="28D06D48"/>
    <w:rsid w:val="28D7C356"/>
    <w:rsid w:val="28D885C4"/>
    <w:rsid w:val="28DC1B61"/>
    <w:rsid w:val="28DCB2E7"/>
    <w:rsid w:val="28DDE12E"/>
    <w:rsid w:val="28E608D5"/>
    <w:rsid w:val="28EE8DD3"/>
    <w:rsid w:val="28F67790"/>
    <w:rsid w:val="28FB0E49"/>
    <w:rsid w:val="28FCD084"/>
    <w:rsid w:val="290524C4"/>
    <w:rsid w:val="290FA052"/>
    <w:rsid w:val="2920C4D3"/>
    <w:rsid w:val="294979A3"/>
    <w:rsid w:val="294AE5BC"/>
    <w:rsid w:val="294B553B"/>
    <w:rsid w:val="2950CEB6"/>
    <w:rsid w:val="29527567"/>
    <w:rsid w:val="2959F67F"/>
    <w:rsid w:val="295BA366"/>
    <w:rsid w:val="295D33F8"/>
    <w:rsid w:val="29607CD0"/>
    <w:rsid w:val="29631C68"/>
    <w:rsid w:val="29814066"/>
    <w:rsid w:val="298463DB"/>
    <w:rsid w:val="298CDE7A"/>
    <w:rsid w:val="299322E1"/>
    <w:rsid w:val="2995C786"/>
    <w:rsid w:val="29B228C6"/>
    <w:rsid w:val="29C34711"/>
    <w:rsid w:val="29CB1398"/>
    <w:rsid w:val="29DC98E7"/>
    <w:rsid w:val="29DD55E6"/>
    <w:rsid w:val="29DF8C10"/>
    <w:rsid w:val="29E0D1A4"/>
    <w:rsid w:val="29E1BFD5"/>
    <w:rsid w:val="29E53045"/>
    <w:rsid w:val="29E6B210"/>
    <w:rsid w:val="29E97067"/>
    <w:rsid w:val="29EC59E9"/>
    <w:rsid w:val="29EFFECD"/>
    <w:rsid w:val="29F08AF2"/>
    <w:rsid w:val="29F299AA"/>
    <w:rsid w:val="29F7520D"/>
    <w:rsid w:val="29FD1476"/>
    <w:rsid w:val="2A04D8C2"/>
    <w:rsid w:val="2A0D87EF"/>
    <w:rsid w:val="2A14640A"/>
    <w:rsid w:val="2A213369"/>
    <w:rsid w:val="2A29900E"/>
    <w:rsid w:val="2A3AFE71"/>
    <w:rsid w:val="2A44B13E"/>
    <w:rsid w:val="2A453C3E"/>
    <w:rsid w:val="2A48B67D"/>
    <w:rsid w:val="2A54DBB4"/>
    <w:rsid w:val="2A61EDC4"/>
    <w:rsid w:val="2A70D130"/>
    <w:rsid w:val="2A81CDE8"/>
    <w:rsid w:val="2A84CAF0"/>
    <w:rsid w:val="2A885C54"/>
    <w:rsid w:val="2A8C8A1B"/>
    <w:rsid w:val="2A9EECC1"/>
    <w:rsid w:val="2AA71325"/>
    <w:rsid w:val="2AAAD396"/>
    <w:rsid w:val="2AACF475"/>
    <w:rsid w:val="2ABA7E2A"/>
    <w:rsid w:val="2AC7CC44"/>
    <w:rsid w:val="2AC9E585"/>
    <w:rsid w:val="2ACD8057"/>
    <w:rsid w:val="2ADBD535"/>
    <w:rsid w:val="2AEA5240"/>
    <w:rsid w:val="2AF2485A"/>
    <w:rsid w:val="2B13FAF9"/>
    <w:rsid w:val="2B3277C1"/>
    <w:rsid w:val="2B44E001"/>
    <w:rsid w:val="2B489EA7"/>
    <w:rsid w:val="2B4F5A93"/>
    <w:rsid w:val="2B553F34"/>
    <w:rsid w:val="2B59BDF8"/>
    <w:rsid w:val="2B5A09AD"/>
    <w:rsid w:val="2B65CB76"/>
    <w:rsid w:val="2B668C61"/>
    <w:rsid w:val="2B66E3F9"/>
    <w:rsid w:val="2B6741CE"/>
    <w:rsid w:val="2B7EEAF4"/>
    <w:rsid w:val="2B858B2D"/>
    <w:rsid w:val="2B868B6C"/>
    <w:rsid w:val="2B8B05E0"/>
    <w:rsid w:val="2B8CC282"/>
    <w:rsid w:val="2B93DDB3"/>
    <w:rsid w:val="2B9FB4A3"/>
    <w:rsid w:val="2BA57F9F"/>
    <w:rsid w:val="2BBB8C69"/>
    <w:rsid w:val="2BBD03CA"/>
    <w:rsid w:val="2BC87430"/>
    <w:rsid w:val="2BDC4B44"/>
    <w:rsid w:val="2BDF214D"/>
    <w:rsid w:val="2BE2C973"/>
    <w:rsid w:val="2BF47593"/>
    <w:rsid w:val="2BFAA607"/>
    <w:rsid w:val="2C08A471"/>
    <w:rsid w:val="2C1F148B"/>
    <w:rsid w:val="2C2022DD"/>
    <w:rsid w:val="2C21CDDF"/>
    <w:rsid w:val="2C2E75F3"/>
    <w:rsid w:val="2C318A4F"/>
    <w:rsid w:val="2C4D55E4"/>
    <w:rsid w:val="2C53825A"/>
    <w:rsid w:val="2C54E16A"/>
    <w:rsid w:val="2C61ADFD"/>
    <w:rsid w:val="2C6318B7"/>
    <w:rsid w:val="2C647F07"/>
    <w:rsid w:val="2C6636FE"/>
    <w:rsid w:val="2C6FF54C"/>
    <w:rsid w:val="2C8D3A6E"/>
    <w:rsid w:val="2C90F9A2"/>
    <w:rsid w:val="2C97C8F7"/>
    <w:rsid w:val="2C9D116A"/>
    <w:rsid w:val="2CA0D91F"/>
    <w:rsid w:val="2CA3719E"/>
    <w:rsid w:val="2CB8A076"/>
    <w:rsid w:val="2CBB9FC7"/>
    <w:rsid w:val="2CBED265"/>
    <w:rsid w:val="2CCBAC4D"/>
    <w:rsid w:val="2CE63C75"/>
    <w:rsid w:val="2CF6C390"/>
    <w:rsid w:val="2D081E3E"/>
    <w:rsid w:val="2D0CB98F"/>
    <w:rsid w:val="2D0D3EA5"/>
    <w:rsid w:val="2D1D0EE2"/>
    <w:rsid w:val="2D31E026"/>
    <w:rsid w:val="2D33F9DB"/>
    <w:rsid w:val="2D346CA1"/>
    <w:rsid w:val="2D37A03C"/>
    <w:rsid w:val="2D3DDF63"/>
    <w:rsid w:val="2D4C1124"/>
    <w:rsid w:val="2D4C83D4"/>
    <w:rsid w:val="2D55DCB8"/>
    <w:rsid w:val="2D572DC2"/>
    <w:rsid w:val="2D59CFDA"/>
    <w:rsid w:val="2D5BAED1"/>
    <w:rsid w:val="2D5E1E2E"/>
    <w:rsid w:val="2D651D36"/>
    <w:rsid w:val="2D6BC967"/>
    <w:rsid w:val="2D7700F1"/>
    <w:rsid w:val="2D848F30"/>
    <w:rsid w:val="2D8BE4FE"/>
    <w:rsid w:val="2D8EF38A"/>
    <w:rsid w:val="2D953969"/>
    <w:rsid w:val="2DA0F6FE"/>
    <w:rsid w:val="2DBDA35B"/>
    <w:rsid w:val="2DC56822"/>
    <w:rsid w:val="2DE3BE5F"/>
    <w:rsid w:val="2E010B5E"/>
    <w:rsid w:val="2E0757BE"/>
    <w:rsid w:val="2E0C1573"/>
    <w:rsid w:val="2E10960F"/>
    <w:rsid w:val="2E12DE7F"/>
    <w:rsid w:val="2E2877A4"/>
    <w:rsid w:val="2E35E68B"/>
    <w:rsid w:val="2E4696CE"/>
    <w:rsid w:val="2E489369"/>
    <w:rsid w:val="2E4A8B13"/>
    <w:rsid w:val="2E5ED1CA"/>
    <w:rsid w:val="2E62A30F"/>
    <w:rsid w:val="2E6C4E7F"/>
    <w:rsid w:val="2E6EE493"/>
    <w:rsid w:val="2E772FA6"/>
    <w:rsid w:val="2E7A6886"/>
    <w:rsid w:val="2E7E6E3A"/>
    <w:rsid w:val="2E7F9E1D"/>
    <w:rsid w:val="2E7FF32C"/>
    <w:rsid w:val="2E8E1FD2"/>
    <w:rsid w:val="2E8FB107"/>
    <w:rsid w:val="2EA190FF"/>
    <w:rsid w:val="2EA4BB07"/>
    <w:rsid w:val="2EABE4BB"/>
    <w:rsid w:val="2EB19DE1"/>
    <w:rsid w:val="2EBFCB0C"/>
    <w:rsid w:val="2EC5E340"/>
    <w:rsid w:val="2ED83F61"/>
    <w:rsid w:val="2EDA9C46"/>
    <w:rsid w:val="2EEAA0A3"/>
    <w:rsid w:val="2EF6F696"/>
    <w:rsid w:val="2F0665F4"/>
    <w:rsid w:val="2F19D03F"/>
    <w:rsid w:val="2F238FC8"/>
    <w:rsid w:val="2F305831"/>
    <w:rsid w:val="2F517348"/>
    <w:rsid w:val="2F54AFE4"/>
    <w:rsid w:val="2F6232C3"/>
    <w:rsid w:val="2F67AA4C"/>
    <w:rsid w:val="2F6A958D"/>
    <w:rsid w:val="2F82E07A"/>
    <w:rsid w:val="2F83DD45"/>
    <w:rsid w:val="2F921451"/>
    <w:rsid w:val="2FA5F1C2"/>
    <w:rsid w:val="2FA854F1"/>
    <w:rsid w:val="2FB02516"/>
    <w:rsid w:val="2FBE738E"/>
    <w:rsid w:val="2FC4C57F"/>
    <w:rsid w:val="2FE180A8"/>
    <w:rsid w:val="2FF6FED3"/>
    <w:rsid w:val="2FFB8220"/>
    <w:rsid w:val="3016BA03"/>
    <w:rsid w:val="301E0BFD"/>
    <w:rsid w:val="302A5D10"/>
    <w:rsid w:val="30360C4D"/>
    <w:rsid w:val="30388F6C"/>
    <w:rsid w:val="303BB4BE"/>
    <w:rsid w:val="30419AD8"/>
    <w:rsid w:val="30428E63"/>
    <w:rsid w:val="3044E605"/>
    <w:rsid w:val="304C8E64"/>
    <w:rsid w:val="3057B86D"/>
    <w:rsid w:val="306BB9CF"/>
    <w:rsid w:val="306FD9C4"/>
    <w:rsid w:val="3070837E"/>
    <w:rsid w:val="30733D54"/>
    <w:rsid w:val="3085B24E"/>
    <w:rsid w:val="308C121C"/>
    <w:rsid w:val="3096D474"/>
    <w:rsid w:val="30A17BE3"/>
    <w:rsid w:val="30AB418E"/>
    <w:rsid w:val="30AE4F1A"/>
    <w:rsid w:val="30B441F6"/>
    <w:rsid w:val="30C09163"/>
    <w:rsid w:val="30C175D2"/>
    <w:rsid w:val="30CB4326"/>
    <w:rsid w:val="30D4F368"/>
    <w:rsid w:val="30D9B5F7"/>
    <w:rsid w:val="30DF28E1"/>
    <w:rsid w:val="30E10D62"/>
    <w:rsid w:val="30E7AB14"/>
    <w:rsid w:val="30EA728F"/>
    <w:rsid w:val="30ED0F7E"/>
    <w:rsid w:val="30F0FF10"/>
    <w:rsid w:val="30F6440B"/>
    <w:rsid w:val="30F6B298"/>
    <w:rsid w:val="31037AAD"/>
    <w:rsid w:val="310B7207"/>
    <w:rsid w:val="311B88C6"/>
    <w:rsid w:val="31241FD0"/>
    <w:rsid w:val="312B323C"/>
    <w:rsid w:val="312E5453"/>
    <w:rsid w:val="312ECEED"/>
    <w:rsid w:val="31339CC7"/>
    <w:rsid w:val="313ED461"/>
    <w:rsid w:val="31456533"/>
    <w:rsid w:val="3147DC59"/>
    <w:rsid w:val="314E6C4B"/>
    <w:rsid w:val="315071F0"/>
    <w:rsid w:val="3158F6A7"/>
    <w:rsid w:val="316306C2"/>
    <w:rsid w:val="3198C9A0"/>
    <w:rsid w:val="319BC371"/>
    <w:rsid w:val="319C41DA"/>
    <w:rsid w:val="31ABC3F1"/>
    <w:rsid w:val="31C56ADD"/>
    <w:rsid w:val="31C5E881"/>
    <w:rsid w:val="31D84356"/>
    <w:rsid w:val="31E3C42D"/>
    <w:rsid w:val="31EA7316"/>
    <w:rsid w:val="31EECE09"/>
    <w:rsid w:val="31F11682"/>
    <w:rsid w:val="31F76458"/>
    <w:rsid w:val="31FDC965"/>
    <w:rsid w:val="322D683B"/>
    <w:rsid w:val="3232BE41"/>
    <w:rsid w:val="323ABEE3"/>
    <w:rsid w:val="32447681"/>
    <w:rsid w:val="32566841"/>
    <w:rsid w:val="32635230"/>
    <w:rsid w:val="326E6386"/>
    <w:rsid w:val="3270F69A"/>
    <w:rsid w:val="32770057"/>
    <w:rsid w:val="3279DADE"/>
    <w:rsid w:val="327CFD7A"/>
    <w:rsid w:val="3284FDD5"/>
    <w:rsid w:val="329B7229"/>
    <w:rsid w:val="329D29BC"/>
    <w:rsid w:val="32ADC483"/>
    <w:rsid w:val="32B12EFB"/>
    <w:rsid w:val="32CCD582"/>
    <w:rsid w:val="32CE557A"/>
    <w:rsid w:val="32D3D5B2"/>
    <w:rsid w:val="32D63E47"/>
    <w:rsid w:val="32DB55BE"/>
    <w:rsid w:val="32DF94EA"/>
    <w:rsid w:val="32E66F54"/>
    <w:rsid w:val="32F1A94F"/>
    <w:rsid w:val="32F35B56"/>
    <w:rsid w:val="32FFEF35"/>
    <w:rsid w:val="33050ED0"/>
    <w:rsid w:val="33150FC0"/>
    <w:rsid w:val="331EDBEF"/>
    <w:rsid w:val="33219002"/>
    <w:rsid w:val="3328E412"/>
    <w:rsid w:val="33294D58"/>
    <w:rsid w:val="3333B356"/>
    <w:rsid w:val="33437C25"/>
    <w:rsid w:val="335A7AA8"/>
    <w:rsid w:val="336327A5"/>
    <w:rsid w:val="33639B43"/>
    <w:rsid w:val="336D7A3E"/>
    <w:rsid w:val="33752C73"/>
    <w:rsid w:val="338023B7"/>
    <w:rsid w:val="338365A1"/>
    <w:rsid w:val="338AB67B"/>
    <w:rsid w:val="3394F5AA"/>
    <w:rsid w:val="33B13696"/>
    <w:rsid w:val="33B20C86"/>
    <w:rsid w:val="33B78F9F"/>
    <w:rsid w:val="33C2F7B1"/>
    <w:rsid w:val="33DD3A9F"/>
    <w:rsid w:val="33DF940E"/>
    <w:rsid w:val="33E7DF01"/>
    <w:rsid w:val="33E920AF"/>
    <w:rsid w:val="33EA8323"/>
    <w:rsid w:val="340375E1"/>
    <w:rsid w:val="34073F8C"/>
    <w:rsid w:val="340ED5F8"/>
    <w:rsid w:val="3410C980"/>
    <w:rsid w:val="341810F0"/>
    <w:rsid w:val="34217101"/>
    <w:rsid w:val="342205AB"/>
    <w:rsid w:val="34305C48"/>
    <w:rsid w:val="343DBCF0"/>
    <w:rsid w:val="343F1F4E"/>
    <w:rsid w:val="34629BE4"/>
    <w:rsid w:val="34660F38"/>
    <w:rsid w:val="346E500B"/>
    <w:rsid w:val="346F7F78"/>
    <w:rsid w:val="346FB2D8"/>
    <w:rsid w:val="34715DF4"/>
    <w:rsid w:val="347956F6"/>
    <w:rsid w:val="348B8D67"/>
    <w:rsid w:val="3490FE3A"/>
    <w:rsid w:val="34930173"/>
    <w:rsid w:val="34955863"/>
    <w:rsid w:val="3499A9FA"/>
    <w:rsid w:val="34A013F0"/>
    <w:rsid w:val="34A6389E"/>
    <w:rsid w:val="34C127C9"/>
    <w:rsid w:val="34C78F53"/>
    <w:rsid w:val="34CFFCCE"/>
    <w:rsid w:val="34E7088A"/>
    <w:rsid w:val="35016616"/>
    <w:rsid w:val="35064D08"/>
    <w:rsid w:val="35142800"/>
    <w:rsid w:val="351A061D"/>
    <w:rsid w:val="35202A12"/>
    <w:rsid w:val="3522D1C6"/>
    <w:rsid w:val="352EF2CE"/>
    <w:rsid w:val="3532C4BF"/>
    <w:rsid w:val="3535702F"/>
    <w:rsid w:val="35471B40"/>
    <w:rsid w:val="35480F70"/>
    <w:rsid w:val="354E988C"/>
    <w:rsid w:val="355FF200"/>
    <w:rsid w:val="356010FC"/>
    <w:rsid w:val="356B3C46"/>
    <w:rsid w:val="356B7456"/>
    <w:rsid w:val="357115D6"/>
    <w:rsid w:val="3588EB01"/>
    <w:rsid w:val="358A4ED8"/>
    <w:rsid w:val="35A028C9"/>
    <w:rsid w:val="35A24EE9"/>
    <w:rsid w:val="35A35E68"/>
    <w:rsid w:val="35AFEF7B"/>
    <w:rsid w:val="35C6EF80"/>
    <w:rsid w:val="35D498BF"/>
    <w:rsid w:val="35D7B051"/>
    <w:rsid w:val="35E3DB58"/>
    <w:rsid w:val="35E8A41A"/>
    <w:rsid w:val="35FC926E"/>
    <w:rsid w:val="3605739C"/>
    <w:rsid w:val="360FE705"/>
    <w:rsid w:val="3610EE4A"/>
    <w:rsid w:val="361E8440"/>
    <w:rsid w:val="362809FA"/>
    <w:rsid w:val="362CA9FD"/>
    <w:rsid w:val="362E3D3F"/>
    <w:rsid w:val="3630F86F"/>
    <w:rsid w:val="363B6560"/>
    <w:rsid w:val="36468783"/>
    <w:rsid w:val="364ABB55"/>
    <w:rsid w:val="364D76A8"/>
    <w:rsid w:val="3656019F"/>
    <w:rsid w:val="366D0AA5"/>
    <w:rsid w:val="367876DB"/>
    <w:rsid w:val="367A1FBE"/>
    <w:rsid w:val="3693D42A"/>
    <w:rsid w:val="369F2182"/>
    <w:rsid w:val="36B25A83"/>
    <w:rsid w:val="36B7D5BD"/>
    <w:rsid w:val="36C66279"/>
    <w:rsid w:val="36C74EFA"/>
    <w:rsid w:val="36CAAEC3"/>
    <w:rsid w:val="36D14090"/>
    <w:rsid w:val="36E5A820"/>
    <w:rsid w:val="36ED8F94"/>
    <w:rsid w:val="36EEFACC"/>
    <w:rsid w:val="36F39714"/>
    <w:rsid w:val="3713141D"/>
    <w:rsid w:val="3714587D"/>
    <w:rsid w:val="3716BE57"/>
    <w:rsid w:val="371D4CDF"/>
    <w:rsid w:val="3724DDDB"/>
    <w:rsid w:val="37257DE4"/>
    <w:rsid w:val="3725D0BD"/>
    <w:rsid w:val="372906A3"/>
    <w:rsid w:val="372A0DA2"/>
    <w:rsid w:val="37372381"/>
    <w:rsid w:val="373FDECE"/>
    <w:rsid w:val="3740B464"/>
    <w:rsid w:val="3743156C"/>
    <w:rsid w:val="3749F1EF"/>
    <w:rsid w:val="374C566F"/>
    <w:rsid w:val="3750E714"/>
    <w:rsid w:val="375490DE"/>
    <w:rsid w:val="3754AE3F"/>
    <w:rsid w:val="375CBEA3"/>
    <w:rsid w:val="376050A8"/>
    <w:rsid w:val="376F1847"/>
    <w:rsid w:val="37726928"/>
    <w:rsid w:val="377B3BDE"/>
    <w:rsid w:val="378952EC"/>
    <w:rsid w:val="37939C42"/>
    <w:rsid w:val="37CAED92"/>
    <w:rsid w:val="37CC528E"/>
    <w:rsid w:val="37CCB7B1"/>
    <w:rsid w:val="37CCC8D0"/>
    <w:rsid w:val="37E81C6C"/>
    <w:rsid w:val="37EBC253"/>
    <w:rsid w:val="3808DB06"/>
    <w:rsid w:val="3832B773"/>
    <w:rsid w:val="383CF7D7"/>
    <w:rsid w:val="383FAE9C"/>
    <w:rsid w:val="3854C760"/>
    <w:rsid w:val="385D755D"/>
    <w:rsid w:val="386938D4"/>
    <w:rsid w:val="386BA8A4"/>
    <w:rsid w:val="38714E35"/>
    <w:rsid w:val="38724AE8"/>
    <w:rsid w:val="3876155F"/>
    <w:rsid w:val="3881E1FB"/>
    <w:rsid w:val="3891D67D"/>
    <w:rsid w:val="38972401"/>
    <w:rsid w:val="38A52A0F"/>
    <w:rsid w:val="38A7CCE6"/>
    <w:rsid w:val="38B18A9B"/>
    <w:rsid w:val="38B27B2B"/>
    <w:rsid w:val="38BB2DF3"/>
    <w:rsid w:val="38BC2ED9"/>
    <w:rsid w:val="38D0E093"/>
    <w:rsid w:val="38F771DA"/>
    <w:rsid w:val="38FAE4E4"/>
    <w:rsid w:val="38FC5CA2"/>
    <w:rsid w:val="3906DFB0"/>
    <w:rsid w:val="3908484A"/>
    <w:rsid w:val="3926AAF1"/>
    <w:rsid w:val="39298FC3"/>
    <w:rsid w:val="39323BD3"/>
    <w:rsid w:val="3938039A"/>
    <w:rsid w:val="393B1368"/>
    <w:rsid w:val="394C4A41"/>
    <w:rsid w:val="394DA9F8"/>
    <w:rsid w:val="3951B9DE"/>
    <w:rsid w:val="395DA4BA"/>
    <w:rsid w:val="39651B05"/>
    <w:rsid w:val="3969D111"/>
    <w:rsid w:val="39731C13"/>
    <w:rsid w:val="39750CA6"/>
    <w:rsid w:val="3979732D"/>
    <w:rsid w:val="39A99E76"/>
    <w:rsid w:val="39ABA2FC"/>
    <w:rsid w:val="39ADCB90"/>
    <w:rsid w:val="39C1FDBB"/>
    <w:rsid w:val="39CE315D"/>
    <w:rsid w:val="39D5818E"/>
    <w:rsid w:val="3A038E27"/>
    <w:rsid w:val="3A07D161"/>
    <w:rsid w:val="3A11087E"/>
    <w:rsid w:val="3A114128"/>
    <w:rsid w:val="3A259895"/>
    <w:rsid w:val="3A25BF08"/>
    <w:rsid w:val="3A285EDC"/>
    <w:rsid w:val="3A2A87D4"/>
    <w:rsid w:val="3A2ED29E"/>
    <w:rsid w:val="3A36B781"/>
    <w:rsid w:val="3A42575F"/>
    <w:rsid w:val="3A452C05"/>
    <w:rsid w:val="3A61922E"/>
    <w:rsid w:val="3A6AE3AF"/>
    <w:rsid w:val="3A7096EE"/>
    <w:rsid w:val="3A7AE427"/>
    <w:rsid w:val="3A862AF1"/>
    <w:rsid w:val="3A87599D"/>
    <w:rsid w:val="3A8AF04E"/>
    <w:rsid w:val="3A8D80BF"/>
    <w:rsid w:val="3A9BF761"/>
    <w:rsid w:val="3AB0331B"/>
    <w:rsid w:val="3AB129E1"/>
    <w:rsid w:val="3ACD46E6"/>
    <w:rsid w:val="3AD89862"/>
    <w:rsid w:val="3AE578ED"/>
    <w:rsid w:val="3AED9B32"/>
    <w:rsid w:val="3AF7FB34"/>
    <w:rsid w:val="3AF91873"/>
    <w:rsid w:val="3B27D0A4"/>
    <w:rsid w:val="3B2B7C2E"/>
    <w:rsid w:val="3B2FFBB9"/>
    <w:rsid w:val="3B381B42"/>
    <w:rsid w:val="3B47461C"/>
    <w:rsid w:val="3B4AC458"/>
    <w:rsid w:val="3B4BE3EF"/>
    <w:rsid w:val="3B5138B1"/>
    <w:rsid w:val="3B550BB2"/>
    <w:rsid w:val="3B567044"/>
    <w:rsid w:val="3B58EE2C"/>
    <w:rsid w:val="3B596F79"/>
    <w:rsid w:val="3B5BF32E"/>
    <w:rsid w:val="3B684D6B"/>
    <w:rsid w:val="3B6973C7"/>
    <w:rsid w:val="3B73AC65"/>
    <w:rsid w:val="3B76414A"/>
    <w:rsid w:val="3B812198"/>
    <w:rsid w:val="3B819BA1"/>
    <w:rsid w:val="3B9BA8D1"/>
    <w:rsid w:val="3BA45B70"/>
    <w:rsid w:val="3BA8EEF7"/>
    <w:rsid w:val="3BAFAA04"/>
    <w:rsid w:val="3BB2C928"/>
    <w:rsid w:val="3BB79210"/>
    <w:rsid w:val="3BB8A940"/>
    <w:rsid w:val="3BE0FC66"/>
    <w:rsid w:val="3BE18D12"/>
    <w:rsid w:val="3BE78EFB"/>
    <w:rsid w:val="3BECB2ED"/>
    <w:rsid w:val="3BF33C28"/>
    <w:rsid w:val="3BF64EB3"/>
    <w:rsid w:val="3BF65C06"/>
    <w:rsid w:val="3BFEB23E"/>
    <w:rsid w:val="3C0F54DD"/>
    <w:rsid w:val="3C1B3AA9"/>
    <w:rsid w:val="3C1D0556"/>
    <w:rsid w:val="3C2A786E"/>
    <w:rsid w:val="3C42D049"/>
    <w:rsid w:val="3C506201"/>
    <w:rsid w:val="3C5D71DF"/>
    <w:rsid w:val="3C5DF947"/>
    <w:rsid w:val="3C68EB3A"/>
    <w:rsid w:val="3C735BD5"/>
    <w:rsid w:val="3C9B4591"/>
    <w:rsid w:val="3CA268CE"/>
    <w:rsid w:val="3CA4DEBB"/>
    <w:rsid w:val="3CB8CDE9"/>
    <w:rsid w:val="3CBA8F98"/>
    <w:rsid w:val="3CBEC846"/>
    <w:rsid w:val="3CC59F00"/>
    <w:rsid w:val="3CCACEFD"/>
    <w:rsid w:val="3CD74106"/>
    <w:rsid w:val="3CE8AA7C"/>
    <w:rsid w:val="3D1A46F4"/>
    <w:rsid w:val="3D28C9DC"/>
    <w:rsid w:val="3D32E32D"/>
    <w:rsid w:val="3D3469BA"/>
    <w:rsid w:val="3D3F1A37"/>
    <w:rsid w:val="3D3FE8F3"/>
    <w:rsid w:val="3D43B15B"/>
    <w:rsid w:val="3D4B0DB4"/>
    <w:rsid w:val="3D5DEEC7"/>
    <w:rsid w:val="3D6211DF"/>
    <w:rsid w:val="3D830B6C"/>
    <w:rsid w:val="3D89F2F5"/>
    <w:rsid w:val="3DA85968"/>
    <w:rsid w:val="3DA87C84"/>
    <w:rsid w:val="3DB2F8DF"/>
    <w:rsid w:val="3DB4715C"/>
    <w:rsid w:val="3DC54726"/>
    <w:rsid w:val="3DCAAE85"/>
    <w:rsid w:val="3DCC307C"/>
    <w:rsid w:val="3DEBE7B7"/>
    <w:rsid w:val="3DEFF6D1"/>
    <w:rsid w:val="3DF4BA4C"/>
    <w:rsid w:val="3DF72019"/>
    <w:rsid w:val="3DF7CC9C"/>
    <w:rsid w:val="3DFCCE15"/>
    <w:rsid w:val="3E00CA24"/>
    <w:rsid w:val="3E01F548"/>
    <w:rsid w:val="3E028795"/>
    <w:rsid w:val="3E077C58"/>
    <w:rsid w:val="3E08852C"/>
    <w:rsid w:val="3E08B6EF"/>
    <w:rsid w:val="3E0CC283"/>
    <w:rsid w:val="3E0F0F5C"/>
    <w:rsid w:val="3E168DEA"/>
    <w:rsid w:val="3E252B01"/>
    <w:rsid w:val="3E3C0A54"/>
    <w:rsid w:val="3E49B9E3"/>
    <w:rsid w:val="3E58C2E6"/>
    <w:rsid w:val="3E5A1944"/>
    <w:rsid w:val="3E5DA284"/>
    <w:rsid w:val="3E65E878"/>
    <w:rsid w:val="3E6754AA"/>
    <w:rsid w:val="3E85E716"/>
    <w:rsid w:val="3E8AE036"/>
    <w:rsid w:val="3EA41235"/>
    <w:rsid w:val="3EAF700A"/>
    <w:rsid w:val="3EBD9F39"/>
    <w:rsid w:val="3EC7675C"/>
    <w:rsid w:val="3EDC5275"/>
    <w:rsid w:val="3EE04259"/>
    <w:rsid w:val="3EEB8EC8"/>
    <w:rsid w:val="3EEC6D00"/>
    <w:rsid w:val="3EEFDB2F"/>
    <w:rsid w:val="3EF8F5C4"/>
    <w:rsid w:val="3EFB5F5D"/>
    <w:rsid w:val="3F00357A"/>
    <w:rsid w:val="3F0EE7C6"/>
    <w:rsid w:val="3F2F9425"/>
    <w:rsid w:val="3F302743"/>
    <w:rsid w:val="3F3FBC75"/>
    <w:rsid w:val="3F4476B8"/>
    <w:rsid w:val="3F4A3981"/>
    <w:rsid w:val="3F586A07"/>
    <w:rsid w:val="3F615CB0"/>
    <w:rsid w:val="3F646B24"/>
    <w:rsid w:val="3F6CCFE4"/>
    <w:rsid w:val="3F71F1BC"/>
    <w:rsid w:val="3F7657FD"/>
    <w:rsid w:val="3F76F84B"/>
    <w:rsid w:val="3F7932D7"/>
    <w:rsid w:val="3F8FEB98"/>
    <w:rsid w:val="3F91E0DB"/>
    <w:rsid w:val="3F97A257"/>
    <w:rsid w:val="3F9A783F"/>
    <w:rsid w:val="3F9D2F2F"/>
    <w:rsid w:val="3FA8A3D3"/>
    <w:rsid w:val="3FB2B124"/>
    <w:rsid w:val="3FB6BF01"/>
    <w:rsid w:val="3FB98BCE"/>
    <w:rsid w:val="3FDCFAD4"/>
    <w:rsid w:val="3FDF7D05"/>
    <w:rsid w:val="3FE58D83"/>
    <w:rsid w:val="3FE67CEF"/>
    <w:rsid w:val="3FFB082E"/>
    <w:rsid w:val="40238873"/>
    <w:rsid w:val="402392DD"/>
    <w:rsid w:val="403E7E07"/>
    <w:rsid w:val="404194E0"/>
    <w:rsid w:val="40458FA6"/>
    <w:rsid w:val="404C133D"/>
    <w:rsid w:val="404C62A8"/>
    <w:rsid w:val="4057E69B"/>
    <w:rsid w:val="40603F48"/>
    <w:rsid w:val="4062266E"/>
    <w:rsid w:val="4067340C"/>
    <w:rsid w:val="406E40DE"/>
    <w:rsid w:val="40719109"/>
    <w:rsid w:val="407C1E25"/>
    <w:rsid w:val="408A0389"/>
    <w:rsid w:val="40A6BB6F"/>
    <w:rsid w:val="40B0A5B3"/>
    <w:rsid w:val="40BA61E1"/>
    <w:rsid w:val="40C0FC3F"/>
    <w:rsid w:val="40C1BCD0"/>
    <w:rsid w:val="40DADDE4"/>
    <w:rsid w:val="40E5931F"/>
    <w:rsid w:val="40E6C123"/>
    <w:rsid w:val="40FAC94A"/>
    <w:rsid w:val="410609B7"/>
    <w:rsid w:val="4106D70F"/>
    <w:rsid w:val="4109A6FC"/>
    <w:rsid w:val="410BE4E4"/>
    <w:rsid w:val="411424AF"/>
    <w:rsid w:val="411F6AC2"/>
    <w:rsid w:val="4125EAE6"/>
    <w:rsid w:val="412D5087"/>
    <w:rsid w:val="413243CD"/>
    <w:rsid w:val="4132DB40"/>
    <w:rsid w:val="413C6B17"/>
    <w:rsid w:val="41434A5A"/>
    <w:rsid w:val="4149B84C"/>
    <w:rsid w:val="414B182A"/>
    <w:rsid w:val="414C8833"/>
    <w:rsid w:val="414DEAA2"/>
    <w:rsid w:val="414E34B5"/>
    <w:rsid w:val="414EB126"/>
    <w:rsid w:val="4150163B"/>
    <w:rsid w:val="415317C4"/>
    <w:rsid w:val="4154F0A3"/>
    <w:rsid w:val="41559102"/>
    <w:rsid w:val="4155F33E"/>
    <w:rsid w:val="415940FA"/>
    <w:rsid w:val="4162DD41"/>
    <w:rsid w:val="41667759"/>
    <w:rsid w:val="416ACAC7"/>
    <w:rsid w:val="416DED7B"/>
    <w:rsid w:val="416FD0BA"/>
    <w:rsid w:val="4173AB16"/>
    <w:rsid w:val="41798D44"/>
    <w:rsid w:val="417F6F83"/>
    <w:rsid w:val="418DD5DC"/>
    <w:rsid w:val="419A04C6"/>
    <w:rsid w:val="41A59631"/>
    <w:rsid w:val="41C5E499"/>
    <w:rsid w:val="41D167F6"/>
    <w:rsid w:val="41D2321A"/>
    <w:rsid w:val="41D8B238"/>
    <w:rsid w:val="41DB1B7F"/>
    <w:rsid w:val="41EAE763"/>
    <w:rsid w:val="41EC23C5"/>
    <w:rsid w:val="41ECD962"/>
    <w:rsid w:val="420052F9"/>
    <w:rsid w:val="4201BE43"/>
    <w:rsid w:val="421BFD22"/>
    <w:rsid w:val="4221DADA"/>
    <w:rsid w:val="422B3FA2"/>
    <w:rsid w:val="423322B8"/>
    <w:rsid w:val="4235C4FD"/>
    <w:rsid w:val="4237A9B9"/>
    <w:rsid w:val="42433E0D"/>
    <w:rsid w:val="4245553B"/>
    <w:rsid w:val="42678F3F"/>
    <w:rsid w:val="427520D7"/>
    <w:rsid w:val="427EA0F9"/>
    <w:rsid w:val="4283836C"/>
    <w:rsid w:val="429099C9"/>
    <w:rsid w:val="4291C8BB"/>
    <w:rsid w:val="429F544D"/>
    <w:rsid w:val="42A0E5A7"/>
    <w:rsid w:val="42A5775D"/>
    <w:rsid w:val="42A81C83"/>
    <w:rsid w:val="42AAE6A7"/>
    <w:rsid w:val="42CB29F4"/>
    <w:rsid w:val="42D2959B"/>
    <w:rsid w:val="42D59038"/>
    <w:rsid w:val="42E06B4D"/>
    <w:rsid w:val="42E52D8A"/>
    <w:rsid w:val="42E5A5AE"/>
    <w:rsid w:val="42E6FDA8"/>
    <w:rsid w:val="42E880E6"/>
    <w:rsid w:val="42EECA1B"/>
    <w:rsid w:val="42F1F362"/>
    <w:rsid w:val="42F616DC"/>
    <w:rsid w:val="42F87220"/>
    <w:rsid w:val="430405E8"/>
    <w:rsid w:val="43075A54"/>
    <w:rsid w:val="430BC083"/>
    <w:rsid w:val="430BD78A"/>
    <w:rsid w:val="430BEA5D"/>
    <w:rsid w:val="430F7B77"/>
    <w:rsid w:val="43156794"/>
    <w:rsid w:val="43159E5B"/>
    <w:rsid w:val="431D601B"/>
    <w:rsid w:val="432D1FAF"/>
    <w:rsid w:val="433486E0"/>
    <w:rsid w:val="4335BE6F"/>
    <w:rsid w:val="433C6092"/>
    <w:rsid w:val="433E7503"/>
    <w:rsid w:val="43438E0A"/>
    <w:rsid w:val="434A59CD"/>
    <w:rsid w:val="4379E608"/>
    <w:rsid w:val="4392AE8B"/>
    <w:rsid w:val="4398B932"/>
    <w:rsid w:val="439F678D"/>
    <w:rsid w:val="43AFA860"/>
    <w:rsid w:val="43B07CA6"/>
    <w:rsid w:val="43CE668F"/>
    <w:rsid w:val="43D277AD"/>
    <w:rsid w:val="43E7D4F2"/>
    <w:rsid w:val="4402E5FC"/>
    <w:rsid w:val="441DD514"/>
    <w:rsid w:val="441E3882"/>
    <w:rsid w:val="441E5F35"/>
    <w:rsid w:val="4420FC64"/>
    <w:rsid w:val="4425A7D8"/>
    <w:rsid w:val="44283990"/>
    <w:rsid w:val="4432DCA3"/>
    <w:rsid w:val="4433842A"/>
    <w:rsid w:val="4436034F"/>
    <w:rsid w:val="44416623"/>
    <w:rsid w:val="444365BB"/>
    <w:rsid w:val="445E9175"/>
    <w:rsid w:val="44623B89"/>
    <w:rsid w:val="4463B268"/>
    <w:rsid w:val="44658972"/>
    <w:rsid w:val="446F8470"/>
    <w:rsid w:val="4476C6A2"/>
    <w:rsid w:val="44786398"/>
    <w:rsid w:val="447BD251"/>
    <w:rsid w:val="447E13E4"/>
    <w:rsid w:val="44897C40"/>
    <w:rsid w:val="448CFD43"/>
    <w:rsid w:val="448E67C7"/>
    <w:rsid w:val="4493359F"/>
    <w:rsid w:val="449E181B"/>
    <w:rsid w:val="449EC7FD"/>
    <w:rsid w:val="44A0965C"/>
    <w:rsid w:val="44A0A429"/>
    <w:rsid w:val="44A43431"/>
    <w:rsid w:val="44AAEA42"/>
    <w:rsid w:val="44CB5E0E"/>
    <w:rsid w:val="44DD5826"/>
    <w:rsid w:val="44DF0A04"/>
    <w:rsid w:val="44E0489A"/>
    <w:rsid w:val="44ED81FA"/>
    <w:rsid w:val="450CC428"/>
    <w:rsid w:val="450E1195"/>
    <w:rsid w:val="451486B8"/>
    <w:rsid w:val="451C79CC"/>
    <w:rsid w:val="45262CFF"/>
    <w:rsid w:val="452BBC65"/>
    <w:rsid w:val="455944F7"/>
    <w:rsid w:val="456B23EE"/>
    <w:rsid w:val="4572DAC7"/>
    <w:rsid w:val="457C5E85"/>
    <w:rsid w:val="458AA00C"/>
    <w:rsid w:val="45984969"/>
    <w:rsid w:val="45A79E22"/>
    <w:rsid w:val="45B400C1"/>
    <w:rsid w:val="45B71AA0"/>
    <w:rsid w:val="45C2F5BE"/>
    <w:rsid w:val="45D7B176"/>
    <w:rsid w:val="45DFD603"/>
    <w:rsid w:val="45EFE301"/>
    <w:rsid w:val="45FDC14B"/>
    <w:rsid w:val="46037695"/>
    <w:rsid w:val="4606679D"/>
    <w:rsid w:val="460EE1F8"/>
    <w:rsid w:val="4612A676"/>
    <w:rsid w:val="461AAF14"/>
    <w:rsid w:val="461B318E"/>
    <w:rsid w:val="462B4403"/>
    <w:rsid w:val="462C8936"/>
    <w:rsid w:val="4639B7FD"/>
    <w:rsid w:val="464771EF"/>
    <w:rsid w:val="46480680"/>
    <w:rsid w:val="464B58C2"/>
    <w:rsid w:val="46637E22"/>
    <w:rsid w:val="4664172A"/>
    <w:rsid w:val="468CD333"/>
    <w:rsid w:val="46981E46"/>
    <w:rsid w:val="4699387B"/>
    <w:rsid w:val="46A008FF"/>
    <w:rsid w:val="46A34618"/>
    <w:rsid w:val="46A69C7B"/>
    <w:rsid w:val="46ABEA24"/>
    <w:rsid w:val="46B7CE49"/>
    <w:rsid w:val="46B81E02"/>
    <w:rsid w:val="46BE3114"/>
    <w:rsid w:val="46D25B92"/>
    <w:rsid w:val="46D62A81"/>
    <w:rsid w:val="46D7084F"/>
    <w:rsid w:val="46E473C9"/>
    <w:rsid w:val="46EB2300"/>
    <w:rsid w:val="46F8AE90"/>
    <w:rsid w:val="46F8C7B8"/>
    <w:rsid w:val="46F9F1EF"/>
    <w:rsid w:val="4723ED74"/>
    <w:rsid w:val="4739B13A"/>
    <w:rsid w:val="473A8138"/>
    <w:rsid w:val="473C64F2"/>
    <w:rsid w:val="473D0586"/>
    <w:rsid w:val="4740DC17"/>
    <w:rsid w:val="4744AF1F"/>
    <w:rsid w:val="474A8A38"/>
    <w:rsid w:val="475A6CCA"/>
    <w:rsid w:val="4765BDB7"/>
    <w:rsid w:val="476ADA9A"/>
    <w:rsid w:val="476F1A89"/>
    <w:rsid w:val="4771D160"/>
    <w:rsid w:val="4786484B"/>
    <w:rsid w:val="47923A55"/>
    <w:rsid w:val="479E9034"/>
    <w:rsid w:val="47A937A4"/>
    <w:rsid w:val="47B5FAAE"/>
    <w:rsid w:val="47B62EEE"/>
    <w:rsid w:val="47B99B2F"/>
    <w:rsid w:val="47BCC4A0"/>
    <w:rsid w:val="47CAEC0D"/>
    <w:rsid w:val="47D0E0AE"/>
    <w:rsid w:val="47D94044"/>
    <w:rsid w:val="47DE1CFF"/>
    <w:rsid w:val="47E54D4B"/>
    <w:rsid w:val="47EE36F0"/>
    <w:rsid w:val="47FD4541"/>
    <w:rsid w:val="48012242"/>
    <w:rsid w:val="481582E8"/>
    <w:rsid w:val="4835BD95"/>
    <w:rsid w:val="48450153"/>
    <w:rsid w:val="484DBECC"/>
    <w:rsid w:val="4854A76E"/>
    <w:rsid w:val="4856D679"/>
    <w:rsid w:val="4860310C"/>
    <w:rsid w:val="48613FC9"/>
    <w:rsid w:val="486F64B2"/>
    <w:rsid w:val="48729139"/>
    <w:rsid w:val="4872D8B0"/>
    <w:rsid w:val="4874CA14"/>
    <w:rsid w:val="4884463F"/>
    <w:rsid w:val="48887C93"/>
    <w:rsid w:val="488D5818"/>
    <w:rsid w:val="48A74D5F"/>
    <w:rsid w:val="48AAC442"/>
    <w:rsid w:val="48B465A6"/>
    <w:rsid w:val="48B88836"/>
    <w:rsid w:val="48C9A83D"/>
    <w:rsid w:val="48D20C90"/>
    <w:rsid w:val="48D46E20"/>
    <w:rsid w:val="48D994E7"/>
    <w:rsid w:val="48EC6598"/>
    <w:rsid w:val="48EE73E8"/>
    <w:rsid w:val="48F139D5"/>
    <w:rsid w:val="48F1E4AB"/>
    <w:rsid w:val="48F555F5"/>
    <w:rsid w:val="48F64C0A"/>
    <w:rsid w:val="48FA1F50"/>
    <w:rsid w:val="4911EBC2"/>
    <w:rsid w:val="491C227B"/>
    <w:rsid w:val="4920A825"/>
    <w:rsid w:val="492899D9"/>
    <w:rsid w:val="49354583"/>
    <w:rsid w:val="4936FCB9"/>
    <w:rsid w:val="49385A1A"/>
    <w:rsid w:val="493B1757"/>
    <w:rsid w:val="4947F786"/>
    <w:rsid w:val="4949A32E"/>
    <w:rsid w:val="49554F1A"/>
    <w:rsid w:val="495AD3B8"/>
    <w:rsid w:val="495CD430"/>
    <w:rsid w:val="4960BA3D"/>
    <w:rsid w:val="4965C1B6"/>
    <w:rsid w:val="49679888"/>
    <w:rsid w:val="4972B85C"/>
    <w:rsid w:val="4978DE0D"/>
    <w:rsid w:val="497E4F5C"/>
    <w:rsid w:val="498345ED"/>
    <w:rsid w:val="498A0751"/>
    <w:rsid w:val="4998AED6"/>
    <w:rsid w:val="49A988A2"/>
    <w:rsid w:val="49BF9BD8"/>
    <w:rsid w:val="49C1ECD5"/>
    <w:rsid w:val="49D2621C"/>
    <w:rsid w:val="49DAC655"/>
    <w:rsid w:val="49EDB687"/>
    <w:rsid w:val="4A026308"/>
    <w:rsid w:val="4A0E9930"/>
    <w:rsid w:val="4A1003B8"/>
    <w:rsid w:val="4A2A3B35"/>
    <w:rsid w:val="4A3A341B"/>
    <w:rsid w:val="4A3E2242"/>
    <w:rsid w:val="4A41DCBD"/>
    <w:rsid w:val="4A428B42"/>
    <w:rsid w:val="4A458E81"/>
    <w:rsid w:val="4A522ABA"/>
    <w:rsid w:val="4A670A5F"/>
    <w:rsid w:val="4A6B3D01"/>
    <w:rsid w:val="4A7389F1"/>
    <w:rsid w:val="4A766A62"/>
    <w:rsid w:val="4A7922F9"/>
    <w:rsid w:val="4A86F5DF"/>
    <w:rsid w:val="4A8872B8"/>
    <w:rsid w:val="4A8AA978"/>
    <w:rsid w:val="4A9AEAE7"/>
    <w:rsid w:val="4ACA8A36"/>
    <w:rsid w:val="4ACF704D"/>
    <w:rsid w:val="4AEF76BB"/>
    <w:rsid w:val="4AF34A8A"/>
    <w:rsid w:val="4AFC5437"/>
    <w:rsid w:val="4B0309CA"/>
    <w:rsid w:val="4B170553"/>
    <w:rsid w:val="4B27F55A"/>
    <w:rsid w:val="4B2C9648"/>
    <w:rsid w:val="4B2CBD51"/>
    <w:rsid w:val="4B301FB8"/>
    <w:rsid w:val="4B39D5D4"/>
    <w:rsid w:val="4B46019C"/>
    <w:rsid w:val="4B4A2826"/>
    <w:rsid w:val="4B4E6A8D"/>
    <w:rsid w:val="4B553CF1"/>
    <w:rsid w:val="4B59B14A"/>
    <w:rsid w:val="4B5AAC71"/>
    <w:rsid w:val="4B62D966"/>
    <w:rsid w:val="4B71A6E9"/>
    <w:rsid w:val="4B73E655"/>
    <w:rsid w:val="4B7BBF3F"/>
    <w:rsid w:val="4B828FE8"/>
    <w:rsid w:val="4B8C9647"/>
    <w:rsid w:val="4B8CE94C"/>
    <w:rsid w:val="4B8DBEDE"/>
    <w:rsid w:val="4B900651"/>
    <w:rsid w:val="4B9A2908"/>
    <w:rsid w:val="4B9CD69D"/>
    <w:rsid w:val="4BA6AAF2"/>
    <w:rsid w:val="4BA8A253"/>
    <w:rsid w:val="4BAC3900"/>
    <w:rsid w:val="4BB42646"/>
    <w:rsid w:val="4BC0C915"/>
    <w:rsid w:val="4BC83833"/>
    <w:rsid w:val="4BCC3663"/>
    <w:rsid w:val="4BCDEB3F"/>
    <w:rsid w:val="4BCE17F1"/>
    <w:rsid w:val="4BD15DD8"/>
    <w:rsid w:val="4BD8A6E0"/>
    <w:rsid w:val="4BE46985"/>
    <w:rsid w:val="4BE9D680"/>
    <w:rsid w:val="4BEE47C5"/>
    <w:rsid w:val="4BF2E6CC"/>
    <w:rsid w:val="4BF5A2B1"/>
    <w:rsid w:val="4C036AE6"/>
    <w:rsid w:val="4C07BA4C"/>
    <w:rsid w:val="4C099E78"/>
    <w:rsid w:val="4C0BC24F"/>
    <w:rsid w:val="4C19B41F"/>
    <w:rsid w:val="4C210187"/>
    <w:rsid w:val="4C24036A"/>
    <w:rsid w:val="4C27EA07"/>
    <w:rsid w:val="4C33678B"/>
    <w:rsid w:val="4C5051A1"/>
    <w:rsid w:val="4C567965"/>
    <w:rsid w:val="4C599E43"/>
    <w:rsid w:val="4C5EF26F"/>
    <w:rsid w:val="4C6184FD"/>
    <w:rsid w:val="4C88D6E4"/>
    <w:rsid w:val="4C939EC9"/>
    <w:rsid w:val="4C9D6B42"/>
    <w:rsid w:val="4CADA59C"/>
    <w:rsid w:val="4CB24819"/>
    <w:rsid w:val="4CC41ABB"/>
    <w:rsid w:val="4CC4CECD"/>
    <w:rsid w:val="4CF02880"/>
    <w:rsid w:val="4CFC51AB"/>
    <w:rsid w:val="4CFFFA37"/>
    <w:rsid w:val="4D144A68"/>
    <w:rsid w:val="4D24F163"/>
    <w:rsid w:val="4D25C440"/>
    <w:rsid w:val="4D2CC38E"/>
    <w:rsid w:val="4D2D561F"/>
    <w:rsid w:val="4D380CC6"/>
    <w:rsid w:val="4D40FCCE"/>
    <w:rsid w:val="4D469DC3"/>
    <w:rsid w:val="4D478707"/>
    <w:rsid w:val="4D47D965"/>
    <w:rsid w:val="4D4F5EE0"/>
    <w:rsid w:val="4D594157"/>
    <w:rsid w:val="4D5AA4FE"/>
    <w:rsid w:val="4D6CFB14"/>
    <w:rsid w:val="4D85CF3E"/>
    <w:rsid w:val="4D8D62C8"/>
    <w:rsid w:val="4DA731E6"/>
    <w:rsid w:val="4DB49BFB"/>
    <w:rsid w:val="4DB72A30"/>
    <w:rsid w:val="4DC98624"/>
    <w:rsid w:val="4DD4851E"/>
    <w:rsid w:val="4DD8F7EB"/>
    <w:rsid w:val="4DE19A73"/>
    <w:rsid w:val="4DE252B2"/>
    <w:rsid w:val="4DE820F7"/>
    <w:rsid w:val="4DE957DE"/>
    <w:rsid w:val="4DEED42E"/>
    <w:rsid w:val="4DEF8B3E"/>
    <w:rsid w:val="4DF378E1"/>
    <w:rsid w:val="4DF86152"/>
    <w:rsid w:val="4DF96600"/>
    <w:rsid w:val="4E05D17C"/>
    <w:rsid w:val="4E0E7050"/>
    <w:rsid w:val="4E18D007"/>
    <w:rsid w:val="4E1BFB8C"/>
    <w:rsid w:val="4E226749"/>
    <w:rsid w:val="4E46C086"/>
    <w:rsid w:val="4E4DFF16"/>
    <w:rsid w:val="4E52C69E"/>
    <w:rsid w:val="4E53CEAB"/>
    <w:rsid w:val="4E567062"/>
    <w:rsid w:val="4E56ECAF"/>
    <w:rsid w:val="4E57021F"/>
    <w:rsid w:val="4E59219B"/>
    <w:rsid w:val="4E5A3327"/>
    <w:rsid w:val="4E5A8279"/>
    <w:rsid w:val="4E5C8B62"/>
    <w:rsid w:val="4E61E7C6"/>
    <w:rsid w:val="4E63DBA5"/>
    <w:rsid w:val="4E797CB9"/>
    <w:rsid w:val="4E818C91"/>
    <w:rsid w:val="4E892025"/>
    <w:rsid w:val="4E8D9F30"/>
    <w:rsid w:val="4E9D1D36"/>
    <w:rsid w:val="4EA66BDF"/>
    <w:rsid w:val="4EA9996C"/>
    <w:rsid w:val="4EB6C31E"/>
    <w:rsid w:val="4EDFF0FD"/>
    <w:rsid w:val="4EE3A358"/>
    <w:rsid w:val="4EE7AB0D"/>
    <w:rsid w:val="4EF65914"/>
    <w:rsid w:val="4F061A8C"/>
    <w:rsid w:val="4F089277"/>
    <w:rsid w:val="4F0B7A2F"/>
    <w:rsid w:val="4F108373"/>
    <w:rsid w:val="4F1AB687"/>
    <w:rsid w:val="4F1CF302"/>
    <w:rsid w:val="4F235B94"/>
    <w:rsid w:val="4F347BE2"/>
    <w:rsid w:val="4F3F70E2"/>
    <w:rsid w:val="4F4626B3"/>
    <w:rsid w:val="4F4728F1"/>
    <w:rsid w:val="4F56E83A"/>
    <w:rsid w:val="4F6D5DBD"/>
    <w:rsid w:val="4F73EB58"/>
    <w:rsid w:val="4F8DDF4C"/>
    <w:rsid w:val="4F9B3F23"/>
    <w:rsid w:val="4F9D8954"/>
    <w:rsid w:val="4FA95147"/>
    <w:rsid w:val="4FAF7426"/>
    <w:rsid w:val="4FAFE75C"/>
    <w:rsid w:val="4FB7C9B4"/>
    <w:rsid w:val="4FC6F916"/>
    <w:rsid w:val="4FC997E1"/>
    <w:rsid w:val="4FDA20D8"/>
    <w:rsid w:val="4FFCC6FD"/>
    <w:rsid w:val="5000D506"/>
    <w:rsid w:val="5007F7C4"/>
    <w:rsid w:val="500B8795"/>
    <w:rsid w:val="5011A2E0"/>
    <w:rsid w:val="5029AFF1"/>
    <w:rsid w:val="50355DE9"/>
    <w:rsid w:val="503945CC"/>
    <w:rsid w:val="503D2C1C"/>
    <w:rsid w:val="503E8CE6"/>
    <w:rsid w:val="505ECF96"/>
    <w:rsid w:val="505F6563"/>
    <w:rsid w:val="5077D179"/>
    <w:rsid w:val="5083F62D"/>
    <w:rsid w:val="50881140"/>
    <w:rsid w:val="508A9A4D"/>
    <w:rsid w:val="508FE8DB"/>
    <w:rsid w:val="5094A53A"/>
    <w:rsid w:val="509B8974"/>
    <w:rsid w:val="50A19E84"/>
    <w:rsid w:val="50C01CC0"/>
    <w:rsid w:val="50C5ED8D"/>
    <w:rsid w:val="50CA2CA9"/>
    <w:rsid w:val="50CB4AFC"/>
    <w:rsid w:val="50CD2515"/>
    <w:rsid w:val="50D7B9A4"/>
    <w:rsid w:val="50DCFFA6"/>
    <w:rsid w:val="50E6A33E"/>
    <w:rsid w:val="50EA2A83"/>
    <w:rsid w:val="50EEACC5"/>
    <w:rsid w:val="50F4C5AD"/>
    <w:rsid w:val="50FD804A"/>
    <w:rsid w:val="51004975"/>
    <w:rsid w:val="5105B474"/>
    <w:rsid w:val="5113136A"/>
    <w:rsid w:val="5113A462"/>
    <w:rsid w:val="51157F7B"/>
    <w:rsid w:val="5118FD26"/>
    <w:rsid w:val="51193B35"/>
    <w:rsid w:val="511F826E"/>
    <w:rsid w:val="512281FA"/>
    <w:rsid w:val="51242B7C"/>
    <w:rsid w:val="5128D57D"/>
    <w:rsid w:val="512F66B8"/>
    <w:rsid w:val="5135C82E"/>
    <w:rsid w:val="513D2148"/>
    <w:rsid w:val="513D4941"/>
    <w:rsid w:val="5141C885"/>
    <w:rsid w:val="5149147A"/>
    <w:rsid w:val="514A763B"/>
    <w:rsid w:val="514F7663"/>
    <w:rsid w:val="515067A7"/>
    <w:rsid w:val="51515B14"/>
    <w:rsid w:val="5159FCB8"/>
    <w:rsid w:val="515B5057"/>
    <w:rsid w:val="5162AC16"/>
    <w:rsid w:val="5166FD2B"/>
    <w:rsid w:val="517A3336"/>
    <w:rsid w:val="51869B72"/>
    <w:rsid w:val="51926402"/>
    <w:rsid w:val="519C0F7D"/>
    <w:rsid w:val="51CB08EE"/>
    <w:rsid w:val="51D835DB"/>
    <w:rsid w:val="51F88EC2"/>
    <w:rsid w:val="51F9C34C"/>
    <w:rsid w:val="52028325"/>
    <w:rsid w:val="52032D8C"/>
    <w:rsid w:val="5203B3E8"/>
    <w:rsid w:val="52042114"/>
    <w:rsid w:val="52099D5D"/>
    <w:rsid w:val="52142531"/>
    <w:rsid w:val="5223F83D"/>
    <w:rsid w:val="52268E3D"/>
    <w:rsid w:val="523A53A8"/>
    <w:rsid w:val="524AD20A"/>
    <w:rsid w:val="5252F502"/>
    <w:rsid w:val="526E4F3A"/>
    <w:rsid w:val="527EF2C9"/>
    <w:rsid w:val="528D7340"/>
    <w:rsid w:val="528E038C"/>
    <w:rsid w:val="52961AC8"/>
    <w:rsid w:val="52A1F9B7"/>
    <w:rsid w:val="52B213D7"/>
    <w:rsid w:val="52D0FA46"/>
    <w:rsid w:val="52D1F729"/>
    <w:rsid w:val="52EB6615"/>
    <w:rsid w:val="52F76C03"/>
    <w:rsid w:val="5302EFF6"/>
    <w:rsid w:val="530E564C"/>
    <w:rsid w:val="530FD052"/>
    <w:rsid w:val="530FFD7C"/>
    <w:rsid w:val="5313B35D"/>
    <w:rsid w:val="53159C4A"/>
    <w:rsid w:val="53226BD3"/>
    <w:rsid w:val="5324FD05"/>
    <w:rsid w:val="53256A77"/>
    <w:rsid w:val="533D0447"/>
    <w:rsid w:val="533D2943"/>
    <w:rsid w:val="535503F2"/>
    <w:rsid w:val="535821D1"/>
    <w:rsid w:val="5359D618"/>
    <w:rsid w:val="53637CCD"/>
    <w:rsid w:val="5367CCDD"/>
    <w:rsid w:val="537C1231"/>
    <w:rsid w:val="53882254"/>
    <w:rsid w:val="538B930E"/>
    <w:rsid w:val="539B41B8"/>
    <w:rsid w:val="53A15034"/>
    <w:rsid w:val="53A9CE74"/>
    <w:rsid w:val="53BFAF4F"/>
    <w:rsid w:val="53C521E0"/>
    <w:rsid w:val="53CBB782"/>
    <w:rsid w:val="53D1AC7D"/>
    <w:rsid w:val="53D615D7"/>
    <w:rsid w:val="53D8B989"/>
    <w:rsid w:val="53D9DFAE"/>
    <w:rsid w:val="53E1DCDE"/>
    <w:rsid w:val="53E62969"/>
    <w:rsid w:val="53E95A84"/>
    <w:rsid w:val="53F810E1"/>
    <w:rsid w:val="54006521"/>
    <w:rsid w:val="540597AA"/>
    <w:rsid w:val="54088938"/>
    <w:rsid w:val="54098157"/>
    <w:rsid w:val="540A8704"/>
    <w:rsid w:val="54139EA7"/>
    <w:rsid w:val="54162EC6"/>
    <w:rsid w:val="5419457B"/>
    <w:rsid w:val="542002E3"/>
    <w:rsid w:val="54302F5B"/>
    <w:rsid w:val="5432BF33"/>
    <w:rsid w:val="543C8896"/>
    <w:rsid w:val="543F56CC"/>
    <w:rsid w:val="54411764"/>
    <w:rsid w:val="54415CA0"/>
    <w:rsid w:val="54469558"/>
    <w:rsid w:val="5447C1A5"/>
    <w:rsid w:val="54651A8A"/>
    <w:rsid w:val="5465B202"/>
    <w:rsid w:val="5466374E"/>
    <w:rsid w:val="546BF185"/>
    <w:rsid w:val="546D9ECD"/>
    <w:rsid w:val="547635D7"/>
    <w:rsid w:val="547DDAE4"/>
    <w:rsid w:val="548B8C47"/>
    <w:rsid w:val="54A081F8"/>
    <w:rsid w:val="54A29541"/>
    <w:rsid w:val="54A298DF"/>
    <w:rsid w:val="54A4110A"/>
    <w:rsid w:val="54BA1DA0"/>
    <w:rsid w:val="54BB9C8B"/>
    <w:rsid w:val="54C896AB"/>
    <w:rsid w:val="54CB5569"/>
    <w:rsid w:val="54D7C2AB"/>
    <w:rsid w:val="54DFF5F7"/>
    <w:rsid w:val="54F99A19"/>
    <w:rsid w:val="55009C93"/>
    <w:rsid w:val="550B0385"/>
    <w:rsid w:val="55166B37"/>
    <w:rsid w:val="552C3060"/>
    <w:rsid w:val="55339807"/>
    <w:rsid w:val="553878CD"/>
    <w:rsid w:val="553A7465"/>
    <w:rsid w:val="5542E5CA"/>
    <w:rsid w:val="55486FF8"/>
    <w:rsid w:val="55543E37"/>
    <w:rsid w:val="5556A7D6"/>
    <w:rsid w:val="555F4831"/>
    <w:rsid w:val="5571CBAD"/>
    <w:rsid w:val="5579206C"/>
    <w:rsid w:val="557F7E42"/>
    <w:rsid w:val="5588FCD2"/>
    <w:rsid w:val="5591E481"/>
    <w:rsid w:val="5596B7B8"/>
    <w:rsid w:val="5596D68E"/>
    <w:rsid w:val="55986736"/>
    <w:rsid w:val="55A7AB93"/>
    <w:rsid w:val="55AB1DCC"/>
    <w:rsid w:val="55D90CD5"/>
    <w:rsid w:val="55E19ACE"/>
    <w:rsid w:val="55E8AD1F"/>
    <w:rsid w:val="55F079A2"/>
    <w:rsid w:val="55FF670D"/>
    <w:rsid w:val="5610642D"/>
    <w:rsid w:val="5613FB15"/>
    <w:rsid w:val="5628C5F0"/>
    <w:rsid w:val="5641E246"/>
    <w:rsid w:val="565EFECB"/>
    <w:rsid w:val="565F946B"/>
    <w:rsid w:val="566E35CD"/>
    <w:rsid w:val="568FE9AF"/>
    <w:rsid w:val="56989EA5"/>
    <w:rsid w:val="56B5A208"/>
    <w:rsid w:val="56C2D6BD"/>
    <w:rsid w:val="56C95844"/>
    <w:rsid w:val="56CC6905"/>
    <w:rsid w:val="56DE4292"/>
    <w:rsid w:val="56FCD143"/>
    <w:rsid w:val="572274EE"/>
    <w:rsid w:val="57266625"/>
    <w:rsid w:val="57281B29"/>
    <w:rsid w:val="572AD7F6"/>
    <w:rsid w:val="57480099"/>
    <w:rsid w:val="57481399"/>
    <w:rsid w:val="57572CE5"/>
    <w:rsid w:val="575E12B9"/>
    <w:rsid w:val="5762A57F"/>
    <w:rsid w:val="5762B8CF"/>
    <w:rsid w:val="576558C7"/>
    <w:rsid w:val="57701390"/>
    <w:rsid w:val="57795EAC"/>
    <w:rsid w:val="5780CE63"/>
    <w:rsid w:val="57892D6D"/>
    <w:rsid w:val="578FDB52"/>
    <w:rsid w:val="5797F9F2"/>
    <w:rsid w:val="579C4263"/>
    <w:rsid w:val="579D453B"/>
    <w:rsid w:val="57A01490"/>
    <w:rsid w:val="57A89680"/>
    <w:rsid w:val="57B0EAC0"/>
    <w:rsid w:val="57B207A2"/>
    <w:rsid w:val="57B75F53"/>
    <w:rsid w:val="57BAA906"/>
    <w:rsid w:val="57C67EB5"/>
    <w:rsid w:val="57D78C48"/>
    <w:rsid w:val="57DE0C6D"/>
    <w:rsid w:val="57E27022"/>
    <w:rsid w:val="57EECE66"/>
    <w:rsid w:val="57F4BA25"/>
    <w:rsid w:val="57F6FE91"/>
    <w:rsid w:val="57F7DAA8"/>
    <w:rsid w:val="5802A6E1"/>
    <w:rsid w:val="5804A4FE"/>
    <w:rsid w:val="580A1C36"/>
    <w:rsid w:val="580F8E7D"/>
    <w:rsid w:val="582E7647"/>
    <w:rsid w:val="5845FAE3"/>
    <w:rsid w:val="584A7B4F"/>
    <w:rsid w:val="584FAA9D"/>
    <w:rsid w:val="585802FC"/>
    <w:rsid w:val="5858F91D"/>
    <w:rsid w:val="58631B5B"/>
    <w:rsid w:val="58645830"/>
    <w:rsid w:val="58654E51"/>
    <w:rsid w:val="586F146F"/>
    <w:rsid w:val="5877ED5A"/>
    <w:rsid w:val="587E29DA"/>
    <w:rsid w:val="5883AADA"/>
    <w:rsid w:val="58897091"/>
    <w:rsid w:val="5896D620"/>
    <w:rsid w:val="589CFB83"/>
    <w:rsid w:val="589EA4BA"/>
    <w:rsid w:val="58A7CBF3"/>
    <w:rsid w:val="58A9DC80"/>
    <w:rsid w:val="58AB512F"/>
    <w:rsid w:val="58BE4469"/>
    <w:rsid w:val="58D0778C"/>
    <w:rsid w:val="58DB9880"/>
    <w:rsid w:val="58FA856A"/>
    <w:rsid w:val="58FADD58"/>
    <w:rsid w:val="591680BA"/>
    <w:rsid w:val="5926AEC6"/>
    <w:rsid w:val="59277814"/>
    <w:rsid w:val="592BA358"/>
    <w:rsid w:val="59309846"/>
    <w:rsid w:val="594B6CCA"/>
    <w:rsid w:val="59698FE8"/>
    <w:rsid w:val="5969CE25"/>
    <w:rsid w:val="596C86A0"/>
    <w:rsid w:val="596CD03E"/>
    <w:rsid w:val="597B4CF5"/>
    <w:rsid w:val="5982023A"/>
    <w:rsid w:val="5985B094"/>
    <w:rsid w:val="5992F87A"/>
    <w:rsid w:val="599E062B"/>
    <w:rsid w:val="59A3C23D"/>
    <w:rsid w:val="59B50F95"/>
    <w:rsid w:val="59BCD75A"/>
    <w:rsid w:val="59C5CF92"/>
    <w:rsid w:val="59C684DA"/>
    <w:rsid w:val="59C932A0"/>
    <w:rsid w:val="59E6BBC0"/>
    <w:rsid w:val="59F367C9"/>
    <w:rsid w:val="59F5AB2E"/>
    <w:rsid w:val="5A01872A"/>
    <w:rsid w:val="5A06287B"/>
    <w:rsid w:val="5A07E863"/>
    <w:rsid w:val="5A09A7DC"/>
    <w:rsid w:val="5A0A3FCD"/>
    <w:rsid w:val="5A148749"/>
    <w:rsid w:val="5A17E108"/>
    <w:rsid w:val="5A28DEB6"/>
    <w:rsid w:val="5A428239"/>
    <w:rsid w:val="5A42CA06"/>
    <w:rsid w:val="5A459133"/>
    <w:rsid w:val="5A59B0C9"/>
    <w:rsid w:val="5A634976"/>
    <w:rsid w:val="5A89EA65"/>
    <w:rsid w:val="5A8A6CF1"/>
    <w:rsid w:val="5A9AA8DB"/>
    <w:rsid w:val="5AA2FD1B"/>
    <w:rsid w:val="5AAC4893"/>
    <w:rsid w:val="5AADF21B"/>
    <w:rsid w:val="5AB50CD3"/>
    <w:rsid w:val="5AD119DB"/>
    <w:rsid w:val="5AD3ECCF"/>
    <w:rsid w:val="5AD7D723"/>
    <w:rsid w:val="5ADF84BC"/>
    <w:rsid w:val="5AFCC704"/>
    <w:rsid w:val="5AFD684D"/>
    <w:rsid w:val="5B02DAEE"/>
    <w:rsid w:val="5B09DAC5"/>
    <w:rsid w:val="5B12FA09"/>
    <w:rsid w:val="5B1400C0"/>
    <w:rsid w:val="5B1B7F10"/>
    <w:rsid w:val="5B2180F5"/>
    <w:rsid w:val="5B2B96BB"/>
    <w:rsid w:val="5B2B9FD9"/>
    <w:rsid w:val="5B377B10"/>
    <w:rsid w:val="5B4B37CD"/>
    <w:rsid w:val="5B589F46"/>
    <w:rsid w:val="5B5B7CCD"/>
    <w:rsid w:val="5B75D0A8"/>
    <w:rsid w:val="5B93C634"/>
    <w:rsid w:val="5BA60A82"/>
    <w:rsid w:val="5BB896DD"/>
    <w:rsid w:val="5BB9D7FE"/>
    <w:rsid w:val="5BBADD37"/>
    <w:rsid w:val="5BBDBEAB"/>
    <w:rsid w:val="5BC18DC8"/>
    <w:rsid w:val="5BCA21B0"/>
    <w:rsid w:val="5BCA7BE6"/>
    <w:rsid w:val="5BD0B6EE"/>
    <w:rsid w:val="5BD644F6"/>
    <w:rsid w:val="5BDDA622"/>
    <w:rsid w:val="5C028045"/>
    <w:rsid w:val="5C14192E"/>
    <w:rsid w:val="5C1AF99B"/>
    <w:rsid w:val="5C4564BC"/>
    <w:rsid w:val="5C48EE03"/>
    <w:rsid w:val="5C5516AC"/>
    <w:rsid w:val="5C56D463"/>
    <w:rsid w:val="5C603BDF"/>
    <w:rsid w:val="5C6D92B7"/>
    <w:rsid w:val="5C747FBF"/>
    <w:rsid w:val="5C7CE4BA"/>
    <w:rsid w:val="5C7EEA62"/>
    <w:rsid w:val="5C9A0D9B"/>
    <w:rsid w:val="5C9BBEAF"/>
    <w:rsid w:val="5C9C87E1"/>
    <w:rsid w:val="5C9E6E0E"/>
    <w:rsid w:val="5CA83ADC"/>
    <w:rsid w:val="5CB4E6BC"/>
    <w:rsid w:val="5CBB7C92"/>
    <w:rsid w:val="5CC87DF1"/>
    <w:rsid w:val="5CD278CC"/>
    <w:rsid w:val="5CD6C38A"/>
    <w:rsid w:val="5CDD8806"/>
    <w:rsid w:val="5CEBC118"/>
    <w:rsid w:val="5CEE31B3"/>
    <w:rsid w:val="5CEF4EED"/>
    <w:rsid w:val="5CF4B9AF"/>
    <w:rsid w:val="5CFC8CA2"/>
    <w:rsid w:val="5CFDEF68"/>
    <w:rsid w:val="5CFE7835"/>
    <w:rsid w:val="5D084405"/>
    <w:rsid w:val="5D2E360F"/>
    <w:rsid w:val="5D31A249"/>
    <w:rsid w:val="5D3AB086"/>
    <w:rsid w:val="5D3B3211"/>
    <w:rsid w:val="5D44C8B4"/>
    <w:rsid w:val="5D49F0AC"/>
    <w:rsid w:val="5D566F95"/>
    <w:rsid w:val="5D63572F"/>
    <w:rsid w:val="5D697E4D"/>
    <w:rsid w:val="5D70D8B0"/>
    <w:rsid w:val="5D814A09"/>
    <w:rsid w:val="5D81B1DD"/>
    <w:rsid w:val="5D82F78B"/>
    <w:rsid w:val="5D8AD751"/>
    <w:rsid w:val="5D98D6A1"/>
    <w:rsid w:val="5DA69B43"/>
    <w:rsid w:val="5DAC6F58"/>
    <w:rsid w:val="5DBD52EE"/>
    <w:rsid w:val="5DF60EE8"/>
    <w:rsid w:val="5DFC22BF"/>
    <w:rsid w:val="5E001436"/>
    <w:rsid w:val="5E05BA3B"/>
    <w:rsid w:val="5E16473B"/>
    <w:rsid w:val="5E1729AA"/>
    <w:rsid w:val="5E1D37A7"/>
    <w:rsid w:val="5E207A7A"/>
    <w:rsid w:val="5E48E57B"/>
    <w:rsid w:val="5E51604F"/>
    <w:rsid w:val="5E579712"/>
    <w:rsid w:val="5E5F780F"/>
    <w:rsid w:val="5E60664D"/>
    <w:rsid w:val="5E76D117"/>
    <w:rsid w:val="5E77984D"/>
    <w:rsid w:val="5E7FF916"/>
    <w:rsid w:val="5E86DAE6"/>
    <w:rsid w:val="5E8837EA"/>
    <w:rsid w:val="5E9715D5"/>
    <w:rsid w:val="5EAC5E2F"/>
    <w:rsid w:val="5EB3E704"/>
    <w:rsid w:val="5EBC8F3C"/>
    <w:rsid w:val="5EBF71F2"/>
    <w:rsid w:val="5EC85751"/>
    <w:rsid w:val="5ECE618B"/>
    <w:rsid w:val="5EF02DB5"/>
    <w:rsid w:val="5EF92E8A"/>
    <w:rsid w:val="5F023218"/>
    <w:rsid w:val="5F078242"/>
    <w:rsid w:val="5F0D4E40"/>
    <w:rsid w:val="5F12D158"/>
    <w:rsid w:val="5F20A1DA"/>
    <w:rsid w:val="5F21412D"/>
    <w:rsid w:val="5F2B17D1"/>
    <w:rsid w:val="5F3257C3"/>
    <w:rsid w:val="5F33C2E1"/>
    <w:rsid w:val="5F3FE12D"/>
    <w:rsid w:val="5F503D06"/>
    <w:rsid w:val="5F52B569"/>
    <w:rsid w:val="5F5551F2"/>
    <w:rsid w:val="5F6C7FA4"/>
    <w:rsid w:val="5F6E7D5F"/>
    <w:rsid w:val="5F7E9937"/>
    <w:rsid w:val="5F9039E1"/>
    <w:rsid w:val="5F94D6CA"/>
    <w:rsid w:val="5FA7F8C0"/>
    <w:rsid w:val="5FA85844"/>
    <w:rsid w:val="5FAB8909"/>
    <w:rsid w:val="5FB38029"/>
    <w:rsid w:val="5FB40106"/>
    <w:rsid w:val="5FBA904C"/>
    <w:rsid w:val="5FBDA598"/>
    <w:rsid w:val="5FC97991"/>
    <w:rsid w:val="5FCDB43C"/>
    <w:rsid w:val="5FD65BA9"/>
    <w:rsid w:val="5FDC2006"/>
    <w:rsid w:val="5FF48A01"/>
    <w:rsid w:val="5FFB167B"/>
    <w:rsid w:val="60009D0D"/>
    <w:rsid w:val="6009E7D1"/>
    <w:rsid w:val="601726C2"/>
    <w:rsid w:val="6018B6F3"/>
    <w:rsid w:val="6022BE19"/>
    <w:rsid w:val="6031F469"/>
    <w:rsid w:val="60325287"/>
    <w:rsid w:val="6043D301"/>
    <w:rsid w:val="605552F2"/>
    <w:rsid w:val="6059C0F7"/>
    <w:rsid w:val="6065830F"/>
    <w:rsid w:val="606A9A48"/>
    <w:rsid w:val="606B5B76"/>
    <w:rsid w:val="60709EAD"/>
    <w:rsid w:val="6071B9D0"/>
    <w:rsid w:val="6072D328"/>
    <w:rsid w:val="6076B143"/>
    <w:rsid w:val="6080284C"/>
    <w:rsid w:val="60867FC1"/>
    <w:rsid w:val="6089757B"/>
    <w:rsid w:val="60974CD8"/>
    <w:rsid w:val="609EEF4D"/>
    <w:rsid w:val="60A9A031"/>
    <w:rsid w:val="60BB0341"/>
    <w:rsid w:val="60BFD6D2"/>
    <w:rsid w:val="60C0A8E9"/>
    <w:rsid w:val="60DB34D6"/>
    <w:rsid w:val="60DE5572"/>
    <w:rsid w:val="60E3BDF0"/>
    <w:rsid w:val="60F8CF92"/>
    <w:rsid w:val="61198CBE"/>
    <w:rsid w:val="611C7559"/>
    <w:rsid w:val="6121ECB9"/>
    <w:rsid w:val="61374C85"/>
    <w:rsid w:val="6169AAA8"/>
    <w:rsid w:val="616AAB3C"/>
    <w:rsid w:val="616E32B0"/>
    <w:rsid w:val="616EADAE"/>
    <w:rsid w:val="616F80FD"/>
    <w:rsid w:val="6171C1E8"/>
    <w:rsid w:val="617C1C37"/>
    <w:rsid w:val="6197A0E1"/>
    <w:rsid w:val="619DBCD7"/>
    <w:rsid w:val="61A1E361"/>
    <w:rsid w:val="61A4B7AB"/>
    <w:rsid w:val="61A5379E"/>
    <w:rsid w:val="61AB3517"/>
    <w:rsid w:val="61B2C4E4"/>
    <w:rsid w:val="61B5F6EA"/>
    <w:rsid w:val="61B95775"/>
    <w:rsid w:val="61BE453B"/>
    <w:rsid w:val="61CDE652"/>
    <w:rsid w:val="61D37CEF"/>
    <w:rsid w:val="61D3E464"/>
    <w:rsid w:val="61D51354"/>
    <w:rsid w:val="61EDA9CA"/>
    <w:rsid w:val="61EE13E3"/>
    <w:rsid w:val="61F1FD9B"/>
    <w:rsid w:val="61F72E51"/>
    <w:rsid w:val="61F83198"/>
    <w:rsid w:val="61FF3F0C"/>
    <w:rsid w:val="62098129"/>
    <w:rsid w:val="6211E74B"/>
    <w:rsid w:val="621AF80C"/>
    <w:rsid w:val="6224FD6A"/>
    <w:rsid w:val="6229CD8E"/>
    <w:rsid w:val="622BD13F"/>
    <w:rsid w:val="623235C6"/>
    <w:rsid w:val="62331D39"/>
    <w:rsid w:val="623B6343"/>
    <w:rsid w:val="623E29DB"/>
    <w:rsid w:val="62424E98"/>
    <w:rsid w:val="62524B81"/>
    <w:rsid w:val="62583397"/>
    <w:rsid w:val="626318FA"/>
    <w:rsid w:val="626BEB9A"/>
    <w:rsid w:val="626D6E1B"/>
    <w:rsid w:val="6292DB9D"/>
    <w:rsid w:val="62931F8A"/>
    <w:rsid w:val="629FDDA8"/>
    <w:rsid w:val="62A876C2"/>
    <w:rsid w:val="62ADD538"/>
    <w:rsid w:val="62AE0CED"/>
    <w:rsid w:val="62B9611D"/>
    <w:rsid w:val="62BEE5EB"/>
    <w:rsid w:val="62C243DE"/>
    <w:rsid w:val="62C47AB5"/>
    <w:rsid w:val="62CE331C"/>
    <w:rsid w:val="62D11EF1"/>
    <w:rsid w:val="62D2FC67"/>
    <w:rsid w:val="62D4A180"/>
    <w:rsid w:val="62DD2E78"/>
    <w:rsid w:val="62DEF50A"/>
    <w:rsid w:val="62ECBD26"/>
    <w:rsid w:val="62F5F80A"/>
    <w:rsid w:val="62FB2E84"/>
    <w:rsid w:val="630A7956"/>
    <w:rsid w:val="6312ECA2"/>
    <w:rsid w:val="6322D1DF"/>
    <w:rsid w:val="632CA6BD"/>
    <w:rsid w:val="63394A2D"/>
    <w:rsid w:val="633DE001"/>
    <w:rsid w:val="63451340"/>
    <w:rsid w:val="63477AF2"/>
    <w:rsid w:val="634A7C8F"/>
    <w:rsid w:val="634D493F"/>
    <w:rsid w:val="634F2413"/>
    <w:rsid w:val="6364C595"/>
    <w:rsid w:val="638F9AFD"/>
    <w:rsid w:val="639423AC"/>
    <w:rsid w:val="639E78AF"/>
    <w:rsid w:val="639F48F3"/>
    <w:rsid w:val="63A6CB12"/>
    <w:rsid w:val="63AA941A"/>
    <w:rsid w:val="63AC804E"/>
    <w:rsid w:val="63ACC0DE"/>
    <w:rsid w:val="63B0AFA5"/>
    <w:rsid w:val="63BC3BF0"/>
    <w:rsid w:val="63D2035C"/>
    <w:rsid w:val="63D64CC1"/>
    <w:rsid w:val="63E8C9A5"/>
    <w:rsid w:val="63EC8A0C"/>
    <w:rsid w:val="63FAE7A8"/>
    <w:rsid w:val="6410E25B"/>
    <w:rsid w:val="64140DFC"/>
    <w:rsid w:val="64150088"/>
    <w:rsid w:val="6415DCC7"/>
    <w:rsid w:val="641876F9"/>
    <w:rsid w:val="641F8307"/>
    <w:rsid w:val="6420A83C"/>
    <w:rsid w:val="642E5920"/>
    <w:rsid w:val="643AD3F8"/>
    <w:rsid w:val="6440C8B9"/>
    <w:rsid w:val="644F3CF1"/>
    <w:rsid w:val="644F9E9B"/>
    <w:rsid w:val="6453AFF3"/>
    <w:rsid w:val="6457BF39"/>
    <w:rsid w:val="646906A3"/>
    <w:rsid w:val="647651DA"/>
    <w:rsid w:val="648770B6"/>
    <w:rsid w:val="6495CEF8"/>
    <w:rsid w:val="649A0324"/>
    <w:rsid w:val="64A43687"/>
    <w:rsid w:val="64D1858A"/>
    <w:rsid w:val="64DDE157"/>
    <w:rsid w:val="64E0B2B3"/>
    <w:rsid w:val="64E18AD4"/>
    <w:rsid w:val="64ED00EF"/>
    <w:rsid w:val="65035418"/>
    <w:rsid w:val="650CB07A"/>
    <w:rsid w:val="650EAC54"/>
    <w:rsid w:val="65173152"/>
    <w:rsid w:val="651E686A"/>
    <w:rsid w:val="651F9D42"/>
    <w:rsid w:val="6525A9A2"/>
    <w:rsid w:val="652BC29C"/>
    <w:rsid w:val="652CCB24"/>
    <w:rsid w:val="652EB13C"/>
    <w:rsid w:val="6533E9CD"/>
    <w:rsid w:val="6534A14E"/>
    <w:rsid w:val="653A28BA"/>
    <w:rsid w:val="65445DDC"/>
    <w:rsid w:val="655E69D4"/>
    <w:rsid w:val="6561B519"/>
    <w:rsid w:val="656206D8"/>
    <w:rsid w:val="656484AA"/>
    <w:rsid w:val="656B2CB6"/>
    <w:rsid w:val="65720C13"/>
    <w:rsid w:val="65723BF2"/>
    <w:rsid w:val="6572F1C3"/>
    <w:rsid w:val="6573E284"/>
    <w:rsid w:val="65764F8E"/>
    <w:rsid w:val="658529B4"/>
    <w:rsid w:val="658B8547"/>
    <w:rsid w:val="659A2AD0"/>
    <w:rsid w:val="65A06776"/>
    <w:rsid w:val="65CE7060"/>
    <w:rsid w:val="65D475A6"/>
    <w:rsid w:val="65D4EFBD"/>
    <w:rsid w:val="65D5C003"/>
    <w:rsid w:val="65E28546"/>
    <w:rsid w:val="65E3DEC2"/>
    <w:rsid w:val="65E51999"/>
    <w:rsid w:val="65F55DDC"/>
    <w:rsid w:val="65F5FC1D"/>
    <w:rsid w:val="65F725F9"/>
    <w:rsid w:val="65F78D64"/>
    <w:rsid w:val="660DB416"/>
    <w:rsid w:val="6637BB5A"/>
    <w:rsid w:val="663D4D20"/>
    <w:rsid w:val="66453859"/>
    <w:rsid w:val="6646E62A"/>
    <w:rsid w:val="665A63A9"/>
    <w:rsid w:val="66647FD5"/>
    <w:rsid w:val="666884FB"/>
    <w:rsid w:val="6671B90C"/>
    <w:rsid w:val="667CAC11"/>
    <w:rsid w:val="667CD540"/>
    <w:rsid w:val="667FE7AB"/>
    <w:rsid w:val="6682DC08"/>
    <w:rsid w:val="66876CEE"/>
    <w:rsid w:val="668CC898"/>
    <w:rsid w:val="6690B471"/>
    <w:rsid w:val="66A3D48A"/>
    <w:rsid w:val="66A5CB07"/>
    <w:rsid w:val="66AB5C6E"/>
    <w:rsid w:val="66B3FDD2"/>
    <w:rsid w:val="66C6685D"/>
    <w:rsid w:val="66CBDA5A"/>
    <w:rsid w:val="66D6F772"/>
    <w:rsid w:val="66DB1100"/>
    <w:rsid w:val="66DE235D"/>
    <w:rsid w:val="66F13062"/>
    <w:rsid w:val="66F325A8"/>
    <w:rsid w:val="66F63479"/>
    <w:rsid w:val="66FBDAA5"/>
    <w:rsid w:val="670349C4"/>
    <w:rsid w:val="670BC5D0"/>
    <w:rsid w:val="670EFDA1"/>
    <w:rsid w:val="6714E693"/>
    <w:rsid w:val="6718D760"/>
    <w:rsid w:val="671A630D"/>
    <w:rsid w:val="67281B88"/>
    <w:rsid w:val="672E8097"/>
    <w:rsid w:val="67314427"/>
    <w:rsid w:val="67314DFD"/>
    <w:rsid w:val="67368F96"/>
    <w:rsid w:val="67434DC8"/>
    <w:rsid w:val="6744F7F9"/>
    <w:rsid w:val="675CC412"/>
    <w:rsid w:val="676420C8"/>
    <w:rsid w:val="67678412"/>
    <w:rsid w:val="676EB270"/>
    <w:rsid w:val="676EC09F"/>
    <w:rsid w:val="676FCD1E"/>
    <w:rsid w:val="678E2854"/>
    <w:rsid w:val="6799477A"/>
    <w:rsid w:val="67A33142"/>
    <w:rsid w:val="67AA8DE4"/>
    <w:rsid w:val="67B04A94"/>
    <w:rsid w:val="67B2BBDC"/>
    <w:rsid w:val="67C793B7"/>
    <w:rsid w:val="67D6B685"/>
    <w:rsid w:val="67DA95DA"/>
    <w:rsid w:val="67F4E516"/>
    <w:rsid w:val="67F66719"/>
    <w:rsid w:val="67F7FB45"/>
    <w:rsid w:val="6800389A"/>
    <w:rsid w:val="6805F0FA"/>
    <w:rsid w:val="681A700D"/>
    <w:rsid w:val="682FB8C6"/>
    <w:rsid w:val="6835A809"/>
    <w:rsid w:val="683B9ADF"/>
    <w:rsid w:val="6847F4E7"/>
    <w:rsid w:val="6850CE90"/>
    <w:rsid w:val="685A850F"/>
    <w:rsid w:val="686125EE"/>
    <w:rsid w:val="68663962"/>
    <w:rsid w:val="6881E272"/>
    <w:rsid w:val="6888B0B3"/>
    <w:rsid w:val="688D00C3"/>
    <w:rsid w:val="68AAB402"/>
    <w:rsid w:val="68B1A4E7"/>
    <w:rsid w:val="68B6120C"/>
    <w:rsid w:val="68C3CF18"/>
    <w:rsid w:val="68C4FB0E"/>
    <w:rsid w:val="68D0CF9E"/>
    <w:rsid w:val="68D72484"/>
    <w:rsid w:val="68D8AE1B"/>
    <w:rsid w:val="68EBCBCB"/>
    <w:rsid w:val="68EE6737"/>
    <w:rsid w:val="68F2F42A"/>
    <w:rsid w:val="68FAF79C"/>
    <w:rsid w:val="690033E2"/>
    <w:rsid w:val="6905D285"/>
    <w:rsid w:val="69107450"/>
    <w:rsid w:val="692191F6"/>
    <w:rsid w:val="692D15E9"/>
    <w:rsid w:val="69424E86"/>
    <w:rsid w:val="6945B578"/>
    <w:rsid w:val="695A6C98"/>
    <w:rsid w:val="697950AE"/>
    <w:rsid w:val="69873894"/>
    <w:rsid w:val="69931BC0"/>
    <w:rsid w:val="69A6102D"/>
    <w:rsid w:val="69A6DDC4"/>
    <w:rsid w:val="69B39B93"/>
    <w:rsid w:val="69C979C8"/>
    <w:rsid w:val="69D08242"/>
    <w:rsid w:val="69E9D82C"/>
    <w:rsid w:val="69EA7B03"/>
    <w:rsid w:val="69F0330C"/>
    <w:rsid w:val="6A01D7F1"/>
    <w:rsid w:val="6A088C66"/>
    <w:rsid w:val="6A0A538A"/>
    <w:rsid w:val="6A124B30"/>
    <w:rsid w:val="6A1A102D"/>
    <w:rsid w:val="6A1AB6FD"/>
    <w:rsid w:val="6A294EBF"/>
    <w:rsid w:val="6A30137B"/>
    <w:rsid w:val="6A4450A3"/>
    <w:rsid w:val="6A45F7B2"/>
    <w:rsid w:val="6A505382"/>
    <w:rsid w:val="6A53A023"/>
    <w:rsid w:val="6A74B687"/>
    <w:rsid w:val="6A7FF3C1"/>
    <w:rsid w:val="6A863D1F"/>
    <w:rsid w:val="6A871784"/>
    <w:rsid w:val="6A878CAC"/>
    <w:rsid w:val="6A8A593D"/>
    <w:rsid w:val="6A8D5DA6"/>
    <w:rsid w:val="6A8D8CAB"/>
    <w:rsid w:val="6A96DAFA"/>
    <w:rsid w:val="6AA0D8FC"/>
    <w:rsid w:val="6AAED05F"/>
    <w:rsid w:val="6AB43608"/>
    <w:rsid w:val="6AB8B325"/>
    <w:rsid w:val="6ABD8F4E"/>
    <w:rsid w:val="6AD044FD"/>
    <w:rsid w:val="6AF5E3E7"/>
    <w:rsid w:val="6AFF2742"/>
    <w:rsid w:val="6B0A6C67"/>
    <w:rsid w:val="6B0B5F4E"/>
    <w:rsid w:val="6B11EDF4"/>
    <w:rsid w:val="6B156300"/>
    <w:rsid w:val="6B16AC5F"/>
    <w:rsid w:val="6B2DD4CC"/>
    <w:rsid w:val="6B38FD08"/>
    <w:rsid w:val="6B39BE64"/>
    <w:rsid w:val="6B3A6FB2"/>
    <w:rsid w:val="6B3B5F61"/>
    <w:rsid w:val="6B404CF7"/>
    <w:rsid w:val="6B4E3694"/>
    <w:rsid w:val="6B568539"/>
    <w:rsid w:val="6B599D56"/>
    <w:rsid w:val="6B59C732"/>
    <w:rsid w:val="6B60AB5B"/>
    <w:rsid w:val="6B69F07A"/>
    <w:rsid w:val="6B6CE5D2"/>
    <w:rsid w:val="6B6D6157"/>
    <w:rsid w:val="6B7D2A50"/>
    <w:rsid w:val="6B8347DC"/>
    <w:rsid w:val="6B84B34C"/>
    <w:rsid w:val="6B863527"/>
    <w:rsid w:val="6B8AF6A1"/>
    <w:rsid w:val="6BB9ED2E"/>
    <w:rsid w:val="6BBF2621"/>
    <w:rsid w:val="6BC03502"/>
    <w:rsid w:val="6BD3347E"/>
    <w:rsid w:val="6BE01866"/>
    <w:rsid w:val="6BE880B4"/>
    <w:rsid w:val="6BF1CD78"/>
    <w:rsid w:val="6BFDF8D3"/>
    <w:rsid w:val="6BFEC2A2"/>
    <w:rsid w:val="6C037F5B"/>
    <w:rsid w:val="6C06E761"/>
    <w:rsid w:val="6C1ED35F"/>
    <w:rsid w:val="6C275A39"/>
    <w:rsid w:val="6C289F3D"/>
    <w:rsid w:val="6C2BCE44"/>
    <w:rsid w:val="6C2DF8AA"/>
    <w:rsid w:val="6C33EE69"/>
    <w:rsid w:val="6C44263C"/>
    <w:rsid w:val="6C4A8A35"/>
    <w:rsid w:val="6C4D4B43"/>
    <w:rsid w:val="6C4E0B72"/>
    <w:rsid w:val="6C545A89"/>
    <w:rsid w:val="6C5A6AD8"/>
    <w:rsid w:val="6C7030C6"/>
    <w:rsid w:val="6C86130B"/>
    <w:rsid w:val="6C8DA647"/>
    <w:rsid w:val="6C94D14E"/>
    <w:rsid w:val="6C94DBA2"/>
    <w:rsid w:val="6C976657"/>
    <w:rsid w:val="6C98D749"/>
    <w:rsid w:val="6C9DE163"/>
    <w:rsid w:val="6CA2DF33"/>
    <w:rsid w:val="6CA968F2"/>
    <w:rsid w:val="6CC01DDE"/>
    <w:rsid w:val="6CC22BAD"/>
    <w:rsid w:val="6CCAEB85"/>
    <w:rsid w:val="6CCE1987"/>
    <w:rsid w:val="6CD3A730"/>
    <w:rsid w:val="6CD82BE1"/>
    <w:rsid w:val="6CE76E7A"/>
    <w:rsid w:val="6CF4F318"/>
    <w:rsid w:val="6CF8E1C4"/>
    <w:rsid w:val="6D10649A"/>
    <w:rsid w:val="6D14564C"/>
    <w:rsid w:val="6D17161E"/>
    <w:rsid w:val="6D2AE742"/>
    <w:rsid w:val="6D442C45"/>
    <w:rsid w:val="6D47DF58"/>
    <w:rsid w:val="6D489F7C"/>
    <w:rsid w:val="6D56AB15"/>
    <w:rsid w:val="6D6219BF"/>
    <w:rsid w:val="6D6834BA"/>
    <w:rsid w:val="6D70253D"/>
    <w:rsid w:val="6D77AC77"/>
    <w:rsid w:val="6D7DD99C"/>
    <w:rsid w:val="6D94CB34"/>
    <w:rsid w:val="6DA38AF8"/>
    <w:rsid w:val="6DB54373"/>
    <w:rsid w:val="6DC2538B"/>
    <w:rsid w:val="6DCB101A"/>
    <w:rsid w:val="6DD3A989"/>
    <w:rsid w:val="6DDF54BA"/>
    <w:rsid w:val="6DE719E4"/>
    <w:rsid w:val="6DF50319"/>
    <w:rsid w:val="6DF58F89"/>
    <w:rsid w:val="6DF6E826"/>
    <w:rsid w:val="6E04CF77"/>
    <w:rsid w:val="6E12DE41"/>
    <w:rsid w:val="6E16AF40"/>
    <w:rsid w:val="6E1F79B3"/>
    <w:rsid w:val="6E218654"/>
    <w:rsid w:val="6E21CD7E"/>
    <w:rsid w:val="6E2B3E3A"/>
    <w:rsid w:val="6E33E9B7"/>
    <w:rsid w:val="6E3CB455"/>
    <w:rsid w:val="6E42FFE3"/>
    <w:rsid w:val="6E473F11"/>
    <w:rsid w:val="6E4BAFB1"/>
    <w:rsid w:val="6E4FA0F2"/>
    <w:rsid w:val="6E523BC3"/>
    <w:rsid w:val="6E58ADDD"/>
    <w:rsid w:val="6E61D024"/>
    <w:rsid w:val="6E68B9BC"/>
    <w:rsid w:val="6E7BFF38"/>
    <w:rsid w:val="6E90106F"/>
    <w:rsid w:val="6E906ABD"/>
    <w:rsid w:val="6E95DC07"/>
    <w:rsid w:val="6EA40868"/>
    <w:rsid w:val="6EA7CFC4"/>
    <w:rsid w:val="6EA8EC2C"/>
    <w:rsid w:val="6EB30F9B"/>
    <w:rsid w:val="6EC632F4"/>
    <w:rsid w:val="6ECA8FE1"/>
    <w:rsid w:val="6ECCC89C"/>
    <w:rsid w:val="6ECCDE02"/>
    <w:rsid w:val="6ED35CAC"/>
    <w:rsid w:val="6EEC3F0F"/>
    <w:rsid w:val="6EEEECA4"/>
    <w:rsid w:val="6EFD50FA"/>
    <w:rsid w:val="6EFDE339"/>
    <w:rsid w:val="6F01A9A5"/>
    <w:rsid w:val="6F07A4A5"/>
    <w:rsid w:val="6F1B024C"/>
    <w:rsid w:val="6F26245E"/>
    <w:rsid w:val="6F2D58E9"/>
    <w:rsid w:val="6F2FCBC5"/>
    <w:rsid w:val="6F33E393"/>
    <w:rsid w:val="6F3551A3"/>
    <w:rsid w:val="6F3CB62B"/>
    <w:rsid w:val="6F427D66"/>
    <w:rsid w:val="6F440FFF"/>
    <w:rsid w:val="6F5164F2"/>
    <w:rsid w:val="6F5686FF"/>
    <w:rsid w:val="6F6DA61C"/>
    <w:rsid w:val="6F75A50C"/>
    <w:rsid w:val="6F7EAAA8"/>
    <w:rsid w:val="6F8BC87A"/>
    <w:rsid w:val="6F8C287C"/>
    <w:rsid w:val="6F996DA8"/>
    <w:rsid w:val="6F9D40FA"/>
    <w:rsid w:val="6FC18634"/>
    <w:rsid w:val="6FE789E6"/>
    <w:rsid w:val="6FFB92D7"/>
    <w:rsid w:val="6FFB9331"/>
    <w:rsid w:val="6FFC3155"/>
    <w:rsid w:val="6FFD1395"/>
    <w:rsid w:val="7002CFC4"/>
    <w:rsid w:val="70048B7F"/>
    <w:rsid w:val="70120869"/>
    <w:rsid w:val="70143831"/>
    <w:rsid w:val="70590BA6"/>
    <w:rsid w:val="707FBED2"/>
    <w:rsid w:val="708145B7"/>
    <w:rsid w:val="7081A4AE"/>
    <w:rsid w:val="708272BB"/>
    <w:rsid w:val="7089A9A3"/>
    <w:rsid w:val="7092C95A"/>
    <w:rsid w:val="70942ADB"/>
    <w:rsid w:val="709F5F41"/>
    <w:rsid w:val="70A7F663"/>
    <w:rsid w:val="70AC8E16"/>
    <w:rsid w:val="70C02403"/>
    <w:rsid w:val="70C0A3AF"/>
    <w:rsid w:val="70C7BF4C"/>
    <w:rsid w:val="70CD64F4"/>
    <w:rsid w:val="70DB4B12"/>
    <w:rsid w:val="70EE5437"/>
    <w:rsid w:val="70F0C561"/>
    <w:rsid w:val="70F16C97"/>
    <w:rsid w:val="70F1B1F4"/>
    <w:rsid w:val="70FD8640"/>
    <w:rsid w:val="71145D21"/>
    <w:rsid w:val="7117AE8C"/>
    <w:rsid w:val="711A91E4"/>
    <w:rsid w:val="7125614D"/>
    <w:rsid w:val="712EFE3A"/>
    <w:rsid w:val="71430F9D"/>
    <w:rsid w:val="714EE208"/>
    <w:rsid w:val="715003D1"/>
    <w:rsid w:val="71746070"/>
    <w:rsid w:val="7174E98F"/>
    <w:rsid w:val="7180FD6B"/>
    <w:rsid w:val="71842F28"/>
    <w:rsid w:val="718CF584"/>
    <w:rsid w:val="7190FE57"/>
    <w:rsid w:val="7196B02C"/>
    <w:rsid w:val="71AA5FFF"/>
    <w:rsid w:val="71ADF748"/>
    <w:rsid w:val="71AED3C9"/>
    <w:rsid w:val="71BBCD73"/>
    <w:rsid w:val="71CED1A8"/>
    <w:rsid w:val="71D97954"/>
    <w:rsid w:val="71F81C17"/>
    <w:rsid w:val="71F85D44"/>
    <w:rsid w:val="72006D49"/>
    <w:rsid w:val="72048514"/>
    <w:rsid w:val="72064880"/>
    <w:rsid w:val="72088E20"/>
    <w:rsid w:val="720E17C3"/>
    <w:rsid w:val="721B8F33"/>
    <w:rsid w:val="72256FCC"/>
    <w:rsid w:val="7227C30F"/>
    <w:rsid w:val="722D4A23"/>
    <w:rsid w:val="724979D2"/>
    <w:rsid w:val="72505A27"/>
    <w:rsid w:val="725FB877"/>
    <w:rsid w:val="7269ED0E"/>
    <w:rsid w:val="726DAB18"/>
    <w:rsid w:val="727E7CB4"/>
    <w:rsid w:val="728506AC"/>
    <w:rsid w:val="728A2498"/>
    <w:rsid w:val="72923C5F"/>
    <w:rsid w:val="729377F1"/>
    <w:rsid w:val="72956B22"/>
    <w:rsid w:val="72ACD190"/>
    <w:rsid w:val="72B3507B"/>
    <w:rsid w:val="72B42F68"/>
    <w:rsid w:val="72C1672A"/>
    <w:rsid w:val="72C23A8C"/>
    <w:rsid w:val="72E5FA34"/>
    <w:rsid w:val="72E862D1"/>
    <w:rsid w:val="72F7B9FE"/>
    <w:rsid w:val="7301FD63"/>
    <w:rsid w:val="7302CCB9"/>
    <w:rsid w:val="730BB7C0"/>
    <w:rsid w:val="731BC9FD"/>
    <w:rsid w:val="731D47DA"/>
    <w:rsid w:val="7323A95D"/>
    <w:rsid w:val="7324D02E"/>
    <w:rsid w:val="7327342E"/>
    <w:rsid w:val="732C36DF"/>
    <w:rsid w:val="73329C21"/>
    <w:rsid w:val="73425D73"/>
    <w:rsid w:val="73426501"/>
    <w:rsid w:val="7343AB5A"/>
    <w:rsid w:val="7344AAF8"/>
    <w:rsid w:val="73476D65"/>
    <w:rsid w:val="7349113A"/>
    <w:rsid w:val="734AA42A"/>
    <w:rsid w:val="734F922D"/>
    <w:rsid w:val="73553ACC"/>
    <w:rsid w:val="735A6EA4"/>
    <w:rsid w:val="735F5229"/>
    <w:rsid w:val="7362C3B3"/>
    <w:rsid w:val="7366BBF9"/>
    <w:rsid w:val="736A3BD6"/>
    <w:rsid w:val="7372A59A"/>
    <w:rsid w:val="7373B709"/>
    <w:rsid w:val="7377C4E6"/>
    <w:rsid w:val="737894B2"/>
    <w:rsid w:val="737F1AF4"/>
    <w:rsid w:val="7384CF75"/>
    <w:rsid w:val="73868EF8"/>
    <w:rsid w:val="738F135C"/>
    <w:rsid w:val="7396838D"/>
    <w:rsid w:val="73A2948B"/>
    <w:rsid w:val="73AA2A4A"/>
    <w:rsid w:val="73AD9778"/>
    <w:rsid w:val="73BAD5E3"/>
    <w:rsid w:val="73C2C8EF"/>
    <w:rsid w:val="73DE3564"/>
    <w:rsid w:val="73E1BDC2"/>
    <w:rsid w:val="73E9C067"/>
    <w:rsid w:val="73EA4F88"/>
    <w:rsid w:val="740C01AC"/>
    <w:rsid w:val="7410079C"/>
    <w:rsid w:val="741C3BE7"/>
    <w:rsid w:val="741F2576"/>
    <w:rsid w:val="7425F4F9"/>
    <w:rsid w:val="74261A32"/>
    <w:rsid w:val="742F4852"/>
    <w:rsid w:val="74480B53"/>
    <w:rsid w:val="744A74D9"/>
    <w:rsid w:val="745085A3"/>
    <w:rsid w:val="74583632"/>
    <w:rsid w:val="74611363"/>
    <w:rsid w:val="7462D105"/>
    <w:rsid w:val="74667714"/>
    <w:rsid w:val="74679F88"/>
    <w:rsid w:val="746A7C5B"/>
    <w:rsid w:val="74813771"/>
    <w:rsid w:val="74870D1B"/>
    <w:rsid w:val="7489AF5E"/>
    <w:rsid w:val="749D72F1"/>
    <w:rsid w:val="74A8C077"/>
    <w:rsid w:val="74B4FCE8"/>
    <w:rsid w:val="74B56866"/>
    <w:rsid w:val="74B96901"/>
    <w:rsid w:val="74CF96AB"/>
    <w:rsid w:val="74D41198"/>
    <w:rsid w:val="74D84E7D"/>
    <w:rsid w:val="74E7CCD4"/>
    <w:rsid w:val="74E8680A"/>
    <w:rsid w:val="74F2B730"/>
    <w:rsid w:val="74F7412F"/>
    <w:rsid w:val="750189E2"/>
    <w:rsid w:val="7503E893"/>
    <w:rsid w:val="751D10F0"/>
    <w:rsid w:val="7523CA2B"/>
    <w:rsid w:val="75258DA5"/>
    <w:rsid w:val="75261A93"/>
    <w:rsid w:val="752686C9"/>
    <w:rsid w:val="753DF5F5"/>
    <w:rsid w:val="754C97DA"/>
    <w:rsid w:val="754F7DCB"/>
    <w:rsid w:val="75598855"/>
    <w:rsid w:val="7570B4D8"/>
    <w:rsid w:val="75787D79"/>
    <w:rsid w:val="7578A444"/>
    <w:rsid w:val="757A338D"/>
    <w:rsid w:val="757C6B6F"/>
    <w:rsid w:val="757EC854"/>
    <w:rsid w:val="758C6815"/>
    <w:rsid w:val="75933A08"/>
    <w:rsid w:val="759E94B4"/>
    <w:rsid w:val="75A50B09"/>
    <w:rsid w:val="75A641C3"/>
    <w:rsid w:val="75A756E6"/>
    <w:rsid w:val="75A8D447"/>
    <w:rsid w:val="75B90C6B"/>
    <w:rsid w:val="75C1530E"/>
    <w:rsid w:val="75C1C55A"/>
    <w:rsid w:val="75CDC6A5"/>
    <w:rsid w:val="75D0F82A"/>
    <w:rsid w:val="75D5D093"/>
    <w:rsid w:val="75EEC64F"/>
    <w:rsid w:val="75FFF6FA"/>
    <w:rsid w:val="76038F5A"/>
    <w:rsid w:val="76055C33"/>
    <w:rsid w:val="760AE4C9"/>
    <w:rsid w:val="760F5A35"/>
    <w:rsid w:val="76126B47"/>
    <w:rsid w:val="761550DB"/>
    <w:rsid w:val="761CA65B"/>
    <w:rsid w:val="761E055A"/>
    <w:rsid w:val="76256F8C"/>
    <w:rsid w:val="762A3C57"/>
    <w:rsid w:val="76315DFC"/>
    <w:rsid w:val="76371788"/>
    <w:rsid w:val="763A60CE"/>
    <w:rsid w:val="764396A7"/>
    <w:rsid w:val="764CAEF1"/>
    <w:rsid w:val="765E2966"/>
    <w:rsid w:val="767FEFC5"/>
    <w:rsid w:val="768149ED"/>
    <w:rsid w:val="76839D35"/>
    <w:rsid w:val="769504BE"/>
    <w:rsid w:val="769A2619"/>
    <w:rsid w:val="76A37405"/>
    <w:rsid w:val="76AA7CC1"/>
    <w:rsid w:val="76AAA04B"/>
    <w:rsid w:val="76BD611C"/>
    <w:rsid w:val="76C5977E"/>
    <w:rsid w:val="76D47303"/>
    <w:rsid w:val="76D6AA78"/>
    <w:rsid w:val="76D95592"/>
    <w:rsid w:val="76DA385B"/>
    <w:rsid w:val="76DB670B"/>
    <w:rsid w:val="76DDCC01"/>
    <w:rsid w:val="76DF1A2F"/>
    <w:rsid w:val="76E5C6E6"/>
    <w:rsid w:val="76F71C50"/>
    <w:rsid w:val="7703100F"/>
    <w:rsid w:val="7709A7D8"/>
    <w:rsid w:val="7709C563"/>
    <w:rsid w:val="7709C663"/>
    <w:rsid w:val="770C9668"/>
    <w:rsid w:val="770D186D"/>
    <w:rsid w:val="772FA093"/>
    <w:rsid w:val="7733A59B"/>
    <w:rsid w:val="77418191"/>
    <w:rsid w:val="7745C2F0"/>
    <w:rsid w:val="77534CFB"/>
    <w:rsid w:val="7758673D"/>
    <w:rsid w:val="7766AA5C"/>
    <w:rsid w:val="77711908"/>
    <w:rsid w:val="77761402"/>
    <w:rsid w:val="7782D8B0"/>
    <w:rsid w:val="778E565C"/>
    <w:rsid w:val="778E9E9D"/>
    <w:rsid w:val="77A112BB"/>
    <w:rsid w:val="77ABECFB"/>
    <w:rsid w:val="77B03077"/>
    <w:rsid w:val="77B91A81"/>
    <w:rsid w:val="77BFC128"/>
    <w:rsid w:val="77C11311"/>
    <w:rsid w:val="77C7C366"/>
    <w:rsid w:val="77CD8B60"/>
    <w:rsid w:val="77CEDAC7"/>
    <w:rsid w:val="77D41F5E"/>
    <w:rsid w:val="77E0455F"/>
    <w:rsid w:val="77E68578"/>
    <w:rsid w:val="77EB8751"/>
    <w:rsid w:val="77EBFDEE"/>
    <w:rsid w:val="77F4C405"/>
    <w:rsid w:val="782B3F68"/>
    <w:rsid w:val="782FA7CA"/>
    <w:rsid w:val="782FDE4A"/>
    <w:rsid w:val="7830ACE6"/>
    <w:rsid w:val="783A70E9"/>
    <w:rsid w:val="783C0846"/>
    <w:rsid w:val="784FBFA9"/>
    <w:rsid w:val="785ABE01"/>
    <w:rsid w:val="786115C5"/>
    <w:rsid w:val="7887C8B3"/>
    <w:rsid w:val="788BB69E"/>
    <w:rsid w:val="78921C0C"/>
    <w:rsid w:val="789292A2"/>
    <w:rsid w:val="78A3248D"/>
    <w:rsid w:val="78A4FBEC"/>
    <w:rsid w:val="78B72823"/>
    <w:rsid w:val="78B9030C"/>
    <w:rsid w:val="78C984DB"/>
    <w:rsid w:val="78CBA30A"/>
    <w:rsid w:val="78D1286C"/>
    <w:rsid w:val="78D495C9"/>
    <w:rsid w:val="78D6E0F0"/>
    <w:rsid w:val="78DE17C3"/>
    <w:rsid w:val="791268FF"/>
    <w:rsid w:val="7914B478"/>
    <w:rsid w:val="7921A7EF"/>
    <w:rsid w:val="79257E44"/>
    <w:rsid w:val="7930A79F"/>
    <w:rsid w:val="79310E50"/>
    <w:rsid w:val="793C50A9"/>
    <w:rsid w:val="7955595A"/>
    <w:rsid w:val="796D2672"/>
    <w:rsid w:val="797673BA"/>
    <w:rsid w:val="79776FD9"/>
    <w:rsid w:val="799457A0"/>
    <w:rsid w:val="79993289"/>
    <w:rsid w:val="799C48F5"/>
    <w:rsid w:val="799F4BEF"/>
    <w:rsid w:val="79AC5B6E"/>
    <w:rsid w:val="79CB806D"/>
    <w:rsid w:val="79D759B6"/>
    <w:rsid w:val="79DDDBC4"/>
    <w:rsid w:val="79E92EAB"/>
    <w:rsid w:val="79F21439"/>
    <w:rsid w:val="79F7BBA8"/>
    <w:rsid w:val="7A102DEE"/>
    <w:rsid w:val="7A107ADE"/>
    <w:rsid w:val="7A17E0EC"/>
    <w:rsid w:val="7A29206B"/>
    <w:rsid w:val="7A3C3943"/>
    <w:rsid w:val="7A3EAABB"/>
    <w:rsid w:val="7A3EF4EE"/>
    <w:rsid w:val="7A46E274"/>
    <w:rsid w:val="7A4ABD26"/>
    <w:rsid w:val="7A5F8734"/>
    <w:rsid w:val="7A615EDE"/>
    <w:rsid w:val="7A62AB00"/>
    <w:rsid w:val="7A63D2EA"/>
    <w:rsid w:val="7A63D761"/>
    <w:rsid w:val="7A693993"/>
    <w:rsid w:val="7A748AF5"/>
    <w:rsid w:val="7A7F1289"/>
    <w:rsid w:val="7A80B0F8"/>
    <w:rsid w:val="7A843291"/>
    <w:rsid w:val="7A8A5547"/>
    <w:rsid w:val="7A9E7090"/>
    <w:rsid w:val="7AA07D07"/>
    <w:rsid w:val="7AA1C93D"/>
    <w:rsid w:val="7AB1C7EA"/>
    <w:rsid w:val="7AB36A1D"/>
    <w:rsid w:val="7AD3734F"/>
    <w:rsid w:val="7ADC2755"/>
    <w:rsid w:val="7AEE39DB"/>
    <w:rsid w:val="7AF31746"/>
    <w:rsid w:val="7AF32771"/>
    <w:rsid w:val="7AF51FAF"/>
    <w:rsid w:val="7AFB9F1A"/>
    <w:rsid w:val="7B00FD02"/>
    <w:rsid w:val="7B1C01A6"/>
    <w:rsid w:val="7B28EDAD"/>
    <w:rsid w:val="7B2C732F"/>
    <w:rsid w:val="7B393CAC"/>
    <w:rsid w:val="7B4268CB"/>
    <w:rsid w:val="7B554DF8"/>
    <w:rsid w:val="7B5E901D"/>
    <w:rsid w:val="7B7141E5"/>
    <w:rsid w:val="7B8072B4"/>
    <w:rsid w:val="7B8F2962"/>
    <w:rsid w:val="7BA4BFD9"/>
    <w:rsid w:val="7BB584A9"/>
    <w:rsid w:val="7BBF8440"/>
    <w:rsid w:val="7BC04649"/>
    <w:rsid w:val="7BC7046C"/>
    <w:rsid w:val="7BC787EA"/>
    <w:rsid w:val="7BD636F1"/>
    <w:rsid w:val="7BDEB9DA"/>
    <w:rsid w:val="7BE61AA2"/>
    <w:rsid w:val="7C014B4E"/>
    <w:rsid w:val="7C073503"/>
    <w:rsid w:val="7C174FAE"/>
    <w:rsid w:val="7C301981"/>
    <w:rsid w:val="7C3C66F7"/>
    <w:rsid w:val="7C4039AE"/>
    <w:rsid w:val="7C4BC353"/>
    <w:rsid w:val="7C501395"/>
    <w:rsid w:val="7C51EACD"/>
    <w:rsid w:val="7C5AF14A"/>
    <w:rsid w:val="7C63A1B4"/>
    <w:rsid w:val="7C6494DE"/>
    <w:rsid w:val="7C65E97A"/>
    <w:rsid w:val="7C694302"/>
    <w:rsid w:val="7C6A0E59"/>
    <w:rsid w:val="7C7F8FB4"/>
    <w:rsid w:val="7C929D20"/>
    <w:rsid w:val="7CAAFE05"/>
    <w:rsid w:val="7CADBCD5"/>
    <w:rsid w:val="7CB1DFAF"/>
    <w:rsid w:val="7CBAFAE1"/>
    <w:rsid w:val="7CBFF8A6"/>
    <w:rsid w:val="7CC2B04E"/>
    <w:rsid w:val="7CC931BD"/>
    <w:rsid w:val="7CD45368"/>
    <w:rsid w:val="7CD925A5"/>
    <w:rsid w:val="7CDB5CAF"/>
    <w:rsid w:val="7CDDB018"/>
    <w:rsid w:val="7CDFF079"/>
    <w:rsid w:val="7CE9DAD3"/>
    <w:rsid w:val="7CF61E2D"/>
    <w:rsid w:val="7CF82563"/>
    <w:rsid w:val="7CFAF528"/>
    <w:rsid w:val="7D00B6A4"/>
    <w:rsid w:val="7D02D443"/>
    <w:rsid w:val="7D074D01"/>
    <w:rsid w:val="7D1534A7"/>
    <w:rsid w:val="7D18CCCA"/>
    <w:rsid w:val="7D1C7249"/>
    <w:rsid w:val="7D1CE104"/>
    <w:rsid w:val="7D285EFC"/>
    <w:rsid w:val="7D2A7221"/>
    <w:rsid w:val="7D3C4B97"/>
    <w:rsid w:val="7D5DC3F5"/>
    <w:rsid w:val="7D643593"/>
    <w:rsid w:val="7D6DDB23"/>
    <w:rsid w:val="7D7AF5B7"/>
    <w:rsid w:val="7D943A49"/>
    <w:rsid w:val="7D99B44A"/>
    <w:rsid w:val="7D9E65AF"/>
    <w:rsid w:val="7DA50935"/>
    <w:rsid w:val="7DB5CFBE"/>
    <w:rsid w:val="7DC38DAC"/>
    <w:rsid w:val="7DC6B1CC"/>
    <w:rsid w:val="7DE1A280"/>
    <w:rsid w:val="7DE65D65"/>
    <w:rsid w:val="7DE7AFFF"/>
    <w:rsid w:val="7DECBEE2"/>
    <w:rsid w:val="7DF51322"/>
    <w:rsid w:val="7DFAA946"/>
    <w:rsid w:val="7E134304"/>
    <w:rsid w:val="7E1DF1B8"/>
    <w:rsid w:val="7E1EA472"/>
    <w:rsid w:val="7E227BD3"/>
    <w:rsid w:val="7E2CECC2"/>
    <w:rsid w:val="7E3D7969"/>
    <w:rsid w:val="7E49916E"/>
    <w:rsid w:val="7E582D8E"/>
    <w:rsid w:val="7E62921B"/>
    <w:rsid w:val="7E649C91"/>
    <w:rsid w:val="7E761429"/>
    <w:rsid w:val="7E835F3A"/>
    <w:rsid w:val="7E8BC913"/>
    <w:rsid w:val="7E933034"/>
    <w:rsid w:val="7E9C1050"/>
    <w:rsid w:val="7E9F5D11"/>
    <w:rsid w:val="7EA1CCEF"/>
    <w:rsid w:val="7EA50ED1"/>
    <w:rsid w:val="7EA87368"/>
    <w:rsid w:val="7EA9D42E"/>
    <w:rsid w:val="7EAC361E"/>
    <w:rsid w:val="7EC24A57"/>
    <w:rsid w:val="7EC4A4DD"/>
    <w:rsid w:val="7ECC20FB"/>
    <w:rsid w:val="7ECCCC62"/>
    <w:rsid w:val="7EE21436"/>
    <w:rsid w:val="7EEE7A2C"/>
    <w:rsid w:val="7EF1C66C"/>
    <w:rsid w:val="7EF29C94"/>
    <w:rsid w:val="7EF38334"/>
    <w:rsid w:val="7EF632BF"/>
    <w:rsid w:val="7EF67BFE"/>
    <w:rsid w:val="7EFB946D"/>
    <w:rsid w:val="7F010CAB"/>
    <w:rsid w:val="7F270C5B"/>
    <w:rsid w:val="7F2A3067"/>
    <w:rsid w:val="7F43FD28"/>
    <w:rsid w:val="7F5578D2"/>
    <w:rsid w:val="7F5E3FD2"/>
    <w:rsid w:val="7F652755"/>
    <w:rsid w:val="7F6A2A2A"/>
    <w:rsid w:val="7F74389F"/>
    <w:rsid w:val="7F77DA70"/>
    <w:rsid w:val="7F87FD3C"/>
    <w:rsid w:val="7F900589"/>
    <w:rsid w:val="7F96EC58"/>
    <w:rsid w:val="7F99DEB9"/>
    <w:rsid w:val="7F9B03A2"/>
    <w:rsid w:val="7FA8080F"/>
    <w:rsid w:val="7FAB752B"/>
    <w:rsid w:val="7FAEE4CA"/>
    <w:rsid w:val="7FB028D1"/>
    <w:rsid w:val="7FBCB2D0"/>
    <w:rsid w:val="7FCB6C13"/>
    <w:rsid w:val="7FCF213F"/>
    <w:rsid w:val="7FDBF608"/>
    <w:rsid w:val="7FE00161"/>
    <w:rsid w:val="7FE4BC28"/>
    <w:rsid w:val="7FE9B052"/>
    <w:rsid w:val="7FEFD770"/>
    <w:rsid w:val="7FF4DA76"/>
    <w:rsid w:val="7FFA50E3"/>
    <w:rsid w:val="7FFBDCF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3A4244"/>
  <w15:chartTrackingRefBased/>
  <w15:docId w15:val="{53FDE792-F65A-458F-BF77-CF778C7DAA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46ED"/>
  </w:style>
  <w:style w:type="paragraph" w:styleId="Heading1">
    <w:name w:val="heading 1"/>
    <w:basedOn w:val="Normal"/>
    <w:next w:val="Normal"/>
    <w:link w:val="Heading1Char"/>
    <w:uiPriority w:val="9"/>
    <w:qFormat/>
    <w:rsid w:val="00A52940"/>
    <w:pPr>
      <w:keepNext/>
      <w:keepLines/>
      <w:numPr>
        <w:numId w:val="1"/>
      </w:numPr>
      <w:spacing w:after="120" w:line="240" w:lineRule="auto"/>
      <w:outlineLvl w:val="0"/>
    </w:pPr>
    <w:rPr>
      <w:rFonts w:ascii="Calibri" w:eastAsiaTheme="majorEastAsia" w:hAnsi="Calibri" w:cs="Calibri"/>
      <w:b/>
      <w:sz w:val="24"/>
      <w:szCs w:val="32"/>
    </w:rPr>
  </w:style>
  <w:style w:type="paragraph" w:styleId="Heading2">
    <w:name w:val="heading 2"/>
    <w:basedOn w:val="NormalWeb"/>
    <w:next w:val="Normal"/>
    <w:link w:val="Heading2Char"/>
    <w:uiPriority w:val="9"/>
    <w:unhideWhenUsed/>
    <w:qFormat/>
    <w:rsid w:val="009A1FAF"/>
    <w:pPr>
      <w:spacing w:before="0" w:beforeAutospacing="0" w:after="120" w:afterAutospacing="0"/>
      <w:outlineLvl w:val="1"/>
    </w:pPr>
    <w:rPr>
      <w:rFonts w:ascii="Calibri" w:hAnsi="Calibri" w:cs="Calibri"/>
      <w:i/>
      <w:iCs/>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564AA"/>
    <w:rPr>
      <w:sz w:val="16"/>
      <w:szCs w:val="16"/>
    </w:rPr>
  </w:style>
  <w:style w:type="paragraph" w:styleId="CommentText">
    <w:name w:val="annotation text"/>
    <w:basedOn w:val="Normal"/>
    <w:link w:val="CommentTextChar"/>
    <w:uiPriority w:val="99"/>
    <w:unhideWhenUsed/>
    <w:rsid w:val="000564AA"/>
    <w:pPr>
      <w:spacing w:line="240" w:lineRule="auto"/>
    </w:pPr>
    <w:rPr>
      <w:rFonts w:ascii="DM Sans" w:hAnsi="DM Sans"/>
      <w:sz w:val="20"/>
      <w:szCs w:val="20"/>
    </w:rPr>
  </w:style>
  <w:style w:type="character" w:customStyle="1" w:styleId="CommentTextChar">
    <w:name w:val="Comment Text Char"/>
    <w:basedOn w:val="DefaultParagraphFont"/>
    <w:link w:val="CommentText"/>
    <w:uiPriority w:val="99"/>
    <w:rsid w:val="000564AA"/>
    <w:rPr>
      <w:rFonts w:ascii="DM Sans" w:hAnsi="DM Sans"/>
      <w:sz w:val="20"/>
      <w:szCs w:val="20"/>
    </w:rPr>
  </w:style>
  <w:style w:type="paragraph" w:styleId="NormalWeb">
    <w:name w:val="Normal (Web)"/>
    <w:basedOn w:val="Normal"/>
    <w:uiPriority w:val="99"/>
    <w:unhideWhenUsed/>
    <w:rsid w:val="000564AA"/>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0564AA"/>
    <w:pPr>
      <w:ind w:left="720"/>
      <w:contextualSpacing/>
    </w:pPr>
    <w:rPr>
      <w:rFonts w:ascii="DM Sans" w:hAnsi="DM Sans"/>
    </w:rPr>
  </w:style>
  <w:style w:type="paragraph" w:customStyle="1" w:styleId="Bullet1">
    <w:name w:val="Bullet 1"/>
    <w:basedOn w:val="Normal"/>
    <w:link w:val="Bullet1Char"/>
    <w:qFormat/>
    <w:rsid w:val="00AC0169"/>
    <w:pPr>
      <w:numPr>
        <w:numId w:val="36"/>
      </w:numPr>
      <w:spacing w:after="120"/>
      <w:contextualSpacing/>
    </w:pPr>
  </w:style>
  <w:style w:type="paragraph" w:styleId="Header">
    <w:name w:val="header"/>
    <w:basedOn w:val="Normal"/>
    <w:link w:val="HeaderChar"/>
    <w:uiPriority w:val="99"/>
    <w:unhideWhenUsed/>
    <w:rsid w:val="000564AA"/>
    <w:pPr>
      <w:tabs>
        <w:tab w:val="center" w:pos="4680"/>
        <w:tab w:val="right" w:pos="9360"/>
      </w:tabs>
      <w:spacing w:after="0" w:line="240" w:lineRule="auto"/>
    </w:pPr>
  </w:style>
  <w:style w:type="character" w:customStyle="1" w:styleId="HeaderChar">
    <w:name w:val="Header Char"/>
    <w:basedOn w:val="DefaultParagraphFont"/>
    <w:link w:val="Header"/>
    <w:uiPriority w:val="99"/>
    <w:rsid w:val="000564AA"/>
  </w:style>
  <w:style w:type="paragraph" w:styleId="Footer">
    <w:name w:val="footer"/>
    <w:basedOn w:val="Normal"/>
    <w:link w:val="FooterChar"/>
    <w:uiPriority w:val="99"/>
    <w:unhideWhenUsed/>
    <w:rsid w:val="000564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0564AA"/>
  </w:style>
  <w:style w:type="paragraph" w:styleId="CommentSubject">
    <w:name w:val="annotation subject"/>
    <w:basedOn w:val="CommentText"/>
    <w:next w:val="CommentText"/>
    <w:link w:val="CommentSubjectChar"/>
    <w:uiPriority w:val="99"/>
    <w:semiHidden/>
    <w:unhideWhenUsed/>
    <w:rsid w:val="000564AA"/>
    <w:rPr>
      <w:rFonts w:asciiTheme="minorHAnsi" w:hAnsiTheme="minorHAnsi"/>
      <w:b/>
      <w:bCs/>
    </w:rPr>
  </w:style>
  <w:style w:type="character" w:customStyle="1" w:styleId="CommentSubjectChar">
    <w:name w:val="Comment Subject Char"/>
    <w:basedOn w:val="CommentTextChar"/>
    <w:link w:val="CommentSubject"/>
    <w:uiPriority w:val="99"/>
    <w:semiHidden/>
    <w:rsid w:val="000564AA"/>
    <w:rPr>
      <w:rFonts w:ascii="DM Sans" w:hAnsi="DM Sans"/>
      <w:b/>
      <w:bCs/>
      <w:sz w:val="20"/>
      <w:szCs w:val="20"/>
    </w:rPr>
  </w:style>
  <w:style w:type="paragraph" w:styleId="Revision">
    <w:name w:val="Revision"/>
    <w:hidden/>
    <w:uiPriority w:val="99"/>
    <w:semiHidden/>
    <w:rsid w:val="00647AEC"/>
    <w:pPr>
      <w:spacing w:after="0" w:line="240" w:lineRule="auto"/>
    </w:pPr>
  </w:style>
  <w:style w:type="table" w:styleId="TableGrid">
    <w:name w:val="Table Grid"/>
    <w:basedOn w:val="TableNormal"/>
    <w:uiPriority w:val="39"/>
    <w:rsid w:val="005B25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8751B"/>
    <w:rPr>
      <w:color w:val="0563C1" w:themeColor="hyperlink"/>
      <w:u w:val="single"/>
    </w:rPr>
  </w:style>
  <w:style w:type="character" w:customStyle="1" w:styleId="Heading1Char">
    <w:name w:val="Heading 1 Char"/>
    <w:basedOn w:val="DefaultParagraphFont"/>
    <w:link w:val="Heading1"/>
    <w:uiPriority w:val="9"/>
    <w:rsid w:val="00A52940"/>
    <w:rPr>
      <w:rFonts w:ascii="Calibri" w:eastAsiaTheme="majorEastAsia" w:hAnsi="Calibri" w:cs="Calibri"/>
      <w:b/>
      <w:sz w:val="24"/>
      <w:szCs w:val="32"/>
    </w:rPr>
  </w:style>
  <w:style w:type="character" w:customStyle="1" w:styleId="normaltextrun">
    <w:name w:val="normaltextrun"/>
    <w:basedOn w:val="DefaultParagraphFont"/>
    <w:rsid w:val="00071C4F"/>
  </w:style>
  <w:style w:type="paragraph" w:customStyle="1" w:styleId="paragraph">
    <w:name w:val="paragraph"/>
    <w:basedOn w:val="Normal"/>
    <w:rsid w:val="00C86F1C"/>
    <w:pPr>
      <w:spacing w:before="100" w:beforeAutospacing="1" w:after="100" w:afterAutospacing="1" w:line="240" w:lineRule="auto"/>
    </w:pPr>
    <w:rPr>
      <w:rFonts w:ascii="Times New Roman" w:eastAsia="Times New Roman" w:hAnsi="Times New Roman" w:cs="Times New Roman"/>
      <w:sz w:val="24"/>
      <w:szCs w:val="24"/>
    </w:rPr>
  </w:style>
  <w:style w:type="paragraph" w:styleId="EndnoteText">
    <w:name w:val="endnote text"/>
    <w:basedOn w:val="Normal"/>
    <w:link w:val="EndnoteTextChar"/>
    <w:uiPriority w:val="99"/>
    <w:semiHidden/>
    <w:unhideWhenUsed/>
    <w:rsid w:val="009B5D1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B5D15"/>
    <w:rPr>
      <w:sz w:val="20"/>
      <w:szCs w:val="20"/>
    </w:rPr>
  </w:style>
  <w:style w:type="character" w:styleId="EndnoteReference">
    <w:name w:val="endnote reference"/>
    <w:basedOn w:val="DefaultParagraphFont"/>
    <w:uiPriority w:val="99"/>
    <w:semiHidden/>
    <w:unhideWhenUsed/>
    <w:rsid w:val="009B5D15"/>
    <w:rPr>
      <w:vertAlign w:val="superscript"/>
    </w:rPr>
  </w:style>
  <w:style w:type="character" w:styleId="Mention">
    <w:name w:val="Mention"/>
    <w:basedOn w:val="DefaultParagraphFont"/>
    <w:uiPriority w:val="99"/>
    <w:unhideWhenUsed/>
    <w:rsid w:val="00C52752"/>
    <w:rPr>
      <w:color w:val="2B579A"/>
      <w:shd w:val="clear" w:color="auto" w:fill="E1DFDD"/>
    </w:rPr>
  </w:style>
  <w:style w:type="paragraph" w:styleId="Caption">
    <w:name w:val="caption"/>
    <w:basedOn w:val="Normal"/>
    <w:next w:val="Normal"/>
    <w:link w:val="CaptionChar"/>
    <w:uiPriority w:val="35"/>
    <w:unhideWhenUsed/>
    <w:qFormat/>
    <w:rsid w:val="00AC0169"/>
    <w:pPr>
      <w:spacing w:after="0" w:line="240" w:lineRule="auto"/>
    </w:pPr>
    <w:rPr>
      <w:b/>
      <w:bCs/>
    </w:rPr>
  </w:style>
  <w:style w:type="character" w:styleId="UnresolvedMention">
    <w:name w:val="Unresolved Mention"/>
    <w:basedOn w:val="DefaultParagraphFont"/>
    <w:uiPriority w:val="99"/>
    <w:unhideWhenUsed/>
    <w:rsid w:val="00C7465E"/>
    <w:rPr>
      <w:color w:val="605E5C"/>
      <w:shd w:val="clear" w:color="auto" w:fill="E1DFDD"/>
    </w:rPr>
  </w:style>
  <w:style w:type="paragraph" w:customStyle="1" w:styleId="Bullet2">
    <w:name w:val="Bullet 2"/>
    <w:basedOn w:val="Bullet1"/>
    <w:link w:val="Bullet2Char"/>
    <w:qFormat/>
    <w:rsid w:val="00AC0169"/>
    <w:pPr>
      <w:numPr>
        <w:ilvl w:val="1"/>
      </w:numPr>
    </w:pPr>
  </w:style>
  <w:style w:type="character" w:customStyle="1" w:styleId="Bullet1Char">
    <w:name w:val="Bullet 1 Char"/>
    <w:basedOn w:val="DefaultParagraphFont"/>
    <w:link w:val="Bullet1"/>
    <w:rsid w:val="00AC0169"/>
  </w:style>
  <w:style w:type="character" w:customStyle="1" w:styleId="Bullet2Char">
    <w:name w:val="Bullet 2 Char"/>
    <w:basedOn w:val="Bullet1Char"/>
    <w:link w:val="Bullet2"/>
    <w:rsid w:val="00AC0169"/>
  </w:style>
  <w:style w:type="character" w:customStyle="1" w:styleId="Heading2Char">
    <w:name w:val="Heading 2 Char"/>
    <w:basedOn w:val="DefaultParagraphFont"/>
    <w:link w:val="Heading2"/>
    <w:uiPriority w:val="9"/>
    <w:rsid w:val="009A1FAF"/>
    <w:rPr>
      <w:rFonts w:ascii="Calibri" w:eastAsia="Times New Roman" w:hAnsi="Calibri" w:cs="Calibri"/>
      <w:i/>
      <w:iCs/>
      <w:sz w:val="24"/>
    </w:rPr>
  </w:style>
  <w:style w:type="paragraph" w:customStyle="1" w:styleId="EndNoteBibliographyTitle">
    <w:name w:val="EndNote Bibliography Title"/>
    <w:basedOn w:val="Normal"/>
    <w:link w:val="EndNoteBibliographyTitleChar"/>
    <w:rsid w:val="0065417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5417E"/>
    <w:rPr>
      <w:rFonts w:ascii="Calibri" w:hAnsi="Calibri" w:cs="Calibri"/>
      <w:noProof/>
    </w:rPr>
  </w:style>
  <w:style w:type="paragraph" w:customStyle="1" w:styleId="EndNoteBibliography">
    <w:name w:val="EndNote Bibliography"/>
    <w:basedOn w:val="Normal"/>
    <w:link w:val="EndNoteBibliographyChar"/>
    <w:rsid w:val="0065417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5417E"/>
    <w:rPr>
      <w:rFonts w:ascii="Calibri" w:hAnsi="Calibri" w:cs="Calibri"/>
      <w:noProof/>
    </w:rPr>
  </w:style>
  <w:style w:type="character" w:styleId="Emphasis">
    <w:name w:val="Emphasis"/>
    <w:basedOn w:val="DefaultParagraphFont"/>
    <w:uiPriority w:val="20"/>
    <w:qFormat/>
    <w:rsid w:val="00B26911"/>
    <w:rPr>
      <w:i/>
      <w:iCs/>
    </w:rPr>
  </w:style>
  <w:style w:type="character" w:styleId="FollowedHyperlink">
    <w:name w:val="FollowedHyperlink"/>
    <w:basedOn w:val="DefaultParagraphFont"/>
    <w:uiPriority w:val="99"/>
    <w:semiHidden/>
    <w:unhideWhenUsed/>
    <w:rsid w:val="009C0EED"/>
    <w:rPr>
      <w:color w:val="954F72" w:themeColor="followedHyperlink"/>
      <w:u w:val="single"/>
    </w:rPr>
  </w:style>
  <w:style w:type="paragraph" w:styleId="FootnoteText">
    <w:name w:val="footnote text"/>
    <w:basedOn w:val="Normal"/>
    <w:link w:val="FootnoteTextChar"/>
    <w:uiPriority w:val="99"/>
    <w:semiHidden/>
    <w:unhideWhenUsed/>
    <w:rsid w:val="00580BF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80BF5"/>
    <w:rPr>
      <w:sz w:val="20"/>
      <w:szCs w:val="20"/>
    </w:rPr>
  </w:style>
  <w:style w:type="character" w:styleId="FootnoteReference">
    <w:name w:val="footnote reference"/>
    <w:basedOn w:val="DefaultParagraphFont"/>
    <w:uiPriority w:val="99"/>
    <w:semiHidden/>
    <w:unhideWhenUsed/>
    <w:rsid w:val="00580BF5"/>
    <w:rPr>
      <w:vertAlign w:val="superscript"/>
    </w:rPr>
  </w:style>
  <w:style w:type="character" w:styleId="Strong">
    <w:name w:val="Strong"/>
    <w:basedOn w:val="DefaultParagraphFont"/>
    <w:uiPriority w:val="22"/>
    <w:qFormat/>
    <w:rsid w:val="004841DB"/>
    <w:rPr>
      <w:b/>
      <w:bCs/>
    </w:rPr>
  </w:style>
  <w:style w:type="character" w:customStyle="1" w:styleId="bkciteavail">
    <w:name w:val="bk_cite_avail"/>
    <w:basedOn w:val="DefaultParagraphFont"/>
    <w:rsid w:val="004841DB"/>
  </w:style>
  <w:style w:type="paragraph" w:customStyle="1" w:styleId="FigureTableNote">
    <w:name w:val="Figure/Table Note"/>
    <w:basedOn w:val="Caption"/>
    <w:link w:val="FigureTableNoteChar"/>
    <w:qFormat/>
    <w:rsid w:val="00963A9A"/>
    <w:pPr>
      <w:spacing w:after="240"/>
    </w:pPr>
    <w:rPr>
      <w:b w:val="0"/>
      <w:bCs w:val="0"/>
      <w:sz w:val="18"/>
      <w:szCs w:val="18"/>
    </w:rPr>
  </w:style>
  <w:style w:type="character" w:customStyle="1" w:styleId="CaptionChar">
    <w:name w:val="Caption Char"/>
    <w:basedOn w:val="DefaultParagraphFont"/>
    <w:link w:val="Caption"/>
    <w:uiPriority w:val="35"/>
    <w:rsid w:val="00AC0169"/>
    <w:rPr>
      <w:b/>
      <w:bCs/>
    </w:rPr>
  </w:style>
  <w:style w:type="character" w:customStyle="1" w:styleId="FigureTableNoteChar">
    <w:name w:val="Figure/Table Note Char"/>
    <w:basedOn w:val="CaptionChar"/>
    <w:link w:val="FigureTableNote"/>
    <w:rsid w:val="00963A9A"/>
    <w:rPr>
      <w:b w:val="0"/>
      <w:bCs w:val="0"/>
      <w:sz w:val="18"/>
      <w:szCs w:val="18"/>
    </w:rPr>
  </w:style>
  <w:style w:type="character" w:customStyle="1" w:styleId="eop">
    <w:name w:val="eop"/>
    <w:basedOn w:val="DefaultParagraphFont"/>
    <w:rsid w:val="001E42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604627">
      <w:bodyDiv w:val="1"/>
      <w:marLeft w:val="0"/>
      <w:marRight w:val="0"/>
      <w:marTop w:val="0"/>
      <w:marBottom w:val="0"/>
      <w:divBdr>
        <w:top w:val="none" w:sz="0" w:space="0" w:color="auto"/>
        <w:left w:val="none" w:sz="0" w:space="0" w:color="auto"/>
        <w:bottom w:val="none" w:sz="0" w:space="0" w:color="auto"/>
        <w:right w:val="none" w:sz="0" w:space="0" w:color="auto"/>
      </w:divBdr>
    </w:div>
    <w:div w:id="440347419">
      <w:bodyDiv w:val="1"/>
      <w:marLeft w:val="0"/>
      <w:marRight w:val="0"/>
      <w:marTop w:val="0"/>
      <w:marBottom w:val="0"/>
      <w:divBdr>
        <w:top w:val="none" w:sz="0" w:space="0" w:color="auto"/>
        <w:left w:val="none" w:sz="0" w:space="0" w:color="auto"/>
        <w:bottom w:val="none" w:sz="0" w:space="0" w:color="auto"/>
        <w:right w:val="none" w:sz="0" w:space="0" w:color="auto"/>
      </w:divBdr>
    </w:div>
    <w:div w:id="445734927">
      <w:bodyDiv w:val="1"/>
      <w:marLeft w:val="0"/>
      <w:marRight w:val="0"/>
      <w:marTop w:val="0"/>
      <w:marBottom w:val="0"/>
      <w:divBdr>
        <w:top w:val="none" w:sz="0" w:space="0" w:color="auto"/>
        <w:left w:val="none" w:sz="0" w:space="0" w:color="auto"/>
        <w:bottom w:val="none" w:sz="0" w:space="0" w:color="auto"/>
        <w:right w:val="none" w:sz="0" w:space="0" w:color="auto"/>
      </w:divBdr>
    </w:div>
    <w:div w:id="499779953">
      <w:bodyDiv w:val="1"/>
      <w:marLeft w:val="0"/>
      <w:marRight w:val="0"/>
      <w:marTop w:val="0"/>
      <w:marBottom w:val="0"/>
      <w:divBdr>
        <w:top w:val="none" w:sz="0" w:space="0" w:color="auto"/>
        <w:left w:val="none" w:sz="0" w:space="0" w:color="auto"/>
        <w:bottom w:val="none" w:sz="0" w:space="0" w:color="auto"/>
        <w:right w:val="none" w:sz="0" w:space="0" w:color="auto"/>
      </w:divBdr>
    </w:div>
    <w:div w:id="691339491">
      <w:bodyDiv w:val="1"/>
      <w:marLeft w:val="0"/>
      <w:marRight w:val="0"/>
      <w:marTop w:val="0"/>
      <w:marBottom w:val="0"/>
      <w:divBdr>
        <w:top w:val="none" w:sz="0" w:space="0" w:color="auto"/>
        <w:left w:val="none" w:sz="0" w:space="0" w:color="auto"/>
        <w:bottom w:val="none" w:sz="0" w:space="0" w:color="auto"/>
        <w:right w:val="none" w:sz="0" w:space="0" w:color="auto"/>
      </w:divBdr>
    </w:div>
    <w:div w:id="768740555">
      <w:bodyDiv w:val="1"/>
      <w:marLeft w:val="0"/>
      <w:marRight w:val="0"/>
      <w:marTop w:val="0"/>
      <w:marBottom w:val="0"/>
      <w:divBdr>
        <w:top w:val="none" w:sz="0" w:space="0" w:color="auto"/>
        <w:left w:val="none" w:sz="0" w:space="0" w:color="auto"/>
        <w:bottom w:val="none" w:sz="0" w:space="0" w:color="auto"/>
        <w:right w:val="none" w:sz="0" w:space="0" w:color="auto"/>
      </w:divBdr>
    </w:div>
    <w:div w:id="1020276558">
      <w:bodyDiv w:val="1"/>
      <w:marLeft w:val="0"/>
      <w:marRight w:val="0"/>
      <w:marTop w:val="0"/>
      <w:marBottom w:val="0"/>
      <w:divBdr>
        <w:top w:val="none" w:sz="0" w:space="0" w:color="auto"/>
        <w:left w:val="none" w:sz="0" w:space="0" w:color="auto"/>
        <w:bottom w:val="none" w:sz="0" w:space="0" w:color="auto"/>
        <w:right w:val="none" w:sz="0" w:space="0" w:color="auto"/>
      </w:divBdr>
    </w:div>
    <w:div w:id="1602954259">
      <w:bodyDiv w:val="1"/>
      <w:marLeft w:val="0"/>
      <w:marRight w:val="0"/>
      <w:marTop w:val="0"/>
      <w:marBottom w:val="0"/>
      <w:divBdr>
        <w:top w:val="none" w:sz="0" w:space="0" w:color="auto"/>
        <w:left w:val="none" w:sz="0" w:space="0" w:color="auto"/>
        <w:bottom w:val="none" w:sz="0" w:space="0" w:color="auto"/>
        <w:right w:val="none" w:sz="0" w:space="0" w:color="auto"/>
      </w:divBdr>
    </w:div>
    <w:div w:id="1736275075">
      <w:bodyDiv w:val="1"/>
      <w:marLeft w:val="0"/>
      <w:marRight w:val="0"/>
      <w:marTop w:val="0"/>
      <w:marBottom w:val="0"/>
      <w:divBdr>
        <w:top w:val="none" w:sz="0" w:space="0" w:color="auto"/>
        <w:left w:val="none" w:sz="0" w:space="0" w:color="auto"/>
        <w:bottom w:val="none" w:sz="0" w:space="0" w:color="auto"/>
        <w:right w:val="none" w:sz="0" w:space="0" w:color="auto"/>
      </w:divBdr>
    </w:div>
    <w:div w:id="1763180944">
      <w:bodyDiv w:val="1"/>
      <w:marLeft w:val="0"/>
      <w:marRight w:val="0"/>
      <w:marTop w:val="0"/>
      <w:marBottom w:val="0"/>
      <w:divBdr>
        <w:top w:val="none" w:sz="0" w:space="0" w:color="auto"/>
        <w:left w:val="none" w:sz="0" w:space="0" w:color="auto"/>
        <w:bottom w:val="none" w:sz="0" w:space="0" w:color="auto"/>
        <w:right w:val="none" w:sz="0" w:space="0" w:color="auto"/>
      </w:divBdr>
    </w:div>
    <w:div w:id="1800106445">
      <w:bodyDiv w:val="1"/>
      <w:marLeft w:val="0"/>
      <w:marRight w:val="0"/>
      <w:marTop w:val="0"/>
      <w:marBottom w:val="0"/>
      <w:divBdr>
        <w:top w:val="none" w:sz="0" w:space="0" w:color="auto"/>
        <w:left w:val="none" w:sz="0" w:space="0" w:color="auto"/>
        <w:bottom w:val="none" w:sz="0" w:space="0" w:color="auto"/>
        <w:right w:val="none" w:sz="0" w:space="0" w:color="auto"/>
      </w:divBdr>
    </w:div>
    <w:div w:id="1950428069">
      <w:bodyDiv w:val="1"/>
      <w:marLeft w:val="0"/>
      <w:marRight w:val="0"/>
      <w:marTop w:val="0"/>
      <w:marBottom w:val="0"/>
      <w:divBdr>
        <w:top w:val="none" w:sz="0" w:space="0" w:color="auto"/>
        <w:left w:val="none" w:sz="0" w:space="0" w:color="auto"/>
        <w:bottom w:val="none" w:sz="0" w:space="0" w:color="auto"/>
        <w:right w:val="none" w:sz="0" w:space="0" w:color="auto"/>
      </w:divBdr>
    </w:div>
    <w:div w:id="1963415559">
      <w:bodyDiv w:val="1"/>
      <w:marLeft w:val="0"/>
      <w:marRight w:val="0"/>
      <w:marTop w:val="0"/>
      <w:marBottom w:val="0"/>
      <w:divBdr>
        <w:top w:val="none" w:sz="0" w:space="0" w:color="auto"/>
        <w:left w:val="none" w:sz="0" w:space="0" w:color="auto"/>
        <w:bottom w:val="none" w:sz="0" w:space="0" w:color="auto"/>
        <w:right w:val="none" w:sz="0" w:space="0" w:color="auto"/>
      </w:divBdr>
    </w:div>
    <w:div w:id="20647440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brberridge@b2pathologysolutions.com"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A0C5B3258ACBA4D919A287F2C46F18C" ma:contentTypeVersion="16" ma:contentTypeDescription="Create a new document." ma:contentTypeScope="" ma:versionID="3ee00bbc0985aba9f36644626bcd7b5d">
  <xsd:schema xmlns:xsd="http://www.w3.org/2001/XMLSchema" xmlns:xs="http://www.w3.org/2001/XMLSchema" xmlns:p="http://schemas.microsoft.com/office/2006/metadata/properties" xmlns:ns2="168cd163-8325-4f91-80f4-5d68b3d8c389" xmlns:ns3="fa6a9aea-fb0f-4ddd-aff8-712634b7d5fe" xmlns:ns4="49b15ae4-4b0f-4beb-8ce9-381a2ff8920d" targetNamespace="http://schemas.microsoft.com/office/2006/metadata/properties" ma:root="true" ma:fieldsID="c6ef2915187d2dc2f695a5e8179024fc" ns2:_="" ns3:_="" ns4:_="">
    <xsd:import namespace="168cd163-8325-4f91-80f4-5d68b3d8c389"/>
    <xsd:import namespace="fa6a9aea-fb0f-4ddd-aff8-712634b7d5fe"/>
    <xsd:import namespace="49b15ae4-4b0f-4beb-8ce9-381a2ff8920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LengthInSecond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4:SharedWithUsers" minOccurs="0"/>
                <xsd:element ref="ns4: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68cd163-8325-4f91-80f4-5d68b3d8c38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6856f2ee-118d-42e8-91de-064c9a66b685"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a6a9aea-fb0f-4ddd-aff8-712634b7d5fe"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22b8ad29-ac8e-4a14-bd72-2fdc6f0b3de4}" ma:internalName="TaxCatchAll" ma:showField="CatchAllData" ma:web="49b15ae4-4b0f-4beb-8ce9-381a2ff8920d">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49b15ae4-4b0f-4beb-8ce9-381a2ff8920d" elementFormDefault="qualified">
    <xsd:import namespace="http://schemas.microsoft.com/office/2006/documentManagement/types"/>
    <xsd:import namespace="http://schemas.microsoft.com/office/infopath/2007/PartnerControls"/>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168cd163-8325-4f91-80f4-5d68b3d8c389">
      <Terms xmlns="http://schemas.microsoft.com/office/infopath/2007/PartnerControls"/>
    </lcf76f155ced4ddcb4097134ff3c332f>
    <TaxCatchAll xmlns="fa6a9aea-fb0f-4ddd-aff8-712634b7d5fe" xsi:nil="true"/>
    <SharedWithUsers xmlns="49b15ae4-4b0f-4beb-8ce9-381a2ff8920d">
      <UserInfo>
        <DisplayName>Wignall, Jessica</DisplayName>
        <AccountId>10</AccountId>
        <AccountType/>
      </UserInfo>
      <UserInfo>
        <DisplayName>Snow, Samantha</DisplayName>
        <AccountId>14</AccountId>
        <AccountType/>
      </UserInfo>
      <UserInfo>
        <DisplayName>Burke, Carey</DisplayName>
        <AccountId>28</AccountId>
        <AccountType/>
      </UserInfo>
      <UserInfo>
        <DisplayName>Chappell, Grace</DisplayName>
        <AccountId>58</AccountId>
        <AccountType/>
      </UserInfo>
      <UserInfo>
        <DisplayName>Clemons, Meredith</DisplayName>
        <AccountId>22</AccountId>
        <AccountType/>
      </UserInfo>
    </SharedWithUsers>
  </documentManagement>
</p:properties>
</file>

<file path=customXml/itemProps1.xml><?xml version="1.0" encoding="utf-8"?>
<ds:datastoreItem xmlns:ds="http://schemas.openxmlformats.org/officeDocument/2006/customXml" ds:itemID="{F4DD3690-3A04-4834-8CAC-D23AB461EF1C}">
  <ds:schemaRefs>
    <ds:schemaRef ds:uri="http://schemas.microsoft.com/sharepoint/v3/contenttype/forms"/>
  </ds:schemaRefs>
</ds:datastoreItem>
</file>

<file path=customXml/itemProps2.xml><?xml version="1.0" encoding="utf-8"?>
<ds:datastoreItem xmlns:ds="http://schemas.openxmlformats.org/officeDocument/2006/customXml" ds:itemID="{265EBC88-D523-49D0-B2DB-B8CBA48FEE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68cd163-8325-4f91-80f4-5d68b3d8c389"/>
    <ds:schemaRef ds:uri="fa6a9aea-fb0f-4ddd-aff8-712634b7d5fe"/>
    <ds:schemaRef ds:uri="49b15ae4-4b0f-4beb-8ce9-381a2ff8920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9B2985F-55FA-48A8-A3D4-3FD59D169A67}">
  <ds:schemaRefs>
    <ds:schemaRef ds:uri="http://schemas.openxmlformats.org/officeDocument/2006/bibliography"/>
  </ds:schemaRefs>
</ds:datastoreItem>
</file>

<file path=customXml/itemProps4.xml><?xml version="1.0" encoding="utf-8"?>
<ds:datastoreItem xmlns:ds="http://schemas.openxmlformats.org/officeDocument/2006/customXml" ds:itemID="{E937D4B5-F395-4D37-93E7-2FD4407C339F}">
  <ds:schemaRefs>
    <ds:schemaRef ds:uri="http://schemas.microsoft.com/office/2006/metadata/properties"/>
    <ds:schemaRef ds:uri="http://schemas.microsoft.com/office/infopath/2007/PartnerControls"/>
    <ds:schemaRef ds:uri="168cd163-8325-4f91-80f4-5d68b3d8c389"/>
    <ds:schemaRef ds:uri="fa6a9aea-fb0f-4ddd-aff8-712634b7d5fe"/>
    <ds:schemaRef ds:uri="49b15ae4-4b0f-4beb-8ce9-381a2ff8920d"/>
  </ds:schemaRefs>
</ds:datastoreItem>
</file>

<file path=docMetadata/LabelInfo.xml><?xml version="1.0" encoding="utf-8"?>
<clbl:labelList xmlns:clbl="http://schemas.microsoft.com/office/2020/mipLabelMetadata">
  <clbl:label id="{cf90b97b-be46-4a00-9700-81ce4ff1b7f6}" enabled="0" method="" siteId="{cf90b97b-be46-4a00-9700-81ce4ff1b7f6}" removed="1"/>
</clbl:labelList>
</file>

<file path=docProps/app.xml><?xml version="1.0" encoding="utf-8"?>
<Properties xmlns="http://schemas.openxmlformats.org/officeDocument/2006/extended-properties" xmlns:vt="http://schemas.openxmlformats.org/officeDocument/2006/docPropsVTypes">
  <Template>Normal</Template>
  <TotalTime>104</TotalTime>
  <Pages>11</Pages>
  <Words>4758</Words>
  <Characters>27126</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21</CharactersWithSpaces>
  <SharedDoc>false</SharedDoc>
  <HLinks>
    <vt:vector size="6" baseType="variant">
      <vt:variant>
        <vt:i4>1507437</vt:i4>
      </vt:variant>
      <vt:variant>
        <vt:i4>0</vt:i4>
      </vt:variant>
      <vt:variant>
        <vt:i4>0</vt:i4>
      </vt:variant>
      <vt:variant>
        <vt:i4>5</vt:i4>
      </vt:variant>
      <vt:variant>
        <vt:lpwstr>mailto:brberridge@b2pathologysolutions.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mons, Meredith</dc:creator>
  <cp:keywords/>
  <dc:description/>
  <cp:lastModifiedBy>Wignall, Jessica</cp:lastModifiedBy>
  <cp:revision>239</cp:revision>
  <dcterms:created xsi:type="dcterms:W3CDTF">2023-03-03T20:22:00Z</dcterms:created>
  <dcterms:modified xsi:type="dcterms:W3CDTF">2023-09-04T2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0C5B3258ACBA4D919A287F2C46F18C</vt:lpwstr>
  </property>
  <property fmtid="{D5CDD505-2E9C-101B-9397-08002B2CF9AE}" pid="3" name="MediaServiceImageTags">
    <vt:lpwstr/>
  </property>
</Properties>
</file>